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tasks/documenttasks1.xml" ContentType="application/vnd.ms-office.documenttask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604A02" w14:textId="749C9EB1" w:rsidR="696C8176" w:rsidRPr="00EC483B" w:rsidRDefault="00D54E0D" w:rsidP="00D54E0D">
      <w:pPr>
        <w:jc w:val="center"/>
        <w:rPr>
          <w:rFonts w:ascii="Times New Roman" w:hAnsi="Times New Roman" w:cs="Times New Roman"/>
          <w:b/>
          <w:sz w:val="24"/>
          <w:szCs w:val="24"/>
        </w:rPr>
      </w:pPr>
      <w:r w:rsidRPr="00EC483B">
        <w:rPr>
          <w:rFonts w:ascii="Times New Roman" w:hAnsi="Times New Roman" w:cs="Times New Roman"/>
          <w:b/>
          <w:sz w:val="24"/>
          <w:szCs w:val="24"/>
        </w:rPr>
        <w:t>SUPPLEMENTS</w:t>
      </w:r>
    </w:p>
    <w:p w14:paraId="450D9389" w14:textId="77777777" w:rsidR="00D54E0D" w:rsidRPr="00EC483B" w:rsidRDefault="00D54E0D" w:rsidP="696C8176">
      <w:pPr>
        <w:spacing w:line="480" w:lineRule="auto"/>
        <w:rPr>
          <w:rFonts w:ascii="Times New Roman" w:hAnsi="Times New Roman" w:cs="Times New Roman"/>
          <w:b/>
          <w:bCs/>
          <w:sz w:val="24"/>
          <w:szCs w:val="24"/>
        </w:rPr>
      </w:pPr>
    </w:p>
    <w:p w14:paraId="0215BFDC" w14:textId="377CAD35" w:rsidR="5F2C3150" w:rsidRPr="00EC483B" w:rsidRDefault="5F2C3150" w:rsidP="696C8176">
      <w:pPr>
        <w:spacing w:line="480" w:lineRule="auto"/>
        <w:rPr>
          <w:rFonts w:ascii="Times New Roman" w:eastAsia="Calibri" w:hAnsi="Times New Roman" w:cs="Times New Roman"/>
          <w:color w:val="000000" w:themeColor="text1"/>
        </w:rPr>
      </w:pPr>
      <w:r w:rsidRPr="00EC483B">
        <w:rPr>
          <w:rFonts w:ascii="Times New Roman" w:eastAsia="Calibri" w:hAnsi="Times New Roman" w:cs="Times New Roman"/>
          <w:b/>
          <w:bCs/>
          <w:color w:val="000000" w:themeColor="text1"/>
        </w:rPr>
        <w:t xml:space="preserve">Supplemental Table </w:t>
      </w:r>
      <w:r w:rsidR="5BD129B2" w:rsidRPr="00EC483B">
        <w:rPr>
          <w:rFonts w:ascii="Times New Roman" w:eastAsia="Calibri" w:hAnsi="Times New Roman" w:cs="Times New Roman"/>
          <w:b/>
          <w:bCs/>
          <w:color w:val="000000" w:themeColor="text1"/>
        </w:rPr>
        <w:t>1</w:t>
      </w:r>
      <w:r w:rsidRPr="00EC483B">
        <w:rPr>
          <w:rFonts w:ascii="Times New Roman" w:eastAsia="Calibri" w:hAnsi="Times New Roman" w:cs="Times New Roman"/>
          <w:b/>
          <w:bCs/>
          <w:color w:val="000000" w:themeColor="text1"/>
        </w:rPr>
        <w:t>. GPT System Prompt and Final Prompts for Eligible Inclusion and Exclusion Criteria</w:t>
      </w:r>
    </w:p>
    <w:tbl>
      <w:tblPr>
        <w:tblStyle w:val="TableGrid"/>
        <w:tblW w:w="14490" w:type="dxa"/>
        <w:tblInd w:w="-818" w:type="dxa"/>
        <w:tblBorders>
          <w:top w:val="single" w:sz="6" w:space="0" w:color="auto"/>
          <w:left w:val="single" w:sz="6" w:space="0" w:color="auto"/>
          <w:bottom w:val="single" w:sz="6" w:space="0" w:color="auto"/>
          <w:right w:val="single" w:sz="6" w:space="0" w:color="auto"/>
        </w:tblBorders>
        <w:tblLook w:val="06A0" w:firstRow="1" w:lastRow="0" w:firstColumn="1" w:lastColumn="0" w:noHBand="1" w:noVBand="1"/>
      </w:tblPr>
      <w:tblGrid>
        <w:gridCol w:w="5400"/>
        <w:gridCol w:w="9090"/>
      </w:tblGrid>
      <w:tr w:rsidR="005A056B" w:rsidRPr="00EC483B" w14:paraId="138F059F" w14:textId="77777777" w:rsidTr="00D54E0D">
        <w:trPr>
          <w:trHeight w:val="315"/>
        </w:trPr>
        <w:tc>
          <w:tcPr>
            <w:tcW w:w="5400" w:type="dxa"/>
            <w:tcMar>
              <w:left w:w="105" w:type="dxa"/>
              <w:right w:w="105" w:type="dxa"/>
            </w:tcMar>
            <w:vAlign w:val="center"/>
          </w:tcPr>
          <w:p w14:paraId="259507EB" w14:textId="77777777" w:rsidR="696C8176" w:rsidRPr="00EC483B" w:rsidRDefault="696C8176" w:rsidP="00D54E0D">
            <w:pPr>
              <w:jc w:val="center"/>
              <w:rPr>
                <w:rFonts w:ascii="Times New Roman" w:eastAsia="Calibri" w:hAnsi="Times New Roman" w:cs="Times New Roman"/>
                <w:color w:val="000000" w:themeColor="text1"/>
                <w:sz w:val="20"/>
                <w:szCs w:val="20"/>
              </w:rPr>
            </w:pPr>
            <w:r w:rsidRPr="00EC483B">
              <w:rPr>
                <w:rFonts w:ascii="Times New Roman" w:eastAsia="Calibri" w:hAnsi="Times New Roman" w:cs="Times New Roman"/>
                <w:b/>
                <w:bCs/>
                <w:color w:val="000000" w:themeColor="text1"/>
                <w:sz w:val="20"/>
                <w:szCs w:val="20"/>
              </w:rPr>
              <w:t>GPT System Prompt</w:t>
            </w:r>
          </w:p>
        </w:tc>
        <w:tc>
          <w:tcPr>
            <w:tcW w:w="9090" w:type="dxa"/>
            <w:vAlign w:val="center"/>
          </w:tcPr>
          <w:p w14:paraId="4511E984" w14:textId="77777777" w:rsidR="696C8176" w:rsidRPr="00EC483B" w:rsidRDefault="696C8176" w:rsidP="00D54E0D">
            <w:pPr>
              <w:jc w:val="center"/>
              <w:rPr>
                <w:rFonts w:ascii="Times New Roman" w:eastAsia="Calibri" w:hAnsi="Times New Roman" w:cs="Times New Roman"/>
                <w:color w:val="000000" w:themeColor="text1"/>
                <w:sz w:val="20"/>
                <w:szCs w:val="20"/>
              </w:rPr>
            </w:pPr>
            <w:r w:rsidRPr="00EC483B">
              <w:rPr>
                <w:rFonts w:ascii="Times New Roman" w:eastAsia="Calibri" w:hAnsi="Times New Roman" w:cs="Times New Roman"/>
                <w:color w:val="000000" w:themeColor="text1"/>
                <w:sz w:val="20"/>
                <w:szCs w:val="20"/>
              </w:rPr>
              <w:t>You are an AI enabled binary classifier that identifies patients with certain inclusion or exclusion criteria for a heart failure related clinical trial. Please answer the question with only "Yes" or "No".</w:t>
            </w:r>
          </w:p>
        </w:tc>
      </w:tr>
      <w:tr w:rsidR="005A056B" w:rsidRPr="00EC483B" w14:paraId="2F13C17D" w14:textId="77777777" w:rsidTr="00D54E0D">
        <w:trPr>
          <w:trHeight w:val="315"/>
        </w:trPr>
        <w:tc>
          <w:tcPr>
            <w:tcW w:w="5400" w:type="dxa"/>
            <w:tcMar>
              <w:left w:w="105" w:type="dxa"/>
              <w:right w:w="105" w:type="dxa"/>
            </w:tcMar>
            <w:vAlign w:val="center"/>
          </w:tcPr>
          <w:p w14:paraId="07AD349A" w14:textId="77777777" w:rsidR="696C8176" w:rsidRPr="00EC483B" w:rsidRDefault="696C8176" w:rsidP="00D54E0D">
            <w:pPr>
              <w:jc w:val="center"/>
              <w:rPr>
                <w:rFonts w:ascii="Times New Roman" w:eastAsia="Calibri" w:hAnsi="Times New Roman" w:cs="Times New Roman"/>
                <w:color w:val="000000" w:themeColor="text1"/>
                <w:sz w:val="20"/>
                <w:szCs w:val="20"/>
              </w:rPr>
            </w:pPr>
            <w:r w:rsidRPr="00EC483B">
              <w:rPr>
                <w:rFonts w:ascii="Times New Roman" w:eastAsia="Calibri" w:hAnsi="Times New Roman" w:cs="Times New Roman"/>
                <w:b/>
                <w:bCs/>
                <w:color w:val="000000" w:themeColor="text1"/>
                <w:sz w:val="20"/>
                <w:szCs w:val="20"/>
              </w:rPr>
              <w:t>Inclusion Criteria</w:t>
            </w:r>
          </w:p>
        </w:tc>
        <w:tc>
          <w:tcPr>
            <w:tcW w:w="9090" w:type="dxa"/>
            <w:tcMar>
              <w:left w:w="105" w:type="dxa"/>
              <w:right w:w="105" w:type="dxa"/>
            </w:tcMar>
            <w:vAlign w:val="center"/>
          </w:tcPr>
          <w:p w14:paraId="5195EFB2" w14:textId="77777777" w:rsidR="696C8176" w:rsidRPr="00EC483B" w:rsidRDefault="696C8176" w:rsidP="00D54E0D">
            <w:pPr>
              <w:jc w:val="center"/>
              <w:rPr>
                <w:rFonts w:ascii="Times New Roman" w:eastAsia="Calibri" w:hAnsi="Times New Roman" w:cs="Times New Roman"/>
                <w:color w:val="000000" w:themeColor="text1"/>
                <w:sz w:val="20"/>
                <w:szCs w:val="20"/>
              </w:rPr>
            </w:pPr>
            <w:r w:rsidRPr="00EC483B">
              <w:rPr>
                <w:rFonts w:ascii="Times New Roman" w:eastAsia="Calibri" w:hAnsi="Times New Roman" w:cs="Times New Roman"/>
                <w:b/>
                <w:bCs/>
                <w:color w:val="000000" w:themeColor="text1"/>
                <w:sz w:val="20"/>
                <w:szCs w:val="20"/>
              </w:rPr>
              <w:t>GPT Prompt</w:t>
            </w:r>
          </w:p>
        </w:tc>
      </w:tr>
      <w:tr w:rsidR="005A056B" w:rsidRPr="00EC483B" w14:paraId="0D3FECDE" w14:textId="77777777" w:rsidTr="00D54E0D">
        <w:trPr>
          <w:trHeight w:val="345"/>
        </w:trPr>
        <w:tc>
          <w:tcPr>
            <w:tcW w:w="5400" w:type="dxa"/>
            <w:tcMar>
              <w:left w:w="105" w:type="dxa"/>
              <w:right w:w="105" w:type="dxa"/>
            </w:tcMar>
            <w:vAlign w:val="center"/>
          </w:tcPr>
          <w:p w14:paraId="7EF25C5A" w14:textId="77777777" w:rsidR="696C8176" w:rsidRPr="00EC483B" w:rsidRDefault="696C8176" w:rsidP="00D54E0D">
            <w:pPr>
              <w:rPr>
                <w:rFonts w:ascii="Times New Roman" w:eastAsia="Calibri" w:hAnsi="Times New Roman" w:cs="Times New Roman"/>
                <w:color w:val="000000" w:themeColor="text1"/>
                <w:sz w:val="20"/>
                <w:szCs w:val="20"/>
              </w:rPr>
            </w:pPr>
            <w:r w:rsidRPr="00EC483B">
              <w:rPr>
                <w:rFonts w:ascii="Times New Roman" w:eastAsia="Calibri" w:hAnsi="Times New Roman" w:cs="Times New Roman"/>
                <w:color w:val="000000" w:themeColor="text1"/>
                <w:sz w:val="20"/>
                <w:szCs w:val="20"/>
              </w:rPr>
              <w:t xml:space="preserve">Adults aged 18- 90 years </w:t>
            </w:r>
          </w:p>
        </w:tc>
        <w:tc>
          <w:tcPr>
            <w:tcW w:w="9090" w:type="dxa"/>
            <w:tcMar>
              <w:left w:w="105" w:type="dxa"/>
              <w:right w:w="105" w:type="dxa"/>
            </w:tcMar>
            <w:vAlign w:val="center"/>
          </w:tcPr>
          <w:p w14:paraId="04A7F9BD" w14:textId="77777777" w:rsidR="696C8176" w:rsidRPr="00EC483B" w:rsidRDefault="696C8176" w:rsidP="00D54E0D">
            <w:pPr>
              <w:rPr>
                <w:rFonts w:ascii="Times New Roman" w:eastAsia="Calibri" w:hAnsi="Times New Roman" w:cs="Times New Roman"/>
                <w:color w:val="000000" w:themeColor="text1"/>
                <w:sz w:val="20"/>
                <w:szCs w:val="20"/>
              </w:rPr>
            </w:pPr>
            <w:r w:rsidRPr="00EC483B">
              <w:rPr>
                <w:rFonts w:ascii="Times New Roman" w:eastAsia="Calibri" w:hAnsi="Times New Roman" w:cs="Times New Roman"/>
                <w:color w:val="000000" w:themeColor="text1"/>
                <w:sz w:val="20"/>
                <w:szCs w:val="20"/>
              </w:rPr>
              <w:t>Can be reliably assessed based on structured fields, therefore GPT not used</w:t>
            </w:r>
          </w:p>
        </w:tc>
      </w:tr>
      <w:tr w:rsidR="00472068" w:rsidRPr="00EC483B" w14:paraId="2C0E08E1" w14:textId="77777777" w:rsidTr="00D54E0D">
        <w:trPr>
          <w:trHeight w:val="345"/>
        </w:trPr>
        <w:tc>
          <w:tcPr>
            <w:tcW w:w="5400" w:type="dxa"/>
            <w:tcMar>
              <w:left w:w="105" w:type="dxa"/>
              <w:right w:w="105" w:type="dxa"/>
            </w:tcMar>
            <w:vAlign w:val="center"/>
          </w:tcPr>
          <w:p w14:paraId="10404E88" w14:textId="77777777" w:rsidR="696C8176" w:rsidRPr="00EC483B" w:rsidRDefault="696C8176" w:rsidP="00D54E0D">
            <w:pPr>
              <w:rPr>
                <w:rFonts w:ascii="Times New Roman" w:eastAsia="Calibri" w:hAnsi="Times New Roman" w:cs="Times New Roman"/>
                <w:color w:val="000000" w:themeColor="text1"/>
                <w:sz w:val="20"/>
                <w:szCs w:val="20"/>
              </w:rPr>
            </w:pPr>
            <w:r w:rsidRPr="00EC483B">
              <w:rPr>
                <w:rFonts w:ascii="Times New Roman" w:eastAsia="Calibri" w:hAnsi="Times New Roman" w:cs="Times New Roman"/>
                <w:color w:val="000000" w:themeColor="text1"/>
                <w:sz w:val="20"/>
                <w:szCs w:val="20"/>
              </w:rPr>
              <w:t>Diagnosis of ACC/AHA Stage C Heart Failure</w:t>
            </w:r>
          </w:p>
        </w:tc>
        <w:tc>
          <w:tcPr>
            <w:tcW w:w="9090" w:type="dxa"/>
            <w:vMerge w:val="restart"/>
            <w:tcMar>
              <w:left w:w="105" w:type="dxa"/>
              <w:right w:w="105" w:type="dxa"/>
            </w:tcMar>
            <w:vAlign w:val="center"/>
          </w:tcPr>
          <w:p w14:paraId="0EFF9BC2" w14:textId="77777777" w:rsidR="696C8176" w:rsidRPr="00EC483B" w:rsidRDefault="696C8176" w:rsidP="00D54E0D">
            <w:pPr>
              <w:rPr>
                <w:rFonts w:ascii="Times New Roman" w:eastAsia="Calibri" w:hAnsi="Times New Roman" w:cs="Times New Roman"/>
                <w:color w:val="000000" w:themeColor="text1"/>
                <w:sz w:val="20"/>
                <w:szCs w:val="20"/>
              </w:rPr>
            </w:pPr>
            <w:r w:rsidRPr="00EC483B">
              <w:rPr>
                <w:rFonts w:ascii="Times New Roman" w:eastAsia="Calibri" w:hAnsi="Times New Roman" w:cs="Times New Roman"/>
                <w:color w:val="000000" w:themeColor="text1"/>
                <w:sz w:val="20"/>
                <w:szCs w:val="20"/>
              </w:rPr>
              <w:t xml:space="preserve">If the answer is yes to any of the following prompts: </w:t>
            </w:r>
            <w:r w:rsidRPr="00EC483B">
              <w:rPr>
                <w:rFonts w:ascii="Times New Roman" w:hAnsi="Times New Roman" w:cs="Times New Roman"/>
                <w:sz w:val="20"/>
                <w:szCs w:val="20"/>
              </w:rPr>
              <w:br/>
            </w:r>
            <w:r w:rsidRPr="00EC483B">
              <w:rPr>
                <w:rFonts w:ascii="Times New Roman" w:eastAsia="Calibri" w:hAnsi="Times New Roman" w:cs="Times New Roman"/>
                <w:color w:val="000000" w:themeColor="text1"/>
                <w:sz w:val="20"/>
                <w:szCs w:val="20"/>
              </w:rPr>
              <w:t xml:space="preserve">1. Has the patient been on loop diuretics for heart failure? </w:t>
            </w:r>
            <w:r w:rsidRPr="00EC483B">
              <w:rPr>
                <w:rFonts w:ascii="Times New Roman" w:hAnsi="Times New Roman" w:cs="Times New Roman"/>
                <w:sz w:val="20"/>
                <w:szCs w:val="20"/>
              </w:rPr>
              <w:br/>
            </w:r>
            <w:r w:rsidRPr="00EC483B">
              <w:rPr>
                <w:rFonts w:ascii="Times New Roman" w:eastAsia="Calibri" w:hAnsi="Times New Roman" w:cs="Times New Roman"/>
                <w:color w:val="000000" w:themeColor="text1"/>
                <w:sz w:val="20"/>
                <w:szCs w:val="20"/>
              </w:rPr>
              <w:t>2. Does the patient have one or more symptoms related to heart failure including but not limited to dyspnea, shortness of breath, fatigue, orthopnea, lower extremity edema, paroxysmal nocturnal dyspnea?</w:t>
            </w:r>
          </w:p>
        </w:tc>
      </w:tr>
      <w:tr w:rsidR="00472068" w:rsidRPr="00EC483B" w14:paraId="2D7613DC" w14:textId="77777777" w:rsidTr="00D54E0D">
        <w:trPr>
          <w:trHeight w:val="885"/>
        </w:trPr>
        <w:tc>
          <w:tcPr>
            <w:tcW w:w="5400" w:type="dxa"/>
            <w:tcMar>
              <w:left w:w="105" w:type="dxa"/>
              <w:right w:w="105" w:type="dxa"/>
            </w:tcMar>
            <w:vAlign w:val="center"/>
          </w:tcPr>
          <w:p w14:paraId="12DA2DF8" w14:textId="77777777" w:rsidR="696C8176" w:rsidRPr="00EC483B" w:rsidRDefault="696C8176" w:rsidP="00D54E0D">
            <w:pPr>
              <w:rPr>
                <w:rFonts w:ascii="Times New Roman" w:eastAsia="Calibri" w:hAnsi="Times New Roman" w:cs="Times New Roman"/>
                <w:color w:val="000000" w:themeColor="text1"/>
                <w:sz w:val="20"/>
                <w:szCs w:val="20"/>
              </w:rPr>
            </w:pPr>
            <w:r w:rsidRPr="00EC483B">
              <w:rPr>
                <w:rFonts w:ascii="Times New Roman" w:eastAsia="Calibri" w:hAnsi="Times New Roman" w:cs="Times New Roman"/>
                <w:color w:val="000000" w:themeColor="text1"/>
                <w:sz w:val="20"/>
                <w:szCs w:val="20"/>
              </w:rPr>
              <w:t xml:space="preserve">Current HF symptoms or symptoms within the past 24 months </w:t>
            </w:r>
          </w:p>
        </w:tc>
        <w:tc>
          <w:tcPr>
            <w:tcW w:w="9090" w:type="dxa"/>
            <w:vMerge/>
          </w:tcPr>
          <w:p w14:paraId="17CBA466" w14:textId="77777777" w:rsidR="00AC035E" w:rsidRPr="00EC483B" w:rsidRDefault="00AC035E" w:rsidP="00D54E0D">
            <w:pPr>
              <w:rPr>
                <w:rFonts w:ascii="Times New Roman" w:hAnsi="Times New Roman" w:cs="Times New Roman"/>
                <w:sz w:val="20"/>
                <w:szCs w:val="20"/>
              </w:rPr>
            </w:pPr>
          </w:p>
        </w:tc>
      </w:tr>
      <w:tr w:rsidR="005A056B" w:rsidRPr="00EC483B" w14:paraId="2A7C9903" w14:textId="77777777" w:rsidTr="00D54E0D">
        <w:trPr>
          <w:trHeight w:val="345"/>
        </w:trPr>
        <w:tc>
          <w:tcPr>
            <w:tcW w:w="5400" w:type="dxa"/>
            <w:tcMar>
              <w:left w:w="105" w:type="dxa"/>
              <w:right w:w="105" w:type="dxa"/>
            </w:tcMar>
            <w:vAlign w:val="center"/>
          </w:tcPr>
          <w:p w14:paraId="491F308A" w14:textId="77777777" w:rsidR="696C8176" w:rsidRPr="00EC483B" w:rsidRDefault="696C8176" w:rsidP="00D54E0D">
            <w:pPr>
              <w:rPr>
                <w:rFonts w:ascii="Times New Roman" w:eastAsia="Calibri" w:hAnsi="Times New Roman" w:cs="Times New Roman"/>
                <w:color w:val="000000" w:themeColor="text1"/>
                <w:sz w:val="20"/>
                <w:szCs w:val="20"/>
              </w:rPr>
            </w:pPr>
            <w:r w:rsidRPr="00EC483B">
              <w:rPr>
                <w:rFonts w:ascii="Times New Roman" w:eastAsia="Calibri" w:hAnsi="Times New Roman" w:cs="Times New Roman"/>
                <w:color w:val="000000" w:themeColor="text1"/>
                <w:sz w:val="20"/>
                <w:szCs w:val="20"/>
              </w:rPr>
              <w:t xml:space="preserve">Most recent LVEF assessed within the past 24 months </w:t>
            </w:r>
          </w:p>
        </w:tc>
        <w:tc>
          <w:tcPr>
            <w:tcW w:w="9090" w:type="dxa"/>
            <w:tcMar>
              <w:left w:w="105" w:type="dxa"/>
              <w:right w:w="105" w:type="dxa"/>
            </w:tcMar>
            <w:vAlign w:val="center"/>
          </w:tcPr>
          <w:p w14:paraId="357347A6" w14:textId="77777777" w:rsidR="696C8176" w:rsidRPr="00EC483B" w:rsidRDefault="696C8176" w:rsidP="00D54E0D">
            <w:pPr>
              <w:rPr>
                <w:rFonts w:ascii="Times New Roman" w:eastAsia="Calibri" w:hAnsi="Times New Roman" w:cs="Times New Roman"/>
                <w:color w:val="000000" w:themeColor="text1"/>
                <w:sz w:val="20"/>
                <w:szCs w:val="20"/>
              </w:rPr>
            </w:pPr>
            <w:r w:rsidRPr="00EC483B">
              <w:rPr>
                <w:rFonts w:ascii="Times New Roman" w:eastAsia="Calibri" w:hAnsi="Times New Roman" w:cs="Times New Roman"/>
                <w:color w:val="000000" w:themeColor="text1"/>
                <w:sz w:val="20"/>
                <w:szCs w:val="20"/>
              </w:rPr>
              <w:t>Can be reliably assessed based on structured fields, therefore GPT not used</w:t>
            </w:r>
          </w:p>
        </w:tc>
      </w:tr>
      <w:tr w:rsidR="005A056B" w:rsidRPr="00EC483B" w14:paraId="33DD17B5" w14:textId="77777777" w:rsidTr="00D54E0D">
        <w:trPr>
          <w:trHeight w:val="345"/>
        </w:trPr>
        <w:tc>
          <w:tcPr>
            <w:tcW w:w="5400" w:type="dxa"/>
            <w:tcMar>
              <w:left w:w="105" w:type="dxa"/>
              <w:right w:w="105" w:type="dxa"/>
            </w:tcMar>
            <w:vAlign w:val="center"/>
          </w:tcPr>
          <w:p w14:paraId="22C2F94A" w14:textId="77777777" w:rsidR="696C8176" w:rsidRPr="00EC483B" w:rsidRDefault="696C8176" w:rsidP="00D54E0D">
            <w:pPr>
              <w:rPr>
                <w:rFonts w:ascii="Times New Roman" w:eastAsia="Calibri" w:hAnsi="Times New Roman" w:cs="Times New Roman"/>
                <w:color w:val="000000" w:themeColor="text1"/>
                <w:sz w:val="20"/>
                <w:szCs w:val="20"/>
              </w:rPr>
            </w:pPr>
            <w:r w:rsidRPr="00EC483B">
              <w:rPr>
                <w:rFonts w:ascii="Times New Roman" w:eastAsia="Calibri" w:hAnsi="Times New Roman" w:cs="Times New Roman"/>
                <w:color w:val="000000" w:themeColor="text1"/>
                <w:sz w:val="20"/>
                <w:szCs w:val="20"/>
              </w:rPr>
              <w:t xml:space="preserve">Seen Mass General Brigham provider within the last 24 months </w:t>
            </w:r>
          </w:p>
        </w:tc>
        <w:tc>
          <w:tcPr>
            <w:tcW w:w="9090" w:type="dxa"/>
            <w:tcMar>
              <w:left w:w="105" w:type="dxa"/>
              <w:right w:w="105" w:type="dxa"/>
            </w:tcMar>
            <w:vAlign w:val="center"/>
          </w:tcPr>
          <w:p w14:paraId="6DAF8F2F" w14:textId="77777777" w:rsidR="696C8176" w:rsidRPr="00EC483B" w:rsidRDefault="696C8176" w:rsidP="00D54E0D">
            <w:pPr>
              <w:rPr>
                <w:rFonts w:ascii="Times New Roman" w:eastAsia="Calibri" w:hAnsi="Times New Roman" w:cs="Times New Roman"/>
                <w:color w:val="000000" w:themeColor="text1"/>
                <w:sz w:val="20"/>
                <w:szCs w:val="20"/>
              </w:rPr>
            </w:pPr>
            <w:r w:rsidRPr="00EC483B">
              <w:rPr>
                <w:rFonts w:ascii="Times New Roman" w:eastAsia="Calibri" w:hAnsi="Times New Roman" w:cs="Times New Roman"/>
                <w:color w:val="000000" w:themeColor="text1"/>
                <w:sz w:val="20"/>
                <w:szCs w:val="20"/>
              </w:rPr>
              <w:t>Can be reliably assessed based on structured fields, therefore GPT not used</w:t>
            </w:r>
          </w:p>
        </w:tc>
      </w:tr>
      <w:tr w:rsidR="005A056B" w:rsidRPr="00EC483B" w14:paraId="681F417E" w14:textId="77777777" w:rsidTr="00D54E0D">
        <w:trPr>
          <w:trHeight w:val="345"/>
        </w:trPr>
        <w:tc>
          <w:tcPr>
            <w:tcW w:w="5400" w:type="dxa"/>
            <w:tcMar>
              <w:left w:w="105" w:type="dxa"/>
              <w:right w:w="105" w:type="dxa"/>
            </w:tcMar>
            <w:vAlign w:val="center"/>
          </w:tcPr>
          <w:p w14:paraId="656C0DAD" w14:textId="77777777" w:rsidR="696C8176" w:rsidRPr="00EC483B" w:rsidRDefault="696C8176" w:rsidP="00D54E0D">
            <w:pPr>
              <w:rPr>
                <w:rFonts w:ascii="Times New Roman" w:eastAsia="Calibri" w:hAnsi="Times New Roman" w:cs="Times New Roman"/>
                <w:color w:val="000000" w:themeColor="text1"/>
                <w:sz w:val="20"/>
                <w:szCs w:val="20"/>
              </w:rPr>
            </w:pPr>
            <w:r w:rsidRPr="00EC483B">
              <w:rPr>
                <w:rFonts w:ascii="Times New Roman" w:eastAsia="Calibri" w:hAnsi="Times New Roman" w:cs="Times New Roman"/>
                <w:color w:val="000000" w:themeColor="text1"/>
                <w:sz w:val="20"/>
                <w:szCs w:val="20"/>
              </w:rPr>
              <w:t xml:space="preserve"> English or Spanish speaking</w:t>
            </w:r>
          </w:p>
        </w:tc>
        <w:tc>
          <w:tcPr>
            <w:tcW w:w="9090" w:type="dxa"/>
            <w:tcMar>
              <w:left w:w="105" w:type="dxa"/>
              <w:right w:w="105" w:type="dxa"/>
            </w:tcMar>
            <w:vAlign w:val="center"/>
          </w:tcPr>
          <w:p w14:paraId="42F5B090" w14:textId="77777777" w:rsidR="696C8176" w:rsidRPr="00EC483B" w:rsidRDefault="696C8176" w:rsidP="00D54E0D">
            <w:pPr>
              <w:rPr>
                <w:rFonts w:ascii="Times New Roman" w:eastAsia="Calibri" w:hAnsi="Times New Roman" w:cs="Times New Roman"/>
                <w:color w:val="000000" w:themeColor="text1"/>
                <w:sz w:val="20"/>
                <w:szCs w:val="20"/>
              </w:rPr>
            </w:pPr>
            <w:r w:rsidRPr="00EC483B">
              <w:rPr>
                <w:rFonts w:ascii="Times New Roman" w:eastAsia="Calibri" w:hAnsi="Times New Roman" w:cs="Times New Roman"/>
                <w:color w:val="000000" w:themeColor="text1"/>
                <w:sz w:val="20"/>
                <w:szCs w:val="20"/>
              </w:rPr>
              <w:t>Can be reliably assessed based on structured fields, therefore GPT not used</w:t>
            </w:r>
          </w:p>
        </w:tc>
      </w:tr>
      <w:tr w:rsidR="005A056B" w:rsidRPr="00EC483B" w14:paraId="1FB9C408" w14:textId="77777777" w:rsidTr="00D54E0D">
        <w:trPr>
          <w:trHeight w:val="345"/>
        </w:trPr>
        <w:tc>
          <w:tcPr>
            <w:tcW w:w="5400" w:type="dxa"/>
            <w:tcMar>
              <w:left w:w="105" w:type="dxa"/>
              <w:right w:w="105" w:type="dxa"/>
            </w:tcMar>
            <w:vAlign w:val="center"/>
          </w:tcPr>
          <w:p w14:paraId="525B902B" w14:textId="77777777" w:rsidR="696C8176" w:rsidRPr="00EC483B" w:rsidRDefault="696C8176" w:rsidP="00D54E0D">
            <w:pPr>
              <w:jc w:val="center"/>
              <w:rPr>
                <w:rFonts w:ascii="Times New Roman" w:eastAsia="Calibri" w:hAnsi="Times New Roman" w:cs="Times New Roman"/>
                <w:sz w:val="20"/>
                <w:szCs w:val="20"/>
              </w:rPr>
            </w:pPr>
            <w:r w:rsidRPr="00EC483B">
              <w:rPr>
                <w:rFonts w:ascii="Times New Roman" w:eastAsia="Calibri" w:hAnsi="Times New Roman" w:cs="Times New Roman"/>
                <w:b/>
                <w:bCs/>
                <w:color w:val="000000" w:themeColor="text1"/>
                <w:sz w:val="20"/>
                <w:szCs w:val="20"/>
              </w:rPr>
              <w:t>Exclusion Criteria</w:t>
            </w:r>
          </w:p>
        </w:tc>
        <w:tc>
          <w:tcPr>
            <w:tcW w:w="9090" w:type="dxa"/>
            <w:tcMar>
              <w:left w:w="105" w:type="dxa"/>
              <w:right w:w="105" w:type="dxa"/>
            </w:tcMar>
            <w:vAlign w:val="center"/>
          </w:tcPr>
          <w:p w14:paraId="55000846" w14:textId="77777777" w:rsidR="696C8176" w:rsidRPr="00EC483B" w:rsidRDefault="696C8176" w:rsidP="00D54E0D">
            <w:pPr>
              <w:jc w:val="center"/>
              <w:rPr>
                <w:rFonts w:ascii="Times New Roman" w:eastAsia="Calibri" w:hAnsi="Times New Roman" w:cs="Times New Roman"/>
                <w:sz w:val="20"/>
                <w:szCs w:val="20"/>
              </w:rPr>
            </w:pPr>
            <w:r w:rsidRPr="00EC483B">
              <w:rPr>
                <w:rFonts w:ascii="Times New Roman" w:eastAsia="Calibri" w:hAnsi="Times New Roman" w:cs="Times New Roman"/>
                <w:b/>
                <w:bCs/>
                <w:color w:val="000000" w:themeColor="text1"/>
                <w:sz w:val="20"/>
                <w:szCs w:val="20"/>
              </w:rPr>
              <w:t>GPT Prompt</w:t>
            </w:r>
          </w:p>
        </w:tc>
      </w:tr>
      <w:tr w:rsidR="005A056B" w:rsidRPr="00EC483B" w14:paraId="684F7D77" w14:textId="77777777" w:rsidTr="00D54E0D">
        <w:trPr>
          <w:trHeight w:val="345"/>
        </w:trPr>
        <w:tc>
          <w:tcPr>
            <w:tcW w:w="5400" w:type="dxa"/>
            <w:tcMar>
              <w:left w:w="105" w:type="dxa"/>
              <w:right w:w="105" w:type="dxa"/>
            </w:tcMar>
            <w:vAlign w:val="center"/>
          </w:tcPr>
          <w:p w14:paraId="60687227" w14:textId="77777777" w:rsidR="696C8176" w:rsidRPr="00EC483B" w:rsidRDefault="696C8176" w:rsidP="00D54E0D">
            <w:pPr>
              <w:rPr>
                <w:rFonts w:ascii="Times New Roman" w:eastAsia="Calibri" w:hAnsi="Times New Roman" w:cs="Times New Roman"/>
                <w:sz w:val="20"/>
                <w:szCs w:val="20"/>
              </w:rPr>
            </w:pPr>
            <w:r w:rsidRPr="00EC483B">
              <w:rPr>
                <w:rFonts w:ascii="Times New Roman" w:eastAsia="Calibri" w:hAnsi="Times New Roman" w:cs="Times New Roman"/>
                <w:color w:val="000000" w:themeColor="text1"/>
                <w:sz w:val="20"/>
                <w:szCs w:val="20"/>
              </w:rPr>
              <w:t xml:space="preserve">LVEF &lt;50% currently prescribed or intolerant to an evidence-based beta-blocker, ARNI, MRA, and SGLT2i at least 50% goal dose </w:t>
            </w:r>
          </w:p>
        </w:tc>
        <w:tc>
          <w:tcPr>
            <w:tcW w:w="9090" w:type="dxa"/>
            <w:tcMar>
              <w:left w:w="105" w:type="dxa"/>
              <w:right w:w="105" w:type="dxa"/>
            </w:tcMar>
            <w:vAlign w:val="center"/>
          </w:tcPr>
          <w:p w14:paraId="65359B7C" w14:textId="77777777" w:rsidR="696C8176" w:rsidRPr="00EC483B" w:rsidRDefault="696C8176" w:rsidP="00D54E0D">
            <w:pPr>
              <w:rPr>
                <w:rFonts w:ascii="Times New Roman" w:eastAsia="Calibri" w:hAnsi="Times New Roman" w:cs="Times New Roman"/>
                <w:sz w:val="20"/>
                <w:szCs w:val="20"/>
              </w:rPr>
            </w:pPr>
            <w:r w:rsidRPr="00EC483B">
              <w:rPr>
                <w:rFonts w:ascii="Times New Roman" w:eastAsia="Calibri" w:hAnsi="Times New Roman" w:cs="Times New Roman"/>
                <w:color w:val="000000" w:themeColor="text1"/>
                <w:sz w:val="20"/>
                <w:szCs w:val="20"/>
              </w:rPr>
              <w:t>Can be reliably assessed based on structured fields, therefore GPT not used</w:t>
            </w:r>
          </w:p>
        </w:tc>
      </w:tr>
      <w:tr w:rsidR="005A056B" w:rsidRPr="00EC483B" w14:paraId="3A3D6CC6" w14:textId="77777777" w:rsidTr="00D54E0D">
        <w:trPr>
          <w:trHeight w:val="345"/>
        </w:trPr>
        <w:tc>
          <w:tcPr>
            <w:tcW w:w="5400" w:type="dxa"/>
            <w:tcMar>
              <w:left w:w="105" w:type="dxa"/>
              <w:right w:w="105" w:type="dxa"/>
            </w:tcMar>
            <w:vAlign w:val="center"/>
          </w:tcPr>
          <w:p w14:paraId="727C5502" w14:textId="77777777" w:rsidR="696C8176" w:rsidRPr="00EC483B" w:rsidRDefault="696C8176" w:rsidP="00D54E0D">
            <w:pPr>
              <w:rPr>
                <w:rFonts w:ascii="Times New Roman" w:eastAsia="Calibri" w:hAnsi="Times New Roman" w:cs="Times New Roman"/>
                <w:sz w:val="20"/>
                <w:szCs w:val="20"/>
              </w:rPr>
            </w:pPr>
            <w:r w:rsidRPr="00EC483B">
              <w:rPr>
                <w:rFonts w:ascii="Times New Roman" w:eastAsia="Calibri" w:hAnsi="Times New Roman" w:cs="Times New Roman"/>
                <w:color w:val="000000" w:themeColor="text1"/>
                <w:sz w:val="20"/>
                <w:szCs w:val="20"/>
              </w:rPr>
              <w:t xml:space="preserve">LVEF&gt;50% currently prescribed or intolerant to SGLT2i </w:t>
            </w:r>
          </w:p>
        </w:tc>
        <w:tc>
          <w:tcPr>
            <w:tcW w:w="9090" w:type="dxa"/>
            <w:tcMar>
              <w:left w:w="105" w:type="dxa"/>
              <w:right w:w="105" w:type="dxa"/>
            </w:tcMar>
            <w:vAlign w:val="center"/>
          </w:tcPr>
          <w:p w14:paraId="3E267557" w14:textId="77777777" w:rsidR="696C8176" w:rsidRPr="00EC483B" w:rsidRDefault="696C8176" w:rsidP="00D54E0D">
            <w:pPr>
              <w:rPr>
                <w:rFonts w:ascii="Times New Roman" w:eastAsia="Calibri" w:hAnsi="Times New Roman" w:cs="Times New Roman"/>
                <w:sz w:val="20"/>
                <w:szCs w:val="20"/>
              </w:rPr>
            </w:pPr>
            <w:r w:rsidRPr="00EC483B">
              <w:rPr>
                <w:rFonts w:ascii="Times New Roman" w:eastAsia="Calibri" w:hAnsi="Times New Roman" w:cs="Times New Roman"/>
                <w:color w:val="000000" w:themeColor="text1"/>
                <w:sz w:val="20"/>
                <w:szCs w:val="20"/>
              </w:rPr>
              <w:t>Can be reliably assessed based on structured fields, therefore GPT not used</w:t>
            </w:r>
          </w:p>
        </w:tc>
      </w:tr>
      <w:tr w:rsidR="005A056B" w:rsidRPr="00EC483B" w14:paraId="7E0943BD" w14:textId="77777777" w:rsidTr="00D54E0D">
        <w:trPr>
          <w:trHeight w:val="345"/>
        </w:trPr>
        <w:tc>
          <w:tcPr>
            <w:tcW w:w="5400" w:type="dxa"/>
            <w:tcMar>
              <w:left w:w="105" w:type="dxa"/>
              <w:right w:w="105" w:type="dxa"/>
            </w:tcMar>
            <w:vAlign w:val="center"/>
          </w:tcPr>
          <w:p w14:paraId="7AE7DEEB" w14:textId="0DC833F7" w:rsidR="696C8176" w:rsidRPr="00EC483B" w:rsidRDefault="696C8176" w:rsidP="00D54E0D">
            <w:pPr>
              <w:rPr>
                <w:rFonts w:ascii="Times New Roman" w:eastAsia="Calibri" w:hAnsi="Times New Roman" w:cs="Times New Roman"/>
                <w:sz w:val="20"/>
                <w:szCs w:val="20"/>
              </w:rPr>
            </w:pPr>
            <w:r w:rsidRPr="00EC483B">
              <w:rPr>
                <w:rFonts w:ascii="Times New Roman" w:eastAsia="Calibri" w:hAnsi="Times New Roman" w:cs="Times New Roman"/>
                <w:color w:val="000000" w:themeColor="text1"/>
                <w:sz w:val="20"/>
                <w:szCs w:val="20"/>
              </w:rPr>
              <w:t xml:space="preserve">Systolic blood </w:t>
            </w:r>
            <w:proofErr w:type="gramStart"/>
            <w:r w:rsidRPr="00EC483B">
              <w:rPr>
                <w:rFonts w:ascii="Times New Roman" w:eastAsia="Calibri" w:hAnsi="Times New Roman" w:cs="Times New Roman"/>
                <w:color w:val="000000" w:themeColor="text1"/>
                <w:sz w:val="20"/>
                <w:szCs w:val="20"/>
              </w:rPr>
              <w:t>pressure  &lt;</w:t>
            </w:r>
            <w:proofErr w:type="gramEnd"/>
            <w:r w:rsidRPr="00EC483B">
              <w:rPr>
                <w:rFonts w:ascii="Times New Roman" w:eastAsia="Calibri" w:hAnsi="Times New Roman" w:cs="Times New Roman"/>
                <w:color w:val="000000" w:themeColor="text1"/>
                <w:sz w:val="20"/>
                <w:szCs w:val="20"/>
              </w:rPr>
              <w:t xml:space="preserve">90 mmHg at last measure </w:t>
            </w:r>
          </w:p>
        </w:tc>
        <w:tc>
          <w:tcPr>
            <w:tcW w:w="9090" w:type="dxa"/>
            <w:tcMar>
              <w:left w:w="105" w:type="dxa"/>
              <w:right w:w="105" w:type="dxa"/>
            </w:tcMar>
            <w:vAlign w:val="center"/>
          </w:tcPr>
          <w:p w14:paraId="5D83F54A" w14:textId="77777777" w:rsidR="696C8176" w:rsidRPr="00EC483B" w:rsidRDefault="696C8176" w:rsidP="00D54E0D">
            <w:pPr>
              <w:rPr>
                <w:rFonts w:ascii="Times New Roman" w:eastAsia="Calibri" w:hAnsi="Times New Roman" w:cs="Times New Roman"/>
                <w:sz w:val="20"/>
                <w:szCs w:val="20"/>
              </w:rPr>
            </w:pPr>
            <w:r w:rsidRPr="00EC483B">
              <w:rPr>
                <w:rFonts w:ascii="Times New Roman" w:eastAsia="Calibri" w:hAnsi="Times New Roman" w:cs="Times New Roman"/>
                <w:color w:val="000000" w:themeColor="text1"/>
                <w:sz w:val="20"/>
                <w:szCs w:val="20"/>
              </w:rPr>
              <w:t>Can be reliably assessed based on structured fields, therefore GPT not used</w:t>
            </w:r>
          </w:p>
        </w:tc>
      </w:tr>
      <w:tr w:rsidR="005A056B" w:rsidRPr="00EC483B" w14:paraId="15CF3845" w14:textId="77777777" w:rsidTr="00D54E0D">
        <w:trPr>
          <w:trHeight w:val="345"/>
        </w:trPr>
        <w:tc>
          <w:tcPr>
            <w:tcW w:w="5400" w:type="dxa"/>
            <w:tcMar>
              <w:left w:w="105" w:type="dxa"/>
              <w:right w:w="105" w:type="dxa"/>
            </w:tcMar>
            <w:vAlign w:val="center"/>
          </w:tcPr>
          <w:p w14:paraId="3E938FA7" w14:textId="77777777" w:rsidR="696C8176" w:rsidRPr="00EC483B" w:rsidRDefault="696C8176" w:rsidP="00D54E0D">
            <w:pPr>
              <w:rPr>
                <w:rFonts w:ascii="Times New Roman" w:eastAsia="Calibri" w:hAnsi="Times New Roman" w:cs="Times New Roman"/>
                <w:sz w:val="20"/>
                <w:szCs w:val="20"/>
              </w:rPr>
            </w:pPr>
            <w:r w:rsidRPr="00EC483B">
              <w:rPr>
                <w:rFonts w:ascii="Times New Roman" w:eastAsia="Calibri" w:hAnsi="Times New Roman" w:cs="Times New Roman"/>
                <w:color w:val="000000" w:themeColor="text1"/>
                <w:sz w:val="20"/>
                <w:szCs w:val="20"/>
              </w:rPr>
              <w:t xml:space="preserve">Current severe aortic stenosis or severe aortic insufficiency </w:t>
            </w:r>
          </w:p>
        </w:tc>
        <w:tc>
          <w:tcPr>
            <w:tcW w:w="9090" w:type="dxa"/>
            <w:tcMar>
              <w:left w:w="105" w:type="dxa"/>
              <w:right w:w="105" w:type="dxa"/>
            </w:tcMar>
            <w:vAlign w:val="center"/>
          </w:tcPr>
          <w:p w14:paraId="15BBADED" w14:textId="77777777" w:rsidR="696C8176" w:rsidRPr="00EC483B" w:rsidRDefault="696C8176" w:rsidP="00D54E0D">
            <w:pPr>
              <w:rPr>
                <w:rFonts w:ascii="Times New Roman" w:eastAsia="Calibri" w:hAnsi="Times New Roman" w:cs="Times New Roman"/>
                <w:sz w:val="20"/>
                <w:szCs w:val="20"/>
              </w:rPr>
            </w:pPr>
            <w:r w:rsidRPr="00EC483B">
              <w:rPr>
                <w:rFonts w:ascii="Times New Roman" w:eastAsia="Calibri" w:hAnsi="Times New Roman" w:cs="Times New Roman"/>
                <w:color w:val="000000" w:themeColor="text1"/>
                <w:sz w:val="20"/>
                <w:szCs w:val="20"/>
              </w:rPr>
              <w:t xml:space="preserve">Does the patient have unrepaired severe aortic stenosis, or have unrepaired severe aortic valve insufficiency? Repair includes aortic valve surgery and TAVR. </w:t>
            </w:r>
          </w:p>
        </w:tc>
      </w:tr>
      <w:tr w:rsidR="005A056B" w:rsidRPr="00EC483B" w14:paraId="2E115D49" w14:textId="77777777" w:rsidTr="00D54E0D">
        <w:trPr>
          <w:trHeight w:val="345"/>
        </w:trPr>
        <w:tc>
          <w:tcPr>
            <w:tcW w:w="5400" w:type="dxa"/>
            <w:tcMar>
              <w:left w:w="105" w:type="dxa"/>
              <w:right w:w="105" w:type="dxa"/>
            </w:tcMar>
            <w:vAlign w:val="center"/>
          </w:tcPr>
          <w:p w14:paraId="3363B8CA" w14:textId="77777777" w:rsidR="696C8176" w:rsidRPr="00EC483B" w:rsidRDefault="696C8176" w:rsidP="00D54E0D">
            <w:pPr>
              <w:rPr>
                <w:rFonts w:ascii="Times New Roman" w:eastAsia="Calibri" w:hAnsi="Times New Roman" w:cs="Times New Roman"/>
                <w:sz w:val="20"/>
                <w:szCs w:val="20"/>
              </w:rPr>
            </w:pPr>
            <w:r w:rsidRPr="00EC483B">
              <w:rPr>
                <w:rFonts w:ascii="Times New Roman" w:eastAsia="Calibri" w:hAnsi="Times New Roman" w:cs="Times New Roman"/>
                <w:color w:val="000000" w:themeColor="text1"/>
                <w:sz w:val="20"/>
                <w:szCs w:val="20"/>
              </w:rPr>
              <w:t xml:space="preserve">Known amyloid heart disease </w:t>
            </w:r>
          </w:p>
        </w:tc>
        <w:tc>
          <w:tcPr>
            <w:tcW w:w="9090" w:type="dxa"/>
            <w:tcMar>
              <w:left w:w="105" w:type="dxa"/>
              <w:right w:w="105" w:type="dxa"/>
            </w:tcMar>
            <w:vAlign w:val="center"/>
          </w:tcPr>
          <w:p w14:paraId="5262F5A0" w14:textId="77777777" w:rsidR="696C8176" w:rsidRPr="00EC483B" w:rsidRDefault="696C8176" w:rsidP="00D54E0D">
            <w:pPr>
              <w:rPr>
                <w:rFonts w:ascii="Times New Roman" w:eastAsia="Calibri" w:hAnsi="Times New Roman" w:cs="Times New Roman"/>
                <w:sz w:val="20"/>
                <w:szCs w:val="20"/>
              </w:rPr>
            </w:pPr>
            <w:r w:rsidRPr="00EC483B">
              <w:rPr>
                <w:rFonts w:ascii="Times New Roman" w:eastAsia="Calibri" w:hAnsi="Times New Roman" w:cs="Times New Roman"/>
                <w:color w:val="000000" w:themeColor="text1"/>
                <w:sz w:val="20"/>
                <w:szCs w:val="20"/>
              </w:rPr>
              <w:t xml:space="preserve">Does the patient have a history of known amyloid heart disease? </w:t>
            </w:r>
          </w:p>
        </w:tc>
      </w:tr>
      <w:tr w:rsidR="005A056B" w:rsidRPr="00EC483B" w14:paraId="0310380D" w14:textId="77777777" w:rsidTr="00D54E0D">
        <w:trPr>
          <w:trHeight w:val="345"/>
        </w:trPr>
        <w:tc>
          <w:tcPr>
            <w:tcW w:w="5400" w:type="dxa"/>
            <w:tcMar>
              <w:left w:w="105" w:type="dxa"/>
              <w:right w:w="105" w:type="dxa"/>
            </w:tcMar>
            <w:vAlign w:val="center"/>
          </w:tcPr>
          <w:p w14:paraId="491CB54E" w14:textId="77777777" w:rsidR="696C8176" w:rsidRPr="00EC483B" w:rsidRDefault="696C8176" w:rsidP="00D54E0D">
            <w:pPr>
              <w:rPr>
                <w:rFonts w:ascii="Times New Roman" w:eastAsia="Calibri" w:hAnsi="Times New Roman" w:cs="Times New Roman"/>
                <w:sz w:val="20"/>
                <w:szCs w:val="20"/>
              </w:rPr>
            </w:pPr>
            <w:r w:rsidRPr="00EC483B">
              <w:rPr>
                <w:rFonts w:ascii="Times New Roman" w:eastAsia="Calibri" w:hAnsi="Times New Roman" w:cs="Times New Roman"/>
                <w:color w:val="000000" w:themeColor="text1"/>
                <w:sz w:val="20"/>
                <w:szCs w:val="20"/>
              </w:rPr>
              <w:t xml:space="preserve">Group 1 pulmonary arterial hypertension on disease-specific therapies (e.g., </w:t>
            </w:r>
            <w:proofErr w:type="spellStart"/>
            <w:r w:rsidRPr="00EC483B">
              <w:rPr>
                <w:rFonts w:ascii="Times New Roman" w:eastAsia="Calibri" w:hAnsi="Times New Roman" w:cs="Times New Roman"/>
                <w:color w:val="000000" w:themeColor="text1"/>
                <w:sz w:val="20"/>
                <w:szCs w:val="20"/>
              </w:rPr>
              <w:t>Ambrisentan</w:t>
            </w:r>
            <w:proofErr w:type="spellEnd"/>
            <w:r w:rsidRPr="00EC483B">
              <w:rPr>
                <w:rFonts w:ascii="Times New Roman" w:eastAsia="Calibri" w:hAnsi="Times New Roman" w:cs="Times New Roman"/>
                <w:color w:val="000000" w:themeColor="text1"/>
                <w:sz w:val="20"/>
                <w:szCs w:val="20"/>
              </w:rPr>
              <w:t xml:space="preserve">, </w:t>
            </w:r>
            <w:proofErr w:type="spellStart"/>
            <w:r w:rsidRPr="00EC483B">
              <w:rPr>
                <w:rFonts w:ascii="Times New Roman" w:eastAsia="Calibri" w:hAnsi="Times New Roman" w:cs="Times New Roman"/>
                <w:color w:val="000000" w:themeColor="text1"/>
                <w:sz w:val="20"/>
                <w:szCs w:val="20"/>
              </w:rPr>
              <w:t>Bosentan</w:t>
            </w:r>
            <w:proofErr w:type="spellEnd"/>
            <w:r w:rsidRPr="00EC483B">
              <w:rPr>
                <w:rFonts w:ascii="Times New Roman" w:eastAsia="Calibri" w:hAnsi="Times New Roman" w:cs="Times New Roman"/>
                <w:color w:val="000000" w:themeColor="text1"/>
                <w:sz w:val="20"/>
                <w:szCs w:val="20"/>
              </w:rPr>
              <w:t xml:space="preserve">, </w:t>
            </w:r>
            <w:proofErr w:type="spellStart"/>
            <w:r w:rsidRPr="00EC483B">
              <w:rPr>
                <w:rFonts w:ascii="Times New Roman" w:eastAsia="Calibri" w:hAnsi="Times New Roman" w:cs="Times New Roman"/>
                <w:color w:val="000000" w:themeColor="text1"/>
                <w:sz w:val="20"/>
                <w:szCs w:val="20"/>
              </w:rPr>
              <w:t>Epoprostenol</w:t>
            </w:r>
            <w:proofErr w:type="spellEnd"/>
            <w:r w:rsidRPr="00EC483B">
              <w:rPr>
                <w:rFonts w:ascii="Times New Roman" w:eastAsia="Calibri" w:hAnsi="Times New Roman" w:cs="Times New Roman"/>
                <w:color w:val="000000" w:themeColor="text1"/>
                <w:sz w:val="20"/>
                <w:szCs w:val="20"/>
              </w:rPr>
              <w:t xml:space="preserve">, Treprostinil, </w:t>
            </w:r>
            <w:proofErr w:type="spellStart"/>
            <w:r w:rsidRPr="00EC483B">
              <w:rPr>
                <w:rFonts w:ascii="Times New Roman" w:eastAsia="Calibri" w:hAnsi="Times New Roman" w:cs="Times New Roman"/>
                <w:color w:val="000000" w:themeColor="text1"/>
                <w:sz w:val="20"/>
                <w:szCs w:val="20"/>
              </w:rPr>
              <w:t>Iloprost</w:t>
            </w:r>
            <w:proofErr w:type="spellEnd"/>
            <w:r w:rsidRPr="00EC483B">
              <w:rPr>
                <w:rFonts w:ascii="Times New Roman" w:eastAsia="Calibri" w:hAnsi="Times New Roman" w:cs="Times New Roman"/>
                <w:color w:val="000000" w:themeColor="text1"/>
                <w:sz w:val="20"/>
                <w:szCs w:val="20"/>
              </w:rPr>
              <w:t xml:space="preserve">) </w:t>
            </w:r>
          </w:p>
        </w:tc>
        <w:tc>
          <w:tcPr>
            <w:tcW w:w="9090" w:type="dxa"/>
            <w:tcMar>
              <w:left w:w="105" w:type="dxa"/>
              <w:right w:w="105" w:type="dxa"/>
            </w:tcMar>
            <w:vAlign w:val="center"/>
          </w:tcPr>
          <w:p w14:paraId="0D975503" w14:textId="77777777" w:rsidR="696C8176" w:rsidRPr="00EC483B" w:rsidRDefault="696C8176" w:rsidP="00D54E0D">
            <w:pPr>
              <w:rPr>
                <w:rFonts w:ascii="Times New Roman" w:eastAsia="Calibri" w:hAnsi="Times New Roman" w:cs="Times New Roman"/>
                <w:sz w:val="20"/>
                <w:szCs w:val="20"/>
              </w:rPr>
            </w:pPr>
            <w:r w:rsidRPr="00EC483B">
              <w:rPr>
                <w:rFonts w:ascii="Times New Roman" w:eastAsia="Calibri" w:hAnsi="Times New Roman" w:cs="Times New Roman"/>
                <w:color w:val="000000" w:themeColor="text1"/>
                <w:sz w:val="20"/>
                <w:szCs w:val="20"/>
              </w:rPr>
              <w:t xml:space="preserve">Does the patient currently have WHO Group 1 pulmonary arterial hypertension on disease-specific therapies like </w:t>
            </w:r>
            <w:proofErr w:type="spellStart"/>
            <w:r w:rsidRPr="00EC483B">
              <w:rPr>
                <w:rFonts w:ascii="Times New Roman" w:eastAsia="Calibri" w:hAnsi="Times New Roman" w:cs="Times New Roman"/>
                <w:color w:val="000000" w:themeColor="text1"/>
                <w:sz w:val="20"/>
                <w:szCs w:val="20"/>
              </w:rPr>
              <w:t>Ambrisentan</w:t>
            </w:r>
            <w:proofErr w:type="spellEnd"/>
            <w:r w:rsidRPr="00EC483B">
              <w:rPr>
                <w:rFonts w:ascii="Times New Roman" w:eastAsia="Calibri" w:hAnsi="Times New Roman" w:cs="Times New Roman"/>
                <w:color w:val="000000" w:themeColor="text1"/>
                <w:sz w:val="20"/>
                <w:szCs w:val="20"/>
              </w:rPr>
              <w:t xml:space="preserve">, </w:t>
            </w:r>
            <w:proofErr w:type="spellStart"/>
            <w:r w:rsidRPr="00EC483B">
              <w:rPr>
                <w:rFonts w:ascii="Times New Roman" w:eastAsia="Calibri" w:hAnsi="Times New Roman" w:cs="Times New Roman"/>
                <w:color w:val="000000" w:themeColor="text1"/>
                <w:sz w:val="20"/>
                <w:szCs w:val="20"/>
              </w:rPr>
              <w:t>Bosentan</w:t>
            </w:r>
            <w:proofErr w:type="spellEnd"/>
            <w:r w:rsidRPr="00EC483B">
              <w:rPr>
                <w:rFonts w:ascii="Times New Roman" w:eastAsia="Calibri" w:hAnsi="Times New Roman" w:cs="Times New Roman"/>
                <w:color w:val="000000" w:themeColor="text1"/>
                <w:sz w:val="20"/>
                <w:szCs w:val="20"/>
              </w:rPr>
              <w:t xml:space="preserve">, </w:t>
            </w:r>
            <w:proofErr w:type="spellStart"/>
            <w:r w:rsidRPr="00EC483B">
              <w:rPr>
                <w:rFonts w:ascii="Times New Roman" w:eastAsia="Calibri" w:hAnsi="Times New Roman" w:cs="Times New Roman"/>
                <w:color w:val="000000" w:themeColor="text1"/>
                <w:sz w:val="20"/>
                <w:szCs w:val="20"/>
              </w:rPr>
              <w:t>Epoprostenol</w:t>
            </w:r>
            <w:proofErr w:type="spellEnd"/>
            <w:r w:rsidRPr="00EC483B">
              <w:rPr>
                <w:rFonts w:ascii="Times New Roman" w:eastAsia="Calibri" w:hAnsi="Times New Roman" w:cs="Times New Roman"/>
                <w:color w:val="000000" w:themeColor="text1"/>
                <w:sz w:val="20"/>
                <w:szCs w:val="20"/>
              </w:rPr>
              <w:t xml:space="preserve">, Treprostinil, </w:t>
            </w:r>
            <w:proofErr w:type="spellStart"/>
            <w:r w:rsidRPr="00EC483B">
              <w:rPr>
                <w:rFonts w:ascii="Times New Roman" w:eastAsia="Calibri" w:hAnsi="Times New Roman" w:cs="Times New Roman"/>
                <w:color w:val="000000" w:themeColor="text1"/>
                <w:sz w:val="20"/>
                <w:szCs w:val="20"/>
              </w:rPr>
              <w:t>Iloprost</w:t>
            </w:r>
            <w:proofErr w:type="spellEnd"/>
            <w:r w:rsidRPr="00EC483B">
              <w:rPr>
                <w:rFonts w:ascii="Times New Roman" w:eastAsia="Calibri" w:hAnsi="Times New Roman" w:cs="Times New Roman"/>
                <w:color w:val="000000" w:themeColor="text1"/>
                <w:sz w:val="20"/>
                <w:szCs w:val="20"/>
              </w:rPr>
              <w:t xml:space="preserve"> (do not include Sildenafil or Tadalafil as disease-specific therapies)? </w:t>
            </w:r>
          </w:p>
        </w:tc>
      </w:tr>
      <w:tr w:rsidR="005A056B" w:rsidRPr="00EC483B" w14:paraId="08BFFF93" w14:textId="77777777" w:rsidTr="00D54E0D">
        <w:trPr>
          <w:trHeight w:val="345"/>
        </w:trPr>
        <w:tc>
          <w:tcPr>
            <w:tcW w:w="5400" w:type="dxa"/>
            <w:tcMar>
              <w:left w:w="105" w:type="dxa"/>
              <w:right w:w="105" w:type="dxa"/>
            </w:tcMar>
            <w:vAlign w:val="center"/>
          </w:tcPr>
          <w:p w14:paraId="61424B2E" w14:textId="77777777" w:rsidR="696C8176" w:rsidRPr="00EC483B" w:rsidRDefault="696C8176" w:rsidP="00D54E0D">
            <w:pPr>
              <w:rPr>
                <w:rFonts w:ascii="Times New Roman" w:eastAsia="Calibri" w:hAnsi="Times New Roman" w:cs="Times New Roman"/>
                <w:sz w:val="20"/>
                <w:szCs w:val="20"/>
              </w:rPr>
            </w:pPr>
            <w:r w:rsidRPr="00EC483B">
              <w:rPr>
                <w:rFonts w:ascii="Times New Roman" w:eastAsia="Calibri" w:hAnsi="Times New Roman" w:cs="Times New Roman"/>
                <w:color w:val="000000" w:themeColor="text1"/>
                <w:sz w:val="20"/>
                <w:szCs w:val="20"/>
              </w:rPr>
              <w:t>Congenital Heart Disease</w:t>
            </w:r>
          </w:p>
        </w:tc>
        <w:tc>
          <w:tcPr>
            <w:tcW w:w="9090" w:type="dxa"/>
            <w:tcMar>
              <w:left w:w="105" w:type="dxa"/>
              <w:right w:w="105" w:type="dxa"/>
            </w:tcMar>
            <w:vAlign w:val="center"/>
          </w:tcPr>
          <w:p w14:paraId="57B17314" w14:textId="77777777" w:rsidR="696C8176" w:rsidRPr="00EC483B" w:rsidRDefault="696C8176" w:rsidP="00D54E0D">
            <w:pPr>
              <w:rPr>
                <w:rFonts w:ascii="Times New Roman" w:eastAsia="Calibri" w:hAnsi="Times New Roman" w:cs="Times New Roman"/>
                <w:sz w:val="20"/>
                <w:szCs w:val="20"/>
              </w:rPr>
            </w:pPr>
            <w:r w:rsidRPr="00EC483B">
              <w:rPr>
                <w:rFonts w:ascii="Times New Roman" w:eastAsia="Calibri" w:hAnsi="Times New Roman" w:cs="Times New Roman"/>
                <w:color w:val="000000" w:themeColor="text1"/>
                <w:sz w:val="20"/>
                <w:szCs w:val="20"/>
              </w:rPr>
              <w:t xml:space="preserve">Does the patient have a history of </w:t>
            </w:r>
            <w:proofErr w:type="gramStart"/>
            <w:r w:rsidRPr="00EC483B">
              <w:rPr>
                <w:rFonts w:ascii="Times New Roman" w:eastAsia="Calibri" w:hAnsi="Times New Roman" w:cs="Times New Roman"/>
                <w:color w:val="000000" w:themeColor="text1"/>
                <w:sz w:val="20"/>
                <w:szCs w:val="20"/>
              </w:rPr>
              <w:t>Congenital Heart Disease</w:t>
            </w:r>
            <w:proofErr w:type="gramEnd"/>
            <w:r w:rsidRPr="00EC483B">
              <w:rPr>
                <w:rFonts w:ascii="Times New Roman" w:eastAsia="Calibri" w:hAnsi="Times New Roman" w:cs="Times New Roman"/>
                <w:color w:val="000000" w:themeColor="text1"/>
                <w:sz w:val="20"/>
                <w:szCs w:val="20"/>
              </w:rPr>
              <w:t xml:space="preserve">? </w:t>
            </w:r>
          </w:p>
        </w:tc>
      </w:tr>
      <w:tr w:rsidR="005A056B" w:rsidRPr="00EC483B" w14:paraId="4C6BD612" w14:textId="77777777" w:rsidTr="00D54E0D">
        <w:trPr>
          <w:trHeight w:val="345"/>
        </w:trPr>
        <w:tc>
          <w:tcPr>
            <w:tcW w:w="5400" w:type="dxa"/>
            <w:tcMar>
              <w:left w:w="105" w:type="dxa"/>
              <w:right w:w="105" w:type="dxa"/>
            </w:tcMar>
            <w:vAlign w:val="center"/>
          </w:tcPr>
          <w:p w14:paraId="2058542C" w14:textId="77777777" w:rsidR="696C8176" w:rsidRPr="00EC483B" w:rsidRDefault="696C8176" w:rsidP="00D54E0D">
            <w:pPr>
              <w:rPr>
                <w:rFonts w:ascii="Times New Roman" w:eastAsia="Calibri" w:hAnsi="Times New Roman" w:cs="Times New Roman"/>
                <w:sz w:val="20"/>
                <w:szCs w:val="20"/>
              </w:rPr>
            </w:pPr>
            <w:r w:rsidRPr="00EC483B">
              <w:rPr>
                <w:rFonts w:ascii="Times New Roman" w:eastAsia="Calibri" w:hAnsi="Times New Roman" w:cs="Times New Roman"/>
                <w:color w:val="000000" w:themeColor="text1"/>
                <w:sz w:val="20"/>
                <w:szCs w:val="20"/>
              </w:rPr>
              <w:lastRenderedPageBreak/>
              <w:t>Established hypertrophic cardiomyopathy with or without LVOT obstruction</w:t>
            </w:r>
          </w:p>
        </w:tc>
        <w:tc>
          <w:tcPr>
            <w:tcW w:w="9090" w:type="dxa"/>
            <w:tcMar>
              <w:left w:w="105" w:type="dxa"/>
              <w:right w:w="105" w:type="dxa"/>
            </w:tcMar>
            <w:vAlign w:val="center"/>
          </w:tcPr>
          <w:p w14:paraId="40A121BA" w14:textId="77777777" w:rsidR="696C8176" w:rsidRPr="00EC483B" w:rsidRDefault="696C8176" w:rsidP="00D54E0D">
            <w:pPr>
              <w:rPr>
                <w:rFonts w:ascii="Times New Roman" w:eastAsia="Calibri" w:hAnsi="Times New Roman" w:cs="Times New Roman"/>
                <w:sz w:val="20"/>
                <w:szCs w:val="20"/>
              </w:rPr>
            </w:pPr>
            <w:r w:rsidRPr="00EC483B">
              <w:rPr>
                <w:rFonts w:ascii="Times New Roman" w:eastAsia="Calibri" w:hAnsi="Times New Roman" w:cs="Times New Roman"/>
                <w:color w:val="000000" w:themeColor="text1"/>
                <w:sz w:val="20"/>
                <w:szCs w:val="20"/>
              </w:rPr>
              <w:t xml:space="preserve">Does the patient have a history of established hypertrophic cardiomyopathy? </w:t>
            </w:r>
          </w:p>
        </w:tc>
      </w:tr>
      <w:tr w:rsidR="005A056B" w:rsidRPr="00EC483B" w14:paraId="63C1B81B" w14:textId="77777777" w:rsidTr="00D54E0D">
        <w:trPr>
          <w:trHeight w:val="345"/>
        </w:trPr>
        <w:tc>
          <w:tcPr>
            <w:tcW w:w="5400" w:type="dxa"/>
            <w:tcMar>
              <w:left w:w="105" w:type="dxa"/>
              <w:right w:w="105" w:type="dxa"/>
            </w:tcMar>
            <w:vAlign w:val="center"/>
          </w:tcPr>
          <w:p w14:paraId="0EEB2ABF" w14:textId="77777777" w:rsidR="696C8176" w:rsidRPr="00EC483B" w:rsidRDefault="696C8176" w:rsidP="00D54E0D">
            <w:pPr>
              <w:rPr>
                <w:rFonts w:ascii="Times New Roman" w:eastAsia="Calibri" w:hAnsi="Times New Roman" w:cs="Times New Roman"/>
                <w:sz w:val="20"/>
                <w:szCs w:val="20"/>
              </w:rPr>
            </w:pPr>
            <w:r w:rsidRPr="00EC483B">
              <w:rPr>
                <w:rFonts w:ascii="Times New Roman" w:eastAsia="Calibri" w:hAnsi="Times New Roman" w:cs="Times New Roman"/>
                <w:color w:val="000000" w:themeColor="text1"/>
                <w:sz w:val="20"/>
                <w:szCs w:val="20"/>
              </w:rPr>
              <w:t>Type 1 Diabetes</w:t>
            </w:r>
          </w:p>
        </w:tc>
        <w:tc>
          <w:tcPr>
            <w:tcW w:w="9090" w:type="dxa"/>
            <w:tcMar>
              <w:left w:w="105" w:type="dxa"/>
              <w:right w:w="105" w:type="dxa"/>
            </w:tcMar>
            <w:vAlign w:val="center"/>
          </w:tcPr>
          <w:p w14:paraId="605B06E4" w14:textId="77777777" w:rsidR="696C8176" w:rsidRPr="00EC483B" w:rsidRDefault="696C8176" w:rsidP="00D54E0D">
            <w:pPr>
              <w:rPr>
                <w:rFonts w:ascii="Times New Roman" w:eastAsia="Calibri" w:hAnsi="Times New Roman" w:cs="Times New Roman"/>
                <w:sz w:val="20"/>
                <w:szCs w:val="20"/>
              </w:rPr>
            </w:pPr>
            <w:r w:rsidRPr="00EC483B">
              <w:rPr>
                <w:rFonts w:ascii="Times New Roman" w:eastAsia="Calibri" w:hAnsi="Times New Roman" w:cs="Times New Roman"/>
                <w:color w:val="000000" w:themeColor="text1"/>
                <w:sz w:val="20"/>
                <w:szCs w:val="20"/>
              </w:rPr>
              <w:t xml:space="preserve">Does the patient have a history of Type 1 Diabetes? </w:t>
            </w:r>
          </w:p>
        </w:tc>
      </w:tr>
      <w:tr w:rsidR="005A056B" w:rsidRPr="00EC483B" w14:paraId="041C6CED" w14:textId="77777777" w:rsidTr="00D54E0D">
        <w:trPr>
          <w:trHeight w:val="345"/>
        </w:trPr>
        <w:tc>
          <w:tcPr>
            <w:tcW w:w="5400" w:type="dxa"/>
            <w:tcMar>
              <w:left w:w="105" w:type="dxa"/>
              <w:right w:w="105" w:type="dxa"/>
            </w:tcMar>
            <w:vAlign w:val="center"/>
          </w:tcPr>
          <w:p w14:paraId="21264C0D" w14:textId="77777777" w:rsidR="696C8176" w:rsidRPr="00EC483B" w:rsidRDefault="696C8176" w:rsidP="00D54E0D">
            <w:pPr>
              <w:rPr>
                <w:rFonts w:ascii="Times New Roman" w:eastAsia="Calibri" w:hAnsi="Times New Roman" w:cs="Times New Roman"/>
                <w:sz w:val="20"/>
                <w:szCs w:val="20"/>
              </w:rPr>
            </w:pPr>
            <w:r w:rsidRPr="00EC483B">
              <w:rPr>
                <w:rFonts w:ascii="Times New Roman" w:eastAsia="Calibri" w:hAnsi="Times New Roman" w:cs="Times New Roman"/>
                <w:color w:val="000000" w:themeColor="text1"/>
                <w:sz w:val="20"/>
                <w:szCs w:val="20"/>
              </w:rPr>
              <w:t xml:space="preserve">eGFR&lt;30 mL/min/1.73m2 </w:t>
            </w:r>
          </w:p>
        </w:tc>
        <w:tc>
          <w:tcPr>
            <w:tcW w:w="9090" w:type="dxa"/>
            <w:tcMar>
              <w:left w:w="105" w:type="dxa"/>
              <w:right w:w="105" w:type="dxa"/>
            </w:tcMar>
            <w:vAlign w:val="center"/>
          </w:tcPr>
          <w:p w14:paraId="2F923842" w14:textId="77777777" w:rsidR="696C8176" w:rsidRPr="00EC483B" w:rsidRDefault="696C8176" w:rsidP="00D54E0D">
            <w:pPr>
              <w:rPr>
                <w:rFonts w:ascii="Times New Roman" w:eastAsia="Calibri" w:hAnsi="Times New Roman" w:cs="Times New Roman"/>
                <w:sz w:val="20"/>
                <w:szCs w:val="20"/>
              </w:rPr>
            </w:pPr>
            <w:r w:rsidRPr="00EC483B">
              <w:rPr>
                <w:rFonts w:ascii="Times New Roman" w:eastAsia="Calibri" w:hAnsi="Times New Roman" w:cs="Times New Roman"/>
                <w:color w:val="000000" w:themeColor="text1"/>
                <w:sz w:val="20"/>
                <w:szCs w:val="20"/>
              </w:rPr>
              <w:t>Can be reliably assessed based on structured fields, therefore GPT not used</w:t>
            </w:r>
          </w:p>
        </w:tc>
      </w:tr>
      <w:tr w:rsidR="005A056B" w:rsidRPr="00EC483B" w14:paraId="7E3CCA66" w14:textId="77777777" w:rsidTr="00D54E0D">
        <w:trPr>
          <w:trHeight w:val="345"/>
        </w:trPr>
        <w:tc>
          <w:tcPr>
            <w:tcW w:w="5400" w:type="dxa"/>
            <w:tcMar>
              <w:left w:w="105" w:type="dxa"/>
              <w:right w:w="105" w:type="dxa"/>
            </w:tcMar>
            <w:vAlign w:val="center"/>
          </w:tcPr>
          <w:p w14:paraId="6CC3BD8F" w14:textId="77777777" w:rsidR="696C8176" w:rsidRPr="00EC483B" w:rsidRDefault="696C8176" w:rsidP="00D54E0D">
            <w:pPr>
              <w:rPr>
                <w:rFonts w:ascii="Times New Roman" w:eastAsia="Calibri" w:hAnsi="Times New Roman" w:cs="Times New Roman"/>
                <w:sz w:val="20"/>
                <w:szCs w:val="20"/>
              </w:rPr>
            </w:pPr>
            <w:r w:rsidRPr="00EC483B">
              <w:rPr>
                <w:rFonts w:ascii="Times New Roman" w:eastAsia="Calibri" w:hAnsi="Times New Roman" w:cs="Times New Roman"/>
                <w:color w:val="000000" w:themeColor="text1"/>
                <w:sz w:val="20"/>
                <w:szCs w:val="20"/>
              </w:rPr>
              <w:t>Currently on dialysis</w:t>
            </w:r>
          </w:p>
        </w:tc>
        <w:tc>
          <w:tcPr>
            <w:tcW w:w="9090" w:type="dxa"/>
            <w:tcMar>
              <w:left w:w="105" w:type="dxa"/>
              <w:right w:w="105" w:type="dxa"/>
            </w:tcMar>
            <w:vAlign w:val="center"/>
          </w:tcPr>
          <w:p w14:paraId="6E286A01" w14:textId="77777777" w:rsidR="696C8176" w:rsidRPr="00EC483B" w:rsidRDefault="696C8176" w:rsidP="00D54E0D">
            <w:pPr>
              <w:rPr>
                <w:rFonts w:ascii="Times New Roman" w:eastAsia="Calibri" w:hAnsi="Times New Roman" w:cs="Times New Roman"/>
                <w:sz w:val="20"/>
                <w:szCs w:val="20"/>
              </w:rPr>
            </w:pPr>
            <w:r w:rsidRPr="00EC483B">
              <w:rPr>
                <w:rFonts w:ascii="Times New Roman" w:eastAsia="Calibri" w:hAnsi="Times New Roman" w:cs="Times New Roman"/>
                <w:color w:val="000000" w:themeColor="text1"/>
                <w:sz w:val="20"/>
                <w:szCs w:val="20"/>
              </w:rPr>
              <w:t xml:space="preserve">Is the patient currently undergoing dialysis? </w:t>
            </w:r>
          </w:p>
        </w:tc>
      </w:tr>
      <w:tr w:rsidR="005A056B" w:rsidRPr="00EC483B" w14:paraId="7B788626" w14:textId="77777777" w:rsidTr="00D54E0D">
        <w:trPr>
          <w:trHeight w:val="345"/>
        </w:trPr>
        <w:tc>
          <w:tcPr>
            <w:tcW w:w="5400" w:type="dxa"/>
            <w:tcMar>
              <w:left w:w="105" w:type="dxa"/>
              <w:right w:w="105" w:type="dxa"/>
            </w:tcMar>
            <w:vAlign w:val="center"/>
          </w:tcPr>
          <w:p w14:paraId="603790B5" w14:textId="77777777" w:rsidR="696C8176" w:rsidRPr="00EC483B" w:rsidRDefault="696C8176" w:rsidP="00D54E0D">
            <w:pPr>
              <w:rPr>
                <w:rFonts w:ascii="Times New Roman" w:eastAsia="Calibri" w:hAnsi="Times New Roman" w:cs="Times New Roman"/>
                <w:sz w:val="20"/>
                <w:szCs w:val="20"/>
              </w:rPr>
            </w:pPr>
            <w:r w:rsidRPr="00EC483B">
              <w:rPr>
                <w:rFonts w:ascii="Times New Roman" w:eastAsia="Calibri" w:hAnsi="Times New Roman" w:cs="Times New Roman"/>
                <w:color w:val="000000" w:themeColor="text1"/>
                <w:sz w:val="20"/>
                <w:szCs w:val="20"/>
              </w:rPr>
              <w:t xml:space="preserve">Active chemotherapy </w:t>
            </w:r>
          </w:p>
        </w:tc>
        <w:tc>
          <w:tcPr>
            <w:tcW w:w="9090" w:type="dxa"/>
            <w:tcMar>
              <w:left w:w="105" w:type="dxa"/>
              <w:right w:w="105" w:type="dxa"/>
            </w:tcMar>
            <w:vAlign w:val="center"/>
          </w:tcPr>
          <w:p w14:paraId="5113FC94" w14:textId="77777777" w:rsidR="696C8176" w:rsidRPr="00EC483B" w:rsidRDefault="696C8176" w:rsidP="00D54E0D">
            <w:pPr>
              <w:rPr>
                <w:rFonts w:ascii="Times New Roman" w:eastAsia="Calibri" w:hAnsi="Times New Roman" w:cs="Times New Roman"/>
                <w:sz w:val="20"/>
                <w:szCs w:val="20"/>
              </w:rPr>
            </w:pPr>
            <w:r w:rsidRPr="00EC483B">
              <w:rPr>
                <w:rFonts w:ascii="Times New Roman" w:eastAsia="Calibri" w:hAnsi="Times New Roman" w:cs="Times New Roman"/>
                <w:color w:val="000000" w:themeColor="text1"/>
                <w:sz w:val="20"/>
                <w:szCs w:val="20"/>
              </w:rPr>
              <w:t xml:space="preserve">Is the patient currently getting chemotherapy due to an active malignancy? </w:t>
            </w:r>
          </w:p>
        </w:tc>
      </w:tr>
      <w:tr w:rsidR="005A056B" w:rsidRPr="00EC483B" w14:paraId="3EE109BA" w14:textId="77777777" w:rsidTr="00D54E0D">
        <w:trPr>
          <w:trHeight w:val="345"/>
        </w:trPr>
        <w:tc>
          <w:tcPr>
            <w:tcW w:w="5400" w:type="dxa"/>
            <w:tcMar>
              <w:left w:w="105" w:type="dxa"/>
              <w:right w:w="105" w:type="dxa"/>
            </w:tcMar>
            <w:vAlign w:val="center"/>
          </w:tcPr>
          <w:p w14:paraId="2B61E056" w14:textId="77777777" w:rsidR="696C8176" w:rsidRPr="00EC483B" w:rsidRDefault="696C8176" w:rsidP="00D54E0D">
            <w:pPr>
              <w:rPr>
                <w:rFonts w:ascii="Times New Roman" w:eastAsia="Calibri" w:hAnsi="Times New Roman" w:cs="Times New Roman"/>
                <w:sz w:val="20"/>
                <w:szCs w:val="20"/>
              </w:rPr>
            </w:pPr>
            <w:r w:rsidRPr="00EC483B">
              <w:rPr>
                <w:rFonts w:ascii="Times New Roman" w:eastAsia="Calibri" w:hAnsi="Times New Roman" w:cs="Times New Roman"/>
                <w:color w:val="000000" w:themeColor="text1"/>
                <w:sz w:val="20"/>
                <w:szCs w:val="20"/>
              </w:rPr>
              <w:t xml:space="preserve">Receiving end-of-life care or hospice </w:t>
            </w:r>
          </w:p>
        </w:tc>
        <w:tc>
          <w:tcPr>
            <w:tcW w:w="9090" w:type="dxa"/>
            <w:tcMar>
              <w:left w:w="105" w:type="dxa"/>
              <w:right w:w="105" w:type="dxa"/>
            </w:tcMar>
            <w:vAlign w:val="center"/>
          </w:tcPr>
          <w:p w14:paraId="65861BF6" w14:textId="77777777" w:rsidR="696C8176" w:rsidRPr="00EC483B" w:rsidRDefault="696C8176" w:rsidP="00D54E0D">
            <w:pPr>
              <w:rPr>
                <w:rFonts w:ascii="Times New Roman" w:eastAsia="Calibri" w:hAnsi="Times New Roman" w:cs="Times New Roman"/>
                <w:sz w:val="20"/>
                <w:szCs w:val="20"/>
              </w:rPr>
            </w:pPr>
            <w:r w:rsidRPr="00EC483B">
              <w:rPr>
                <w:rFonts w:ascii="Times New Roman" w:eastAsia="Calibri" w:hAnsi="Times New Roman" w:cs="Times New Roman"/>
                <w:color w:val="000000" w:themeColor="text1"/>
                <w:sz w:val="20"/>
                <w:szCs w:val="20"/>
              </w:rPr>
              <w:t xml:space="preserve">Is the patient currently receiving or will receive hospice care? Answer only for the patient, not for the family members. </w:t>
            </w:r>
          </w:p>
        </w:tc>
      </w:tr>
      <w:tr w:rsidR="005A056B" w:rsidRPr="00EC483B" w14:paraId="559EDC13" w14:textId="77777777" w:rsidTr="00D54E0D">
        <w:trPr>
          <w:trHeight w:val="345"/>
        </w:trPr>
        <w:tc>
          <w:tcPr>
            <w:tcW w:w="5400" w:type="dxa"/>
            <w:tcMar>
              <w:left w:w="105" w:type="dxa"/>
              <w:right w:w="105" w:type="dxa"/>
            </w:tcMar>
            <w:vAlign w:val="center"/>
          </w:tcPr>
          <w:p w14:paraId="64D08767" w14:textId="77777777" w:rsidR="696C8176" w:rsidRPr="00EC483B" w:rsidRDefault="696C8176" w:rsidP="00D54E0D">
            <w:pPr>
              <w:rPr>
                <w:rFonts w:ascii="Times New Roman" w:eastAsia="Calibri" w:hAnsi="Times New Roman" w:cs="Times New Roman"/>
                <w:sz w:val="20"/>
                <w:szCs w:val="20"/>
              </w:rPr>
            </w:pPr>
            <w:r w:rsidRPr="00EC483B">
              <w:rPr>
                <w:rFonts w:ascii="Times New Roman" w:eastAsia="Calibri" w:hAnsi="Times New Roman" w:cs="Times New Roman"/>
                <w:color w:val="000000" w:themeColor="text1"/>
                <w:sz w:val="20"/>
                <w:szCs w:val="20"/>
              </w:rPr>
              <w:t xml:space="preserve">History of transplant, currently listed above status 4 or being evaluated for transplant </w:t>
            </w:r>
          </w:p>
        </w:tc>
        <w:tc>
          <w:tcPr>
            <w:tcW w:w="9090" w:type="dxa"/>
            <w:tcMar>
              <w:left w:w="105" w:type="dxa"/>
              <w:right w:w="105" w:type="dxa"/>
            </w:tcMar>
            <w:vAlign w:val="center"/>
          </w:tcPr>
          <w:p w14:paraId="295FC390" w14:textId="77777777" w:rsidR="696C8176" w:rsidRPr="00EC483B" w:rsidRDefault="696C8176" w:rsidP="00D54E0D">
            <w:pPr>
              <w:rPr>
                <w:rFonts w:ascii="Times New Roman" w:eastAsia="Calibri" w:hAnsi="Times New Roman" w:cs="Times New Roman"/>
                <w:sz w:val="20"/>
                <w:szCs w:val="20"/>
              </w:rPr>
            </w:pPr>
            <w:r w:rsidRPr="00EC483B">
              <w:rPr>
                <w:rFonts w:ascii="Times New Roman" w:eastAsia="Calibri" w:hAnsi="Times New Roman" w:cs="Times New Roman"/>
                <w:color w:val="000000" w:themeColor="text1"/>
                <w:sz w:val="20"/>
                <w:szCs w:val="20"/>
              </w:rPr>
              <w:t>Does the patient have a history (</w:t>
            </w:r>
            <w:proofErr w:type="spellStart"/>
            <w:r w:rsidRPr="00EC483B">
              <w:rPr>
                <w:rFonts w:ascii="Times New Roman" w:eastAsia="Calibri" w:hAnsi="Times New Roman" w:cs="Times New Roman"/>
                <w:color w:val="000000" w:themeColor="text1"/>
                <w:sz w:val="20"/>
                <w:szCs w:val="20"/>
              </w:rPr>
              <w:t>Hx</w:t>
            </w:r>
            <w:proofErr w:type="spellEnd"/>
            <w:r w:rsidRPr="00EC483B">
              <w:rPr>
                <w:rFonts w:ascii="Times New Roman" w:eastAsia="Calibri" w:hAnsi="Times New Roman" w:cs="Times New Roman"/>
                <w:color w:val="000000" w:themeColor="text1"/>
                <w:sz w:val="20"/>
                <w:szCs w:val="20"/>
              </w:rPr>
              <w:t xml:space="preserve">) of solid organ transplant, being evaluated for transplant, or currently on wait list above at the UNOS status level above 4? </w:t>
            </w:r>
          </w:p>
        </w:tc>
      </w:tr>
      <w:tr w:rsidR="005A056B" w:rsidRPr="00EC483B" w14:paraId="68656F86" w14:textId="77777777" w:rsidTr="00D54E0D">
        <w:trPr>
          <w:trHeight w:val="345"/>
        </w:trPr>
        <w:tc>
          <w:tcPr>
            <w:tcW w:w="5400" w:type="dxa"/>
            <w:tcMar>
              <w:left w:w="105" w:type="dxa"/>
              <w:right w:w="105" w:type="dxa"/>
            </w:tcMar>
            <w:vAlign w:val="center"/>
          </w:tcPr>
          <w:p w14:paraId="6A7833BB" w14:textId="77777777" w:rsidR="696C8176" w:rsidRPr="00EC483B" w:rsidRDefault="696C8176" w:rsidP="00D54E0D">
            <w:pPr>
              <w:rPr>
                <w:rFonts w:ascii="Times New Roman" w:eastAsia="Calibri" w:hAnsi="Times New Roman" w:cs="Times New Roman"/>
                <w:sz w:val="20"/>
                <w:szCs w:val="20"/>
              </w:rPr>
            </w:pPr>
            <w:r w:rsidRPr="00EC483B">
              <w:rPr>
                <w:rFonts w:ascii="Times New Roman" w:eastAsia="Calibri" w:hAnsi="Times New Roman" w:cs="Times New Roman"/>
                <w:color w:val="000000" w:themeColor="text1"/>
                <w:sz w:val="20"/>
                <w:szCs w:val="20"/>
              </w:rPr>
              <w:t xml:space="preserve">Outpatient intravenous inotrope use </w:t>
            </w:r>
          </w:p>
        </w:tc>
        <w:tc>
          <w:tcPr>
            <w:tcW w:w="9090" w:type="dxa"/>
            <w:tcMar>
              <w:left w:w="105" w:type="dxa"/>
              <w:right w:w="105" w:type="dxa"/>
            </w:tcMar>
            <w:vAlign w:val="center"/>
          </w:tcPr>
          <w:p w14:paraId="3D79269E" w14:textId="77777777" w:rsidR="696C8176" w:rsidRPr="00EC483B" w:rsidRDefault="696C8176" w:rsidP="00D54E0D">
            <w:pPr>
              <w:rPr>
                <w:rFonts w:ascii="Times New Roman" w:eastAsia="Calibri" w:hAnsi="Times New Roman" w:cs="Times New Roman"/>
                <w:sz w:val="20"/>
                <w:szCs w:val="20"/>
              </w:rPr>
            </w:pPr>
            <w:r w:rsidRPr="00EC483B">
              <w:rPr>
                <w:rFonts w:ascii="Times New Roman" w:eastAsia="Calibri" w:hAnsi="Times New Roman" w:cs="Times New Roman"/>
                <w:color w:val="000000" w:themeColor="text1"/>
                <w:sz w:val="20"/>
                <w:szCs w:val="20"/>
              </w:rPr>
              <w:t>Can be reliably assessed based on structured fields, therefore GPT not used</w:t>
            </w:r>
          </w:p>
        </w:tc>
      </w:tr>
      <w:tr w:rsidR="005A056B" w:rsidRPr="00EC483B" w14:paraId="345DC65B" w14:textId="77777777" w:rsidTr="00D54E0D">
        <w:trPr>
          <w:trHeight w:val="345"/>
        </w:trPr>
        <w:tc>
          <w:tcPr>
            <w:tcW w:w="5400" w:type="dxa"/>
            <w:tcMar>
              <w:left w:w="105" w:type="dxa"/>
              <w:right w:w="105" w:type="dxa"/>
            </w:tcMar>
            <w:vAlign w:val="center"/>
          </w:tcPr>
          <w:p w14:paraId="3B00D217" w14:textId="77777777" w:rsidR="696C8176" w:rsidRPr="00EC483B" w:rsidRDefault="696C8176" w:rsidP="00D54E0D">
            <w:pPr>
              <w:rPr>
                <w:rFonts w:ascii="Times New Roman" w:eastAsia="Calibri" w:hAnsi="Times New Roman" w:cs="Times New Roman"/>
                <w:sz w:val="20"/>
                <w:szCs w:val="20"/>
              </w:rPr>
            </w:pPr>
            <w:r w:rsidRPr="00EC483B">
              <w:rPr>
                <w:rFonts w:ascii="Times New Roman" w:eastAsia="Calibri" w:hAnsi="Times New Roman" w:cs="Times New Roman"/>
                <w:color w:val="000000" w:themeColor="text1"/>
                <w:sz w:val="20"/>
                <w:szCs w:val="20"/>
              </w:rPr>
              <w:t xml:space="preserve">Current use of a Ventricular Assist Device </w:t>
            </w:r>
          </w:p>
        </w:tc>
        <w:tc>
          <w:tcPr>
            <w:tcW w:w="9090" w:type="dxa"/>
            <w:tcMar>
              <w:left w:w="105" w:type="dxa"/>
              <w:right w:w="105" w:type="dxa"/>
            </w:tcMar>
            <w:vAlign w:val="center"/>
          </w:tcPr>
          <w:p w14:paraId="693486A3" w14:textId="77777777" w:rsidR="696C8176" w:rsidRPr="00EC483B" w:rsidRDefault="696C8176" w:rsidP="00D54E0D">
            <w:pPr>
              <w:rPr>
                <w:rFonts w:ascii="Times New Roman" w:eastAsia="Calibri" w:hAnsi="Times New Roman" w:cs="Times New Roman"/>
                <w:sz w:val="20"/>
                <w:szCs w:val="20"/>
              </w:rPr>
            </w:pPr>
            <w:r w:rsidRPr="00EC483B">
              <w:rPr>
                <w:rFonts w:ascii="Times New Roman" w:eastAsia="Calibri" w:hAnsi="Times New Roman" w:cs="Times New Roman"/>
                <w:color w:val="000000" w:themeColor="text1"/>
                <w:sz w:val="20"/>
                <w:szCs w:val="20"/>
              </w:rPr>
              <w:t xml:space="preserve">Does the patient currently use a Ventricular Assist Device? </w:t>
            </w:r>
          </w:p>
        </w:tc>
      </w:tr>
      <w:tr w:rsidR="005A056B" w:rsidRPr="00EC483B" w14:paraId="42807BAB" w14:textId="77777777" w:rsidTr="00D54E0D">
        <w:trPr>
          <w:trHeight w:val="345"/>
        </w:trPr>
        <w:tc>
          <w:tcPr>
            <w:tcW w:w="5400" w:type="dxa"/>
            <w:tcMar>
              <w:left w:w="105" w:type="dxa"/>
              <w:right w:w="105" w:type="dxa"/>
            </w:tcMar>
            <w:vAlign w:val="center"/>
          </w:tcPr>
          <w:p w14:paraId="17368078" w14:textId="77777777" w:rsidR="696C8176" w:rsidRPr="00EC483B" w:rsidRDefault="696C8176" w:rsidP="00D54E0D">
            <w:pPr>
              <w:rPr>
                <w:rFonts w:ascii="Times New Roman" w:eastAsia="Calibri" w:hAnsi="Times New Roman" w:cs="Times New Roman"/>
                <w:sz w:val="20"/>
                <w:szCs w:val="20"/>
              </w:rPr>
            </w:pPr>
            <w:r w:rsidRPr="00EC483B">
              <w:rPr>
                <w:rFonts w:ascii="Times New Roman" w:eastAsia="Calibri" w:hAnsi="Times New Roman" w:cs="Times New Roman"/>
                <w:color w:val="000000" w:themeColor="text1"/>
                <w:sz w:val="20"/>
                <w:szCs w:val="20"/>
              </w:rPr>
              <w:t>Currently pregnant or breastfeeding</w:t>
            </w:r>
          </w:p>
        </w:tc>
        <w:tc>
          <w:tcPr>
            <w:tcW w:w="9090" w:type="dxa"/>
            <w:tcMar>
              <w:left w:w="105" w:type="dxa"/>
              <w:right w:w="105" w:type="dxa"/>
            </w:tcMar>
            <w:vAlign w:val="center"/>
          </w:tcPr>
          <w:p w14:paraId="0D42EAC1" w14:textId="77777777" w:rsidR="696C8176" w:rsidRPr="00EC483B" w:rsidRDefault="696C8176" w:rsidP="00D54E0D">
            <w:pPr>
              <w:rPr>
                <w:rFonts w:ascii="Times New Roman" w:eastAsia="Calibri" w:hAnsi="Times New Roman" w:cs="Times New Roman"/>
                <w:sz w:val="20"/>
                <w:szCs w:val="20"/>
              </w:rPr>
            </w:pPr>
            <w:r w:rsidRPr="00EC483B">
              <w:rPr>
                <w:rFonts w:ascii="Times New Roman" w:eastAsia="Calibri" w:hAnsi="Times New Roman" w:cs="Times New Roman"/>
                <w:color w:val="000000" w:themeColor="text1"/>
                <w:sz w:val="20"/>
                <w:szCs w:val="20"/>
              </w:rPr>
              <w:t>Is the patient currently pregnant or breastfeeding?</w:t>
            </w:r>
          </w:p>
        </w:tc>
      </w:tr>
    </w:tbl>
    <w:p w14:paraId="1DC20669" w14:textId="77777777" w:rsidR="00D54E0D" w:rsidRPr="00EC483B" w:rsidRDefault="00D54E0D" w:rsidP="00D54E0D">
      <w:pPr>
        <w:spacing w:line="240" w:lineRule="auto"/>
        <w:rPr>
          <w:rFonts w:ascii="Times New Roman" w:eastAsia="Calibri" w:hAnsi="Times New Roman" w:cs="Times New Roman"/>
          <w:b/>
          <w:bCs/>
          <w:color w:val="000000" w:themeColor="text1"/>
        </w:rPr>
      </w:pPr>
    </w:p>
    <w:p w14:paraId="17562A5C" w14:textId="71E949D3" w:rsidR="62B0D957" w:rsidRPr="00EC483B" w:rsidRDefault="39439171" w:rsidP="00D54E0D">
      <w:pPr>
        <w:spacing w:line="240" w:lineRule="auto"/>
        <w:rPr>
          <w:rFonts w:ascii="Times New Roman" w:eastAsia="Calibri" w:hAnsi="Times New Roman" w:cs="Times New Roman"/>
          <w:color w:val="000000" w:themeColor="text1"/>
        </w:rPr>
      </w:pPr>
      <w:r w:rsidRPr="00EC483B">
        <w:rPr>
          <w:rFonts w:ascii="Times New Roman" w:eastAsia="Calibri" w:hAnsi="Times New Roman" w:cs="Times New Roman"/>
          <w:b/>
          <w:bCs/>
          <w:color w:val="000000" w:themeColor="text1"/>
        </w:rPr>
        <w:t xml:space="preserve">ARNI: </w:t>
      </w:r>
      <w:r w:rsidR="79E9B7CE" w:rsidRPr="00EC483B">
        <w:rPr>
          <w:rFonts w:ascii="Times New Roman" w:eastAsia="Calibri" w:hAnsi="Times New Roman" w:cs="Times New Roman"/>
          <w:color w:val="000000" w:themeColor="text1"/>
        </w:rPr>
        <w:t>A</w:t>
      </w:r>
      <w:r w:rsidRPr="00EC483B">
        <w:rPr>
          <w:rFonts w:ascii="Times New Roman" w:eastAsia="Calibri" w:hAnsi="Times New Roman" w:cs="Times New Roman"/>
          <w:color w:val="000000" w:themeColor="text1"/>
        </w:rPr>
        <w:t xml:space="preserve">ldosterone receptor – </w:t>
      </w:r>
      <w:proofErr w:type="spellStart"/>
      <w:r w:rsidRPr="00EC483B">
        <w:rPr>
          <w:rFonts w:ascii="Times New Roman" w:eastAsia="Calibri" w:hAnsi="Times New Roman" w:cs="Times New Roman"/>
          <w:color w:val="000000" w:themeColor="text1"/>
        </w:rPr>
        <w:t>neprolysin</w:t>
      </w:r>
      <w:proofErr w:type="spellEnd"/>
      <w:r w:rsidRPr="00EC483B">
        <w:rPr>
          <w:rFonts w:ascii="Times New Roman" w:eastAsia="Calibri" w:hAnsi="Times New Roman" w:cs="Times New Roman"/>
          <w:color w:val="000000" w:themeColor="text1"/>
        </w:rPr>
        <w:t xml:space="preserve"> </w:t>
      </w:r>
      <w:proofErr w:type="spellStart"/>
      <w:r w:rsidRPr="00EC483B">
        <w:rPr>
          <w:rFonts w:ascii="Times New Roman" w:eastAsia="Calibri" w:hAnsi="Times New Roman" w:cs="Times New Roman"/>
          <w:color w:val="000000" w:themeColor="text1"/>
        </w:rPr>
        <w:t>inhibitior</w:t>
      </w:r>
      <w:proofErr w:type="spellEnd"/>
      <w:r w:rsidRPr="00EC483B">
        <w:rPr>
          <w:rFonts w:ascii="Times New Roman" w:eastAsia="Calibri" w:hAnsi="Times New Roman" w:cs="Times New Roman"/>
          <w:color w:val="000000" w:themeColor="text1"/>
        </w:rPr>
        <w:t>,</w:t>
      </w:r>
      <w:r w:rsidRPr="00EC483B">
        <w:rPr>
          <w:rFonts w:ascii="Times New Roman" w:eastAsia="Calibri" w:hAnsi="Times New Roman" w:cs="Times New Roman"/>
          <w:b/>
          <w:bCs/>
          <w:color w:val="000000" w:themeColor="text1"/>
        </w:rPr>
        <w:t xml:space="preserve"> </w:t>
      </w:r>
      <w:r w:rsidR="31D84CB9" w:rsidRPr="00EC483B">
        <w:rPr>
          <w:rFonts w:ascii="Times New Roman" w:eastAsia="Calibri" w:hAnsi="Times New Roman" w:cs="Times New Roman"/>
          <w:b/>
          <w:bCs/>
          <w:color w:val="000000" w:themeColor="text1"/>
        </w:rPr>
        <w:t xml:space="preserve">DM: </w:t>
      </w:r>
      <w:r w:rsidR="31D84CB9" w:rsidRPr="00EC483B">
        <w:rPr>
          <w:rFonts w:ascii="Times New Roman" w:eastAsia="Calibri" w:hAnsi="Times New Roman" w:cs="Times New Roman"/>
          <w:color w:val="000000" w:themeColor="text1"/>
        </w:rPr>
        <w:t xml:space="preserve">Diabetes Mellitus; </w:t>
      </w:r>
      <w:r w:rsidR="31D84CB9" w:rsidRPr="00EC483B">
        <w:rPr>
          <w:rFonts w:ascii="Times New Roman" w:eastAsia="Calibri" w:hAnsi="Times New Roman" w:cs="Times New Roman"/>
          <w:b/>
          <w:bCs/>
          <w:color w:val="000000" w:themeColor="text1"/>
        </w:rPr>
        <w:t xml:space="preserve">eGFR: </w:t>
      </w:r>
      <w:r w:rsidR="31D84CB9" w:rsidRPr="00EC483B">
        <w:rPr>
          <w:rFonts w:ascii="Times New Roman" w:eastAsia="Calibri" w:hAnsi="Times New Roman" w:cs="Times New Roman"/>
          <w:color w:val="000000" w:themeColor="text1"/>
        </w:rPr>
        <w:t xml:space="preserve">Estimated glomerular filtration rate; </w:t>
      </w:r>
      <w:r w:rsidR="31D84CB9" w:rsidRPr="00EC483B">
        <w:rPr>
          <w:rFonts w:ascii="Times New Roman" w:eastAsia="Calibri" w:hAnsi="Times New Roman" w:cs="Times New Roman"/>
          <w:b/>
          <w:bCs/>
          <w:color w:val="000000" w:themeColor="text1"/>
        </w:rPr>
        <w:t>LVOT:</w:t>
      </w:r>
      <w:r w:rsidR="31D84CB9" w:rsidRPr="00EC483B">
        <w:rPr>
          <w:rFonts w:ascii="Times New Roman" w:eastAsia="Calibri" w:hAnsi="Times New Roman" w:cs="Times New Roman"/>
          <w:color w:val="000000" w:themeColor="text1"/>
        </w:rPr>
        <w:t xml:space="preserve"> Left ventricular outflow tract; </w:t>
      </w:r>
      <w:r w:rsidRPr="00EC483B">
        <w:rPr>
          <w:rFonts w:ascii="Times New Roman" w:eastAsia="Calibri" w:hAnsi="Times New Roman" w:cs="Times New Roman"/>
          <w:b/>
          <w:bCs/>
          <w:color w:val="000000" w:themeColor="text1"/>
        </w:rPr>
        <w:t xml:space="preserve">MRA: </w:t>
      </w:r>
      <w:r w:rsidR="39312493" w:rsidRPr="00EC483B">
        <w:rPr>
          <w:rFonts w:ascii="Times New Roman" w:eastAsia="Calibri" w:hAnsi="Times New Roman" w:cs="Times New Roman"/>
          <w:color w:val="000000" w:themeColor="text1"/>
        </w:rPr>
        <w:t>M</w:t>
      </w:r>
      <w:r w:rsidRPr="00EC483B">
        <w:rPr>
          <w:rFonts w:ascii="Times New Roman" w:eastAsia="Calibri" w:hAnsi="Times New Roman" w:cs="Times New Roman"/>
          <w:color w:val="000000" w:themeColor="text1"/>
        </w:rPr>
        <w:t>ineralocorticoid receptor antagonist</w:t>
      </w:r>
      <w:r w:rsidR="0F85209C" w:rsidRPr="00EC483B">
        <w:rPr>
          <w:rFonts w:ascii="Times New Roman" w:eastAsia="Calibri" w:hAnsi="Times New Roman" w:cs="Times New Roman"/>
          <w:color w:val="000000" w:themeColor="text1"/>
        </w:rPr>
        <w:t xml:space="preserve">; </w:t>
      </w:r>
      <w:r w:rsidRPr="00EC483B">
        <w:rPr>
          <w:rFonts w:ascii="Times New Roman" w:eastAsia="Calibri" w:hAnsi="Times New Roman" w:cs="Times New Roman"/>
          <w:b/>
          <w:bCs/>
          <w:color w:val="000000" w:themeColor="text1"/>
        </w:rPr>
        <w:t>SGLT2i</w:t>
      </w:r>
      <w:r w:rsidR="67970932" w:rsidRPr="00EC483B">
        <w:rPr>
          <w:rFonts w:ascii="Times New Roman" w:eastAsia="Calibri" w:hAnsi="Times New Roman" w:cs="Times New Roman"/>
          <w:b/>
          <w:bCs/>
          <w:color w:val="000000" w:themeColor="text1"/>
        </w:rPr>
        <w:t xml:space="preserve">: </w:t>
      </w:r>
      <w:r w:rsidR="67970932" w:rsidRPr="00EC483B">
        <w:rPr>
          <w:rFonts w:ascii="Times New Roman" w:eastAsia="Calibri" w:hAnsi="Times New Roman" w:cs="Times New Roman"/>
          <w:color w:val="000000" w:themeColor="text1"/>
        </w:rPr>
        <w:t>Sodium-glucose co-transporter 2</w:t>
      </w:r>
      <w:r w:rsidRPr="00EC483B">
        <w:rPr>
          <w:rFonts w:ascii="Times New Roman" w:eastAsia="Calibri" w:hAnsi="Times New Roman" w:cs="Times New Roman"/>
          <w:color w:val="000000" w:themeColor="text1"/>
        </w:rPr>
        <w:t xml:space="preserve"> </w:t>
      </w:r>
      <w:proofErr w:type="gramStart"/>
      <w:r w:rsidR="55EC3EB6" w:rsidRPr="00EC483B">
        <w:rPr>
          <w:rFonts w:ascii="Times New Roman" w:eastAsia="Calibri" w:hAnsi="Times New Roman" w:cs="Times New Roman"/>
          <w:color w:val="000000" w:themeColor="text1"/>
        </w:rPr>
        <w:t>inhibitor</w:t>
      </w:r>
      <w:proofErr w:type="gramEnd"/>
    </w:p>
    <w:p w14:paraId="74A1933E" w14:textId="759AB924" w:rsidR="00D54E0D" w:rsidRPr="00EC483B" w:rsidRDefault="00D54E0D" w:rsidP="00D54E0D">
      <w:pPr>
        <w:spacing w:line="240" w:lineRule="auto"/>
        <w:rPr>
          <w:rFonts w:ascii="Times New Roman" w:eastAsia="Calibri" w:hAnsi="Times New Roman" w:cs="Times New Roman"/>
          <w:color w:val="000000" w:themeColor="text1"/>
        </w:rPr>
      </w:pPr>
    </w:p>
    <w:p w14:paraId="4BBD9197" w14:textId="42871CE8" w:rsidR="00D54E0D" w:rsidRPr="00EC483B" w:rsidRDefault="00D54E0D" w:rsidP="00D54E0D">
      <w:pPr>
        <w:spacing w:line="240" w:lineRule="auto"/>
        <w:rPr>
          <w:rFonts w:ascii="Times New Roman" w:eastAsia="Calibri" w:hAnsi="Times New Roman" w:cs="Times New Roman"/>
          <w:color w:val="000000" w:themeColor="text1"/>
        </w:rPr>
      </w:pPr>
    </w:p>
    <w:p w14:paraId="546CBBF5" w14:textId="6A739160" w:rsidR="00D54E0D" w:rsidRPr="00EC483B" w:rsidRDefault="00D54E0D" w:rsidP="00D54E0D">
      <w:pPr>
        <w:spacing w:line="240" w:lineRule="auto"/>
        <w:rPr>
          <w:rFonts w:ascii="Times New Roman" w:eastAsia="Calibri" w:hAnsi="Times New Roman" w:cs="Times New Roman"/>
          <w:color w:val="000000" w:themeColor="text1"/>
        </w:rPr>
      </w:pPr>
    </w:p>
    <w:p w14:paraId="6E9CF4E0" w14:textId="166B2FE3" w:rsidR="00D54E0D" w:rsidRPr="00EC483B" w:rsidRDefault="00D54E0D" w:rsidP="00D54E0D">
      <w:pPr>
        <w:spacing w:line="240" w:lineRule="auto"/>
        <w:rPr>
          <w:rFonts w:ascii="Times New Roman" w:eastAsia="Calibri" w:hAnsi="Times New Roman" w:cs="Times New Roman"/>
          <w:color w:val="000000" w:themeColor="text1"/>
        </w:rPr>
      </w:pPr>
    </w:p>
    <w:p w14:paraId="2918CA58" w14:textId="37175242" w:rsidR="00D54E0D" w:rsidRPr="00EC483B" w:rsidRDefault="00D54E0D" w:rsidP="00D54E0D">
      <w:pPr>
        <w:spacing w:line="240" w:lineRule="auto"/>
        <w:rPr>
          <w:rFonts w:ascii="Times New Roman" w:eastAsia="Calibri" w:hAnsi="Times New Roman" w:cs="Times New Roman"/>
          <w:color w:val="000000" w:themeColor="text1"/>
        </w:rPr>
      </w:pPr>
    </w:p>
    <w:p w14:paraId="14BB81F9" w14:textId="7875F8AF" w:rsidR="00D54E0D" w:rsidRPr="00EC483B" w:rsidRDefault="00D54E0D" w:rsidP="00D54E0D">
      <w:pPr>
        <w:spacing w:line="240" w:lineRule="auto"/>
        <w:rPr>
          <w:rFonts w:ascii="Times New Roman" w:eastAsia="Calibri" w:hAnsi="Times New Roman" w:cs="Times New Roman"/>
          <w:color w:val="000000" w:themeColor="text1"/>
        </w:rPr>
      </w:pPr>
    </w:p>
    <w:p w14:paraId="60D23980" w14:textId="7BF4BAF0" w:rsidR="00D54E0D" w:rsidRPr="00EC483B" w:rsidRDefault="00D54E0D" w:rsidP="00D54E0D">
      <w:pPr>
        <w:spacing w:line="240" w:lineRule="auto"/>
        <w:rPr>
          <w:rFonts w:ascii="Times New Roman" w:eastAsia="Calibri" w:hAnsi="Times New Roman" w:cs="Times New Roman"/>
          <w:color w:val="000000" w:themeColor="text1"/>
        </w:rPr>
      </w:pPr>
    </w:p>
    <w:p w14:paraId="76B4886A" w14:textId="06E234D6" w:rsidR="00D54E0D" w:rsidRPr="00EC483B" w:rsidRDefault="00D54E0D" w:rsidP="00D54E0D">
      <w:pPr>
        <w:spacing w:line="240" w:lineRule="auto"/>
        <w:rPr>
          <w:rFonts w:ascii="Times New Roman" w:eastAsia="Calibri" w:hAnsi="Times New Roman" w:cs="Times New Roman"/>
          <w:color w:val="000000" w:themeColor="text1"/>
        </w:rPr>
      </w:pPr>
    </w:p>
    <w:p w14:paraId="2F119FA1" w14:textId="5225AB92" w:rsidR="00D54E0D" w:rsidRPr="00EC483B" w:rsidRDefault="00D54E0D" w:rsidP="00D54E0D">
      <w:pPr>
        <w:spacing w:line="240" w:lineRule="auto"/>
        <w:rPr>
          <w:rFonts w:ascii="Times New Roman" w:eastAsia="Calibri" w:hAnsi="Times New Roman" w:cs="Times New Roman"/>
          <w:color w:val="000000" w:themeColor="text1"/>
        </w:rPr>
      </w:pPr>
    </w:p>
    <w:p w14:paraId="0A33CFD7" w14:textId="00B92FBE" w:rsidR="00D54E0D" w:rsidRPr="00EC483B" w:rsidRDefault="00D54E0D" w:rsidP="00D54E0D">
      <w:pPr>
        <w:spacing w:line="240" w:lineRule="auto"/>
        <w:rPr>
          <w:rFonts w:ascii="Times New Roman" w:eastAsia="Calibri" w:hAnsi="Times New Roman" w:cs="Times New Roman"/>
          <w:color w:val="000000" w:themeColor="text1"/>
        </w:rPr>
      </w:pPr>
    </w:p>
    <w:p w14:paraId="5B694E2F" w14:textId="77777777" w:rsidR="00D54E0D" w:rsidRPr="00EC483B" w:rsidRDefault="00D54E0D" w:rsidP="00D54E0D">
      <w:pPr>
        <w:spacing w:line="240" w:lineRule="auto"/>
        <w:rPr>
          <w:rFonts w:ascii="Times New Roman" w:eastAsia="Calibri" w:hAnsi="Times New Roman" w:cs="Times New Roman"/>
          <w:b/>
          <w:bCs/>
          <w:color w:val="000000" w:themeColor="text1"/>
        </w:rPr>
      </w:pPr>
    </w:p>
    <w:p w14:paraId="23621496" w14:textId="0AFC02D6" w:rsidR="6E170788" w:rsidRPr="00EC483B" w:rsidRDefault="6E170788" w:rsidP="62B0D957">
      <w:pPr>
        <w:spacing w:line="480" w:lineRule="auto"/>
        <w:rPr>
          <w:rFonts w:ascii="Times New Roman" w:eastAsia="Calibri" w:hAnsi="Times New Roman" w:cs="Times New Roman"/>
          <w:b/>
          <w:bCs/>
          <w:color w:val="000000" w:themeColor="text1"/>
        </w:rPr>
      </w:pPr>
      <w:r w:rsidRPr="00EC483B">
        <w:rPr>
          <w:rFonts w:ascii="Times New Roman" w:eastAsia="Calibri" w:hAnsi="Times New Roman" w:cs="Times New Roman"/>
          <w:b/>
          <w:bCs/>
          <w:color w:val="000000" w:themeColor="text1"/>
        </w:rPr>
        <w:t xml:space="preserve">Supplemental Table </w:t>
      </w:r>
      <w:r w:rsidR="24092A04" w:rsidRPr="00EC483B">
        <w:rPr>
          <w:rFonts w:ascii="Times New Roman" w:eastAsia="Calibri" w:hAnsi="Times New Roman" w:cs="Times New Roman"/>
          <w:b/>
          <w:bCs/>
          <w:color w:val="000000" w:themeColor="text1"/>
        </w:rPr>
        <w:t>2</w:t>
      </w:r>
      <w:r w:rsidRPr="00EC483B">
        <w:rPr>
          <w:rFonts w:ascii="Times New Roman" w:eastAsia="Calibri" w:hAnsi="Times New Roman" w:cs="Times New Roman"/>
          <w:b/>
          <w:bCs/>
          <w:color w:val="000000" w:themeColor="text1"/>
        </w:rPr>
        <w:t xml:space="preserve">. Comparison of Prompt Versions and </w:t>
      </w:r>
      <w:r w:rsidR="00D54E0D" w:rsidRPr="00EC483B">
        <w:rPr>
          <w:rFonts w:ascii="Times New Roman" w:eastAsia="Calibri" w:hAnsi="Times New Roman" w:cs="Times New Roman"/>
          <w:b/>
          <w:bCs/>
          <w:color w:val="000000" w:themeColor="text1"/>
        </w:rPr>
        <w:t>Accuracy</w:t>
      </w:r>
      <w:r w:rsidRPr="00EC483B">
        <w:rPr>
          <w:rFonts w:ascii="Times New Roman" w:eastAsia="Calibri" w:hAnsi="Times New Roman" w:cs="Times New Roman"/>
          <w:b/>
          <w:bCs/>
          <w:color w:val="000000" w:themeColor="text1"/>
        </w:rPr>
        <w:t xml:space="preserve"> with </w:t>
      </w:r>
      <w:r w:rsidR="340A53D9" w:rsidRPr="00EC483B">
        <w:rPr>
          <w:rFonts w:ascii="Times New Roman" w:eastAsia="Calibri" w:hAnsi="Times New Roman" w:cs="Times New Roman"/>
          <w:b/>
          <w:bCs/>
          <w:color w:val="000000" w:themeColor="text1"/>
        </w:rPr>
        <w:t xml:space="preserve">Expert Clinician </w:t>
      </w:r>
      <w:r w:rsidRPr="00EC483B">
        <w:rPr>
          <w:rFonts w:ascii="Times New Roman" w:eastAsia="Calibri" w:hAnsi="Times New Roman" w:cs="Times New Roman"/>
          <w:b/>
          <w:bCs/>
          <w:color w:val="000000" w:themeColor="text1"/>
        </w:rPr>
        <w:t xml:space="preserve">Review </w:t>
      </w:r>
      <w:r w:rsidR="00D54E0D" w:rsidRPr="00EC483B">
        <w:rPr>
          <w:rFonts w:ascii="Times New Roman" w:eastAsia="Calibri" w:hAnsi="Times New Roman" w:cs="Times New Roman"/>
          <w:b/>
          <w:bCs/>
          <w:color w:val="000000" w:themeColor="text1"/>
        </w:rPr>
        <w:t xml:space="preserve">in the </w:t>
      </w:r>
      <w:r w:rsidRPr="00EC483B">
        <w:rPr>
          <w:rFonts w:ascii="Times New Roman" w:eastAsia="Calibri" w:hAnsi="Times New Roman" w:cs="Times New Roman"/>
          <w:b/>
          <w:bCs/>
          <w:color w:val="000000" w:themeColor="text1"/>
        </w:rPr>
        <w:t>Validation Dataset</w:t>
      </w:r>
    </w:p>
    <w:tbl>
      <w:tblPr>
        <w:tblW w:w="12960" w:type="dxa"/>
        <w:tblLook w:val="06A0" w:firstRow="1" w:lastRow="0" w:firstColumn="1" w:lastColumn="0" w:noHBand="1" w:noVBand="1"/>
      </w:tblPr>
      <w:tblGrid>
        <w:gridCol w:w="405"/>
        <w:gridCol w:w="8775"/>
        <w:gridCol w:w="1305"/>
        <w:gridCol w:w="1204"/>
        <w:gridCol w:w="1271"/>
      </w:tblGrid>
      <w:tr w:rsidR="5F9119CA" w:rsidRPr="00EC483B" w14:paraId="72B39A71" w14:textId="77777777" w:rsidTr="00D54E0D">
        <w:trPr>
          <w:trHeight w:val="470"/>
        </w:trPr>
        <w:tc>
          <w:tcPr>
            <w:tcW w:w="40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2D0225F" w14:textId="70165431" w:rsidR="1E598372" w:rsidRPr="00EC483B" w:rsidRDefault="1E598372" w:rsidP="1E598372">
            <w:pPr>
              <w:spacing w:line="480" w:lineRule="auto"/>
              <w:jc w:val="center"/>
              <w:rPr>
                <w:rFonts w:ascii="Times New Roman" w:eastAsiaTheme="minorEastAsia" w:hAnsi="Times New Roman" w:cs="Times New Roman"/>
                <w:b/>
                <w:bCs/>
                <w:color w:val="000000" w:themeColor="text1"/>
              </w:rPr>
            </w:pPr>
          </w:p>
        </w:tc>
        <w:tc>
          <w:tcPr>
            <w:tcW w:w="877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6D0FE5F" w14:textId="77777777" w:rsidR="5F9119CA" w:rsidRPr="00EC483B" w:rsidRDefault="5F9119CA" w:rsidP="00D54E0D">
            <w:pPr>
              <w:spacing w:after="0" w:line="240" w:lineRule="auto"/>
              <w:jc w:val="center"/>
              <w:rPr>
                <w:rFonts w:ascii="Times New Roman" w:eastAsiaTheme="minorEastAsia" w:hAnsi="Times New Roman" w:cs="Times New Roman"/>
                <w:b/>
                <w:bCs/>
                <w:color w:val="000000" w:themeColor="text1"/>
              </w:rPr>
            </w:pPr>
            <w:r w:rsidRPr="00EC483B">
              <w:rPr>
                <w:rFonts w:ascii="Times New Roman" w:eastAsiaTheme="minorEastAsia" w:hAnsi="Times New Roman" w:cs="Times New Roman"/>
                <w:b/>
                <w:bCs/>
                <w:color w:val="000000" w:themeColor="text1"/>
              </w:rPr>
              <w:t>Prompt</w:t>
            </w:r>
          </w:p>
        </w:tc>
        <w:tc>
          <w:tcPr>
            <w:tcW w:w="130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5497F0F" w14:textId="77777777" w:rsidR="5F9119CA" w:rsidRPr="00EC483B" w:rsidRDefault="5F9119CA" w:rsidP="00D54E0D">
            <w:pPr>
              <w:spacing w:after="0" w:line="240" w:lineRule="auto"/>
              <w:jc w:val="center"/>
              <w:rPr>
                <w:rFonts w:ascii="Times New Roman" w:eastAsiaTheme="minorEastAsia" w:hAnsi="Times New Roman" w:cs="Times New Roman"/>
                <w:b/>
                <w:bCs/>
                <w:color w:val="000000" w:themeColor="text1"/>
              </w:rPr>
            </w:pPr>
            <w:r w:rsidRPr="00EC483B">
              <w:rPr>
                <w:rFonts w:ascii="Times New Roman" w:eastAsiaTheme="minorEastAsia" w:hAnsi="Times New Roman" w:cs="Times New Roman"/>
                <w:b/>
                <w:bCs/>
                <w:color w:val="000000" w:themeColor="text1"/>
              </w:rPr>
              <w:t>Match</w:t>
            </w:r>
          </w:p>
        </w:tc>
        <w:tc>
          <w:tcPr>
            <w:tcW w:w="1204"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DEB9F92" w14:textId="77777777" w:rsidR="5F9119CA" w:rsidRPr="00EC483B" w:rsidRDefault="5F9119CA" w:rsidP="00D54E0D">
            <w:pPr>
              <w:spacing w:after="0" w:line="240" w:lineRule="auto"/>
              <w:jc w:val="center"/>
              <w:rPr>
                <w:rFonts w:ascii="Times New Roman" w:eastAsiaTheme="minorEastAsia" w:hAnsi="Times New Roman" w:cs="Times New Roman"/>
                <w:b/>
                <w:bCs/>
                <w:color w:val="000000" w:themeColor="text1"/>
              </w:rPr>
            </w:pPr>
            <w:r w:rsidRPr="00EC483B">
              <w:rPr>
                <w:rFonts w:ascii="Times New Roman" w:eastAsiaTheme="minorEastAsia" w:hAnsi="Times New Roman" w:cs="Times New Roman"/>
                <w:b/>
                <w:bCs/>
                <w:color w:val="000000" w:themeColor="text1"/>
              </w:rPr>
              <w:t>Mismatch</w:t>
            </w:r>
          </w:p>
        </w:tc>
        <w:tc>
          <w:tcPr>
            <w:tcW w:w="1271"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3290425" w14:textId="77777777" w:rsidR="5F9119CA" w:rsidRPr="00EC483B" w:rsidRDefault="5F9119CA" w:rsidP="00D54E0D">
            <w:pPr>
              <w:spacing w:after="0" w:line="240" w:lineRule="auto"/>
              <w:jc w:val="center"/>
              <w:rPr>
                <w:rFonts w:ascii="Times New Roman" w:eastAsiaTheme="minorEastAsia" w:hAnsi="Times New Roman" w:cs="Times New Roman"/>
                <w:b/>
                <w:bCs/>
                <w:color w:val="000000" w:themeColor="text1"/>
              </w:rPr>
            </w:pPr>
            <w:r w:rsidRPr="00EC483B">
              <w:rPr>
                <w:rFonts w:ascii="Times New Roman" w:eastAsiaTheme="minorEastAsia" w:hAnsi="Times New Roman" w:cs="Times New Roman"/>
                <w:b/>
                <w:bCs/>
                <w:color w:val="000000" w:themeColor="text1"/>
              </w:rPr>
              <w:t>% Accuracy</w:t>
            </w:r>
          </w:p>
        </w:tc>
      </w:tr>
      <w:tr w:rsidR="5F9119CA" w:rsidRPr="00EC483B" w14:paraId="0653221A" w14:textId="77777777" w:rsidTr="005A1DDC">
        <w:trPr>
          <w:trHeight w:val="375"/>
        </w:trPr>
        <w:tc>
          <w:tcPr>
            <w:tcW w:w="40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A5D9E27" w14:textId="4E0E4C64" w:rsidR="1E598372" w:rsidRPr="00EC483B" w:rsidRDefault="2281AA8C" w:rsidP="005A1DDC">
            <w:pPr>
              <w:spacing w:line="480" w:lineRule="auto"/>
              <w:jc w:val="center"/>
              <w:rPr>
                <w:rFonts w:ascii="Times New Roman" w:eastAsiaTheme="minorEastAsia" w:hAnsi="Times New Roman" w:cs="Times New Roman"/>
                <w:color w:val="000000" w:themeColor="text1"/>
              </w:rPr>
            </w:pPr>
            <w:r w:rsidRPr="00EC483B">
              <w:rPr>
                <w:rFonts w:ascii="Times New Roman" w:eastAsiaTheme="minorEastAsia" w:hAnsi="Times New Roman" w:cs="Times New Roman"/>
                <w:color w:val="000000" w:themeColor="text1"/>
              </w:rPr>
              <w:t>1</w:t>
            </w:r>
          </w:p>
        </w:tc>
        <w:tc>
          <w:tcPr>
            <w:tcW w:w="877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366E457" w14:textId="77777777" w:rsidR="5F9119CA" w:rsidRPr="00EC483B" w:rsidRDefault="5F9119CA" w:rsidP="00D54E0D">
            <w:pPr>
              <w:spacing w:after="0" w:line="276" w:lineRule="auto"/>
              <w:rPr>
                <w:rFonts w:ascii="Times New Roman" w:eastAsiaTheme="minorEastAsia" w:hAnsi="Times New Roman" w:cs="Times New Roman"/>
                <w:color w:val="000000" w:themeColor="text1"/>
              </w:rPr>
            </w:pPr>
            <w:r w:rsidRPr="00EC483B">
              <w:rPr>
                <w:rFonts w:ascii="Times New Roman" w:eastAsiaTheme="minorEastAsia" w:hAnsi="Times New Roman" w:cs="Times New Roman"/>
                <w:color w:val="000000" w:themeColor="text1"/>
              </w:rPr>
              <w:t>Does the patient have symptoms of heart failure?</w:t>
            </w:r>
          </w:p>
        </w:tc>
        <w:tc>
          <w:tcPr>
            <w:tcW w:w="130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1C0DAF3" w14:textId="77777777" w:rsidR="5F9119CA" w:rsidRPr="00EC483B" w:rsidRDefault="5F9119CA" w:rsidP="005A1DDC">
            <w:pPr>
              <w:spacing w:after="0" w:line="480" w:lineRule="auto"/>
              <w:jc w:val="center"/>
              <w:rPr>
                <w:rFonts w:ascii="Times New Roman" w:eastAsiaTheme="minorEastAsia" w:hAnsi="Times New Roman" w:cs="Times New Roman"/>
                <w:color w:val="000000" w:themeColor="text1"/>
              </w:rPr>
            </w:pPr>
            <w:r w:rsidRPr="00EC483B">
              <w:rPr>
                <w:rFonts w:ascii="Times New Roman" w:eastAsiaTheme="minorEastAsia" w:hAnsi="Times New Roman" w:cs="Times New Roman"/>
                <w:color w:val="000000" w:themeColor="text1"/>
              </w:rPr>
              <w:t>237</w:t>
            </w:r>
          </w:p>
        </w:tc>
        <w:tc>
          <w:tcPr>
            <w:tcW w:w="1204"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B728FE0" w14:textId="77777777" w:rsidR="5F9119CA" w:rsidRPr="00EC483B" w:rsidRDefault="5F9119CA" w:rsidP="005A1DDC">
            <w:pPr>
              <w:spacing w:after="0" w:line="480" w:lineRule="auto"/>
              <w:jc w:val="center"/>
              <w:rPr>
                <w:rFonts w:ascii="Times New Roman" w:eastAsiaTheme="minorEastAsia" w:hAnsi="Times New Roman" w:cs="Times New Roman"/>
                <w:color w:val="000000" w:themeColor="text1"/>
              </w:rPr>
            </w:pPr>
            <w:r w:rsidRPr="00EC483B">
              <w:rPr>
                <w:rFonts w:ascii="Times New Roman" w:eastAsiaTheme="minorEastAsia" w:hAnsi="Times New Roman" w:cs="Times New Roman"/>
                <w:color w:val="000000" w:themeColor="text1"/>
              </w:rPr>
              <w:t>26</w:t>
            </w:r>
          </w:p>
        </w:tc>
        <w:tc>
          <w:tcPr>
            <w:tcW w:w="1271"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DDC9C6A" w14:textId="77777777" w:rsidR="5F9119CA" w:rsidRPr="00EC483B" w:rsidRDefault="5F9119CA" w:rsidP="005A1DDC">
            <w:pPr>
              <w:spacing w:after="0" w:line="480" w:lineRule="auto"/>
              <w:jc w:val="center"/>
              <w:rPr>
                <w:rFonts w:ascii="Times New Roman" w:eastAsiaTheme="minorEastAsia" w:hAnsi="Times New Roman" w:cs="Times New Roman"/>
                <w:color w:val="000000" w:themeColor="text1"/>
              </w:rPr>
            </w:pPr>
            <w:r w:rsidRPr="00EC483B">
              <w:rPr>
                <w:rFonts w:ascii="Times New Roman" w:eastAsiaTheme="minorEastAsia" w:hAnsi="Times New Roman" w:cs="Times New Roman"/>
                <w:color w:val="000000" w:themeColor="text1"/>
              </w:rPr>
              <w:t>90.11%</w:t>
            </w:r>
          </w:p>
        </w:tc>
      </w:tr>
      <w:tr w:rsidR="5F9119CA" w:rsidRPr="00EC483B" w14:paraId="58F34392" w14:textId="77777777" w:rsidTr="005A1DDC">
        <w:trPr>
          <w:trHeight w:val="375"/>
        </w:trPr>
        <w:tc>
          <w:tcPr>
            <w:tcW w:w="40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D6655CD" w14:textId="6FE87FD8" w:rsidR="1E598372" w:rsidRPr="00EC483B" w:rsidRDefault="38D62E4B" w:rsidP="005A1DDC">
            <w:pPr>
              <w:spacing w:line="480" w:lineRule="auto"/>
              <w:jc w:val="center"/>
              <w:rPr>
                <w:rFonts w:ascii="Times New Roman" w:eastAsiaTheme="minorEastAsia" w:hAnsi="Times New Roman" w:cs="Times New Roman"/>
                <w:color w:val="000000" w:themeColor="text1"/>
              </w:rPr>
            </w:pPr>
            <w:r w:rsidRPr="00EC483B">
              <w:rPr>
                <w:rFonts w:ascii="Times New Roman" w:eastAsiaTheme="minorEastAsia" w:hAnsi="Times New Roman" w:cs="Times New Roman"/>
                <w:color w:val="000000" w:themeColor="text1"/>
              </w:rPr>
              <w:t>2</w:t>
            </w:r>
          </w:p>
        </w:tc>
        <w:tc>
          <w:tcPr>
            <w:tcW w:w="877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063DE62" w14:textId="77777777" w:rsidR="5F9119CA" w:rsidRPr="00EC483B" w:rsidRDefault="5F9119CA" w:rsidP="00D54E0D">
            <w:pPr>
              <w:spacing w:after="0" w:line="276" w:lineRule="auto"/>
              <w:rPr>
                <w:rFonts w:ascii="Times New Roman" w:eastAsiaTheme="minorEastAsia" w:hAnsi="Times New Roman" w:cs="Times New Roman"/>
                <w:color w:val="000000" w:themeColor="text1"/>
              </w:rPr>
            </w:pPr>
            <w:r w:rsidRPr="00EC483B">
              <w:rPr>
                <w:rFonts w:ascii="Times New Roman" w:eastAsiaTheme="minorEastAsia" w:hAnsi="Times New Roman" w:cs="Times New Roman"/>
                <w:color w:val="000000" w:themeColor="text1"/>
              </w:rPr>
              <w:t>Has the patient ever had symptoms of heart failure?</w:t>
            </w:r>
          </w:p>
        </w:tc>
        <w:tc>
          <w:tcPr>
            <w:tcW w:w="130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BFD302E" w14:textId="77777777" w:rsidR="5F9119CA" w:rsidRPr="00EC483B" w:rsidRDefault="5F9119CA" w:rsidP="005A1DDC">
            <w:pPr>
              <w:spacing w:after="0" w:line="480" w:lineRule="auto"/>
              <w:jc w:val="center"/>
              <w:rPr>
                <w:rFonts w:ascii="Times New Roman" w:eastAsiaTheme="minorEastAsia" w:hAnsi="Times New Roman" w:cs="Times New Roman"/>
                <w:color w:val="000000" w:themeColor="text1"/>
              </w:rPr>
            </w:pPr>
            <w:r w:rsidRPr="00EC483B">
              <w:rPr>
                <w:rFonts w:ascii="Times New Roman" w:eastAsiaTheme="minorEastAsia" w:hAnsi="Times New Roman" w:cs="Times New Roman"/>
                <w:color w:val="000000" w:themeColor="text1"/>
              </w:rPr>
              <w:t>233</w:t>
            </w:r>
          </w:p>
        </w:tc>
        <w:tc>
          <w:tcPr>
            <w:tcW w:w="1204"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A9F4D92" w14:textId="77777777" w:rsidR="5F9119CA" w:rsidRPr="00EC483B" w:rsidRDefault="5F9119CA" w:rsidP="005A1DDC">
            <w:pPr>
              <w:spacing w:after="0" w:line="480" w:lineRule="auto"/>
              <w:jc w:val="center"/>
              <w:rPr>
                <w:rFonts w:ascii="Times New Roman" w:eastAsiaTheme="minorEastAsia" w:hAnsi="Times New Roman" w:cs="Times New Roman"/>
                <w:color w:val="000000" w:themeColor="text1"/>
              </w:rPr>
            </w:pPr>
            <w:r w:rsidRPr="00EC483B">
              <w:rPr>
                <w:rFonts w:ascii="Times New Roman" w:eastAsiaTheme="minorEastAsia" w:hAnsi="Times New Roman" w:cs="Times New Roman"/>
                <w:color w:val="000000" w:themeColor="text1"/>
              </w:rPr>
              <w:t>30</w:t>
            </w:r>
          </w:p>
        </w:tc>
        <w:tc>
          <w:tcPr>
            <w:tcW w:w="1271"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96F8515" w14:textId="77777777" w:rsidR="5F9119CA" w:rsidRPr="00EC483B" w:rsidRDefault="5F9119CA" w:rsidP="005A1DDC">
            <w:pPr>
              <w:spacing w:after="0" w:line="480" w:lineRule="auto"/>
              <w:jc w:val="center"/>
              <w:rPr>
                <w:rFonts w:ascii="Times New Roman" w:eastAsiaTheme="minorEastAsia" w:hAnsi="Times New Roman" w:cs="Times New Roman"/>
                <w:color w:val="000000" w:themeColor="text1"/>
              </w:rPr>
            </w:pPr>
            <w:r w:rsidRPr="00EC483B">
              <w:rPr>
                <w:rFonts w:ascii="Times New Roman" w:eastAsiaTheme="minorEastAsia" w:hAnsi="Times New Roman" w:cs="Times New Roman"/>
                <w:color w:val="000000" w:themeColor="text1"/>
              </w:rPr>
              <w:t>88.59%</w:t>
            </w:r>
          </w:p>
        </w:tc>
      </w:tr>
      <w:tr w:rsidR="5F9119CA" w:rsidRPr="00EC483B" w14:paraId="1734B8BB" w14:textId="77777777" w:rsidTr="005A1DDC">
        <w:trPr>
          <w:trHeight w:val="885"/>
        </w:trPr>
        <w:tc>
          <w:tcPr>
            <w:tcW w:w="40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6D489F9" w14:textId="05EAE6B7" w:rsidR="1E598372" w:rsidRPr="00EC483B" w:rsidRDefault="38D62E4B" w:rsidP="005A1DDC">
            <w:pPr>
              <w:spacing w:line="480" w:lineRule="auto"/>
              <w:jc w:val="center"/>
              <w:rPr>
                <w:rFonts w:ascii="Times New Roman" w:eastAsiaTheme="minorEastAsia" w:hAnsi="Times New Roman" w:cs="Times New Roman"/>
                <w:color w:val="000000" w:themeColor="text1"/>
              </w:rPr>
            </w:pPr>
            <w:r w:rsidRPr="00EC483B">
              <w:rPr>
                <w:rFonts w:ascii="Times New Roman" w:eastAsiaTheme="minorEastAsia" w:hAnsi="Times New Roman" w:cs="Times New Roman"/>
                <w:color w:val="000000" w:themeColor="text1"/>
              </w:rPr>
              <w:t>3</w:t>
            </w:r>
          </w:p>
        </w:tc>
        <w:tc>
          <w:tcPr>
            <w:tcW w:w="877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CD6CC24" w14:textId="77777777" w:rsidR="5F9119CA" w:rsidRPr="00EC483B" w:rsidRDefault="5F9119CA" w:rsidP="00D54E0D">
            <w:pPr>
              <w:spacing w:after="0" w:line="276" w:lineRule="auto"/>
              <w:rPr>
                <w:rFonts w:ascii="Times New Roman" w:eastAsiaTheme="minorEastAsia" w:hAnsi="Times New Roman" w:cs="Times New Roman"/>
                <w:color w:val="000000" w:themeColor="text1"/>
              </w:rPr>
            </w:pPr>
            <w:r w:rsidRPr="00EC483B">
              <w:rPr>
                <w:rFonts w:ascii="Times New Roman" w:eastAsiaTheme="minorEastAsia" w:hAnsi="Times New Roman" w:cs="Times New Roman"/>
                <w:color w:val="000000" w:themeColor="text1"/>
              </w:rPr>
              <w:t>Has the patient ever had one or more of the following heart failure symptoms: dyspnea, shortness of breath, fatigue, orthopnea, lower extremity edema, paroxysmal nocturnal dyspnea?</w:t>
            </w:r>
          </w:p>
        </w:tc>
        <w:tc>
          <w:tcPr>
            <w:tcW w:w="130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6866C31" w14:textId="77777777" w:rsidR="5F9119CA" w:rsidRPr="00EC483B" w:rsidRDefault="5F9119CA" w:rsidP="005A1DDC">
            <w:pPr>
              <w:spacing w:after="0" w:line="480" w:lineRule="auto"/>
              <w:jc w:val="center"/>
              <w:rPr>
                <w:rFonts w:ascii="Times New Roman" w:eastAsiaTheme="minorEastAsia" w:hAnsi="Times New Roman" w:cs="Times New Roman"/>
                <w:color w:val="000000" w:themeColor="text1"/>
              </w:rPr>
            </w:pPr>
            <w:r w:rsidRPr="00EC483B">
              <w:rPr>
                <w:rFonts w:ascii="Times New Roman" w:eastAsiaTheme="minorEastAsia" w:hAnsi="Times New Roman" w:cs="Times New Roman"/>
                <w:color w:val="000000" w:themeColor="text1"/>
              </w:rPr>
              <w:t>244</w:t>
            </w:r>
          </w:p>
        </w:tc>
        <w:tc>
          <w:tcPr>
            <w:tcW w:w="1204"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F338D9E" w14:textId="77777777" w:rsidR="5F9119CA" w:rsidRPr="00EC483B" w:rsidRDefault="5F9119CA" w:rsidP="005A1DDC">
            <w:pPr>
              <w:spacing w:after="0" w:line="480" w:lineRule="auto"/>
              <w:jc w:val="center"/>
              <w:rPr>
                <w:rFonts w:ascii="Times New Roman" w:eastAsiaTheme="minorEastAsia" w:hAnsi="Times New Roman" w:cs="Times New Roman"/>
                <w:color w:val="000000" w:themeColor="text1"/>
              </w:rPr>
            </w:pPr>
            <w:r w:rsidRPr="00EC483B">
              <w:rPr>
                <w:rFonts w:ascii="Times New Roman" w:eastAsiaTheme="minorEastAsia" w:hAnsi="Times New Roman" w:cs="Times New Roman"/>
                <w:color w:val="000000" w:themeColor="text1"/>
              </w:rPr>
              <w:t>19</w:t>
            </w:r>
          </w:p>
        </w:tc>
        <w:tc>
          <w:tcPr>
            <w:tcW w:w="1271"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F0B7193" w14:textId="77777777" w:rsidR="5F9119CA" w:rsidRPr="00EC483B" w:rsidRDefault="5F9119CA" w:rsidP="005A1DDC">
            <w:pPr>
              <w:spacing w:after="0" w:line="480" w:lineRule="auto"/>
              <w:jc w:val="center"/>
              <w:rPr>
                <w:rFonts w:ascii="Times New Roman" w:eastAsiaTheme="minorEastAsia" w:hAnsi="Times New Roman" w:cs="Times New Roman"/>
                <w:color w:val="000000" w:themeColor="text1"/>
              </w:rPr>
            </w:pPr>
            <w:r w:rsidRPr="00EC483B">
              <w:rPr>
                <w:rFonts w:ascii="Times New Roman" w:eastAsiaTheme="minorEastAsia" w:hAnsi="Times New Roman" w:cs="Times New Roman"/>
                <w:color w:val="000000" w:themeColor="text1"/>
              </w:rPr>
              <w:t>92.78%</w:t>
            </w:r>
          </w:p>
        </w:tc>
      </w:tr>
      <w:tr w:rsidR="00092B09" w:rsidRPr="00EC483B" w14:paraId="42ADEF5F" w14:textId="77777777" w:rsidTr="005A1DDC">
        <w:trPr>
          <w:trHeight w:val="960"/>
        </w:trPr>
        <w:tc>
          <w:tcPr>
            <w:tcW w:w="405"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right w:w="15" w:type="dxa"/>
            </w:tcMar>
            <w:vAlign w:val="center"/>
          </w:tcPr>
          <w:p w14:paraId="503062A5" w14:textId="3B59E349" w:rsidR="1E598372" w:rsidRPr="00EC483B" w:rsidRDefault="090894E8" w:rsidP="005A1DDC">
            <w:pPr>
              <w:spacing w:line="480" w:lineRule="auto"/>
              <w:jc w:val="center"/>
              <w:rPr>
                <w:rFonts w:ascii="Times New Roman" w:eastAsiaTheme="minorEastAsia" w:hAnsi="Times New Roman" w:cs="Times New Roman"/>
                <w:color w:val="000000" w:themeColor="text1"/>
              </w:rPr>
            </w:pPr>
            <w:r w:rsidRPr="00EC483B">
              <w:rPr>
                <w:rFonts w:ascii="Times New Roman" w:eastAsiaTheme="minorEastAsia" w:hAnsi="Times New Roman" w:cs="Times New Roman"/>
                <w:color w:val="000000" w:themeColor="text1"/>
              </w:rPr>
              <w:t>4*</w:t>
            </w:r>
          </w:p>
        </w:tc>
        <w:tc>
          <w:tcPr>
            <w:tcW w:w="8775"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right w:w="15" w:type="dxa"/>
            </w:tcMar>
            <w:vAlign w:val="center"/>
          </w:tcPr>
          <w:p w14:paraId="276DEFE2" w14:textId="6621EFCA" w:rsidR="5F9119CA" w:rsidRPr="00EC483B" w:rsidRDefault="5F9119CA" w:rsidP="00D54E0D">
            <w:pPr>
              <w:spacing w:after="0" w:line="276" w:lineRule="auto"/>
              <w:rPr>
                <w:rFonts w:ascii="Times New Roman" w:eastAsiaTheme="minorEastAsia" w:hAnsi="Times New Roman" w:cs="Times New Roman"/>
                <w:color w:val="000000" w:themeColor="text1"/>
              </w:rPr>
            </w:pPr>
            <w:r w:rsidRPr="00EC483B">
              <w:rPr>
                <w:rFonts w:ascii="Times New Roman" w:eastAsiaTheme="minorEastAsia" w:hAnsi="Times New Roman" w:cs="Times New Roman"/>
                <w:color w:val="000000" w:themeColor="text1"/>
              </w:rPr>
              <w:t>Does the patient have one or more symptoms related to heart failure including but not limited to dyspnea, shortness of breath, fatigue, orthopnea, lower extremity edema, paroxysmal nocturnal dyspnea?</w:t>
            </w:r>
          </w:p>
        </w:tc>
        <w:tc>
          <w:tcPr>
            <w:tcW w:w="1305"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right w:w="15" w:type="dxa"/>
            </w:tcMar>
            <w:vAlign w:val="center"/>
          </w:tcPr>
          <w:p w14:paraId="0F81FB23" w14:textId="77777777" w:rsidR="5F9119CA" w:rsidRPr="00EC483B" w:rsidRDefault="5F9119CA" w:rsidP="005A1DDC">
            <w:pPr>
              <w:spacing w:after="0" w:line="480" w:lineRule="auto"/>
              <w:jc w:val="center"/>
              <w:rPr>
                <w:rFonts w:ascii="Times New Roman" w:eastAsiaTheme="minorEastAsia" w:hAnsi="Times New Roman" w:cs="Times New Roman"/>
                <w:color w:val="000000" w:themeColor="text1"/>
              </w:rPr>
            </w:pPr>
            <w:r w:rsidRPr="00EC483B">
              <w:rPr>
                <w:rFonts w:ascii="Times New Roman" w:eastAsiaTheme="minorEastAsia" w:hAnsi="Times New Roman" w:cs="Times New Roman"/>
                <w:color w:val="000000" w:themeColor="text1"/>
              </w:rPr>
              <w:t>249</w:t>
            </w:r>
          </w:p>
        </w:tc>
        <w:tc>
          <w:tcPr>
            <w:tcW w:w="1204"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right w:w="15" w:type="dxa"/>
            </w:tcMar>
            <w:vAlign w:val="center"/>
          </w:tcPr>
          <w:p w14:paraId="2C8B8E61" w14:textId="77777777" w:rsidR="5F9119CA" w:rsidRPr="00EC483B" w:rsidRDefault="5F9119CA" w:rsidP="005A1DDC">
            <w:pPr>
              <w:spacing w:after="0" w:line="480" w:lineRule="auto"/>
              <w:jc w:val="center"/>
              <w:rPr>
                <w:rFonts w:ascii="Times New Roman" w:eastAsiaTheme="minorEastAsia" w:hAnsi="Times New Roman" w:cs="Times New Roman"/>
                <w:color w:val="000000" w:themeColor="text1"/>
              </w:rPr>
            </w:pPr>
            <w:r w:rsidRPr="00EC483B">
              <w:rPr>
                <w:rFonts w:ascii="Times New Roman" w:eastAsiaTheme="minorEastAsia" w:hAnsi="Times New Roman" w:cs="Times New Roman"/>
                <w:color w:val="000000" w:themeColor="text1"/>
              </w:rPr>
              <w:t>14</w:t>
            </w:r>
          </w:p>
        </w:tc>
        <w:tc>
          <w:tcPr>
            <w:tcW w:w="1271"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right w:w="15" w:type="dxa"/>
            </w:tcMar>
            <w:vAlign w:val="center"/>
          </w:tcPr>
          <w:p w14:paraId="607D3894" w14:textId="77777777" w:rsidR="5F9119CA" w:rsidRPr="00EC483B" w:rsidRDefault="5F9119CA" w:rsidP="005A1DDC">
            <w:pPr>
              <w:spacing w:after="0" w:line="480" w:lineRule="auto"/>
              <w:jc w:val="center"/>
              <w:rPr>
                <w:rFonts w:ascii="Times New Roman" w:eastAsiaTheme="minorEastAsia" w:hAnsi="Times New Roman" w:cs="Times New Roman"/>
                <w:color w:val="000000" w:themeColor="text1"/>
              </w:rPr>
            </w:pPr>
            <w:r w:rsidRPr="00EC483B">
              <w:rPr>
                <w:rFonts w:ascii="Times New Roman" w:eastAsiaTheme="minorEastAsia" w:hAnsi="Times New Roman" w:cs="Times New Roman"/>
                <w:color w:val="000000" w:themeColor="text1"/>
              </w:rPr>
              <w:t>94.68%</w:t>
            </w:r>
          </w:p>
        </w:tc>
      </w:tr>
      <w:tr w:rsidR="5F9119CA" w:rsidRPr="00EC483B" w14:paraId="12BF74C4" w14:textId="77777777" w:rsidTr="005A1DDC">
        <w:trPr>
          <w:trHeight w:val="1110"/>
        </w:trPr>
        <w:tc>
          <w:tcPr>
            <w:tcW w:w="40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0EBDD26" w14:textId="496755EE" w:rsidR="1E598372" w:rsidRPr="00EC483B" w:rsidRDefault="090894E8" w:rsidP="005A1DDC">
            <w:pPr>
              <w:spacing w:line="480" w:lineRule="auto"/>
              <w:jc w:val="center"/>
              <w:rPr>
                <w:rFonts w:ascii="Times New Roman" w:eastAsiaTheme="minorEastAsia" w:hAnsi="Times New Roman" w:cs="Times New Roman"/>
                <w:color w:val="000000" w:themeColor="text1"/>
              </w:rPr>
            </w:pPr>
            <w:r w:rsidRPr="00EC483B">
              <w:rPr>
                <w:rFonts w:ascii="Times New Roman" w:eastAsiaTheme="minorEastAsia" w:hAnsi="Times New Roman" w:cs="Times New Roman"/>
                <w:color w:val="000000" w:themeColor="text1"/>
              </w:rPr>
              <w:t>5</w:t>
            </w:r>
          </w:p>
        </w:tc>
        <w:tc>
          <w:tcPr>
            <w:tcW w:w="877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AEF209F" w14:textId="77777777" w:rsidR="5F9119CA" w:rsidRPr="00EC483B" w:rsidRDefault="5F9119CA" w:rsidP="00D54E0D">
            <w:pPr>
              <w:spacing w:after="0" w:line="276" w:lineRule="auto"/>
              <w:rPr>
                <w:rFonts w:ascii="Times New Roman" w:eastAsiaTheme="minorEastAsia" w:hAnsi="Times New Roman" w:cs="Times New Roman"/>
                <w:color w:val="000000" w:themeColor="text1"/>
              </w:rPr>
            </w:pPr>
            <w:r w:rsidRPr="00EC483B">
              <w:rPr>
                <w:rFonts w:ascii="Times New Roman" w:eastAsiaTheme="minorEastAsia" w:hAnsi="Times New Roman" w:cs="Times New Roman"/>
                <w:color w:val="000000" w:themeColor="text1"/>
              </w:rPr>
              <w:t>Has the patient ever had one or more symptoms related to heart failure including but not limited to dyspnea, shortness of breath, fatigue, orthopnea, lower extremity edema, paroxysmal nocturnal dyspnea?</w:t>
            </w:r>
          </w:p>
        </w:tc>
        <w:tc>
          <w:tcPr>
            <w:tcW w:w="130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762D6D4" w14:textId="77777777" w:rsidR="5F9119CA" w:rsidRPr="00EC483B" w:rsidRDefault="5F9119CA" w:rsidP="005A1DDC">
            <w:pPr>
              <w:spacing w:after="0" w:line="480" w:lineRule="auto"/>
              <w:jc w:val="center"/>
              <w:rPr>
                <w:rFonts w:ascii="Times New Roman" w:eastAsiaTheme="minorEastAsia" w:hAnsi="Times New Roman" w:cs="Times New Roman"/>
                <w:color w:val="000000" w:themeColor="text1"/>
              </w:rPr>
            </w:pPr>
            <w:r w:rsidRPr="00EC483B">
              <w:rPr>
                <w:rFonts w:ascii="Times New Roman" w:eastAsiaTheme="minorEastAsia" w:hAnsi="Times New Roman" w:cs="Times New Roman"/>
                <w:color w:val="000000" w:themeColor="text1"/>
              </w:rPr>
              <w:t>236</w:t>
            </w:r>
          </w:p>
        </w:tc>
        <w:tc>
          <w:tcPr>
            <w:tcW w:w="1204"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E7BDA6E" w14:textId="77777777" w:rsidR="5F9119CA" w:rsidRPr="00EC483B" w:rsidRDefault="5F9119CA" w:rsidP="005A1DDC">
            <w:pPr>
              <w:spacing w:after="0" w:line="480" w:lineRule="auto"/>
              <w:jc w:val="center"/>
              <w:rPr>
                <w:rFonts w:ascii="Times New Roman" w:eastAsiaTheme="minorEastAsia" w:hAnsi="Times New Roman" w:cs="Times New Roman"/>
                <w:color w:val="000000" w:themeColor="text1"/>
              </w:rPr>
            </w:pPr>
            <w:r w:rsidRPr="00EC483B">
              <w:rPr>
                <w:rFonts w:ascii="Times New Roman" w:eastAsiaTheme="minorEastAsia" w:hAnsi="Times New Roman" w:cs="Times New Roman"/>
                <w:color w:val="000000" w:themeColor="text1"/>
              </w:rPr>
              <w:t>27</w:t>
            </w:r>
          </w:p>
        </w:tc>
        <w:tc>
          <w:tcPr>
            <w:tcW w:w="1271"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5F08E11" w14:textId="77777777" w:rsidR="5F9119CA" w:rsidRPr="00EC483B" w:rsidRDefault="5F9119CA" w:rsidP="005A1DDC">
            <w:pPr>
              <w:spacing w:after="0" w:line="480" w:lineRule="auto"/>
              <w:jc w:val="center"/>
              <w:rPr>
                <w:rFonts w:ascii="Times New Roman" w:eastAsiaTheme="minorEastAsia" w:hAnsi="Times New Roman" w:cs="Times New Roman"/>
                <w:color w:val="000000" w:themeColor="text1"/>
              </w:rPr>
            </w:pPr>
            <w:r w:rsidRPr="00EC483B">
              <w:rPr>
                <w:rFonts w:ascii="Times New Roman" w:eastAsiaTheme="minorEastAsia" w:hAnsi="Times New Roman" w:cs="Times New Roman"/>
                <w:color w:val="000000" w:themeColor="text1"/>
              </w:rPr>
              <w:t>89.73%</w:t>
            </w:r>
          </w:p>
        </w:tc>
      </w:tr>
    </w:tbl>
    <w:p w14:paraId="532F9794" w14:textId="6748849E" w:rsidR="6E170788" w:rsidRPr="00EC483B" w:rsidRDefault="6E170788" w:rsidP="00D54E0D">
      <w:pPr>
        <w:spacing w:line="240" w:lineRule="auto"/>
        <w:rPr>
          <w:rFonts w:ascii="Times New Roman" w:eastAsiaTheme="minorEastAsia" w:hAnsi="Times New Roman" w:cs="Times New Roman"/>
        </w:rPr>
      </w:pPr>
      <w:r w:rsidRPr="00EC483B">
        <w:rPr>
          <w:rFonts w:ascii="Times New Roman" w:eastAsiaTheme="minorEastAsia" w:hAnsi="Times New Roman" w:cs="Times New Roman"/>
          <w:b/>
        </w:rPr>
        <w:t xml:space="preserve">Supplemental Table </w:t>
      </w:r>
      <w:r w:rsidR="7FF64773" w:rsidRPr="00EC483B">
        <w:rPr>
          <w:rFonts w:ascii="Times New Roman" w:eastAsiaTheme="minorEastAsia" w:hAnsi="Times New Roman" w:cs="Times New Roman"/>
          <w:b/>
        </w:rPr>
        <w:t>2</w:t>
      </w:r>
      <w:r w:rsidRPr="00EC483B">
        <w:rPr>
          <w:rFonts w:ascii="Times New Roman" w:eastAsiaTheme="minorEastAsia" w:hAnsi="Times New Roman" w:cs="Times New Roman"/>
          <w:b/>
        </w:rPr>
        <w:t xml:space="preserve"> Legend: </w:t>
      </w:r>
      <w:r w:rsidRPr="00EC483B">
        <w:rPr>
          <w:rFonts w:ascii="Times New Roman" w:eastAsiaTheme="minorEastAsia" w:hAnsi="Times New Roman" w:cs="Times New Roman"/>
        </w:rPr>
        <w:t xml:space="preserve">This table illustrates the iterative approach to refining a prompt for an inclusion criterion.  It compares five versions of a prompt for the same inclusion criteria and their percentage accuracy with expected answers determined by </w:t>
      </w:r>
      <w:r w:rsidR="79FD5C28" w:rsidRPr="00EC483B">
        <w:rPr>
          <w:rFonts w:ascii="Times New Roman" w:eastAsiaTheme="minorEastAsia" w:hAnsi="Times New Roman" w:cs="Times New Roman"/>
        </w:rPr>
        <w:t xml:space="preserve">expert clinician </w:t>
      </w:r>
      <w:r w:rsidRPr="00EC483B">
        <w:rPr>
          <w:rFonts w:ascii="Times New Roman" w:eastAsiaTheme="minorEastAsia" w:hAnsi="Times New Roman" w:cs="Times New Roman"/>
        </w:rPr>
        <w:t>review from the validation dataset.  These analyses highlighted how each iteration led to changes in accuracy, ultimately leading to the selection of the optimal version.</w:t>
      </w:r>
      <w:r w:rsidR="2E3D8717" w:rsidRPr="00EC483B">
        <w:rPr>
          <w:rFonts w:ascii="Times New Roman" w:eastAsiaTheme="minorEastAsia" w:hAnsi="Times New Roman" w:cs="Times New Roman"/>
        </w:rPr>
        <w:t xml:space="preserve"> Due to the highest achieved accuracy, prompt number 4 (*) was selected as the final prompt.</w:t>
      </w:r>
    </w:p>
    <w:p w14:paraId="67690CFD" w14:textId="05BF92C0" w:rsidR="0A6A2621" w:rsidRPr="00EC483B" w:rsidRDefault="0A6A2621" w:rsidP="4272D10A">
      <w:pPr>
        <w:spacing w:line="480" w:lineRule="auto"/>
        <w:rPr>
          <w:rFonts w:ascii="Times New Roman" w:eastAsia="Calibri" w:hAnsi="Times New Roman" w:cs="Times New Roman"/>
          <w:b/>
          <w:bCs/>
          <w:color w:val="000000" w:themeColor="text1"/>
        </w:rPr>
      </w:pPr>
    </w:p>
    <w:p w14:paraId="216D7DC2" w14:textId="007E4330" w:rsidR="00D54E0D" w:rsidRPr="00EC483B" w:rsidRDefault="00D54E0D" w:rsidP="4272D10A">
      <w:pPr>
        <w:spacing w:line="480" w:lineRule="auto"/>
        <w:rPr>
          <w:rFonts w:ascii="Times New Roman" w:eastAsia="Calibri" w:hAnsi="Times New Roman" w:cs="Times New Roman"/>
          <w:b/>
          <w:bCs/>
          <w:color w:val="000000" w:themeColor="text1"/>
        </w:rPr>
      </w:pPr>
    </w:p>
    <w:p w14:paraId="06E43566" w14:textId="77777777" w:rsidR="00D54E0D" w:rsidRPr="00EC483B" w:rsidRDefault="00D54E0D" w:rsidP="4272D10A">
      <w:pPr>
        <w:spacing w:line="480" w:lineRule="auto"/>
        <w:rPr>
          <w:rFonts w:ascii="Times New Roman" w:eastAsia="Calibri" w:hAnsi="Times New Roman" w:cs="Times New Roman"/>
          <w:b/>
          <w:bCs/>
          <w:color w:val="000000" w:themeColor="text1"/>
        </w:rPr>
      </w:pPr>
    </w:p>
    <w:p w14:paraId="31010833" w14:textId="5E4ECA9D" w:rsidR="0A6A2621" w:rsidRPr="00EC483B" w:rsidRDefault="0A6A2621" w:rsidP="52F1CC35">
      <w:pPr>
        <w:spacing w:line="480" w:lineRule="auto"/>
        <w:rPr>
          <w:rFonts w:ascii="Times New Roman" w:eastAsia="Calibri" w:hAnsi="Times New Roman" w:cs="Times New Roman"/>
          <w:b/>
          <w:bCs/>
          <w:color w:val="000000" w:themeColor="text1"/>
        </w:rPr>
      </w:pPr>
      <w:r w:rsidRPr="00EC483B">
        <w:rPr>
          <w:rFonts w:ascii="Times New Roman" w:eastAsia="Calibri" w:hAnsi="Times New Roman" w:cs="Times New Roman"/>
          <w:b/>
          <w:bCs/>
          <w:color w:val="000000" w:themeColor="text1"/>
        </w:rPr>
        <w:lastRenderedPageBreak/>
        <w:t xml:space="preserve">Supplemental Table </w:t>
      </w:r>
      <w:r w:rsidR="21D99B7A" w:rsidRPr="00EC483B">
        <w:rPr>
          <w:rFonts w:ascii="Times New Roman" w:eastAsia="Calibri" w:hAnsi="Times New Roman" w:cs="Times New Roman"/>
          <w:b/>
          <w:bCs/>
          <w:color w:val="000000" w:themeColor="text1"/>
        </w:rPr>
        <w:t>3</w:t>
      </w:r>
      <w:r w:rsidRPr="00EC483B">
        <w:rPr>
          <w:rFonts w:ascii="Times New Roman" w:eastAsia="Calibri" w:hAnsi="Times New Roman" w:cs="Times New Roman"/>
          <w:b/>
          <w:bCs/>
          <w:color w:val="000000" w:themeColor="text1"/>
        </w:rPr>
        <w:t xml:space="preserve">. Comparison of Chunk Sizes </w:t>
      </w:r>
      <w:r w:rsidR="37CB270E" w:rsidRPr="00EC483B">
        <w:rPr>
          <w:rFonts w:ascii="Times New Roman" w:eastAsia="Calibri" w:hAnsi="Times New Roman" w:cs="Times New Roman"/>
          <w:b/>
          <w:bCs/>
          <w:color w:val="000000" w:themeColor="text1"/>
        </w:rPr>
        <w:t>based on Accuracy in the</w:t>
      </w:r>
      <w:r w:rsidRPr="00EC483B">
        <w:rPr>
          <w:rFonts w:ascii="Times New Roman" w:eastAsia="Calibri" w:hAnsi="Times New Roman" w:cs="Times New Roman"/>
          <w:b/>
          <w:bCs/>
          <w:color w:val="000000" w:themeColor="text1"/>
        </w:rPr>
        <w:t xml:space="preserve"> Validation Dataset</w:t>
      </w:r>
    </w:p>
    <w:tbl>
      <w:tblPr>
        <w:tblW w:w="0" w:type="auto"/>
        <w:tblLayout w:type="fixed"/>
        <w:tblLook w:val="06A0" w:firstRow="1" w:lastRow="0" w:firstColumn="1" w:lastColumn="0" w:noHBand="1" w:noVBand="1"/>
      </w:tblPr>
      <w:tblGrid>
        <w:gridCol w:w="6035"/>
        <w:gridCol w:w="1982"/>
        <w:gridCol w:w="2099"/>
      </w:tblGrid>
      <w:tr w:rsidR="4272D10A" w:rsidRPr="00EC483B" w14:paraId="06FCF992" w14:textId="77777777" w:rsidTr="4272D10A">
        <w:trPr>
          <w:trHeight w:val="645"/>
        </w:trPr>
        <w:tc>
          <w:tcPr>
            <w:tcW w:w="6035" w:type="dxa"/>
            <w:vMerge w:val="restar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C6E7627" w14:textId="581E8405" w:rsidR="4272D10A" w:rsidRPr="00EC483B" w:rsidRDefault="4272D10A" w:rsidP="4272D10A">
            <w:pPr>
              <w:spacing w:after="0"/>
              <w:jc w:val="center"/>
              <w:rPr>
                <w:rFonts w:ascii="Times New Roman" w:hAnsi="Times New Roman" w:cs="Times New Roman"/>
              </w:rPr>
            </w:pPr>
            <w:r w:rsidRPr="00EC483B">
              <w:rPr>
                <w:rFonts w:ascii="Times New Roman" w:eastAsia="Calibri" w:hAnsi="Times New Roman" w:cs="Times New Roman"/>
                <w:b/>
                <w:bCs/>
                <w:color w:val="000000" w:themeColor="text1"/>
              </w:rPr>
              <w:t>Inclusion/Exclusion Criteria</w:t>
            </w:r>
            <w:r w:rsidRPr="00EC483B">
              <w:rPr>
                <w:rFonts w:ascii="Times New Roman" w:eastAsia="Calibri" w:hAnsi="Times New Roman" w:cs="Times New Roman"/>
                <w:color w:val="000000" w:themeColor="text1"/>
              </w:rPr>
              <w:t xml:space="preserve"> </w:t>
            </w:r>
          </w:p>
        </w:tc>
        <w:tc>
          <w:tcPr>
            <w:tcW w:w="1982" w:type="dxa"/>
            <w:vMerge w:val="restar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FC67286" w14:textId="2224FFA1" w:rsidR="4272D10A" w:rsidRPr="00EC483B" w:rsidRDefault="4272D10A" w:rsidP="4272D10A">
            <w:pPr>
              <w:spacing w:after="0"/>
              <w:jc w:val="center"/>
              <w:rPr>
                <w:rFonts w:ascii="Times New Roman" w:hAnsi="Times New Roman" w:cs="Times New Roman"/>
              </w:rPr>
            </w:pPr>
            <w:r w:rsidRPr="00EC483B">
              <w:rPr>
                <w:rFonts w:ascii="Times New Roman" w:eastAsia="Calibri" w:hAnsi="Times New Roman" w:cs="Times New Roman"/>
                <w:b/>
                <w:bCs/>
                <w:color w:val="000000" w:themeColor="text1"/>
              </w:rPr>
              <w:t xml:space="preserve">% Accuracy </w:t>
            </w:r>
            <w:r w:rsidRPr="00EC483B">
              <w:rPr>
                <w:rFonts w:ascii="Times New Roman" w:hAnsi="Times New Roman" w:cs="Times New Roman"/>
              </w:rPr>
              <w:br/>
            </w:r>
            <w:r w:rsidRPr="00EC483B">
              <w:rPr>
                <w:rFonts w:ascii="Times New Roman" w:eastAsia="Calibri" w:hAnsi="Times New Roman" w:cs="Times New Roman"/>
                <w:b/>
                <w:bCs/>
                <w:color w:val="000000" w:themeColor="text1"/>
              </w:rPr>
              <w:t xml:space="preserve"> Chunk Size = 500</w:t>
            </w:r>
          </w:p>
        </w:tc>
        <w:tc>
          <w:tcPr>
            <w:tcW w:w="2099" w:type="dxa"/>
            <w:vMerge w:val="restar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DD05E9C" w14:textId="712604AD" w:rsidR="4272D10A" w:rsidRPr="00EC483B" w:rsidRDefault="4272D10A" w:rsidP="4272D10A">
            <w:pPr>
              <w:spacing w:after="0"/>
              <w:jc w:val="center"/>
              <w:rPr>
                <w:rFonts w:ascii="Times New Roman" w:hAnsi="Times New Roman" w:cs="Times New Roman"/>
              </w:rPr>
            </w:pPr>
            <w:r w:rsidRPr="00EC483B">
              <w:rPr>
                <w:rFonts w:ascii="Times New Roman" w:eastAsia="Calibri" w:hAnsi="Times New Roman" w:cs="Times New Roman"/>
                <w:b/>
                <w:bCs/>
                <w:color w:val="000000" w:themeColor="text1"/>
              </w:rPr>
              <w:t>% Accuracy</w:t>
            </w:r>
            <w:r w:rsidRPr="00EC483B">
              <w:rPr>
                <w:rFonts w:ascii="Times New Roman" w:eastAsia="Calibri" w:hAnsi="Times New Roman" w:cs="Times New Roman"/>
                <w:color w:val="000000" w:themeColor="text1"/>
              </w:rPr>
              <w:t xml:space="preserve"> </w:t>
            </w:r>
            <w:r w:rsidRPr="00EC483B">
              <w:rPr>
                <w:rFonts w:ascii="Times New Roman" w:hAnsi="Times New Roman" w:cs="Times New Roman"/>
              </w:rPr>
              <w:br/>
            </w:r>
            <w:r w:rsidRPr="00EC483B">
              <w:rPr>
                <w:rFonts w:ascii="Times New Roman" w:eastAsia="Calibri" w:hAnsi="Times New Roman" w:cs="Times New Roman"/>
                <w:b/>
                <w:bCs/>
                <w:color w:val="000000" w:themeColor="text1"/>
              </w:rPr>
              <w:t xml:space="preserve"> Chunk Size = 1000</w:t>
            </w:r>
          </w:p>
        </w:tc>
      </w:tr>
      <w:tr w:rsidR="4272D10A" w:rsidRPr="00EC483B" w14:paraId="4EFB79A2" w14:textId="77777777" w:rsidTr="4272D10A">
        <w:trPr>
          <w:trHeight w:val="450"/>
        </w:trPr>
        <w:tc>
          <w:tcPr>
            <w:tcW w:w="6035" w:type="dxa"/>
            <w:vMerge/>
            <w:tcBorders>
              <w:left w:val="single" w:sz="0" w:space="0" w:color="auto"/>
              <w:bottom w:val="single" w:sz="0" w:space="0" w:color="auto"/>
              <w:right w:val="single" w:sz="0" w:space="0" w:color="auto"/>
            </w:tcBorders>
            <w:vAlign w:val="center"/>
          </w:tcPr>
          <w:p w14:paraId="612E069D" w14:textId="77777777" w:rsidR="00FC7177" w:rsidRPr="00EC483B" w:rsidRDefault="00FC7177">
            <w:pPr>
              <w:rPr>
                <w:rFonts w:ascii="Times New Roman" w:hAnsi="Times New Roman" w:cs="Times New Roman"/>
              </w:rPr>
            </w:pPr>
          </w:p>
        </w:tc>
        <w:tc>
          <w:tcPr>
            <w:tcW w:w="1982" w:type="dxa"/>
            <w:vMerge/>
            <w:tcBorders>
              <w:left w:val="single" w:sz="0" w:space="0" w:color="auto"/>
              <w:bottom w:val="single" w:sz="0" w:space="0" w:color="auto"/>
              <w:right w:val="single" w:sz="0" w:space="0" w:color="auto"/>
            </w:tcBorders>
            <w:vAlign w:val="center"/>
          </w:tcPr>
          <w:p w14:paraId="2C1CC99B" w14:textId="77777777" w:rsidR="00FC7177" w:rsidRPr="00EC483B" w:rsidRDefault="00FC7177">
            <w:pPr>
              <w:rPr>
                <w:rFonts w:ascii="Times New Roman" w:hAnsi="Times New Roman" w:cs="Times New Roman"/>
              </w:rPr>
            </w:pPr>
          </w:p>
        </w:tc>
        <w:tc>
          <w:tcPr>
            <w:tcW w:w="2099" w:type="dxa"/>
            <w:vMerge/>
            <w:tcBorders>
              <w:left w:val="single" w:sz="0" w:space="0" w:color="auto"/>
              <w:bottom w:val="single" w:sz="0" w:space="0" w:color="auto"/>
              <w:right w:val="single" w:sz="0" w:space="0" w:color="auto"/>
            </w:tcBorders>
            <w:vAlign w:val="center"/>
          </w:tcPr>
          <w:p w14:paraId="3482B850" w14:textId="77777777" w:rsidR="00FC7177" w:rsidRPr="00EC483B" w:rsidRDefault="00FC7177">
            <w:pPr>
              <w:rPr>
                <w:rFonts w:ascii="Times New Roman" w:hAnsi="Times New Roman" w:cs="Times New Roman"/>
              </w:rPr>
            </w:pPr>
          </w:p>
        </w:tc>
      </w:tr>
      <w:tr w:rsidR="4272D10A" w:rsidRPr="00EC483B" w14:paraId="1EC900AE" w14:textId="77777777" w:rsidTr="4272D10A">
        <w:trPr>
          <w:trHeight w:val="315"/>
        </w:trPr>
        <w:tc>
          <w:tcPr>
            <w:tcW w:w="6035" w:type="dxa"/>
            <w:tcBorders>
              <w:top w:val="nil"/>
              <w:left w:val="single" w:sz="4" w:space="0" w:color="auto"/>
              <w:bottom w:val="single" w:sz="4" w:space="0" w:color="auto"/>
              <w:right w:val="single" w:sz="4" w:space="0" w:color="auto"/>
            </w:tcBorders>
            <w:tcMar>
              <w:top w:w="15" w:type="dxa"/>
              <w:left w:w="15" w:type="dxa"/>
              <w:right w:w="15" w:type="dxa"/>
            </w:tcMar>
            <w:vAlign w:val="center"/>
          </w:tcPr>
          <w:p w14:paraId="1989F764" w14:textId="0EB58BF4" w:rsidR="4272D10A" w:rsidRPr="00EC483B" w:rsidRDefault="4272D10A" w:rsidP="4272D10A">
            <w:pPr>
              <w:spacing w:after="0"/>
              <w:rPr>
                <w:rFonts w:ascii="Times New Roman" w:hAnsi="Times New Roman" w:cs="Times New Roman"/>
              </w:rPr>
            </w:pPr>
            <w:r w:rsidRPr="00EC483B">
              <w:rPr>
                <w:rFonts w:ascii="Times New Roman" w:eastAsia="Calibri" w:hAnsi="Times New Roman" w:cs="Times New Roman"/>
                <w:color w:val="000000" w:themeColor="text1"/>
              </w:rPr>
              <w:t xml:space="preserve">Documented Symptomatic Heart Failure </w:t>
            </w:r>
          </w:p>
        </w:tc>
        <w:tc>
          <w:tcPr>
            <w:tcW w:w="1982" w:type="dxa"/>
            <w:tcBorders>
              <w:top w:val="nil"/>
              <w:left w:val="single" w:sz="4" w:space="0" w:color="auto"/>
              <w:bottom w:val="single" w:sz="4" w:space="0" w:color="auto"/>
              <w:right w:val="single" w:sz="4" w:space="0" w:color="auto"/>
            </w:tcBorders>
            <w:tcMar>
              <w:top w:w="15" w:type="dxa"/>
              <w:left w:w="15" w:type="dxa"/>
              <w:right w:w="15" w:type="dxa"/>
            </w:tcMar>
            <w:vAlign w:val="center"/>
          </w:tcPr>
          <w:p w14:paraId="7E28A995" w14:textId="7BE13CEE" w:rsidR="4272D10A" w:rsidRPr="00EC483B" w:rsidRDefault="4272D10A" w:rsidP="00D54E0D">
            <w:pPr>
              <w:spacing w:after="0"/>
              <w:jc w:val="center"/>
              <w:rPr>
                <w:rFonts w:ascii="Times New Roman" w:hAnsi="Times New Roman" w:cs="Times New Roman"/>
              </w:rPr>
            </w:pPr>
            <w:r w:rsidRPr="00EC483B">
              <w:rPr>
                <w:rFonts w:ascii="Times New Roman" w:eastAsia="Calibri" w:hAnsi="Times New Roman" w:cs="Times New Roman"/>
                <w:color w:val="000000" w:themeColor="text1"/>
              </w:rPr>
              <w:t>92.40%</w:t>
            </w:r>
          </w:p>
        </w:tc>
        <w:tc>
          <w:tcPr>
            <w:tcW w:w="2099" w:type="dxa"/>
            <w:tcBorders>
              <w:top w:val="nil"/>
              <w:left w:val="single" w:sz="4" w:space="0" w:color="auto"/>
              <w:bottom w:val="single" w:sz="4" w:space="0" w:color="auto"/>
              <w:right w:val="single" w:sz="4" w:space="0" w:color="auto"/>
            </w:tcBorders>
            <w:tcMar>
              <w:top w:w="15" w:type="dxa"/>
              <w:left w:w="15" w:type="dxa"/>
              <w:right w:w="15" w:type="dxa"/>
            </w:tcMar>
            <w:vAlign w:val="center"/>
          </w:tcPr>
          <w:p w14:paraId="2F612F17" w14:textId="0AEB689E" w:rsidR="4272D10A" w:rsidRPr="00EC483B" w:rsidRDefault="4272D10A" w:rsidP="00D54E0D">
            <w:pPr>
              <w:spacing w:after="0"/>
              <w:jc w:val="center"/>
              <w:rPr>
                <w:rFonts w:ascii="Times New Roman" w:hAnsi="Times New Roman" w:cs="Times New Roman"/>
              </w:rPr>
            </w:pPr>
            <w:r w:rsidRPr="00EC483B">
              <w:rPr>
                <w:rFonts w:ascii="Times New Roman" w:eastAsia="Calibri" w:hAnsi="Times New Roman" w:cs="Times New Roman"/>
                <w:color w:val="000000" w:themeColor="text1"/>
              </w:rPr>
              <w:t>94.68%</w:t>
            </w:r>
          </w:p>
        </w:tc>
      </w:tr>
      <w:tr w:rsidR="4272D10A" w:rsidRPr="00EC483B" w14:paraId="30F675C2" w14:textId="77777777" w:rsidTr="4272D10A">
        <w:trPr>
          <w:trHeight w:val="315"/>
        </w:trPr>
        <w:tc>
          <w:tcPr>
            <w:tcW w:w="603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AF1A05E" w14:textId="1AF3CA86" w:rsidR="4272D10A" w:rsidRPr="00EC483B" w:rsidRDefault="4272D10A" w:rsidP="4272D10A">
            <w:pPr>
              <w:spacing w:after="0"/>
              <w:rPr>
                <w:rFonts w:ascii="Times New Roman" w:hAnsi="Times New Roman" w:cs="Times New Roman"/>
              </w:rPr>
            </w:pPr>
            <w:r w:rsidRPr="00EC483B">
              <w:rPr>
                <w:rFonts w:ascii="Times New Roman" w:eastAsia="Calibri" w:hAnsi="Times New Roman" w:cs="Times New Roman"/>
                <w:color w:val="000000" w:themeColor="text1"/>
              </w:rPr>
              <w:t xml:space="preserve">Severe Aortic Stenosis or Insufficiency </w:t>
            </w:r>
          </w:p>
        </w:tc>
        <w:tc>
          <w:tcPr>
            <w:tcW w:w="198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866EEE3" w14:textId="041931B8" w:rsidR="4272D10A" w:rsidRPr="00EC483B" w:rsidRDefault="4272D10A" w:rsidP="00D54E0D">
            <w:pPr>
              <w:spacing w:after="0"/>
              <w:jc w:val="center"/>
              <w:rPr>
                <w:rFonts w:ascii="Times New Roman" w:hAnsi="Times New Roman" w:cs="Times New Roman"/>
              </w:rPr>
            </w:pPr>
            <w:r w:rsidRPr="00EC483B">
              <w:rPr>
                <w:rFonts w:ascii="Times New Roman" w:eastAsia="Calibri" w:hAnsi="Times New Roman" w:cs="Times New Roman"/>
                <w:color w:val="000000" w:themeColor="text1"/>
              </w:rPr>
              <w:t>95.83%</w:t>
            </w:r>
          </w:p>
        </w:tc>
        <w:tc>
          <w:tcPr>
            <w:tcW w:w="2099"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52B3F08" w14:textId="55951BC9" w:rsidR="4272D10A" w:rsidRPr="00EC483B" w:rsidRDefault="4272D10A" w:rsidP="00D54E0D">
            <w:pPr>
              <w:spacing w:after="0"/>
              <w:jc w:val="center"/>
              <w:rPr>
                <w:rFonts w:ascii="Times New Roman" w:hAnsi="Times New Roman" w:cs="Times New Roman"/>
              </w:rPr>
            </w:pPr>
            <w:r w:rsidRPr="00EC483B">
              <w:rPr>
                <w:rFonts w:ascii="Times New Roman" w:eastAsia="Calibri" w:hAnsi="Times New Roman" w:cs="Times New Roman"/>
                <w:color w:val="000000" w:themeColor="text1"/>
              </w:rPr>
              <w:t>97.92%</w:t>
            </w:r>
          </w:p>
        </w:tc>
      </w:tr>
      <w:tr w:rsidR="4272D10A" w:rsidRPr="00EC483B" w14:paraId="11DBD380" w14:textId="77777777" w:rsidTr="4272D10A">
        <w:trPr>
          <w:trHeight w:val="315"/>
        </w:trPr>
        <w:tc>
          <w:tcPr>
            <w:tcW w:w="603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A0C5D6A" w14:textId="0F33323D" w:rsidR="4272D10A" w:rsidRPr="00EC483B" w:rsidRDefault="4272D10A" w:rsidP="4272D10A">
            <w:pPr>
              <w:spacing w:after="0"/>
              <w:rPr>
                <w:rFonts w:ascii="Times New Roman" w:hAnsi="Times New Roman" w:cs="Times New Roman"/>
              </w:rPr>
            </w:pPr>
            <w:r w:rsidRPr="00EC483B">
              <w:rPr>
                <w:rFonts w:ascii="Times New Roman" w:eastAsia="Calibri" w:hAnsi="Times New Roman" w:cs="Times New Roman"/>
                <w:color w:val="000000" w:themeColor="text1"/>
              </w:rPr>
              <w:t xml:space="preserve">Known Amyloid heart disease </w:t>
            </w:r>
          </w:p>
        </w:tc>
        <w:tc>
          <w:tcPr>
            <w:tcW w:w="198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94E504C" w14:textId="5457D3D9" w:rsidR="4272D10A" w:rsidRPr="00EC483B" w:rsidRDefault="4272D10A" w:rsidP="00D54E0D">
            <w:pPr>
              <w:spacing w:after="0"/>
              <w:jc w:val="center"/>
              <w:rPr>
                <w:rFonts w:ascii="Times New Roman" w:hAnsi="Times New Roman" w:cs="Times New Roman"/>
              </w:rPr>
            </w:pPr>
            <w:r w:rsidRPr="00EC483B">
              <w:rPr>
                <w:rFonts w:ascii="Times New Roman" w:eastAsia="Calibri" w:hAnsi="Times New Roman" w:cs="Times New Roman"/>
                <w:color w:val="000000" w:themeColor="text1"/>
              </w:rPr>
              <w:t>99.48%</w:t>
            </w:r>
          </w:p>
        </w:tc>
        <w:tc>
          <w:tcPr>
            <w:tcW w:w="2099"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9ABAECB" w14:textId="4866FFE7" w:rsidR="4272D10A" w:rsidRPr="00EC483B" w:rsidRDefault="4272D10A" w:rsidP="00D54E0D">
            <w:pPr>
              <w:spacing w:after="0"/>
              <w:jc w:val="center"/>
              <w:rPr>
                <w:rFonts w:ascii="Times New Roman" w:hAnsi="Times New Roman" w:cs="Times New Roman"/>
              </w:rPr>
            </w:pPr>
            <w:r w:rsidRPr="00EC483B">
              <w:rPr>
                <w:rFonts w:ascii="Times New Roman" w:eastAsia="Calibri" w:hAnsi="Times New Roman" w:cs="Times New Roman"/>
                <w:color w:val="000000" w:themeColor="text1"/>
              </w:rPr>
              <w:t>99.48%</w:t>
            </w:r>
          </w:p>
        </w:tc>
      </w:tr>
      <w:tr w:rsidR="4272D10A" w:rsidRPr="00EC483B" w14:paraId="748A32AB" w14:textId="77777777" w:rsidTr="4272D10A">
        <w:trPr>
          <w:trHeight w:val="960"/>
        </w:trPr>
        <w:tc>
          <w:tcPr>
            <w:tcW w:w="603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2A96BFA" w14:textId="0DED6DAA" w:rsidR="4272D10A" w:rsidRPr="00EC483B" w:rsidRDefault="4272D10A" w:rsidP="4272D10A">
            <w:pPr>
              <w:spacing w:after="0"/>
              <w:rPr>
                <w:rFonts w:ascii="Times New Roman" w:hAnsi="Times New Roman" w:cs="Times New Roman"/>
              </w:rPr>
            </w:pPr>
            <w:r w:rsidRPr="00EC483B">
              <w:rPr>
                <w:rFonts w:ascii="Times New Roman" w:eastAsia="Calibri" w:hAnsi="Times New Roman" w:cs="Times New Roman"/>
                <w:color w:val="000000" w:themeColor="text1"/>
              </w:rPr>
              <w:t xml:space="preserve">Group 1 pulmonary arterial hypertension on disease-specific therapies (e.g., </w:t>
            </w:r>
            <w:proofErr w:type="spellStart"/>
            <w:r w:rsidRPr="00EC483B">
              <w:rPr>
                <w:rFonts w:ascii="Times New Roman" w:eastAsia="Calibri" w:hAnsi="Times New Roman" w:cs="Times New Roman"/>
                <w:color w:val="000000" w:themeColor="text1"/>
              </w:rPr>
              <w:t>Ambrisentan</w:t>
            </w:r>
            <w:proofErr w:type="spellEnd"/>
            <w:r w:rsidRPr="00EC483B">
              <w:rPr>
                <w:rFonts w:ascii="Times New Roman" w:eastAsia="Calibri" w:hAnsi="Times New Roman" w:cs="Times New Roman"/>
                <w:color w:val="000000" w:themeColor="text1"/>
              </w:rPr>
              <w:t xml:space="preserve">, </w:t>
            </w:r>
            <w:proofErr w:type="spellStart"/>
            <w:r w:rsidRPr="00EC483B">
              <w:rPr>
                <w:rFonts w:ascii="Times New Roman" w:eastAsia="Calibri" w:hAnsi="Times New Roman" w:cs="Times New Roman"/>
                <w:color w:val="000000" w:themeColor="text1"/>
              </w:rPr>
              <w:t>Bosentan</w:t>
            </w:r>
            <w:proofErr w:type="spellEnd"/>
            <w:r w:rsidRPr="00EC483B">
              <w:rPr>
                <w:rFonts w:ascii="Times New Roman" w:eastAsia="Calibri" w:hAnsi="Times New Roman" w:cs="Times New Roman"/>
                <w:color w:val="000000" w:themeColor="text1"/>
              </w:rPr>
              <w:t xml:space="preserve">, </w:t>
            </w:r>
            <w:proofErr w:type="spellStart"/>
            <w:r w:rsidRPr="00EC483B">
              <w:rPr>
                <w:rFonts w:ascii="Times New Roman" w:eastAsia="Calibri" w:hAnsi="Times New Roman" w:cs="Times New Roman"/>
                <w:color w:val="000000" w:themeColor="text1"/>
              </w:rPr>
              <w:t>Epoprostenol</w:t>
            </w:r>
            <w:proofErr w:type="spellEnd"/>
            <w:r w:rsidRPr="00EC483B">
              <w:rPr>
                <w:rFonts w:ascii="Times New Roman" w:eastAsia="Calibri" w:hAnsi="Times New Roman" w:cs="Times New Roman"/>
                <w:color w:val="000000" w:themeColor="text1"/>
              </w:rPr>
              <w:t xml:space="preserve">, Treprostinil, </w:t>
            </w:r>
            <w:proofErr w:type="spellStart"/>
            <w:r w:rsidRPr="00EC483B">
              <w:rPr>
                <w:rFonts w:ascii="Times New Roman" w:eastAsia="Calibri" w:hAnsi="Times New Roman" w:cs="Times New Roman"/>
                <w:color w:val="000000" w:themeColor="text1"/>
              </w:rPr>
              <w:t>Iloprost</w:t>
            </w:r>
            <w:proofErr w:type="spellEnd"/>
            <w:r w:rsidRPr="00EC483B">
              <w:rPr>
                <w:rFonts w:ascii="Times New Roman" w:eastAsia="Calibri" w:hAnsi="Times New Roman" w:cs="Times New Roman"/>
                <w:color w:val="000000" w:themeColor="text1"/>
              </w:rPr>
              <w:t xml:space="preserve">) </w:t>
            </w:r>
          </w:p>
        </w:tc>
        <w:tc>
          <w:tcPr>
            <w:tcW w:w="198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117950F" w14:textId="3274131E" w:rsidR="4272D10A" w:rsidRPr="00EC483B" w:rsidRDefault="4272D10A" w:rsidP="00D54E0D">
            <w:pPr>
              <w:spacing w:after="0"/>
              <w:jc w:val="center"/>
              <w:rPr>
                <w:rFonts w:ascii="Times New Roman" w:hAnsi="Times New Roman" w:cs="Times New Roman"/>
              </w:rPr>
            </w:pPr>
            <w:r w:rsidRPr="00EC483B">
              <w:rPr>
                <w:rFonts w:ascii="Times New Roman" w:eastAsia="Calibri" w:hAnsi="Times New Roman" w:cs="Times New Roman"/>
                <w:color w:val="000000" w:themeColor="text1"/>
              </w:rPr>
              <w:t>98.94%</w:t>
            </w:r>
          </w:p>
        </w:tc>
        <w:tc>
          <w:tcPr>
            <w:tcW w:w="2099"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BDBCF52" w14:textId="2A0E2357" w:rsidR="4272D10A" w:rsidRPr="00EC483B" w:rsidRDefault="4272D10A" w:rsidP="00D54E0D">
            <w:pPr>
              <w:spacing w:after="0"/>
              <w:jc w:val="center"/>
              <w:rPr>
                <w:rFonts w:ascii="Times New Roman" w:hAnsi="Times New Roman" w:cs="Times New Roman"/>
              </w:rPr>
            </w:pPr>
            <w:r w:rsidRPr="00EC483B">
              <w:rPr>
                <w:rFonts w:ascii="Times New Roman" w:eastAsia="Calibri" w:hAnsi="Times New Roman" w:cs="Times New Roman"/>
                <w:color w:val="000000" w:themeColor="text1"/>
              </w:rPr>
              <w:t>99.47%</w:t>
            </w:r>
          </w:p>
        </w:tc>
      </w:tr>
      <w:tr w:rsidR="4272D10A" w:rsidRPr="00EC483B" w14:paraId="1510F8E1" w14:textId="77777777" w:rsidTr="4272D10A">
        <w:trPr>
          <w:trHeight w:val="315"/>
        </w:trPr>
        <w:tc>
          <w:tcPr>
            <w:tcW w:w="603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CDBB127" w14:textId="4749D21C" w:rsidR="4272D10A" w:rsidRPr="00EC483B" w:rsidRDefault="4272D10A" w:rsidP="4272D10A">
            <w:pPr>
              <w:spacing w:after="0"/>
              <w:rPr>
                <w:rFonts w:ascii="Times New Roman" w:hAnsi="Times New Roman" w:cs="Times New Roman"/>
              </w:rPr>
            </w:pPr>
            <w:r w:rsidRPr="00EC483B">
              <w:rPr>
                <w:rFonts w:ascii="Times New Roman" w:eastAsia="Calibri" w:hAnsi="Times New Roman" w:cs="Times New Roman"/>
                <w:color w:val="000000" w:themeColor="text1"/>
              </w:rPr>
              <w:t xml:space="preserve">Active Chemotherapy </w:t>
            </w:r>
          </w:p>
        </w:tc>
        <w:tc>
          <w:tcPr>
            <w:tcW w:w="198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052A80F" w14:textId="7B6E9858" w:rsidR="4272D10A" w:rsidRPr="00EC483B" w:rsidRDefault="4272D10A" w:rsidP="00D54E0D">
            <w:pPr>
              <w:spacing w:after="0"/>
              <w:jc w:val="center"/>
              <w:rPr>
                <w:rFonts w:ascii="Times New Roman" w:hAnsi="Times New Roman" w:cs="Times New Roman"/>
              </w:rPr>
            </w:pPr>
            <w:r w:rsidRPr="00EC483B">
              <w:rPr>
                <w:rFonts w:ascii="Times New Roman" w:eastAsia="Calibri" w:hAnsi="Times New Roman" w:cs="Times New Roman"/>
                <w:color w:val="000000" w:themeColor="text1"/>
              </w:rPr>
              <w:t>79.06%</w:t>
            </w:r>
          </w:p>
        </w:tc>
        <w:tc>
          <w:tcPr>
            <w:tcW w:w="2099"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0A743C9" w14:textId="5CD75CB5" w:rsidR="4272D10A" w:rsidRPr="00EC483B" w:rsidRDefault="4272D10A" w:rsidP="00D54E0D">
            <w:pPr>
              <w:spacing w:after="0"/>
              <w:jc w:val="center"/>
              <w:rPr>
                <w:rFonts w:ascii="Times New Roman" w:hAnsi="Times New Roman" w:cs="Times New Roman"/>
              </w:rPr>
            </w:pPr>
            <w:r w:rsidRPr="00EC483B">
              <w:rPr>
                <w:rFonts w:ascii="Times New Roman" w:eastAsia="Calibri" w:hAnsi="Times New Roman" w:cs="Times New Roman"/>
                <w:color w:val="000000" w:themeColor="text1"/>
              </w:rPr>
              <w:t>88.48%</w:t>
            </w:r>
          </w:p>
        </w:tc>
      </w:tr>
      <w:tr w:rsidR="4272D10A" w:rsidRPr="00EC483B" w14:paraId="53DA8A64" w14:textId="77777777" w:rsidTr="4272D10A">
        <w:trPr>
          <w:trHeight w:val="315"/>
        </w:trPr>
        <w:tc>
          <w:tcPr>
            <w:tcW w:w="603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C78AC59" w14:textId="23B6AF7D" w:rsidR="4272D10A" w:rsidRPr="00EC483B" w:rsidRDefault="4272D10A" w:rsidP="4272D10A">
            <w:pPr>
              <w:spacing w:after="0"/>
              <w:rPr>
                <w:rFonts w:ascii="Times New Roman" w:hAnsi="Times New Roman" w:cs="Times New Roman"/>
              </w:rPr>
            </w:pPr>
            <w:r w:rsidRPr="00EC483B">
              <w:rPr>
                <w:rFonts w:ascii="Times New Roman" w:eastAsia="Calibri" w:hAnsi="Times New Roman" w:cs="Times New Roman"/>
                <w:color w:val="000000" w:themeColor="text1"/>
              </w:rPr>
              <w:t xml:space="preserve">Receiving end-of-life care or hospice </w:t>
            </w:r>
          </w:p>
        </w:tc>
        <w:tc>
          <w:tcPr>
            <w:tcW w:w="198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C33DC5D" w14:textId="4D0C6598" w:rsidR="4272D10A" w:rsidRPr="00EC483B" w:rsidRDefault="4272D10A" w:rsidP="00D54E0D">
            <w:pPr>
              <w:spacing w:after="0"/>
              <w:jc w:val="center"/>
              <w:rPr>
                <w:rFonts w:ascii="Times New Roman" w:hAnsi="Times New Roman" w:cs="Times New Roman"/>
              </w:rPr>
            </w:pPr>
            <w:r w:rsidRPr="00EC483B">
              <w:rPr>
                <w:rFonts w:ascii="Times New Roman" w:eastAsia="Calibri" w:hAnsi="Times New Roman" w:cs="Times New Roman"/>
                <w:color w:val="000000" w:themeColor="text1"/>
              </w:rPr>
              <w:t>80.22%</w:t>
            </w:r>
          </w:p>
        </w:tc>
        <w:tc>
          <w:tcPr>
            <w:tcW w:w="2099"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9F46F14" w14:textId="6FA249E3" w:rsidR="4272D10A" w:rsidRPr="00EC483B" w:rsidRDefault="4272D10A" w:rsidP="00D54E0D">
            <w:pPr>
              <w:spacing w:after="0"/>
              <w:jc w:val="center"/>
              <w:rPr>
                <w:rFonts w:ascii="Times New Roman" w:hAnsi="Times New Roman" w:cs="Times New Roman"/>
              </w:rPr>
            </w:pPr>
            <w:r w:rsidRPr="00EC483B">
              <w:rPr>
                <w:rFonts w:ascii="Times New Roman" w:eastAsia="Calibri" w:hAnsi="Times New Roman" w:cs="Times New Roman"/>
                <w:color w:val="000000" w:themeColor="text1"/>
              </w:rPr>
              <w:t>89.01%</w:t>
            </w:r>
          </w:p>
        </w:tc>
      </w:tr>
      <w:tr w:rsidR="4272D10A" w:rsidRPr="00EC483B" w14:paraId="12AC06A9" w14:textId="77777777" w:rsidTr="4272D10A">
        <w:trPr>
          <w:trHeight w:val="645"/>
        </w:trPr>
        <w:tc>
          <w:tcPr>
            <w:tcW w:w="603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CD630A6" w14:textId="144801B6" w:rsidR="4272D10A" w:rsidRPr="00EC483B" w:rsidRDefault="4272D10A" w:rsidP="4272D10A">
            <w:pPr>
              <w:spacing w:after="0"/>
              <w:rPr>
                <w:rFonts w:ascii="Times New Roman" w:hAnsi="Times New Roman" w:cs="Times New Roman"/>
              </w:rPr>
            </w:pPr>
            <w:r w:rsidRPr="00EC483B">
              <w:rPr>
                <w:rFonts w:ascii="Times New Roman" w:eastAsia="Calibri" w:hAnsi="Times New Roman" w:cs="Times New Roman"/>
                <w:color w:val="000000" w:themeColor="text1"/>
              </w:rPr>
              <w:t xml:space="preserve">History of transplant, currently listed above status 4 or being evaluated for transplant </w:t>
            </w:r>
          </w:p>
        </w:tc>
        <w:tc>
          <w:tcPr>
            <w:tcW w:w="198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CE3AF9A" w14:textId="3FF98938" w:rsidR="4272D10A" w:rsidRPr="00EC483B" w:rsidRDefault="4272D10A" w:rsidP="00D54E0D">
            <w:pPr>
              <w:spacing w:after="0"/>
              <w:jc w:val="center"/>
              <w:rPr>
                <w:rFonts w:ascii="Times New Roman" w:hAnsi="Times New Roman" w:cs="Times New Roman"/>
              </w:rPr>
            </w:pPr>
            <w:r w:rsidRPr="00EC483B">
              <w:rPr>
                <w:rFonts w:ascii="Times New Roman" w:eastAsia="Calibri" w:hAnsi="Times New Roman" w:cs="Times New Roman"/>
                <w:color w:val="000000" w:themeColor="text1"/>
              </w:rPr>
              <w:t>93.33%</w:t>
            </w:r>
          </w:p>
        </w:tc>
        <w:tc>
          <w:tcPr>
            <w:tcW w:w="2099"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A1F6632" w14:textId="6311F7A4" w:rsidR="4272D10A" w:rsidRPr="00EC483B" w:rsidRDefault="4272D10A" w:rsidP="00D54E0D">
            <w:pPr>
              <w:spacing w:after="0"/>
              <w:jc w:val="center"/>
              <w:rPr>
                <w:rFonts w:ascii="Times New Roman" w:hAnsi="Times New Roman" w:cs="Times New Roman"/>
              </w:rPr>
            </w:pPr>
            <w:r w:rsidRPr="00EC483B">
              <w:rPr>
                <w:rFonts w:ascii="Times New Roman" w:eastAsia="Calibri" w:hAnsi="Times New Roman" w:cs="Times New Roman"/>
                <w:color w:val="000000" w:themeColor="text1"/>
              </w:rPr>
              <w:t>98.33%</w:t>
            </w:r>
          </w:p>
        </w:tc>
      </w:tr>
      <w:tr w:rsidR="4272D10A" w:rsidRPr="00EC483B" w14:paraId="393E77F1" w14:textId="77777777" w:rsidTr="4272D10A">
        <w:trPr>
          <w:trHeight w:val="315"/>
        </w:trPr>
        <w:tc>
          <w:tcPr>
            <w:tcW w:w="603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F69E66F" w14:textId="20439EE3" w:rsidR="4272D10A" w:rsidRPr="00EC483B" w:rsidRDefault="4272D10A" w:rsidP="4272D10A">
            <w:pPr>
              <w:spacing w:after="0"/>
              <w:rPr>
                <w:rFonts w:ascii="Times New Roman" w:hAnsi="Times New Roman" w:cs="Times New Roman"/>
              </w:rPr>
            </w:pPr>
            <w:r w:rsidRPr="00EC483B">
              <w:rPr>
                <w:rFonts w:ascii="Times New Roman" w:eastAsia="Calibri" w:hAnsi="Times New Roman" w:cs="Times New Roman"/>
                <w:color w:val="000000" w:themeColor="text1"/>
              </w:rPr>
              <w:t xml:space="preserve">Current use of a Ventricular Assist Device </w:t>
            </w:r>
          </w:p>
        </w:tc>
        <w:tc>
          <w:tcPr>
            <w:tcW w:w="198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F514A13" w14:textId="435647AA" w:rsidR="4272D10A" w:rsidRPr="00EC483B" w:rsidRDefault="4272D10A" w:rsidP="00D54E0D">
            <w:pPr>
              <w:spacing w:after="0"/>
              <w:jc w:val="center"/>
              <w:rPr>
                <w:rFonts w:ascii="Times New Roman" w:hAnsi="Times New Roman" w:cs="Times New Roman"/>
              </w:rPr>
            </w:pPr>
            <w:r w:rsidRPr="00EC483B">
              <w:rPr>
                <w:rFonts w:ascii="Times New Roman" w:eastAsia="Calibri" w:hAnsi="Times New Roman" w:cs="Times New Roman"/>
                <w:color w:val="000000" w:themeColor="text1"/>
              </w:rPr>
              <w:t>99.44%</w:t>
            </w:r>
          </w:p>
        </w:tc>
        <w:tc>
          <w:tcPr>
            <w:tcW w:w="2099"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1BFE112" w14:textId="60080C9D" w:rsidR="4272D10A" w:rsidRPr="00EC483B" w:rsidRDefault="4272D10A" w:rsidP="00D54E0D">
            <w:pPr>
              <w:spacing w:after="0"/>
              <w:jc w:val="center"/>
              <w:rPr>
                <w:rFonts w:ascii="Times New Roman" w:hAnsi="Times New Roman" w:cs="Times New Roman"/>
              </w:rPr>
            </w:pPr>
            <w:r w:rsidRPr="00EC483B">
              <w:rPr>
                <w:rFonts w:ascii="Times New Roman" w:eastAsia="Calibri" w:hAnsi="Times New Roman" w:cs="Times New Roman"/>
                <w:color w:val="000000" w:themeColor="text1"/>
              </w:rPr>
              <w:t>98.89%</w:t>
            </w:r>
          </w:p>
        </w:tc>
      </w:tr>
      <w:tr w:rsidR="4272D10A" w:rsidRPr="00EC483B" w14:paraId="100A2178" w14:textId="77777777" w:rsidTr="4272D10A">
        <w:trPr>
          <w:trHeight w:val="645"/>
        </w:trPr>
        <w:tc>
          <w:tcPr>
            <w:tcW w:w="603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3F1CB2B" w14:textId="589D79B4" w:rsidR="4272D10A" w:rsidRPr="00EC483B" w:rsidRDefault="4272D10A" w:rsidP="4272D10A">
            <w:pPr>
              <w:spacing w:after="0"/>
              <w:rPr>
                <w:rFonts w:ascii="Times New Roman" w:hAnsi="Times New Roman" w:cs="Times New Roman"/>
              </w:rPr>
            </w:pPr>
            <w:r w:rsidRPr="00EC483B">
              <w:rPr>
                <w:rFonts w:ascii="Times New Roman" w:eastAsia="Calibri" w:hAnsi="Times New Roman" w:cs="Times New Roman"/>
                <w:color w:val="000000" w:themeColor="text1"/>
              </w:rPr>
              <w:t xml:space="preserve">Established hypertrophic cardiomyopathy with or without LVOT obstruction </w:t>
            </w:r>
          </w:p>
        </w:tc>
        <w:tc>
          <w:tcPr>
            <w:tcW w:w="198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AF7E75C" w14:textId="2FD8C44B" w:rsidR="4272D10A" w:rsidRPr="00EC483B" w:rsidRDefault="4272D10A" w:rsidP="00D54E0D">
            <w:pPr>
              <w:spacing w:after="0"/>
              <w:jc w:val="center"/>
              <w:rPr>
                <w:rFonts w:ascii="Times New Roman" w:hAnsi="Times New Roman" w:cs="Times New Roman"/>
              </w:rPr>
            </w:pPr>
            <w:r w:rsidRPr="00EC483B">
              <w:rPr>
                <w:rFonts w:ascii="Times New Roman" w:eastAsia="Calibri" w:hAnsi="Times New Roman" w:cs="Times New Roman"/>
                <w:color w:val="000000" w:themeColor="text1"/>
              </w:rPr>
              <w:t>99.36%</w:t>
            </w:r>
          </w:p>
        </w:tc>
        <w:tc>
          <w:tcPr>
            <w:tcW w:w="2099"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8DB0656" w14:textId="29EF423F" w:rsidR="4272D10A" w:rsidRPr="00EC483B" w:rsidRDefault="4272D10A" w:rsidP="00D54E0D">
            <w:pPr>
              <w:spacing w:after="0"/>
              <w:jc w:val="center"/>
              <w:rPr>
                <w:rFonts w:ascii="Times New Roman" w:hAnsi="Times New Roman" w:cs="Times New Roman"/>
              </w:rPr>
            </w:pPr>
            <w:r w:rsidRPr="00EC483B">
              <w:rPr>
                <w:rFonts w:ascii="Times New Roman" w:eastAsia="Calibri" w:hAnsi="Times New Roman" w:cs="Times New Roman"/>
                <w:color w:val="000000" w:themeColor="text1"/>
              </w:rPr>
              <w:t>99.36%</w:t>
            </w:r>
          </w:p>
        </w:tc>
      </w:tr>
      <w:tr w:rsidR="4272D10A" w:rsidRPr="00EC483B" w14:paraId="37495E3D" w14:textId="77777777" w:rsidTr="4272D10A">
        <w:trPr>
          <w:trHeight w:val="315"/>
        </w:trPr>
        <w:tc>
          <w:tcPr>
            <w:tcW w:w="603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0F3CC59" w14:textId="15855ADD" w:rsidR="4272D10A" w:rsidRPr="00EC483B" w:rsidRDefault="4272D10A" w:rsidP="4272D10A">
            <w:pPr>
              <w:spacing w:after="0"/>
              <w:rPr>
                <w:rFonts w:ascii="Times New Roman" w:hAnsi="Times New Roman" w:cs="Times New Roman"/>
              </w:rPr>
            </w:pPr>
            <w:r w:rsidRPr="00EC483B">
              <w:rPr>
                <w:rFonts w:ascii="Times New Roman" w:eastAsia="Calibri" w:hAnsi="Times New Roman" w:cs="Times New Roman"/>
                <w:color w:val="000000" w:themeColor="text1"/>
              </w:rPr>
              <w:t xml:space="preserve">Type 1 DM patient </w:t>
            </w:r>
          </w:p>
        </w:tc>
        <w:tc>
          <w:tcPr>
            <w:tcW w:w="198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664E749" w14:textId="5ACD2BEC" w:rsidR="4272D10A" w:rsidRPr="00EC483B" w:rsidRDefault="4272D10A" w:rsidP="00D54E0D">
            <w:pPr>
              <w:spacing w:after="0"/>
              <w:jc w:val="center"/>
              <w:rPr>
                <w:rFonts w:ascii="Times New Roman" w:hAnsi="Times New Roman" w:cs="Times New Roman"/>
              </w:rPr>
            </w:pPr>
            <w:r w:rsidRPr="00EC483B">
              <w:rPr>
                <w:rFonts w:ascii="Times New Roman" w:eastAsia="Calibri" w:hAnsi="Times New Roman" w:cs="Times New Roman"/>
                <w:color w:val="000000" w:themeColor="text1"/>
              </w:rPr>
              <w:t>87.34%</w:t>
            </w:r>
          </w:p>
        </w:tc>
        <w:tc>
          <w:tcPr>
            <w:tcW w:w="2099"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298D0D9" w14:textId="0C1AF00D" w:rsidR="4272D10A" w:rsidRPr="00EC483B" w:rsidRDefault="4272D10A" w:rsidP="00D54E0D">
            <w:pPr>
              <w:spacing w:after="0"/>
              <w:jc w:val="center"/>
              <w:rPr>
                <w:rFonts w:ascii="Times New Roman" w:hAnsi="Times New Roman" w:cs="Times New Roman"/>
              </w:rPr>
            </w:pPr>
            <w:r w:rsidRPr="00EC483B">
              <w:rPr>
                <w:rFonts w:ascii="Times New Roman" w:eastAsia="Calibri" w:hAnsi="Times New Roman" w:cs="Times New Roman"/>
                <w:color w:val="000000" w:themeColor="text1"/>
              </w:rPr>
              <w:t>97.48%</w:t>
            </w:r>
          </w:p>
        </w:tc>
      </w:tr>
      <w:tr w:rsidR="4272D10A" w:rsidRPr="00EC483B" w14:paraId="243D0707" w14:textId="77777777" w:rsidTr="4272D10A">
        <w:trPr>
          <w:trHeight w:val="315"/>
        </w:trPr>
        <w:tc>
          <w:tcPr>
            <w:tcW w:w="603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2891442" w14:textId="3E4E1C7A" w:rsidR="4272D10A" w:rsidRPr="00EC483B" w:rsidRDefault="4272D10A" w:rsidP="4272D10A">
            <w:pPr>
              <w:spacing w:after="0"/>
              <w:rPr>
                <w:rFonts w:ascii="Times New Roman" w:hAnsi="Times New Roman" w:cs="Times New Roman"/>
              </w:rPr>
            </w:pPr>
            <w:r w:rsidRPr="00EC483B">
              <w:rPr>
                <w:rFonts w:ascii="Times New Roman" w:eastAsia="Calibri" w:hAnsi="Times New Roman" w:cs="Times New Roman"/>
                <w:color w:val="000000" w:themeColor="text1"/>
              </w:rPr>
              <w:t xml:space="preserve">Actively undergoing dialysis </w:t>
            </w:r>
          </w:p>
        </w:tc>
        <w:tc>
          <w:tcPr>
            <w:tcW w:w="198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BD93AD6" w14:textId="0077EB1C" w:rsidR="4272D10A" w:rsidRPr="00EC483B" w:rsidRDefault="4272D10A" w:rsidP="00D54E0D">
            <w:pPr>
              <w:spacing w:after="0"/>
              <w:jc w:val="center"/>
              <w:rPr>
                <w:rFonts w:ascii="Times New Roman" w:hAnsi="Times New Roman" w:cs="Times New Roman"/>
              </w:rPr>
            </w:pPr>
            <w:r w:rsidRPr="00EC483B">
              <w:rPr>
                <w:rFonts w:ascii="Times New Roman" w:eastAsia="Calibri" w:hAnsi="Times New Roman" w:cs="Times New Roman"/>
                <w:color w:val="000000" w:themeColor="text1"/>
              </w:rPr>
              <w:t>86.86%</w:t>
            </w:r>
          </w:p>
        </w:tc>
        <w:tc>
          <w:tcPr>
            <w:tcW w:w="2099"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E4F4252" w14:textId="1383301F" w:rsidR="4272D10A" w:rsidRPr="00EC483B" w:rsidRDefault="4272D10A" w:rsidP="00D54E0D">
            <w:pPr>
              <w:spacing w:after="0"/>
              <w:jc w:val="center"/>
              <w:rPr>
                <w:rFonts w:ascii="Times New Roman" w:hAnsi="Times New Roman" w:cs="Times New Roman"/>
              </w:rPr>
            </w:pPr>
            <w:r w:rsidRPr="00EC483B">
              <w:rPr>
                <w:rFonts w:ascii="Times New Roman" w:eastAsia="Calibri" w:hAnsi="Times New Roman" w:cs="Times New Roman"/>
                <w:color w:val="000000" w:themeColor="text1"/>
              </w:rPr>
              <w:t>97.71%</w:t>
            </w:r>
          </w:p>
        </w:tc>
      </w:tr>
      <w:tr w:rsidR="4272D10A" w:rsidRPr="00EC483B" w14:paraId="61A345E5" w14:textId="77777777" w:rsidTr="4272D10A">
        <w:trPr>
          <w:trHeight w:val="315"/>
        </w:trPr>
        <w:tc>
          <w:tcPr>
            <w:tcW w:w="603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B2B95FE" w14:textId="516C4099" w:rsidR="4272D10A" w:rsidRPr="00EC483B" w:rsidRDefault="4272D10A" w:rsidP="4272D10A">
            <w:pPr>
              <w:spacing w:after="0"/>
              <w:rPr>
                <w:rFonts w:ascii="Times New Roman" w:hAnsi="Times New Roman" w:cs="Times New Roman"/>
              </w:rPr>
            </w:pPr>
            <w:r w:rsidRPr="00EC483B">
              <w:rPr>
                <w:rFonts w:ascii="Times New Roman" w:eastAsia="Calibri" w:hAnsi="Times New Roman" w:cs="Times New Roman"/>
                <w:color w:val="000000" w:themeColor="text1"/>
              </w:rPr>
              <w:t xml:space="preserve">Currently pregnant or breastfeeding </w:t>
            </w:r>
          </w:p>
        </w:tc>
        <w:tc>
          <w:tcPr>
            <w:tcW w:w="198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DF3FDA5" w14:textId="2AD9C96A" w:rsidR="4272D10A" w:rsidRPr="00EC483B" w:rsidRDefault="4272D10A" w:rsidP="00D54E0D">
            <w:pPr>
              <w:spacing w:after="0"/>
              <w:jc w:val="center"/>
              <w:rPr>
                <w:rFonts w:ascii="Times New Roman" w:hAnsi="Times New Roman" w:cs="Times New Roman"/>
              </w:rPr>
            </w:pPr>
            <w:r w:rsidRPr="00EC483B">
              <w:rPr>
                <w:rFonts w:ascii="Times New Roman" w:eastAsia="Calibri" w:hAnsi="Times New Roman" w:cs="Times New Roman"/>
                <w:color w:val="000000" w:themeColor="text1"/>
              </w:rPr>
              <w:t>82.78%</w:t>
            </w:r>
          </w:p>
        </w:tc>
        <w:tc>
          <w:tcPr>
            <w:tcW w:w="2099"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3FE69CE" w14:textId="0010B6AC" w:rsidR="4272D10A" w:rsidRPr="00EC483B" w:rsidRDefault="4272D10A" w:rsidP="00D54E0D">
            <w:pPr>
              <w:spacing w:after="0"/>
              <w:jc w:val="center"/>
              <w:rPr>
                <w:rFonts w:ascii="Times New Roman" w:hAnsi="Times New Roman" w:cs="Times New Roman"/>
              </w:rPr>
            </w:pPr>
            <w:r w:rsidRPr="00EC483B">
              <w:rPr>
                <w:rFonts w:ascii="Times New Roman" w:eastAsia="Calibri" w:hAnsi="Times New Roman" w:cs="Times New Roman"/>
                <w:color w:val="000000" w:themeColor="text1"/>
              </w:rPr>
              <w:t>97.73%</w:t>
            </w:r>
          </w:p>
        </w:tc>
      </w:tr>
      <w:tr w:rsidR="4272D10A" w:rsidRPr="00EC483B" w14:paraId="46699B08" w14:textId="77777777" w:rsidTr="4272D10A">
        <w:trPr>
          <w:trHeight w:val="315"/>
        </w:trPr>
        <w:tc>
          <w:tcPr>
            <w:tcW w:w="603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631E586" w14:textId="2F1B7716" w:rsidR="4272D10A" w:rsidRPr="00EC483B" w:rsidRDefault="4272D10A" w:rsidP="4272D10A">
            <w:pPr>
              <w:spacing w:after="0"/>
              <w:rPr>
                <w:rFonts w:ascii="Times New Roman" w:hAnsi="Times New Roman" w:cs="Times New Roman"/>
              </w:rPr>
            </w:pPr>
            <w:r w:rsidRPr="00EC483B">
              <w:rPr>
                <w:rFonts w:ascii="Times New Roman" w:eastAsia="Calibri" w:hAnsi="Times New Roman" w:cs="Times New Roman"/>
                <w:color w:val="000000" w:themeColor="text1"/>
              </w:rPr>
              <w:t xml:space="preserve">Congenital Heart Disease </w:t>
            </w:r>
          </w:p>
        </w:tc>
        <w:tc>
          <w:tcPr>
            <w:tcW w:w="198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7D1B23E" w14:textId="1C3CA76F" w:rsidR="4272D10A" w:rsidRPr="00EC483B" w:rsidRDefault="4272D10A" w:rsidP="00D54E0D">
            <w:pPr>
              <w:spacing w:after="0"/>
              <w:jc w:val="center"/>
              <w:rPr>
                <w:rFonts w:ascii="Times New Roman" w:hAnsi="Times New Roman" w:cs="Times New Roman"/>
              </w:rPr>
            </w:pPr>
            <w:r w:rsidRPr="00EC483B">
              <w:rPr>
                <w:rFonts w:ascii="Times New Roman" w:eastAsia="Calibri" w:hAnsi="Times New Roman" w:cs="Times New Roman"/>
                <w:color w:val="000000" w:themeColor="text1"/>
              </w:rPr>
              <w:t>95.45%</w:t>
            </w:r>
          </w:p>
        </w:tc>
        <w:tc>
          <w:tcPr>
            <w:tcW w:w="2099"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AB4343A" w14:textId="755E9AD9" w:rsidR="4272D10A" w:rsidRPr="00EC483B" w:rsidRDefault="4272D10A" w:rsidP="00D54E0D">
            <w:pPr>
              <w:spacing w:after="0"/>
              <w:jc w:val="center"/>
              <w:rPr>
                <w:rFonts w:ascii="Times New Roman" w:hAnsi="Times New Roman" w:cs="Times New Roman"/>
              </w:rPr>
            </w:pPr>
            <w:r w:rsidRPr="00EC483B">
              <w:rPr>
                <w:rFonts w:ascii="Times New Roman" w:eastAsia="Calibri" w:hAnsi="Times New Roman" w:cs="Times New Roman"/>
                <w:color w:val="000000" w:themeColor="text1"/>
              </w:rPr>
              <w:t>95.35%</w:t>
            </w:r>
          </w:p>
        </w:tc>
      </w:tr>
    </w:tbl>
    <w:p w14:paraId="2639C158" w14:textId="171FBE1A" w:rsidR="0A6A2621" w:rsidRPr="00EC483B" w:rsidRDefault="73D9F131" w:rsidP="4272D10A">
      <w:pPr>
        <w:spacing w:line="480" w:lineRule="auto"/>
        <w:rPr>
          <w:rFonts w:ascii="Times New Roman" w:eastAsia="Calibri" w:hAnsi="Times New Roman" w:cs="Times New Roman"/>
          <w:color w:val="000000" w:themeColor="text1"/>
        </w:rPr>
      </w:pPr>
      <w:r w:rsidRPr="00EC483B">
        <w:rPr>
          <w:rFonts w:ascii="Times New Roman" w:eastAsia="Calibri" w:hAnsi="Times New Roman" w:cs="Times New Roman"/>
          <w:b/>
          <w:bCs/>
          <w:color w:val="000000" w:themeColor="text1"/>
        </w:rPr>
        <w:t xml:space="preserve">DM: </w:t>
      </w:r>
      <w:r w:rsidRPr="00EC483B">
        <w:rPr>
          <w:rFonts w:ascii="Times New Roman" w:eastAsia="Calibri" w:hAnsi="Times New Roman" w:cs="Times New Roman"/>
          <w:color w:val="000000" w:themeColor="text1"/>
        </w:rPr>
        <w:t xml:space="preserve">Diabetes </w:t>
      </w:r>
      <w:proofErr w:type="gramStart"/>
      <w:r w:rsidRPr="00EC483B">
        <w:rPr>
          <w:rFonts w:ascii="Times New Roman" w:eastAsia="Calibri" w:hAnsi="Times New Roman" w:cs="Times New Roman"/>
          <w:color w:val="000000" w:themeColor="text1"/>
        </w:rPr>
        <w:t>Mellitus</w:t>
      </w:r>
      <w:r w:rsidRPr="00EC483B">
        <w:rPr>
          <w:rFonts w:ascii="Times New Roman" w:eastAsia="Calibri" w:hAnsi="Times New Roman" w:cs="Times New Roman"/>
          <w:b/>
          <w:bCs/>
          <w:color w:val="000000" w:themeColor="text1"/>
        </w:rPr>
        <w:t xml:space="preserve"> ;</w:t>
      </w:r>
      <w:proofErr w:type="gramEnd"/>
      <w:r w:rsidRPr="00EC483B">
        <w:rPr>
          <w:rFonts w:ascii="Times New Roman" w:eastAsia="Calibri" w:hAnsi="Times New Roman" w:cs="Times New Roman"/>
          <w:b/>
          <w:bCs/>
          <w:color w:val="000000" w:themeColor="text1"/>
        </w:rPr>
        <w:t xml:space="preserve"> </w:t>
      </w:r>
      <w:r w:rsidR="21B3DF78" w:rsidRPr="00EC483B">
        <w:rPr>
          <w:rFonts w:ascii="Times New Roman" w:eastAsia="Calibri" w:hAnsi="Times New Roman" w:cs="Times New Roman"/>
          <w:b/>
          <w:bCs/>
          <w:color w:val="000000" w:themeColor="text1"/>
        </w:rPr>
        <w:t xml:space="preserve">LVOT: </w:t>
      </w:r>
      <w:r w:rsidR="21B3DF78" w:rsidRPr="00EC483B">
        <w:rPr>
          <w:rFonts w:ascii="Times New Roman" w:eastAsia="Calibri" w:hAnsi="Times New Roman" w:cs="Times New Roman"/>
          <w:color w:val="000000" w:themeColor="text1"/>
        </w:rPr>
        <w:t>Left ventricular outflow tract</w:t>
      </w:r>
      <w:r w:rsidR="21B3DF78" w:rsidRPr="00EC483B">
        <w:rPr>
          <w:rFonts w:ascii="Times New Roman" w:eastAsia="Calibri" w:hAnsi="Times New Roman" w:cs="Times New Roman"/>
          <w:b/>
          <w:bCs/>
          <w:color w:val="000000" w:themeColor="text1"/>
        </w:rPr>
        <w:t xml:space="preserve"> </w:t>
      </w:r>
    </w:p>
    <w:p w14:paraId="2C7C69FD" w14:textId="74BDBD30" w:rsidR="62B0D957" w:rsidRPr="00EC483B" w:rsidRDefault="62B0D957" w:rsidP="62B0D957">
      <w:pPr>
        <w:spacing w:line="480" w:lineRule="auto"/>
        <w:rPr>
          <w:rFonts w:ascii="Times New Roman" w:eastAsia="Calibri" w:hAnsi="Times New Roman" w:cs="Times New Roman"/>
          <w:b/>
          <w:bCs/>
          <w:color w:val="000000" w:themeColor="text1"/>
        </w:rPr>
      </w:pPr>
    </w:p>
    <w:p w14:paraId="7C8C4948" w14:textId="0C23DD49" w:rsidR="0A6A2621" w:rsidRPr="00EC483B" w:rsidRDefault="0A6A2621" w:rsidP="62B0D957">
      <w:pPr>
        <w:spacing w:line="480" w:lineRule="auto"/>
        <w:rPr>
          <w:rFonts w:ascii="Times New Roman" w:eastAsia="Calibri" w:hAnsi="Times New Roman" w:cs="Times New Roman"/>
          <w:b/>
          <w:bCs/>
          <w:color w:val="000000" w:themeColor="text1"/>
        </w:rPr>
      </w:pPr>
      <w:r w:rsidRPr="00EC483B">
        <w:rPr>
          <w:rFonts w:ascii="Times New Roman" w:eastAsia="Calibri" w:hAnsi="Times New Roman" w:cs="Times New Roman"/>
          <w:b/>
          <w:bCs/>
          <w:color w:val="000000" w:themeColor="text1"/>
        </w:rPr>
        <w:lastRenderedPageBreak/>
        <w:t xml:space="preserve">Supplemental Table </w:t>
      </w:r>
      <w:r w:rsidR="4CA70C05" w:rsidRPr="00EC483B">
        <w:rPr>
          <w:rFonts w:ascii="Times New Roman" w:eastAsia="Calibri" w:hAnsi="Times New Roman" w:cs="Times New Roman"/>
          <w:b/>
          <w:bCs/>
          <w:color w:val="000000" w:themeColor="text1"/>
        </w:rPr>
        <w:t>4</w:t>
      </w:r>
      <w:r w:rsidRPr="00EC483B">
        <w:rPr>
          <w:rFonts w:ascii="Times New Roman" w:eastAsia="Calibri" w:hAnsi="Times New Roman" w:cs="Times New Roman"/>
          <w:b/>
          <w:bCs/>
          <w:color w:val="000000" w:themeColor="text1"/>
        </w:rPr>
        <w:t xml:space="preserve">. Consistency of </w:t>
      </w:r>
      <w:r w:rsidR="00D54E0D" w:rsidRPr="00EC483B">
        <w:rPr>
          <w:rFonts w:ascii="Times New Roman" w:eastAsia="Calibri" w:hAnsi="Times New Roman" w:cs="Times New Roman"/>
          <w:b/>
          <w:bCs/>
          <w:color w:val="000000" w:themeColor="text1"/>
        </w:rPr>
        <w:t xml:space="preserve">RECTIFIER </w:t>
      </w:r>
      <w:r w:rsidRPr="00EC483B">
        <w:rPr>
          <w:rFonts w:ascii="Times New Roman" w:eastAsia="Calibri" w:hAnsi="Times New Roman" w:cs="Times New Roman"/>
          <w:b/>
          <w:bCs/>
          <w:color w:val="000000" w:themeColor="text1"/>
        </w:rPr>
        <w:t xml:space="preserve">Responses to Inclusion/Exclusion Criteria </w:t>
      </w:r>
      <w:r w:rsidR="00D54E0D" w:rsidRPr="00EC483B">
        <w:rPr>
          <w:rFonts w:ascii="Times New Roman" w:eastAsia="Calibri" w:hAnsi="Times New Roman" w:cs="Times New Roman"/>
          <w:b/>
          <w:bCs/>
          <w:color w:val="000000" w:themeColor="text1"/>
        </w:rPr>
        <w:t>Based on a C</w:t>
      </w:r>
      <w:r w:rsidR="4859D2B0" w:rsidRPr="00EC483B">
        <w:rPr>
          <w:rFonts w:ascii="Times New Roman" w:eastAsia="Calibri" w:hAnsi="Times New Roman" w:cs="Times New Roman"/>
          <w:b/>
          <w:bCs/>
          <w:color w:val="000000" w:themeColor="text1"/>
        </w:rPr>
        <w:t xml:space="preserve">omparison </w:t>
      </w:r>
      <w:r w:rsidR="00D54E0D" w:rsidRPr="00EC483B">
        <w:rPr>
          <w:rFonts w:ascii="Times New Roman" w:eastAsia="Calibri" w:hAnsi="Times New Roman" w:cs="Times New Roman"/>
          <w:b/>
          <w:bCs/>
          <w:color w:val="000000" w:themeColor="text1"/>
        </w:rPr>
        <w:t>a</w:t>
      </w:r>
      <w:r w:rsidR="4859D2B0" w:rsidRPr="00EC483B">
        <w:rPr>
          <w:rFonts w:ascii="Times New Roman" w:eastAsia="Calibri" w:hAnsi="Times New Roman" w:cs="Times New Roman"/>
          <w:b/>
          <w:bCs/>
          <w:color w:val="000000" w:themeColor="text1"/>
        </w:rPr>
        <w:t xml:space="preserve">cross 5 </w:t>
      </w:r>
      <w:r w:rsidR="00D54E0D" w:rsidRPr="00EC483B">
        <w:rPr>
          <w:rFonts w:ascii="Times New Roman" w:eastAsia="Calibri" w:hAnsi="Times New Roman" w:cs="Times New Roman"/>
          <w:b/>
          <w:bCs/>
          <w:color w:val="000000" w:themeColor="text1"/>
        </w:rPr>
        <w:t>I</w:t>
      </w:r>
      <w:r w:rsidR="4859D2B0" w:rsidRPr="00EC483B">
        <w:rPr>
          <w:rFonts w:ascii="Times New Roman" w:eastAsia="Calibri" w:hAnsi="Times New Roman" w:cs="Times New Roman"/>
          <w:b/>
          <w:bCs/>
          <w:color w:val="000000" w:themeColor="text1"/>
        </w:rPr>
        <w:t xml:space="preserve">terations and </w:t>
      </w:r>
      <w:r w:rsidR="390F709D" w:rsidRPr="00EC483B">
        <w:rPr>
          <w:rFonts w:ascii="Times New Roman" w:eastAsia="Calibri" w:hAnsi="Times New Roman" w:cs="Times New Roman"/>
          <w:b/>
          <w:bCs/>
          <w:color w:val="000000" w:themeColor="text1"/>
        </w:rPr>
        <w:t>Accuracy</w:t>
      </w:r>
      <w:r w:rsidRPr="00EC483B">
        <w:rPr>
          <w:rFonts w:ascii="Times New Roman" w:eastAsia="Calibri" w:hAnsi="Times New Roman" w:cs="Times New Roman"/>
          <w:b/>
          <w:bCs/>
          <w:color w:val="000000" w:themeColor="text1"/>
        </w:rPr>
        <w:t xml:space="preserve"> for </w:t>
      </w:r>
      <w:r w:rsidR="00D54E0D" w:rsidRPr="00EC483B">
        <w:rPr>
          <w:rFonts w:ascii="Times New Roman" w:eastAsia="Calibri" w:hAnsi="Times New Roman" w:cs="Times New Roman"/>
          <w:b/>
          <w:bCs/>
          <w:color w:val="000000" w:themeColor="text1"/>
        </w:rPr>
        <w:t xml:space="preserve">Eligibility </w:t>
      </w:r>
      <w:r w:rsidRPr="00EC483B">
        <w:rPr>
          <w:rFonts w:ascii="Times New Roman" w:eastAsia="Calibri" w:hAnsi="Times New Roman" w:cs="Times New Roman"/>
          <w:b/>
          <w:bCs/>
          <w:color w:val="000000" w:themeColor="text1"/>
        </w:rPr>
        <w:t xml:space="preserve">Criteria </w:t>
      </w:r>
      <w:r w:rsidR="00D54E0D" w:rsidRPr="00EC483B">
        <w:rPr>
          <w:rFonts w:ascii="Times New Roman" w:eastAsia="Calibri" w:hAnsi="Times New Roman" w:cs="Times New Roman"/>
          <w:b/>
          <w:bCs/>
          <w:color w:val="000000" w:themeColor="text1"/>
        </w:rPr>
        <w:t xml:space="preserve">in the </w:t>
      </w:r>
      <w:r w:rsidRPr="00EC483B">
        <w:rPr>
          <w:rFonts w:ascii="Times New Roman" w:eastAsia="Calibri" w:hAnsi="Times New Roman" w:cs="Times New Roman"/>
          <w:b/>
          <w:bCs/>
          <w:color w:val="000000" w:themeColor="text1"/>
        </w:rPr>
        <w:t>Validation Dataset</w:t>
      </w:r>
    </w:p>
    <w:tbl>
      <w:tblPr>
        <w:tblW w:w="13045" w:type="dxa"/>
        <w:tblLayout w:type="fixed"/>
        <w:tblLook w:val="06A0" w:firstRow="1" w:lastRow="0" w:firstColumn="1" w:lastColumn="0" w:noHBand="1" w:noVBand="1"/>
      </w:tblPr>
      <w:tblGrid>
        <w:gridCol w:w="6745"/>
        <w:gridCol w:w="1440"/>
        <w:gridCol w:w="1530"/>
        <w:gridCol w:w="1620"/>
        <w:gridCol w:w="1710"/>
      </w:tblGrid>
      <w:tr w:rsidR="4864143D" w:rsidRPr="00EC483B" w14:paraId="3D3B666A" w14:textId="77777777" w:rsidTr="00D54E0D">
        <w:trPr>
          <w:trHeight w:val="720"/>
        </w:trPr>
        <w:tc>
          <w:tcPr>
            <w:tcW w:w="674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E214683" w14:textId="5E593D43" w:rsidR="4864143D" w:rsidRPr="00EC483B" w:rsidRDefault="02EFD7E7" w:rsidP="00D54E0D">
            <w:pPr>
              <w:spacing w:after="0" w:line="276" w:lineRule="auto"/>
              <w:jc w:val="center"/>
              <w:rPr>
                <w:rFonts w:ascii="Times New Roman" w:eastAsia="Calibri" w:hAnsi="Times New Roman" w:cs="Times New Roman"/>
                <w:b/>
                <w:bCs/>
                <w:color w:val="000000" w:themeColor="text1"/>
              </w:rPr>
            </w:pPr>
            <w:r w:rsidRPr="00EC483B">
              <w:rPr>
                <w:rFonts w:ascii="Times New Roman" w:eastAsia="Calibri" w:hAnsi="Times New Roman" w:cs="Times New Roman"/>
                <w:b/>
                <w:bCs/>
                <w:color w:val="000000" w:themeColor="text1"/>
              </w:rPr>
              <w:t>Inclusion/Exclusion Criteria</w:t>
            </w:r>
          </w:p>
        </w:tc>
        <w:tc>
          <w:tcPr>
            <w:tcW w:w="144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D16494E" w14:textId="7688D384" w:rsidR="4864143D" w:rsidRPr="00EC483B" w:rsidRDefault="02EFD7E7" w:rsidP="00D54E0D">
            <w:pPr>
              <w:spacing w:after="0" w:line="276" w:lineRule="auto"/>
              <w:jc w:val="center"/>
              <w:rPr>
                <w:rFonts w:ascii="Times New Roman" w:eastAsia="Calibri" w:hAnsi="Times New Roman" w:cs="Times New Roman"/>
                <w:b/>
                <w:bCs/>
                <w:color w:val="000000" w:themeColor="text1"/>
              </w:rPr>
            </w:pPr>
            <w:r w:rsidRPr="00EC483B">
              <w:rPr>
                <w:rFonts w:ascii="Times New Roman" w:eastAsia="Calibri" w:hAnsi="Times New Roman" w:cs="Times New Roman"/>
                <w:b/>
                <w:bCs/>
                <w:color w:val="000000" w:themeColor="text1"/>
              </w:rPr>
              <w:t>Number of</w:t>
            </w:r>
          </w:p>
          <w:p w14:paraId="476EB2AC" w14:textId="29C5B6EC" w:rsidR="2CF85308" w:rsidRPr="00EC483B" w:rsidRDefault="2A500775" w:rsidP="00D54E0D">
            <w:pPr>
              <w:spacing w:after="0" w:line="276" w:lineRule="auto"/>
              <w:jc w:val="center"/>
              <w:rPr>
                <w:rFonts w:ascii="Times New Roman" w:eastAsia="Calibri" w:hAnsi="Times New Roman" w:cs="Times New Roman"/>
                <w:b/>
                <w:bCs/>
                <w:color w:val="000000" w:themeColor="text1"/>
              </w:rPr>
            </w:pPr>
            <w:r w:rsidRPr="00EC483B">
              <w:rPr>
                <w:rFonts w:ascii="Times New Roman" w:eastAsia="Calibri" w:hAnsi="Times New Roman" w:cs="Times New Roman"/>
                <w:b/>
                <w:bCs/>
                <w:color w:val="000000" w:themeColor="text1"/>
              </w:rPr>
              <w:t>P</w:t>
            </w:r>
            <w:r w:rsidR="02EFD7E7" w:rsidRPr="00EC483B">
              <w:rPr>
                <w:rFonts w:ascii="Times New Roman" w:eastAsia="Calibri" w:hAnsi="Times New Roman" w:cs="Times New Roman"/>
                <w:b/>
                <w:bCs/>
                <w:color w:val="000000" w:themeColor="text1"/>
              </w:rPr>
              <w:t>atients</w:t>
            </w:r>
          </w:p>
        </w:tc>
        <w:tc>
          <w:tcPr>
            <w:tcW w:w="153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9F2CF58" w14:textId="0E74960E" w:rsidR="4864143D" w:rsidRPr="00EC483B" w:rsidRDefault="02EFD7E7" w:rsidP="00D54E0D">
            <w:pPr>
              <w:spacing w:after="0" w:line="276" w:lineRule="auto"/>
              <w:jc w:val="center"/>
              <w:rPr>
                <w:rFonts w:ascii="Times New Roman" w:eastAsia="Calibri" w:hAnsi="Times New Roman" w:cs="Times New Roman"/>
                <w:b/>
                <w:bCs/>
                <w:color w:val="000000" w:themeColor="text1"/>
              </w:rPr>
            </w:pPr>
            <w:r w:rsidRPr="00EC483B">
              <w:rPr>
                <w:rFonts w:ascii="Times New Roman" w:eastAsia="Calibri" w:hAnsi="Times New Roman" w:cs="Times New Roman"/>
                <w:b/>
                <w:bCs/>
                <w:color w:val="000000" w:themeColor="text1"/>
              </w:rPr>
              <w:t>Consistency</w:t>
            </w:r>
          </w:p>
          <w:p w14:paraId="4511C60B" w14:textId="4C655612" w:rsidR="4864143D" w:rsidRPr="00EC483B" w:rsidRDefault="5112D25C" w:rsidP="00D54E0D">
            <w:pPr>
              <w:spacing w:after="0" w:line="276" w:lineRule="auto"/>
              <w:jc w:val="center"/>
              <w:rPr>
                <w:rFonts w:ascii="Times New Roman" w:eastAsia="Calibri" w:hAnsi="Times New Roman" w:cs="Times New Roman"/>
                <w:b/>
                <w:bCs/>
                <w:color w:val="000000" w:themeColor="text1"/>
              </w:rPr>
            </w:pPr>
            <w:r w:rsidRPr="00EC483B">
              <w:rPr>
                <w:rFonts w:ascii="Times New Roman" w:eastAsia="Calibri" w:hAnsi="Times New Roman" w:cs="Times New Roman"/>
                <w:b/>
                <w:bCs/>
                <w:color w:val="000000" w:themeColor="text1"/>
              </w:rPr>
              <w:t>%</w:t>
            </w:r>
          </w:p>
        </w:tc>
        <w:tc>
          <w:tcPr>
            <w:tcW w:w="162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81881EE" w14:textId="4BFB66BA" w:rsidR="4864143D" w:rsidRPr="00EC483B" w:rsidRDefault="02EFD7E7" w:rsidP="00D54E0D">
            <w:pPr>
              <w:spacing w:after="0" w:line="276" w:lineRule="auto"/>
              <w:jc w:val="center"/>
              <w:rPr>
                <w:rFonts w:ascii="Times New Roman" w:eastAsia="Calibri" w:hAnsi="Times New Roman" w:cs="Times New Roman"/>
                <w:b/>
                <w:bCs/>
                <w:color w:val="000000" w:themeColor="text1"/>
              </w:rPr>
            </w:pPr>
            <w:r w:rsidRPr="00EC483B">
              <w:rPr>
                <w:rFonts w:ascii="Times New Roman" w:eastAsia="Calibri" w:hAnsi="Times New Roman" w:cs="Times New Roman"/>
                <w:b/>
                <w:bCs/>
                <w:color w:val="000000" w:themeColor="text1"/>
              </w:rPr>
              <w:t>% Accuracy</w:t>
            </w:r>
          </w:p>
          <w:p w14:paraId="3EEE423B" w14:textId="6F38B57B" w:rsidR="4864143D" w:rsidRPr="00EC483B" w:rsidRDefault="02EFD7E7" w:rsidP="00D54E0D">
            <w:pPr>
              <w:spacing w:after="0" w:line="276" w:lineRule="auto"/>
              <w:jc w:val="center"/>
              <w:rPr>
                <w:rFonts w:ascii="Times New Roman" w:eastAsia="Calibri" w:hAnsi="Times New Roman" w:cs="Times New Roman"/>
                <w:b/>
                <w:bCs/>
                <w:color w:val="000000" w:themeColor="text1"/>
              </w:rPr>
            </w:pPr>
            <w:r w:rsidRPr="00EC483B">
              <w:rPr>
                <w:rFonts w:ascii="Times New Roman" w:eastAsia="Calibri" w:hAnsi="Times New Roman" w:cs="Times New Roman"/>
                <w:b/>
                <w:bCs/>
                <w:color w:val="000000" w:themeColor="text1"/>
              </w:rPr>
              <w:t>MEAN</w:t>
            </w:r>
          </w:p>
        </w:tc>
        <w:tc>
          <w:tcPr>
            <w:tcW w:w="171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4FB0319" w14:textId="0FE0F175" w:rsidR="4864143D" w:rsidRPr="00EC483B" w:rsidRDefault="02EFD7E7" w:rsidP="00D54E0D">
            <w:pPr>
              <w:spacing w:after="0" w:line="276" w:lineRule="auto"/>
              <w:jc w:val="center"/>
              <w:rPr>
                <w:rFonts w:ascii="Times New Roman" w:eastAsia="Calibri" w:hAnsi="Times New Roman" w:cs="Times New Roman"/>
                <w:b/>
                <w:bCs/>
                <w:color w:val="000000" w:themeColor="text1"/>
              </w:rPr>
            </w:pPr>
            <w:r w:rsidRPr="00EC483B">
              <w:rPr>
                <w:rFonts w:ascii="Times New Roman" w:eastAsia="Calibri" w:hAnsi="Times New Roman" w:cs="Times New Roman"/>
                <w:b/>
                <w:bCs/>
                <w:color w:val="000000" w:themeColor="text1"/>
              </w:rPr>
              <w:t>% Accuracy</w:t>
            </w:r>
          </w:p>
          <w:p w14:paraId="41AD02FA" w14:textId="1151C1F7" w:rsidR="4864143D" w:rsidRPr="00EC483B" w:rsidRDefault="02EFD7E7" w:rsidP="00D54E0D">
            <w:pPr>
              <w:spacing w:after="0" w:line="276" w:lineRule="auto"/>
              <w:jc w:val="center"/>
              <w:rPr>
                <w:rFonts w:ascii="Times New Roman" w:eastAsia="Calibri" w:hAnsi="Times New Roman" w:cs="Times New Roman"/>
                <w:b/>
                <w:bCs/>
                <w:color w:val="000000" w:themeColor="text1"/>
              </w:rPr>
            </w:pPr>
            <w:r w:rsidRPr="00EC483B">
              <w:rPr>
                <w:rFonts w:ascii="Times New Roman" w:eastAsia="Calibri" w:hAnsi="Times New Roman" w:cs="Times New Roman"/>
                <w:b/>
                <w:bCs/>
                <w:color w:val="000000" w:themeColor="text1"/>
              </w:rPr>
              <w:t>STD</w:t>
            </w:r>
          </w:p>
        </w:tc>
      </w:tr>
      <w:tr w:rsidR="4864143D" w:rsidRPr="00EC483B" w14:paraId="17D5F528" w14:textId="77777777" w:rsidTr="00D54E0D">
        <w:trPr>
          <w:trHeight w:val="315"/>
        </w:trPr>
        <w:tc>
          <w:tcPr>
            <w:tcW w:w="674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A117EF0" w14:textId="75688E63" w:rsidR="4864143D" w:rsidRPr="00EC483B" w:rsidRDefault="3116D972" w:rsidP="00D54E0D">
            <w:pPr>
              <w:spacing w:after="0" w:line="276" w:lineRule="auto"/>
              <w:rPr>
                <w:rFonts w:ascii="Times New Roman" w:eastAsia="Calibri" w:hAnsi="Times New Roman" w:cs="Times New Roman"/>
                <w:color w:val="000000" w:themeColor="text1"/>
              </w:rPr>
            </w:pPr>
            <w:r w:rsidRPr="00EC483B">
              <w:rPr>
                <w:rFonts w:ascii="Times New Roman" w:eastAsia="Calibri" w:hAnsi="Times New Roman" w:cs="Times New Roman"/>
                <w:color w:val="000000" w:themeColor="text1"/>
              </w:rPr>
              <w:t>Symptomatic Heart Failure</w:t>
            </w:r>
          </w:p>
        </w:tc>
        <w:tc>
          <w:tcPr>
            <w:tcW w:w="144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7135732" w14:textId="1362A3B4" w:rsidR="4864143D" w:rsidRPr="00EC483B" w:rsidRDefault="02EFD7E7" w:rsidP="00D54E0D">
            <w:pPr>
              <w:spacing w:after="0" w:line="276" w:lineRule="auto"/>
              <w:jc w:val="right"/>
              <w:rPr>
                <w:rFonts w:ascii="Times New Roman" w:eastAsia="Calibri" w:hAnsi="Times New Roman" w:cs="Times New Roman"/>
                <w:color w:val="000000" w:themeColor="text1"/>
              </w:rPr>
            </w:pPr>
            <w:r w:rsidRPr="00EC483B">
              <w:rPr>
                <w:rFonts w:ascii="Times New Roman" w:eastAsia="Calibri" w:hAnsi="Times New Roman" w:cs="Times New Roman"/>
                <w:color w:val="000000" w:themeColor="text1"/>
              </w:rPr>
              <w:t>263</w:t>
            </w:r>
          </w:p>
        </w:tc>
        <w:tc>
          <w:tcPr>
            <w:tcW w:w="153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0E64E7E" w14:textId="1F5B16B2" w:rsidR="4864143D" w:rsidRPr="00EC483B" w:rsidRDefault="02EFD7E7" w:rsidP="00D54E0D">
            <w:pPr>
              <w:spacing w:after="0" w:line="276" w:lineRule="auto"/>
              <w:jc w:val="right"/>
              <w:rPr>
                <w:rFonts w:ascii="Times New Roman" w:eastAsia="Calibri" w:hAnsi="Times New Roman" w:cs="Times New Roman"/>
                <w:color w:val="000000" w:themeColor="text1"/>
              </w:rPr>
            </w:pPr>
            <w:r w:rsidRPr="00EC483B">
              <w:rPr>
                <w:rFonts w:ascii="Times New Roman" w:eastAsia="Calibri" w:hAnsi="Times New Roman" w:cs="Times New Roman"/>
                <w:color w:val="000000" w:themeColor="text1"/>
              </w:rPr>
              <w:t>99.70%</w:t>
            </w:r>
          </w:p>
        </w:tc>
        <w:tc>
          <w:tcPr>
            <w:tcW w:w="162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7DE9A5C" w14:textId="0EBA942D" w:rsidR="4864143D" w:rsidRPr="00EC483B" w:rsidRDefault="02EFD7E7" w:rsidP="00D54E0D">
            <w:pPr>
              <w:spacing w:after="0" w:line="276" w:lineRule="auto"/>
              <w:jc w:val="right"/>
              <w:rPr>
                <w:rFonts w:ascii="Times New Roman" w:eastAsia="Calibri" w:hAnsi="Times New Roman" w:cs="Times New Roman"/>
                <w:color w:val="000000" w:themeColor="text1"/>
              </w:rPr>
            </w:pPr>
            <w:r w:rsidRPr="00EC483B">
              <w:rPr>
                <w:rFonts w:ascii="Times New Roman" w:eastAsia="Calibri" w:hAnsi="Times New Roman" w:cs="Times New Roman"/>
                <w:color w:val="000000" w:themeColor="text1"/>
              </w:rPr>
              <w:t>94.68%</w:t>
            </w:r>
          </w:p>
        </w:tc>
        <w:tc>
          <w:tcPr>
            <w:tcW w:w="171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928EC1A" w14:textId="721E9199" w:rsidR="4864143D" w:rsidRPr="00EC483B" w:rsidRDefault="02EFD7E7" w:rsidP="00D54E0D">
            <w:pPr>
              <w:spacing w:after="0" w:line="276" w:lineRule="auto"/>
              <w:jc w:val="right"/>
              <w:rPr>
                <w:rFonts w:ascii="Times New Roman" w:eastAsia="Calibri" w:hAnsi="Times New Roman" w:cs="Times New Roman"/>
                <w:color w:val="000000" w:themeColor="text1"/>
              </w:rPr>
            </w:pPr>
            <w:r w:rsidRPr="00EC483B">
              <w:rPr>
                <w:rFonts w:ascii="Times New Roman" w:eastAsia="Calibri" w:hAnsi="Times New Roman" w:cs="Times New Roman"/>
                <w:color w:val="000000" w:themeColor="text1"/>
              </w:rPr>
              <w:t>0.00%</w:t>
            </w:r>
          </w:p>
        </w:tc>
      </w:tr>
      <w:tr w:rsidR="4864143D" w:rsidRPr="00EC483B" w14:paraId="797A2AA7" w14:textId="77777777" w:rsidTr="00D54E0D">
        <w:trPr>
          <w:trHeight w:val="315"/>
        </w:trPr>
        <w:tc>
          <w:tcPr>
            <w:tcW w:w="674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6B60D09" w14:textId="27A85440" w:rsidR="4864143D" w:rsidRPr="00EC483B" w:rsidRDefault="02EFD7E7" w:rsidP="00D54E0D">
            <w:pPr>
              <w:spacing w:after="0" w:line="276" w:lineRule="auto"/>
              <w:rPr>
                <w:rFonts w:ascii="Times New Roman" w:eastAsia="Calibri" w:hAnsi="Times New Roman" w:cs="Times New Roman"/>
                <w:color w:val="000000" w:themeColor="text1"/>
              </w:rPr>
            </w:pPr>
            <w:r w:rsidRPr="00EC483B">
              <w:rPr>
                <w:rFonts w:ascii="Times New Roman" w:eastAsia="Calibri" w:hAnsi="Times New Roman" w:cs="Times New Roman"/>
                <w:color w:val="000000" w:themeColor="text1"/>
              </w:rPr>
              <w:t>Severe Aortic Stenosis or Insufficiency</w:t>
            </w:r>
          </w:p>
        </w:tc>
        <w:tc>
          <w:tcPr>
            <w:tcW w:w="144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83447D7" w14:textId="49BAB3D0" w:rsidR="4864143D" w:rsidRPr="00EC483B" w:rsidRDefault="02EFD7E7" w:rsidP="00D54E0D">
            <w:pPr>
              <w:spacing w:after="0" w:line="276" w:lineRule="auto"/>
              <w:jc w:val="right"/>
              <w:rPr>
                <w:rFonts w:ascii="Times New Roman" w:eastAsia="Calibri" w:hAnsi="Times New Roman" w:cs="Times New Roman"/>
                <w:color w:val="000000" w:themeColor="text1"/>
              </w:rPr>
            </w:pPr>
            <w:r w:rsidRPr="00EC483B">
              <w:rPr>
                <w:rFonts w:ascii="Times New Roman" w:eastAsia="Calibri" w:hAnsi="Times New Roman" w:cs="Times New Roman"/>
                <w:color w:val="000000" w:themeColor="text1"/>
              </w:rPr>
              <w:t>192</w:t>
            </w:r>
          </w:p>
        </w:tc>
        <w:tc>
          <w:tcPr>
            <w:tcW w:w="153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1C27050" w14:textId="08EA9D5B" w:rsidR="4864143D" w:rsidRPr="00EC483B" w:rsidRDefault="02EFD7E7" w:rsidP="00D54E0D">
            <w:pPr>
              <w:spacing w:after="0" w:line="276" w:lineRule="auto"/>
              <w:jc w:val="right"/>
              <w:rPr>
                <w:rFonts w:ascii="Times New Roman" w:eastAsia="Calibri" w:hAnsi="Times New Roman" w:cs="Times New Roman"/>
                <w:color w:val="000000" w:themeColor="text1"/>
              </w:rPr>
            </w:pPr>
            <w:r w:rsidRPr="00EC483B">
              <w:rPr>
                <w:rFonts w:ascii="Times New Roman" w:eastAsia="Calibri" w:hAnsi="Times New Roman" w:cs="Times New Roman"/>
                <w:color w:val="000000" w:themeColor="text1"/>
              </w:rPr>
              <w:t>99.90%</w:t>
            </w:r>
          </w:p>
        </w:tc>
        <w:tc>
          <w:tcPr>
            <w:tcW w:w="162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28FE77F" w14:textId="2748D7C3" w:rsidR="4864143D" w:rsidRPr="00EC483B" w:rsidRDefault="02EFD7E7" w:rsidP="00D54E0D">
            <w:pPr>
              <w:spacing w:after="0" w:line="276" w:lineRule="auto"/>
              <w:jc w:val="right"/>
              <w:rPr>
                <w:rFonts w:ascii="Times New Roman" w:eastAsia="Calibri" w:hAnsi="Times New Roman" w:cs="Times New Roman"/>
                <w:color w:val="000000" w:themeColor="text1"/>
              </w:rPr>
            </w:pPr>
            <w:r w:rsidRPr="00EC483B">
              <w:rPr>
                <w:rFonts w:ascii="Times New Roman" w:eastAsia="Calibri" w:hAnsi="Times New Roman" w:cs="Times New Roman"/>
                <w:color w:val="000000" w:themeColor="text1"/>
              </w:rPr>
              <w:t>97.81%</w:t>
            </w:r>
          </w:p>
        </w:tc>
        <w:tc>
          <w:tcPr>
            <w:tcW w:w="171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8CEBBAB" w14:textId="472E9D54" w:rsidR="4864143D" w:rsidRPr="00EC483B" w:rsidRDefault="02EFD7E7" w:rsidP="00D54E0D">
            <w:pPr>
              <w:spacing w:after="0" w:line="276" w:lineRule="auto"/>
              <w:jc w:val="right"/>
              <w:rPr>
                <w:rFonts w:ascii="Times New Roman" w:eastAsia="Calibri" w:hAnsi="Times New Roman" w:cs="Times New Roman"/>
                <w:color w:val="000000" w:themeColor="text1"/>
              </w:rPr>
            </w:pPr>
            <w:r w:rsidRPr="00EC483B">
              <w:rPr>
                <w:rFonts w:ascii="Times New Roman" w:eastAsia="Calibri" w:hAnsi="Times New Roman" w:cs="Times New Roman"/>
                <w:color w:val="000000" w:themeColor="text1"/>
              </w:rPr>
              <w:t>0.23%</w:t>
            </w:r>
          </w:p>
        </w:tc>
      </w:tr>
      <w:tr w:rsidR="4864143D" w:rsidRPr="00EC483B" w14:paraId="05CE3AD7" w14:textId="77777777" w:rsidTr="00D54E0D">
        <w:trPr>
          <w:trHeight w:val="315"/>
        </w:trPr>
        <w:tc>
          <w:tcPr>
            <w:tcW w:w="674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B7FED44" w14:textId="1F475321" w:rsidR="4864143D" w:rsidRPr="00EC483B" w:rsidRDefault="02EFD7E7" w:rsidP="00D54E0D">
            <w:pPr>
              <w:spacing w:after="0" w:line="276" w:lineRule="auto"/>
              <w:rPr>
                <w:rFonts w:ascii="Times New Roman" w:eastAsia="Calibri" w:hAnsi="Times New Roman" w:cs="Times New Roman"/>
                <w:color w:val="000000" w:themeColor="text1"/>
              </w:rPr>
            </w:pPr>
            <w:r w:rsidRPr="00EC483B">
              <w:rPr>
                <w:rFonts w:ascii="Times New Roman" w:eastAsia="Calibri" w:hAnsi="Times New Roman" w:cs="Times New Roman"/>
                <w:color w:val="000000" w:themeColor="text1"/>
              </w:rPr>
              <w:t>Known Amyloid heart disease</w:t>
            </w:r>
          </w:p>
        </w:tc>
        <w:tc>
          <w:tcPr>
            <w:tcW w:w="144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4C46707" w14:textId="4C2BB18B" w:rsidR="4864143D" w:rsidRPr="00EC483B" w:rsidRDefault="02EFD7E7" w:rsidP="00D54E0D">
            <w:pPr>
              <w:spacing w:after="0" w:line="276" w:lineRule="auto"/>
              <w:jc w:val="right"/>
              <w:rPr>
                <w:rFonts w:ascii="Times New Roman" w:eastAsia="Calibri" w:hAnsi="Times New Roman" w:cs="Times New Roman"/>
                <w:color w:val="000000" w:themeColor="text1"/>
              </w:rPr>
            </w:pPr>
            <w:r w:rsidRPr="00EC483B">
              <w:rPr>
                <w:rFonts w:ascii="Times New Roman" w:eastAsia="Calibri" w:hAnsi="Times New Roman" w:cs="Times New Roman"/>
                <w:color w:val="000000" w:themeColor="text1"/>
              </w:rPr>
              <w:t>191</w:t>
            </w:r>
          </w:p>
        </w:tc>
        <w:tc>
          <w:tcPr>
            <w:tcW w:w="153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DC0A28D" w14:textId="7ACCC4C7" w:rsidR="4864143D" w:rsidRPr="00EC483B" w:rsidRDefault="02EFD7E7" w:rsidP="00D54E0D">
            <w:pPr>
              <w:spacing w:after="0" w:line="276" w:lineRule="auto"/>
              <w:jc w:val="right"/>
              <w:rPr>
                <w:rFonts w:ascii="Times New Roman" w:eastAsia="Calibri" w:hAnsi="Times New Roman" w:cs="Times New Roman"/>
                <w:color w:val="000000" w:themeColor="text1"/>
              </w:rPr>
            </w:pPr>
            <w:r w:rsidRPr="00EC483B">
              <w:rPr>
                <w:rFonts w:ascii="Times New Roman" w:eastAsia="Calibri" w:hAnsi="Times New Roman" w:cs="Times New Roman"/>
                <w:color w:val="000000" w:themeColor="text1"/>
              </w:rPr>
              <w:t>100.00%</w:t>
            </w:r>
          </w:p>
        </w:tc>
        <w:tc>
          <w:tcPr>
            <w:tcW w:w="162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B5545B1" w14:textId="5EA0B576" w:rsidR="4864143D" w:rsidRPr="00EC483B" w:rsidRDefault="02EFD7E7" w:rsidP="00D54E0D">
            <w:pPr>
              <w:spacing w:after="0" w:line="276" w:lineRule="auto"/>
              <w:jc w:val="right"/>
              <w:rPr>
                <w:rFonts w:ascii="Times New Roman" w:eastAsia="Calibri" w:hAnsi="Times New Roman" w:cs="Times New Roman"/>
                <w:color w:val="000000" w:themeColor="text1"/>
              </w:rPr>
            </w:pPr>
            <w:r w:rsidRPr="00EC483B">
              <w:rPr>
                <w:rFonts w:ascii="Times New Roman" w:eastAsia="Calibri" w:hAnsi="Times New Roman" w:cs="Times New Roman"/>
                <w:color w:val="000000" w:themeColor="text1"/>
              </w:rPr>
              <w:t>99.48%</w:t>
            </w:r>
          </w:p>
        </w:tc>
        <w:tc>
          <w:tcPr>
            <w:tcW w:w="171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0AD8552" w14:textId="6957E640" w:rsidR="4864143D" w:rsidRPr="00EC483B" w:rsidRDefault="02EFD7E7" w:rsidP="00D54E0D">
            <w:pPr>
              <w:spacing w:after="0" w:line="276" w:lineRule="auto"/>
              <w:jc w:val="right"/>
              <w:rPr>
                <w:rFonts w:ascii="Times New Roman" w:eastAsia="Calibri" w:hAnsi="Times New Roman" w:cs="Times New Roman"/>
                <w:color w:val="000000" w:themeColor="text1"/>
              </w:rPr>
            </w:pPr>
            <w:r w:rsidRPr="00EC483B">
              <w:rPr>
                <w:rFonts w:ascii="Times New Roman" w:eastAsia="Calibri" w:hAnsi="Times New Roman" w:cs="Times New Roman"/>
                <w:color w:val="000000" w:themeColor="text1"/>
              </w:rPr>
              <w:t>0.00%</w:t>
            </w:r>
          </w:p>
        </w:tc>
      </w:tr>
      <w:tr w:rsidR="4864143D" w:rsidRPr="00EC483B" w14:paraId="576ABD58" w14:textId="77777777" w:rsidTr="00D54E0D">
        <w:trPr>
          <w:trHeight w:val="749"/>
        </w:trPr>
        <w:tc>
          <w:tcPr>
            <w:tcW w:w="674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9BDCC0A" w14:textId="1F1B8FFC" w:rsidR="4864143D" w:rsidRPr="00EC483B" w:rsidRDefault="02EFD7E7" w:rsidP="00D54E0D">
            <w:pPr>
              <w:spacing w:after="0" w:line="276" w:lineRule="auto"/>
              <w:rPr>
                <w:rFonts w:ascii="Times New Roman" w:eastAsia="Calibri" w:hAnsi="Times New Roman" w:cs="Times New Roman"/>
                <w:color w:val="000000" w:themeColor="text1"/>
              </w:rPr>
            </w:pPr>
            <w:r w:rsidRPr="00EC483B">
              <w:rPr>
                <w:rFonts w:ascii="Times New Roman" w:eastAsia="Calibri" w:hAnsi="Times New Roman" w:cs="Times New Roman"/>
                <w:color w:val="000000" w:themeColor="text1"/>
              </w:rPr>
              <w:t xml:space="preserve">Group 1 pulmonary arterial hypertension on disease-specific therapies (e.g., </w:t>
            </w:r>
            <w:proofErr w:type="spellStart"/>
            <w:r w:rsidRPr="00EC483B">
              <w:rPr>
                <w:rFonts w:ascii="Times New Roman" w:eastAsia="Calibri" w:hAnsi="Times New Roman" w:cs="Times New Roman"/>
                <w:color w:val="000000" w:themeColor="text1"/>
              </w:rPr>
              <w:t>Ambrisentan</w:t>
            </w:r>
            <w:proofErr w:type="spellEnd"/>
            <w:r w:rsidRPr="00EC483B">
              <w:rPr>
                <w:rFonts w:ascii="Times New Roman" w:eastAsia="Calibri" w:hAnsi="Times New Roman" w:cs="Times New Roman"/>
                <w:color w:val="000000" w:themeColor="text1"/>
              </w:rPr>
              <w:t xml:space="preserve">, </w:t>
            </w:r>
            <w:proofErr w:type="spellStart"/>
            <w:r w:rsidRPr="00EC483B">
              <w:rPr>
                <w:rFonts w:ascii="Times New Roman" w:eastAsia="Calibri" w:hAnsi="Times New Roman" w:cs="Times New Roman"/>
                <w:color w:val="000000" w:themeColor="text1"/>
              </w:rPr>
              <w:t>Bosentan</w:t>
            </w:r>
            <w:proofErr w:type="spellEnd"/>
            <w:r w:rsidRPr="00EC483B">
              <w:rPr>
                <w:rFonts w:ascii="Times New Roman" w:eastAsia="Calibri" w:hAnsi="Times New Roman" w:cs="Times New Roman"/>
                <w:color w:val="000000" w:themeColor="text1"/>
              </w:rPr>
              <w:t xml:space="preserve">, </w:t>
            </w:r>
            <w:proofErr w:type="spellStart"/>
            <w:r w:rsidRPr="00EC483B">
              <w:rPr>
                <w:rFonts w:ascii="Times New Roman" w:eastAsia="Calibri" w:hAnsi="Times New Roman" w:cs="Times New Roman"/>
                <w:color w:val="000000" w:themeColor="text1"/>
              </w:rPr>
              <w:t>Epoprostenol</w:t>
            </w:r>
            <w:proofErr w:type="spellEnd"/>
            <w:r w:rsidRPr="00EC483B">
              <w:rPr>
                <w:rFonts w:ascii="Times New Roman" w:eastAsia="Calibri" w:hAnsi="Times New Roman" w:cs="Times New Roman"/>
                <w:color w:val="000000" w:themeColor="text1"/>
              </w:rPr>
              <w:t xml:space="preserve">, Treprostinil, </w:t>
            </w:r>
            <w:proofErr w:type="spellStart"/>
            <w:r w:rsidRPr="00EC483B">
              <w:rPr>
                <w:rFonts w:ascii="Times New Roman" w:eastAsia="Calibri" w:hAnsi="Times New Roman" w:cs="Times New Roman"/>
                <w:color w:val="000000" w:themeColor="text1"/>
              </w:rPr>
              <w:t>Iloprost</w:t>
            </w:r>
            <w:proofErr w:type="spellEnd"/>
            <w:r w:rsidRPr="00EC483B">
              <w:rPr>
                <w:rFonts w:ascii="Times New Roman" w:eastAsia="Calibri" w:hAnsi="Times New Roman" w:cs="Times New Roman"/>
                <w:color w:val="000000" w:themeColor="text1"/>
              </w:rPr>
              <w:t>)</w:t>
            </w:r>
          </w:p>
        </w:tc>
        <w:tc>
          <w:tcPr>
            <w:tcW w:w="144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04E35B9" w14:textId="2223F7EC" w:rsidR="4864143D" w:rsidRPr="00EC483B" w:rsidRDefault="02EFD7E7" w:rsidP="00D54E0D">
            <w:pPr>
              <w:spacing w:after="0" w:line="276" w:lineRule="auto"/>
              <w:jc w:val="right"/>
              <w:rPr>
                <w:rFonts w:ascii="Times New Roman" w:eastAsia="Calibri" w:hAnsi="Times New Roman" w:cs="Times New Roman"/>
                <w:color w:val="000000" w:themeColor="text1"/>
              </w:rPr>
            </w:pPr>
            <w:r w:rsidRPr="00EC483B">
              <w:rPr>
                <w:rFonts w:ascii="Times New Roman" w:eastAsia="Calibri" w:hAnsi="Times New Roman" w:cs="Times New Roman"/>
                <w:color w:val="000000" w:themeColor="text1"/>
              </w:rPr>
              <w:t>189</w:t>
            </w:r>
          </w:p>
        </w:tc>
        <w:tc>
          <w:tcPr>
            <w:tcW w:w="153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F3EDCAC" w14:textId="460B6B60" w:rsidR="4864143D" w:rsidRPr="00EC483B" w:rsidRDefault="02EFD7E7" w:rsidP="00D54E0D">
            <w:pPr>
              <w:spacing w:after="0" w:line="276" w:lineRule="auto"/>
              <w:jc w:val="right"/>
              <w:rPr>
                <w:rFonts w:ascii="Times New Roman" w:eastAsia="Calibri" w:hAnsi="Times New Roman" w:cs="Times New Roman"/>
                <w:color w:val="000000" w:themeColor="text1"/>
              </w:rPr>
            </w:pPr>
            <w:r w:rsidRPr="00EC483B">
              <w:rPr>
                <w:rFonts w:ascii="Times New Roman" w:eastAsia="Calibri" w:hAnsi="Times New Roman" w:cs="Times New Roman"/>
                <w:color w:val="000000" w:themeColor="text1"/>
              </w:rPr>
              <w:t>100.00%</w:t>
            </w:r>
          </w:p>
        </w:tc>
        <w:tc>
          <w:tcPr>
            <w:tcW w:w="162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48D2BC2" w14:textId="588A6F36" w:rsidR="4864143D" w:rsidRPr="00EC483B" w:rsidRDefault="02EFD7E7" w:rsidP="00D54E0D">
            <w:pPr>
              <w:spacing w:after="0" w:line="276" w:lineRule="auto"/>
              <w:jc w:val="right"/>
              <w:rPr>
                <w:rFonts w:ascii="Times New Roman" w:eastAsia="Calibri" w:hAnsi="Times New Roman" w:cs="Times New Roman"/>
                <w:color w:val="000000" w:themeColor="text1"/>
              </w:rPr>
            </w:pPr>
            <w:r w:rsidRPr="00EC483B">
              <w:rPr>
                <w:rFonts w:ascii="Times New Roman" w:eastAsia="Calibri" w:hAnsi="Times New Roman" w:cs="Times New Roman"/>
                <w:color w:val="000000" w:themeColor="text1"/>
              </w:rPr>
              <w:t>99.47%</w:t>
            </w:r>
          </w:p>
        </w:tc>
        <w:tc>
          <w:tcPr>
            <w:tcW w:w="171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5C233BD" w14:textId="726BC44E" w:rsidR="4864143D" w:rsidRPr="00EC483B" w:rsidRDefault="02EFD7E7" w:rsidP="00D54E0D">
            <w:pPr>
              <w:spacing w:after="0" w:line="276" w:lineRule="auto"/>
              <w:jc w:val="right"/>
              <w:rPr>
                <w:rFonts w:ascii="Times New Roman" w:eastAsia="Calibri" w:hAnsi="Times New Roman" w:cs="Times New Roman"/>
                <w:color w:val="000000" w:themeColor="text1"/>
              </w:rPr>
            </w:pPr>
            <w:r w:rsidRPr="00EC483B">
              <w:rPr>
                <w:rFonts w:ascii="Times New Roman" w:eastAsia="Calibri" w:hAnsi="Times New Roman" w:cs="Times New Roman"/>
                <w:color w:val="000000" w:themeColor="text1"/>
              </w:rPr>
              <w:t>0.00%</w:t>
            </w:r>
          </w:p>
        </w:tc>
      </w:tr>
      <w:tr w:rsidR="4864143D" w:rsidRPr="00EC483B" w14:paraId="0BBBA9B3" w14:textId="77777777" w:rsidTr="00D54E0D">
        <w:trPr>
          <w:trHeight w:val="315"/>
        </w:trPr>
        <w:tc>
          <w:tcPr>
            <w:tcW w:w="674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20AF786" w14:textId="11525EEC" w:rsidR="4864143D" w:rsidRPr="00EC483B" w:rsidRDefault="02EFD7E7" w:rsidP="00D54E0D">
            <w:pPr>
              <w:spacing w:after="0" w:line="276" w:lineRule="auto"/>
              <w:rPr>
                <w:rFonts w:ascii="Times New Roman" w:eastAsia="Calibri" w:hAnsi="Times New Roman" w:cs="Times New Roman"/>
                <w:color w:val="000000" w:themeColor="text1"/>
              </w:rPr>
            </w:pPr>
            <w:r w:rsidRPr="00EC483B">
              <w:rPr>
                <w:rFonts w:ascii="Times New Roman" w:eastAsia="Calibri" w:hAnsi="Times New Roman" w:cs="Times New Roman"/>
                <w:color w:val="000000" w:themeColor="text1"/>
              </w:rPr>
              <w:t>Active Chemotherapy</w:t>
            </w:r>
          </w:p>
        </w:tc>
        <w:tc>
          <w:tcPr>
            <w:tcW w:w="144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80A1811" w14:textId="27F02798" w:rsidR="4864143D" w:rsidRPr="00EC483B" w:rsidRDefault="02EFD7E7" w:rsidP="00D54E0D">
            <w:pPr>
              <w:spacing w:after="0" w:line="276" w:lineRule="auto"/>
              <w:jc w:val="right"/>
              <w:rPr>
                <w:rFonts w:ascii="Times New Roman" w:eastAsia="Calibri" w:hAnsi="Times New Roman" w:cs="Times New Roman"/>
                <w:color w:val="000000" w:themeColor="text1"/>
              </w:rPr>
            </w:pPr>
            <w:r w:rsidRPr="00EC483B">
              <w:rPr>
                <w:rFonts w:ascii="Times New Roman" w:eastAsia="Calibri" w:hAnsi="Times New Roman" w:cs="Times New Roman"/>
                <w:color w:val="000000" w:themeColor="text1"/>
              </w:rPr>
              <w:t>191</w:t>
            </w:r>
          </w:p>
        </w:tc>
        <w:tc>
          <w:tcPr>
            <w:tcW w:w="153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22F7772" w14:textId="32ED9E74" w:rsidR="4864143D" w:rsidRPr="00EC483B" w:rsidRDefault="02EFD7E7" w:rsidP="00D54E0D">
            <w:pPr>
              <w:spacing w:after="0" w:line="276" w:lineRule="auto"/>
              <w:jc w:val="right"/>
              <w:rPr>
                <w:rFonts w:ascii="Times New Roman" w:eastAsia="Calibri" w:hAnsi="Times New Roman" w:cs="Times New Roman"/>
                <w:color w:val="000000" w:themeColor="text1"/>
              </w:rPr>
            </w:pPr>
            <w:r w:rsidRPr="00EC483B">
              <w:rPr>
                <w:rFonts w:ascii="Times New Roman" w:eastAsia="Calibri" w:hAnsi="Times New Roman" w:cs="Times New Roman"/>
                <w:color w:val="000000" w:themeColor="text1"/>
              </w:rPr>
              <w:t>99.16%</w:t>
            </w:r>
          </w:p>
        </w:tc>
        <w:tc>
          <w:tcPr>
            <w:tcW w:w="162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A430183" w14:textId="76313D07" w:rsidR="4864143D" w:rsidRPr="00EC483B" w:rsidRDefault="02EFD7E7" w:rsidP="00D54E0D">
            <w:pPr>
              <w:spacing w:after="0" w:line="276" w:lineRule="auto"/>
              <w:jc w:val="right"/>
              <w:rPr>
                <w:rFonts w:ascii="Times New Roman" w:eastAsia="Calibri" w:hAnsi="Times New Roman" w:cs="Times New Roman"/>
                <w:color w:val="000000" w:themeColor="text1"/>
              </w:rPr>
            </w:pPr>
            <w:r w:rsidRPr="00EC483B">
              <w:rPr>
                <w:rFonts w:ascii="Times New Roman" w:eastAsia="Calibri" w:hAnsi="Times New Roman" w:cs="Times New Roman"/>
                <w:color w:val="000000" w:themeColor="text1"/>
              </w:rPr>
              <w:t>89.63%</w:t>
            </w:r>
          </w:p>
        </w:tc>
        <w:tc>
          <w:tcPr>
            <w:tcW w:w="171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16DB39C" w14:textId="57BC6537" w:rsidR="4864143D" w:rsidRPr="00EC483B" w:rsidRDefault="02EFD7E7" w:rsidP="00D54E0D">
            <w:pPr>
              <w:spacing w:after="0" w:line="276" w:lineRule="auto"/>
              <w:jc w:val="right"/>
              <w:rPr>
                <w:rFonts w:ascii="Times New Roman" w:eastAsia="Calibri" w:hAnsi="Times New Roman" w:cs="Times New Roman"/>
                <w:color w:val="000000" w:themeColor="text1"/>
              </w:rPr>
            </w:pPr>
            <w:r w:rsidRPr="00EC483B">
              <w:rPr>
                <w:rFonts w:ascii="Times New Roman" w:eastAsia="Calibri" w:hAnsi="Times New Roman" w:cs="Times New Roman"/>
                <w:color w:val="000000" w:themeColor="text1"/>
              </w:rPr>
              <w:t>0.86%</w:t>
            </w:r>
          </w:p>
        </w:tc>
      </w:tr>
      <w:tr w:rsidR="4864143D" w:rsidRPr="00EC483B" w14:paraId="7AE5384C" w14:textId="77777777" w:rsidTr="00D54E0D">
        <w:trPr>
          <w:trHeight w:val="315"/>
        </w:trPr>
        <w:tc>
          <w:tcPr>
            <w:tcW w:w="674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74EC3C4" w14:textId="57C031C8" w:rsidR="4864143D" w:rsidRPr="00EC483B" w:rsidRDefault="02EFD7E7" w:rsidP="00D54E0D">
            <w:pPr>
              <w:spacing w:after="0" w:line="276" w:lineRule="auto"/>
              <w:rPr>
                <w:rFonts w:ascii="Times New Roman" w:eastAsia="Calibri" w:hAnsi="Times New Roman" w:cs="Times New Roman"/>
                <w:color w:val="000000" w:themeColor="text1"/>
              </w:rPr>
            </w:pPr>
            <w:r w:rsidRPr="00EC483B">
              <w:rPr>
                <w:rFonts w:ascii="Times New Roman" w:eastAsia="Calibri" w:hAnsi="Times New Roman" w:cs="Times New Roman"/>
                <w:color w:val="000000" w:themeColor="text1"/>
              </w:rPr>
              <w:t>Receiving end-of-life care or hospice</w:t>
            </w:r>
          </w:p>
        </w:tc>
        <w:tc>
          <w:tcPr>
            <w:tcW w:w="144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54BA5E7" w14:textId="4E33E038" w:rsidR="4864143D" w:rsidRPr="00EC483B" w:rsidRDefault="02EFD7E7" w:rsidP="00D54E0D">
            <w:pPr>
              <w:spacing w:after="0" w:line="276" w:lineRule="auto"/>
              <w:jc w:val="right"/>
              <w:rPr>
                <w:rFonts w:ascii="Times New Roman" w:eastAsia="Calibri" w:hAnsi="Times New Roman" w:cs="Times New Roman"/>
                <w:color w:val="000000" w:themeColor="text1"/>
              </w:rPr>
            </w:pPr>
            <w:r w:rsidRPr="00EC483B">
              <w:rPr>
                <w:rFonts w:ascii="Times New Roman" w:eastAsia="Calibri" w:hAnsi="Times New Roman" w:cs="Times New Roman"/>
                <w:color w:val="000000" w:themeColor="text1"/>
              </w:rPr>
              <w:t>182</w:t>
            </w:r>
          </w:p>
        </w:tc>
        <w:tc>
          <w:tcPr>
            <w:tcW w:w="153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0FD7570" w14:textId="4780FB99" w:rsidR="4864143D" w:rsidRPr="00EC483B" w:rsidRDefault="02EFD7E7" w:rsidP="00D54E0D">
            <w:pPr>
              <w:spacing w:after="0" w:line="276" w:lineRule="auto"/>
              <w:jc w:val="right"/>
              <w:rPr>
                <w:rFonts w:ascii="Times New Roman" w:eastAsia="Calibri" w:hAnsi="Times New Roman" w:cs="Times New Roman"/>
                <w:color w:val="000000" w:themeColor="text1"/>
              </w:rPr>
            </w:pPr>
            <w:r w:rsidRPr="00EC483B">
              <w:rPr>
                <w:rFonts w:ascii="Times New Roman" w:eastAsia="Calibri" w:hAnsi="Times New Roman" w:cs="Times New Roman"/>
                <w:color w:val="000000" w:themeColor="text1"/>
              </w:rPr>
              <w:t>99.45%</w:t>
            </w:r>
          </w:p>
        </w:tc>
        <w:tc>
          <w:tcPr>
            <w:tcW w:w="162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4084360" w14:textId="6659D7F2" w:rsidR="4864143D" w:rsidRPr="00EC483B" w:rsidRDefault="02EFD7E7" w:rsidP="00D54E0D">
            <w:pPr>
              <w:spacing w:after="0" w:line="276" w:lineRule="auto"/>
              <w:jc w:val="right"/>
              <w:rPr>
                <w:rFonts w:ascii="Times New Roman" w:eastAsia="Calibri" w:hAnsi="Times New Roman" w:cs="Times New Roman"/>
                <w:color w:val="000000" w:themeColor="text1"/>
              </w:rPr>
            </w:pPr>
            <w:r w:rsidRPr="00EC483B">
              <w:rPr>
                <w:rFonts w:ascii="Times New Roman" w:eastAsia="Calibri" w:hAnsi="Times New Roman" w:cs="Times New Roman"/>
                <w:color w:val="000000" w:themeColor="text1"/>
              </w:rPr>
              <w:t>89.23%</w:t>
            </w:r>
          </w:p>
        </w:tc>
        <w:tc>
          <w:tcPr>
            <w:tcW w:w="171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38D64BC" w14:textId="2F704BD3" w:rsidR="4864143D" w:rsidRPr="00EC483B" w:rsidRDefault="02EFD7E7" w:rsidP="00D54E0D">
            <w:pPr>
              <w:spacing w:after="0" w:line="276" w:lineRule="auto"/>
              <w:jc w:val="right"/>
              <w:rPr>
                <w:rFonts w:ascii="Times New Roman" w:eastAsia="Calibri" w:hAnsi="Times New Roman" w:cs="Times New Roman"/>
                <w:color w:val="000000" w:themeColor="text1"/>
              </w:rPr>
            </w:pPr>
            <w:r w:rsidRPr="00EC483B">
              <w:rPr>
                <w:rFonts w:ascii="Times New Roman" w:eastAsia="Calibri" w:hAnsi="Times New Roman" w:cs="Times New Roman"/>
                <w:color w:val="000000" w:themeColor="text1"/>
              </w:rPr>
              <w:t>0.63%</w:t>
            </w:r>
          </w:p>
        </w:tc>
      </w:tr>
      <w:tr w:rsidR="4864143D" w:rsidRPr="00EC483B" w14:paraId="227AF059" w14:textId="77777777" w:rsidTr="00D54E0D">
        <w:trPr>
          <w:trHeight w:val="551"/>
        </w:trPr>
        <w:tc>
          <w:tcPr>
            <w:tcW w:w="674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FA32DE5" w14:textId="538A2EAF" w:rsidR="4864143D" w:rsidRPr="00EC483B" w:rsidRDefault="02EFD7E7" w:rsidP="00D54E0D">
            <w:pPr>
              <w:spacing w:after="0" w:line="276" w:lineRule="auto"/>
              <w:rPr>
                <w:rFonts w:ascii="Times New Roman" w:eastAsia="Calibri" w:hAnsi="Times New Roman" w:cs="Times New Roman"/>
                <w:color w:val="000000" w:themeColor="text1"/>
              </w:rPr>
            </w:pPr>
            <w:r w:rsidRPr="00EC483B">
              <w:rPr>
                <w:rFonts w:ascii="Times New Roman" w:eastAsia="Calibri" w:hAnsi="Times New Roman" w:cs="Times New Roman"/>
                <w:color w:val="000000" w:themeColor="text1"/>
              </w:rPr>
              <w:t>History of transplant, currently listed above status 4 or being evaluated for transplant</w:t>
            </w:r>
          </w:p>
        </w:tc>
        <w:tc>
          <w:tcPr>
            <w:tcW w:w="144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3CDCA72" w14:textId="5046FCF0" w:rsidR="4864143D" w:rsidRPr="00EC483B" w:rsidRDefault="02EFD7E7" w:rsidP="00D54E0D">
            <w:pPr>
              <w:spacing w:after="0" w:line="276" w:lineRule="auto"/>
              <w:jc w:val="right"/>
              <w:rPr>
                <w:rFonts w:ascii="Times New Roman" w:eastAsia="Calibri" w:hAnsi="Times New Roman" w:cs="Times New Roman"/>
                <w:color w:val="000000" w:themeColor="text1"/>
              </w:rPr>
            </w:pPr>
            <w:r w:rsidRPr="00EC483B">
              <w:rPr>
                <w:rFonts w:ascii="Times New Roman" w:eastAsia="Calibri" w:hAnsi="Times New Roman" w:cs="Times New Roman"/>
                <w:color w:val="000000" w:themeColor="text1"/>
              </w:rPr>
              <w:t>180</w:t>
            </w:r>
          </w:p>
        </w:tc>
        <w:tc>
          <w:tcPr>
            <w:tcW w:w="153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82F1E4A" w14:textId="0B0D148C" w:rsidR="4864143D" w:rsidRPr="00EC483B" w:rsidRDefault="02EFD7E7" w:rsidP="00D54E0D">
            <w:pPr>
              <w:spacing w:after="0" w:line="276" w:lineRule="auto"/>
              <w:jc w:val="right"/>
              <w:rPr>
                <w:rFonts w:ascii="Times New Roman" w:eastAsia="Calibri" w:hAnsi="Times New Roman" w:cs="Times New Roman"/>
                <w:color w:val="000000" w:themeColor="text1"/>
              </w:rPr>
            </w:pPr>
            <w:r w:rsidRPr="00EC483B">
              <w:rPr>
                <w:rFonts w:ascii="Times New Roman" w:eastAsia="Calibri" w:hAnsi="Times New Roman" w:cs="Times New Roman"/>
                <w:color w:val="000000" w:themeColor="text1"/>
              </w:rPr>
              <w:t>99.67%</w:t>
            </w:r>
          </w:p>
        </w:tc>
        <w:tc>
          <w:tcPr>
            <w:tcW w:w="162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01C60A8" w14:textId="03B4E62F" w:rsidR="4864143D" w:rsidRPr="00EC483B" w:rsidRDefault="02EFD7E7" w:rsidP="00D54E0D">
            <w:pPr>
              <w:spacing w:after="0" w:line="276" w:lineRule="auto"/>
              <w:jc w:val="right"/>
              <w:rPr>
                <w:rFonts w:ascii="Times New Roman" w:eastAsia="Calibri" w:hAnsi="Times New Roman" w:cs="Times New Roman"/>
                <w:color w:val="000000" w:themeColor="text1"/>
              </w:rPr>
            </w:pPr>
            <w:r w:rsidRPr="00EC483B">
              <w:rPr>
                <w:rFonts w:ascii="Times New Roman" w:eastAsia="Calibri" w:hAnsi="Times New Roman" w:cs="Times New Roman"/>
                <w:color w:val="000000" w:themeColor="text1"/>
              </w:rPr>
              <w:t>98.11%</w:t>
            </w:r>
          </w:p>
        </w:tc>
        <w:tc>
          <w:tcPr>
            <w:tcW w:w="171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FED64A0" w14:textId="7460A010" w:rsidR="4864143D" w:rsidRPr="00EC483B" w:rsidRDefault="02EFD7E7" w:rsidP="00D54E0D">
            <w:pPr>
              <w:spacing w:after="0" w:line="276" w:lineRule="auto"/>
              <w:jc w:val="right"/>
              <w:rPr>
                <w:rFonts w:ascii="Times New Roman" w:eastAsia="Calibri" w:hAnsi="Times New Roman" w:cs="Times New Roman"/>
                <w:color w:val="000000" w:themeColor="text1"/>
              </w:rPr>
            </w:pPr>
            <w:r w:rsidRPr="00EC483B">
              <w:rPr>
                <w:rFonts w:ascii="Times New Roman" w:eastAsia="Calibri" w:hAnsi="Times New Roman" w:cs="Times New Roman"/>
                <w:color w:val="000000" w:themeColor="text1"/>
              </w:rPr>
              <w:t>0.30%</w:t>
            </w:r>
          </w:p>
        </w:tc>
      </w:tr>
      <w:tr w:rsidR="4864143D" w:rsidRPr="00EC483B" w14:paraId="7E889530" w14:textId="77777777" w:rsidTr="00D54E0D">
        <w:trPr>
          <w:trHeight w:val="315"/>
        </w:trPr>
        <w:tc>
          <w:tcPr>
            <w:tcW w:w="674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055C7D2" w14:textId="66C3B629" w:rsidR="4864143D" w:rsidRPr="00EC483B" w:rsidRDefault="02EFD7E7" w:rsidP="00D54E0D">
            <w:pPr>
              <w:spacing w:after="0" w:line="276" w:lineRule="auto"/>
              <w:rPr>
                <w:rFonts w:ascii="Times New Roman" w:eastAsia="Calibri" w:hAnsi="Times New Roman" w:cs="Times New Roman"/>
                <w:color w:val="000000" w:themeColor="text1"/>
              </w:rPr>
            </w:pPr>
            <w:r w:rsidRPr="00EC483B">
              <w:rPr>
                <w:rFonts w:ascii="Times New Roman" w:eastAsia="Calibri" w:hAnsi="Times New Roman" w:cs="Times New Roman"/>
                <w:color w:val="000000" w:themeColor="text1"/>
              </w:rPr>
              <w:t>Current use of a Ventricular Assist Device</w:t>
            </w:r>
          </w:p>
        </w:tc>
        <w:tc>
          <w:tcPr>
            <w:tcW w:w="144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6A60F76" w14:textId="549FC9B1" w:rsidR="4864143D" w:rsidRPr="00EC483B" w:rsidRDefault="02EFD7E7" w:rsidP="00D54E0D">
            <w:pPr>
              <w:spacing w:after="0" w:line="276" w:lineRule="auto"/>
              <w:jc w:val="right"/>
              <w:rPr>
                <w:rFonts w:ascii="Times New Roman" w:eastAsia="Calibri" w:hAnsi="Times New Roman" w:cs="Times New Roman"/>
                <w:color w:val="000000" w:themeColor="text1"/>
              </w:rPr>
            </w:pPr>
            <w:r w:rsidRPr="00EC483B">
              <w:rPr>
                <w:rFonts w:ascii="Times New Roman" w:eastAsia="Calibri" w:hAnsi="Times New Roman" w:cs="Times New Roman"/>
                <w:color w:val="000000" w:themeColor="text1"/>
              </w:rPr>
              <w:t>180</w:t>
            </w:r>
          </w:p>
        </w:tc>
        <w:tc>
          <w:tcPr>
            <w:tcW w:w="153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2F527DA" w14:textId="40B6E637" w:rsidR="4864143D" w:rsidRPr="00EC483B" w:rsidRDefault="02EFD7E7" w:rsidP="00D54E0D">
            <w:pPr>
              <w:spacing w:after="0" w:line="276" w:lineRule="auto"/>
              <w:jc w:val="right"/>
              <w:rPr>
                <w:rFonts w:ascii="Times New Roman" w:eastAsia="Calibri" w:hAnsi="Times New Roman" w:cs="Times New Roman"/>
                <w:color w:val="000000" w:themeColor="text1"/>
              </w:rPr>
            </w:pPr>
            <w:r w:rsidRPr="00EC483B">
              <w:rPr>
                <w:rFonts w:ascii="Times New Roman" w:eastAsia="Calibri" w:hAnsi="Times New Roman" w:cs="Times New Roman"/>
                <w:color w:val="000000" w:themeColor="text1"/>
              </w:rPr>
              <w:t>99.89%</w:t>
            </w:r>
          </w:p>
        </w:tc>
        <w:tc>
          <w:tcPr>
            <w:tcW w:w="162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118494D" w14:textId="5DDD195E" w:rsidR="4864143D" w:rsidRPr="00EC483B" w:rsidRDefault="02EFD7E7" w:rsidP="00D54E0D">
            <w:pPr>
              <w:spacing w:after="0" w:line="276" w:lineRule="auto"/>
              <w:jc w:val="right"/>
              <w:rPr>
                <w:rFonts w:ascii="Times New Roman" w:eastAsia="Calibri" w:hAnsi="Times New Roman" w:cs="Times New Roman"/>
                <w:color w:val="000000" w:themeColor="text1"/>
              </w:rPr>
            </w:pPr>
            <w:r w:rsidRPr="00EC483B">
              <w:rPr>
                <w:rFonts w:ascii="Times New Roman" w:eastAsia="Calibri" w:hAnsi="Times New Roman" w:cs="Times New Roman"/>
                <w:color w:val="000000" w:themeColor="text1"/>
              </w:rPr>
              <w:t>99.00%</w:t>
            </w:r>
          </w:p>
        </w:tc>
        <w:tc>
          <w:tcPr>
            <w:tcW w:w="171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0681CCF" w14:textId="7C95B553" w:rsidR="4864143D" w:rsidRPr="00EC483B" w:rsidRDefault="02EFD7E7" w:rsidP="00D54E0D">
            <w:pPr>
              <w:spacing w:after="0" w:line="276" w:lineRule="auto"/>
              <w:jc w:val="right"/>
              <w:rPr>
                <w:rFonts w:ascii="Times New Roman" w:eastAsia="Calibri" w:hAnsi="Times New Roman" w:cs="Times New Roman"/>
                <w:color w:val="000000" w:themeColor="text1"/>
              </w:rPr>
            </w:pPr>
            <w:r w:rsidRPr="00EC483B">
              <w:rPr>
                <w:rFonts w:ascii="Times New Roman" w:eastAsia="Calibri" w:hAnsi="Times New Roman" w:cs="Times New Roman"/>
                <w:color w:val="000000" w:themeColor="text1"/>
              </w:rPr>
              <w:t>0.25%</w:t>
            </w:r>
          </w:p>
        </w:tc>
      </w:tr>
      <w:tr w:rsidR="4864143D" w:rsidRPr="00EC483B" w14:paraId="366BE2D5" w14:textId="77777777" w:rsidTr="00D54E0D">
        <w:trPr>
          <w:trHeight w:val="569"/>
        </w:trPr>
        <w:tc>
          <w:tcPr>
            <w:tcW w:w="674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7EF6202" w14:textId="394BB35E" w:rsidR="4864143D" w:rsidRPr="00EC483B" w:rsidRDefault="02EFD7E7" w:rsidP="00D54E0D">
            <w:pPr>
              <w:spacing w:after="0" w:line="276" w:lineRule="auto"/>
              <w:rPr>
                <w:rFonts w:ascii="Times New Roman" w:eastAsia="Calibri" w:hAnsi="Times New Roman" w:cs="Times New Roman"/>
                <w:color w:val="000000" w:themeColor="text1"/>
              </w:rPr>
            </w:pPr>
            <w:r w:rsidRPr="00EC483B">
              <w:rPr>
                <w:rFonts w:ascii="Times New Roman" w:eastAsia="Calibri" w:hAnsi="Times New Roman" w:cs="Times New Roman"/>
                <w:color w:val="000000" w:themeColor="text1"/>
              </w:rPr>
              <w:t>Established hypertrophic cardiomyopathy with or without LVOT obstruction</w:t>
            </w:r>
          </w:p>
        </w:tc>
        <w:tc>
          <w:tcPr>
            <w:tcW w:w="144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D476DF5" w14:textId="7BBC432C" w:rsidR="4864143D" w:rsidRPr="00EC483B" w:rsidRDefault="02EFD7E7" w:rsidP="00D54E0D">
            <w:pPr>
              <w:spacing w:after="0" w:line="276" w:lineRule="auto"/>
              <w:jc w:val="right"/>
              <w:rPr>
                <w:rFonts w:ascii="Times New Roman" w:eastAsia="Calibri" w:hAnsi="Times New Roman" w:cs="Times New Roman"/>
                <w:color w:val="000000" w:themeColor="text1"/>
              </w:rPr>
            </w:pPr>
            <w:r w:rsidRPr="00EC483B">
              <w:rPr>
                <w:rFonts w:ascii="Times New Roman" w:eastAsia="Calibri" w:hAnsi="Times New Roman" w:cs="Times New Roman"/>
                <w:color w:val="000000" w:themeColor="text1"/>
              </w:rPr>
              <w:t>156</w:t>
            </w:r>
          </w:p>
        </w:tc>
        <w:tc>
          <w:tcPr>
            <w:tcW w:w="153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F973116" w14:textId="218C378B" w:rsidR="4864143D" w:rsidRPr="00EC483B" w:rsidRDefault="02EFD7E7" w:rsidP="00D54E0D">
            <w:pPr>
              <w:spacing w:after="0" w:line="276" w:lineRule="auto"/>
              <w:jc w:val="right"/>
              <w:rPr>
                <w:rFonts w:ascii="Times New Roman" w:eastAsia="Calibri" w:hAnsi="Times New Roman" w:cs="Times New Roman"/>
                <w:color w:val="000000" w:themeColor="text1"/>
              </w:rPr>
            </w:pPr>
            <w:r w:rsidRPr="00EC483B">
              <w:rPr>
                <w:rFonts w:ascii="Times New Roman" w:eastAsia="Calibri" w:hAnsi="Times New Roman" w:cs="Times New Roman"/>
                <w:color w:val="000000" w:themeColor="text1"/>
              </w:rPr>
              <w:t>99.87%</w:t>
            </w:r>
          </w:p>
        </w:tc>
        <w:tc>
          <w:tcPr>
            <w:tcW w:w="162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0FD8D9A" w14:textId="5A8D236A" w:rsidR="4864143D" w:rsidRPr="00EC483B" w:rsidRDefault="02EFD7E7" w:rsidP="00D54E0D">
            <w:pPr>
              <w:spacing w:after="0" w:line="276" w:lineRule="auto"/>
              <w:jc w:val="right"/>
              <w:rPr>
                <w:rFonts w:ascii="Times New Roman" w:eastAsia="Calibri" w:hAnsi="Times New Roman" w:cs="Times New Roman"/>
                <w:color w:val="000000" w:themeColor="text1"/>
              </w:rPr>
            </w:pPr>
            <w:r w:rsidRPr="00EC483B">
              <w:rPr>
                <w:rFonts w:ascii="Times New Roman" w:eastAsia="Calibri" w:hAnsi="Times New Roman" w:cs="Times New Roman"/>
                <w:color w:val="000000" w:themeColor="text1"/>
              </w:rPr>
              <w:t>99.49%</w:t>
            </w:r>
          </w:p>
        </w:tc>
        <w:tc>
          <w:tcPr>
            <w:tcW w:w="171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90D5E23" w14:textId="04CAE514" w:rsidR="4864143D" w:rsidRPr="00EC483B" w:rsidRDefault="02EFD7E7" w:rsidP="00D54E0D">
            <w:pPr>
              <w:spacing w:after="0" w:line="276" w:lineRule="auto"/>
              <w:jc w:val="right"/>
              <w:rPr>
                <w:rFonts w:ascii="Times New Roman" w:eastAsia="Calibri" w:hAnsi="Times New Roman" w:cs="Times New Roman"/>
                <w:color w:val="000000" w:themeColor="text1"/>
              </w:rPr>
            </w:pPr>
            <w:r w:rsidRPr="00EC483B">
              <w:rPr>
                <w:rFonts w:ascii="Times New Roman" w:eastAsia="Calibri" w:hAnsi="Times New Roman" w:cs="Times New Roman"/>
                <w:color w:val="000000" w:themeColor="text1"/>
              </w:rPr>
              <w:t>0.29%</w:t>
            </w:r>
          </w:p>
        </w:tc>
      </w:tr>
      <w:tr w:rsidR="4864143D" w:rsidRPr="00EC483B" w14:paraId="1CBBC5A9" w14:textId="77777777" w:rsidTr="00D54E0D">
        <w:trPr>
          <w:trHeight w:val="315"/>
        </w:trPr>
        <w:tc>
          <w:tcPr>
            <w:tcW w:w="674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199A2AB" w14:textId="78624E18" w:rsidR="4864143D" w:rsidRPr="00EC483B" w:rsidRDefault="02EFD7E7" w:rsidP="00D54E0D">
            <w:pPr>
              <w:spacing w:after="0" w:line="276" w:lineRule="auto"/>
              <w:rPr>
                <w:rFonts w:ascii="Times New Roman" w:eastAsia="Calibri" w:hAnsi="Times New Roman" w:cs="Times New Roman"/>
                <w:color w:val="000000" w:themeColor="text1"/>
              </w:rPr>
            </w:pPr>
            <w:r w:rsidRPr="00EC483B">
              <w:rPr>
                <w:rFonts w:ascii="Times New Roman" w:eastAsia="Calibri" w:hAnsi="Times New Roman" w:cs="Times New Roman"/>
                <w:color w:val="000000" w:themeColor="text1"/>
              </w:rPr>
              <w:t xml:space="preserve">Type 1 </w:t>
            </w:r>
            <w:r w:rsidR="15C19D66" w:rsidRPr="00EC483B">
              <w:rPr>
                <w:rFonts w:ascii="Times New Roman" w:eastAsia="Calibri" w:hAnsi="Times New Roman" w:cs="Times New Roman"/>
                <w:color w:val="000000" w:themeColor="text1"/>
              </w:rPr>
              <w:t>D</w:t>
            </w:r>
            <w:r w:rsidR="69DE846F" w:rsidRPr="00EC483B">
              <w:rPr>
                <w:rFonts w:ascii="Times New Roman" w:eastAsia="Calibri" w:hAnsi="Times New Roman" w:cs="Times New Roman"/>
                <w:color w:val="000000" w:themeColor="text1"/>
              </w:rPr>
              <w:t>M</w:t>
            </w:r>
          </w:p>
        </w:tc>
        <w:tc>
          <w:tcPr>
            <w:tcW w:w="144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7645601" w14:textId="47A7C191" w:rsidR="4864143D" w:rsidRPr="00EC483B" w:rsidRDefault="02EFD7E7" w:rsidP="00D54E0D">
            <w:pPr>
              <w:spacing w:after="0" w:line="276" w:lineRule="auto"/>
              <w:jc w:val="right"/>
              <w:rPr>
                <w:rFonts w:ascii="Times New Roman" w:eastAsia="Calibri" w:hAnsi="Times New Roman" w:cs="Times New Roman"/>
                <w:color w:val="000000" w:themeColor="text1"/>
              </w:rPr>
            </w:pPr>
            <w:r w:rsidRPr="00EC483B">
              <w:rPr>
                <w:rFonts w:ascii="Times New Roman" w:eastAsia="Calibri" w:hAnsi="Times New Roman" w:cs="Times New Roman"/>
                <w:color w:val="000000" w:themeColor="text1"/>
              </w:rPr>
              <w:t>159</w:t>
            </w:r>
          </w:p>
        </w:tc>
        <w:tc>
          <w:tcPr>
            <w:tcW w:w="153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F264A07" w14:textId="78205AE5" w:rsidR="4864143D" w:rsidRPr="00EC483B" w:rsidRDefault="02EFD7E7" w:rsidP="00D54E0D">
            <w:pPr>
              <w:spacing w:after="0" w:line="276" w:lineRule="auto"/>
              <w:jc w:val="right"/>
              <w:rPr>
                <w:rFonts w:ascii="Times New Roman" w:eastAsia="Calibri" w:hAnsi="Times New Roman" w:cs="Times New Roman"/>
                <w:color w:val="000000" w:themeColor="text1"/>
              </w:rPr>
            </w:pPr>
            <w:r w:rsidRPr="00EC483B">
              <w:rPr>
                <w:rFonts w:ascii="Times New Roman" w:eastAsia="Calibri" w:hAnsi="Times New Roman" w:cs="Times New Roman"/>
                <w:color w:val="000000" w:themeColor="text1"/>
              </w:rPr>
              <w:t>100.00%</w:t>
            </w:r>
          </w:p>
        </w:tc>
        <w:tc>
          <w:tcPr>
            <w:tcW w:w="162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0D99132" w14:textId="03A792D3" w:rsidR="4864143D" w:rsidRPr="00EC483B" w:rsidRDefault="02EFD7E7" w:rsidP="00D54E0D">
            <w:pPr>
              <w:spacing w:after="0" w:line="276" w:lineRule="auto"/>
              <w:jc w:val="right"/>
              <w:rPr>
                <w:rFonts w:ascii="Times New Roman" w:eastAsia="Calibri" w:hAnsi="Times New Roman" w:cs="Times New Roman"/>
                <w:color w:val="000000" w:themeColor="text1"/>
              </w:rPr>
            </w:pPr>
            <w:r w:rsidRPr="00EC483B">
              <w:rPr>
                <w:rFonts w:ascii="Times New Roman" w:eastAsia="Calibri" w:hAnsi="Times New Roman" w:cs="Times New Roman"/>
                <w:color w:val="000000" w:themeColor="text1"/>
              </w:rPr>
              <w:t>97.48%</w:t>
            </w:r>
          </w:p>
        </w:tc>
        <w:tc>
          <w:tcPr>
            <w:tcW w:w="171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CF41472" w14:textId="6586F877" w:rsidR="4864143D" w:rsidRPr="00EC483B" w:rsidRDefault="02EFD7E7" w:rsidP="00D54E0D">
            <w:pPr>
              <w:spacing w:after="0" w:line="276" w:lineRule="auto"/>
              <w:jc w:val="right"/>
              <w:rPr>
                <w:rFonts w:ascii="Times New Roman" w:eastAsia="Calibri" w:hAnsi="Times New Roman" w:cs="Times New Roman"/>
                <w:color w:val="000000" w:themeColor="text1"/>
              </w:rPr>
            </w:pPr>
            <w:r w:rsidRPr="00EC483B">
              <w:rPr>
                <w:rFonts w:ascii="Times New Roman" w:eastAsia="Calibri" w:hAnsi="Times New Roman" w:cs="Times New Roman"/>
                <w:color w:val="000000" w:themeColor="text1"/>
              </w:rPr>
              <w:t>0.00%</w:t>
            </w:r>
          </w:p>
        </w:tc>
      </w:tr>
      <w:tr w:rsidR="4864143D" w:rsidRPr="00EC483B" w14:paraId="5AFF71E0" w14:textId="77777777" w:rsidTr="00D54E0D">
        <w:trPr>
          <w:trHeight w:val="315"/>
        </w:trPr>
        <w:tc>
          <w:tcPr>
            <w:tcW w:w="674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9082B04" w14:textId="7DBA8AD8" w:rsidR="4864143D" w:rsidRPr="00EC483B" w:rsidRDefault="02EFD7E7" w:rsidP="00D54E0D">
            <w:pPr>
              <w:spacing w:after="0" w:line="276" w:lineRule="auto"/>
              <w:rPr>
                <w:rFonts w:ascii="Times New Roman" w:eastAsia="Calibri" w:hAnsi="Times New Roman" w:cs="Times New Roman"/>
                <w:color w:val="000000" w:themeColor="text1"/>
              </w:rPr>
            </w:pPr>
            <w:r w:rsidRPr="00EC483B">
              <w:rPr>
                <w:rFonts w:ascii="Times New Roman" w:eastAsia="Calibri" w:hAnsi="Times New Roman" w:cs="Times New Roman"/>
                <w:color w:val="000000" w:themeColor="text1"/>
              </w:rPr>
              <w:t>Actively undergoing dialysis</w:t>
            </w:r>
          </w:p>
        </w:tc>
        <w:tc>
          <w:tcPr>
            <w:tcW w:w="144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A01A92F" w14:textId="2E6DFE47" w:rsidR="4864143D" w:rsidRPr="00EC483B" w:rsidRDefault="02EFD7E7" w:rsidP="00D54E0D">
            <w:pPr>
              <w:spacing w:after="0" w:line="276" w:lineRule="auto"/>
              <w:jc w:val="right"/>
              <w:rPr>
                <w:rFonts w:ascii="Times New Roman" w:eastAsia="Calibri" w:hAnsi="Times New Roman" w:cs="Times New Roman"/>
                <w:color w:val="000000" w:themeColor="text1"/>
              </w:rPr>
            </w:pPr>
            <w:r w:rsidRPr="00EC483B">
              <w:rPr>
                <w:rFonts w:ascii="Times New Roman" w:eastAsia="Calibri" w:hAnsi="Times New Roman" w:cs="Times New Roman"/>
                <w:color w:val="000000" w:themeColor="text1"/>
              </w:rPr>
              <w:t>175</w:t>
            </w:r>
          </w:p>
        </w:tc>
        <w:tc>
          <w:tcPr>
            <w:tcW w:w="153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2D73F6D" w14:textId="70CBAC6B" w:rsidR="4864143D" w:rsidRPr="00EC483B" w:rsidRDefault="02EFD7E7" w:rsidP="00D54E0D">
            <w:pPr>
              <w:spacing w:after="0" w:line="276" w:lineRule="auto"/>
              <w:jc w:val="right"/>
              <w:rPr>
                <w:rFonts w:ascii="Times New Roman" w:eastAsia="Calibri" w:hAnsi="Times New Roman" w:cs="Times New Roman"/>
                <w:color w:val="000000" w:themeColor="text1"/>
              </w:rPr>
            </w:pPr>
            <w:r w:rsidRPr="00EC483B">
              <w:rPr>
                <w:rFonts w:ascii="Times New Roman" w:eastAsia="Calibri" w:hAnsi="Times New Roman" w:cs="Times New Roman"/>
                <w:color w:val="000000" w:themeColor="text1"/>
              </w:rPr>
              <w:t>100.00%</w:t>
            </w:r>
          </w:p>
        </w:tc>
        <w:tc>
          <w:tcPr>
            <w:tcW w:w="162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F037806" w14:textId="1F0F9FA4" w:rsidR="4864143D" w:rsidRPr="00EC483B" w:rsidRDefault="02EFD7E7" w:rsidP="00D54E0D">
            <w:pPr>
              <w:spacing w:after="0" w:line="276" w:lineRule="auto"/>
              <w:jc w:val="right"/>
              <w:rPr>
                <w:rFonts w:ascii="Times New Roman" w:eastAsia="Calibri" w:hAnsi="Times New Roman" w:cs="Times New Roman"/>
                <w:color w:val="000000" w:themeColor="text1"/>
              </w:rPr>
            </w:pPr>
            <w:r w:rsidRPr="00EC483B">
              <w:rPr>
                <w:rFonts w:ascii="Times New Roman" w:eastAsia="Calibri" w:hAnsi="Times New Roman" w:cs="Times New Roman"/>
                <w:color w:val="000000" w:themeColor="text1"/>
              </w:rPr>
              <w:t>97.71%</w:t>
            </w:r>
          </w:p>
        </w:tc>
        <w:tc>
          <w:tcPr>
            <w:tcW w:w="171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077AEE6" w14:textId="5EB0AAE1" w:rsidR="4864143D" w:rsidRPr="00EC483B" w:rsidRDefault="02EFD7E7" w:rsidP="00D54E0D">
            <w:pPr>
              <w:spacing w:after="0" w:line="276" w:lineRule="auto"/>
              <w:jc w:val="right"/>
              <w:rPr>
                <w:rFonts w:ascii="Times New Roman" w:eastAsia="Calibri" w:hAnsi="Times New Roman" w:cs="Times New Roman"/>
                <w:color w:val="000000" w:themeColor="text1"/>
              </w:rPr>
            </w:pPr>
            <w:r w:rsidRPr="00EC483B">
              <w:rPr>
                <w:rFonts w:ascii="Times New Roman" w:eastAsia="Calibri" w:hAnsi="Times New Roman" w:cs="Times New Roman"/>
                <w:color w:val="000000" w:themeColor="text1"/>
              </w:rPr>
              <w:t>0.00%</w:t>
            </w:r>
          </w:p>
        </w:tc>
      </w:tr>
      <w:tr w:rsidR="4864143D" w:rsidRPr="00EC483B" w14:paraId="04EF5386" w14:textId="77777777" w:rsidTr="00D54E0D">
        <w:trPr>
          <w:trHeight w:val="315"/>
        </w:trPr>
        <w:tc>
          <w:tcPr>
            <w:tcW w:w="674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B8962E4" w14:textId="67A39377" w:rsidR="4864143D" w:rsidRPr="00EC483B" w:rsidRDefault="02EFD7E7" w:rsidP="00D54E0D">
            <w:pPr>
              <w:spacing w:after="0" w:line="276" w:lineRule="auto"/>
              <w:rPr>
                <w:rFonts w:ascii="Times New Roman" w:eastAsia="Calibri" w:hAnsi="Times New Roman" w:cs="Times New Roman"/>
                <w:color w:val="000000" w:themeColor="text1"/>
              </w:rPr>
            </w:pPr>
            <w:r w:rsidRPr="00EC483B">
              <w:rPr>
                <w:rFonts w:ascii="Times New Roman" w:eastAsia="Calibri" w:hAnsi="Times New Roman" w:cs="Times New Roman"/>
                <w:color w:val="000000" w:themeColor="text1"/>
              </w:rPr>
              <w:t>Currently pregnant or breastfeeding</w:t>
            </w:r>
          </w:p>
        </w:tc>
        <w:tc>
          <w:tcPr>
            <w:tcW w:w="144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9526A30" w14:textId="70029076" w:rsidR="4864143D" w:rsidRPr="00EC483B" w:rsidRDefault="02EFD7E7" w:rsidP="00D54E0D">
            <w:pPr>
              <w:spacing w:after="0" w:line="276" w:lineRule="auto"/>
              <w:jc w:val="right"/>
              <w:rPr>
                <w:rFonts w:ascii="Times New Roman" w:eastAsia="Calibri" w:hAnsi="Times New Roman" w:cs="Times New Roman"/>
                <w:color w:val="000000" w:themeColor="text1"/>
              </w:rPr>
            </w:pPr>
            <w:r w:rsidRPr="00EC483B">
              <w:rPr>
                <w:rFonts w:ascii="Times New Roman" w:eastAsia="Calibri" w:hAnsi="Times New Roman" w:cs="Times New Roman"/>
                <w:color w:val="000000" w:themeColor="text1"/>
              </w:rPr>
              <w:t>176</w:t>
            </w:r>
          </w:p>
        </w:tc>
        <w:tc>
          <w:tcPr>
            <w:tcW w:w="153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886288E" w14:textId="5B1BD452" w:rsidR="4864143D" w:rsidRPr="00EC483B" w:rsidRDefault="02EFD7E7" w:rsidP="00D54E0D">
            <w:pPr>
              <w:spacing w:after="0" w:line="276" w:lineRule="auto"/>
              <w:jc w:val="right"/>
              <w:rPr>
                <w:rFonts w:ascii="Times New Roman" w:eastAsia="Calibri" w:hAnsi="Times New Roman" w:cs="Times New Roman"/>
                <w:color w:val="000000" w:themeColor="text1"/>
              </w:rPr>
            </w:pPr>
            <w:r w:rsidRPr="00EC483B">
              <w:rPr>
                <w:rFonts w:ascii="Times New Roman" w:eastAsia="Calibri" w:hAnsi="Times New Roman" w:cs="Times New Roman"/>
                <w:color w:val="000000" w:themeColor="text1"/>
              </w:rPr>
              <w:t>100.00%</w:t>
            </w:r>
          </w:p>
        </w:tc>
        <w:tc>
          <w:tcPr>
            <w:tcW w:w="162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56BFF79" w14:textId="2654FC04" w:rsidR="4864143D" w:rsidRPr="00EC483B" w:rsidRDefault="02EFD7E7" w:rsidP="00D54E0D">
            <w:pPr>
              <w:spacing w:after="0" w:line="276" w:lineRule="auto"/>
              <w:jc w:val="right"/>
              <w:rPr>
                <w:rFonts w:ascii="Times New Roman" w:eastAsia="Calibri" w:hAnsi="Times New Roman" w:cs="Times New Roman"/>
                <w:color w:val="000000" w:themeColor="text1"/>
              </w:rPr>
            </w:pPr>
            <w:r w:rsidRPr="00EC483B">
              <w:rPr>
                <w:rFonts w:ascii="Times New Roman" w:eastAsia="Calibri" w:hAnsi="Times New Roman" w:cs="Times New Roman"/>
                <w:color w:val="000000" w:themeColor="text1"/>
              </w:rPr>
              <w:t>97.73%</w:t>
            </w:r>
          </w:p>
        </w:tc>
        <w:tc>
          <w:tcPr>
            <w:tcW w:w="171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3FBB497" w14:textId="21CB1387" w:rsidR="4864143D" w:rsidRPr="00EC483B" w:rsidRDefault="02EFD7E7" w:rsidP="00D54E0D">
            <w:pPr>
              <w:spacing w:after="0" w:line="276" w:lineRule="auto"/>
              <w:jc w:val="right"/>
              <w:rPr>
                <w:rFonts w:ascii="Times New Roman" w:eastAsia="Calibri" w:hAnsi="Times New Roman" w:cs="Times New Roman"/>
                <w:color w:val="000000" w:themeColor="text1"/>
              </w:rPr>
            </w:pPr>
            <w:r w:rsidRPr="00EC483B">
              <w:rPr>
                <w:rFonts w:ascii="Times New Roman" w:eastAsia="Calibri" w:hAnsi="Times New Roman" w:cs="Times New Roman"/>
                <w:color w:val="000000" w:themeColor="text1"/>
              </w:rPr>
              <w:t>0.00%</w:t>
            </w:r>
          </w:p>
        </w:tc>
      </w:tr>
      <w:tr w:rsidR="4864143D" w:rsidRPr="00EC483B" w14:paraId="53017B1A" w14:textId="77777777" w:rsidTr="00D54E0D">
        <w:trPr>
          <w:trHeight w:val="315"/>
        </w:trPr>
        <w:tc>
          <w:tcPr>
            <w:tcW w:w="674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C8BB9D6" w14:textId="1D4F7AFC" w:rsidR="4864143D" w:rsidRPr="00EC483B" w:rsidRDefault="02EFD7E7" w:rsidP="00D54E0D">
            <w:pPr>
              <w:spacing w:after="0" w:line="276" w:lineRule="auto"/>
              <w:rPr>
                <w:rFonts w:ascii="Times New Roman" w:eastAsia="Calibri" w:hAnsi="Times New Roman" w:cs="Times New Roman"/>
                <w:color w:val="000000" w:themeColor="text1"/>
              </w:rPr>
            </w:pPr>
            <w:r w:rsidRPr="00EC483B">
              <w:rPr>
                <w:rFonts w:ascii="Times New Roman" w:eastAsia="Calibri" w:hAnsi="Times New Roman" w:cs="Times New Roman"/>
                <w:color w:val="000000" w:themeColor="text1"/>
              </w:rPr>
              <w:t>Congenital Heart Disease</w:t>
            </w:r>
          </w:p>
        </w:tc>
        <w:tc>
          <w:tcPr>
            <w:tcW w:w="144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0091E33" w14:textId="45FC9BA1" w:rsidR="4864143D" w:rsidRPr="00EC483B" w:rsidRDefault="02EFD7E7" w:rsidP="00D54E0D">
            <w:pPr>
              <w:spacing w:after="0" w:line="276" w:lineRule="auto"/>
              <w:jc w:val="right"/>
              <w:rPr>
                <w:rFonts w:ascii="Times New Roman" w:eastAsia="Calibri" w:hAnsi="Times New Roman" w:cs="Times New Roman"/>
                <w:color w:val="000000" w:themeColor="text1"/>
              </w:rPr>
            </w:pPr>
            <w:r w:rsidRPr="00EC483B">
              <w:rPr>
                <w:rFonts w:ascii="Times New Roman" w:eastAsia="Calibri" w:hAnsi="Times New Roman" w:cs="Times New Roman"/>
                <w:color w:val="000000" w:themeColor="text1"/>
              </w:rPr>
              <w:t>43</w:t>
            </w:r>
          </w:p>
        </w:tc>
        <w:tc>
          <w:tcPr>
            <w:tcW w:w="153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2F88B1D" w14:textId="60CFC3E3" w:rsidR="4864143D" w:rsidRPr="00EC483B" w:rsidRDefault="02EFD7E7" w:rsidP="00D54E0D">
            <w:pPr>
              <w:spacing w:after="0" w:line="276" w:lineRule="auto"/>
              <w:jc w:val="right"/>
              <w:rPr>
                <w:rFonts w:ascii="Times New Roman" w:eastAsia="Calibri" w:hAnsi="Times New Roman" w:cs="Times New Roman"/>
                <w:color w:val="000000" w:themeColor="text1"/>
              </w:rPr>
            </w:pPr>
            <w:r w:rsidRPr="00EC483B">
              <w:rPr>
                <w:rFonts w:ascii="Times New Roman" w:eastAsia="Calibri" w:hAnsi="Times New Roman" w:cs="Times New Roman"/>
                <w:color w:val="000000" w:themeColor="text1"/>
              </w:rPr>
              <w:t>100.00%</w:t>
            </w:r>
          </w:p>
        </w:tc>
        <w:tc>
          <w:tcPr>
            <w:tcW w:w="162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CCC0E3D" w14:textId="04B2332D" w:rsidR="4864143D" w:rsidRPr="00EC483B" w:rsidRDefault="02EFD7E7" w:rsidP="00D54E0D">
            <w:pPr>
              <w:spacing w:after="0" w:line="276" w:lineRule="auto"/>
              <w:jc w:val="right"/>
              <w:rPr>
                <w:rFonts w:ascii="Times New Roman" w:eastAsia="Calibri" w:hAnsi="Times New Roman" w:cs="Times New Roman"/>
                <w:color w:val="000000" w:themeColor="text1"/>
              </w:rPr>
            </w:pPr>
            <w:r w:rsidRPr="00EC483B">
              <w:rPr>
                <w:rFonts w:ascii="Times New Roman" w:eastAsia="Calibri" w:hAnsi="Times New Roman" w:cs="Times New Roman"/>
                <w:color w:val="000000" w:themeColor="text1"/>
              </w:rPr>
              <w:t>95.35%</w:t>
            </w:r>
          </w:p>
        </w:tc>
        <w:tc>
          <w:tcPr>
            <w:tcW w:w="171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DA7017D" w14:textId="6EB69C96" w:rsidR="4864143D" w:rsidRPr="00EC483B" w:rsidRDefault="02EFD7E7" w:rsidP="00D54E0D">
            <w:pPr>
              <w:spacing w:after="0" w:line="276" w:lineRule="auto"/>
              <w:jc w:val="right"/>
              <w:rPr>
                <w:rFonts w:ascii="Times New Roman" w:eastAsia="Calibri" w:hAnsi="Times New Roman" w:cs="Times New Roman"/>
                <w:color w:val="000000" w:themeColor="text1"/>
              </w:rPr>
            </w:pPr>
            <w:r w:rsidRPr="00EC483B">
              <w:rPr>
                <w:rFonts w:ascii="Times New Roman" w:eastAsia="Calibri" w:hAnsi="Times New Roman" w:cs="Times New Roman"/>
                <w:color w:val="000000" w:themeColor="text1"/>
              </w:rPr>
              <w:t>0.00%</w:t>
            </w:r>
          </w:p>
        </w:tc>
      </w:tr>
    </w:tbl>
    <w:p w14:paraId="7FD97DE1" w14:textId="77777777" w:rsidR="00D54E0D" w:rsidRPr="00EC483B" w:rsidRDefault="00D54E0D" w:rsidP="00D54E0D">
      <w:pPr>
        <w:spacing w:line="240" w:lineRule="auto"/>
        <w:rPr>
          <w:rFonts w:ascii="Times New Roman" w:hAnsi="Times New Roman" w:cs="Times New Roman"/>
          <w:b/>
          <w:bCs/>
        </w:rPr>
      </w:pPr>
    </w:p>
    <w:p w14:paraId="2609D698" w14:textId="782D606F" w:rsidR="00D54E0D" w:rsidRPr="00EC483B" w:rsidRDefault="5ECC2EB0" w:rsidP="00D54E0D">
      <w:pPr>
        <w:spacing w:line="240" w:lineRule="auto"/>
        <w:rPr>
          <w:rFonts w:ascii="Times New Roman" w:eastAsia="Calibri" w:hAnsi="Times New Roman" w:cs="Times New Roman"/>
          <w:color w:val="000000" w:themeColor="text1"/>
        </w:rPr>
      </w:pPr>
      <w:r w:rsidRPr="00EC483B">
        <w:rPr>
          <w:rFonts w:ascii="Times New Roman" w:hAnsi="Times New Roman" w:cs="Times New Roman"/>
          <w:b/>
          <w:bCs/>
        </w:rPr>
        <w:t>Supplemental Table 4</w:t>
      </w:r>
      <w:r w:rsidR="00D54E0D" w:rsidRPr="00EC483B">
        <w:rPr>
          <w:rFonts w:ascii="Times New Roman" w:hAnsi="Times New Roman" w:cs="Times New Roman"/>
          <w:b/>
          <w:bCs/>
        </w:rPr>
        <w:t xml:space="preserve"> Legend</w:t>
      </w:r>
      <w:r w:rsidRPr="00EC483B">
        <w:rPr>
          <w:rFonts w:ascii="Times New Roman" w:hAnsi="Times New Roman" w:cs="Times New Roman"/>
          <w:b/>
          <w:bCs/>
        </w:rPr>
        <w:t>.</w:t>
      </w:r>
      <w:r w:rsidRPr="00EC483B">
        <w:rPr>
          <w:rFonts w:ascii="Times New Roman" w:hAnsi="Times New Roman" w:cs="Times New Roman"/>
        </w:rPr>
        <w:t xml:space="preserve"> A score of one was assigned to each consistent answer based on the most prevalent answer for a total maximum of five points per each question. The final consistency percentage was calculated by dividing the total consistency points by the maximum possible </w:t>
      </w:r>
      <w:r w:rsidR="4F496F96" w:rsidRPr="00EC483B">
        <w:rPr>
          <w:rFonts w:ascii="Times New Roman" w:hAnsi="Times New Roman" w:cs="Times New Roman"/>
        </w:rPr>
        <w:t>points (</w:t>
      </w:r>
      <w:r w:rsidRPr="00EC483B">
        <w:rPr>
          <w:rFonts w:ascii="Times New Roman" w:hAnsi="Times New Roman" w:cs="Times New Roman"/>
        </w:rPr>
        <w:t>number of questions x 5).</w:t>
      </w:r>
      <w:r w:rsidR="00D54E0D" w:rsidRPr="00EC483B">
        <w:rPr>
          <w:rFonts w:ascii="Times New Roman" w:eastAsia="Calibri" w:hAnsi="Times New Roman" w:cs="Times New Roman"/>
          <w:b/>
          <w:bCs/>
          <w:color w:val="000000" w:themeColor="text1"/>
        </w:rPr>
        <w:t xml:space="preserve"> DM: </w:t>
      </w:r>
      <w:r w:rsidR="00D54E0D" w:rsidRPr="00EC483B">
        <w:rPr>
          <w:rFonts w:ascii="Times New Roman" w:eastAsia="Calibri" w:hAnsi="Times New Roman" w:cs="Times New Roman"/>
          <w:color w:val="000000" w:themeColor="text1"/>
        </w:rPr>
        <w:t xml:space="preserve">Diabetes </w:t>
      </w:r>
      <w:proofErr w:type="gramStart"/>
      <w:r w:rsidR="00D54E0D" w:rsidRPr="00EC483B">
        <w:rPr>
          <w:rFonts w:ascii="Times New Roman" w:eastAsia="Calibri" w:hAnsi="Times New Roman" w:cs="Times New Roman"/>
          <w:color w:val="000000" w:themeColor="text1"/>
        </w:rPr>
        <w:t>Mellitus</w:t>
      </w:r>
      <w:r w:rsidR="00D54E0D" w:rsidRPr="00EC483B">
        <w:rPr>
          <w:rFonts w:ascii="Times New Roman" w:eastAsia="Calibri" w:hAnsi="Times New Roman" w:cs="Times New Roman"/>
          <w:b/>
          <w:bCs/>
          <w:color w:val="000000" w:themeColor="text1"/>
        </w:rPr>
        <w:t xml:space="preserve"> ;</w:t>
      </w:r>
      <w:proofErr w:type="gramEnd"/>
      <w:r w:rsidR="00D54E0D" w:rsidRPr="00EC483B">
        <w:rPr>
          <w:rFonts w:ascii="Times New Roman" w:eastAsia="Calibri" w:hAnsi="Times New Roman" w:cs="Times New Roman"/>
          <w:b/>
          <w:bCs/>
          <w:color w:val="000000" w:themeColor="text1"/>
        </w:rPr>
        <w:t xml:space="preserve"> LVOT: </w:t>
      </w:r>
      <w:r w:rsidR="00D54E0D" w:rsidRPr="00EC483B">
        <w:rPr>
          <w:rFonts w:ascii="Times New Roman" w:eastAsia="Calibri" w:hAnsi="Times New Roman" w:cs="Times New Roman"/>
          <w:color w:val="000000" w:themeColor="text1"/>
        </w:rPr>
        <w:t>Left ventricular outflow tract</w:t>
      </w:r>
    </w:p>
    <w:p w14:paraId="726B8B01" w14:textId="2C1110D9" w:rsidR="15E8F752" w:rsidRDefault="15E8F752" w:rsidP="00D54E0D">
      <w:pPr>
        <w:spacing w:line="240" w:lineRule="auto"/>
        <w:rPr>
          <w:rFonts w:ascii="Times New Roman" w:eastAsia="Calibri" w:hAnsi="Times New Roman" w:cs="Times New Roman"/>
          <w:color w:val="000000" w:themeColor="text1"/>
        </w:rPr>
      </w:pPr>
    </w:p>
    <w:p w14:paraId="573AAE3F" w14:textId="77777777" w:rsidR="00CF0EAF" w:rsidRDefault="00CF0EAF" w:rsidP="00451310">
      <w:pPr>
        <w:spacing w:line="276" w:lineRule="auto"/>
        <w:rPr>
          <w:rFonts w:ascii="Times New Roman" w:eastAsia="Calibri" w:hAnsi="Times New Roman" w:cs="Times New Roman"/>
          <w:color w:val="000000" w:themeColor="text1"/>
        </w:rPr>
      </w:pPr>
    </w:p>
    <w:p w14:paraId="3C48D7CD" w14:textId="2F89DEF2" w:rsidR="395483B5" w:rsidRPr="00EC483B" w:rsidRDefault="6E170788" w:rsidP="00451310">
      <w:pPr>
        <w:spacing w:line="276" w:lineRule="auto"/>
        <w:rPr>
          <w:rFonts w:ascii="Times New Roman" w:eastAsia="Calibri" w:hAnsi="Times New Roman" w:cs="Times New Roman"/>
          <w:b/>
          <w:color w:val="000000" w:themeColor="text1"/>
        </w:rPr>
      </w:pPr>
      <w:r w:rsidRPr="00EC483B">
        <w:rPr>
          <w:rFonts w:ascii="Times New Roman" w:hAnsi="Times New Roman" w:cs="Times New Roman"/>
          <w:b/>
          <w:bCs/>
        </w:rPr>
        <w:lastRenderedPageBreak/>
        <w:t xml:space="preserve">Supplemental Table </w:t>
      </w:r>
      <w:r w:rsidR="00CF0EAF">
        <w:rPr>
          <w:rFonts w:ascii="Times New Roman" w:hAnsi="Times New Roman" w:cs="Times New Roman"/>
          <w:b/>
          <w:bCs/>
        </w:rPr>
        <w:t>5</w:t>
      </w:r>
      <w:r w:rsidRPr="00EC483B">
        <w:rPr>
          <w:rFonts w:ascii="Times New Roman" w:hAnsi="Times New Roman" w:cs="Times New Roman"/>
          <w:b/>
          <w:bCs/>
        </w:rPr>
        <w:t xml:space="preserve">. </w:t>
      </w:r>
      <w:r w:rsidR="6272141D" w:rsidRPr="00EC483B">
        <w:rPr>
          <w:rFonts w:ascii="Times New Roman" w:hAnsi="Times New Roman" w:cs="Times New Roman"/>
          <w:b/>
          <w:bCs/>
        </w:rPr>
        <w:t>Performance Metrics of Study Staff, RECTIFIER, and RECTIFIER with Combined Question Prompting Strategy</w:t>
      </w:r>
    </w:p>
    <w:tbl>
      <w:tblPr>
        <w:tblStyle w:val="TableGrid"/>
        <w:tblW w:w="15030" w:type="dxa"/>
        <w:tblInd w:w="-1175" w:type="dxa"/>
        <w:tblLook w:val="06A0" w:firstRow="1" w:lastRow="0" w:firstColumn="1" w:lastColumn="0" w:noHBand="1" w:noVBand="1"/>
      </w:tblPr>
      <w:tblGrid>
        <w:gridCol w:w="1696"/>
        <w:gridCol w:w="885"/>
        <w:gridCol w:w="1217"/>
        <w:gridCol w:w="1217"/>
        <w:gridCol w:w="933"/>
        <w:gridCol w:w="1217"/>
        <w:gridCol w:w="1217"/>
        <w:gridCol w:w="880"/>
        <w:gridCol w:w="1217"/>
        <w:gridCol w:w="1217"/>
        <w:gridCol w:w="880"/>
        <w:gridCol w:w="1217"/>
        <w:gridCol w:w="1237"/>
      </w:tblGrid>
      <w:tr w:rsidR="62B0D957" w:rsidRPr="00EC483B" w14:paraId="09854E34" w14:textId="77777777" w:rsidTr="00131720">
        <w:trPr>
          <w:trHeight w:val="467"/>
        </w:trPr>
        <w:tc>
          <w:tcPr>
            <w:tcW w:w="2070" w:type="dxa"/>
            <w:vAlign w:val="center"/>
          </w:tcPr>
          <w:p w14:paraId="55CE8858" w14:textId="15038293" w:rsidR="62B0D957" w:rsidRPr="00EC483B" w:rsidRDefault="62B0D957" w:rsidP="00D54E0D">
            <w:pPr>
              <w:jc w:val="center"/>
              <w:rPr>
                <w:rFonts w:ascii="Times New Roman" w:eastAsia="Calibri" w:hAnsi="Times New Roman" w:cs="Times New Roman"/>
                <w:color w:val="000000" w:themeColor="text1"/>
                <w:sz w:val="18"/>
                <w:szCs w:val="18"/>
              </w:rPr>
            </w:pPr>
          </w:p>
        </w:tc>
        <w:tc>
          <w:tcPr>
            <w:tcW w:w="3150" w:type="dxa"/>
            <w:gridSpan w:val="3"/>
            <w:vAlign w:val="center"/>
          </w:tcPr>
          <w:p w14:paraId="1238C2B9" w14:textId="3EC3ABCE" w:rsidR="76BF5A29" w:rsidRPr="00EC483B" w:rsidRDefault="76BF5A29" w:rsidP="00D54E0D">
            <w:pPr>
              <w:jc w:val="center"/>
              <w:rPr>
                <w:rFonts w:ascii="Times New Roman" w:hAnsi="Times New Roman" w:cs="Times New Roman"/>
                <w:sz w:val="18"/>
                <w:szCs w:val="18"/>
              </w:rPr>
            </w:pPr>
            <w:r w:rsidRPr="00EC483B">
              <w:rPr>
                <w:rFonts w:ascii="Times New Roman" w:eastAsia="Calibri" w:hAnsi="Times New Roman" w:cs="Times New Roman"/>
                <w:b/>
                <w:bCs/>
                <w:color w:val="000000" w:themeColor="text1"/>
                <w:sz w:val="18"/>
                <w:szCs w:val="18"/>
              </w:rPr>
              <w:t>Sensitivity</w:t>
            </w:r>
          </w:p>
          <w:p w14:paraId="7DF2BB3B" w14:textId="5C2161C9" w:rsidR="62B0D957" w:rsidRPr="00EC483B" w:rsidRDefault="76BF5A29" w:rsidP="00D54E0D">
            <w:pPr>
              <w:jc w:val="center"/>
              <w:rPr>
                <w:rFonts w:ascii="Times New Roman" w:eastAsia="Calibri" w:hAnsi="Times New Roman" w:cs="Times New Roman"/>
                <w:b/>
                <w:bCs/>
                <w:color w:val="000000" w:themeColor="text1"/>
                <w:sz w:val="18"/>
                <w:szCs w:val="18"/>
              </w:rPr>
            </w:pPr>
            <w:r w:rsidRPr="00EC483B">
              <w:rPr>
                <w:rFonts w:ascii="Times New Roman" w:eastAsia="Calibri" w:hAnsi="Times New Roman" w:cs="Times New Roman"/>
                <w:b/>
                <w:bCs/>
                <w:color w:val="000000" w:themeColor="text1"/>
                <w:sz w:val="18"/>
                <w:szCs w:val="18"/>
              </w:rPr>
              <w:t>(95% CI)</w:t>
            </w:r>
          </w:p>
        </w:tc>
        <w:tc>
          <w:tcPr>
            <w:tcW w:w="3181" w:type="dxa"/>
            <w:gridSpan w:val="3"/>
            <w:vAlign w:val="center"/>
          </w:tcPr>
          <w:p w14:paraId="3915F7F1" w14:textId="41A18BDE" w:rsidR="76BF5A29" w:rsidRPr="00EC483B" w:rsidRDefault="76BF5A29" w:rsidP="00D54E0D">
            <w:pPr>
              <w:jc w:val="center"/>
              <w:rPr>
                <w:rFonts w:ascii="Times New Roman" w:hAnsi="Times New Roman" w:cs="Times New Roman"/>
                <w:sz w:val="18"/>
                <w:szCs w:val="18"/>
              </w:rPr>
            </w:pPr>
            <w:r w:rsidRPr="00EC483B">
              <w:rPr>
                <w:rFonts w:ascii="Times New Roman" w:eastAsia="Calibri" w:hAnsi="Times New Roman" w:cs="Times New Roman"/>
                <w:b/>
                <w:bCs/>
                <w:color w:val="000000" w:themeColor="text1"/>
                <w:sz w:val="18"/>
                <w:szCs w:val="18"/>
              </w:rPr>
              <w:t>Specificity</w:t>
            </w:r>
          </w:p>
          <w:p w14:paraId="5864A6C0" w14:textId="07B1521C" w:rsidR="62B0D957" w:rsidRPr="00EC483B" w:rsidRDefault="76BF5A29" w:rsidP="00D54E0D">
            <w:pPr>
              <w:jc w:val="center"/>
              <w:rPr>
                <w:rFonts w:ascii="Times New Roman" w:eastAsia="Calibri" w:hAnsi="Times New Roman" w:cs="Times New Roman"/>
                <w:b/>
                <w:bCs/>
                <w:color w:val="000000" w:themeColor="text1"/>
                <w:sz w:val="18"/>
                <w:szCs w:val="18"/>
              </w:rPr>
            </w:pPr>
            <w:r w:rsidRPr="00EC483B">
              <w:rPr>
                <w:rFonts w:ascii="Times New Roman" w:eastAsia="Calibri" w:hAnsi="Times New Roman" w:cs="Times New Roman"/>
                <w:b/>
                <w:bCs/>
                <w:color w:val="000000" w:themeColor="text1"/>
                <w:sz w:val="18"/>
                <w:szCs w:val="18"/>
              </w:rPr>
              <w:t>(95% CI)</w:t>
            </w:r>
          </w:p>
        </w:tc>
        <w:tc>
          <w:tcPr>
            <w:tcW w:w="3138" w:type="dxa"/>
            <w:gridSpan w:val="3"/>
            <w:vAlign w:val="center"/>
          </w:tcPr>
          <w:p w14:paraId="19F82BB7" w14:textId="6B9BED34" w:rsidR="76BF5A29" w:rsidRPr="00EC483B" w:rsidRDefault="76BF5A29" w:rsidP="00D54E0D">
            <w:pPr>
              <w:jc w:val="center"/>
              <w:rPr>
                <w:rFonts w:ascii="Times New Roman" w:hAnsi="Times New Roman" w:cs="Times New Roman"/>
                <w:sz w:val="18"/>
                <w:szCs w:val="18"/>
              </w:rPr>
            </w:pPr>
            <w:r w:rsidRPr="00EC483B">
              <w:rPr>
                <w:rFonts w:ascii="Times New Roman" w:eastAsia="Calibri" w:hAnsi="Times New Roman" w:cs="Times New Roman"/>
                <w:b/>
                <w:bCs/>
                <w:color w:val="000000" w:themeColor="text1"/>
                <w:sz w:val="18"/>
                <w:szCs w:val="18"/>
              </w:rPr>
              <w:t>Accuracy</w:t>
            </w:r>
          </w:p>
          <w:p w14:paraId="4F695F46" w14:textId="38A7B9D7" w:rsidR="62B0D957" w:rsidRPr="00EC483B" w:rsidRDefault="76BF5A29" w:rsidP="00D54E0D">
            <w:pPr>
              <w:jc w:val="center"/>
              <w:rPr>
                <w:rFonts w:ascii="Times New Roman" w:eastAsia="Calibri" w:hAnsi="Times New Roman" w:cs="Times New Roman"/>
                <w:b/>
                <w:bCs/>
                <w:color w:val="000000" w:themeColor="text1"/>
                <w:sz w:val="18"/>
                <w:szCs w:val="18"/>
              </w:rPr>
            </w:pPr>
            <w:r w:rsidRPr="00EC483B">
              <w:rPr>
                <w:rFonts w:ascii="Times New Roman" w:eastAsia="Calibri" w:hAnsi="Times New Roman" w:cs="Times New Roman"/>
                <w:b/>
                <w:bCs/>
                <w:color w:val="000000" w:themeColor="text1"/>
                <w:sz w:val="18"/>
                <w:szCs w:val="18"/>
              </w:rPr>
              <w:t>(95% CI)</w:t>
            </w:r>
          </w:p>
        </w:tc>
        <w:tc>
          <w:tcPr>
            <w:tcW w:w="3491" w:type="dxa"/>
            <w:gridSpan w:val="3"/>
            <w:vAlign w:val="center"/>
          </w:tcPr>
          <w:p w14:paraId="6E10D32F" w14:textId="52D568E4" w:rsidR="76BF5A29" w:rsidRPr="00EC483B" w:rsidRDefault="76BF5A29" w:rsidP="00D54E0D">
            <w:pPr>
              <w:ind w:right="109"/>
              <w:jc w:val="center"/>
              <w:rPr>
                <w:rFonts w:ascii="Times New Roman" w:hAnsi="Times New Roman" w:cs="Times New Roman"/>
                <w:sz w:val="18"/>
                <w:szCs w:val="18"/>
              </w:rPr>
            </w:pPr>
            <w:r w:rsidRPr="00EC483B">
              <w:rPr>
                <w:rFonts w:ascii="Times New Roman" w:eastAsia="Calibri" w:hAnsi="Times New Roman" w:cs="Times New Roman"/>
                <w:b/>
                <w:bCs/>
                <w:color w:val="000000" w:themeColor="text1"/>
                <w:sz w:val="18"/>
                <w:szCs w:val="18"/>
              </w:rPr>
              <w:t>MCC</w:t>
            </w:r>
          </w:p>
          <w:p w14:paraId="699BE1F7" w14:textId="15913364" w:rsidR="62B0D957" w:rsidRPr="00EC483B" w:rsidRDefault="76BF5A29" w:rsidP="00D54E0D">
            <w:pPr>
              <w:jc w:val="center"/>
              <w:rPr>
                <w:rFonts w:ascii="Times New Roman" w:eastAsia="Calibri" w:hAnsi="Times New Roman" w:cs="Times New Roman"/>
                <w:b/>
                <w:bCs/>
                <w:color w:val="000000" w:themeColor="text1"/>
                <w:sz w:val="18"/>
                <w:szCs w:val="18"/>
              </w:rPr>
            </w:pPr>
            <w:r w:rsidRPr="00EC483B">
              <w:rPr>
                <w:rFonts w:ascii="Times New Roman" w:eastAsia="Calibri" w:hAnsi="Times New Roman" w:cs="Times New Roman"/>
                <w:b/>
                <w:bCs/>
                <w:color w:val="000000" w:themeColor="text1"/>
                <w:sz w:val="18"/>
                <w:szCs w:val="18"/>
              </w:rPr>
              <w:t>(95% CI)</w:t>
            </w:r>
          </w:p>
        </w:tc>
      </w:tr>
      <w:tr w:rsidR="00131720" w:rsidRPr="00EC483B" w14:paraId="70050787" w14:textId="77777777" w:rsidTr="00131720">
        <w:trPr>
          <w:trHeight w:val="302"/>
        </w:trPr>
        <w:tc>
          <w:tcPr>
            <w:tcW w:w="2070" w:type="dxa"/>
            <w:vAlign w:val="center"/>
          </w:tcPr>
          <w:p w14:paraId="0779C6F4" w14:textId="265E4EFE" w:rsidR="62B0D957" w:rsidRPr="00EC483B" w:rsidRDefault="62B0D957" w:rsidP="00D54E0D">
            <w:pPr>
              <w:jc w:val="center"/>
              <w:rPr>
                <w:rFonts w:ascii="Times New Roman" w:hAnsi="Times New Roman" w:cs="Times New Roman"/>
                <w:sz w:val="18"/>
                <w:szCs w:val="18"/>
              </w:rPr>
            </w:pPr>
            <w:r w:rsidRPr="00EC483B">
              <w:rPr>
                <w:rFonts w:ascii="Times New Roman" w:eastAsia="Calibri" w:hAnsi="Times New Roman" w:cs="Times New Roman"/>
                <w:b/>
                <w:bCs/>
                <w:color w:val="000000" w:themeColor="text1"/>
                <w:sz w:val="18"/>
                <w:szCs w:val="18"/>
              </w:rPr>
              <w:t>Criteria</w:t>
            </w:r>
          </w:p>
        </w:tc>
        <w:tc>
          <w:tcPr>
            <w:tcW w:w="1080" w:type="dxa"/>
            <w:vAlign w:val="center"/>
          </w:tcPr>
          <w:p w14:paraId="0A31CF7D" w14:textId="7CE60625" w:rsidR="62B0D957" w:rsidRPr="00EC483B" w:rsidRDefault="62B0D957" w:rsidP="00D54E0D">
            <w:pPr>
              <w:jc w:val="center"/>
              <w:rPr>
                <w:rFonts w:ascii="Times New Roman" w:hAnsi="Times New Roman" w:cs="Times New Roman"/>
                <w:sz w:val="18"/>
                <w:szCs w:val="18"/>
              </w:rPr>
            </w:pPr>
            <w:r w:rsidRPr="00EC483B">
              <w:rPr>
                <w:rFonts w:ascii="Times New Roman" w:eastAsia="Calibri" w:hAnsi="Times New Roman" w:cs="Times New Roman"/>
                <w:b/>
                <w:bCs/>
                <w:color w:val="000000" w:themeColor="text1"/>
                <w:sz w:val="18"/>
                <w:szCs w:val="18"/>
              </w:rPr>
              <w:t>Study Staff</w:t>
            </w:r>
          </w:p>
        </w:tc>
        <w:tc>
          <w:tcPr>
            <w:tcW w:w="990" w:type="dxa"/>
            <w:vAlign w:val="center"/>
          </w:tcPr>
          <w:p w14:paraId="3AD5A13C" w14:textId="75A890A6" w:rsidR="62B0D957" w:rsidRPr="00EC483B" w:rsidRDefault="62B0D957" w:rsidP="00D54E0D">
            <w:pPr>
              <w:jc w:val="center"/>
              <w:rPr>
                <w:rFonts w:ascii="Times New Roman" w:hAnsi="Times New Roman" w:cs="Times New Roman"/>
              </w:rPr>
            </w:pPr>
            <w:r w:rsidRPr="00EC483B">
              <w:rPr>
                <w:rFonts w:ascii="Times New Roman" w:eastAsia="Calibri" w:hAnsi="Times New Roman" w:cs="Times New Roman"/>
                <w:b/>
                <w:bCs/>
                <w:color w:val="000000" w:themeColor="text1"/>
                <w:sz w:val="18"/>
                <w:szCs w:val="18"/>
              </w:rPr>
              <w:t>RECTIFIER</w:t>
            </w:r>
          </w:p>
        </w:tc>
        <w:tc>
          <w:tcPr>
            <w:tcW w:w="1080" w:type="dxa"/>
            <w:vAlign w:val="center"/>
          </w:tcPr>
          <w:p w14:paraId="74CC7FBF" w14:textId="5F0A5068" w:rsidR="62B0D957" w:rsidRPr="00EC483B" w:rsidRDefault="62B0D957" w:rsidP="00D54E0D">
            <w:pPr>
              <w:jc w:val="center"/>
              <w:rPr>
                <w:rFonts w:ascii="Times New Roman" w:eastAsia="Calibri" w:hAnsi="Times New Roman" w:cs="Times New Roman"/>
                <w:b/>
                <w:bCs/>
                <w:color w:val="000000" w:themeColor="text1"/>
                <w:sz w:val="18"/>
                <w:szCs w:val="18"/>
              </w:rPr>
            </w:pPr>
            <w:r w:rsidRPr="00EC483B">
              <w:rPr>
                <w:rFonts w:ascii="Times New Roman" w:eastAsia="Calibri" w:hAnsi="Times New Roman" w:cs="Times New Roman"/>
                <w:b/>
                <w:bCs/>
                <w:color w:val="000000" w:themeColor="text1"/>
                <w:sz w:val="18"/>
                <w:szCs w:val="18"/>
              </w:rPr>
              <w:t xml:space="preserve">RECTIFIER </w:t>
            </w:r>
            <w:r w:rsidR="24E76C20" w:rsidRPr="00EC483B">
              <w:rPr>
                <w:rFonts w:ascii="Times New Roman" w:eastAsia="Calibri" w:hAnsi="Times New Roman" w:cs="Times New Roman"/>
                <w:b/>
                <w:bCs/>
                <w:color w:val="000000" w:themeColor="text1"/>
                <w:sz w:val="18"/>
                <w:szCs w:val="18"/>
              </w:rPr>
              <w:t>Combined</w:t>
            </w:r>
            <w:r w:rsidR="00D54E0D" w:rsidRPr="00EC483B">
              <w:rPr>
                <w:rFonts w:ascii="Times New Roman" w:eastAsia="Calibri" w:hAnsi="Times New Roman" w:cs="Times New Roman"/>
                <w:b/>
                <w:bCs/>
                <w:color w:val="000000" w:themeColor="text1"/>
                <w:sz w:val="18"/>
                <w:szCs w:val="18"/>
              </w:rPr>
              <w:t xml:space="preserve"> </w:t>
            </w:r>
            <w:r w:rsidR="24E76C20" w:rsidRPr="00EC483B">
              <w:rPr>
                <w:rFonts w:ascii="Times New Roman" w:eastAsia="Calibri" w:hAnsi="Times New Roman" w:cs="Times New Roman"/>
                <w:b/>
                <w:bCs/>
                <w:color w:val="000000" w:themeColor="text1"/>
                <w:sz w:val="18"/>
                <w:szCs w:val="18"/>
              </w:rPr>
              <w:t>Question</w:t>
            </w:r>
          </w:p>
        </w:tc>
        <w:tc>
          <w:tcPr>
            <w:tcW w:w="1170" w:type="dxa"/>
            <w:vAlign w:val="center"/>
          </w:tcPr>
          <w:p w14:paraId="2C0133AC" w14:textId="649C3259" w:rsidR="62B0D957" w:rsidRPr="00EC483B" w:rsidRDefault="62B0D957" w:rsidP="00D54E0D">
            <w:pPr>
              <w:jc w:val="center"/>
              <w:rPr>
                <w:rFonts w:ascii="Times New Roman" w:hAnsi="Times New Roman" w:cs="Times New Roman"/>
                <w:sz w:val="18"/>
                <w:szCs w:val="18"/>
              </w:rPr>
            </w:pPr>
            <w:r w:rsidRPr="00EC483B">
              <w:rPr>
                <w:rFonts w:ascii="Times New Roman" w:eastAsia="Calibri" w:hAnsi="Times New Roman" w:cs="Times New Roman"/>
                <w:b/>
                <w:bCs/>
                <w:color w:val="000000" w:themeColor="text1"/>
                <w:sz w:val="18"/>
                <w:szCs w:val="18"/>
              </w:rPr>
              <w:t>Study Staff</w:t>
            </w:r>
          </w:p>
        </w:tc>
        <w:tc>
          <w:tcPr>
            <w:tcW w:w="1021" w:type="dxa"/>
            <w:vAlign w:val="center"/>
          </w:tcPr>
          <w:p w14:paraId="284037BD" w14:textId="75A890A6" w:rsidR="62B0D957" w:rsidRPr="00EC483B" w:rsidRDefault="62B0D957" w:rsidP="00D54E0D">
            <w:pPr>
              <w:jc w:val="center"/>
              <w:rPr>
                <w:rFonts w:ascii="Times New Roman" w:hAnsi="Times New Roman" w:cs="Times New Roman"/>
              </w:rPr>
            </w:pPr>
            <w:r w:rsidRPr="00EC483B">
              <w:rPr>
                <w:rFonts w:ascii="Times New Roman" w:eastAsia="Calibri" w:hAnsi="Times New Roman" w:cs="Times New Roman"/>
                <w:b/>
                <w:bCs/>
                <w:color w:val="000000" w:themeColor="text1"/>
                <w:sz w:val="18"/>
                <w:szCs w:val="18"/>
              </w:rPr>
              <w:t>RECTIFIER</w:t>
            </w:r>
          </w:p>
        </w:tc>
        <w:tc>
          <w:tcPr>
            <w:tcW w:w="990" w:type="dxa"/>
            <w:vAlign w:val="center"/>
          </w:tcPr>
          <w:p w14:paraId="04F51200" w14:textId="3C713BA7" w:rsidR="62B0D957" w:rsidRPr="00EC483B" w:rsidRDefault="62B0D957" w:rsidP="00D54E0D">
            <w:pPr>
              <w:jc w:val="center"/>
              <w:rPr>
                <w:rFonts w:ascii="Times New Roman" w:eastAsia="Calibri" w:hAnsi="Times New Roman" w:cs="Times New Roman"/>
                <w:b/>
                <w:bCs/>
                <w:color w:val="000000" w:themeColor="text1"/>
                <w:sz w:val="18"/>
                <w:szCs w:val="18"/>
              </w:rPr>
            </w:pPr>
            <w:r w:rsidRPr="00EC483B">
              <w:rPr>
                <w:rFonts w:ascii="Times New Roman" w:eastAsia="Calibri" w:hAnsi="Times New Roman" w:cs="Times New Roman"/>
                <w:b/>
                <w:bCs/>
                <w:color w:val="000000" w:themeColor="text1"/>
                <w:sz w:val="18"/>
                <w:szCs w:val="18"/>
              </w:rPr>
              <w:t xml:space="preserve">RECTIFIER </w:t>
            </w:r>
            <w:r w:rsidR="24E76C20" w:rsidRPr="00EC483B">
              <w:rPr>
                <w:rFonts w:ascii="Times New Roman" w:eastAsia="Calibri" w:hAnsi="Times New Roman" w:cs="Times New Roman"/>
                <w:b/>
                <w:bCs/>
                <w:color w:val="000000" w:themeColor="text1"/>
                <w:sz w:val="18"/>
                <w:szCs w:val="18"/>
              </w:rPr>
              <w:t>Combined</w:t>
            </w:r>
            <w:r w:rsidR="00D54E0D" w:rsidRPr="00EC483B">
              <w:rPr>
                <w:rFonts w:ascii="Times New Roman" w:eastAsia="Calibri" w:hAnsi="Times New Roman" w:cs="Times New Roman"/>
                <w:b/>
                <w:bCs/>
                <w:color w:val="000000" w:themeColor="text1"/>
                <w:sz w:val="18"/>
                <w:szCs w:val="18"/>
              </w:rPr>
              <w:t xml:space="preserve"> </w:t>
            </w:r>
            <w:r w:rsidR="24E76C20" w:rsidRPr="00EC483B">
              <w:rPr>
                <w:rFonts w:ascii="Times New Roman" w:eastAsia="Calibri" w:hAnsi="Times New Roman" w:cs="Times New Roman"/>
                <w:b/>
                <w:bCs/>
                <w:color w:val="000000" w:themeColor="text1"/>
                <w:sz w:val="18"/>
                <w:szCs w:val="18"/>
              </w:rPr>
              <w:t>Question</w:t>
            </w:r>
          </w:p>
        </w:tc>
        <w:tc>
          <w:tcPr>
            <w:tcW w:w="1071" w:type="dxa"/>
            <w:vAlign w:val="center"/>
          </w:tcPr>
          <w:p w14:paraId="0E61C6F0" w14:textId="6B6BE562" w:rsidR="62B0D957" w:rsidRPr="00EC483B" w:rsidRDefault="62B0D957" w:rsidP="00D54E0D">
            <w:pPr>
              <w:jc w:val="center"/>
              <w:rPr>
                <w:rFonts w:ascii="Times New Roman" w:hAnsi="Times New Roman" w:cs="Times New Roman"/>
                <w:sz w:val="18"/>
                <w:szCs w:val="18"/>
              </w:rPr>
            </w:pPr>
            <w:r w:rsidRPr="00EC483B">
              <w:rPr>
                <w:rFonts w:ascii="Times New Roman" w:eastAsia="Calibri" w:hAnsi="Times New Roman" w:cs="Times New Roman"/>
                <w:b/>
                <w:bCs/>
                <w:color w:val="000000" w:themeColor="text1"/>
                <w:sz w:val="18"/>
                <w:szCs w:val="18"/>
              </w:rPr>
              <w:t>Study Staff</w:t>
            </w:r>
          </w:p>
        </w:tc>
        <w:tc>
          <w:tcPr>
            <w:tcW w:w="989" w:type="dxa"/>
            <w:vAlign w:val="center"/>
          </w:tcPr>
          <w:p w14:paraId="5EAFE513" w14:textId="75A890A6" w:rsidR="378B3803" w:rsidRPr="00EC483B" w:rsidRDefault="378B3803" w:rsidP="00D54E0D">
            <w:pPr>
              <w:jc w:val="center"/>
              <w:rPr>
                <w:rFonts w:ascii="Times New Roman" w:hAnsi="Times New Roman" w:cs="Times New Roman"/>
              </w:rPr>
            </w:pPr>
            <w:r w:rsidRPr="00EC483B">
              <w:rPr>
                <w:rFonts w:ascii="Times New Roman" w:eastAsia="Calibri" w:hAnsi="Times New Roman" w:cs="Times New Roman"/>
                <w:b/>
                <w:bCs/>
                <w:color w:val="000000" w:themeColor="text1"/>
                <w:sz w:val="18"/>
                <w:szCs w:val="18"/>
              </w:rPr>
              <w:t>RECTIFIER</w:t>
            </w:r>
          </w:p>
        </w:tc>
        <w:tc>
          <w:tcPr>
            <w:tcW w:w="1078" w:type="dxa"/>
            <w:vAlign w:val="center"/>
          </w:tcPr>
          <w:p w14:paraId="642D9335" w14:textId="18EAEAA3" w:rsidR="6108CA32" w:rsidRPr="00EC483B" w:rsidRDefault="378B3803" w:rsidP="00D54E0D">
            <w:pPr>
              <w:jc w:val="center"/>
              <w:rPr>
                <w:rFonts w:ascii="Times New Roman" w:eastAsia="Calibri" w:hAnsi="Times New Roman" w:cs="Times New Roman"/>
                <w:b/>
                <w:bCs/>
                <w:color w:val="000000" w:themeColor="text1"/>
                <w:sz w:val="18"/>
                <w:szCs w:val="18"/>
              </w:rPr>
            </w:pPr>
            <w:r w:rsidRPr="00EC483B">
              <w:rPr>
                <w:rFonts w:ascii="Times New Roman" w:eastAsia="Calibri" w:hAnsi="Times New Roman" w:cs="Times New Roman"/>
                <w:b/>
                <w:bCs/>
                <w:color w:val="000000" w:themeColor="text1"/>
                <w:sz w:val="18"/>
                <w:szCs w:val="18"/>
              </w:rPr>
              <w:t>RECTIFIER</w:t>
            </w:r>
            <w:r w:rsidR="62B0D957" w:rsidRPr="00EC483B">
              <w:rPr>
                <w:rFonts w:ascii="Times New Roman" w:eastAsia="Calibri" w:hAnsi="Times New Roman" w:cs="Times New Roman"/>
                <w:b/>
                <w:bCs/>
                <w:color w:val="000000" w:themeColor="text1"/>
                <w:sz w:val="18"/>
                <w:szCs w:val="18"/>
              </w:rPr>
              <w:t xml:space="preserve"> </w:t>
            </w:r>
            <w:r w:rsidR="44039811" w:rsidRPr="00EC483B">
              <w:rPr>
                <w:rFonts w:ascii="Times New Roman" w:eastAsia="Calibri" w:hAnsi="Times New Roman" w:cs="Times New Roman"/>
                <w:b/>
                <w:bCs/>
                <w:color w:val="000000" w:themeColor="text1"/>
                <w:sz w:val="18"/>
                <w:szCs w:val="18"/>
              </w:rPr>
              <w:t>Combined</w:t>
            </w:r>
            <w:r w:rsidR="00D54E0D" w:rsidRPr="00EC483B">
              <w:rPr>
                <w:rFonts w:ascii="Times New Roman" w:eastAsia="Calibri" w:hAnsi="Times New Roman" w:cs="Times New Roman"/>
                <w:b/>
                <w:bCs/>
                <w:color w:val="000000" w:themeColor="text1"/>
                <w:sz w:val="18"/>
                <w:szCs w:val="18"/>
              </w:rPr>
              <w:t xml:space="preserve"> </w:t>
            </w:r>
            <w:r w:rsidR="44039811" w:rsidRPr="00EC483B">
              <w:rPr>
                <w:rFonts w:ascii="Times New Roman" w:eastAsia="Calibri" w:hAnsi="Times New Roman" w:cs="Times New Roman"/>
                <w:b/>
                <w:bCs/>
                <w:color w:val="000000" w:themeColor="text1"/>
                <w:sz w:val="18"/>
                <w:szCs w:val="18"/>
              </w:rPr>
              <w:t>Question</w:t>
            </w:r>
          </w:p>
        </w:tc>
        <w:tc>
          <w:tcPr>
            <w:tcW w:w="1071" w:type="dxa"/>
            <w:vAlign w:val="center"/>
          </w:tcPr>
          <w:p w14:paraId="0B31797F" w14:textId="68C67BB4" w:rsidR="62B0D957" w:rsidRPr="00EC483B" w:rsidRDefault="62B0D957" w:rsidP="00D54E0D">
            <w:pPr>
              <w:jc w:val="center"/>
              <w:rPr>
                <w:rFonts w:ascii="Times New Roman" w:hAnsi="Times New Roman" w:cs="Times New Roman"/>
                <w:sz w:val="18"/>
                <w:szCs w:val="18"/>
              </w:rPr>
            </w:pPr>
            <w:r w:rsidRPr="00EC483B">
              <w:rPr>
                <w:rFonts w:ascii="Times New Roman" w:eastAsia="Calibri" w:hAnsi="Times New Roman" w:cs="Times New Roman"/>
                <w:b/>
                <w:bCs/>
                <w:color w:val="000000" w:themeColor="text1"/>
                <w:sz w:val="18"/>
                <w:szCs w:val="18"/>
              </w:rPr>
              <w:t>Study Staff</w:t>
            </w:r>
          </w:p>
        </w:tc>
        <w:tc>
          <w:tcPr>
            <w:tcW w:w="1166" w:type="dxa"/>
            <w:vAlign w:val="center"/>
          </w:tcPr>
          <w:p w14:paraId="1D83B67B" w14:textId="75A890A6" w:rsidR="62B0D957" w:rsidRPr="00EC483B" w:rsidRDefault="62B0D957" w:rsidP="00D54E0D">
            <w:pPr>
              <w:jc w:val="center"/>
              <w:rPr>
                <w:rFonts w:ascii="Times New Roman" w:hAnsi="Times New Roman" w:cs="Times New Roman"/>
              </w:rPr>
            </w:pPr>
            <w:r w:rsidRPr="00EC483B">
              <w:rPr>
                <w:rFonts w:ascii="Times New Roman" w:eastAsia="Calibri" w:hAnsi="Times New Roman" w:cs="Times New Roman"/>
                <w:b/>
                <w:bCs/>
                <w:color w:val="000000" w:themeColor="text1"/>
                <w:sz w:val="18"/>
                <w:szCs w:val="18"/>
              </w:rPr>
              <w:t>RECTIFIER</w:t>
            </w:r>
          </w:p>
        </w:tc>
        <w:tc>
          <w:tcPr>
            <w:tcW w:w="1254" w:type="dxa"/>
            <w:vAlign w:val="center"/>
          </w:tcPr>
          <w:p w14:paraId="068F1FA7" w14:textId="29BB7E59" w:rsidR="62B0D957" w:rsidRPr="00EC483B" w:rsidRDefault="62B0D957" w:rsidP="00D54E0D">
            <w:pPr>
              <w:jc w:val="center"/>
              <w:rPr>
                <w:rFonts w:ascii="Times New Roman" w:eastAsia="Calibri" w:hAnsi="Times New Roman" w:cs="Times New Roman"/>
                <w:b/>
                <w:bCs/>
                <w:color w:val="000000" w:themeColor="text1"/>
                <w:sz w:val="18"/>
                <w:szCs w:val="18"/>
              </w:rPr>
            </w:pPr>
            <w:r w:rsidRPr="00EC483B">
              <w:rPr>
                <w:rFonts w:ascii="Times New Roman" w:eastAsia="Calibri" w:hAnsi="Times New Roman" w:cs="Times New Roman"/>
                <w:b/>
                <w:bCs/>
                <w:color w:val="000000" w:themeColor="text1"/>
                <w:sz w:val="18"/>
                <w:szCs w:val="18"/>
              </w:rPr>
              <w:t xml:space="preserve">RECTIFIER </w:t>
            </w:r>
            <w:r w:rsidR="24E76C20" w:rsidRPr="00EC483B">
              <w:rPr>
                <w:rFonts w:ascii="Times New Roman" w:eastAsia="Calibri" w:hAnsi="Times New Roman" w:cs="Times New Roman"/>
                <w:b/>
                <w:bCs/>
                <w:color w:val="000000" w:themeColor="text1"/>
                <w:sz w:val="18"/>
                <w:szCs w:val="18"/>
              </w:rPr>
              <w:t>Combined</w:t>
            </w:r>
            <w:r w:rsidR="00D54E0D" w:rsidRPr="00EC483B">
              <w:rPr>
                <w:rFonts w:ascii="Times New Roman" w:eastAsia="Calibri" w:hAnsi="Times New Roman" w:cs="Times New Roman"/>
                <w:b/>
                <w:bCs/>
                <w:color w:val="000000" w:themeColor="text1"/>
                <w:sz w:val="18"/>
                <w:szCs w:val="18"/>
              </w:rPr>
              <w:t xml:space="preserve"> </w:t>
            </w:r>
            <w:r w:rsidR="24E76C20" w:rsidRPr="00EC483B">
              <w:rPr>
                <w:rFonts w:ascii="Times New Roman" w:eastAsia="Calibri" w:hAnsi="Times New Roman" w:cs="Times New Roman"/>
                <w:b/>
                <w:bCs/>
                <w:color w:val="000000" w:themeColor="text1"/>
                <w:sz w:val="18"/>
                <w:szCs w:val="18"/>
              </w:rPr>
              <w:t>Question</w:t>
            </w:r>
          </w:p>
        </w:tc>
      </w:tr>
      <w:tr w:rsidR="00131720" w:rsidRPr="00EC483B" w14:paraId="23697393" w14:textId="77777777" w:rsidTr="00131720">
        <w:trPr>
          <w:trHeight w:val="302"/>
        </w:trPr>
        <w:tc>
          <w:tcPr>
            <w:tcW w:w="2070" w:type="dxa"/>
            <w:vAlign w:val="center"/>
          </w:tcPr>
          <w:p w14:paraId="048A221D" w14:textId="4E760D62" w:rsidR="47B0E862" w:rsidRPr="00EC483B" w:rsidRDefault="6959C6D9" w:rsidP="00D54E0D">
            <w:pPr>
              <w:jc w:val="center"/>
              <w:rPr>
                <w:rFonts w:ascii="Times New Roman" w:hAnsi="Times New Roman" w:cs="Times New Roman"/>
                <w:sz w:val="18"/>
                <w:szCs w:val="18"/>
              </w:rPr>
            </w:pPr>
            <w:r w:rsidRPr="00EC483B">
              <w:rPr>
                <w:rFonts w:ascii="Times New Roman" w:eastAsia="Calibri" w:hAnsi="Times New Roman" w:cs="Times New Roman"/>
                <w:color w:val="000000" w:themeColor="text1"/>
                <w:sz w:val="18"/>
                <w:szCs w:val="18"/>
              </w:rPr>
              <w:t>Symptomatic Heart Failure</w:t>
            </w:r>
          </w:p>
        </w:tc>
        <w:tc>
          <w:tcPr>
            <w:tcW w:w="1080" w:type="dxa"/>
            <w:vAlign w:val="center"/>
          </w:tcPr>
          <w:p w14:paraId="121BFBA5" w14:textId="5B815B1C" w:rsidR="59F0F02A" w:rsidRPr="00EC483B" w:rsidRDefault="59F0F02A" w:rsidP="00D54E0D">
            <w:pPr>
              <w:keepNext/>
              <w:widowControl w:val="0"/>
              <w:jc w:val="center"/>
              <w:rPr>
                <w:rFonts w:ascii="Times New Roman" w:eastAsia="Calibri" w:hAnsi="Times New Roman" w:cs="Times New Roman"/>
                <w:color w:val="000000" w:themeColor="text1"/>
                <w:sz w:val="14"/>
                <w:szCs w:val="14"/>
              </w:rPr>
            </w:pPr>
            <w:r w:rsidRPr="00EC483B">
              <w:rPr>
                <w:rFonts w:ascii="Times New Roman" w:eastAsia="Calibri" w:hAnsi="Times New Roman" w:cs="Times New Roman"/>
                <w:color w:val="000000" w:themeColor="text1"/>
                <w:sz w:val="14"/>
                <w:szCs w:val="14"/>
              </w:rPr>
              <w:t xml:space="preserve">0.936 </w:t>
            </w:r>
          </w:p>
          <w:p w14:paraId="301F50E2" w14:textId="4460C7C6" w:rsidR="59F0F02A" w:rsidRPr="00EC483B" w:rsidRDefault="59F0F02A" w:rsidP="00D54E0D">
            <w:pPr>
              <w:keepNext/>
              <w:widowControl w:val="0"/>
              <w:jc w:val="center"/>
              <w:rPr>
                <w:rFonts w:ascii="Times New Roman" w:eastAsia="Calibri" w:hAnsi="Times New Roman" w:cs="Times New Roman"/>
                <w:color w:val="000000" w:themeColor="text1"/>
                <w:sz w:val="14"/>
                <w:szCs w:val="14"/>
              </w:rPr>
            </w:pPr>
            <w:r w:rsidRPr="00EC483B">
              <w:rPr>
                <w:rFonts w:ascii="Times New Roman" w:eastAsia="Calibri" w:hAnsi="Times New Roman" w:cs="Times New Roman"/>
                <w:color w:val="000000" w:themeColor="text1"/>
                <w:sz w:val="14"/>
                <w:szCs w:val="14"/>
              </w:rPr>
              <w:t>(0.922-0.948)</w:t>
            </w:r>
          </w:p>
        </w:tc>
        <w:tc>
          <w:tcPr>
            <w:tcW w:w="990" w:type="dxa"/>
            <w:vAlign w:val="center"/>
          </w:tcPr>
          <w:p w14:paraId="71F652E3" w14:textId="3470846D" w:rsidR="59F0F02A" w:rsidRPr="00EC483B" w:rsidRDefault="59F0F02A" w:rsidP="00D54E0D">
            <w:pPr>
              <w:keepNext/>
              <w:widowControl w:val="0"/>
              <w:jc w:val="center"/>
              <w:rPr>
                <w:rFonts w:ascii="Times New Roman" w:eastAsia="Calibri" w:hAnsi="Times New Roman" w:cs="Times New Roman"/>
                <w:color w:val="000000" w:themeColor="text1"/>
                <w:sz w:val="14"/>
                <w:szCs w:val="14"/>
              </w:rPr>
            </w:pPr>
            <w:r w:rsidRPr="00EC483B">
              <w:rPr>
                <w:rFonts w:ascii="Times New Roman" w:eastAsia="Calibri" w:hAnsi="Times New Roman" w:cs="Times New Roman"/>
                <w:color w:val="000000" w:themeColor="text1"/>
                <w:sz w:val="14"/>
                <w:szCs w:val="14"/>
              </w:rPr>
              <w:t>0.991 (0.985-0.996)</w:t>
            </w:r>
          </w:p>
        </w:tc>
        <w:tc>
          <w:tcPr>
            <w:tcW w:w="1080" w:type="dxa"/>
            <w:vAlign w:val="center"/>
          </w:tcPr>
          <w:p w14:paraId="5BFA1D7E" w14:textId="58C2F705" w:rsidR="59F0F02A" w:rsidRPr="00EC483B" w:rsidRDefault="59F0F02A" w:rsidP="00D54E0D">
            <w:pPr>
              <w:keepNext/>
              <w:widowControl w:val="0"/>
              <w:jc w:val="center"/>
              <w:rPr>
                <w:rFonts w:ascii="Times New Roman" w:eastAsia="Calibri" w:hAnsi="Times New Roman" w:cs="Times New Roman"/>
                <w:color w:val="000000" w:themeColor="text1"/>
                <w:sz w:val="14"/>
                <w:szCs w:val="14"/>
              </w:rPr>
            </w:pPr>
            <w:r w:rsidRPr="00EC483B">
              <w:rPr>
                <w:rFonts w:ascii="Times New Roman" w:eastAsia="Calibri" w:hAnsi="Times New Roman" w:cs="Times New Roman"/>
                <w:color w:val="000000" w:themeColor="text1"/>
                <w:sz w:val="14"/>
                <w:szCs w:val="14"/>
              </w:rPr>
              <w:t>0.914 (0.899-0.928)</w:t>
            </w:r>
          </w:p>
        </w:tc>
        <w:tc>
          <w:tcPr>
            <w:tcW w:w="1170" w:type="dxa"/>
            <w:vAlign w:val="center"/>
          </w:tcPr>
          <w:p w14:paraId="68BFF188" w14:textId="30D24C52" w:rsidR="59F0F02A" w:rsidRPr="00EC483B" w:rsidRDefault="59F0F02A" w:rsidP="00D54E0D">
            <w:pPr>
              <w:keepNext/>
              <w:widowControl w:val="0"/>
              <w:jc w:val="center"/>
              <w:rPr>
                <w:rFonts w:ascii="Times New Roman" w:eastAsia="Calibri" w:hAnsi="Times New Roman" w:cs="Times New Roman"/>
                <w:color w:val="000000" w:themeColor="text1"/>
                <w:sz w:val="14"/>
                <w:szCs w:val="14"/>
              </w:rPr>
            </w:pPr>
            <w:r w:rsidRPr="00EC483B">
              <w:rPr>
                <w:rFonts w:ascii="Times New Roman" w:eastAsia="Calibri" w:hAnsi="Times New Roman" w:cs="Times New Roman"/>
                <w:color w:val="000000" w:themeColor="text1"/>
                <w:sz w:val="14"/>
                <w:szCs w:val="14"/>
              </w:rPr>
              <w:t>0.821 (0.776-0.862)</w:t>
            </w:r>
          </w:p>
        </w:tc>
        <w:tc>
          <w:tcPr>
            <w:tcW w:w="1021" w:type="dxa"/>
            <w:vAlign w:val="center"/>
          </w:tcPr>
          <w:p w14:paraId="089496FF" w14:textId="2F5464BF" w:rsidR="59F0F02A" w:rsidRPr="00EC483B" w:rsidRDefault="59F0F02A" w:rsidP="00D54E0D">
            <w:pPr>
              <w:keepNext/>
              <w:widowControl w:val="0"/>
              <w:jc w:val="center"/>
              <w:rPr>
                <w:rFonts w:ascii="Times New Roman" w:eastAsia="Calibri" w:hAnsi="Times New Roman" w:cs="Times New Roman"/>
                <w:color w:val="000000" w:themeColor="text1"/>
                <w:sz w:val="14"/>
                <w:szCs w:val="14"/>
              </w:rPr>
            </w:pPr>
            <w:r w:rsidRPr="00EC483B">
              <w:rPr>
                <w:rFonts w:ascii="Times New Roman" w:eastAsia="Calibri" w:hAnsi="Times New Roman" w:cs="Times New Roman"/>
                <w:color w:val="000000" w:themeColor="text1"/>
                <w:sz w:val="14"/>
                <w:szCs w:val="14"/>
              </w:rPr>
              <w:t>0.921 (0.890-0.952)</w:t>
            </w:r>
          </w:p>
        </w:tc>
        <w:tc>
          <w:tcPr>
            <w:tcW w:w="990" w:type="dxa"/>
            <w:vAlign w:val="center"/>
          </w:tcPr>
          <w:p w14:paraId="6F9E1B69" w14:textId="4B12204D" w:rsidR="59F0F02A" w:rsidRPr="00EC483B" w:rsidRDefault="59F0F02A" w:rsidP="00D54E0D">
            <w:pPr>
              <w:keepNext/>
              <w:widowControl w:val="0"/>
              <w:jc w:val="center"/>
              <w:rPr>
                <w:rFonts w:ascii="Times New Roman" w:eastAsia="Calibri" w:hAnsi="Times New Roman" w:cs="Times New Roman"/>
                <w:color w:val="000000" w:themeColor="text1"/>
                <w:sz w:val="14"/>
                <w:szCs w:val="14"/>
              </w:rPr>
            </w:pPr>
            <w:r w:rsidRPr="00EC483B">
              <w:rPr>
                <w:rFonts w:ascii="Times New Roman" w:eastAsia="Calibri" w:hAnsi="Times New Roman" w:cs="Times New Roman"/>
                <w:color w:val="000000" w:themeColor="text1"/>
                <w:sz w:val="14"/>
                <w:szCs w:val="14"/>
              </w:rPr>
              <w:t>0.832 (0.787-0.874)</w:t>
            </w:r>
          </w:p>
        </w:tc>
        <w:tc>
          <w:tcPr>
            <w:tcW w:w="1071" w:type="dxa"/>
            <w:vAlign w:val="center"/>
          </w:tcPr>
          <w:p w14:paraId="52C12B30" w14:textId="3621B1E1" w:rsidR="59F0F02A" w:rsidRPr="00EC483B" w:rsidRDefault="59F0F02A" w:rsidP="00D54E0D">
            <w:pPr>
              <w:keepNext/>
              <w:widowControl w:val="0"/>
              <w:jc w:val="center"/>
              <w:rPr>
                <w:rFonts w:ascii="Times New Roman" w:eastAsia="Calibri" w:hAnsi="Times New Roman" w:cs="Times New Roman"/>
                <w:color w:val="000000" w:themeColor="text1"/>
                <w:sz w:val="14"/>
                <w:szCs w:val="14"/>
              </w:rPr>
            </w:pPr>
            <w:r w:rsidRPr="00EC483B">
              <w:rPr>
                <w:rFonts w:ascii="Times New Roman" w:eastAsia="Calibri" w:hAnsi="Times New Roman" w:cs="Times New Roman"/>
                <w:color w:val="000000" w:themeColor="text1"/>
                <w:sz w:val="14"/>
                <w:szCs w:val="14"/>
              </w:rPr>
              <w:t>0.917 (0.903-0.929)</w:t>
            </w:r>
          </w:p>
        </w:tc>
        <w:tc>
          <w:tcPr>
            <w:tcW w:w="989" w:type="dxa"/>
            <w:vAlign w:val="center"/>
          </w:tcPr>
          <w:p w14:paraId="575F8D02" w14:textId="5204C101" w:rsidR="59F0F02A" w:rsidRPr="00EC483B" w:rsidRDefault="59F0F02A" w:rsidP="00D54E0D">
            <w:pPr>
              <w:keepNext/>
              <w:widowControl w:val="0"/>
              <w:jc w:val="center"/>
              <w:rPr>
                <w:rFonts w:ascii="Times New Roman" w:eastAsia="Calibri" w:hAnsi="Times New Roman" w:cs="Times New Roman"/>
                <w:color w:val="000000" w:themeColor="text1"/>
                <w:sz w:val="14"/>
                <w:szCs w:val="14"/>
              </w:rPr>
            </w:pPr>
            <w:r w:rsidRPr="00EC483B">
              <w:rPr>
                <w:rFonts w:ascii="Times New Roman" w:eastAsia="Calibri" w:hAnsi="Times New Roman" w:cs="Times New Roman"/>
                <w:color w:val="000000" w:themeColor="text1"/>
                <w:sz w:val="14"/>
                <w:szCs w:val="14"/>
              </w:rPr>
              <w:t>0.979 (0.972-0.985)</w:t>
            </w:r>
          </w:p>
        </w:tc>
        <w:tc>
          <w:tcPr>
            <w:tcW w:w="1078" w:type="dxa"/>
            <w:vAlign w:val="center"/>
          </w:tcPr>
          <w:p w14:paraId="0EE025BE" w14:textId="4AC91A97" w:rsidR="59F0F02A" w:rsidRPr="00EC483B" w:rsidRDefault="59F0F02A" w:rsidP="00D54E0D">
            <w:pPr>
              <w:keepNext/>
              <w:widowControl w:val="0"/>
              <w:jc w:val="center"/>
              <w:rPr>
                <w:rFonts w:ascii="Times New Roman" w:eastAsia="Calibri" w:hAnsi="Times New Roman" w:cs="Times New Roman"/>
                <w:color w:val="000000" w:themeColor="text1"/>
                <w:sz w:val="14"/>
                <w:szCs w:val="14"/>
              </w:rPr>
            </w:pPr>
            <w:r w:rsidRPr="00EC483B">
              <w:rPr>
                <w:rFonts w:ascii="Times New Roman" w:eastAsia="Calibri" w:hAnsi="Times New Roman" w:cs="Times New Roman"/>
                <w:color w:val="000000" w:themeColor="text1"/>
                <w:sz w:val="14"/>
                <w:szCs w:val="14"/>
              </w:rPr>
              <w:t xml:space="preserve">0.900 </w:t>
            </w:r>
          </w:p>
          <w:p w14:paraId="644ACD73" w14:textId="0F98D5CB" w:rsidR="59F0F02A" w:rsidRPr="00EC483B" w:rsidRDefault="59F0F02A" w:rsidP="00D54E0D">
            <w:pPr>
              <w:keepNext/>
              <w:widowControl w:val="0"/>
              <w:jc w:val="center"/>
              <w:rPr>
                <w:rFonts w:ascii="Times New Roman" w:eastAsia="Calibri" w:hAnsi="Times New Roman" w:cs="Times New Roman"/>
                <w:color w:val="000000" w:themeColor="text1"/>
                <w:sz w:val="14"/>
                <w:szCs w:val="14"/>
              </w:rPr>
            </w:pPr>
            <w:r w:rsidRPr="00EC483B">
              <w:rPr>
                <w:rFonts w:ascii="Times New Roman" w:eastAsia="Calibri" w:hAnsi="Times New Roman" w:cs="Times New Roman"/>
                <w:color w:val="000000" w:themeColor="text1"/>
                <w:sz w:val="14"/>
                <w:szCs w:val="14"/>
              </w:rPr>
              <w:t>(0.886-0.914)</w:t>
            </w:r>
          </w:p>
        </w:tc>
        <w:tc>
          <w:tcPr>
            <w:tcW w:w="1071" w:type="dxa"/>
            <w:vAlign w:val="center"/>
          </w:tcPr>
          <w:p w14:paraId="61A1F614" w14:textId="03C8A0E1" w:rsidR="59F0F02A" w:rsidRPr="00EC483B" w:rsidRDefault="59F0F02A" w:rsidP="00D54E0D">
            <w:pPr>
              <w:keepNext/>
              <w:widowControl w:val="0"/>
              <w:jc w:val="center"/>
              <w:rPr>
                <w:rFonts w:ascii="Times New Roman" w:eastAsia="Calibri" w:hAnsi="Times New Roman" w:cs="Times New Roman"/>
                <w:color w:val="000000" w:themeColor="text1"/>
                <w:sz w:val="14"/>
                <w:szCs w:val="14"/>
              </w:rPr>
            </w:pPr>
            <w:r w:rsidRPr="00EC483B">
              <w:rPr>
                <w:rFonts w:ascii="Times New Roman" w:eastAsia="Calibri" w:hAnsi="Times New Roman" w:cs="Times New Roman"/>
                <w:color w:val="000000" w:themeColor="text1"/>
                <w:sz w:val="14"/>
                <w:szCs w:val="14"/>
              </w:rPr>
              <w:t>0.721 (0.675-0.761)</w:t>
            </w:r>
          </w:p>
        </w:tc>
        <w:tc>
          <w:tcPr>
            <w:tcW w:w="1166" w:type="dxa"/>
            <w:vAlign w:val="center"/>
          </w:tcPr>
          <w:p w14:paraId="06C3EDD7" w14:textId="0C7F742C" w:rsidR="59F0F02A" w:rsidRPr="00EC483B" w:rsidRDefault="59F0F02A" w:rsidP="00D54E0D">
            <w:pPr>
              <w:keepNext/>
              <w:widowControl w:val="0"/>
              <w:jc w:val="center"/>
              <w:rPr>
                <w:rFonts w:ascii="Times New Roman" w:eastAsia="Calibri" w:hAnsi="Times New Roman" w:cs="Times New Roman"/>
                <w:color w:val="000000" w:themeColor="text1"/>
                <w:sz w:val="14"/>
                <w:szCs w:val="14"/>
              </w:rPr>
            </w:pPr>
            <w:r w:rsidRPr="00EC483B">
              <w:rPr>
                <w:rFonts w:ascii="Times New Roman" w:eastAsia="Calibri" w:hAnsi="Times New Roman" w:cs="Times New Roman"/>
                <w:color w:val="000000" w:themeColor="text1"/>
                <w:sz w:val="14"/>
                <w:szCs w:val="14"/>
              </w:rPr>
              <w:t>0.924</w:t>
            </w:r>
          </w:p>
          <w:p w14:paraId="3003D3AE" w14:textId="04317EEB" w:rsidR="59F0F02A" w:rsidRPr="00EC483B" w:rsidRDefault="59F0F02A" w:rsidP="00D54E0D">
            <w:pPr>
              <w:keepNext/>
              <w:widowControl w:val="0"/>
              <w:jc w:val="center"/>
              <w:rPr>
                <w:rFonts w:ascii="Times New Roman" w:eastAsia="Calibri" w:hAnsi="Times New Roman" w:cs="Times New Roman"/>
                <w:color w:val="000000" w:themeColor="text1"/>
                <w:sz w:val="14"/>
                <w:szCs w:val="14"/>
              </w:rPr>
            </w:pPr>
            <w:r w:rsidRPr="00EC483B">
              <w:rPr>
                <w:rFonts w:ascii="Times New Roman" w:eastAsia="Calibri" w:hAnsi="Times New Roman" w:cs="Times New Roman"/>
                <w:color w:val="000000" w:themeColor="text1"/>
                <w:sz w:val="14"/>
                <w:szCs w:val="14"/>
              </w:rPr>
              <w:t>(0.899-0.948)</w:t>
            </w:r>
          </w:p>
        </w:tc>
        <w:tc>
          <w:tcPr>
            <w:tcW w:w="1254" w:type="dxa"/>
            <w:vAlign w:val="center"/>
          </w:tcPr>
          <w:p w14:paraId="41C462FE" w14:textId="58399157" w:rsidR="59F0F02A" w:rsidRPr="00EC483B" w:rsidRDefault="59F0F02A" w:rsidP="00D54E0D">
            <w:pPr>
              <w:keepNext/>
              <w:widowControl w:val="0"/>
              <w:jc w:val="center"/>
              <w:rPr>
                <w:rFonts w:ascii="Times New Roman" w:eastAsia="Calibri" w:hAnsi="Times New Roman" w:cs="Times New Roman"/>
                <w:color w:val="000000" w:themeColor="text1"/>
                <w:sz w:val="14"/>
                <w:szCs w:val="14"/>
              </w:rPr>
            </w:pPr>
            <w:r w:rsidRPr="00EC483B">
              <w:rPr>
                <w:rFonts w:ascii="Times New Roman" w:eastAsia="Calibri" w:hAnsi="Times New Roman" w:cs="Times New Roman"/>
                <w:color w:val="000000" w:themeColor="text1"/>
                <w:sz w:val="14"/>
                <w:szCs w:val="14"/>
              </w:rPr>
              <w:t>0.684</w:t>
            </w:r>
          </w:p>
          <w:p w14:paraId="72CAE7C6" w14:textId="1CD373C1" w:rsidR="59F0F02A" w:rsidRPr="00EC483B" w:rsidRDefault="59F0F02A" w:rsidP="00D54E0D">
            <w:pPr>
              <w:keepNext/>
              <w:widowControl w:val="0"/>
              <w:jc w:val="center"/>
              <w:rPr>
                <w:rFonts w:ascii="Times New Roman" w:eastAsia="Calibri" w:hAnsi="Times New Roman" w:cs="Times New Roman"/>
                <w:color w:val="000000" w:themeColor="text1"/>
                <w:sz w:val="14"/>
                <w:szCs w:val="14"/>
              </w:rPr>
            </w:pPr>
            <w:r w:rsidRPr="00EC483B">
              <w:rPr>
                <w:rFonts w:ascii="Times New Roman" w:eastAsia="Calibri" w:hAnsi="Times New Roman" w:cs="Times New Roman"/>
                <w:color w:val="000000" w:themeColor="text1"/>
                <w:sz w:val="14"/>
                <w:szCs w:val="14"/>
              </w:rPr>
              <w:t>(0.639-0.727)</w:t>
            </w:r>
          </w:p>
        </w:tc>
      </w:tr>
      <w:tr w:rsidR="00131720" w:rsidRPr="00EC483B" w14:paraId="2920A07A" w14:textId="77777777" w:rsidTr="00131720">
        <w:trPr>
          <w:trHeight w:val="302"/>
        </w:trPr>
        <w:tc>
          <w:tcPr>
            <w:tcW w:w="2070" w:type="dxa"/>
            <w:vAlign w:val="center"/>
          </w:tcPr>
          <w:p w14:paraId="463B41F6" w14:textId="66BAAA18" w:rsidR="47B0E862" w:rsidRPr="00EC483B" w:rsidRDefault="6959C6D9" w:rsidP="00D54E0D">
            <w:pPr>
              <w:jc w:val="center"/>
              <w:rPr>
                <w:rFonts w:ascii="Times New Roman" w:eastAsia="Calibri" w:hAnsi="Times New Roman" w:cs="Times New Roman"/>
                <w:color w:val="000000" w:themeColor="text1"/>
                <w:sz w:val="18"/>
                <w:szCs w:val="18"/>
              </w:rPr>
            </w:pPr>
            <w:r w:rsidRPr="00EC483B">
              <w:rPr>
                <w:rFonts w:ascii="Times New Roman" w:eastAsia="Calibri" w:hAnsi="Times New Roman" w:cs="Times New Roman"/>
                <w:color w:val="000000" w:themeColor="text1"/>
                <w:sz w:val="18"/>
                <w:szCs w:val="18"/>
              </w:rPr>
              <w:t>Active Chemotherapy</w:t>
            </w:r>
          </w:p>
        </w:tc>
        <w:tc>
          <w:tcPr>
            <w:tcW w:w="1080" w:type="dxa"/>
            <w:vAlign w:val="center"/>
          </w:tcPr>
          <w:p w14:paraId="11B15748" w14:textId="7CDA503B" w:rsidR="59F0F02A" w:rsidRPr="00EC483B" w:rsidRDefault="59F0F02A" w:rsidP="00D54E0D">
            <w:pPr>
              <w:keepNext/>
              <w:widowControl w:val="0"/>
              <w:jc w:val="center"/>
              <w:rPr>
                <w:rFonts w:ascii="Times New Roman" w:eastAsia="Calibri" w:hAnsi="Times New Roman" w:cs="Times New Roman"/>
                <w:color w:val="000000" w:themeColor="text1"/>
                <w:sz w:val="14"/>
                <w:szCs w:val="14"/>
              </w:rPr>
            </w:pPr>
            <w:r w:rsidRPr="00EC483B">
              <w:rPr>
                <w:rFonts w:ascii="Times New Roman" w:eastAsia="Calibri" w:hAnsi="Times New Roman" w:cs="Times New Roman"/>
                <w:color w:val="000000" w:themeColor="text1"/>
                <w:sz w:val="14"/>
                <w:szCs w:val="14"/>
              </w:rPr>
              <w:t>0.917 (0.846-0.974)</w:t>
            </w:r>
          </w:p>
        </w:tc>
        <w:tc>
          <w:tcPr>
            <w:tcW w:w="990" w:type="dxa"/>
            <w:vAlign w:val="center"/>
          </w:tcPr>
          <w:p w14:paraId="6583E8B0" w14:textId="6C2D0A8B" w:rsidR="59F0F02A" w:rsidRPr="00EC483B" w:rsidRDefault="59F0F02A" w:rsidP="00D54E0D">
            <w:pPr>
              <w:keepNext/>
              <w:widowControl w:val="0"/>
              <w:jc w:val="center"/>
              <w:rPr>
                <w:rFonts w:ascii="Times New Roman" w:eastAsia="Calibri" w:hAnsi="Times New Roman" w:cs="Times New Roman"/>
                <w:color w:val="000000" w:themeColor="text1"/>
                <w:sz w:val="14"/>
                <w:szCs w:val="14"/>
              </w:rPr>
            </w:pPr>
            <w:r w:rsidRPr="00EC483B">
              <w:rPr>
                <w:rFonts w:ascii="Times New Roman" w:eastAsia="Calibri" w:hAnsi="Times New Roman" w:cs="Times New Roman"/>
                <w:color w:val="000000" w:themeColor="text1"/>
                <w:sz w:val="14"/>
                <w:szCs w:val="14"/>
              </w:rPr>
              <w:t>0.764 (0.667-0.857)</w:t>
            </w:r>
          </w:p>
        </w:tc>
        <w:tc>
          <w:tcPr>
            <w:tcW w:w="1080" w:type="dxa"/>
            <w:vAlign w:val="center"/>
          </w:tcPr>
          <w:p w14:paraId="1A586593" w14:textId="37FC30DF" w:rsidR="59F0F02A" w:rsidRPr="00EC483B" w:rsidRDefault="59F0F02A" w:rsidP="00D54E0D">
            <w:pPr>
              <w:keepNext/>
              <w:widowControl w:val="0"/>
              <w:jc w:val="center"/>
              <w:rPr>
                <w:rFonts w:ascii="Times New Roman" w:eastAsia="Calibri" w:hAnsi="Times New Roman" w:cs="Times New Roman"/>
                <w:color w:val="000000" w:themeColor="text1"/>
                <w:sz w:val="14"/>
                <w:szCs w:val="14"/>
              </w:rPr>
            </w:pPr>
            <w:r w:rsidRPr="00EC483B">
              <w:rPr>
                <w:rFonts w:ascii="Times New Roman" w:eastAsia="Calibri" w:hAnsi="Times New Roman" w:cs="Times New Roman"/>
                <w:color w:val="000000" w:themeColor="text1"/>
                <w:sz w:val="14"/>
                <w:szCs w:val="14"/>
              </w:rPr>
              <w:t>0.264 (0.164-0.369)</w:t>
            </w:r>
          </w:p>
        </w:tc>
        <w:tc>
          <w:tcPr>
            <w:tcW w:w="1170" w:type="dxa"/>
            <w:vAlign w:val="center"/>
          </w:tcPr>
          <w:p w14:paraId="6904A060" w14:textId="5EAF42CC" w:rsidR="59F0F02A" w:rsidRPr="00EC483B" w:rsidRDefault="59F0F02A" w:rsidP="00D54E0D">
            <w:pPr>
              <w:keepNext/>
              <w:widowControl w:val="0"/>
              <w:jc w:val="center"/>
              <w:rPr>
                <w:rFonts w:ascii="Times New Roman" w:eastAsia="Calibri" w:hAnsi="Times New Roman" w:cs="Times New Roman"/>
                <w:color w:val="000000" w:themeColor="text1"/>
                <w:sz w:val="14"/>
                <w:szCs w:val="14"/>
              </w:rPr>
            </w:pPr>
            <w:r w:rsidRPr="00EC483B">
              <w:rPr>
                <w:rFonts w:ascii="Times New Roman" w:eastAsia="Calibri" w:hAnsi="Times New Roman" w:cs="Times New Roman"/>
                <w:color w:val="000000" w:themeColor="text1"/>
                <w:sz w:val="14"/>
                <w:szCs w:val="14"/>
              </w:rPr>
              <w:t>0.983 (0.976-0.989)</w:t>
            </w:r>
          </w:p>
        </w:tc>
        <w:tc>
          <w:tcPr>
            <w:tcW w:w="1021" w:type="dxa"/>
            <w:vAlign w:val="center"/>
          </w:tcPr>
          <w:p w14:paraId="08745015" w14:textId="13D1D3CC" w:rsidR="59F0F02A" w:rsidRPr="00EC483B" w:rsidRDefault="59F0F02A" w:rsidP="00D54E0D">
            <w:pPr>
              <w:keepNext/>
              <w:widowControl w:val="0"/>
              <w:jc w:val="center"/>
              <w:rPr>
                <w:rFonts w:ascii="Times New Roman" w:eastAsia="Calibri" w:hAnsi="Times New Roman" w:cs="Times New Roman"/>
                <w:color w:val="000000" w:themeColor="text1"/>
                <w:sz w:val="14"/>
                <w:szCs w:val="14"/>
              </w:rPr>
            </w:pPr>
            <w:r w:rsidRPr="00EC483B">
              <w:rPr>
                <w:rFonts w:ascii="Times New Roman" w:eastAsia="Calibri" w:hAnsi="Times New Roman" w:cs="Times New Roman"/>
                <w:color w:val="000000" w:themeColor="text1"/>
                <w:sz w:val="14"/>
                <w:szCs w:val="14"/>
              </w:rPr>
              <w:t>0.999 (0.996-1.000)</w:t>
            </w:r>
          </w:p>
        </w:tc>
        <w:tc>
          <w:tcPr>
            <w:tcW w:w="990" w:type="dxa"/>
            <w:vAlign w:val="center"/>
          </w:tcPr>
          <w:p w14:paraId="0BB52CD6" w14:textId="623A799B" w:rsidR="59F0F02A" w:rsidRPr="00EC483B" w:rsidRDefault="59F0F02A" w:rsidP="00D54E0D">
            <w:pPr>
              <w:keepNext/>
              <w:widowControl w:val="0"/>
              <w:jc w:val="center"/>
              <w:rPr>
                <w:rFonts w:ascii="Times New Roman" w:eastAsia="Calibri" w:hAnsi="Times New Roman" w:cs="Times New Roman"/>
                <w:color w:val="000000" w:themeColor="text1"/>
                <w:sz w:val="14"/>
                <w:szCs w:val="14"/>
              </w:rPr>
            </w:pPr>
            <w:r w:rsidRPr="00EC483B">
              <w:rPr>
                <w:rFonts w:ascii="Times New Roman" w:eastAsia="Calibri" w:hAnsi="Times New Roman" w:cs="Times New Roman"/>
                <w:color w:val="000000" w:themeColor="text1"/>
                <w:sz w:val="14"/>
                <w:szCs w:val="14"/>
              </w:rPr>
              <w:t>0.996 (0.993-0.999)</w:t>
            </w:r>
          </w:p>
        </w:tc>
        <w:tc>
          <w:tcPr>
            <w:tcW w:w="1071" w:type="dxa"/>
            <w:vAlign w:val="center"/>
          </w:tcPr>
          <w:p w14:paraId="0C1B378C" w14:textId="75598059" w:rsidR="59F0F02A" w:rsidRPr="00EC483B" w:rsidRDefault="59F0F02A" w:rsidP="00D54E0D">
            <w:pPr>
              <w:keepNext/>
              <w:widowControl w:val="0"/>
              <w:jc w:val="center"/>
              <w:rPr>
                <w:rFonts w:ascii="Times New Roman" w:eastAsia="Calibri" w:hAnsi="Times New Roman" w:cs="Times New Roman"/>
                <w:color w:val="000000" w:themeColor="text1"/>
                <w:sz w:val="14"/>
                <w:szCs w:val="14"/>
              </w:rPr>
            </w:pPr>
            <w:r w:rsidRPr="00EC483B">
              <w:rPr>
                <w:rFonts w:ascii="Times New Roman" w:eastAsia="Calibri" w:hAnsi="Times New Roman" w:cs="Times New Roman"/>
                <w:color w:val="000000" w:themeColor="text1"/>
                <w:sz w:val="14"/>
                <w:szCs w:val="14"/>
              </w:rPr>
              <w:t>0.980 (0.972-0.986)</w:t>
            </w:r>
          </w:p>
        </w:tc>
        <w:tc>
          <w:tcPr>
            <w:tcW w:w="989" w:type="dxa"/>
            <w:vAlign w:val="center"/>
          </w:tcPr>
          <w:p w14:paraId="2F32FF31" w14:textId="330061E4" w:rsidR="59F0F02A" w:rsidRPr="00EC483B" w:rsidRDefault="59F0F02A" w:rsidP="00D54E0D">
            <w:pPr>
              <w:keepNext/>
              <w:widowControl w:val="0"/>
              <w:jc w:val="center"/>
              <w:rPr>
                <w:rFonts w:ascii="Times New Roman" w:eastAsia="Calibri" w:hAnsi="Times New Roman" w:cs="Times New Roman"/>
                <w:color w:val="000000" w:themeColor="text1"/>
                <w:sz w:val="14"/>
                <w:szCs w:val="14"/>
              </w:rPr>
            </w:pPr>
            <w:r w:rsidRPr="00EC483B">
              <w:rPr>
                <w:rFonts w:ascii="Times New Roman" w:eastAsia="Calibri" w:hAnsi="Times New Roman" w:cs="Times New Roman"/>
                <w:color w:val="000000" w:themeColor="text1"/>
                <w:sz w:val="14"/>
                <w:szCs w:val="14"/>
              </w:rPr>
              <w:t>0.987 (0.982-0.993)</w:t>
            </w:r>
          </w:p>
        </w:tc>
        <w:tc>
          <w:tcPr>
            <w:tcW w:w="1078" w:type="dxa"/>
            <w:vAlign w:val="center"/>
          </w:tcPr>
          <w:p w14:paraId="117F0199" w14:textId="14063891" w:rsidR="59F0F02A" w:rsidRPr="00EC483B" w:rsidRDefault="59F0F02A" w:rsidP="00D54E0D">
            <w:pPr>
              <w:keepNext/>
              <w:widowControl w:val="0"/>
              <w:jc w:val="center"/>
              <w:rPr>
                <w:rFonts w:ascii="Times New Roman" w:eastAsia="Calibri" w:hAnsi="Times New Roman" w:cs="Times New Roman"/>
                <w:color w:val="000000" w:themeColor="text1"/>
                <w:sz w:val="14"/>
                <w:szCs w:val="14"/>
              </w:rPr>
            </w:pPr>
            <w:r w:rsidRPr="00EC483B">
              <w:rPr>
                <w:rFonts w:ascii="Times New Roman" w:eastAsia="Calibri" w:hAnsi="Times New Roman" w:cs="Times New Roman"/>
                <w:color w:val="000000" w:themeColor="text1"/>
                <w:sz w:val="14"/>
                <w:szCs w:val="14"/>
              </w:rPr>
              <w:t>0.960 (0.950-0.970)</w:t>
            </w:r>
          </w:p>
        </w:tc>
        <w:tc>
          <w:tcPr>
            <w:tcW w:w="1071" w:type="dxa"/>
            <w:vAlign w:val="center"/>
          </w:tcPr>
          <w:p w14:paraId="160C9089" w14:textId="014961FD" w:rsidR="59F0F02A" w:rsidRPr="00EC483B" w:rsidRDefault="59F0F02A" w:rsidP="00D54E0D">
            <w:pPr>
              <w:keepNext/>
              <w:widowControl w:val="0"/>
              <w:jc w:val="center"/>
              <w:rPr>
                <w:rFonts w:ascii="Times New Roman" w:eastAsia="Calibri" w:hAnsi="Times New Roman" w:cs="Times New Roman"/>
                <w:color w:val="000000" w:themeColor="text1"/>
                <w:sz w:val="14"/>
                <w:szCs w:val="14"/>
              </w:rPr>
            </w:pPr>
            <w:r w:rsidRPr="00EC483B">
              <w:rPr>
                <w:rFonts w:ascii="Times New Roman" w:eastAsia="Calibri" w:hAnsi="Times New Roman" w:cs="Times New Roman"/>
                <w:color w:val="000000" w:themeColor="text1"/>
                <w:sz w:val="14"/>
                <w:szCs w:val="14"/>
              </w:rPr>
              <w:t>0.810 (0.743-0.871)</w:t>
            </w:r>
          </w:p>
        </w:tc>
        <w:tc>
          <w:tcPr>
            <w:tcW w:w="1166" w:type="dxa"/>
            <w:vAlign w:val="center"/>
          </w:tcPr>
          <w:p w14:paraId="7912F5AB" w14:textId="442BEDC4" w:rsidR="59F0F02A" w:rsidRPr="00EC483B" w:rsidRDefault="59F0F02A" w:rsidP="00D54E0D">
            <w:pPr>
              <w:keepNext/>
              <w:widowControl w:val="0"/>
              <w:jc w:val="center"/>
              <w:rPr>
                <w:rFonts w:ascii="Times New Roman" w:eastAsia="Calibri" w:hAnsi="Times New Roman" w:cs="Times New Roman"/>
                <w:color w:val="000000" w:themeColor="text1"/>
                <w:sz w:val="14"/>
                <w:szCs w:val="14"/>
              </w:rPr>
            </w:pPr>
            <w:r w:rsidRPr="00EC483B">
              <w:rPr>
                <w:rFonts w:ascii="Times New Roman" w:eastAsia="Calibri" w:hAnsi="Times New Roman" w:cs="Times New Roman"/>
                <w:color w:val="000000" w:themeColor="text1"/>
                <w:sz w:val="14"/>
                <w:szCs w:val="14"/>
              </w:rPr>
              <w:t>0.852 (0.783-0.910)</w:t>
            </w:r>
          </w:p>
        </w:tc>
        <w:tc>
          <w:tcPr>
            <w:tcW w:w="1254" w:type="dxa"/>
            <w:vAlign w:val="center"/>
          </w:tcPr>
          <w:p w14:paraId="0DA58EF2" w14:textId="76FC60D5" w:rsidR="59F0F02A" w:rsidRPr="00EC483B" w:rsidRDefault="59F0F02A" w:rsidP="00D54E0D">
            <w:pPr>
              <w:keepNext/>
              <w:widowControl w:val="0"/>
              <w:jc w:val="center"/>
              <w:rPr>
                <w:rFonts w:ascii="Times New Roman" w:eastAsia="Calibri" w:hAnsi="Times New Roman" w:cs="Times New Roman"/>
                <w:color w:val="000000" w:themeColor="text1"/>
                <w:sz w:val="14"/>
                <w:szCs w:val="14"/>
              </w:rPr>
            </w:pPr>
            <w:r w:rsidRPr="00EC483B">
              <w:rPr>
                <w:rFonts w:ascii="Times New Roman" w:eastAsia="Calibri" w:hAnsi="Times New Roman" w:cs="Times New Roman"/>
                <w:color w:val="000000" w:themeColor="text1"/>
                <w:sz w:val="14"/>
                <w:szCs w:val="14"/>
              </w:rPr>
              <w:t>0.443 (0.320-0.554)</w:t>
            </w:r>
          </w:p>
        </w:tc>
      </w:tr>
      <w:tr w:rsidR="00131720" w:rsidRPr="00EC483B" w14:paraId="7B65E15F" w14:textId="77777777" w:rsidTr="00131720">
        <w:trPr>
          <w:trHeight w:val="302"/>
        </w:trPr>
        <w:tc>
          <w:tcPr>
            <w:tcW w:w="2070" w:type="dxa"/>
            <w:vAlign w:val="center"/>
          </w:tcPr>
          <w:p w14:paraId="4F0413C6" w14:textId="5DEBA9F0" w:rsidR="47B0E862" w:rsidRPr="00EC483B" w:rsidRDefault="6959C6D9" w:rsidP="00D54E0D">
            <w:pPr>
              <w:jc w:val="center"/>
              <w:rPr>
                <w:rFonts w:ascii="Times New Roman" w:hAnsi="Times New Roman" w:cs="Times New Roman"/>
                <w:sz w:val="18"/>
                <w:szCs w:val="18"/>
              </w:rPr>
            </w:pPr>
            <w:r w:rsidRPr="00EC483B">
              <w:rPr>
                <w:rFonts w:ascii="Times New Roman" w:eastAsia="Calibri" w:hAnsi="Times New Roman" w:cs="Times New Roman"/>
                <w:color w:val="000000" w:themeColor="text1"/>
                <w:sz w:val="18"/>
                <w:szCs w:val="18"/>
              </w:rPr>
              <w:t>Actively undergoing dialysis</w:t>
            </w:r>
          </w:p>
        </w:tc>
        <w:tc>
          <w:tcPr>
            <w:tcW w:w="1080" w:type="dxa"/>
            <w:vAlign w:val="center"/>
          </w:tcPr>
          <w:p w14:paraId="56BAC36F" w14:textId="24280E53" w:rsidR="59F0F02A" w:rsidRPr="00EC483B" w:rsidRDefault="59F0F02A" w:rsidP="00D54E0D">
            <w:pPr>
              <w:keepNext/>
              <w:widowControl w:val="0"/>
              <w:jc w:val="center"/>
              <w:rPr>
                <w:rFonts w:ascii="Times New Roman" w:eastAsia="Calibri" w:hAnsi="Times New Roman" w:cs="Times New Roman"/>
                <w:color w:val="000000" w:themeColor="text1"/>
                <w:sz w:val="12"/>
                <w:szCs w:val="12"/>
              </w:rPr>
            </w:pPr>
            <w:r w:rsidRPr="00EC483B">
              <w:rPr>
                <w:rFonts w:ascii="Times New Roman" w:eastAsia="Calibri" w:hAnsi="Times New Roman" w:cs="Times New Roman"/>
                <w:color w:val="000000" w:themeColor="text1"/>
                <w:sz w:val="14"/>
                <w:szCs w:val="14"/>
              </w:rPr>
              <w:t xml:space="preserve">0.667 </w:t>
            </w:r>
          </w:p>
          <w:p w14:paraId="2FA13CFB" w14:textId="4BFDDED4" w:rsidR="59F0F02A" w:rsidRPr="00EC483B" w:rsidRDefault="59F0F02A" w:rsidP="00D54E0D">
            <w:pPr>
              <w:keepNext/>
              <w:widowControl w:val="0"/>
              <w:jc w:val="center"/>
              <w:rPr>
                <w:rFonts w:ascii="Times New Roman" w:eastAsia="Calibri" w:hAnsi="Times New Roman" w:cs="Times New Roman"/>
                <w:color w:val="000000" w:themeColor="text1"/>
                <w:sz w:val="14"/>
                <w:szCs w:val="14"/>
              </w:rPr>
            </w:pPr>
            <w:r w:rsidRPr="00EC483B">
              <w:rPr>
                <w:rFonts w:ascii="Times New Roman" w:eastAsia="Calibri" w:hAnsi="Times New Roman" w:cs="Times New Roman"/>
                <w:color w:val="000000" w:themeColor="text1"/>
                <w:sz w:val="14"/>
                <w:szCs w:val="14"/>
              </w:rPr>
              <w:t>(0.000-1.000)</w:t>
            </w:r>
          </w:p>
        </w:tc>
        <w:tc>
          <w:tcPr>
            <w:tcW w:w="990" w:type="dxa"/>
            <w:vAlign w:val="center"/>
          </w:tcPr>
          <w:p w14:paraId="5EF47936" w14:textId="5DB9B738" w:rsidR="59F0F02A" w:rsidRPr="00EC483B" w:rsidRDefault="59F0F02A" w:rsidP="00D54E0D">
            <w:pPr>
              <w:keepNext/>
              <w:widowControl w:val="0"/>
              <w:jc w:val="center"/>
              <w:rPr>
                <w:rFonts w:ascii="Times New Roman" w:eastAsia="Calibri" w:hAnsi="Times New Roman" w:cs="Times New Roman"/>
                <w:color w:val="000000" w:themeColor="text1"/>
                <w:sz w:val="14"/>
                <w:szCs w:val="14"/>
              </w:rPr>
            </w:pPr>
            <w:r w:rsidRPr="00EC483B">
              <w:rPr>
                <w:rFonts w:ascii="Times New Roman" w:eastAsia="Calibri" w:hAnsi="Times New Roman" w:cs="Times New Roman"/>
                <w:color w:val="000000" w:themeColor="text1"/>
                <w:sz w:val="14"/>
                <w:szCs w:val="14"/>
              </w:rPr>
              <w:t>1.000 (1.000-1.000)</w:t>
            </w:r>
          </w:p>
        </w:tc>
        <w:tc>
          <w:tcPr>
            <w:tcW w:w="1080" w:type="dxa"/>
            <w:vAlign w:val="center"/>
          </w:tcPr>
          <w:p w14:paraId="3E6B5E92" w14:textId="5124CA5D" w:rsidR="59F0F02A" w:rsidRPr="00EC483B" w:rsidRDefault="59F0F02A" w:rsidP="00D54E0D">
            <w:pPr>
              <w:keepNext/>
              <w:widowControl w:val="0"/>
              <w:jc w:val="center"/>
              <w:rPr>
                <w:rFonts w:ascii="Times New Roman" w:eastAsia="Calibri" w:hAnsi="Times New Roman" w:cs="Times New Roman"/>
                <w:color w:val="000000" w:themeColor="text1"/>
                <w:sz w:val="14"/>
                <w:szCs w:val="14"/>
              </w:rPr>
            </w:pPr>
            <w:r w:rsidRPr="00EC483B">
              <w:rPr>
                <w:rFonts w:ascii="Times New Roman" w:eastAsia="Calibri" w:hAnsi="Times New Roman" w:cs="Times New Roman"/>
                <w:color w:val="000000" w:themeColor="text1"/>
                <w:sz w:val="14"/>
                <w:szCs w:val="14"/>
              </w:rPr>
              <w:t>0.667 (0.000-1.000)</w:t>
            </w:r>
          </w:p>
        </w:tc>
        <w:tc>
          <w:tcPr>
            <w:tcW w:w="1170" w:type="dxa"/>
            <w:vAlign w:val="center"/>
          </w:tcPr>
          <w:p w14:paraId="62922806" w14:textId="293DAF54" w:rsidR="59F0F02A" w:rsidRPr="00EC483B" w:rsidRDefault="59F0F02A" w:rsidP="00D54E0D">
            <w:pPr>
              <w:keepNext/>
              <w:widowControl w:val="0"/>
              <w:jc w:val="center"/>
              <w:rPr>
                <w:rFonts w:ascii="Times New Roman" w:eastAsia="Calibri" w:hAnsi="Times New Roman" w:cs="Times New Roman"/>
                <w:color w:val="000000" w:themeColor="text1"/>
                <w:sz w:val="14"/>
                <w:szCs w:val="14"/>
              </w:rPr>
            </w:pPr>
            <w:r w:rsidRPr="00EC483B">
              <w:rPr>
                <w:rFonts w:ascii="Times New Roman" w:eastAsia="Calibri" w:hAnsi="Times New Roman" w:cs="Times New Roman"/>
                <w:color w:val="000000" w:themeColor="text1"/>
                <w:sz w:val="14"/>
                <w:szCs w:val="14"/>
              </w:rPr>
              <w:t>1.000 (1.000-1.000)</w:t>
            </w:r>
          </w:p>
        </w:tc>
        <w:tc>
          <w:tcPr>
            <w:tcW w:w="1021" w:type="dxa"/>
            <w:vAlign w:val="center"/>
          </w:tcPr>
          <w:p w14:paraId="52773FD9" w14:textId="442672A6" w:rsidR="59F0F02A" w:rsidRPr="00EC483B" w:rsidRDefault="59F0F02A" w:rsidP="00D54E0D">
            <w:pPr>
              <w:keepNext/>
              <w:widowControl w:val="0"/>
              <w:jc w:val="center"/>
              <w:rPr>
                <w:rFonts w:ascii="Times New Roman" w:eastAsia="Calibri" w:hAnsi="Times New Roman" w:cs="Times New Roman"/>
                <w:color w:val="000000" w:themeColor="text1"/>
                <w:sz w:val="14"/>
                <w:szCs w:val="14"/>
              </w:rPr>
            </w:pPr>
            <w:r w:rsidRPr="00EC483B">
              <w:rPr>
                <w:rFonts w:ascii="Times New Roman" w:eastAsia="Calibri" w:hAnsi="Times New Roman" w:cs="Times New Roman"/>
                <w:color w:val="000000" w:themeColor="text1"/>
                <w:sz w:val="14"/>
                <w:szCs w:val="14"/>
              </w:rPr>
              <w:t>0.999 (0.998-1.000)</w:t>
            </w:r>
          </w:p>
        </w:tc>
        <w:tc>
          <w:tcPr>
            <w:tcW w:w="990" w:type="dxa"/>
            <w:vAlign w:val="center"/>
          </w:tcPr>
          <w:p w14:paraId="62713A61" w14:textId="74A0BB05" w:rsidR="59F0F02A" w:rsidRPr="00EC483B" w:rsidRDefault="59F0F02A" w:rsidP="00D54E0D">
            <w:pPr>
              <w:keepNext/>
              <w:widowControl w:val="0"/>
              <w:jc w:val="center"/>
              <w:rPr>
                <w:rFonts w:ascii="Times New Roman" w:eastAsia="Calibri" w:hAnsi="Times New Roman" w:cs="Times New Roman"/>
                <w:color w:val="000000" w:themeColor="text1"/>
                <w:sz w:val="14"/>
                <w:szCs w:val="14"/>
              </w:rPr>
            </w:pPr>
            <w:r w:rsidRPr="00EC483B">
              <w:rPr>
                <w:rFonts w:ascii="Times New Roman" w:eastAsia="Calibri" w:hAnsi="Times New Roman" w:cs="Times New Roman"/>
                <w:color w:val="000000" w:themeColor="text1"/>
                <w:sz w:val="14"/>
                <w:szCs w:val="14"/>
              </w:rPr>
              <w:t>0.999 (0.998-1.000)</w:t>
            </w:r>
          </w:p>
        </w:tc>
        <w:tc>
          <w:tcPr>
            <w:tcW w:w="1071" w:type="dxa"/>
            <w:vAlign w:val="center"/>
          </w:tcPr>
          <w:p w14:paraId="1549E60B" w14:textId="1AE20BA8" w:rsidR="59F0F02A" w:rsidRPr="00EC483B" w:rsidRDefault="59F0F02A" w:rsidP="00D54E0D">
            <w:pPr>
              <w:keepNext/>
              <w:widowControl w:val="0"/>
              <w:jc w:val="center"/>
              <w:rPr>
                <w:rFonts w:ascii="Times New Roman" w:eastAsia="Calibri" w:hAnsi="Times New Roman" w:cs="Times New Roman"/>
                <w:color w:val="000000" w:themeColor="text1"/>
                <w:sz w:val="14"/>
                <w:szCs w:val="14"/>
              </w:rPr>
            </w:pPr>
            <w:r w:rsidRPr="00EC483B">
              <w:rPr>
                <w:rFonts w:ascii="Times New Roman" w:eastAsia="Calibri" w:hAnsi="Times New Roman" w:cs="Times New Roman"/>
                <w:color w:val="000000" w:themeColor="text1"/>
                <w:sz w:val="14"/>
                <w:szCs w:val="14"/>
              </w:rPr>
              <w:t>0.999 (0.998-1.000)</w:t>
            </w:r>
          </w:p>
        </w:tc>
        <w:tc>
          <w:tcPr>
            <w:tcW w:w="989" w:type="dxa"/>
            <w:vAlign w:val="center"/>
          </w:tcPr>
          <w:p w14:paraId="3AE6A35E" w14:textId="6F2776CD" w:rsidR="59F0F02A" w:rsidRPr="00EC483B" w:rsidRDefault="59F0F02A" w:rsidP="00D54E0D">
            <w:pPr>
              <w:keepNext/>
              <w:widowControl w:val="0"/>
              <w:jc w:val="center"/>
              <w:rPr>
                <w:rFonts w:ascii="Times New Roman" w:eastAsia="Calibri" w:hAnsi="Times New Roman" w:cs="Times New Roman"/>
                <w:color w:val="000000" w:themeColor="text1"/>
                <w:sz w:val="14"/>
                <w:szCs w:val="14"/>
              </w:rPr>
            </w:pPr>
            <w:r w:rsidRPr="00EC483B">
              <w:rPr>
                <w:rFonts w:ascii="Times New Roman" w:eastAsia="Calibri" w:hAnsi="Times New Roman" w:cs="Times New Roman"/>
                <w:color w:val="000000" w:themeColor="text1"/>
                <w:sz w:val="14"/>
                <w:szCs w:val="14"/>
              </w:rPr>
              <w:t>0.999 (0.998-1.000)</w:t>
            </w:r>
          </w:p>
        </w:tc>
        <w:tc>
          <w:tcPr>
            <w:tcW w:w="1078" w:type="dxa"/>
            <w:vAlign w:val="center"/>
          </w:tcPr>
          <w:p w14:paraId="72825101" w14:textId="36D2C93A" w:rsidR="59F0F02A" w:rsidRPr="00EC483B" w:rsidRDefault="59F0F02A" w:rsidP="00D54E0D">
            <w:pPr>
              <w:keepNext/>
              <w:widowControl w:val="0"/>
              <w:jc w:val="center"/>
              <w:rPr>
                <w:rFonts w:ascii="Times New Roman" w:eastAsia="Calibri" w:hAnsi="Times New Roman" w:cs="Times New Roman"/>
                <w:color w:val="000000" w:themeColor="text1"/>
                <w:sz w:val="14"/>
                <w:szCs w:val="14"/>
              </w:rPr>
            </w:pPr>
            <w:r w:rsidRPr="00EC483B">
              <w:rPr>
                <w:rFonts w:ascii="Times New Roman" w:eastAsia="Calibri" w:hAnsi="Times New Roman" w:cs="Times New Roman"/>
                <w:color w:val="000000" w:themeColor="text1"/>
                <w:sz w:val="14"/>
                <w:szCs w:val="14"/>
              </w:rPr>
              <w:t>0.999 (0.996-1.000)</w:t>
            </w:r>
          </w:p>
        </w:tc>
        <w:tc>
          <w:tcPr>
            <w:tcW w:w="1071" w:type="dxa"/>
            <w:vAlign w:val="center"/>
          </w:tcPr>
          <w:p w14:paraId="230B295D" w14:textId="5972E84C" w:rsidR="59F0F02A" w:rsidRPr="00EC483B" w:rsidRDefault="59F0F02A" w:rsidP="00D54E0D">
            <w:pPr>
              <w:keepNext/>
              <w:widowControl w:val="0"/>
              <w:jc w:val="center"/>
              <w:rPr>
                <w:rFonts w:ascii="Times New Roman" w:eastAsia="Calibri" w:hAnsi="Times New Roman" w:cs="Times New Roman"/>
                <w:color w:val="000000" w:themeColor="text1"/>
                <w:sz w:val="14"/>
                <w:szCs w:val="14"/>
              </w:rPr>
            </w:pPr>
            <w:r w:rsidRPr="00EC483B">
              <w:rPr>
                <w:rFonts w:ascii="Times New Roman" w:eastAsia="Calibri" w:hAnsi="Times New Roman" w:cs="Times New Roman"/>
                <w:color w:val="000000" w:themeColor="text1"/>
                <w:sz w:val="14"/>
                <w:szCs w:val="14"/>
              </w:rPr>
              <w:t>0.816 (0.577-1.000)</w:t>
            </w:r>
          </w:p>
        </w:tc>
        <w:tc>
          <w:tcPr>
            <w:tcW w:w="1166" w:type="dxa"/>
            <w:vAlign w:val="center"/>
          </w:tcPr>
          <w:p w14:paraId="5D8E8BC3" w14:textId="39C34D5D" w:rsidR="59F0F02A" w:rsidRPr="00EC483B" w:rsidRDefault="59F0F02A" w:rsidP="00D54E0D">
            <w:pPr>
              <w:keepNext/>
              <w:widowControl w:val="0"/>
              <w:jc w:val="center"/>
              <w:rPr>
                <w:rFonts w:ascii="Times New Roman" w:eastAsia="Calibri" w:hAnsi="Times New Roman" w:cs="Times New Roman"/>
                <w:color w:val="000000" w:themeColor="text1"/>
                <w:sz w:val="14"/>
                <w:szCs w:val="14"/>
              </w:rPr>
            </w:pPr>
            <w:r w:rsidRPr="00EC483B">
              <w:rPr>
                <w:rFonts w:ascii="Times New Roman" w:eastAsia="Calibri" w:hAnsi="Times New Roman" w:cs="Times New Roman"/>
                <w:color w:val="000000" w:themeColor="text1"/>
                <w:sz w:val="14"/>
                <w:szCs w:val="14"/>
              </w:rPr>
              <w:t>0.866 (0.577-1.000)</w:t>
            </w:r>
          </w:p>
        </w:tc>
        <w:tc>
          <w:tcPr>
            <w:tcW w:w="1254" w:type="dxa"/>
            <w:vAlign w:val="center"/>
          </w:tcPr>
          <w:p w14:paraId="54B2D255" w14:textId="67AB2E41" w:rsidR="59F0F02A" w:rsidRPr="00EC483B" w:rsidRDefault="59F0F02A" w:rsidP="00D54E0D">
            <w:pPr>
              <w:keepNext/>
              <w:widowControl w:val="0"/>
              <w:jc w:val="center"/>
              <w:rPr>
                <w:rFonts w:ascii="Times New Roman" w:eastAsia="Calibri" w:hAnsi="Times New Roman" w:cs="Times New Roman"/>
                <w:color w:val="000000" w:themeColor="text1"/>
                <w:sz w:val="14"/>
                <w:szCs w:val="14"/>
              </w:rPr>
            </w:pPr>
            <w:r w:rsidRPr="00EC483B">
              <w:rPr>
                <w:rFonts w:ascii="Times New Roman" w:eastAsia="Calibri" w:hAnsi="Times New Roman" w:cs="Times New Roman"/>
                <w:color w:val="000000" w:themeColor="text1"/>
                <w:sz w:val="14"/>
                <w:szCs w:val="14"/>
              </w:rPr>
              <w:t>0.666 (-0.001-1.000)</w:t>
            </w:r>
          </w:p>
        </w:tc>
      </w:tr>
      <w:tr w:rsidR="00131720" w:rsidRPr="00EC483B" w14:paraId="14E9239B" w14:textId="77777777" w:rsidTr="00131720">
        <w:trPr>
          <w:trHeight w:val="302"/>
        </w:trPr>
        <w:tc>
          <w:tcPr>
            <w:tcW w:w="2070" w:type="dxa"/>
            <w:vAlign w:val="center"/>
          </w:tcPr>
          <w:p w14:paraId="06B7DB21" w14:textId="705F2B65" w:rsidR="47B0E862" w:rsidRPr="00EC483B" w:rsidRDefault="6959C6D9" w:rsidP="00D54E0D">
            <w:pPr>
              <w:jc w:val="center"/>
              <w:rPr>
                <w:rFonts w:ascii="Times New Roman" w:hAnsi="Times New Roman" w:cs="Times New Roman"/>
                <w:sz w:val="18"/>
                <w:szCs w:val="18"/>
              </w:rPr>
            </w:pPr>
            <w:r w:rsidRPr="00EC483B">
              <w:rPr>
                <w:rFonts w:ascii="Times New Roman" w:eastAsia="Calibri" w:hAnsi="Times New Roman" w:cs="Times New Roman"/>
                <w:color w:val="000000" w:themeColor="text1"/>
                <w:sz w:val="18"/>
                <w:szCs w:val="18"/>
              </w:rPr>
              <w:t>Congenital Heart Disease</w:t>
            </w:r>
          </w:p>
        </w:tc>
        <w:tc>
          <w:tcPr>
            <w:tcW w:w="1080" w:type="dxa"/>
            <w:vAlign w:val="center"/>
          </w:tcPr>
          <w:p w14:paraId="548697F5" w14:textId="2B78DDCB" w:rsidR="59F0F02A" w:rsidRPr="00EC483B" w:rsidRDefault="59F0F02A" w:rsidP="00D54E0D">
            <w:pPr>
              <w:keepNext/>
              <w:widowControl w:val="0"/>
              <w:jc w:val="center"/>
              <w:rPr>
                <w:rFonts w:ascii="Times New Roman" w:eastAsia="Calibri" w:hAnsi="Times New Roman" w:cs="Times New Roman"/>
                <w:color w:val="000000" w:themeColor="text1"/>
                <w:sz w:val="12"/>
                <w:szCs w:val="12"/>
              </w:rPr>
            </w:pPr>
            <w:r w:rsidRPr="00EC483B">
              <w:rPr>
                <w:rFonts w:ascii="Times New Roman" w:eastAsia="Calibri" w:hAnsi="Times New Roman" w:cs="Times New Roman"/>
                <w:color w:val="000000" w:themeColor="text1"/>
                <w:sz w:val="14"/>
                <w:szCs w:val="14"/>
              </w:rPr>
              <w:t xml:space="preserve">1.000 </w:t>
            </w:r>
          </w:p>
          <w:p w14:paraId="0AC087DE" w14:textId="1A652D14" w:rsidR="59F0F02A" w:rsidRPr="00EC483B" w:rsidRDefault="59F0F02A" w:rsidP="00D54E0D">
            <w:pPr>
              <w:keepNext/>
              <w:widowControl w:val="0"/>
              <w:jc w:val="center"/>
              <w:rPr>
                <w:rFonts w:ascii="Times New Roman" w:eastAsia="Calibri" w:hAnsi="Times New Roman" w:cs="Times New Roman"/>
                <w:color w:val="000000" w:themeColor="text1"/>
                <w:sz w:val="14"/>
                <w:szCs w:val="14"/>
              </w:rPr>
            </w:pPr>
            <w:r w:rsidRPr="00EC483B">
              <w:rPr>
                <w:rFonts w:ascii="Times New Roman" w:eastAsia="Calibri" w:hAnsi="Times New Roman" w:cs="Times New Roman"/>
                <w:color w:val="000000" w:themeColor="text1"/>
                <w:sz w:val="14"/>
                <w:szCs w:val="14"/>
              </w:rPr>
              <w:t>(1.000-1.000)</w:t>
            </w:r>
          </w:p>
        </w:tc>
        <w:tc>
          <w:tcPr>
            <w:tcW w:w="990" w:type="dxa"/>
            <w:vAlign w:val="center"/>
          </w:tcPr>
          <w:p w14:paraId="7CBF1103" w14:textId="6436A329" w:rsidR="59F0F02A" w:rsidRPr="00EC483B" w:rsidRDefault="59F0F02A" w:rsidP="00D54E0D">
            <w:pPr>
              <w:keepNext/>
              <w:widowControl w:val="0"/>
              <w:jc w:val="center"/>
              <w:rPr>
                <w:rFonts w:ascii="Times New Roman" w:eastAsia="Calibri" w:hAnsi="Times New Roman" w:cs="Times New Roman"/>
                <w:color w:val="000000" w:themeColor="text1"/>
                <w:sz w:val="14"/>
                <w:szCs w:val="14"/>
              </w:rPr>
            </w:pPr>
            <w:r w:rsidRPr="00EC483B">
              <w:rPr>
                <w:rFonts w:ascii="Times New Roman" w:eastAsia="Calibri" w:hAnsi="Times New Roman" w:cs="Times New Roman"/>
                <w:color w:val="000000" w:themeColor="text1"/>
                <w:sz w:val="14"/>
                <w:szCs w:val="14"/>
              </w:rPr>
              <w:t>1.000 (1.000-1.000)</w:t>
            </w:r>
          </w:p>
        </w:tc>
        <w:tc>
          <w:tcPr>
            <w:tcW w:w="1080" w:type="dxa"/>
            <w:vAlign w:val="center"/>
          </w:tcPr>
          <w:p w14:paraId="12C490E6" w14:textId="32BE2701" w:rsidR="59F0F02A" w:rsidRPr="00EC483B" w:rsidRDefault="59F0F02A" w:rsidP="00D54E0D">
            <w:pPr>
              <w:keepNext/>
              <w:widowControl w:val="0"/>
              <w:jc w:val="center"/>
              <w:rPr>
                <w:rFonts w:ascii="Times New Roman" w:eastAsia="Calibri" w:hAnsi="Times New Roman" w:cs="Times New Roman"/>
                <w:color w:val="000000" w:themeColor="text1"/>
                <w:sz w:val="14"/>
                <w:szCs w:val="14"/>
              </w:rPr>
            </w:pPr>
            <w:r w:rsidRPr="00EC483B">
              <w:rPr>
                <w:rFonts w:ascii="Times New Roman" w:eastAsia="Calibri" w:hAnsi="Times New Roman" w:cs="Times New Roman"/>
                <w:color w:val="000000" w:themeColor="text1"/>
                <w:sz w:val="14"/>
                <w:szCs w:val="14"/>
              </w:rPr>
              <w:t>1.000 (1.000-1.000)</w:t>
            </w:r>
          </w:p>
        </w:tc>
        <w:tc>
          <w:tcPr>
            <w:tcW w:w="1170" w:type="dxa"/>
            <w:vAlign w:val="center"/>
          </w:tcPr>
          <w:p w14:paraId="23ACDB8D" w14:textId="3B8B301D" w:rsidR="59F0F02A" w:rsidRPr="00EC483B" w:rsidRDefault="59F0F02A" w:rsidP="00D54E0D">
            <w:pPr>
              <w:keepNext/>
              <w:widowControl w:val="0"/>
              <w:jc w:val="center"/>
              <w:rPr>
                <w:rFonts w:ascii="Times New Roman" w:eastAsia="Calibri" w:hAnsi="Times New Roman" w:cs="Times New Roman"/>
                <w:color w:val="000000" w:themeColor="text1"/>
                <w:sz w:val="14"/>
                <w:szCs w:val="14"/>
              </w:rPr>
            </w:pPr>
            <w:r w:rsidRPr="00EC483B">
              <w:rPr>
                <w:rFonts w:ascii="Times New Roman" w:eastAsia="Calibri" w:hAnsi="Times New Roman" w:cs="Times New Roman"/>
                <w:color w:val="000000" w:themeColor="text1"/>
                <w:sz w:val="14"/>
                <w:szCs w:val="14"/>
              </w:rPr>
              <w:t>1.000 (1.000-1.000)</w:t>
            </w:r>
          </w:p>
        </w:tc>
        <w:tc>
          <w:tcPr>
            <w:tcW w:w="1021" w:type="dxa"/>
            <w:vAlign w:val="center"/>
          </w:tcPr>
          <w:p w14:paraId="611437F8" w14:textId="7AB19662" w:rsidR="59F0F02A" w:rsidRPr="00EC483B" w:rsidRDefault="59F0F02A" w:rsidP="00D54E0D">
            <w:pPr>
              <w:keepNext/>
              <w:widowControl w:val="0"/>
              <w:jc w:val="center"/>
              <w:rPr>
                <w:rFonts w:ascii="Times New Roman" w:eastAsia="Calibri" w:hAnsi="Times New Roman" w:cs="Times New Roman"/>
                <w:color w:val="000000" w:themeColor="text1"/>
                <w:sz w:val="14"/>
                <w:szCs w:val="14"/>
              </w:rPr>
            </w:pPr>
            <w:r w:rsidRPr="00EC483B">
              <w:rPr>
                <w:rFonts w:ascii="Times New Roman" w:eastAsia="Calibri" w:hAnsi="Times New Roman" w:cs="Times New Roman"/>
                <w:color w:val="000000" w:themeColor="text1"/>
                <w:sz w:val="14"/>
                <w:szCs w:val="14"/>
              </w:rPr>
              <w:t>1.000 (1.000-1.000)</w:t>
            </w:r>
          </w:p>
        </w:tc>
        <w:tc>
          <w:tcPr>
            <w:tcW w:w="990" w:type="dxa"/>
            <w:vAlign w:val="center"/>
          </w:tcPr>
          <w:p w14:paraId="775FF1F5" w14:textId="758E83FE" w:rsidR="59F0F02A" w:rsidRPr="00EC483B" w:rsidRDefault="59F0F02A" w:rsidP="00D54E0D">
            <w:pPr>
              <w:keepNext/>
              <w:widowControl w:val="0"/>
              <w:jc w:val="center"/>
              <w:rPr>
                <w:rFonts w:ascii="Times New Roman" w:eastAsia="Calibri" w:hAnsi="Times New Roman" w:cs="Times New Roman"/>
                <w:color w:val="000000" w:themeColor="text1"/>
                <w:sz w:val="14"/>
                <w:szCs w:val="14"/>
              </w:rPr>
            </w:pPr>
            <w:r w:rsidRPr="00EC483B">
              <w:rPr>
                <w:rFonts w:ascii="Times New Roman" w:eastAsia="Calibri" w:hAnsi="Times New Roman" w:cs="Times New Roman"/>
                <w:color w:val="000000" w:themeColor="text1"/>
                <w:sz w:val="14"/>
                <w:szCs w:val="14"/>
              </w:rPr>
              <w:t>0.898 (0.863-0.930)</w:t>
            </w:r>
          </w:p>
        </w:tc>
        <w:tc>
          <w:tcPr>
            <w:tcW w:w="1071" w:type="dxa"/>
            <w:vAlign w:val="center"/>
          </w:tcPr>
          <w:p w14:paraId="2FDABCC5" w14:textId="222FD6AE" w:rsidR="59F0F02A" w:rsidRPr="00EC483B" w:rsidRDefault="59F0F02A" w:rsidP="00D54E0D">
            <w:pPr>
              <w:keepNext/>
              <w:widowControl w:val="0"/>
              <w:jc w:val="center"/>
              <w:rPr>
                <w:rFonts w:ascii="Times New Roman" w:eastAsia="Calibri" w:hAnsi="Times New Roman" w:cs="Times New Roman"/>
                <w:color w:val="000000" w:themeColor="text1"/>
                <w:sz w:val="14"/>
                <w:szCs w:val="14"/>
              </w:rPr>
            </w:pPr>
            <w:r w:rsidRPr="00EC483B">
              <w:rPr>
                <w:rFonts w:ascii="Times New Roman" w:eastAsia="Calibri" w:hAnsi="Times New Roman" w:cs="Times New Roman"/>
                <w:color w:val="000000" w:themeColor="text1"/>
                <w:sz w:val="14"/>
                <w:szCs w:val="14"/>
              </w:rPr>
              <w:t>1.000 (1.000-1.000)</w:t>
            </w:r>
          </w:p>
        </w:tc>
        <w:tc>
          <w:tcPr>
            <w:tcW w:w="989" w:type="dxa"/>
            <w:vAlign w:val="center"/>
          </w:tcPr>
          <w:p w14:paraId="3B628790" w14:textId="5DCCC053" w:rsidR="59F0F02A" w:rsidRPr="00EC483B" w:rsidRDefault="59F0F02A" w:rsidP="00D54E0D">
            <w:pPr>
              <w:keepNext/>
              <w:widowControl w:val="0"/>
              <w:jc w:val="center"/>
              <w:rPr>
                <w:rFonts w:ascii="Times New Roman" w:eastAsia="Calibri" w:hAnsi="Times New Roman" w:cs="Times New Roman"/>
                <w:color w:val="000000" w:themeColor="text1"/>
                <w:sz w:val="14"/>
                <w:szCs w:val="14"/>
              </w:rPr>
            </w:pPr>
            <w:r w:rsidRPr="00EC483B">
              <w:rPr>
                <w:rFonts w:ascii="Times New Roman" w:eastAsia="Calibri" w:hAnsi="Times New Roman" w:cs="Times New Roman"/>
                <w:color w:val="000000" w:themeColor="text1"/>
                <w:sz w:val="14"/>
                <w:szCs w:val="14"/>
              </w:rPr>
              <w:t>1.000 (1.000-1.000)</w:t>
            </w:r>
          </w:p>
        </w:tc>
        <w:tc>
          <w:tcPr>
            <w:tcW w:w="1078" w:type="dxa"/>
            <w:vAlign w:val="center"/>
          </w:tcPr>
          <w:p w14:paraId="58A85AFD" w14:textId="787ACACD" w:rsidR="59F0F02A" w:rsidRPr="00EC483B" w:rsidRDefault="59F0F02A" w:rsidP="00D54E0D">
            <w:pPr>
              <w:keepNext/>
              <w:widowControl w:val="0"/>
              <w:jc w:val="center"/>
              <w:rPr>
                <w:rFonts w:ascii="Times New Roman" w:eastAsia="Calibri" w:hAnsi="Times New Roman" w:cs="Times New Roman"/>
                <w:color w:val="000000" w:themeColor="text1"/>
                <w:sz w:val="14"/>
                <w:szCs w:val="14"/>
              </w:rPr>
            </w:pPr>
            <w:r w:rsidRPr="00EC483B">
              <w:rPr>
                <w:rFonts w:ascii="Times New Roman" w:eastAsia="Calibri" w:hAnsi="Times New Roman" w:cs="Times New Roman"/>
                <w:color w:val="000000" w:themeColor="text1"/>
                <w:sz w:val="14"/>
                <w:szCs w:val="14"/>
              </w:rPr>
              <w:t>0.899 (0.864-0.931)</w:t>
            </w:r>
          </w:p>
        </w:tc>
        <w:tc>
          <w:tcPr>
            <w:tcW w:w="1071" w:type="dxa"/>
            <w:vAlign w:val="center"/>
          </w:tcPr>
          <w:p w14:paraId="25586C92" w14:textId="15EBD51B" w:rsidR="59F0F02A" w:rsidRPr="00EC483B" w:rsidRDefault="59F0F02A" w:rsidP="00D54E0D">
            <w:pPr>
              <w:keepNext/>
              <w:widowControl w:val="0"/>
              <w:jc w:val="center"/>
              <w:rPr>
                <w:rFonts w:ascii="Times New Roman" w:eastAsia="Calibri" w:hAnsi="Times New Roman" w:cs="Times New Roman"/>
                <w:color w:val="000000" w:themeColor="text1"/>
                <w:sz w:val="14"/>
                <w:szCs w:val="14"/>
              </w:rPr>
            </w:pPr>
            <w:r w:rsidRPr="00EC483B">
              <w:rPr>
                <w:rFonts w:ascii="Times New Roman" w:eastAsia="Calibri" w:hAnsi="Times New Roman" w:cs="Times New Roman"/>
                <w:color w:val="000000" w:themeColor="text1"/>
                <w:sz w:val="14"/>
                <w:szCs w:val="14"/>
              </w:rPr>
              <w:t>1.000 (1.000-1.000)</w:t>
            </w:r>
          </w:p>
        </w:tc>
        <w:tc>
          <w:tcPr>
            <w:tcW w:w="1166" w:type="dxa"/>
            <w:vAlign w:val="center"/>
          </w:tcPr>
          <w:p w14:paraId="6C0F88A2" w14:textId="10940EE2" w:rsidR="59F0F02A" w:rsidRPr="00EC483B" w:rsidRDefault="59F0F02A" w:rsidP="00D54E0D">
            <w:pPr>
              <w:keepNext/>
              <w:widowControl w:val="0"/>
              <w:jc w:val="center"/>
              <w:rPr>
                <w:rFonts w:ascii="Times New Roman" w:eastAsia="Calibri" w:hAnsi="Times New Roman" w:cs="Times New Roman"/>
                <w:color w:val="000000" w:themeColor="text1"/>
                <w:sz w:val="14"/>
                <w:szCs w:val="14"/>
              </w:rPr>
            </w:pPr>
            <w:r w:rsidRPr="00EC483B">
              <w:rPr>
                <w:rFonts w:ascii="Times New Roman" w:eastAsia="Calibri" w:hAnsi="Times New Roman" w:cs="Times New Roman"/>
                <w:color w:val="000000" w:themeColor="text1"/>
                <w:sz w:val="14"/>
                <w:szCs w:val="14"/>
              </w:rPr>
              <w:t>1.000 (1.000-1.000)</w:t>
            </w:r>
          </w:p>
        </w:tc>
        <w:tc>
          <w:tcPr>
            <w:tcW w:w="1254" w:type="dxa"/>
            <w:vAlign w:val="center"/>
          </w:tcPr>
          <w:p w14:paraId="395317E0" w14:textId="3FD3FCC1" w:rsidR="59F0F02A" w:rsidRPr="00EC483B" w:rsidRDefault="59F0F02A" w:rsidP="00D54E0D">
            <w:pPr>
              <w:keepNext/>
              <w:widowControl w:val="0"/>
              <w:jc w:val="center"/>
              <w:rPr>
                <w:rFonts w:ascii="Times New Roman" w:eastAsia="Calibri" w:hAnsi="Times New Roman" w:cs="Times New Roman"/>
                <w:color w:val="000000" w:themeColor="text1"/>
                <w:sz w:val="14"/>
                <w:szCs w:val="14"/>
              </w:rPr>
            </w:pPr>
            <w:r w:rsidRPr="00EC483B">
              <w:rPr>
                <w:rFonts w:ascii="Times New Roman" w:eastAsia="Calibri" w:hAnsi="Times New Roman" w:cs="Times New Roman"/>
                <w:color w:val="000000" w:themeColor="text1"/>
                <w:sz w:val="14"/>
                <w:szCs w:val="14"/>
              </w:rPr>
              <w:t>0.230 (0.146-0.371)</w:t>
            </w:r>
          </w:p>
        </w:tc>
      </w:tr>
      <w:tr w:rsidR="00131720" w:rsidRPr="00EC483B" w14:paraId="6025CD6B" w14:textId="77777777" w:rsidTr="00131720">
        <w:trPr>
          <w:trHeight w:val="302"/>
        </w:trPr>
        <w:tc>
          <w:tcPr>
            <w:tcW w:w="2070" w:type="dxa"/>
            <w:vAlign w:val="center"/>
          </w:tcPr>
          <w:p w14:paraId="0C47B2E4" w14:textId="6F559D5C" w:rsidR="47B0E862" w:rsidRPr="00EC483B" w:rsidRDefault="6959C6D9" w:rsidP="00D54E0D">
            <w:pPr>
              <w:jc w:val="center"/>
              <w:rPr>
                <w:rFonts w:ascii="Times New Roman" w:hAnsi="Times New Roman" w:cs="Times New Roman"/>
                <w:sz w:val="18"/>
                <w:szCs w:val="18"/>
              </w:rPr>
            </w:pPr>
            <w:r w:rsidRPr="00EC483B">
              <w:rPr>
                <w:rFonts w:ascii="Times New Roman" w:eastAsia="Calibri" w:hAnsi="Times New Roman" w:cs="Times New Roman"/>
                <w:color w:val="000000" w:themeColor="text1"/>
                <w:sz w:val="18"/>
                <w:szCs w:val="18"/>
              </w:rPr>
              <w:t>Ventricular Assist Device</w:t>
            </w:r>
          </w:p>
        </w:tc>
        <w:tc>
          <w:tcPr>
            <w:tcW w:w="1080" w:type="dxa"/>
            <w:vAlign w:val="center"/>
          </w:tcPr>
          <w:p w14:paraId="663488C4" w14:textId="005DD190" w:rsidR="59F0F02A" w:rsidRPr="00EC483B" w:rsidRDefault="59F0F02A" w:rsidP="00D54E0D">
            <w:pPr>
              <w:keepNext/>
              <w:widowControl w:val="0"/>
              <w:jc w:val="center"/>
              <w:rPr>
                <w:rFonts w:ascii="Times New Roman" w:eastAsia="Calibri" w:hAnsi="Times New Roman" w:cs="Times New Roman"/>
                <w:color w:val="000000" w:themeColor="text1"/>
                <w:sz w:val="14"/>
                <w:szCs w:val="14"/>
              </w:rPr>
            </w:pPr>
            <w:r w:rsidRPr="00EC483B">
              <w:rPr>
                <w:rFonts w:ascii="Times New Roman" w:eastAsia="Calibri" w:hAnsi="Times New Roman" w:cs="Times New Roman"/>
                <w:color w:val="000000" w:themeColor="text1"/>
                <w:sz w:val="14"/>
                <w:szCs w:val="14"/>
              </w:rPr>
              <w:t>1.000 (1.000-1.000)</w:t>
            </w:r>
          </w:p>
        </w:tc>
        <w:tc>
          <w:tcPr>
            <w:tcW w:w="990" w:type="dxa"/>
            <w:vAlign w:val="center"/>
          </w:tcPr>
          <w:p w14:paraId="4B68EB5F" w14:textId="24BBD945" w:rsidR="59F0F02A" w:rsidRPr="00EC483B" w:rsidRDefault="59F0F02A" w:rsidP="00D54E0D">
            <w:pPr>
              <w:keepNext/>
              <w:widowControl w:val="0"/>
              <w:jc w:val="center"/>
              <w:rPr>
                <w:rFonts w:ascii="Times New Roman" w:eastAsia="Calibri" w:hAnsi="Times New Roman" w:cs="Times New Roman"/>
                <w:color w:val="000000" w:themeColor="text1"/>
                <w:sz w:val="14"/>
                <w:szCs w:val="14"/>
              </w:rPr>
            </w:pPr>
            <w:r w:rsidRPr="00EC483B">
              <w:rPr>
                <w:rFonts w:ascii="Times New Roman" w:eastAsia="Calibri" w:hAnsi="Times New Roman" w:cs="Times New Roman"/>
                <w:color w:val="000000" w:themeColor="text1"/>
                <w:sz w:val="14"/>
                <w:szCs w:val="14"/>
              </w:rPr>
              <w:t>1.000 (1.000-1.000)</w:t>
            </w:r>
          </w:p>
        </w:tc>
        <w:tc>
          <w:tcPr>
            <w:tcW w:w="1080" w:type="dxa"/>
            <w:vAlign w:val="center"/>
          </w:tcPr>
          <w:p w14:paraId="01C7BCE3" w14:textId="485701C9" w:rsidR="59F0F02A" w:rsidRPr="00EC483B" w:rsidRDefault="59F0F02A" w:rsidP="00D54E0D">
            <w:pPr>
              <w:keepNext/>
              <w:widowControl w:val="0"/>
              <w:jc w:val="center"/>
              <w:rPr>
                <w:rFonts w:ascii="Times New Roman" w:eastAsia="Calibri" w:hAnsi="Times New Roman" w:cs="Times New Roman"/>
                <w:color w:val="000000" w:themeColor="text1"/>
                <w:sz w:val="14"/>
                <w:szCs w:val="14"/>
              </w:rPr>
            </w:pPr>
            <w:r w:rsidRPr="00EC483B">
              <w:rPr>
                <w:rFonts w:ascii="Times New Roman" w:eastAsia="Calibri" w:hAnsi="Times New Roman" w:cs="Times New Roman"/>
                <w:color w:val="000000" w:themeColor="text1"/>
                <w:sz w:val="14"/>
                <w:szCs w:val="14"/>
              </w:rPr>
              <w:t>0.875 (0.600-1.000)</w:t>
            </w:r>
          </w:p>
        </w:tc>
        <w:tc>
          <w:tcPr>
            <w:tcW w:w="1170" w:type="dxa"/>
            <w:vAlign w:val="center"/>
          </w:tcPr>
          <w:p w14:paraId="64B3B24C" w14:textId="2871B45A" w:rsidR="59F0F02A" w:rsidRPr="00EC483B" w:rsidRDefault="59F0F02A" w:rsidP="00D54E0D">
            <w:pPr>
              <w:keepNext/>
              <w:widowControl w:val="0"/>
              <w:jc w:val="center"/>
              <w:rPr>
                <w:rFonts w:ascii="Times New Roman" w:eastAsia="Calibri" w:hAnsi="Times New Roman" w:cs="Times New Roman"/>
                <w:color w:val="000000" w:themeColor="text1"/>
                <w:sz w:val="14"/>
                <w:szCs w:val="14"/>
              </w:rPr>
            </w:pPr>
            <w:r w:rsidRPr="00EC483B">
              <w:rPr>
                <w:rFonts w:ascii="Times New Roman" w:eastAsia="Calibri" w:hAnsi="Times New Roman" w:cs="Times New Roman"/>
                <w:color w:val="000000" w:themeColor="text1"/>
                <w:sz w:val="14"/>
                <w:szCs w:val="14"/>
              </w:rPr>
              <w:t>0.999 (0.998-1.000)</w:t>
            </w:r>
          </w:p>
        </w:tc>
        <w:tc>
          <w:tcPr>
            <w:tcW w:w="1021" w:type="dxa"/>
            <w:vAlign w:val="center"/>
          </w:tcPr>
          <w:p w14:paraId="42001C4D" w14:textId="34B9B70B" w:rsidR="59F0F02A" w:rsidRPr="00EC483B" w:rsidRDefault="59F0F02A" w:rsidP="00D54E0D">
            <w:pPr>
              <w:keepNext/>
              <w:widowControl w:val="0"/>
              <w:jc w:val="center"/>
              <w:rPr>
                <w:rFonts w:ascii="Times New Roman" w:eastAsia="Calibri" w:hAnsi="Times New Roman" w:cs="Times New Roman"/>
                <w:color w:val="000000" w:themeColor="text1"/>
                <w:sz w:val="14"/>
                <w:szCs w:val="14"/>
              </w:rPr>
            </w:pPr>
            <w:r w:rsidRPr="00EC483B">
              <w:rPr>
                <w:rFonts w:ascii="Times New Roman" w:eastAsia="Calibri" w:hAnsi="Times New Roman" w:cs="Times New Roman"/>
                <w:color w:val="000000" w:themeColor="text1"/>
                <w:sz w:val="14"/>
                <w:szCs w:val="14"/>
              </w:rPr>
              <w:t>1.000 (1.000-1.000)</w:t>
            </w:r>
          </w:p>
        </w:tc>
        <w:tc>
          <w:tcPr>
            <w:tcW w:w="990" w:type="dxa"/>
            <w:vAlign w:val="center"/>
          </w:tcPr>
          <w:p w14:paraId="74C03B85" w14:textId="5BF8F8E9" w:rsidR="59F0F02A" w:rsidRPr="00EC483B" w:rsidRDefault="59F0F02A" w:rsidP="00D54E0D">
            <w:pPr>
              <w:keepNext/>
              <w:widowControl w:val="0"/>
              <w:jc w:val="center"/>
              <w:rPr>
                <w:rFonts w:ascii="Times New Roman" w:eastAsia="Calibri" w:hAnsi="Times New Roman" w:cs="Times New Roman"/>
                <w:color w:val="000000" w:themeColor="text1"/>
                <w:sz w:val="14"/>
                <w:szCs w:val="14"/>
              </w:rPr>
            </w:pPr>
            <w:r w:rsidRPr="00EC483B">
              <w:rPr>
                <w:rFonts w:ascii="Times New Roman" w:eastAsia="Calibri" w:hAnsi="Times New Roman" w:cs="Times New Roman"/>
                <w:color w:val="000000" w:themeColor="text1"/>
                <w:sz w:val="14"/>
                <w:szCs w:val="14"/>
              </w:rPr>
              <w:t>0.999 (0.998-1.000)</w:t>
            </w:r>
          </w:p>
        </w:tc>
        <w:tc>
          <w:tcPr>
            <w:tcW w:w="1071" w:type="dxa"/>
            <w:vAlign w:val="center"/>
          </w:tcPr>
          <w:p w14:paraId="120A35C1" w14:textId="28E944B2" w:rsidR="59F0F02A" w:rsidRPr="00EC483B" w:rsidRDefault="59F0F02A" w:rsidP="00D54E0D">
            <w:pPr>
              <w:keepNext/>
              <w:widowControl w:val="0"/>
              <w:jc w:val="center"/>
              <w:rPr>
                <w:rFonts w:ascii="Times New Roman" w:eastAsia="Calibri" w:hAnsi="Times New Roman" w:cs="Times New Roman"/>
                <w:color w:val="000000" w:themeColor="text1"/>
                <w:sz w:val="14"/>
                <w:szCs w:val="14"/>
              </w:rPr>
            </w:pPr>
            <w:r w:rsidRPr="00EC483B">
              <w:rPr>
                <w:rFonts w:ascii="Times New Roman" w:eastAsia="Calibri" w:hAnsi="Times New Roman" w:cs="Times New Roman"/>
                <w:color w:val="000000" w:themeColor="text1"/>
                <w:sz w:val="14"/>
                <w:szCs w:val="14"/>
              </w:rPr>
              <w:t>0.999 (0.998-1.000)</w:t>
            </w:r>
          </w:p>
        </w:tc>
        <w:tc>
          <w:tcPr>
            <w:tcW w:w="989" w:type="dxa"/>
            <w:vAlign w:val="center"/>
          </w:tcPr>
          <w:p w14:paraId="4C9CF794" w14:textId="28FCC6F4" w:rsidR="59F0F02A" w:rsidRPr="00EC483B" w:rsidRDefault="59F0F02A" w:rsidP="00D54E0D">
            <w:pPr>
              <w:keepNext/>
              <w:widowControl w:val="0"/>
              <w:jc w:val="center"/>
              <w:rPr>
                <w:rFonts w:ascii="Times New Roman" w:eastAsia="Calibri" w:hAnsi="Times New Roman" w:cs="Times New Roman"/>
                <w:color w:val="000000" w:themeColor="text1"/>
                <w:sz w:val="14"/>
                <w:szCs w:val="14"/>
              </w:rPr>
            </w:pPr>
            <w:r w:rsidRPr="00EC483B">
              <w:rPr>
                <w:rFonts w:ascii="Times New Roman" w:eastAsia="Calibri" w:hAnsi="Times New Roman" w:cs="Times New Roman"/>
                <w:color w:val="000000" w:themeColor="text1"/>
                <w:sz w:val="14"/>
                <w:szCs w:val="14"/>
              </w:rPr>
              <w:t>1.000 (1.000-1.000)</w:t>
            </w:r>
          </w:p>
        </w:tc>
        <w:tc>
          <w:tcPr>
            <w:tcW w:w="1078" w:type="dxa"/>
            <w:vAlign w:val="center"/>
          </w:tcPr>
          <w:p w14:paraId="34606173" w14:textId="10E28896" w:rsidR="59F0F02A" w:rsidRPr="00EC483B" w:rsidRDefault="59F0F02A" w:rsidP="00D54E0D">
            <w:pPr>
              <w:keepNext/>
              <w:widowControl w:val="0"/>
              <w:jc w:val="center"/>
              <w:rPr>
                <w:rFonts w:ascii="Times New Roman" w:eastAsia="Calibri" w:hAnsi="Times New Roman" w:cs="Times New Roman"/>
                <w:color w:val="000000" w:themeColor="text1"/>
                <w:sz w:val="14"/>
                <w:szCs w:val="14"/>
              </w:rPr>
            </w:pPr>
            <w:r w:rsidRPr="00EC483B">
              <w:rPr>
                <w:rFonts w:ascii="Times New Roman" w:eastAsia="Calibri" w:hAnsi="Times New Roman" w:cs="Times New Roman"/>
                <w:color w:val="000000" w:themeColor="text1"/>
                <w:sz w:val="14"/>
                <w:szCs w:val="14"/>
              </w:rPr>
              <w:t>0.999 (0.996-1.000)</w:t>
            </w:r>
          </w:p>
        </w:tc>
        <w:tc>
          <w:tcPr>
            <w:tcW w:w="1071" w:type="dxa"/>
            <w:vAlign w:val="center"/>
          </w:tcPr>
          <w:p w14:paraId="38386AD8" w14:textId="78A7FD37" w:rsidR="59F0F02A" w:rsidRPr="00EC483B" w:rsidRDefault="59F0F02A" w:rsidP="00D54E0D">
            <w:pPr>
              <w:keepNext/>
              <w:widowControl w:val="0"/>
              <w:jc w:val="center"/>
              <w:rPr>
                <w:rFonts w:ascii="Times New Roman" w:eastAsia="Calibri" w:hAnsi="Times New Roman" w:cs="Times New Roman"/>
                <w:color w:val="000000" w:themeColor="text1"/>
                <w:sz w:val="14"/>
                <w:szCs w:val="14"/>
              </w:rPr>
            </w:pPr>
            <w:r w:rsidRPr="00EC483B">
              <w:rPr>
                <w:rFonts w:ascii="Times New Roman" w:eastAsia="Calibri" w:hAnsi="Times New Roman" w:cs="Times New Roman"/>
                <w:color w:val="000000" w:themeColor="text1"/>
                <w:sz w:val="14"/>
                <w:szCs w:val="14"/>
              </w:rPr>
              <w:t>0.942 (0.790-1.000)</w:t>
            </w:r>
          </w:p>
        </w:tc>
        <w:tc>
          <w:tcPr>
            <w:tcW w:w="1166" w:type="dxa"/>
            <w:vAlign w:val="center"/>
          </w:tcPr>
          <w:p w14:paraId="2DA012EE" w14:textId="15853682" w:rsidR="59F0F02A" w:rsidRPr="00EC483B" w:rsidRDefault="59F0F02A" w:rsidP="00D54E0D">
            <w:pPr>
              <w:keepNext/>
              <w:widowControl w:val="0"/>
              <w:jc w:val="center"/>
              <w:rPr>
                <w:rFonts w:ascii="Times New Roman" w:eastAsia="Calibri" w:hAnsi="Times New Roman" w:cs="Times New Roman"/>
                <w:color w:val="000000" w:themeColor="text1"/>
                <w:sz w:val="14"/>
                <w:szCs w:val="14"/>
              </w:rPr>
            </w:pPr>
            <w:r w:rsidRPr="00EC483B">
              <w:rPr>
                <w:rFonts w:ascii="Times New Roman" w:eastAsia="Calibri" w:hAnsi="Times New Roman" w:cs="Times New Roman"/>
                <w:color w:val="000000" w:themeColor="text1"/>
                <w:sz w:val="14"/>
                <w:szCs w:val="14"/>
              </w:rPr>
              <w:t>1.000 (1.000-1.000)</w:t>
            </w:r>
          </w:p>
        </w:tc>
        <w:tc>
          <w:tcPr>
            <w:tcW w:w="1254" w:type="dxa"/>
            <w:vAlign w:val="center"/>
          </w:tcPr>
          <w:p w14:paraId="123DFDC2" w14:textId="104D1BFA" w:rsidR="59F0F02A" w:rsidRPr="00EC483B" w:rsidRDefault="59F0F02A" w:rsidP="00D54E0D">
            <w:pPr>
              <w:keepNext/>
              <w:widowControl w:val="0"/>
              <w:jc w:val="center"/>
              <w:rPr>
                <w:rFonts w:ascii="Times New Roman" w:eastAsia="Calibri" w:hAnsi="Times New Roman" w:cs="Times New Roman"/>
                <w:color w:val="000000" w:themeColor="text1"/>
                <w:sz w:val="14"/>
                <w:szCs w:val="14"/>
              </w:rPr>
            </w:pPr>
            <w:r w:rsidRPr="00EC483B">
              <w:rPr>
                <w:rFonts w:ascii="Times New Roman" w:eastAsia="Calibri" w:hAnsi="Times New Roman" w:cs="Times New Roman"/>
                <w:color w:val="000000" w:themeColor="text1"/>
                <w:sz w:val="14"/>
                <w:szCs w:val="14"/>
              </w:rPr>
              <w:t>0.874 (0.643-1.000)</w:t>
            </w:r>
          </w:p>
        </w:tc>
      </w:tr>
      <w:tr w:rsidR="00131720" w:rsidRPr="00EC483B" w14:paraId="53F07DC6" w14:textId="77777777" w:rsidTr="00131720">
        <w:trPr>
          <w:trHeight w:val="302"/>
        </w:trPr>
        <w:tc>
          <w:tcPr>
            <w:tcW w:w="2070" w:type="dxa"/>
            <w:vAlign w:val="center"/>
          </w:tcPr>
          <w:p w14:paraId="3926C727" w14:textId="15391982" w:rsidR="47B0E862" w:rsidRPr="00EC483B" w:rsidRDefault="6959C6D9" w:rsidP="00D54E0D">
            <w:pPr>
              <w:jc w:val="center"/>
              <w:rPr>
                <w:rFonts w:ascii="Times New Roman" w:hAnsi="Times New Roman" w:cs="Times New Roman"/>
                <w:sz w:val="18"/>
                <w:szCs w:val="18"/>
              </w:rPr>
            </w:pPr>
            <w:r w:rsidRPr="00EC483B">
              <w:rPr>
                <w:rFonts w:ascii="Times New Roman" w:eastAsia="Calibri" w:hAnsi="Times New Roman" w:cs="Times New Roman"/>
                <w:color w:val="000000" w:themeColor="text1"/>
                <w:sz w:val="18"/>
                <w:szCs w:val="18"/>
              </w:rPr>
              <w:t>Pregnant or breastfeeding</w:t>
            </w:r>
          </w:p>
        </w:tc>
        <w:tc>
          <w:tcPr>
            <w:tcW w:w="1080" w:type="dxa"/>
            <w:vAlign w:val="center"/>
          </w:tcPr>
          <w:p w14:paraId="3AE15191" w14:textId="3547A290" w:rsidR="59F0F02A" w:rsidRPr="00EC483B" w:rsidRDefault="59F0F02A" w:rsidP="00D54E0D">
            <w:pPr>
              <w:keepNext/>
              <w:widowControl w:val="0"/>
              <w:jc w:val="center"/>
              <w:rPr>
                <w:rFonts w:ascii="Times New Roman" w:eastAsia="Calibri" w:hAnsi="Times New Roman" w:cs="Times New Roman"/>
                <w:color w:val="000000" w:themeColor="text1"/>
                <w:sz w:val="14"/>
                <w:szCs w:val="14"/>
              </w:rPr>
            </w:pPr>
            <w:r w:rsidRPr="00EC483B">
              <w:rPr>
                <w:rFonts w:ascii="Times New Roman" w:eastAsia="Calibri" w:hAnsi="Times New Roman" w:cs="Times New Roman"/>
                <w:color w:val="000000" w:themeColor="text1"/>
                <w:sz w:val="14"/>
                <w:szCs w:val="14"/>
              </w:rPr>
              <w:t>1.000 (1.000-1.000)</w:t>
            </w:r>
          </w:p>
        </w:tc>
        <w:tc>
          <w:tcPr>
            <w:tcW w:w="990" w:type="dxa"/>
            <w:vAlign w:val="center"/>
          </w:tcPr>
          <w:p w14:paraId="08D74AB1" w14:textId="3EB256AE" w:rsidR="59F0F02A" w:rsidRPr="00EC483B" w:rsidRDefault="59F0F02A" w:rsidP="00D54E0D">
            <w:pPr>
              <w:keepNext/>
              <w:widowControl w:val="0"/>
              <w:jc w:val="center"/>
              <w:rPr>
                <w:rFonts w:ascii="Times New Roman" w:eastAsia="Calibri" w:hAnsi="Times New Roman" w:cs="Times New Roman"/>
                <w:color w:val="000000" w:themeColor="text1"/>
                <w:sz w:val="14"/>
                <w:szCs w:val="14"/>
              </w:rPr>
            </w:pPr>
            <w:r w:rsidRPr="00EC483B">
              <w:rPr>
                <w:rFonts w:ascii="Times New Roman" w:eastAsia="Calibri" w:hAnsi="Times New Roman" w:cs="Times New Roman"/>
                <w:color w:val="000000" w:themeColor="text1"/>
                <w:sz w:val="14"/>
                <w:szCs w:val="14"/>
              </w:rPr>
              <w:t>1.000 (1.000-1.000)</w:t>
            </w:r>
          </w:p>
        </w:tc>
        <w:tc>
          <w:tcPr>
            <w:tcW w:w="1080" w:type="dxa"/>
            <w:vAlign w:val="center"/>
          </w:tcPr>
          <w:p w14:paraId="5441B703" w14:textId="77FD4600" w:rsidR="59F0F02A" w:rsidRPr="00EC483B" w:rsidRDefault="59F0F02A" w:rsidP="00D54E0D">
            <w:pPr>
              <w:keepNext/>
              <w:widowControl w:val="0"/>
              <w:jc w:val="center"/>
              <w:rPr>
                <w:rFonts w:ascii="Times New Roman" w:eastAsia="Calibri" w:hAnsi="Times New Roman" w:cs="Times New Roman"/>
                <w:color w:val="000000" w:themeColor="text1"/>
                <w:sz w:val="14"/>
                <w:szCs w:val="14"/>
              </w:rPr>
            </w:pPr>
            <w:r w:rsidRPr="00EC483B">
              <w:rPr>
                <w:rFonts w:ascii="Times New Roman" w:eastAsia="Calibri" w:hAnsi="Times New Roman" w:cs="Times New Roman"/>
                <w:color w:val="000000" w:themeColor="text1"/>
                <w:sz w:val="14"/>
                <w:szCs w:val="14"/>
              </w:rPr>
              <w:t>0.000 (0.000-0.000)</w:t>
            </w:r>
          </w:p>
        </w:tc>
        <w:tc>
          <w:tcPr>
            <w:tcW w:w="1170" w:type="dxa"/>
            <w:vAlign w:val="center"/>
          </w:tcPr>
          <w:p w14:paraId="2A377911" w14:textId="707C7DEE" w:rsidR="59F0F02A" w:rsidRPr="00EC483B" w:rsidRDefault="59F0F02A" w:rsidP="00D54E0D">
            <w:pPr>
              <w:keepNext/>
              <w:widowControl w:val="0"/>
              <w:jc w:val="center"/>
              <w:rPr>
                <w:rFonts w:ascii="Times New Roman" w:eastAsia="Calibri" w:hAnsi="Times New Roman" w:cs="Times New Roman"/>
                <w:color w:val="000000" w:themeColor="text1"/>
                <w:sz w:val="14"/>
                <w:szCs w:val="14"/>
              </w:rPr>
            </w:pPr>
            <w:r w:rsidRPr="00EC483B">
              <w:rPr>
                <w:rFonts w:ascii="Times New Roman" w:eastAsia="Calibri" w:hAnsi="Times New Roman" w:cs="Times New Roman"/>
                <w:color w:val="000000" w:themeColor="text1"/>
                <w:sz w:val="14"/>
                <w:szCs w:val="14"/>
              </w:rPr>
              <w:t>1.000 (1.000-1.000)</w:t>
            </w:r>
          </w:p>
        </w:tc>
        <w:tc>
          <w:tcPr>
            <w:tcW w:w="1021" w:type="dxa"/>
            <w:vAlign w:val="center"/>
          </w:tcPr>
          <w:p w14:paraId="51DD1E83" w14:textId="255A62DA" w:rsidR="59F0F02A" w:rsidRPr="00EC483B" w:rsidRDefault="59F0F02A" w:rsidP="00D54E0D">
            <w:pPr>
              <w:keepNext/>
              <w:widowControl w:val="0"/>
              <w:jc w:val="center"/>
              <w:rPr>
                <w:rFonts w:ascii="Times New Roman" w:eastAsia="Calibri" w:hAnsi="Times New Roman" w:cs="Times New Roman"/>
                <w:color w:val="000000" w:themeColor="text1"/>
                <w:sz w:val="14"/>
                <w:szCs w:val="14"/>
              </w:rPr>
            </w:pPr>
            <w:r w:rsidRPr="00EC483B">
              <w:rPr>
                <w:rFonts w:ascii="Times New Roman" w:eastAsia="Calibri" w:hAnsi="Times New Roman" w:cs="Times New Roman"/>
                <w:color w:val="000000" w:themeColor="text1"/>
                <w:sz w:val="14"/>
                <w:szCs w:val="14"/>
              </w:rPr>
              <w:t>1.000 (1.000-1.000)</w:t>
            </w:r>
          </w:p>
        </w:tc>
        <w:tc>
          <w:tcPr>
            <w:tcW w:w="990" w:type="dxa"/>
            <w:vAlign w:val="center"/>
          </w:tcPr>
          <w:p w14:paraId="308B0BF3" w14:textId="2B1C86D1" w:rsidR="59F0F02A" w:rsidRPr="00EC483B" w:rsidRDefault="59F0F02A" w:rsidP="00D54E0D">
            <w:pPr>
              <w:keepNext/>
              <w:widowControl w:val="0"/>
              <w:jc w:val="center"/>
              <w:rPr>
                <w:rFonts w:ascii="Times New Roman" w:eastAsia="Calibri" w:hAnsi="Times New Roman" w:cs="Times New Roman"/>
                <w:color w:val="000000" w:themeColor="text1"/>
                <w:sz w:val="14"/>
                <w:szCs w:val="14"/>
              </w:rPr>
            </w:pPr>
            <w:r w:rsidRPr="00EC483B">
              <w:rPr>
                <w:rFonts w:ascii="Times New Roman" w:eastAsia="Calibri" w:hAnsi="Times New Roman" w:cs="Times New Roman"/>
                <w:color w:val="000000" w:themeColor="text1"/>
                <w:sz w:val="14"/>
                <w:szCs w:val="14"/>
              </w:rPr>
              <w:t>0.999 (0.998-1.000)</w:t>
            </w:r>
          </w:p>
        </w:tc>
        <w:tc>
          <w:tcPr>
            <w:tcW w:w="1071" w:type="dxa"/>
            <w:vAlign w:val="center"/>
          </w:tcPr>
          <w:p w14:paraId="5C56187F" w14:textId="6EF3A8C0" w:rsidR="59F0F02A" w:rsidRPr="00EC483B" w:rsidRDefault="59F0F02A" w:rsidP="00D54E0D">
            <w:pPr>
              <w:keepNext/>
              <w:widowControl w:val="0"/>
              <w:jc w:val="center"/>
              <w:rPr>
                <w:rFonts w:ascii="Times New Roman" w:eastAsia="Calibri" w:hAnsi="Times New Roman" w:cs="Times New Roman"/>
                <w:color w:val="000000" w:themeColor="text1"/>
                <w:sz w:val="14"/>
                <w:szCs w:val="14"/>
              </w:rPr>
            </w:pPr>
            <w:r w:rsidRPr="00EC483B">
              <w:rPr>
                <w:rFonts w:ascii="Times New Roman" w:eastAsia="Calibri" w:hAnsi="Times New Roman" w:cs="Times New Roman"/>
                <w:color w:val="000000" w:themeColor="text1"/>
                <w:sz w:val="14"/>
                <w:szCs w:val="14"/>
              </w:rPr>
              <w:t>1.000 (1.000-1.000)</w:t>
            </w:r>
          </w:p>
        </w:tc>
        <w:tc>
          <w:tcPr>
            <w:tcW w:w="989" w:type="dxa"/>
            <w:vAlign w:val="center"/>
          </w:tcPr>
          <w:p w14:paraId="4BFDB418" w14:textId="0B5A3E0F" w:rsidR="59F0F02A" w:rsidRPr="00EC483B" w:rsidRDefault="59F0F02A" w:rsidP="00D54E0D">
            <w:pPr>
              <w:keepNext/>
              <w:widowControl w:val="0"/>
              <w:jc w:val="center"/>
              <w:rPr>
                <w:rFonts w:ascii="Times New Roman" w:eastAsia="Calibri" w:hAnsi="Times New Roman" w:cs="Times New Roman"/>
                <w:color w:val="000000" w:themeColor="text1"/>
                <w:sz w:val="14"/>
                <w:szCs w:val="14"/>
              </w:rPr>
            </w:pPr>
            <w:r w:rsidRPr="00EC483B">
              <w:rPr>
                <w:rFonts w:ascii="Times New Roman" w:eastAsia="Calibri" w:hAnsi="Times New Roman" w:cs="Times New Roman"/>
                <w:color w:val="000000" w:themeColor="text1"/>
                <w:sz w:val="14"/>
                <w:szCs w:val="14"/>
              </w:rPr>
              <w:t>1.000 (1.000-1.000)</w:t>
            </w:r>
          </w:p>
        </w:tc>
        <w:tc>
          <w:tcPr>
            <w:tcW w:w="1078" w:type="dxa"/>
            <w:vAlign w:val="center"/>
          </w:tcPr>
          <w:p w14:paraId="59FBB8A8" w14:textId="40FF8406" w:rsidR="59F0F02A" w:rsidRPr="00EC483B" w:rsidRDefault="59F0F02A" w:rsidP="00D54E0D">
            <w:pPr>
              <w:keepNext/>
              <w:widowControl w:val="0"/>
              <w:jc w:val="center"/>
              <w:rPr>
                <w:rFonts w:ascii="Times New Roman" w:eastAsia="Calibri" w:hAnsi="Times New Roman" w:cs="Times New Roman"/>
                <w:color w:val="000000" w:themeColor="text1"/>
                <w:sz w:val="14"/>
                <w:szCs w:val="14"/>
              </w:rPr>
            </w:pPr>
            <w:r w:rsidRPr="00EC483B">
              <w:rPr>
                <w:rFonts w:ascii="Times New Roman" w:eastAsia="Calibri" w:hAnsi="Times New Roman" w:cs="Times New Roman"/>
                <w:color w:val="000000" w:themeColor="text1"/>
                <w:sz w:val="14"/>
                <w:szCs w:val="14"/>
              </w:rPr>
              <w:t>0.999 (0.996-1.000)</w:t>
            </w:r>
          </w:p>
        </w:tc>
        <w:tc>
          <w:tcPr>
            <w:tcW w:w="1071" w:type="dxa"/>
            <w:vAlign w:val="center"/>
          </w:tcPr>
          <w:p w14:paraId="7114FA82" w14:textId="37918C89" w:rsidR="59F0F02A" w:rsidRPr="00EC483B" w:rsidRDefault="59F0F02A" w:rsidP="00D54E0D">
            <w:pPr>
              <w:keepNext/>
              <w:widowControl w:val="0"/>
              <w:jc w:val="center"/>
              <w:rPr>
                <w:rFonts w:ascii="Times New Roman" w:eastAsia="Calibri" w:hAnsi="Times New Roman" w:cs="Times New Roman"/>
                <w:color w:val="000000" w:themeColor="text1"/>
                <w:sz w:val="14"/>
                <w:szCs w:val="14"/>
              </w:rPr>
            </w:pPr>
            <w:r w:rsidRPr="00EC483B">
              <w:rPr>
                <w:rFonts w:ascii="Times New Roman" w:eastAsia="Calibri" w:hAnsi="Times New Roman" w:cs="Times New Roman"/>
                <w:color w:val="000000" w:themeColor="text1"/>
                <w:sz w:val="14"/>
                <w:szCs w:val="14"/>
              </w:rPr>
              <w:t>1.000 (1.000-1.000)</w:t>
            </w:r>
          </w:p>
        </w:tc>
        <w:tc>
          <w:tcPr>
            <w:tcW w:w="1166" w:type="dxa"/>
            <w:vAlign w:val="center"/>
          </w:tcPr>
          <w:p w14:paraId="606F823B" w14:textId="07FB8168" w:rsidR="59F0F02A" w:rsidRPr="00EC483B" w:rsidRDefault="59F0F02A" w:rsidP="00D54E0D">
            <w:pPr>
              <w:keepNext/>
              <w:widowControl w:val="0"/>
              <w:jc w:val="center"/>
              <w:rPr>
                <w:rFonts w:ascii="Times New Roman" w:eastAsia="Calibri" w:hAnsi="Times New Roman" w:cs="Times New Roman"/>
                <w:color w:val="000000" w:themeColor="text1"/>
                <w:sz w:val="14"/>
                <w:szCs w:val="14"/>
              </w:rPr>
            </w:pPr>
            <w:r w:rsidRPr="00EC483B">
              <w:rPr>
                <w:rFonts w:ascii="Times New Roman" w:eastAsia="Calibri" w:hAnsi="Times New Roman" w:cs="Times New Roman"/>
                <w:color w:val="000000" w:themeColor="text1"/>
                <w:sz w:val="14"/>
                <w:szCs w:val="14"/>
              </w:rPr>
              <w:t>1.000 (1.000-1.000)</w:t>
            </w:r>
          </w:p>
        </w:tc>
        <w:tc>
          <w:tcPr>
            <w:tcW w:w="1254" w:type="dxa"/>
            <w:vAlign w:val="center"/>
          </w:tcPr>
          <w:p w14:paraId="2627EFC0" w14:textId="2DBB1E1F" w:rsidR="59F0F02A" w:rsidRPr="00EC483B" w:rsidRDefault="59F0F02A" w:rsidP="00D54E0D">
            <w:pPr>
              <w:keepNext/>
              <w:widowControl w:val="0"/>
              <w:jc w:val="center"/>
              <w:rPr>
                <w:rFonts w:ascii="Times New Roman" w:eastAsia="Calibri" w:hAnsi="Times New Roman" w:cs="Times New Roman"/>
                <w:color w:val="000000" w:themeColor="text1"/>
                <w:sz w:val="14"/>
                <w:szCs w:val="14"/>
              </w:rPr>
            </w:pPr>
            <w:r w:rsidRPr="00EC483B">
              <w:rPr>
                <w:rFonts w:ascii="Times New Roman" w:eastAsia="Calibri" w:hAnsi="Times New Roman" w:cs="Times New Roman"/>
                <w:color w:val="000000" w:themeColor="text1"/>
                <w:sz w:val="14"/>
                <w:szCs w:val="14"/>
              </w:rPr>
              <w:t>-0.001 (-0.002--0.001)</w:t>
            </w:r>
          </w:p>
        </w:tc>
      </w:tr>
      <w:tr w:rsidR="00131720" w:rsidRPr="00EC483B" w14:paraId="76CE606C" w14:textId="77777777" w:rsidTr="00131720">
        <w:trPr>
          <w:trHeight w:val="302"/>
        </w:trPr>
        <w:tc>
          <w:tcPr>
            <w:tcW w:w="2070" w:type="dxa"/>
            <w:vAlign w:val="center"/>
          </w:tcPr>
          <w:p w14:paraId="0F9677CE" w14:textId="641B5591" w:rsidR="47B0E862" w:rsidRPr="00EC483B" w:rsidRDefault="6959C6D9" w:rsidP="00D54E0D">
            <w:pPr>
              <w:jc w:val="center"/>
              <w:rPr>
                <w:rFonts w:ascii="Times New Roman" w:hAnsi="Times New Roman" w:cs="Times New Roman"/>
                <w:sz w:val="18"/>
                <w:szCs w:val="18"/>
              </w:rPr>
            </w:pPr>
            <w:r w:rsidRPr="00EC483B">
              <w:rPr>
                <w:rFonts w:ascii="Times New Roman" w:eastAsia="Calibri" w:hAnsi="Times New Roman" w:cs="Times New Roman"/>
                <w:color w:val="000000" w:themeColor="text1"/>
                <w:sz w:val="18"/>
                <w:szCs w:val="18"/>
              </w:rPr>
              <w:t>HCM</w:t>
            </w:r>
          </w:p>
        </w:tc>
        <w:tc>
          <w:tcPr>
            <w:tcW w:w="1080" w:type="dxa"/>
            <w:vAlign w:val="center"/>
          </w:tcPr>
          <w:p w14:paraId="222B40BA" w14:textId="364E33D1" w:rsidR="59F0F02A" w:rsidRPr="00EC483B" w:rsidRDefault="59F0F02A" w:rsidP="00D54E0D">
            <w:pPr>
              <w:keepNext/>
              <w:widowControl w:val="0"/>
              <w:jc w:val="center"/>
              <w:rPr>
                <w:rFonts w:ascii="Times New Roman" w:eastAsia="Calibri" w:hAnsi="Times New Roman" w:cs="Times New Roman"/>
                <w:color w:val="000000" w:themeColor="text1"/>
                <w:sz w:val="14"/>
                <w:szCs w:val="14"/>
              </w:rPr>
            </w:pPr>
            <w:r w:rsidRPr="00EC483B">
              <w:rPr>
                <w:rFonts w:ascii="Times New Roman" w:eastAsia="Calibri" w:hAnsi="Times New Roman" w:cs="Times New Roman"/>
                <w:color w:val="000000" w:themeColor="text1"/>
                <w:sz w:val="14"/>
                <w:szCs w:val="14"/>
              </w:rPr>
              <w:t>1.000 (1.000-1.000)</w:t>
            </w:r>
          </w:p>
        </w:tc>
        <w:tc>
          <w:tcPr>
            <w:tcW w:w="990" w:type="dxa"/>
            <w:vAlign w:val="center"/>
          </w:tcPr>
          <w:p w14:paraId="0E03562B" w14:textId="56B4B333" w:rsidR="59F0F02A" w:rsidRPr="00EC483B" w:rsidRDefault="59F0F02A" w:rsidP="00D54E0D">
            <w:pPr>
              <w:keepNext/>
              <w:widowControl w:val="0"/>
              <w:jc w:val="center"/>
              <w:rPr>
                <w:rFonts w:ascii="Times New Roman" w:eastAsia="Calibri" w:hAnsi="Times New Roman" w:cs="Times New Roman"/>
                <w:color w:val="000000" w:themeColor="text1"/>
                <w:sz w:val="14"/>
                <w:szCs w:val="14"/>
              </w:rPr>
            </w:pPr>
            <w:r w:rsidRPr="00EC483B">
              <w:rPr>
                <w:rFonts w:ascii="Times New Roman" w:eastAsia="Calibri" w:hAnsi="Times New Roman" w:cs="Times New Roman"/>
                <w:color w:val="000000" w:themeColor="text1"/>
                <w:sz w:val="14"/>
                <w:szCs w:val="14"/>
              </w:rPr>
              <w:t>1.000 (1.000-1.000)</w:t>
            </w:r>
          </w:p>
        </w:tc>
        <w:tc>
          <w:tcPr>
            <w:tcW w:w="1080" w:type="dxa"/>
            <w:vAlign w:val="center"/>
          </w:tcPr>
          <w:p w14:paraId="04E10C26" w14:textId="6DAD87AC" w:rsidR="59F0F02A" w:rsidRPr="00EC483B" w:rsidRDefault="59F0F02A" w:rsidP="00D54E0D">
            <w:pPr>
              <w:keepNext/>
              <w:widowControl w:val="0"/>
              <w:jc w:val="center"/>
              <w:rPr>
                <w:rFonts w:ascii="Times New Roman" w:eastAsia="Calibri" w:hAnsi="Times New Roman" w:cs="Times New Roman"/>
                <w:color w:val="000000" w:themeColor="text1"/>
                <w:sz w:val="14"/>
                <w:szCs w:val="14"/>
              </w:rPr>
            </w:pPr>
            <w:r w:rsidRPr="00EC483B">
              <w:rPr>
                <w:rFonts w:ascii="Times New Roman" w:eastAsia="Calibri" w:hAnsi="Times New Roman" w:cs="Times New Roman"/>
                <w:color w:val="000000" w:themeColor="text1"/>
                <w:sz w:val="14"/>
                <w:szCs w:val="14"/>
              </w:rPr>
              <w:t>0.925 (0.833-1.000)</w:t>
            </w:r>
          </w:p>
        </w:tc>
        <w:tc>
          <w:tcPr>
            <w:tcW w:w="1170" w:type="dxa"/>
            <w:vAlign w:val="center"/>
          </w:tcPr>
          <w:p w14:paraId="68650C7F" w14:textId="537C5283" w:rsidR="59F0F02A" w:rsidRPr="00EC483B" w:rsidRDefault="59F0F02A" w:rsidP="00D54E0D">
            <w:pPr>
              <w:keepNext/>
              <w:widowControl w:val="0"/>
              <w:jc w:val="center"/>
              <w:rPr>
                <w:rFonts w:ascii="Times New Roman" w:eastAsia="Calibri" w:hAnsi="Times New Roman" w:cs="Times New Roman"/>
                <w:color w:val="000000" w:themeColor="text1"/>
                <w:sz w:val="14"/>
                <w:szCs w:val="14"/>
              </w:rPr>
            </w:pPr>
            <w:r w:rsidRPr="00EC483B">
              <w:rPr>
                <w:rFonts w:ascii="Times New Roman" w:eastAsia="Calibri" w:hAnsi="Times New Roman" w:cs="Times New Roman"/>
                <w:color w:val="000000" w:themeColor="text1"/>
                <w:sz w:val="14"/>
                <w:szCs w:val="14"/>
              </w:rPr>
              <w:t>0.997 (0.993-0.999)</w:t>
            </w:r>
          </w:p>
        </w:tc>
        <w:tc>
          <w:tcPr>
            <w:tcW w:w="1021" w:type="dxa"/>
            <w:vAlign w:val="center"/>
          </w:tcPr>
          <w:p w14:paraId="03769492" w14:textId="42CD853C" w:rsidR="59F0F02A" w:rsidRPr="00EC483B" w:rsidRDefault="59F0F02A" w:rsidP="00D54E0D">
            <w:pPr>
              <w:keepNext/>
              <w:widowControl w:val="0"/>
              <w:jc w:val="center"/>
              <w:rPr>
                <w:rFonts w:ascii="Times New Roman" w:eastAsia="Calibri" w:hAnsi="Times New Roman" w:cs="Times New Roman"/>
                <w:color w:val="000000" w:themeColor="text1"/>
                <w:sz w:val="14"/>
                <w:szCs w:val="14"/>
              </w:rPr>
            </w:pPr>
            <w:r w:rsidRPr="00EC483B">
              <w:rPr>
                <w:rFonts w:ascii="Times New Roman" w:eastAsia="Calibri" w:hAnsi="Times New Roman" w:cs="Times New Roman"/>
                <w:color w:val="000000" w:themeColor="text1"/>
                <w:sz w:val="14"/>
                <w:szCs w:val="14"/>
              </w:rPr>
              <w:t>0.999 (0.997-1.000)</w:t>
            </w:r>
          </w:p>
        </w:tc>
        <w:tc>
          <w:tcPr>
            <w:tcW w:w="990" w:type="dxa"/>
            <w:vAlign w:val="center"/>
          </w:tcPr>
          <w:p w14:paraId="2A32BA0A" w14:textId="7EA714FC" w:rsidR="59F0F02A" w:rsidRPr="00EC483B" w:rsidRDefault="59F0F02A" w:rsidP="00D54E0D">
            <w:pPr>
              <w:keepNext/>
              <w:widowControl w:val="0"/>
              <w:jc w:val="center"/>
              <w:rPr>
                <w:rFonts w:ascii="Times New Roman" w:eastAsia="Calibri" w:hAnsi="Times New Roman" w:cs="Times New Roman"/>
                <w:color w:val="000000" w:themeColor="text1"/>
                <w:sz w:val="14"/>
                <w:szCs w:val="14"/>
              </w:rPr>
            </w:pPr>
            <w:r w:rsidRPr="00EC483B">
              <w:rPr>
                <w:rFonts w:ascii="Times New Roman" w:eastAsia="Calibri" w:hAnsi="Times New Roman" w:cs="Times New Roman"/>
                <w:color w:val="000000" w:themeColor="text1"/>
                <w:sz w:val="14"/>
                <w:szCs w:val="14"/>
              </w:rPr>
              <w:t>0.996 (0.991-0.999)</w:t>
            </w:r>
          </w:p>
        </w:tc>
        <w:tc>
          <w:tcPr>
            <w:tcW w:w="1071" w:type="dxa"/>
            <w:vAlign w:val="center"/>
          </w:tcPr>
          <w:p w14:paraId="36252DE3" w14:textId="29B9E4A6" w:rsidR="59F0F02A" w:rsidRPr="00EC483B" w:rsidRDefault="59F0F02A" w:rsidP="00D54E0D">
            <w:pPr>
              <w:keepNext/>
              <w:widowControl w:val="0"/>
              <w:jc w:val="center"/>
              <w:rPr>
                <w:rFonts w:ascii="Times New Roman" w:eastAsia="Calibri" w:hAnsi="Times New Roman" w:cs="Times New Roman"/>
                <w:color w:val="000000" w:themeColor="text1"/>
                <w:sz w:val="14"/>
                <w:szCs w:val="14"/>
              </w:rPr>
            </w:pPr>
            <w:r w:rsidRPr="00EC483B">
              <w:rPr>
                <w:rFonts w:ascii="Times New Roman" w:eastAsia="Calibri" w:hAnsi="Times New Roman" w:cs="Times New Roman"/>
                <w:color w:val="000000" w:themeColor="text1"/>
                <w:sz w:val="14"/>
                <w:szCs w:val="14"/>
              </w:rPr>
              <w:t>0.997 (0.993-0.999)</w:t>
            </w:r>
          </w:p>
        </w:tc>
        <w:tc>
          <w:tcPr>
            <w:tcW w:w="989" w:type="dxa"/>
            <w:vAlign w:val="center"/>
          </w:tcPr>
          <w:p w14:paraId="7004A089" w14:textId="7C9FFE0F" w:rsidR="59F0F02A" w:rsidRPr="00EC483B" w:rsidRDefault="59F0F02A" w:rsidP="00D54E0D">
            <w:pPr>
              <w:keepNext/>
              <w:widowControl w:val="0"/>
              <w:jc w:val="center"/>
              <w:rPr>
                <w:rFonts w:ascii="Times New Roman" w:eastAsia="Calibri" w:hAnsi="Times New Roman" w:cs="Times New Roman"/>
                <w:color w:val="000000" w:themeColor="text1"/>
                <w:sz w:val="14"/>
                <w:szCs w:val="14"/>
              </w:rPr>
            </w:pPr>
            <w:r w:rsidRPr="00EC483B">
              <w:rPr>
                <w:rFonts w:ascii="Times New Roman" w:eastAsia="Calibri" w:hAnsi="Times New Roman" w:cs="Times New Roman"/>
                <w:color w:val="000000" w:themeColor="text1"/>
                <w:sz w:val="14"/>
                <w:szCs w:val="14"/>
              </w:rPr>
              <w:t>0.999 (0.998-1.000)</w:t>
            </w:r>
          </w:p>
        </w:tc>
        <w:tc>
          <w:tcPr>
            <w:tcW w:w="1078" w:type="dxa"/>
            <w:vAlign w:val="center"/>
          </w:tcPr>
          <w:p w14:paraId="5D0052F5" w14:textId="2FA87E6B" w:rsidR="59F0F02A" w:rsidRPr="00EC483B" w:rsidRDefault="59F0F02A" w:rsidP="00D54E0D">
            <w:pPr>
              <w:keepNext/>
              <w:widowControl w:val="0"/>
              <w:jc w:val="center"/>
              <w:rPr>
                <w:rFonts w:ascii="Times New Roman" w:eastAsia="Calibri" w:hAnsi="Times New Roman" w:cs="Times New Roman"/>
                <w:color w:val="000000" w:themeColor="text1"/>
                <w:sz w:val="14"/>
                <w:szCs w:val="14"/>
              </w:rPr>
            </w:pPr>
            <w:r w:rsidRPr="00EC483B">
              <w:rPr>
                <w:rFonts w:ascii="Times New Roman" w:eastAsia="Calibri" w:hAnsi="Times New Roman" w:cs="Times New Roman"/>
                <w:color w:val="000000" w:themeColor="text1"/>
                <w:sz w:val="14"/>
                <w:szCs w:val="14"/>
              </w:rPr>
              <w:t>0.993 (0.988-0.998)</w:t>
            </w:r>
          </w:p>
        </w:tc>
        <w:tc>
          <w:tcPr>
            <w:tcW w:w="1071" w:type="dxa"/>
            <w:vAlign w:val="center"/>
          </w:tcPr>
          <w:p w14:paraId="2B3A16C2" w14:textId="42664225" w:rsidR="59F0F02A" w:rsidRPr="00EC483B" w:rsidRDefault="59F0F02A" w:rsidP="00D54E0D">
            <w:pPr>
              <w:keepNext/>
              <w:widowControl w:val="0"/>
              <w:jc w:val="center"/>
              <w:rPr>
                <w:rFonts w:ascii="Times New Roman" w:eastAsia="Calibri" w:hAnsi="Times New Roman" w:cs="Times New Roman"/>
                <w:color w:val="000000" w:themeColor="text1"/>
                <w:sz w:val="14"/>
                <w:szCs w:val="14"/>
              </w:rPr>
            </w:pPr>
            <w:r w:rsidRPr="00EC483B">
              <w:rPr>
                <w:rFonts w:ascii="Times New Roman" w:eastAsia="Calibri" w:hAnsi="Times New Roman" w:cs="Times New Roman"/>
                <w:color w:val="000000" w:themeColor="text1"/>
                <w:sz w:val="14"/>
                <w:szCs w:val="14"/>
              </w:rPr>
              <w:t>0.952 (0.900-0.989)</w:t>
            </w:r>
          </w:p>
        </w:tc>
        <w:tc>
          <w:tcPr>
            <w:tcW w:w="1166" w:type="dxa"/>
            <w:vAlign w:val="center"/>
          </w:tcPr>
          <w:p w14:paraId="03DAAB4F" w14:textId="59893361" w:rsidR="59F0F02A" w:rsidRPr="00EC483B" w:rsidRDefault="59F0F02A" w:rsidP="00D54E0D">
            <w:pPr>
              <w:keepNext/>
              <w:widowControl w:val="0"/>
              <w:jc w:val="center"/>
              <w:rPr>
                <w:rFonts w:ascii="Times New Roman" w:eastAsia="Calibri" w:hAnsi="Times New Roman" w:cs="Times New Roman"/>
                <w:color w:val="000000" w:themeColor="text1"/>
                <w:sz w:val="14"/>
                <w:szCs w:val="14"/>
              </w:rPr>
            </w:pPr>
            <w:r w:rsidRPr="00EC483B">
              <w:rPr>
                <w:rFonts w:ascii="Times New Roman" w:eastAsia="Calibri" w:hAnsi="Times New Roman" w:cs="Times New Roman"/>
                <w:color w:val="000000" w:themeColor="text1"/>
                <w:sz w:val="14"/>
                <w:szCs w:val="14"/>
              </w:rPr>
              <w:t>0.987 (0.958-1.000)</w:t>
            </w:r>
          </w:p>
        </w:tc>
        <w:tc>
          <w:tcPr>
            <w:tcW w:w="1254" w:type="dxa"/>
            <w:vAlign w:val="center"/>
          </w:tcPr>
          <w:p w14:paraId="663D7576" w14:textId="638DB41D" w:rsidR="59F0F02A" w:rsidRPr="00EC483B" w:rsidRDefault="59F0F02A" w:rsidP="00D54E0D">
            <w:pPr>
              <w:keepNext/>
              <w:widowControl w:val="0"/>
              <w:jc w:val="center"/>
              <w:rPr>
                <w:rFonts w:ascii="Times New Roman" w:eastAsia="Calibri" w:hAnsi="Times New Roman" w:cs="Times New Roman"/>
                <w:color w:val="000000" w:themeColor="text1"/>
                <w:sz w:val="14"/>
                <w:szCs w:val="14"/>
              </w:rPr>
            </w:pPr>
            <w:r w:rsidRPr="00EC483B">
              <w:rPr>
                <w:rFonts w:ascii="Times New Roman" w:eastAsia="Calibri" w:hAnsi="Times New Roman" w:cs="Times New Roman"/>
                <w:color w:val="000000" w:themeColor="text1"/>
                <w:sz w:val="14"/>
                <w:szCs w:val="14"/>
              </w:rPr>
              <w:t>0.899 (0.821-0.960)</w:t>
            </w:r>
          </w:p>
        </w:tc>
      </w:tr>
      <w:tr w:rsidR="00131720" w:rsidRPr="00EC483B" w14:paraId="0E459075" w14:textId="77777777" w:rsidTr="00131720">
        <w:trPr>
          <w:trHeight w:val="302"/>
        </w:trPr>
        <w:tc>
          <w:tcPr>
            <w:tcW w:w="2070" w:type="dxa"/>
            <w:vAlign w:val="center"/>
          </w:tcPr>
          <w:p w14:paraId="1FCB3F21" w14:textId="4047FFCB" w:rsidR="47B0E862" w:rsidRPr="00EC483B" w:rsidRDefault="6959C6D9" w:rsidP="00D54E0D">
            <w:pPr>
              <w:jc w:val="center"/>
              <w:rPr>
                <w:rFonts w:ascii="Times New Roman" w:hAnsi="Times New Roman" w:cs="Times New Roman"/>
                <w:sz w:val="18"/>
                <w:szCs w:val="18"/>
              </w:rPr>
            </w:pPr>
            <w:r w:rsidRPr="00EC483B">
              <w:rPr>
                <w:rFonts w:ascii="Times New Roman" w:eastAsia="Calibri" w:hAnsi="Times New Roman" w:cs="Times New Roman"/>
                <w:color w:val="000000" w:themeColor="text1"/>
                <w:sz w:val="18"/>
                <w:szCs w:val="18"/>
              </w:rPr>
              <w:t>Group 1 PAH</w:t>
            </w:r>
          </w:p>
        </w:tc>
        <w:tc>
          <w:tcPr>
            <w:tcW w:w="1080" w:type="dxa"/>
            <w:vAlign w:val="center"/>
          </w:tcPr>
          <w:p w14:paraId="238D6A88" w14:textId="7E761ACA" w:rsidR="59F0F02A" w:rsidRPr="00EC483B" w:rsidRDefault="59F0F02A" w:rsidP="00D54E0D">
            <w:pPr>
              <w:keepNext/>
              <w:widowControl w:val="0"/>
              <w:jc w:val="center"/>
              <w:rPr>
                <w:rFonts w:ascii="Times New Roman" w:eastAsia="Calibri" w:hAnsi="Times New Roman" w:cs="Times New Roman"/>
                <w:color w:val="000000" w:themeColor="text1"/>
                <w:sz w:val="14"/>
                <w:szCs w:val="14"/>
              </w:rPr>
            </w:pPr>
            <w:r w:rsidRPr="00EC483B">
              <w:rPr>
                <w:rFonts w:ascii="Times New Roman" w:eastAsia="Calibri" w:hAnsi="Times New Roman" w:cs="Times New Roman"/>
                <w:color w:val="000000" w:themeColor="text1"/>
                <w:sz w:val="14"/>
                <w:szCs w:val="14"/>
              </w:rPr>
              <w:t>0.833 (0.500-1.000)</w:t>
            </w:r>
          </w:p>
        </w:tc>
        <w:tc>
          <w:tcPr>
            <w:tcW w:w="990" w:type="dxa"/>
            <w:vAlign w:val="center"/>
          </w:tcPr>
          <w:p w14:paraId="48F7DFFA" w14:textId="615F827E" w:rsidR="59F0F02A" w:rsidRPr="00EC483B" w:rsidRDefault="59F0F02A" w:rsidP="00D54E0D">
            <w:pPr>
              <w:keepNext/>
              <w:widowControl w:val="0"/>
              <w:jc w:val="center"/>
              <w:rPr>
                <w:rFonts w:ascii="Times New Roman" w:eastAsia="Calibri" w:hAnsi="Times New Roman" w:cs="Times New Roman"/>
                <w:color w:val="000000" w:themeColor="text1"/>
                <w:sz w:val="14"/>
                <w:szCs w:val="14"/>
              </w:rPr>
            </w:pPr>
            <w:r w:rsidRPr="00EC483B">
              <w:rPr>
                <w:rFonts w:ascii="Times New Roman" w:eastAsia="Calibri" w:hAnsi="Times New Roman" w:cs="Times New Roman"/>
                <w:color w:val="000000" w:themeColor="text1"/>
                <w:sz w:val="14"/>
                <w:szCs w:val="14"/>
              </w:rPr>
              <w:t>1.000 (1.000-1.000)</w:t>
            </w:r>
          </w:p>
        </w:tc>
        <w:tc>
          <w:tcPr>
            <w:tcW w:w="1080" w:type="dxa"/>
            <w:vAlign w:val="center"/>
          </w:tcPr>
          <w:p w14:paraId="1C8C6885" w14:textId="6F19EE6F" w:rsidR="59F0F02A" w:rsidRPr="00EC483B" w:rsidRDefault="59F0F02A" w:rsidP="00D54E0D">
            <w:pPr>
              <w:keepNext/>
              <w:widowControl w:val="0"/>
              <w:jc w:val="center"/>
              <w:rPr>
                <w:rFonts w:ascii="Times New Roman" w:eastAsia="Calibri" w:hAnsi="Times New Roman" w:cs="Times New Roman"/>
                <w:color w:val="000000" w:themeColor="text1"/>
                <w:sz w:val="14"/>
                <w:szCs w:val="14"/>
              </w:rPr>
            </w:pPr>
            <w:r w:rsidRPr="00EC483B">
              <w:rPr>
                <w:rFonts w:ascii="Times New Roman" w:eastAsia="Calibri" w:hAnsi="Times New Roman" w:cs="Times New Roman"/>
                <w:color w:val="000000" w:themeColor="text1"/>
                <w:sz w:val="14"/>
                <w:szCs w:val="14"/>
              </w:rPr>
              <w:t>0.833 (0.500-1.000)</w:t>
            </w:r>
          </w:p>
        </w:tc>
        <w:tc>
          <w:tcPr>
            <w:tcW w:w="1170" w:type="dxa"/>
            <w:vAlign w:val="center"/>
          </w:tcPr>
          <w:p w14:paraId="1D7873C5" w14:textId="02D749C6" w:rsidR="59F0F02A" w:rsidRPr="00EC483B" w:rsidRDefault="59F0F02A" w:rsidP="00D54E0D">
            <w:pPr>
              <w:keepNext/>
              <w:widowControl w:val="0"/>
              <w:jc w:val="center"/>
              <w:rPr>
                <w:rFonts w:ascii="Times New Roman" w:eastAsia="Calibri" w:hAnsi="Times New Roman" w:cs="Times New Roman"/>
                <w:color w:val="000000" w:themeColor="text1"/>
                <w:sz w:val="14"/>
                <w:szCs w:val="14"/>
              </w:rPr>
            </w:pPr>
            <w:r w:rsidRPr="00EC483B">
              <w:rPr>
                <w:rFonts w:ascii="Times New Roman" w:eastAsia="Calibri" w:hAnsi="Times New Roman" w:cs="Times New Roman"/>
                <w:color w:val="000000" w:themeColor="text1"/>
                <w:sz w:val="14"/>
                <w:szCs w:val="14"/>
              </w:rPr>
              <w:t>0.997 (0.993-0.999)</w:t>
            </w:r>
          </w:p>
        </w:tc>
        <w:tc>
          <w:tcPr>
            <w:tcW w:w="1021" w:type="dxa"/>
            <w:vAlign w:val="center"/>
          </w:tcPr>
          <w:p w14:paraId="6919A382" w14:textId="2882C58F" w:rsidR="59F0F02A" w:rsidRPr="00EC483B" w:rsidRDefault="59F0F02A" w:rsidP="00D54E0D">
            <w:pPr>
              <w:keepNext/>
              <w:widowControl w:val="0"/>
              <w:jc w:val="center"/>
              <w:rPr>
                <w:rFonts w:ascii="Times New Roman" w:eastAsia="Calibri" w:hAnsi="Times New Roman" w:cs="Times New Roman"/>
                <w:color w:val="000000" w:themeColor="text1"/>
                <w:sz w:val="14"/>
                <w:szCs w:val="14"/>
              </w:rPr>
            </w:pPr>
            <w:r w:rsidRPr="00EC483B">
              <w:rPr>
                <w:rFonts w:ascii="Times New Roman" w:eastAsia="Calibri" w:hAnsi="Times New Roman" w:cs="Times New Roman"/>
                <w:color w:val="000000" w:themeColor="text1"/>
                <w:sz w:val="14"/>
                <w:szCs w:val="14"/>
              </w:rPr>
              <w:t>1.000 (1.000-1.000)</w:t>
            </w:r>
          </w:p>
        </w:tc>
        <w:tc>
          <w:tcPr>
            <w:tcW w:w="990" w:type="dxa"/>
            <w:vAlign w:val="center"/>
          </w:tcPr>
          <w:p w14:paraId="34D74AD5" w14:textId="4C154D9F" w:rsidR="59F0F02A" w:rsidRPr="00EC483B" w:rsidRDefault="59F0F02A" w:rsidP="00D54E0D">
            <w:pPr>
              <w:keepNext/>
              <w:widowControl w:val="0"/>
              <w:jc w:val="center"/>
              <w:rPr>
                <w:rFonts w:ascii="Times New Roman" w:eastAsia="Calibri" w:hAnsi="Times New Roman" w:cs="Times New Roman"/>
                <w:color w:val="000000" w:themeColor="text1"/>
                <w:sz w:val="14"/>
                <w:szCs w:val="14"/>
              </w:rPr>
            </w:pPr>
            <w:r w:rsidRPr="00EC483B">
              <w:rPr>
                <w:rFonts w:ascii="Times New Roman" w:eastAsia="Calibri" w:hAnsi="Times New Roman" w:cs="Times New Roman"/>
                <w:color w:val="000000" w:themeColor="text1"/>
                <w:sz w:val="14"/>
                <w:szCs w:val="14"/>
              </w:rPr>
              <w:t>0.997 (0.993-0.999)</w:t>
            </w:r>
          </w:p>
        </w:tc>
        <w:tc>
          <w:tcPr>
            <w:tcW w:w="1071" w:type="dxa"/>
            <w:vAlign w:val="center"/>
          </w:tcPr>
          <w:p w14:paraId="5F67F5D4" w14:textId="1156A758" w:rsidR="59F0F02A" w:rsidRPr="00EC483B" w:rsidRDefault="59F0F02A" w:rsidP="00D54E0D">
            <w:pPr>
              <w:keepNext/>
              <w:widowControl w:val="0"/>
              <w:jc w:val="center"/>
              <w:rPr>
                <w:rFonts w:ascii="Times New Roman" w:eastAsia="Calibri" w:hAnsi="Times New Roman" w:cs="Times New Roman"/>
                <w:color w:val="000000" w:themeColor="text1"/>
                <w:sz w:val="14"/>
                <w:szCs w:val="14"/>
              </w:rPr>
            </w:pPr>
            <w:r w:rsidRPr="00EC483B">
              <w:rPr>
                <w:rFonts w:ascii="Times New Roman" w:eastAsia="Calibri" w:hAnsi="Times New Roman" w:cs="Times New Roman"/>
                <w:color w:val="000000" w:themeColor="text1"/>
                <w:sz w:val="14"/>
                <w:szCs w:val="14"/>
              </w:rPr>
              <w:t>0.996 (0.993-0.999)</w:t>
            </w:r>
          </w:p>
        </w:tc>
        <w:tc>
          <w:tcPr>
            <w:tcW w:w="989" w:type="dxa"/>
            <w:vAlign w:val="center"/>
          </w:tcPr>
          <w:p w14:paraId="1F262320" w14:textId="6DDBF841" w:rsidR="59F0F02A" w:rsidRPr="00EC483B" w:rsidRDefault="59F0F02A" w:rsidP="00D54E0D">
            <w:pPr>
              <w:keepNext/>
              <w:widowControl w:val="0"/>
              <w:jc w:val="center"/>
              <w:rPr>
                <w:rFonts w:ascii="Times New Roman" w:eastAsia="Calibri" w:hAnsi="Times New Roman" w:cs="Times New Roman"/>
                <w:color w:val="000000" w:themeColor="text1"/>
                <w:sz w:val="14"/>
                <w:szCs w:val="14"/>
              </w:rPr>
            </w:pPr>
            <w:r w:rsidRPr="00EC483B">
              <w:rPr>
                <w:rFonts w:ascii="Times New Roman" w:eastAsia="Calibri" w:hAnsi="Times New Roman" w:cs="Times New Roman"/>
                <w:color w:val="000000" w:themeColor="text1"/>
                <w:sz w:val="14"/>
                <w:szCs w:val="14"/>
              </w:rPr>
              <w:t>1.000 (1.000-1.000)</w:t>
            </w:r>
          </w:p>
        </w:tc>
        <w:tc>
          <w:tcPr>
            <w:tcW w:w="1078" w:type="dxa"/>
            <w:vAlign w:val="center"/>
          </w:tcPr>
          <w:p w14:paraId="16261AC9" w14:textId="17D6E12D" w:rsidR="59F0F02A" w:rsidRPr="00EC483B" w:rsidRDefault="59F0F02A" w:rsidP="00D54E0D">
            <w:pPr>
              <w:keepNext/>
              <w:widowControl w:val="0"/>
              <w:jc w:val="center"/>
              <w:rPr>
                <w:rFonts w:ascii="Times New Roman" w:eastAsia="Calibri" w:hAnsi="Times New Roman" w:cs="Times New Roman"/>
                <w:color w:val="000000" w:themeColor="text1"/>
                <w:sz w:val="14"/>
                <w:szCs w:val="14"/>
              </w:rPr>
            </w:pPr>
            <w:r w:rsidRPr="00EC483B">
              <w:rPr>
                <w:rFonts w:ascii="Times New Roman" w:eastAsia="Calibri" w:hAnsi="Times New Roman" w:cs="Times New Roman"/>
                <w:color w:val="000000" w:themeColor="text1"/>
                <w:sz w:val="14"/>
                <w:szCs w:val="14"/>
              </w:rPr>
              <w:t>0.996 (0.993-0.999)</w:t>
            </w:r>
          </w:p>
        </w:tc>
        <w:tc>
          <w:tcPr>
            <w:tcW w:w="1071" w:type="dxa"/>
            <w:vAlign w:val="center"/>
          </w:tcPr>
          <w:p w14:paraId="467CB40C" w14:textId="3F3EB2D6" w:rsidR="59F0F02A" w:rsidRPr="00EC483B" w:rsidRDefault="59F0F02A" w:rsidP="00D54E0D">
            <w:pPr>
              <w:keepNext/>
              <w:widowControl w:val="0"/>
              <w:jc w:val="center"/>
              <w:rPr>
                <w:rFonts w:ascii="Times New Roman" w:eastAsia="Calibri" w:hAnsi="Times New Roman" w:cs="Times New Roman"/>
                <w:color w:val="000000" w:themeColor="text1"/>
                <w:sz w:val="14"/>
                <w:szCs w:val="14"/>
              </w:rPr>
            </w:pPr>
            <w:r w:rsidRPr="00EC483B">
              <w:rPr>
                <w:rFonts w:ascii="Times New Roman" w:eastAsia="Calibri" w:hAnsi="Times New Roman" w:cs="Times New Roman"/>
                <w:color w:val="000000" w:themeColor="text1"/>
                <w:sz w:val="14"/>
                <w:szCs w:val="14"/>
              </w:rPr>
              <w:t>0.644 (0.312-0.881)</w:t>
            </w:r>
          </w:p>
        </w:tc>
        <w:tc>
          <w:tcPr>
            <w:tcW w:w="1166" w:type="dxa"/>
            <w:vAlign w:val="center"/>
          </w:tcPr>
          <w:p w14:paraId="32BE33B1" w14:textId="230A888D" w:rsidR="59F0F02A" w:rsidRPr="00EC483B" w:rsidRDefault="59F0F02A" w:rsidP="00D54E0D">
            <w:pPr>
              <w:keepNext/>
              <w:widowControl w:val="0"/>
              <w:jc w:val="center"/>
              <w:rPr>
                <w:rFonts w:ascii="Times New Roman" w:eastAsia="Calibri" w:hAnsi="Times New Roman" w:cs="Times New Roman"/>
                <w:color w:val="000000" w:themeColor="text1"/>
                <w:sz w:val="14"/>
                <w:szCs w:val="14"/>
              </w:rPr>
            </w:pPr>
            <w:r w:rsidRPr="00EC483B">
              <w:rPr>
                <w:rFonts w:ascii="Times New Roman" w:eastAsia="Calibri" w:hAnsi="Times New Roman" w:cs="Times New Roman"/>
                <w:color w:val="000000" w:themeColor="text1"/>
                <w:sz w:val="14"/>
                <w:szCs w:val="14"/>
              </w:rPr>
              <w:t>1.000 (1.000-1.000)</w:t>
            </w:r>
          </w:p>
        </w:tc>
        <w:tc>
          <w:tcPr>
            <w:tcW w:w="1254" w:type="dxa"/>
            <w:vAlign w:val="center"/>
          </w:tcPr>
          <w:p w14:paraId="34FB68BA" w14:textId="41B0B32D" w:rsidR="59F0F02A" w:rsidRPr="00EC483B" w:rsidRDefault="59F0F02A" w:rsidP="00D54E0D">
            <w:pPr>
              <w:keepNext/>
              <w:widowControl w:val="0"/>
              <w:jc w:val="center"/>
              <w:rPr>
                <w:rFonts w:ascii="Times New Roman" w:eastAsia="Calibri" w:hAnsi="Times New Roman" w:cs="Times New Roman"/>
                <w:color w:val="000000" w:themeColor="text1"/>
                <w:sz w:val="14"/>
                <w:szCs w:val="14"/>
              </w:rPr>
            </w:pPr>
            <w:r w:rsidRPr="00EC483B">
              <w:rPr>
                <w:rFonts w:ascii="Times New Roman" w:eastAsia="Calibri" w:hAnsi="Times New Roman" w:cs="Times New Roman"/>
                <w:color w:val="000000" w:themeColor="text1"/>
                <w:sz w:val="14"/>
                <w:szCs w:val="14"/>
              </w:rPr>
              <w:t>0.644 (0.315-0.866)</w:t>
            </w:r>
          </w:p>
        </w:tc>
      </w:tr>
      <w:tr w:rsidR="00131720" w:rsidRPr="00EC483B" w14:paraId="5F274D1E" w14:textId="77777777" w:rsidTr="00131720">
        <w:trPr>
          <w:trHeight w:val="302"/>
        </w:trPr>
        <w:tc>
          <w:tcPr>
            <w:tcW w:w="2070" w:type="dxa"/>
            <w:vAlign w:val="center"/>
          </w:tcPr>
          <w:p w14:paraId="5F0BFE1D" w14:textId="5D722B3B" w:rsidR="47B0E862" w:rsidRPr="00EC483B" w:rsidRDefault="6959C6D9" w:rsidP="00D54E0D">
            <w:pPr>
              <w:jc w:val="center"/>
              <w:rPr>
                <w:rFonts w:ascii="Times New Roman" w:hAnsi="Times New Roman" w:cs="Times New Roman"/>
                <w:sz w:val="18"/>
                <w:szCs w:val="18"/>
              </w:rPr>
            </w:pPr>
            <w:r w:rsidRPr="00EC483B">
              <w:rPr>
                <w:rFonts w:ascii="Times New Roman" w:eastAsia="Calibri" w:hAnsi="Times New Roman" w:cs="Times New Roman"/>
                <w:color w:val="000000" w:themeColor="text1"/>
                <w:sz w:val="18"/>
                <w:szCs w:val="18"/>
              </w:rPr>
              <w:t xml:space="preserve">History of transplant </w:t>
            </w:r>
            <w:r w:rsidR="00D54E0D" w:rsidRPr="00EC483B">
              <w:rPr>
                <w:rFonts w:ascii="Times New Roman" w:eastAsia="Calibri" w:hAnsi="Times New Roman" w:cs="Times New Roman"/>
                <w:color w:val="000000" w:themeColor="text1"/>
                <w:sz w:val="18"/>
                <w:szCs w:val="18"/>
              </w:rPr>
              <w:t>or</w:t>
            </w:r>
            <w:r w:rsidRPr="00EC483B">
              <w:rPr>
                <w:rFonts w:ascii="Times New Roman" w:eastAsia="Calibri" w:hAnsi="Times New Roman" w:cs="Times New Roman"/>
                <w:color w:val="000000" w:themeColor="text1"/>
                <w:sz w:val="18"/>
                <w:szCs w:val="18"/>
              </w:rPr>
              <w:t xml:space="preserve"> being evaluated for transplant</w:t>
            </w:r>
          </w:p>
        </w:tc>
        <w:tc>
          <w:tcPr>
            <w:tcW w:w="1080" w:type="dxa"/>
            <w:vAlign w:val="center"/>
          </w:tcPr>
          <w:p w14:paraId="707306C8" w14:textId="77777777" w:rsidR="00131720" w:rsidRPr="00EC483B" w:rsidRDefault="59F0F02A" w:rsidP="00D54E0D">
            <w:pPr>
              <w:keepNext/>
              <w:widowControl w:val="0"/>
              <w:jc w:val="center"/>
              <w:rPr>
                <w:rFonts w:ascii="Times New Roman" w:eastAsia="Calibri" w:hAnsi="Times New Roman" w:cs="Times New Roman"/>
                <w:color w:val="000000" w:themeColor="text1"/>
                <w:sz w:val="14"/>
                <w:szCs w:val="14"/>
              </w:rPr>
            </w:pPr>
            <w:r w:rsidRPr="00EC483B">
              <w:rPr>
                <w:rFonts w:ascii="Times New Roman" w:eastAsia="Calibri" w:hAnsi="Times New Roman" w:cs="Times New Roman"/>
                <w:color w:val="000000" w:themeColor="text1"/>
                <w:sz w:val="14"/>
                <w:szCs w:val="14"/>
              </w:rPr>
              <w:t>0.879</w:t>
            </w:r>
          </w:p>
          <w:p w14:paraId="3FA461B0" w14:textId="0F3B492D" w:rsidR="59F0F02A" w:rsidRPr="00EC483B" w:rsidRDefault="59F0F02A" w:rsidP="00D54E0D">
            <w:pPr>
              <w:keepNext/>
              <w:widowControl w:val="0"/>
              <w:jc w:val="center"/>
              <w:rPr>
                <w:rFonts w:ascii="Times New Roman" w:eastAsia="Calibri" w:hAnsi="Times New Roman" w:cs="Times New Roman"/>
                <w:color w:val="000000" w:themeColor="text1"/>
                <w:sz w:val="14"/>
                <w:szCs w:val="14"/>
              </w:rPr>
            </w:pPr>
            <w:r w:rsidRPr="00EC483B">
              <w:rPr>
                <w:rFonts w:ascii="Times New Roman" w:eastAsia="Calibri" w:hAnsi="Times New Roman" w:cs="Times New Roman"/>
                <w:color w:val="000000" w:themeColor="text1"/>
                <w:sz w:val="14"/>
                <w:szCs w:val="14"/>
              </w:rPr>
              <w:t xml:space="preserve"> (0.750-0.974)</w:t>
            </w:r>
          </w:p>
        </w:tc>
        <w:tc>
          <w:tcPr>
            <w:tcW w:w="990" w:type="dxa"/>
            <w:vAlign w:val="center"/>
          </w:tcPr>
          <w:p w14:paraId="07553A55" w14:textId="77777777" w:rsidR="00131720" w:rsidRPr="00EC483B" w:rsidRDefault="59F0F02A" w:rsidP="00D54E0D">
            <w:pPr>
              <w:keepNext/>
              <w:widowControl w:val="0"/>
              <w:jc w:val="center"/>
              <w:rPr>
                <w:rFonts w:ascii="Times New Roman" w:eastAsia="Calibri" w:hAnsi="Times New Roman" w:cs="Times New Roman"/>
                <w:color w:val="000000" w:themeColor="text1"/>
                <w:sz w:val="14"/>
                <w:szCs w:val="14"/>
              </w:rPr>
            </w:pPr>
            <w:r w:rsidRPr="00EC483B">
              <w:rPr>
                <w:rFonts w:ascii="Times New Roman" w:eastAsia="Calibri" w:hAnsi="Times New Roman" w:cs="Times New Roman"/>
                <w:color w:val="000000" w:themeColor="text1"/>
                <w:sz w:val="14"/>
                <w:szCs w:val="14"/>
              </w:rPr>
              <w:t>0.970</w:t>
            </w:r>
          </w:p>
          <w:p w14:paraId="55EF0DBC" w14:textId="6BAB80C7" w:rsidR="59F0F02A" w:rsidRPr="00EC483B" w:rsidRDefault="59F0F02A" w:rsidP="00D54E0D">
            <w:pPr>
              <w:keepNext/>
              <w:widowControl w:val="0"/>
              <w:jc w:val="center"/>
              <w:rPr>
                <w:rFonts w:ascii="Times New Roman" w:eastAsia="Calibri" w:hAnsi="Times New Roman" w:cs="Times New Roman"/>
                <w:color w:val="000000" w:themeColor="text1"/>
                <w:sz w:val="14"/>
                <w:szCs w:val="14"/>
              </w:rPr>
            </w:pPr>
            <w:r w:rsidRPr="00EC483B">
              <w:rPr>
                <w:rFonts w:ascii="Times New Roman" w:eastAsia="Calibri" w:hAnsi="Times New Roman" w:cs="Times New Roman"/>
                <w:color w:val="000000" w:themeColor="text1"/>
                <w:sz w:val="14"/>
                <w:szCs w:val="14"/>
              </w:rPr>
              <w:t>(0.903-1.000)</w:t>
            </w:r>
          </w:p>
        </w:tc>
        <w:tc>
          <w:tcPr>
            <w:tcW w:w="1080" w:type="dxa"/>
            <w:vAlign w:val="center"/>
          </w:tcPr>
          <w:p w14:paraId="7BD965B1" w14:textId="77777777" w:rsidR="00131720" w:rsidRPr="00EC483B" w:rsidRDefault="59F0F02A" w:rsidP="00D54E0D">
            <w:pPr>
              <w:keepNext/>
              <w:widowControl w:val="0"/>
              <w:jc w:val="center"/>
              <w:rPr>
                <w:rFonts w:ascii="Times New Roman" w:eastAsia="Calibri" w:hAnsi="Times New Roman" w:cs="Times New Roman"/>
                <w:color w:val="000000" w:themeColor="text1"/>
                <w:sz w:val="14"/>
                <w:szCs w:val="14"/>
              </w:rPr>
            </w:pPr>
            <w:r w:rsidRPr="00EC483B">
              <w:rPr>
                <w:rFonts w:ascii="Times New Roman" w:eastAsia="Calibri" w:hAnsi="Times New Roman" w:cs="Times New Roman"/>
                <w:color w:val="000000" w:themeColor="text1"/>
                <w:sz w:val="14"/>
                <w:szCs w:val="14"/>
              </w:rPr>
              <w:t>0.697</w:t>
            </w:r>
          </w:p>
          <w:p w14:paraId="75D0C22C" w14:textId="5E1F2AFD" w:rsidR="59F0F02A" w:rsidRPr="00EC483B" w:rsidRDefault="59F0F02A" w:rsidP="00D54E0D">
            <w:pPr>
              <w:keepNext/>
              <w:widowControl w:val="0"/>
              <w:jc w:val="center"/>
              <w:rPr>
                <w:rFonts w:ascii="Times New Roman" w:eastAsia="Calibri" w:hAnsi="Times New Roman" w:cs="Times New Roman"/>
                <w:color w:val="000000" w:themeColor="text1"/>
                <w:sz w:val="14"/>
                <w:szCs w:val="14"/>
              </w:rPr>
            </w:pPr>
            <w:r w:rsidRPr="00EC483B">
              <w:rPr>
                <w:rFonts w:ascii="Times New Roman" w:eastAsia="Calibri" w:hAnsi="Times New Roman" w:cs="Times New Roman"/>
                <w:color w:val="000000" w:themeColor="text1"/>
                <w:sz w:val="14"/>
                <w:szCs w:val="14"/>
              </w:rPr>
              <w:t>(0.529-0.849)</w:t>
            </w:r>
          </w:p>
        </w:tc>
        <w:tc>
          <w:tcPr>
            <w:tcW w:w="1170" w:type="dxa"/>
            <w:vAlign w:val="center"/>
          </w:tcPr>
          <w:p w14:paraId="46A14A6B" w14:textId="77777777" w:rsidR="00131720" w:rsidRPr="00EC483B" w:rsidRDefault="59F0F02A" w:rsidP="00D54E0D">
            <w:pPr>
              <w:keepNext/>
              <w:widowControl w:val="0"/>
              <w:jc w:val="center"/>
              <w:rPr>
                <w:rFonts w:ascii="Times New Roman" w:eastAsia="Calibri" w:hAnsi="Times New Roman" w:cs="Times New Roman"/>
                <w:color w:val="000000" w:themeColor="text1"/>
                <w:sz w:val="14"/>
                <w:szCs w:val="14"/>
              </w:rPr>
            </w:pPr>
            <w:r w:rsidRPr="00EC483B">
              <w:rPr>
                <w:rFonts w:ascii="Times New Roman" w:eastAsia="Calibri" w:hAnsi="Times New Roman" w:cs="Times New Roman"/>
                <w:color w:val="000000" w:themeColor="text1"/>
                <w:sz w:val="14"/>
                <w:szCs w:val="14"/>
              </w:rPr>
              <w:t>0.998</w:t>
            </w:r>
          </w:p>
          <w:p w14:paraId="6D98B507" w14:textId="34B0C769" w:rsidR="59F0F02A" w:rsidRPr="00EC483B" w:rsidRDefault="59F0F02A" w:rsidP="00D54E0D">
            <w:pPr>
              <w:keepNext/>
              <w:widowControl w:val="0"/>
              <w:jc w:val="center"/>
              <w:rPr>
                <w:rFonts w:ascii="Times New Roman" w:eastAsia="Calibri" w:hAnsi="Times New Roman" w:cs="Times New Roman"/>
                <w:color w:val="000000" w:themeColor="text1"/>
                <w:sz w:val="14"/>
                <w:szCs w:val="14"/>
              </w:rPr>
            </w:pPr>
            <w:r w:rsidRPr="00EC483B">
              <w:rPr>
                <w:rFonts w:ascii="Times New Roman" w:eastAsia="Calibri" w:hAnsi="Times New Roman" w:cs="Times New Roman"/>
                <w:color w:val="000000" w:themeColor="text1"/>
                <w:sz w:val="14"/>
                <w:szCs w:val="14"/>
              </w:rPr>
              <w:t>(0.996-1.000)</w:t>
            </w:r>
          </w:p>
        </w:tc>
        <w:tc>
          <w:tcPr>
            <w:tcW w:w="1021" w:type="dxa"/>
            <w:vAlign w:val="center"/>
          </w:tcPr>
          <w:p w14:paraId="098A41D7" w14:textId="77777777" w:rsidR="00131720" w:rsidRPr="00EC483B" w:rsidRDefault="59F0F02A" w:rsidP="00D54E0D">
            <w:pPr>
              <w:keepNext/>
              <w:widowControl w:val="0"/>
              <w:jc w:val="center"/>
              <w:rPr>
                <w:rFonts w:ascii="Times New Roman" w:eastAsia="Calibri" w:hAnsi="Times New Roman" w:cs="Times New Roman"/>
                <w:color w:val="000000" w:themeColor="text1"/>
                <w:sz w:val="14"/>
                <w:szCs w:val="14"/>
              </w:rPr>
            </w:pPr>
            <w:r w:rsidRPr="00EC483B">
              <w:rPr>
                <w:rFonts w:ascii="Times New Roman" w:eastAsia="Calibri" w:hAnsi="Times New Roman" w:cs="Times New Roman"/>
                <w:color w:val="000000" w:themeColor="text1"/>
                <w:sz w:val="14"/>
                <w:szCs w:val="14"/>
              </w:rPr>
              <w:t>0.999</w:t>
            </w:r>
          </w:p>
          <w:p w14:paraId="0F4CB0C8" w14:textId="180C8A88" w:rsidR="59F0F02A" w:rsidRPr="00EC483B" w:rsidRDefault="59F0F02A" w:rsidP="00D54E0D">
            <w:pPr>
              <w:keepNext/>
              <w:widowControl w:val="0"/>
              <w:jc w:val="center"/>
              <w:rPr>
                <w:rFonts w:ascii="Times New Roman" w:eastAsia="Calibri" w:hAnsi="Times New Roman" w:cs="Times New Roman"/>
                <w:color w:val="000000" w:themeColor="text1"/>
                <w:sz w:val="14"/>
                <w:szCs w:val="14"/>
              </w:rPr>
            </w:pPr>
            <w:r w:rsidRPr="00EC483B">
              <w:rPr>
                <w:rFonts w:ascii="Times New Roman" w:eastAsia="Calibri" w:hAnsi="Times New Roman" w:cs="Times New Roman"/>
                <w:color w:val="000000" w:themeColor="text1"/>
                <w:sz w:val="14"/>
                <w:szCs w:val="14"/>
              </w:rPr>
              <w:t>(0.998-1.000)</w:t>
            </w:r>
          </w:p>
        </w:tc>
        <w:tc>
          <w:tcPr>
            <w:tcW w:w="990" w:type="dxa"/>
            <w:vAlign w:val="center"/>
          </w:tcPr>
          <w:p w14:paraId="7BD38C04" w14:textId="77777777" w:rsidR="00131720" w:rsidRPr="00EC483B" w:rsidRDefault="59F0F02A" w:rsidP="00D54E0D">
            <w:pPr>
              <w:keepNext/>
              <w:widowControl w:val="0"/>
              <w:jc w:val="center"/>
              <w:rPr>
                <w:rFonts w:ascii="Times New Roman" w:eastAsia="Calibri" w:hAnsi="Times New Roman" w:cs="Times New Roman"/>
                <w:color w:val="000000" w:themeColor="text1"/>
                <w:sz w:val="14"/>
                <w:szCs w:val="14"/>
              </w:rPr>
            </w:pPr>
            <w:r w:rsidRPr="00EC483B">
              <w:rPr>
                <w:rFonts w:ascii="Times New Roman" w:eastAsia="Calibri" w:hAnsi="Times New Roman" w:cs="Times New Roman"/>
                <w:color w:val="000000" w:themeColor="text1"/>
                <w:sz w:val="14"/>
                <w:szCs w:val="14"/>
              </w:rPr>
              <w:t>0.997</w:t>
            </w:r>
          </w:p>
          <w:p w14:paraId="67229383" w14:textId="7DAF73C7" w:rsidR="59F0F02A" w:rsidRPr="00EC483B" w:rsidRDefault="59F0F02A" w:rsidP="00D54E0D">
            <w:pPr>
              <w:keepNext/>
              <w:widowControl w:val="0"/>
              <w:jc w:val="center"/>
              <w:rPr>
                <w:rFonts w:ascii="Times New Roman" w:eastAsia="Calibri" w:hAnsi="Times New Roman" w:cs="Times New Roman"/>
                <w:color w:val="000000" w:themeColor="text1"/>
                <w:sz w:val="14"/>
                <w:szCs w:val="14"/>
              </w:rPr>
            </w:pPr>
            <w:r w:rsidRPr="00EC483B">
              <w:rPr>
                <w:rFonts w:ascii="Times New Roman" w:eastAsia="Calibri" w:hAnsi="Times New Roman" w:cs="Times New Roman"/>
                <w:color w:val="000000" w:themeColor="text1"/>
                <w:sz w:val="14"/>
                <w:szCs w:val="14"/>
              </w:rPr>
              <w:t>(0.994-0.999)</w:t>
            </w:r>
          </w:p>
        </w:tc>
        <w:tc>
          <w:tcPr>
            <w:tcW w:w="1071" w:type="dxa"/>
            <w:vAlign w:val="center"/>
          </w:tcPr>
          <w:p w14:paraId="59F25E54" w14:textId="77777777" w:rsidR="00131720" w:rsidRPr="00EC483B" w:rsidRDefault="59F0F02A" w:rsidP="00D54E0D">
            <w:pPr>
              <w:keepNext/>
              <w:widowControl w:val="0"/>
              <w:jc w:val="center"/>
              <w:rPr>
                <w:rFonts w:ascii="Times New Roman" w:eastAsia="Calibri" w:hAnsi="Times New Roman" w:cs="Times New Roman"/>
                <w:color w:val="000000" w:themeColor="text1"/>
                <w:sz w:val="14"/>
                <w:szCs w:val="14"/>
              </w:rPr>
            </w:pPr>
            <w:r w:rsidRPr="00EC483B">
              <w:rPr>
                <w:rFonts w:ascii="Times New Roman" w:eastAsia="Calibri" w:hAnsi="Times New Roman" w:cs="Times New Roman"/>
                <w:color w:val="000000" w:themeColor="text1"/>
                <w:sz w:val="14"/>
                <w:szCs w:val="14"/>
              </w:rPr>
              <w:t xml:space="preserve">0.995 </w:t>
            </w:r>
          </w:p>
          <w:p w14:paraId="6051985E" w14:textId="4EF9A316" w:rsidR="59F0F02A" w:rsidRPr="00EC483B" w:rsidRDefault="59F0F02A" w:rsidP="00D54E0D">
            <w:pPr>
              <w:keepNext/>
              <w:widowControl w:val="0"/>
              <w:jc w:val="center"/>
              <w:rPr>
                <w:rFonts w:ascii="Times New Roman" w:eastAsia="Calibri" w:hAnsi="Times New Roman" w:cs="Times New Roman"/>
                <w:color w:val="000000" w:themeColor="text1"/>
                <w:sz w:val="14"/>
                <w:szCs w:val="14"/>
              </w:rPr>
            </w:pPr>
            <w:r w:rsidRPr="00EC483B">
              <w:rPr>
                <w:rFonts w:ascii="Times New Roman" w:eastAsia="Calibri" w:hAnsi="Times New Roman" w:cs="Times New Roman"/>
                <w:color w:val="000000" w:themeColor="text1"/>
                <w:sz w:val="14"/>
                <w:szCs w:val="14"/>
              </w:rPr>
              <w:t>(0.991-0.999)</w:t>
            </w:r>
          </w:p>
        </w:tc>
        <w:tc>
          <w:tcPr>
            <w:tcW w:w="989" w:type="dxa"/>
            <w:vAlign w:val="center"/>
          </w:tcPr>
          <w:p w14:paraId="6D13F6EC" w14:textId="77777777" w:rsidR="00131720" w:rsidRPr="00EC483B" w:rsidRDefault="59F0F02A" w:rsidP="00D54E0D">
            <w:pPr>
              <w:keepNext/>
              <w:widowControl w:val="0"/>
              <w:jc w:val="center"/>
              <w:rPr>
                <w:rFonts w:ascii="Times New Roman" w:eastAsia="Calibri" w:hAnsi="Times New Roman" w:cs="Times New Roman"/>
                <w:color w:val="000000" w:themeColor="text1"/>
                <w:sz w:val="14"/>
                <w:szCs w:val="14"/>
              </w:rPr>
            </w:pPr>
            <w:r w:rsidRPr="00EC483B">
              <w:rPr>
                <w:rFonts w:ascii="Times New Roman" w:eastAsia="Calibri" w:hAnsi="Times New Roman" w:cs="Times New Roman"/>
                <w:color w:val="000000" w:themeColor="text1"/>
                <w:sz w:val="14"/>
                <w:szCs w:val="14"/>
              </w:rPr>
              <w:t>0.999</w:t>
            </w:r>
          </w:p>
          <w:p w14:paraId="7BED4440" w14:textId="31F4B7D1" w:rsidR="59F0F02A" w:rsidRPr="00EC483B" w:rsidRDefault="59F0F02A" w:rsidP="00D54E0D">
            <w:pPr>
              <w:keepNext/>
              <w:widowControl w:val="0"/>
              <w:jc w:val="center"/>
              <w:rPr>
                <w:rFonts w:ascii="Times New Roman" w:eastAsia="Calibri" w:hAnsi="Times New Roman" w:cs="Times New Roman"/>
                <w:color w:val="000000" w:themeColor="text1"/>
                <w:sz w:val="14"/>
                <w:szCs w:val="14"/>
              </w:rPr>
            </w:pPr>
            <w:r w:rsidRPr="00EC483B">
              <w:rPr>
                <w:rFonts w:ascii="Times New Roman" w:eastAsia="Calibri" w:hAnsi="Times New Roman" w:cs="Times New Roman"/>
                <w:color w:val="000000" w:themeColor="text1"/>
                <w:sz w:val="14"/>
                <w:szCs w:val="14"/>
              </w:rPr>
              <w:t>(0.997-1.000)</w:t>
            </w:r>
          </w:p>
        </w:tc>
        <w:tc>
          <w:tcPr>
            <w:tcW w:w="1078" w:type="dxa"/>
            <w:vAlign w:val="center"/>
          </w:tcPr>
          <w:p w14:paraId="74AB8C52" w14:textId="77777777" w:rsidR="00131720" w:rsidRPr="00EC483B" w:rsidRDefault="59F0F02A" w:rsidP="00D54E0D">
            <w:pPr>
              <w:keepNext/>
              <w:widowControl w:val="0"/>
              <w:jc w:val="center"/>
              <w:rPr>
                <w:rFonts w:ascii="Times New Roman" w:eastAsia="Calibri" w:hAnsi="Times New Roman" w:cs="Times New Roman"/>
                <w:color w:val="000000" w:themeColor="text1"/>
                <w:sz w:val="14"/>
                <w:szCs w:val="14"/>
              </w:rPr>
            </w:pPr>
            <w:r w:rsidRPr="00EC483B">
              <w:rPr>
                <w:rFonts w:ascii="Times New Roman" w:eastAsia="Calibri" w:hAnsi="Times New Roman" w:cs="Times New Roman"/>
                <w:color w:val="000000" w:themeColor="text1"/>
                <w:sz w:val="14"/>
                <w:szCs w:val="14"/>
              </w:rPr>
              <w:t>0.990</w:t>
            </w:r>
          </w:p>
          <w:p w14:paraId="16646AA4" w14:textId="74332C22" w:rsidR="59F0F02A" w:rsidRPr="00EC483B" w:rsidRDefault="59F0F02A" w:rsidP="00D54E0D">
            <w:pPr>
              <w:keepNext/>
              <w:widowControl w:val="0"/>
              <w:jc w:val="center"/>
              <w:rPr>
                <w:rFonts w:ascii="Times New Roman" w:eastAsia="Calibri" w:hAnsi="Times New Roman" w:cs="Times New Roman"/>
                <w:color w:val="000000" w:themeColor="text1"/>
                <w:sz w:val="14"/>
                <w:szCs w:val="14"/>
              </w:rPr>
            </w:pPr>
            <w:r w:rsidRPr="00EC483B">
              <w:rPr>
                <w:rFonts w:ascii="Times New Roman" w:eastAsia="Calibri" w:hAnsi="Times New Roman" w:cs="Times New Roman"/>
                <w:color w:val="000000" w:themeColor="text1"/>
                <w:sz w:val="14"/>
                <w:szCs w:val="14"/>
              </w:rPr>
              <w:t>(0.985-0.995)</w:t>
            </w:r>
          </w:p>
        </w:tc>
        <w:tc>
          <w:tcPr>
            <w:tcW w:w="1071" w:type="dxa"/>
            <w:vAlign w:val="center"/>
          </w:tcPr>
          <w:p w14:paraId="761CB248" w14:textId="77777777" w:rsidR="00131720" w:rsidRPr="00EC483B" w:rsidRDefault="59F0F02A" w:rsidP="00D54E0D">
            <w:pPr>
              <w:keepNext/>
              <w:widowControl w:val="0"/>
              <w:jc w:val="center"/>
              <w:rPr>
                <w:rFonts w:ascii="Times New Roman" w:eastAsia="Calibri" w:hAnsi="Times New Roman" w:cs="Times New Roman"/>
                <w:color w:val="000000" w:themeColor="text1"/>
                <w:sz w:val="14"/>
                <w:szCs w:val="14"/>
              </w:rPr>
            </w:pPr>
            <w:r w:rsidRPr="00EC483B">
              <w:rPr>
                <w:rFonts w:ascii="Times New Roman" w:eastAsia="Calibri" w:hAnsi="Times New Roman" w:cs="Times New Roman"/>
                <w:color w:val="000000" w:themeColor="text1"/>
                <w:sz w:val="14"/>
                <w:szCs w:val="14"/>
              </w:rPr>
              <w:t>0.890</w:t>
            </w:r>
          </w:p>
          <w:p w14:paraId="00925E34" w14:textId="45F063F3" w:rsidR="59F0F02A" w:rsidRPr="00EC483B" w:rsidRDefault="59F0F02A" w:rsidP="00D54E0D">
            <w:pPr>
              <w:keepNext/>
              <w:widowControl w:val="0"/>
              <w:jc w:val="center"/>
              <w:rPr>
                <w:rFonts w:ascii="Times New Roman" w:eastAsia="Calibri" w:hAnsi="Times New Roman" w:cs="Times New Roman"/>
                <w:color w:val="000000" w:themeColor="text1"/>
                <w:sz w:val="14"/>
                <w:szCs w:val="14"/>
              </w:rPr>
            </w:pPr>
            <w:r w:rsidRPr="00EC483B">
              <w:rPr>
                <w:rFonts w:ascii="Times New Roman" w:eastAsia="Calibri" w:hAnsi="Times New Roman" w:cs="Times New Roman"/>
                <w:color w:val="000000" w:themeColor="text1"/>
                <w:sz w:val="14"/>
                <w:szCs w:val="14"/>
              </w:rPr>
              <w:t>(0.798-0.964)</w:t>
            </w:r>
          </w:p>
        </w:tc>
        <w:tc>
          <w:tcPr>
            <w:tcW w:w="1166" w:type="dxa"/>
            <w:vAlign w:val="center"/>
          </w:tcPr>
          <w:p w14:paraId="0BEF3F0E" w14:textId="77777777" w:rsidR="00131720" w:rsidRPr="00EC483B" w:rsidRDefault="59F0F02A" w:rsidP="00D54E0D">
            <w:pPr>
              <w:keepNext/>
              <w:widowControl w:val="0"/>
              <w:jc w:val="center"/>
              <w:rPr>
                <w:rFonts w:ascii="Times New Roman" w:eastAsia="Calibri" w:hAnsi="Times New Roman" w:cs="Times New Roman"/>
                <w:color w:val="000000" w:themeColor="text1"/>
                <w:sz w:val="14"/>
                <w:szCs w:val="14"/>
              </w:rPr>
            </w:pPr>
            <w:r w:rsidRPr="00EC483B">
              <w:rPr>
                <w:rFonts w:ascii="Times New Roman" w:eastAsia="Calibri" w:hAnsi="Times New Roman" w:cs="Times New Roman"/>
                <w:color w:val="000000" w:themeColor="text1"/>
                <w:sz w:val="14"/>
                <w:szCs w:val="14"/>
              </w:rPr>
              <w:t>0.969</w:t>
            </w:r>
          </w:p>
          <w:p w14:paraId="26E5943A" w14:textId="7452C4FD" w:rsidR="59F0F02A" w:rsidRPr="00EC483B" w:rsidRDefault="59F0F02A" w:rsidP="00D54E0D">
            <w:pPr>
              <w:keepNext/>
              <w:widowControl w:val="0"/>
              <w:jc w:val="center"/>
              <w:rPr>
                <w:rFonts w:ascii="Times New Roman" w:eastAsia="Calibri" w:hAnsi="Times New Roman" w:cs="Times New Roman"/>
                <w:color w:val="000000" w:themeColor="text1"/>
                <w:sz w:val="14"/>
                <w:szCs w:val="14"/>
              </w:rPr>
            </w:pPr>
            <w:r w:rsidRPr="00EC483B">
              <w:rPr>
                <w:rFonts w:ascii="Times New Roman" w:eastAsia="Calibri" w:hAnsi="Times New Roman" w:cs="Times New Roman"/>
                <w:color w:val="000000" w:themeColor="text1"/>
                <w:sz w:val="14"/>
                <w:szCs w:val="14"/>
              </w:rPr>
              <w:t>(0.919-1.000)</w:t>
            </w:r>
          </w:p>
        </w:tc>
        <w:tc>
          <w:tcPr>
            <w:tcW w:w="1254" w:type="dxa"/>
            <w:vAlign w:val="center"/>
          </w:tcPr>
          <w:p w14:paraId="357801AB" w14:textId="77777777" w:rsidR="00131720" w:rsidRPr="00EC483B" w:rsidRDefault="59F0F02A" w:rsidP="00D54E0D">
            <w:pPr>
              <w:keepNext/>
              <w:widowControl w:val="0"/>
              <w:jc w:val="center"/>
              <w:rPr>
                <w:rFonts w:ascii="Times New Roman" w:eastAsia="Calibri" w:hAnsi="Times New Roman" w:cs="Times New Roman"/>
                <w:color w:val="000000" w:themeColor="text1"/>
                <w:sz w:val="14"/>
                <w:szCs w:val="14"/>
              </w:rPr>
            </w:pPr>
            <w:r w:rsidRPr="00EC483B">
              <w:rPr>
                <w:rFonts w:ascii="Times New Roman" w:eastAsia="Calibri" w:hAnsi="Times New Roman" w:cs="Times New Roman"/>
                <w:color w:val="000000" w:themeColor="text1"/>
                <w:sz w:val="14"/>
                <w:szCs w:val="14"/>
              </w:rPr>
              <w:t>0.766</w:t>
            </w:r>
          </w:p>
          <w:p w14:paraId="6FE0823A" w14:textId="57E4C367" w:rsidR="59F0F02A" w:rsidRPr="00EC483B" w:rsidRDefault="59F0F02A" w:rsidP="00D54E0D">
            <w:pPr>
              <w:keepNext/>
              <w:widowControl w:val="0"/>
              <w:jc w:val="center"/>
              <w:rPr>
                <w:rFonts w:ascii="Times New Roman" w:eastAsia="Calibri" w:hAnsi="Times New Roman" w:cs="Times New Roman"/>
                <w:color w:val="000000" w:themeColor="text1"/>
                <w:sz w:val="14"/>
                <w:szCs w:val="14"/>
              </w:rPr>
            </w:pPr>
            <w:r w:rsidRPr="00EC483B">
              <w:rPr>
                <w:rFonts w:ascii="Times New Roman" w:eastAsia="Calibri" w:hAnsi="Times New Roman" w:cs="Times New Roman"/>
                <w:color w:val="000000" w:themeColor="text1"/>
                <w:sz w:val="14"/>
                <w:szCs w:val="14"/>
              </w:rPr>
              <w:t>(0.629-0.876)</w:t>
            </w:r>
          </w:p>
        </w:tc>
      </w:tr>
      <w:tr w:rsidR="00131720" w:rsidRPr="00EC483B" w14:paraId="04FC2C41" w14:textId="77777777" w:rsidTr="00131720">
        <w:trPr>
          <w:trHeight w:val="302"/>
        </w:trPr>
        <w:tc>
          <w:tcPr>
            <w:tcW w:w="2070" w:type="dxa"/>
            <w:vAlign w:val="center"/>
          </w:tcPr>
          <w:p w14:paraId="1F633A4C" w14:textId="4312C9A9" w:rsidR="47B0E862" w:rsidRPr="00EC483B" w:rsidRDefault="6959C6D9" w:rsidP="00D54E0D">
            <w:pPr>
              <w:jc w:val="center"/>
              <w:rPr>
                <w:rFonts w:ascii="Times New Roman" w:hAnsi="Times New Roman" w:cs="Times New Roman"/>
                <w:sz w:val="18"/>
                <w:szCs w:val="18"/>
              </w:rPr>
            </w:pPr>
            <w:r w:rsidRPr="00EC483B">
              <w:rPr>
                <w:rFonts w:ascii="Times New Roman" w:eastAsia="Calibri" w:hAnsi="Times New Roman" w:cs="Times New Roman"/>
                <w:color w:val="000000" w:themeColor="text1"/>
                <w:sz w:val="18"/>
                <w:szCs w:val="18"/>
              </w:rPr>
              <w:t>Amyloid heart disease</w:t>
            </w:r>
          </w:p>
        </w:tc>
        <w:tc>
          <w:tcPr>
            <w:tcW w:w="1080" w:type="dxa"/>
            <w:vAlign w:val="center"/>
          </w:tcPr>
          <w:p w14:paraId="73674772" w14:textId="310A2247" w:rsidR="59F0F02A" w:rsidRPr="00EC483B" w:rsidRDefault="59F0F02A" w:rsidP="00D54E0D">
            <w:pPr>
              <w:keepNext/>
              <w:widowControl w:val="0"/>
              <w:jc w:val="center"/>
              <w:rPr>
                <w:rFonts w:ascii="Times New Roman" w:eastAsia="Calibri" w:hAnsi="Times New Roman" w:cs="Times New Roman"/>
                <w:color w:val="000000" w:themeColor="text1"/>
                <w:sz w:val="14"/>
                <w:szCs w:val="14"/>
              </w:rPr>
            </w:pPr>
            <w:r w:rsidRPr="00EC483B">
              <w:rPr>
                <w:rFonts w:ascii="Times New Roman" w:eastAsia="Calibri" w:hAnsi="Times New Roman" w:cs="Times New Roman"/>
                <w:color w:val="000000" w:themeColor="text1"/>
                <w:sz w:val="14"/>
                <w:szCs w:val="14"/>
              </w:rPr>
              <w:t>0.929 (0.769-1.000)</w:t>
            </w:r>
          </w:p>
        </w:tc>
        <w:tc>
          <w:tcPr>
            <w:tcW w:w="990" w:type="dxa"/>
            <w:vAlign w:val="center"/>
          </w:tcPr>
          <w:p w14:paraId="18CE6EED" w14:textId="75E94319" w:rsidR="59F0F02A" w:rsidRPr="00EC483B" w:rsidRDefault="59F0F02A" w:rsidP="00D54E0D">
            <w:pPr>
              <w:keepNext/>
              <w:widowControl w:val="0"/>
              <w:jc w:val="center"/>
              <w:rPr>
                <w:rFonts w:ascii="Times New Roman" w:eastAsia="Calibri" w:hAnsi="Times New Roman" w:cs="Times New Roman"/>
                <w:color w:val="000000" w:themeColor="text1"/>
                <w:sz w:val="14"/>
                <w:szCs w:val="14"/>
              </w:rPr>
            </w:pPr>
            <w:r w:rsidRPr="00EC483B">
              <w:rPr>
                <w:rFonts w:ascii="Times New Roman" w:eastAsia="Calibri" w:hAnsi="Times New Roman" w:cs="Times New Roman"/>
                <w:color w:val="000000" w:themeColor="text1"/>
                <w:sz w:val="14"/>
                <w:szCs w:val="14"/>
              </w:rPr>
              <w:t>1.000 (1.000-1.000)</w:t>
            </w:r>
          </w:p>
        </w:tc>
        <w:tc>
          <w:tcPr>
            <w:tcW w:w="1080" w:type="dxa"/>
            <w:vAlign w:val="center"/>
          </w:tcPr>
          <w:p w14:paraId="4277F565" w14:textId="45FF74B4" w:rsidR="59F0F02A" w:rsidRPr="00EC483B" w:rsidRDefault="59F0F02A" w:rsidP="00D54E0D">
            <w:pPr>
              <w:keepNext/>
              <w:widowControl w:val="0"/>
              <w:jc w:val="center"/>
              <w:rPr>
                <w:rFonts w:ascii="Times New Roman" w:eastAsia="Calibri" w:hAnsi="Times New Roman" w:cs="Times New Roman"/>
                <w:color w:val="000000" w:themeColor="text1"/>
                <w:sz w:val="14"/>
                <w:szCs w:val="14"/>
              </w:rPr>
            </w:pPr>
            <w:r w:rsidRPr="00EC483B">
              <w:rPr>
                <w:rFonts w:ascii="Times New Roman" w:eastAsia="Calibri" w:hAnsi="Times New Roman" w:cs="Times New Roman"/>
                <w:color w:val="000000" w:themeColor="text1"/>
                <w:sz w:val="14"/>
                <w:szCs w:val="14"/>
              </w:rPr>
              <w:t>0.429 (0.167-0.714)</w:t>
            </w:r>
          </w:p>
        </w:tc>
        <w:tc>
          <w:tcPr>
            <w:tcW w:w="1170" w:type="dxa"/>
            <w:vAlign w:val="center"/>
          </w:tcPr>
          <w:p w14:paraId="66F63910" w14:textId="65A25E3B" w:rsidR="59F0F02A" w:rsidRPr="00EC483B" w:rsidRDefault="59F0F02A" w:rsidP="00D54E0D">
            <w:pPr>
              <w:keepNext/>
              <w:widowControl w:val="0"/>
              <w:jc w:val="center"/>
              <w:rPr>
                <w:rFonts w:ascii="Times New Roman" w:eastAsia="Calibri" w:hAnsi="Times New Roman" w:cs="Times New Roman"/>
                <w:color w:val="000000" w:themeColor="text1"/>
                <w:sz w:val="14"/>
                <w:szCs w:val="14"/>
              </w:rPr>
            </w:pPr>
            <w:r w:rsidRPr="00EC483B">
              <w:rPr>
                <w:rFonts w:ascii="Times New Roman" w:eastAsia="Calibri" w:hAnsi="Times New Roman" w:cs="Times New Roman"/>
                <w:color w:val="000000" w:themeColor="text1"/>
                <w:sz w:val="14"/>
                <w:szCs w:val="14"/>
              </w:rPr>
              <w:t>0.999 (0.997-1.000)</w:t>
            </w:r>
          </w:p>
        </w:tc>
        <w:tc>
          <w:tcPr>
            <w:tcW w:w="1021" w:type="dxa"/>
            <w:vAlign w:val="center"/>
          </w:tcPr>
          <w:p w14:paraId="2459A0B7" w14:textId="66C97E6A" w:rsidR="59F0F02A" w:rsidRPr="00EC483B" w:rsidRDefault="59F0F02A" w:rsidP="00D54E0D">
            <w:pPr>
              <w:keepNext/>
              <w:widowControl w:val="0"/>
              <w:jc w:val="center"/>
              <w:rPr>
                <w:rFonts w:ascii="Times New Roman" w:eastAsia="Calibri" w:hAnsi="Times New Roman" w:cs="Times New Roman"/>
                <w:color w:val="000000" w:themeColor="text1"/>
                <w:sz w:val="14"/>
                <w:szCs w:val="14"/>
              </w:rPr>
            </w:pPr>
            <w:r w:rsidRPr="00EC483B">
              <w:rPr>
                <w:rFonts w:ascii="Times New Roman" w:eastAsia="Calibri" w:hAnsi="Times New Roman" w:cs="Times New Roman"/>
                <w:color w:val="000000" w:themeColor="text1"/>
                <w:sz w:val="14"/>
                <w:szCs w:val="14"/>
              </w:rPr>
              <w:t>1.000 (1.000-1.000)</w:t>
            </w:r>
          </w:p>
        </w:tc>
        <w:tc>
          <w:tcPr>
            <w:tcW w:w="990" w:type="dxa"/>
            <w:vAlign w:val="center"/>
          </w:tcPr>
          <w:p w14:paraId="36D80240" w14:textId="4D6D3218" w:rsidR="59F0F02A" w:rsidRPr="00EC483B" w:rsidRDefault="59F0F02A" w:rsidP="00D54E0D">
            <w:pPr>
              <w:keepNext/>
              <w:widowControl w:val="0"/>
              <w:jc w:val="center"/>
              <w:rPr>
                <w:rFonts w:ascii="Times New Roman" w:eastAsia="Calibri" w:hAnsi="Times New Roman" w:cs="Times New Roman"/>
                <w:color w:val="000000" w:themeColor="text1"/>
                <w:sz w:val="14"/>
                <w:szCs w:val="14"/>
              </w:rPr>
            </w:pPr>
            <w:r w:rsidRPr="00EC483B">
              <w:rPr>
                <w:rFonts w:ascii="Times New Roman" w:eastAsia="Calibri" w:hAnsi="Times New Roman" w:cs="Times New Roman"/>
                <w:color w:val="000000" w:themeColor="text1"/>
                <w:sz w:val="14"/>
                <w:szCs w:val="14"/>
              </w:rPr>
              <w:t>1.000 (1.000-1.000)</w:t>
            </w:r>
          </w:p>
        </w:tc>
        <w:tc>
          <w:tcPr>
            <w:tcW w:w="1071" w:type="dxa"/>
            <w:vAlign w:val="center"/>
          </w:tcPr>
          <w:p w14:paraId="44E5E848" w14:textId="321CAAAB" w:rsidR="59F0F02A" w:rsidRPr="00EC483B" w:rsidRDefault="59F0F02A" w:rsidP="00D54E0D">
            <w:pPr>
              <w:keepNext/>
              <w:widowControl w:val="0"/>
              <w:jc w:val="center"/>
              <w:rPr>
                <w:rFonts w:ascii="Times New Roman" w:eastAsia="Calibri" w:hAnsi="Times New Roman" w:cs="Times New Roman"/>
                <w:color w:val="000000" w:themeColor="text1"/>
                <w:sz w:val="14"/>
                <w:szCs w:val="14"/>
              </w:rPr>
            </w:pPr>
            <w:r w:rsidRPr="00EC483B">
              <w:rPr>
                <w:rFonts w:ascii="Times New Roman" w:eastAsia="Calibri" w:hAnsi="Times New Roman" w:cs="Times New Roman"/>
                <w:color w:val="000000" w:themeColor="text1"/>
                <w:sz w:val="14"/>
                <w:szCs w:val="14"/>
              </w:rPr>
              <w:t>0.998 (0.995-1.000)</w:t>
            </w:r>
          </w:p>
        </w:tc>
        <w:tc>
          <w:tcPr>
            <w:tcW w:w="989" w:type="dxa"/>
            <w:vAlign w:val="center"/>
          </w:tcPr>
          <w:p w14:paraId="4934F736" w14:textId="45AF5278" w:rsidR="59F0F02A" w:rsidRPr="00EC483B" w:rsidRDefault="59F0F02A" w:rsidP="00D54E0D">
            <w:pPr>
              <w:keepNext/>
              <w:widowControl w:val="0"/>
              <w:jc w:val="center"/>
              <w:rPr>
                <w:rFonts w:ascii="Times New Roman" w:eastAsia="Calibri" w:hAnsi="Times New Roman" w:cs="Times New Roman"/>
                <w:color w:val="000000" w:themeColor="text1"/>
                <w:sz w:val="14"/>
                <w:szCs w:val="14"/>
              </w:rPr>
            </w:pPr>
            <w:r w:rsidRPr="00EC483B">
              <w:rPr>
                <w:rFonts w:ascii="Times New Roman" w:eastAsia="Calibri" w:hAnsi="Times New Roman" w:cs="Times New Roman"/>
                <w:color w:val="000000" w:themeColor="text1"/>
                <w:sz w:val="14"/>
                <w:szCs w:val="14"/>
              </w:rPr>
              <w:t>1.000 (1.000-1.000)</w:t>
            </w:r>
          </w:p>
        </w:tc>
        <w:tc>
          <w:tcPr>
            <w:tcW w:w="1078" w:type="dxa"/>
            <w:vAlign w:val="center"/>
          </w:tcPr>
          <w:p w14:paraId="3528D7DB" w14:textId="6BB0220A" w:rsidR="59F0F02A" w:rsidRPr="00EC483B" w:rsidRDefault="59F0F02A" w:rsidP="00D54E0D">
            <w:pPr>
              <w:keepNext/>
              <w:widowControl w:val="0"/>
              <w:jc w:val="center"/>
              <w:rPr>
                <w:rFonts w:ascii="Times New Roman" w:eastAsia="Calibri" w:hAnsi="Times New Roman" w:cs="Times New Roman"/>
                <w:color w:val="000000" w:themeColor="text1"/>
                <w:sz w:val="14"/>
                <w:szCs w:val="14"/>
              </w:rPr>
            </w:pPr>
            <w:r w:rsidRPr="00EC483B">
              <w:rPr>
                <w:rFonts w:ascii="Times New Roman" w:eastAsia="Calibri" w:hAnsi="Times New Roman" w:cs="Times New Roman"/>
                <w:color w:val="000000" w:themeColor="text1"/>
                <w:sz w:val="14"/>
                <w:szCs w:val="14"/>
              </w:rPr>
              <w:t>0.995 (0.991-0.998)</w:t>
            </w:r>
          </w:p>
        </w:tc>
        <w:tc>
          <w:tcPr>
            <w:tcW w:w="1071" w:type="dxa"/>
            <w:vAlign w:val="center"/>
          </w:tcPr>
          <w:p w14:paraId="099B8C55" w14:textId="540AB62C" w:rsidR="59F0F02A" w:rsidRPr="00EC483B" w:rsidRDefault="59F0F02A" w:rsidP="00D54E0D">
            <w:pPr>
              <w:keepNext/>
              <w:widowControl w:val="0"/>
              <w:jc w:val="center"/>
              <w:rPr>
                <w:rFonts w:ascii="Times New Roman" w:eastAsia="Calibri" w:hAnsi="Times New Roman" w:cs="Times New Roman"/>
                <w:color w:val="000000" w:themeColor="text1"/>
                <w:sz w:val="14"/>
                <w:szCs w:val="14"/>
              </w:rPr>
            </w:pPr>
            <w:r w:rsidRPr="00EC483B">
              <w:rPr>
                <w:rFonts w:ascii="Times New Roman" w:eastAsia="Calibri" w:hAnsi="Times New Roman" w:cs="Times New Roman"/>
                <w:color w:val="000000" w:themeColor="text1"/>
                <w:sz w:val="14"/>
                <w:szCs w:val="14"/>
              </w:rPr>
              <w:t>0.896 (0.761-1.000)</w:t>
            </w:r>
          </w:p>
        </w:tc>
        <w:tc>
          <w:tcPr>
            <w:tcW w:w="1166" w:type="dxa"/>
            <w:vAlign w:val="center"/>
          </w:tcPr>
          <w:p w14:paraId="79C0D793" w14:textId="0BF56448" w:rsidR="59F0F02A" w:rsidRPr="00EC483B" w:rsidRDefault="59F0F02A" w:rsidP="00D54E0D">
            <w:pPr>
              <w:keepNext/>
              <w:widowControl w:val="0"/>
              <w:jc w:val="center"/>
              <w:rPr>
                <w:rFonts w:ascii="Times New Roman" w:eastAsia="Calibri" w:hAnsi="Times New Roman" w:cs="Times New Roman"/>
                <w:color w:val="000000" w:themeColor="text1"/>
                <w:sz w:val="14"/>
                <w:szCs w:val="14"/>
              </w:rPr>
            </w:pPr>
            <w:r w:rsidRPr="00EC483B">
              <w:rPr>
                <w:rFonts w:ascii="Times New Roman" w:eastAsia="Calibri" w:hAnsi="Times New Roman" w:cs="Times New Roman"/>
                <w:color w:val="000000" w:themeColor="text1"/>
                <w:sz w:val="14"/>
                <w:szCs w:val="14"/>
              </w:rPr>
              <w:t>1.000 (1.000-1.000)</w:t>
            </w:r>
          </w:p>
        </w:tc>
        <w:tc>
          <w:tcPr>
            <w:tcW w:w="1254" w:type="dxa"/>
            <w:vAlign w:val="center"/>
          </w:tcPr>
          <w:p w14:paraId="2621E7ED" w14:textId="370F8B48" w:rsidR="59F0F02A" w:rsidRPr="00EC483B" w:rsidRDefault="59F0F02A" w:rsidP="00D54E0D">
            <w:pPr>
              <w:keepNext/>
              <w:widowControl w:val="0"/>
              <w:jc w:val="center"/>
              <w:rPr>
                <w:rFonts w:ascii="Times New Roman" w:eastAsia="Calibri" w:hAnsi="Times New Roman" w:cs="Times New Roman"/>
                <w:color w:val="000000" w:themeColor="text1"/>
                <w:sz w:val="14"/>
                <w:szCs w:val="14"/>
              </w:rPr>
            </w:pPr>
            <w:r w:rsidRPr="00EC483B">
              <w:rPr>
                <w:rFonts w:ascii="Times New Roman" w:eastAsia="Calibri" w:hAnsi="Times New Roman" w:cs="Times New Roman"/>
                <w:color w:val="000000" w:themeColor="text1"/>
                <w:sz w:val="14"/>
                <w:szCs w:val="14"/>
              </w:rPr>
              <w:t>0.653 (0.424-0.844)</w:t>
            </w:r>
          </w:p>
        </w:tc>
      </w:tr>
      <w:tr w:rsidR="00131720" w:rsidRPr="00EC483B" w14:paraId="5809BC8B" w14:textId="77777777" w:rsidTr="00131720">
        <w:trPr>
          <w:trHeight w:val="302"/>
        </w:trPr>
        <w:tc>
          <w:tcPr>
            <w:tcW w:w="2070" w:type="dxa"/>
            <w:vAlign w:val="center"/>
          </w:tcPr>
          <w:p w14:paraId="6DA91F0B" w14:textId="6BC8EA37" w:rsidR="47B0E862" w:rsidRPr="00EC483B" w:rsidRDefault="6959C6D9" w:rsidP="00D54E0D">
            <w:pPr>
              <w:jc w:val="center"/>
              <w:rPr>
                <w:rFonts w:ascii="Times New Roman" w:hAnsi="Times New Roman" w:cs="Times New Roman"/>
                <w:sz w:val="18"/>
                <w:szCs w:val="18"/>
              </w:rPr>
            </w:pPr>
            <w:r w:rsidRPr="00EC483B">
              <w:rPr>
                <w:rFonts w:ascii="Times New Roman" w:eastAsia="Calibri" w:hAnsi="Times New Roman" w:cs="Times New Roman"/>
                <w:color w:val="000000" w:themeColor="text1"/>
                <w:sz w:val="18"/>
                <w:szCs w:val="18"/>
              </w:rPr>
              <w:t>End-of-life care or hospice</w:t>
            </w:r>
          </w:p>
        </w:tc>
        <w:tc>
          <w:tcPr>
            <w:tcW w:w="1080" w:type="dxa"/>
            <w:vAlign w:val="center"/>
          </w:tcPr>
          <w:p w14:paraId="001BFF41" w14:textId="1B35BAFD" w:rsidR="59F0F02A" w:rsidRPr="00EC483B" w:rsidRDefault="59F0F02A" w:rsidP="00D54E0D">
            <w:pPr>
              <w:keepNext/>
              <w:widowControl w:val="0"/>
              <w:jc w:val="center"/>
              <w:rPr>
                <w:rFonts w:ascii="Times New Roman" w:eastAsia="Calibri" w:hAnsi="Times New Roman" w:cs="Times New Roman"/>
                <w:color w:val="000000" w:themeColor="text1"/>
                <w:sz w:val="14"/>
                <w:szCs w:val="14"/>
              </w:rPr>
            </w:pPr>
            <w:r w:rsidRPr="00EC483B">
              <w:rPr>
                <w:rFonts w:ascii="Times New Roman" w:eastAsia="Calibri" w:hAnsi="Times New Roman" w:cs="Times New Roman"/>
                <w:color w:val="000000" w:themeColor="text1"/>
                <w:sz w:val="14"/>
                <w:szCs w:val="14"/>
              </w:rPr>
              <w:t>0.875 (0.692-1.000)</w:t>
            </w:r>
          </w:p>
        </w:tc>
        <w:tc>
          <w:tcPr>
            <w:tcW w:w="990" w:type="dxa"/>
            <w:vAlign w:val="center"/>
          </w:tcPr>
          <w:p w14:paraId="439FC504" w14:textId="55D79700" w:rsidR="59F0F02A" w:rsidRPr="00EC483B" w:rsidRDefault="59F0F02A" w:rsidP="00D54E0D">
            <w:pPr>
              <w:keepNext/>
              <w:widowControl w:val="0"/>
              <w:jc w:val="center"/>
              <w:rPr>
                <w:rFonts w:ascii="Times New Roman" w:eastAsia="Calibri" w:hAnsi="Times New Roman" w:cs="Times New Roman"/>
                <w:color w:val="000000" w:themeColor="text1"/>
                <w:sz w:val="14"/>
                <w:szCs w:val="14"/>
              </w:rPr>
            </w:pPr>
            <w:r w:rsidRPr="00EC483B">
              <w:rPr>
                <w:rFonts w:ascii="Times New Roman" w:eastAsia="Calibri" w:hAnsi="Times New Roman" w:cs="Times New Roman"/>
                <w:color w:val="000000" w:themeColor="text1"/>
                <w:sz w:val="14"/>
                <w:szCs w:val="14"/>
              </w:rPr>
              <w:t>0.938 (0.789-1.000)</w:t>
            </w:r>
          </w:p>
        </w:tc>
        <w:tc>
          <w:tcPr>
            <w:tcW w:w="1080" w:type="dxa"/>
            <w:vAlign w:val="center"/>
          </w:tcPr>
          <w:p w14:paraId="172B0960" w14:textId="538F9C95" w:rsidR="59F0F02A" w:rsidRPr="00EC483B" w:rsidRDefault="59F0F02A" w:rsidP="00D54E0D">
            <w:pPr>
              <w:keepNext/>
              <w:widowControl w:val="0"/>
              <w:jc w:val="center"/>
              <w:rPr>
                <w:rFonts w:ascii="Times New Roman" w:eastAsia="Calibri" w:hAnsi="Times New Roman" w:cs="Times New Roman"/>
                <w:color w:val="000000" w:themeColor="text1"/>
                <w:sz w:val="14"/>
                <w:szCs w:val="14"/>
              </w:rPr>
            </w:pPr>
            <w:r w:rsidRPr="00EC483B">
              <w:rPr>
                <w:rFonts w:ascii="Times New Roman" w:eastAsia="Calibri" w:hAnsi="Times New Roman" w:cs="Times New Roman"/>
                <w:color w:val="000000" w:themeColor="text1"/>
                <w:sz w:val="14"/>
                <w:szCs w:val="14"/>
              </w:rPr>
              <w:t>0.063 (0.000-0.200)</w:t>
            </w:r>
          </w:p>
        </w:tc>
        <w:tc>
          <w:tcPr>
            <w:tcW w:w="1170" w:type="dxa"/>
            <w:vAlign w:val="center"/>
          </w:tcPr>
          <w:p w14:paraId="7471C04D" w14:textId="5C4B35DA" w:rsidR="59F0F02A" w:rsidRPr="00EC483B" w:rsidRDefault="59F0F02A" w:rsidP="00D54E0D">
            <w:pPr>
              <w:keepNext/>
              <w:widowControl w:val="0"/>
              <w:jc w:val="center"/>
              <w:rPr>
                <w:rFonts w:ascii="Times New Roman" w:eastAsia="Calibri" w:hAnsi="Times New Roman" w:cs="Times New Roman"/>
                <w:color w:val="000000" w:themeColor="text1"/>
                <w:sz w:val="14"/>
                <w:szCs w:val="14"/>
              </w:rPr>
            </w:pPr>
            <w:r w:rsidRPr="00EC483B">
              <w:rPr>
                <w:rFonts w:ascii="Times New Roman" w:eastAsia="Calibri" w:hAnsi="Times New Roman" w:cs="Times New Roman"/>
                <w:color w:val="000000" w:themeColor="text1"/>
                <w:sz w:val="14"/>
                <w:szCs w:val="14"/>
              </w:rPr>
              <w:t>0.996 (0.993-0.999)</w:t>
            </w:r>
          </w:p>
        </w:tc>
        <w:tc>
          <w:tcPr>
            <w:tcW w:w="1021" w:type="dxa"/>
            <w:vAlign w:val="center"/>
          </w:tcPr>
          <w:p w14:paraId="321A1FE6" w14:textId="26739EEE" w:rsidR="59F0F02A" w:rsidRPr="00EC483B" w:rsidRDefault="59F0F02A" w:rsidP="00D54E0D">
            <w:pPr>
              <w:keepNext/>
              <w:widowControl w:val="0"/>
              <w:jc w:val="center"/>
              <w:rPr>
                <w:rFonts w:ascii="Times New Roman" w:eastAsia="Calibri" w:hAnsi="Times New Roman" w:cs="Times New Roman"/>
                <w:color w:val="000000" w:themeColor="text1"/>
                <w:sz w:val="14"/>
                <w:szCs w:val="14"/>
              </w:rPr>
            </w:pPr>
            <w:r w:rsidRPr="00EC483B">
              <w:rPr>
                <w:rFonts w:ascii="Times New Roman" w:eastAsia="Calibri" w:hAnsi="Times New Roman" w:cs="Times New Roman"/>
                <w:color w:val="000000" w:themeColor="text1"/>
                <w:sz w:val="14"/>
                <w:szCs w:val="14"/>
              </w:rPr>
              <w:t>0.999 (0.998-1.000)</w:t>
            </w:r>
          </w:p>
        </w:tc>
        <w:tc>
          <w:tcPr>
            <w:tcW w:w="990" w:type="dxa"/>
            <w:vAlign w:val="center"/>
          </w:tcPr>
          <w:p w14:paraId="35D70C43" w14:textId="4406DBD0" w:rsidR="59F0F02A" w:rsidRPr="00EC483B" w:rsidRDefault="59F0F02A" w:rsidP="00D54E0D">
            <w:pPr>
              <w:keepNext/>
              <w:widowControl w:val="0"/>
              <w:jc w:val="center"/>
              <w:rPr>
                <w:rFonts w:ascii="Times New Roman" w:eastAsia="Calibri" w:hAnsi="Times New Roman" w:cs="Times New Roman"/>
                <w:color w:val="000000" w:themeColor="text1"/>
                <w:sz w:val="14"/>
                <w:szCs w:val="14"/>
              </w:rPr>
            </w:pPr>
            <w:r w:rsidRPr="00EC483B">
              <w:rPr>
                <w:rFonts w:ascii="Times New Roman" w:eastAsia="Calibri" w:hAnsi="Times New Roman" w:cs="Times New Roman"/>
                <w:color w:val="000000" w:themeColor="text1"/>
                <w:sz w:val="14"/>
                <w:szCs w:val="14"/>
              </w:rPr>
              <w:t>0.994 (0.989-0.997)</w:t>
            </w:r>
          </w:p>
        </w:tc>
        <w:tc>
          <w:tcPr>
            <w:tcW w:w="1071" w:type="dxa"/>
            <w:vAlign w:val="center"/>
          </w:tcPr>
          <w:p w14:paraId="00E9E791" w14:textId="4EBCAA1F" w:rsidR="59F0F02A" w:rsidRPr="00EC483B" w:rsidRDefault="59F0F02A" w:rsidP="00D54E0D">
            <w:pPr>
              <w:keepNext/>
              <w:widowControl w:val="0"/>
              <w:jc w:val="center"/>
              <w:rPr>
                <w:rFonts w:ascii="Times New Roman" w:eastAsia="Calibri" w:hAnsi="Times New Roman" w:cs="Times New Roman"/>
                <w:color w:val="000000" w:themeColor="text1"/>
                <w:sz w:val="14"/>
                <w:szCs w:val="14"/>
              </w:rPr>
            </w:pPr>
            <w:r w:rsidRPr="00EC483B">
              <w:rPr>
                <w:rFonts w:ascii="Times New Roman" w:eastAsia="Calibri" w:hAnsi="Times New Roman" w:cs="Times New Roman"/>
                <w:color w:val="000000" w:themeColor="text1"/>
                <w:sz w:val="14"/>
                <w:szCs w:val="14"/>
              </w:rPr>
              <w:t>0.995 (0.991-0.999)</w:t>
            </w:r>
          </w:p>
        </w:tc>
        <w:tc>
          <w:tcPr>
            <w:tcW w:w="989" w:type="dxa"/>
            <w:vAlign w:val="center"/>
          </w:tcPr>
          <w:p w14:paraId="303100C2" w14:textId="24D31F8E" w:rsidR="59F0F02A" w:rsidRPr="00EC483B" w:rsidRDefault="59F0F02A" w:rsidP="00D54E0D">
            <w:pPr>
              <w:keepNext/>
              <w:widowControl w:val="0"/>
              <w:jc w:val="center"/>
              <w:rPr>
                <w:rFonts w:ascii="Times New Roman" w:eastAsia="Calibri" w:hAnsi="Times New Roman" w:cs="Times New Roman"/>
                <w:color w:val="000000" w:themeColor="text1"/>
                <w:sz w:val="14"/>
                <w:szCs w:val="14"/>
              </w:rPr>
            </w:pPr>
            <w:r w:rsidRPr="00EC483B">
              <w:rPr>
                <w:rFonts w:ascii="Times New Roman" w:eastAsia="Calibri" w:hAnsi="Times New Roman" w:cs="Times New Roman"/>
                <w:color w:val="000000" w:themeColor="text1"/>
                <w:sz w:val="14"/>
                <w:szCs w:val="14"/>
              </w:rPr>
              <w:t>0.999 (0.996-1.000)</w:t>
            </w:r>
          </w:p>
        </w:tc>
        <w:tc>
          <w:tcPr>
            <w:tcW w:w="1078" w:type="dxa"/>
            <w:vAlign w:val="center"/>
          </w:tcPr>
          <w:p w14:paraId="6FA01BE7" w14:textId="4051A88D" w:rsidR="59F0F02A" w:rsidRPr="00EC483B" w:rsidRDefault="59F0F02A" w:rsidP="00D54E0D">
            <w:pPr>
              <w:keepNext/>
              <w:widowControl w:val="0"/>
              <w:jc w:val="center"/>
              <w:rPr>
                <w:rFonts w:ascii="Times New Roman" w:eastAsia="Calibri" w:hAnsi="Times New Roman" w:cs="Times New Roman"/>
                <w:color w:val="000000" w:themeColor="text1"/>
                <w:sz w:val="14"/>
                <w:szCs w:val="14"/>
              </w:rPr>
            </w:pPr>
            <w:r w:rsidRPr="00EC483B">
              <w:rPr>
                <w:rFonts w:ascii="Times New Roman" w:eastAsia="Calibri" w:hAnsi="Times New Roman" w:cs="Times New Roman"/>
                <w:color w:val="000000" w:themeColor="text1"/>
                <w:sz w:val="14"/>
                <w:szCs w:val="14"/>
              </w:rPr>
              <w:t>0.983 (0.976-0.989)</w:t>
            </w:r>
          </w:p>
        </w:tc>
        <w:tc>
          <w:tcPr>
            <w:tcW w:w="1071" w:type="dxa"/>
            <w:vAlign w:val="center"/>
          </w:tcPr>
          <w:p w14:paraId="3E56FC8A" w14:textId="55F5F77A" w:rsidR="59F0F02A" w:rsidRPr="00EC483B" w:rsidRDefault="59F0F02A" w:rsidP="00D54E0D">
            <w:pPr>
              <w:keepNext/>
              <w:widowControl w:val="0"/>
              <w:jc w:val="center"/>
              <w:rPr>
                <w:rFonts w:ascii="Times New Roman" w:eastAsia="Calibri" w:hAnsi="Times New Roman" w:cs="Times New Roman"/>
                <w:color w:val="000000" w:themeColor="text1"/>
                <w:sz w:val="14"/>
                <w:szCs w:val="14"/>
              </w:rPr>
            </w:pPr>
            <w:r w:rsidRPr="00EC483B">
              <w:rPr>
                <w:rFonts w:ascii="Times New Roman" w:eastAsia="Calibri" w:hAnsi="Times New Roman" w:cs="Times New Roman"/>
                <w:color w:val="000000" w:themeColor="text1"/>
                <w:sz w:val="14"/>
                <w:szCs w:val="14"/>
              </w:rPr>
              <w:t>0.801 (0.629-0.926)</w:t>
            </w:r>
          </w:p>
        </w:tc>
        <w:tc>
          <w:tcPr>
            <w:tcW w:w="1166" w:type="dxa"/>
            <w:vAlign w:val="center"/>
          </w:tcPr>
          <w:p w14:paraId="607576CE" w14:textId="29934C0C" w:rsidR="59F0F02A" w:rsidRPr="00EC483B" w:rsidRDefault="59F0F02A" w:rsidP="00D54E0D">
            <w:pPr>
              <w:keepNext/>
              <w:widowControl w:val="0"/>
              <w:jc w:val="center"/>
              <w:rPr>
                <w:rFonts w:ascii="Times New Roman" w:eastAsia="Calibri" w:hAnsi="Times New Roman" w:cs="Times New Roman"/>
                <w:color w:val="000000" w:themeColor="text1"/>
                <w:sz w:val="14"/>
                <w:szCs w:val="14"/>
              </w:rPr>
            </w:pPr>
            <w:r w:rsidRPr="00EC483B">
              <w:rPr>
                <w:rFonts w:ascii="Times New Roman" w:eastAsia="Calibri" w:hAnsi="Times New Roman" w:cs="Times New Roman"/>
                <w:color w:val="000000" w:themeColor="text1"/>
                <w:sz w:val="14"/>
                <w:szCs w:val="14"/>
              </w:rPr>
              <w:t>0.937 (0.830-1.000)</w:t>
            </w:r>
          </w:p>
        </w:tc>
        <w:tc>
          <w:tcPr>
            <w:tcW w:w="1254" w:type="dxa"/>
            <w:vAlign w:val="center"/>
          </w:tcPr>
          <w:p w14:paraId="01B98723" w14:textId="37A7A9AD" w:rsidR="59F0F02A" w:rsidRPr="00EC483B" w:rsidRDefault="59F0F02A" w:rsidP="00D54E0D">
            <w:pPr>
              <w:keepNext/>
              <w:widowControl w:val="0"/>
              <w:jc w:val="center"/>
              <w:rPr>
                <w:rFonts w:ascii="Times New Roman" w:eastAsia="Calibri" w:hAnsi="Times New Roman" w:cs="Times New Roman"/>
                <w:color w:val="000000" w:themeColor="text1"/>
                <w:sz w:val="14"/>
                <w:szCs w:val="14"/>
              </w:rPr>
            </w:pPr>
            <w:r w:rsidRPr="00EC483B">
              <w:rPr>
                <w:rFonts w:ascii="Times New Roman" w:eastAsia="Calibri" w:hAnsi="Times New Roman" w:cs="Times New Roman"/>
                <w:color w:val="000000" w:themeColor="text1"/>
                <w:sz w:val="14"/>
                <w:szCs w:val="14"/>
              </w:rPr>
              <w:t>0.071 (-0.011-0.230)</w:t>
            </w:r>
          </w:p>
        </w:tc>
      </w:tr>
      <w:tr w:rsidR="00131720" w:rsidRPr="00EC483B" w14:paraId="5EEAC5EC" w14:textId="77777777" w:rsidTr="00131720">
        <w:trPr>
          <w:trHeight w:val="302"/>
        </w:trPr>
        <w:tc>
          <w:tcPr>
            <w:tcW w:w="2070" w:type="dxa"/>
            <w:vAlign w:val="center"/>
          </w:tcPr>
          <w:p w14:paraId="3BDB52C5" w14:textId="26570907" w:rsidR="47B0E862" w:rsidRPr="00EC483B" w:rsidRDefault="6959C6D9" w:rsidP="00D54E0D">
            <w:pPr>
              <w:jc w:val="center"/>
              <w:rPr>
                <w:rFonts w:ascii="Times New Roman" w:hAnsi="Times New Roman" w:cs="Times New Roman"/>
                <w:sz w:val="18"/>
                <w:szCs w:val="18"/>
              </w:rPr>
            </w:pPr>
            <w:r w:rsidRPr="00EC483B">
              <w:rPr>
                <w:rFonts w:ascii="Times New Roman" w:eastAsia="Calibri" w:hAnsi="Times New Roman" w:cs="Times New Roman"/>
                <w:color w:val="000000" w:themeColor="text1"/>
                <w:sz w:val="18"/>
                <w:szCs w:val="18"/>
              </w:rPr>
              <w:t>Severe AS or AI</w:t>
            </w:r>
          </w:p>
        </w:tc>
        <w:tc>
          <w:tcPr>
            <w:tcW w:w="1080" w:type="dxa"/>
            <w:vAlign w:val="center"/>
          </w:tcPr>
          <w:p w14:paraId="56909945" w14:textId="3C655DA7" w:rsidR="59F0F02A" w:rsidRPr="00EC483B" w:rsidRDefault="59F0F02A" w:rsidP="00D54E0D">
            <w:pPr>
              <w:keepNext/>
              <w:widowControl w:val="0"/>
              <w:jc w:val="center"/>
              <w:rPr>
                <w:rFonts w:ascii="Times New Roman" w:eastAsia="Calibri" w:hAnsi="Times New Roman" w:cs="Times New Roman"/>
                <w:color w:val="000000" w:themeColor="text1"/>
                <w:sz w:val="14"/>
                <w:szCs w:val="14"/>
              </w:rPr>
            </w:pPr>
            <w:r w:rsidRPr="00EC483B">
              <w:rPr>
                <w:rFonts w:ascii="Times New Roman" w:eastAsia="Calibri" w:hAnsi="Times New Roman" w:cs="Times New Roman"/>
                <w:color w:val="000000" w:themeColor="text1"/>
                <w:sz w:val="14"/>
                <w:szCs w:val="14"/>
              </w:rPr>
              <w:t>0.960 (0.870-1.000)</w:t>
            </w:r>
          </w:p>
        </w:tc>
        <w:tc>
          <w:tcPr>
            <w:tcW w:w="990" w:type="dxa"/>
            <w:vAlign w:val="center"/>
          </w:tcPr>
          <w:p w14:paraId="1311B5E4" w14:textId="1B38E335" w:rsidR="59F0F02A" w:rsidRPr="00EC483B" w:rsidRDefault="59F0F02A" w:rsidP="00D54E0D">
            <w:pPr>
              <w:keepNext/>
              <w:widowControl w:val="0"/>
              <w:jc w:val="center"/>
              <w:rPr>
                <w:rFonts w:ascii="Times New Roman" w:eastAsia="Calibri" w:hAnsi="Times New Roman" w:cs="Times New Roman"/>
                <w:color w:val="000000" w:themeColor="text1"/>
                <w:sz w:val="14"/>
                <w:szCs w:val="14"/>
              </w:rPr>
            </w:pPr>
            <w:r w:rsidRPr="00EC483B">
              <w:rPr>
                <w:rFonts w:ascii="Times New Roman" w:eastAsia="Calibri" w:hAnsi="Times New Roman" w:cs="Times New Roman"/>
                <w:color w:val="000000" w:themeColor="text1"/>
                <w:sz w:val="14"/>
                <w:szCs w:val="14"/>
              </w:rPr>
              <w:t>0.920 (0.789-1.000)</w:t>
            </w:r>
          </w:p>
        </w:tc>
        <w:tc>
          <w:tcPr>
            <w:tcW w:w="1080" w:type="dxa"/>
            <w:vAlign w:val="center"/>
          </w:tcPr>
          <w:p w14:paraId="1E24E24E" w14:textId="60E37A1D" w:rsidR="59F0F02A" w:rsidRPr="00EC483B" w:rsidRDefault="59F0F02A" w:rsidP="00D54E0D">
            <w:pPr>
              <w:keepNext/>
              <w:widowControl w:val="0"/>
              <w:jc w:val="center"/>
              <w:rPr>
                <w:rFonts w:ascii="Times New Roman" w:eastAsia="Calibri" w:hAnsi="Times New Roman" w:cs="Times New Roman"/>
                <w:color w:val="000000" w:themeColor="text1"/>
                <w:sz w:val="14"/>
                <w:szCs w:val="14"/>
              </w:rPr>
            </w:pPr>
            <w:r w:rsidRPr="00EC483B">
              <w:rPr>
                <w:rFonts w:ascii="Times New Roman" w:eastAsia="Calibri" w:hAnsi="Times New Roman" w:cs="Times New Roman"/>
                <w:color w:val="000000" w:themeColor="text1"/>
                <w:sz w:val="14"/>
                <w:szCs w:val="14"/>
              </w:rPr>
              <w:t>0.720 (0.522-0.889)</w:t>
            </w:r>
          </w:p>
        </w:tc>
        <w:tc>
          <w:tcPr>
            <w:tcW w:w="1170" w:type="dxa"/>
            <w:vAlign w:val="center"/>
          </w:tcPr>
          <w:p w14:paraId="7BAF4EAD" w14:textId="004DDB2F" w:rsidR="59F0F02A" w:rsidRPr="00EC483B" w:rsidRDefault="59F0F02A" w:rsidP="00D54E0D">
            <w:pPr>
              <w:keepNext/>
              <w:widowControl w:val="0"/>
              <w:jc w:val="center"/>
              <w:rPr>
                <w:rFonts w:ascii="Times New Roman" w:eastAsia="Calibri" w:hAnsi="Times New Roman" w:cs="Times New Roman"/>
                <w:color w:val="000000" w:themeColor="text1"/>
                <w:sz w:val="14"/>
                <w:szCs w:val="14"/>
              </w:rPr>
            </w:pPr>
            <w:r w:rsidRPr="00EC483B">
              <w:rPr>
                <w:rFonts w:ascii="Times New Roman" w:eastAsia="Calibri" w:hAnsi="Times New Roman" w:cs="Times New Roman"/>
                <w:color w:val="000000" w:themeColor="text1"/>
                <w:sz w:val="14"/>
                <w:szCs w:val="14"/>
              </w:rPr>
              <w:t>0.991 (0.986-0.996)</w:t>
            </w:r>
          </w:p>
        </w:tc>
        <w:tc>
          <w:tcPr>
            <w:tcW w:w="1021" w:type="dxa"/>
            <w:vAlign w:val="center"/>
          </w:tcPr>
          <w:p w14:paraId="2290E15E" w14:textId="10721B74" w:rsidR="59F0F02A" w:rsidRPr="00EC483B" w:rsidRDefault="59F0F02A" w:rsidP="00D54E0D">
            <w:pPr>
              <w:keepNext/>
              <w:widowControl w:val="0"/>
              <w:jc w:val="center"/>
              <w:rPr>
                <w:rFonts w:ascii="Times New Roman" w:eastAsia="Calibri" w:hAnsi="Times New Roman" w:cs="Times New Roman"/>
                <w:color w:val="000000" w:themeColor="text1"/>
                <w:sz w:val="14"/>
                <w:szCs w:val="14"/>
              </w:rPr>
            </w:pPr>
            <w:r w:rsidRPr="00EC483B">
              <w:rPr>
                <w:rFonts w:ascii="Times New Roman" w:eastAsia="Calibri" w:hAnsi="Times New Roman" w:cs="Times New Roman"/>
                <w:color w:val="000000" w:themeColor="text1"/>
                <w:sz w:val="14"/>
                <w:szCs w:val="14"/>
              </w:rPr>
              <w:t>0.995 (0.992-0.999)</w:t>
            </w:r>
          </w:p>
        </w:tc>
        <w:tc>
          <w:tcPr>
            <w:tcW w:w="990" w:type="dxa"/>
            <w:vAlign w:val="center"/>
          </w:tcPr>
          <w:p w14:paraId="76FCB6F5" w14:textId="614E244A" w:rsidR="59F0F02A" w:rsidRPr="00EC483B" w:rsidRDefault="59F0F02A" w:rsidP="00D54E0D">
            <w:pPr>
              <w:keepNext/>
              <w:widowControl w:val="0"/>
              <w:jc w:val="center"/>
              <w:rPr>
                <w:rFonts w:ascii="Times New Roman" w:eastAsia="Calibri" w:hAnsi="Times New Roman" w:cs="Times New Roman"/>
                <w:color w:val="000000" w:themeColor="text1"/>
                <w:sz w:val="14"/>
                <w:szCs w:val="14"/>
              </w:rPr>
            </w:pPr>
            <w:r w:rsidRPr="00EC483B">
              <w:rPr>
                <w:rFonts w:ascii="Times New Roman" w:eastAsia="Calibri" w:hAnsi="Times New Roman" w:cs="Times New Roman"/>
                <w:color w:val="000000" w:themeColor="text1"/>
                <w:sz w:val="14"/>
                <w:szCs w:val="14"/>
              </w:rPr>
              <w:t>0.973 (0.964-0.981)</w:t>
            </w:r>
          </w:p>
        </w:tc>
        <w:tc>
          <w:tcPr>
            <w:tcW w:w="1071" w:type="dxa"/>
            <w:vAlign w:val="center"/>
          </w:tcPr>
          <w:p w14:paraId="7E9DCD50" w14:textId="7C06D016" w:rsidR="59F0F02A" w:rsidRPr="00EC483B" w:rsidRDefault="59F0F02A" w:rsidP="00D54E0D">
            <w:pPr>
              <w:keepNext/>
              <w:widowControl w:val="0"/>
              <w:jc w:val="center"/>
              <w:rPr>
                <w:rFonts w:ascii="Times New Roman" w:eastAsia="Calibri" w:hAnsi="Times New Roman" w:cs="Times New Roman"/>
                <w:color w:val="000000" w:themeColor="text1"/>
                <w:sz w:val="14"/>
                <w:szCs w:val="14"/>
              </w:rPr>
            </w:pPr>
            <w:r w:rsidRPr="00EC483B">
              <w:rPr>
                <w:rFonts w:ascii="Times New Roman" w:eastAsia="Calibri" w:hAnsi="Times New Roman" w:cs="Times New Roman"/>
                <w:color w:val="000000" w:themeColor="text1"/>
                <w:sz w:val="14"/>
                <w:szCs w:val="14"/>
              </w:rPr>
              <w:t>0.991 (0.985-0.995)</w:t>
            </w:r>
          </w:p>
        </w:tc>
        <w:tc>
          <w:tcPr>
            <w:tcW w:w="989" w:type="dxa"/>
            <w:vAlign w:val="center"/>
          </w:tcPr>
          <w:p w14:paraId="5A19DDE8" w14:textId="5735B5C3" w:rsidR="59F0F02A" w:rsidRPr="00EC483B" w:rsidRDefault="59F0F02A" w:rsidP="00D54E0D">
            <w:pPr>
              <w:keepNext/>
              <w:widowControl w:val="0"/>
              <w:jc w:val="center"/>
              <w:rPr>
                <w:rFonts w:ascii="Times New Roman" w:eastAsia="Calibri" w:hAnsi="Times New Roman" w:cs="Times New Roman"/>
                <w:color w:val="000000" w:themeColor="text1"/>
                <w:sz w:val="14"/>
                <w:szCs w:val="14"/>
              </w:rPr>
            </w:pPr>
            <w:r w:rsidRPr="00EC483B">
              <w:rPr>
                <w:rFonts w:ascii="Times New Roman" w:eastAsia="Calibri" w:hAnsi="Times New Roman" w:cs="Times New Roman"/>
                <w:color w:val="000000" w:themeColor="text1"/>
                <w:sz w:val="14"/>
                <w:szCs w:val="14"/>
              </w:rPr>
              <w:t>0.994 (0.990-0.997)</w:t>
            </w:r>
          </w:p>
        </w:tc>
        <w:tc>
          <w:tcPr>
            <w:tcW w:w="1078" w:type="dxa"/>
            <w:vAlign w:val="center"/>
          </w:tcPr>
          <w:p w14:paraId="2F83B2A2" w14:textId="5BD89589" w:rsidR="59F0F02A" w:rsidRPr="00EC483B" w:rsidRDefault="59F0F02A" w:rsidP="00D54E0D">
            <w:pPr>
              <w:keepNext/>
              <w:widowControl w:val="0"/>
              <w:jc w:val="center"/>
              <w:rPr>
                <w:rFonts w:ascii="Times New Roman" w:eastAsia="Calibri" w:hAnsi="Times New Roman" w:cs="Times New Roman"/>
                <w:color w:val="000000" w:themeColor="text1"/>
                <w:sz w:val="14"/>
                <w:szCs w:val="14"/>
              </w:rPr>
            </w:pPr>
            <w:r w:rsidRPr="00EC483B">
              <w:rPr>
                <w:rFonts w:ascii="Times New Roman" w:eastAsia="Calibri" w:hAnsi="Times New Roman" w:cs="Times New Roman"/>
                <w:color w:val="000000" w:themeColor="text1"/>
                <w:sz w:val="14"/>
                <w:szCs w:val="14"/>
              </w:rPr>
              <w:t>0.968 (0.958-0.976)</w:t>
            </w:r>
          </w:p>
        </w:tc>
        <w:tc>
          <w:tcPr>
            <w:tcW w:w="1071" w:type="dxa"/>
            <w:vAlign w:val="center"/>
          </w:tcPr>
          <w:p w14:paraId="10823276" w14:textId="75C9BAAE" w:rsidR="59F0F02A" w:rsidRPr="00EC483B" w:rsidRDefault="59F0F02A" w:rsidP="00D54E0D">
            <w:pPr>
              <w:keepNext/>
              <w:widowControl w:val="0"/>
              <w:jc w:val="center"/>
              <w:rPr>
                <w:rFonts w:ascii="Times New Roman" w:eastAsia="Calibri" w:hAnsi="Times New Roman" w:cs="Times New Roman"/>
                <w:color w:val="000000" w:themeColor="text1"/>
                <w:sz w:val="14"/>
                <w:szCs w:val="14"/>
              </w:rPr>
            </w:pPr>
            <w:r w:rsidRPr="00EC483B">
              <w:rPr>
                <w:rFonts w:ascii="Times New Roman" w:eastAsia="Calibri" w:hAnsi="Times New Roman" w:cs="Times New Roman"/>
                <w:color w:val="000000" w:themeColor="text1"/>
                <w:sz w:val="14"/>
                <w:szCs w:val="14"/>
              </w:rPr>
              <w:t>0.785 (0.672-0.883)</w:t>
            </w:r>
          </w:p>
        </w:tc>
        <w:tc>
          <w:tcPr>
            <w:tcW w:w="1166" w:type="dxa"/>
            <w:vAlign w:val="center"/>
          </w:tcPr>
          <w:p w14:paraId="4D78E70B" w14:textId="13655C6A" w:rsidR="59F0F02A" w:rsidRPr="00EC483B" w:rsidRDefault="59F0F02A" w:rsidP="00D54E0D">
            <w:pPr>
              <w:keepNext/>
              <w:widowControl w:val="0"/>
              <w:jc w:val="center"/>
              <w:rPr>
                <w:rFonts w:ascii="Times New Roman" w:eastAsia="Calibri" w:hAnsi="Times New Roman" w:cs="Times New Roman"/>
                <w:color w:val="000000" w:themeColor="text1"/>
                <w:sz w:val="14"/>
                <w:szCs w:val="14"/>
              </w:rPr>
            </w:pPr>
            <w:r w:rsidRPr="00EC483B">
              <w:rPr>
                <w:rFonts w:ascii="Times New Roman" w:eastAsia="Calibri" w:hAnsi="Times New Roman" w:cs="Times New Roman"/>
                <w:color w:val="000000" w:themeColor="text1"/>
                <w:sz w:val="14"/>
                <w:szCs w:val="14"/>
              </w:rPr>
              <w:t>0.837 (0.723-0.932)</w:t>
            </w:r>
          </w:p>
        </w:tc>
        <w:tc>
          <w:tcPr>
            <w:tcW w:w="1254" w:type="dxa"/>
            <w:vAlign w:val="center"/>
          </w:tcPr>
          <w:p w14:paraId="30D85802" w14:textId="396A3ED8" w:rsidR="59F0F02A" w:rsidRPr="00EC483B" w:rsidRDefault="59F0F02A" w:rsidP="00D54E0D">
            <w:pPr>
              <w:keepNext/>
              <w:widowControl w:val="0"/>
              <w:jc w:val="center"/>
              <w:rPr>
                <w:rFonts w:ascii="Times New Roman" w:eastAsia="Calibri" w:hAnsi="Times New Roman" w:cs="Times New Roman"/>
                <w:color w:val="000000" w:themeColor="text1"/>
                <w:sz w:val="14"/>
                <w:szCs w:val="14"/>
              </w:rPr>
            </w:pPr>
            <w:r w:rsidRPr="00EC483B">
              <w:rPr>
                <w:rFonts w:ascii="Times New Roman" w:eastAsia="Calibri" w:hAnsi="Times New Roman" w:cs="Times New Roman"/>
                <w:color w:val="000000" w:themeColor="text1"/>
                <w:sz w:val="14"/>
                <w:szCs w:val="14"/>
              </w:rPr>
              <w:t>0.460 (0.315-0.577)</w:t>
            </w:r>
          </w:p>
        </w:tc>
      </w:tr>
      <w:tr w:rsidR="00131720" w:rsidRPr="00EC483B" w14:paraId="3529EA01" w14:textId="77777777" w:rsidTr="00131720">
        <w:trPr>
          <w:trHeight w:val="302"/>
        </w:trPr>
        <w:tc>
          <w:tcPr>
            <w:tcW w:w="2070" w:type="dxa"/>
            <w:vAlign w:val="center"/>
          </w:tcPr>
          <w:p w14:paraId="35EF354C" w14:textId="6BA9A569" w:rsidR="47B0E862" w:rsidRPr="00EC483B" w:rsidRDefault="6959C6D9" w:rsidP="00D54E0D">
            <w:pPr>
              <w:jc w:val="center"/>
              <w:rPr>
                <w:rFonts w:ascii="Times New Roman" w:hAnsi="Times New Roman" w:cs="Times New Roman"/>
                <w:sz w:val="18"/>
                <w:szCs w:val="18"/>
              </w:rPr>
            </w:pPr>
            <w:r w:rsidRPr="00EC483B">
              <w:rPr>
                <w:rFonts w:ascii="Times New Roman" w:eastAsia="Calibri" w:hAnsi="Times New Roman" w:cs="Times New Roman"/>
                <w:color w:val="000000" w:themeColor="text1"/>
                <w:sz w:val="18"/>
                <w:szCs w:val="18"/>
              </w:rPr>
              <w:t>Type 1 DM</w:t>
            </w:r>
          </w:p>
        </w:tc>
        <w:tc>
          <w:tcPr>
            <w:tcW w:w="1080" w:type="dxa"/>
            <w:vAlign w:val="center"/>
          </w:tcPr>
          <w:p w14:paraId="14C66754" w14:textId="655DFB1C" w:rsidR="59F0F02A" w:rsidRPr="00EC483B" w:rsidRDefault="59F0F02A" w:rsidP="00D54E0D">
            <w:pPr>
              <w:keepNext/>
              <w:widowControl w:val="0"/>
              <w:jc w:val="center"/>
              <w:rPr>
                <w:rFonts w:ascii="Times New Roman" w:eastAsia="Calibri" w:hAnsi="Times New Roman" w:cs="Times New Roman"/>
                <w:color w:val="000000" w:themeColor="text1"/>
                <w:sz w:val="14"/>
                <w:szCs w:val="14"/>
              </w:rPr>
            </w:pPr>
            <w:r w:rsidRPr="00EC483B">
              <w:rPr>
                <w:rFonts w:ascii="Times New Roman" w:eastAsia="Calibri" w:hAnsi="Times New Roman" w:cs="Times New Roman"/>
                <w:color w:val="000000" w:themeColor="text1"/>
                <w:sz w:val="14"/>
                <w:szCs w:val="14"/>
              </w:rPr>
              <w:t>0.818 (0.556-1.000)</w:t>
            </w:r>
          </w:p>
        </w:tc>
        <w:tc>
          <w:tcPr>
            <w:tcW w:w="990" w:type="dxa"/>
            <w:vAlign w:val="center"/>
          </w:tcPr>
          <w:p w14:paraId="18379D09" w14:textId="4594B1A9" w:rsidR="59F0F02A" w:rsidRPr="00EC483B" w:rsidRDefault="59F0F02A" w:rsidP="00D54E0D">
            <w:pPr>
              <w:keepNext/>
              <w:widowControl w:val="0"/>
              <w:jc w:val="center"/>
              <w:rPr>
                <w:rFonts w:ascii="Times New Roman" w:eastAsia="Calibri" w:hAnsi="Times New Roman" w:cs="Times New Roman"/>
                <w:color w:val="000000" w:themeColor="text1"/>
                <w:sz w:val="14"/>
                <w:szCs w:val="14"/>
              </w:rPr>
            </w:pPr>
            <w:r w:rsidRPr="00EC483B">
              <w:rPr>
                <w:rFonts w:ascii="Times New Roman" w:eastAsia="Calibri" w:hAnsi="Times New Roman" w:cs="Times New Roman"/>
                <w:color w:val="000000" w:themeColor="text1"/>
                <w:sz w:val="14"/>
                <w:szCs w:val="14"/>
              </w:rPr>
              <w:t>1.000 (1.000-1.000)</w:t>
            </w:r>
          </w:p>
        </w:tc>
        <w:tc>
          <w:tcPr>
            <w:tcW w:w="1080" w:type="dxa"/>
            <w:vAlign w:val="center"/>
          </w:tcPr>
          <w:p w14:paraId="05673315" w14:textId="6FFEBDCE" w:rsidR="59F0F02A" w:rsidRPr="00EC483B" w:rsidRDefault="59F0F02A" w:rsidP="00D54E0D">
            <w:pPr>
              <w:keepNext/>
              <w:widowControl w:val="0"/>
              <w:jc w:val="center"/>
              <w:rPr>
                <w:rFonts w:ascii="Times New Roman" w:eastAsia="Calibri" w:hAnsi="Times New Roman" w:cs="Times New Roman"/>
                <w:color w:val="000000" w:themeColor="text1"/>
                <w:sz w:val="14"/>
                <w:szCs w:val="14"/>
              </w:rPr>
            </w:pPr>
            <w:r w:rsidRPr="00EC483B">
              <w:rPr>
                <w:rFonts w:ascii="Times New Roman" w:eastAsia="Calibri" w:hAnsi="Times New Roman" w:cs="Times New Roman"/>
                <w:color w:val="000000" w:themeColor="text1"/>
                <w:sz w:val="14"/>
                <w:szCs w:val="14"/>
              </w:rPr>
              <w:t>0.909 (0.667-1.000)</w:t>
            </w:r>
          </w:p>
        </w:tc>
        <w:tc>
          <w:tcPr>
            <w:tcW w:w="1170" w:type="dxa"/>
            <w:vAlign w:val="center"/>
          </w:tcPr>
          <w:p w14:paraId="78C7670C" w14:textId="498B9F2C" w:rsidR="59F0F02A" w:rsidRPr="00EC483B" w:rsidRDefault="59F0F02A" w:rsidP="00D54E0D">
            <w:pPr>
              <w:keepNext/>
              <w:widowControl w:val="0"/>
              <w:jc w:val="center"/>
              <w:rPr>
                <w:rFonts w:ascii="Times New Roman" w:eastAsia="Calibri" w:hAnsi="Times New Roman" w:cs="Times New Roman"/>
                <w:color w:val="000000" w:themeColor="text1"/>
                <w:sz w:val="14"/>
                <w:szCs w:val="14"/>
              </w:rPr>
            </w:pPr>
            <w:r w:rsidRPr="00EC483B">
              <w:rPr>
                <w:rFonts w:ascii="Times New Roman" w:eastAsia="Calibri" w:hAnsi="Times New Roman" w:cs="Times New Roman"/>
                <w:color w:val="000000" w:themeColor="text1"/>
                <w:sz w:val="14"/>
                <w:szCs w:val="14"/>
              </w:rPr>
              <w:t>0.999 (0.997-1.000)</w:t>
            </w:r>
          </w:p>
        </w:tc>
        <w:tc>
          <w:tcPr>
            <w:tcW w:w="1021" w:type="dxa"/>
            <w:vAlign w:val="center"/>
          </w:tcPr>
          <w:p w14:paraId="475D07C9" w14:textId="7F0D06D8" w:rsidR="59F0F02A" w:rsidRPr="00EC483B" w:rsidRDefault="59F0F02A" w:rsidP="00D54E0D">
            <w:pPr>
              <w:keepNext/>
              <w:widowControl w:val="0"/>
              <w:jc w:val="center"/>
              <w:rPr>
                <w:rFonts w:ascii="Times New Roman" w:eastAsia="Calibri" w:hAnsi="Times New Roman" w:cs="Times New Roman"/>
                <w:color w:val="000000" w:themeColor="text1"/>
                <w:sz w:val="14"/>
                <w:szCs w:val="14"/>
              </w:rPr>
            </w:pPr>
            <w:r w:rsidRPr="00EC483B">
              <w:rPr>
                <w:rFonts w:ascii="Times New Roman" w:eastAsia="Calibri" w:hAnsi="Times New Roman" w:cs="Times New Roman"/>
                <w:color w:val="000000" w:themeColor="text1"/>
                <w:sz w:val="14"/>
                <w:szCs w:val="14"/>
              </w:rPr>
              <w:t>0.997 (0.994-1.000)</w:t>
            </w:r>
          </w:p>
        </w:tc>
        <w:tc>
          <w:tcPr>
            <w:tcW w:w="990" w:type="dxa"/>
            <w:vAlign w:val="center"/>
          </w:tcPr>
          <w:p w14:paraId="45C4AB2F" w14:textId="06AD6442" w:rsidR="59F0F02A" w:rsidRPr="00EC483B" w:rsidRDefault="59F0F02A" w:rsidP="00D54E0D">
            <w:pPr>
              <w:keepNext/>
              <w:widowControl w:val="0"/>
              <w:jc w:val="center"/>
              <w:rPr>
                <w:rFonts w:ascii="Times New Roman" w:eastAsia="Calibri" w:hAnsi="Times New Roman" w:cs="Times New Roman"/>
                <w:color w:val="000000" w:themeColor="text1"/>
                <w:sz w:val="14"/>
                <w:szCs w:val="14"/>
              </w:rPr>
            </w:pPr>
            <w:r w:rsidRPr="00EC483B">
              <w:rPr>
                <w:rFonts w:ascii="Times New Roman" w:eastAsia="Calibri" w:hAnsi="Times New Roman" w:cs="Times New Roman"/>
                <w:color w:val="000000" w:themeColor="text1"/>
                <w:sz w:val="14"/>
                <w:szCs w:val="14"/>
              </w:rPr>
              <w:t>0.978 (0.970-0.986)</w:t>
            </w:r>
          </w:p>
        </w:tc>
        <w:tc>
          <w:tcPr>
            <w:tcW w:w="1071" w:type="dxa"/>
            <w:vAlign w:val="center"/>
          </w:tcPr>
          <w:p w14:paraId="67143DCF" w14:textId="08BF6C1F" w:rsidR="59F0F02A" w:rsidRPr="00EC483B" w:rsidRDefault="59F0F02A" w:rsidP="00D54E0D">
            <w:pPr>
              <w:keepNext/>
              <w:widowControl w:val="0"/>
              <w:jc w:val="center"/>
              <w:rPr>
                <w:rFonts w:ascii="Times New Roman" w:eastAsia="Calibri" w:hAnsi="Times New Roman" w:cs="Times New Roman"/>
                <w:color w:val="000000" w:themeColor="text1"/>
                <w:sz w:val="14"/>
                <w:szCs w:val="14"/>
              </w:rPr>
            </w:pPr>
            <w:r w:rsidRPr="00EC483B">
              <w:rPr>
                <w:rFonts w:ascii="Times New Roman" w:eastAsia="Calibri" w:hAnsi="Times New Roman" w:cs="Times New Roman"/>
                <w:color w:val="000000" w:themeColor="text1"/>
                <w:sz w:val="14"/>
                <w:szCs w:val="14"/>
              </w:rPr>
              <w:t>0.998 (0.994-1.000)</w:t>
            </w:r>
          </w:p>
        </w:tc>
        <w:tc>
          <w:tcPr>
            <w:tcW w:w="989" w:type="dxa"/>
            <w:vAlign w:val="center"/>
          </w:tcPr>
          <w:p w14:paraId="3EA20309" w14:textId="1D59CFBE" w:rsidR="59F0F02A" w:rsidRPr="00EC483B" w:rsidRDefault="59F0F02A" w:rsidP="00D54E0D">
            <w:pPr>
              <w:keepNext/>
              <w:widowControl w:val="0"/>
              <w:jc w:val="center"/>
              <w:rPr>
                <w:rFonts w:ascii="Times New Roman" w:eastAsia="Calibri" w:hAnsi="Times New Roman" w:cs="Times New Roman"/>
                <w:color w:val="000000" w:themeColor="text1"/>
                <w:sz w:val="14"/>
                <w:szCs w:val="14"/>
              </w:rPr>
            </w:pPr>
            <w:r w:rsidRPr="00EC483B">
              <w:rPr>
                <w:rFonts w:ascii="Times New Roman" w:eastAsia="Calibri" w:hAnsi="Times New Roman" w:cs="Times New Roman"/>
                <w:color w:val="000000" w:themeColor="text1"/>
                <w:sz w:val="14"/>
                <w:szCs w:val="14"/>
              </w:rPr>
              <w:t>0.998 (0.994-1.000)</w:t>
            </w:r>
          </w:p>
        </w:tc>
        <w:tc>
          <w:tcPr>
            <w:tcW w:w="1078" w:type="dxa"/>
            <w:vAlign w:val="center"/>
          </w:tcPr>
          <w:p w14:paraId="0ABE17DA" w14:textId="6BDCE837" w:rsidR="59F0F02A" w:rsidRPr="00EC483B" w:rsidRDefault="59F0F02A" w:rsidP="00D54E0D">
            <w:pPr>
              <w:keepNext/>
              <w:widowControl w:val="0"/>
              <w:jc w:val="center"/>
              <w:rPr>
                <w:rFonts w:ascii="Times New Roman" w:eastAsia="Calibri" w:hAnsi="Times New Roman" w:cs="Times New Roman"/>
                <w:color w:val="000000" w:themeColor="text1"/>
                <w:sz w:val="14"/>
                <w:szCs w:val="14"/>
              </w:rPr>
            </w:pPr>
            <w:r w:rsidRPr="00EC483B">
              <w:rPr>
                <w:rFonts w:ascii="Times New Roman" w:eastAsia="Calibri" w:hAnsi="Times New Roman" w:cs="Times New Roman"/>
                <w:color w:val="000000" w:themeColor="text1"/>
                <w:sz w:val="14"/>
                <w:szCs w:val="14"/>
              </w:rPr>
              <w:t>0.978 (0.968-0.986)</w:t>
            </w:r>
          </w:p>
        </w:tc>
        <w:tc>
          <w:tcPr>
            <w:tcW w:w="1071" w:type="dxa"/>
            <w:vAlign w:val="center"/>
          </w:tcPr>
          <w:p w14:paraId="263504E8" w14:textId="035582F8" w:rsidR="59F0F02A" w:rsidRPr="00EC483B" w:rsidRDefault="59F0F02A" w:rsidP="00D54E0D">
            <w:pPr>
              <w:keepNext/>
              <w:widowControl w:val="0"/>
              <w:jc w:val="center"/>
              <w:rPr>
                <w:rFonts w:ascii="Times New Roman" w:eastAsia="Calibri" w:hAnsi="Times New Roman" w:cs="Times New Roman"/>
                <w:color w:val="000000" w:themeColor="text1"/>
                <w:sz w:val="14"/>
                <w:szCs w:val="14"/>
              </w:rPr>
            </w:pPr>
            <w:r w:rsidRPr="00EC483B">
              <w:rPr>
                <w:rFonts w:ascii="Times New Roman" w:eastAsia="Calibri" w:hAnsi="Times New Roman" w:cs="Times New Roman"/>
                <w:color w:val="000000" w:themeColor="text1"/>
                <w:sz w:val="14"/>
                <w:szCs w:val="14"/>
              </w:rPr>
              <w:t>0.857 (0.663-1.000)</w:t>
            </w:r>
          </w:p>
        </w:tc>
        <w:tc>
          <w:tcPr>
            <w:tcW w:w="1166" w:type="dxa"/>
            <w:vAlign w:val="center"/>
          </w:tcPr>
          <w:p w14:paraId="28E7DEB2" w14:textId="56448923" w:rsidR="59F0F02A" w:rsidRPr="00EC483B" w:rsidRDefault="59F0F02A" w:rsidP="00D54E0D">
            <w:pPr>
              <w:keepNext/>
              <w:widowControl w:val="0"/>
              <w:jc w:val="center"/>
              <w:rPr>
                <w:rFonts w:ascii="Times New Roman" w:eastAsia="Calibri" w:hAnsi="Times New Roman" w:cs="Times New Roman"/>
                <w:color w:val="000000" w:themeColor="text1"/>
                <w:sz w:val="14"/>
                <w:szCs w:val="14"/>
              </w:rPr>
            </w:pPr>
            <w:r w:rsidRPr="00EC483B">
              <w:rPr>
                <w:rFonts w:ascii="Times New Roman" w:eastAsia="Calibri" w:hAnsi="Times New Roman" w:cs="Times New Roman"/>
                <w:color w:val="000000" w:themeColor="text1"/>
                <w:sz w:val="14"/>
                <w:szCs w:val="14"/>
              </w:rPr>
              <w:t>0.885 (0.737-1.000)</w:t>
            </w:r>
          </w:p>
        </w:tc>
        <w:tc>
          <w:tcPr>
            <w:tcW w:w="1254" w:type="dxa"/>
            <w:vAlign w:val="center"/>
          </w:tcPr>
          <w:p w14:paraId="3BCCAC2C" w14:textId="6574233F" w:rsidR="59F0F02A" w:rsidRPr="00EC483B" w:rsidRDefault="59F0F02A" w:rsidP="00D54E0D">
            <w:pPr>
              <w:keepNext/>
              <w:widowControl w:val="0"/>
              <w:jc w:val="center"/>
              <w:rPr>
                <w:rFonts w:ascii="Times New Roman" w:eastAsia="Calibri" w:hAnsi="Times New Roman" w:cs="Times New Roman"/>
                <w:color w:val="000000" w:themeColor="text1"/>
                <w:sz w:val="14"/>
                <w:szCs w:val="14"/>
              </w:rPr>
            </w:pPr>
            <w:r w:rsidRPr="00EC483B">
              <w:rPr>
                <w:rFonts w:ascii="Times New Roman" w:eastAsia="Calibri" w:hAnsi="Times New Roman" w:cs="Times New Roman"/>
                <w:color w:val="000000" w:themeColor="text1"/>
                <w:sz w:val="14"/>
                <w:szCs w:val="14"/>
              </w:rPr>
              <w:t>0.496 (0.326-0.644)</w:t>
            </w:r>
          </w:p>
        </w:tc>
      </w:tr>
      <w:tr w:rsidR="00131720" w:rsidRPr="00EC483B" w14:paraId="198E928B" w14:textId="77777777" w:rsidTr="00131720">
        <w:trPr>
          <w:trHeight w:val="302"/>
        </w:trPr>
        <w:tc>
          <w:tcPr>
            <w:tcW w:w="2070" w:type="dxa"/>
            <w:vAlign w:val="center"/>
          </w:tcPr>
          <w:p w14:paraId="6C7D71D7" w14:textId="0AE436D9" w:rsidR="47B0E862" w:rsidRPr="00EC483B" w:rsidRDefault="6959C6D9" w:rsidP="00D54E0D">
            <w:pPr>
              <w:jc w:val="center"/>
              <w:rPr>
                <w:rFonts w:ascii="Times New Roman" w:hAnsi="Times New Roman" w:cs="Times New Roman"/>
                <w:sz w:val="18"/>
                <w:szCs w:val="18"/>
              </w:rPr>
            </w:pPr>
            <w:r w:rsidRPr="00EC483B">
              <w:rPr>
                <w:rFonts w:ascii="Times New Roman" w:eastAsia="Calibri" w:hAnsi="Times New Roman" w:cs="Times New Roman"/>
                <w:color w:val="000000" w:themeColor="text1"/>
                <w:sz w:val="18"/>
                <w:szCs w:val="18"/>
              </w:rPr>
              <w:t>Overall Eligibility</w:t>
            </w:r>
          </w:p>
        </w:tc>
        <w:tc>
          <w:tcPr>
            <w:tcW w:w="1080" w:type="dxa"/>
            <w:vAlign w:val="center"/>
          </w:tcPr>
          <w:p w14:paraId="624BAAAD" w14:textId="006109E1" w:rsidR="59F0F02A" w:rsidRPr="00EC483B" w:rsidRDefault="59F0F02A" w:rsidP="00D54E0D">
            <w:pPr>
              <w:keepNext/>
              <w:widowControl w:val="0"/>
              <w:jc w:val="center"/>
              <w:rPr>
                <w:rFonts w:ascii="Times New Roman" w:eastAsia="Calibri" w:hAnsi="Times New Roman" w:cs="Times New Roman"/>
                <w:color w:val="111827"/>
                <w:sz w:val="14"/>
                <w:szCs w:val="14"/>
              </w:rPr>
            </w:pPr>
            <w:r w:rsidRPr="00EC483B">
              <w:rPr>
                <w:rFonts w:ascii="Times New Roman" w:eastAsia="Calibri" w:hAnsi="Times New Roman" w:cs="Times New Roman"/>
                <w:color w:val="111827"/>
                <w:sz w:val="14"/>
                <w:szCs w:val="14"/>
              </w:rPr>
              <w:t>0.908 (0.891-0.924)</w:t>
            </w:r>
          </w:p>
        </w:tc>
        <w:tc>
          <w:tcPr>
            <w:tcW w:w="990" w:type="dxa"/>
            <w:vAlign w:val="center"/>
          </w:tcPr>
          <w:p w14:paraId="57D2C5DE" w14:textId="11EB782B" w:rsidR="59F0F02A" w:rsidRPr="00EC483B" w:rsidRDefault="59F0F02A" w:rsidP="00D54E0D">
            <w:pPr>
              <w:keepNext/>
              <w:widowControl w:val="0"/>
              <w:jc w:val="center"/>
              <w:rPr>
                <w:rFonts w:ascii="Times New Roman" w:eastAsia="Calibri" w:hAnsi="Times New Roman" w:cs="Times New Roman"/>
                <w:color w:val="000000" w:themeColor="text1"/>
                <w:sz w:val="14"/>
                <w:szCs w:val="14"/>
              </w:rPr>
            </w:pPr>
            <w:r w:rsidRPr="00EC483B">
              <w:rPr>
                <w:rFonts w:ascii="Times New Roman" w:eastAsia="Calibri" w:hAnsi="Times New Roman" w:cs="Times New Roman"/>
                <w:color w:val="000000" w:themeColor="text1"/>
                <w:sz w:val="14"/>
                <w:szCs w:val="14"/>
              </w:rPr>
              <w:t>0.923 (0.908-0.938)</w:t>
            </w:r>
          </w:p>
        </w:tc>
        <w:tc>
          <w:tcPr>
            <w:tcW w:w="1080" w:type="dxa"/>
            <w:vAlign w:val="center"/>
          </w:tcPr>
          <w:p w14:paraId="1AE97483" w14:textId="41724209" w:rsidR="59F0F02A" w:rsidRPr="00EC483B" w:rsidRDefault="59F0F02A" w:rsidP="00D54E0D">
            <w:pPr>
              <w:keepNext/>
              <w:widowControl w:val="0"/>
              <w:jc w:val="center"/>
              <w:rPr>
                <w:rFonts w:ascii="Times New Roman" w:eastAsia="Calibri" w:hAnsi="Times New Roman" w:cs="Times New Roman"/>
                <w:color w:val="111827"/>
                <w:sz w:val="14"/>
                <w:szCs w:val="14"/>
              </w:rPr>
            </w:pPr>
            <w:r w:rsidRPr="00EC483B">
              <w:rPr>
                <w:rFonts w:ascii="Times New Roman" w:eastAsia="Calibri" w:hAnsi="Times New Roman" w:cs="Times New Roman"/>
                <w:color w:val="111827"/>
                <w:sz w:val="14"/>
                <w:szCs w:val="14"/>
              </w:rPr>
              <w:t>0.737 (0.712-0.762)</w:t>
            </w:r>
          </w:p>
        </w:tc>
        <w:tc>
          <w:tcPr>
            <w:tcW w:w="1170" w:type="dxa"/>
            <w:vAlign w:val="center"/>
          </w:tcPr>
          <w:p w14:paraId="593CDEC3" w14:textId="342A8528" w:rsidR="59F0F02A" w:rsidRPr="00EC483B" w:rsidRDefault="59F0F02A" w:rsidP="00D54E0D">
            <w:pPr>
              <w:keepNext/>
              <w:widowControl w:val="0"/>
              <w:jc w:val="center"/>
              <w:rPr>
                <w:rFonts w:ascii="Times New Roman" w:eastAsia="Calibri" w:hAnsi="Times New Roman" w:cs="Times New Roman"/>
                <w:color w:val="111827"/>
                <w:sz w:val="14"/>
                <w:szCs w:val="14"/>
              </w:rPr>
            </w:pPr>
            <w:r w:rsidRPr="00EC483B">
              <w:rPr>
                <w:rFonts w:ascii="Times New Roman" w:eastAsia="Calibri" w:hAnsi="Times New Roman" w:cs="Times New Roman"/>
                <w:color w:val="111827"/>
                <w:sz w:val="14"/>
                <w:szCs w:val="14"/>
              </w:rPr>
              <w:t>0.836 (0.794-0.874)</w:t>
            </w:r>
          </w:p>
        </w:tc>
        <w:tc>
          <w:tcPr>
            <w:tcW w:w="1021" w:type="dxa"/>
            <w:vAlign w:val="center"/>
          </w:tcPr>
          <w:p w14:paraId="429B35D9" w14:textId="0EFA41A9" w:rsidR="59F0F02A" w:rsidRPr="00EC483B" w:rsidRDefault="59F0F02A" w:rsidP="00D54E0D">
            <w:pPr>
              <w:keepNext/>
              <w:widowControl w:val="0"/>
              <w:jc w:val="center"/>
              <w:rPr>
                <w:rFonts w:ascii="Times New Roman" w:eastAsia="Calibri" w:hAnsi="Times New Roman" w:cs="Times New Roman"/>
                <w:color w:val="000000" w:themeColor="text1"/>
                <w:sz w:val="14"/>
                <w:szCs w:val="14"/>
              </w:rPr>
            </w:pPr>
            <w:r w:rsidRPr="00EC483B">
              <w:rPr>
                <w:rFonts w:ascii="Times New Roman" w:eastAsia="Calibri" w:hAnsi="Times New Roman" w:cs="Times New Roman"/>
                <w:color w:val="000000" w:themeColor="text1"/>
                <w:sz w:val="14"/>
                <w:szCs w:val="14"/>
              </w:rPr>
              <w:t>0.939 (0.912-0.965)</w:t>
            </w:r>
          </w:p>
        </w:tc>
        <w:tc>
          <w:tcPr>
            <w:tcW w:w="990" w:type="dxa"/>
            <w:vAlign w:val="center"/>
          </w:tcPr>
          <w:p w14:paraId="110A7BC6" w14:textId="331BBEA4" w:rsidR="59F0F02A" w:rsidRPr="00EC483B" w:rsidRDefault="59F0F02A" w:rsidP="00D54E0D">
            <w:pPr>
              <w:keepNext/>
              <w:widowControl w:val="0"/>
              <w:jc w:val="center"/>
              <w:rPr>
                <w:rFonts w:ascii="Times New Roman" w:eastAsia="Calibri" w:hAnsi="Times New Roman" w:cs="Times New Roman"/>
                <w:color w:val="111827"/>
                <w:sz w:val="14"/>
                <w:szCs w:val="14"/>
              </w:rPr>
            </w:pPr>
            <w:r w:rsidRPr="00EC483B">
              <w:rPr>
                <w:rFonts w:ascii="Times New Roman" w:eastAsia="Calibri" w:hAnsi="Times New Roman" w:cs="Times New Roman"/>
                <w:color w:val="111827"/>
                <w:sz w:val="14"/>
                <w:szCs w:val="14"/>
              </w:rPr>
              <w:t>0.778 (0.736-0.820)</w:t>
            </w:r>
          </w:p>
        </w:tc>
        <w:tc>
          <w:tcPr>
            <w:tcW w:w="1071" w:type="dxa"/>
            <w:vAlign w:val="center"/>
          </w:tcPr>
          <w:p w14:paraId="1DBBB797" w14:textId="64BCE9C2" w:rsidR="59F0F02A" w:rsidRPr="00EC483B" w:rsidRDefault="59F0F02A" w:rsidP="00D54E0D">
            <w:pPr>
              <w:keepNext/>
              <w:widowControl w:val="0"/>
              <w:jc w:val="center"/>
              <w:rPr>
                <w:rFonts w:ascii="Times New Roman" w:eastAsia="Calibri" w:hAnsi="Times New Roman" w:cs="Times New Roman"/>
                <w:color w:val="111827"/>
                <w:sz w:val="14"/>
                <w:szCs w:val="14"/>
              </w:rPr>
            </w:pPr>
            <w:r w:rsidRPr="00EC483B">
              <w:rPr>
                <w:rFonts w:ascii="Times New Roman" w:eastAsia="Calibri" w:hAnsi="Times New Roman" w:cs="Times New Roman"/>
                <w:color w:val="111827"/>
                <w:sz w:val="14"/>
                <w:szCs w:val="14"/>
              </w:rPr>
              <w:t>0.891 (0.875-0.907)</w:t>
            </w:r>
          </w:p>
        </w:tc>
        <w:tc>
          <w:tcPr>
            <w:tcW w:w="989" w:type="dxa"/>
            <w:vAlign w:val="center"/>
          </w:tcPr>
          <w:p w14:paraId="02FE6215" w14:textId="05387968" w:rsidR="59F0F02A" w:rsidRPr="00EC483B" w:rsidRDefault="59F0F02A" w:rsidP="00D54E0D">
            <w:pPr>
              <w:keepNext/>
              <w:widowControl w:val="0"/>
              <w:jc w:val="center"/>
              <w:rPr>
                <w:rFonts w:ascii="Times New Roman" w:eastAsia="Calibri" w:hAnsi="Times New Roman" w:cs="Times New Roman"/>
                <w:color w:val="000000" w:themeColor="text1"/>
                <w:sz w:val="14"/>
                <w:szCs w:val="14"/>
              </w:rPr>
            </w:pPr>
            <w:r w:rsidRPr="00EC483B">
              <w:rPr>
                <w:rFonts w:ascii="Times New Roman" w:eastAsia="Calibri" w:hAnsi="Times New Roman" w:cs="Times New Roman"/>
                <w:color w:val="000000" w:themeColor="text1"/>
                <w:sz w:val="14"/>
                <w:szCs w:val="14"/>
              </w:rPr>
              <w:t>0.927 (0.913-0.940)</w:t>
            </w:r>
          </w:p>
        </w:tc>
        <w:tc>
          <w:tcPr>
            <w:tcW w:w="1078" w:type="dxa"/>
            <w:vAlign w:val="center"/>
          </w:tcPr>
          <w:p w14:paraId="735542CD" w14:textId="328C3A5A" w:rsidR="59F0F02A" w:rsidRPr="00EC483B" w:rsidRDefault="59F0F02A" w:rsidP="00D54E0D">
            <w:pPr>
              <w:keepNext/>
              <w:widowControl w:val="0"/>
              <w:jc w:val="center"/>
              <w:rPr>
                <w:rFonts w:ascii="Times New Roman" w:eastAsia="Calibri" w:hAnsi="Times New Roman" w:cs="Times New Roman"/>
                <w:color w:val="111827"/>
                <w:sz w:val="14"/>
                <w:szCs w:val="14"/>
              </w:rPr>
            </w:pPr>
            <w:r w:rsidRPr="00EC483B">
              <w:rPr>
                <w:rFonts w:ascii="Times New Roman" w:eastAsia="Calibri" w:hAnsi="Times New Roman" w:cs="Times New Roman"/>
                <w:color w:val="111827"/>
                <w:sz w:val="14"/>
                <w:szCs w:val="14"/>
              </w:rPr>
              <w:t>0.747 (0.725-0.768)</w:t>
            </w:r>
          </w:p>
        </w:tc>
        <w:tc>
          <w:tcPr>
            <w:tcW w:w="1071" w:type="dxa"/>
            <w:vAlign w:val="center"/>
          </w:tcPr>
          <w:p w14:paraId="561E8BAA" w14:textId="52E9E03A" w:rsidR="59F0F02A" w:rsidRPr="00EC483B" w:rsidRDefault="59F0F02A" w:rsidP="00D54E0D">
            <w:pPr>
              <w:keepNext/>
              <w:widowControl w:val="0"/>
              <w:jc w:val="center"/>
              <w:rPr>
                <w:rFonts w:ascii="Times New Roman" w:eastAsia="Calibri" w:hAnsi="Times New Roman" w:cs="Times New Roman"/>
                <w:color w:val="111827"/>
                <w:sz w:val="14"/>
                <w:szCs w:val="14"/>
              </w:rPr>
            </w:pPr>
            <w:r w:rsidRPr="00EC483B">
              <w:rPr>
                <w:rFonts w:ascii="Times New Roman" w:eastAsia="Calibri" w:hAnsi="Times New Roman" w:cs="Times New Roman"/>
                <w:color w:val="111827"/>
                <w:sz w:val="14"/>
                <w:szCs w:val="14"/>
              </w:rPr>
              <w:t>0.711 (0.668-0.749)</w:t>
            </w:r>
          </w:p>
        </w:tc>
        <w:tc>
          <w:tcPr>
            <w:tcW w:w="1166" w:type="dxa"/>
            <w:vAlign w:val="center"/>
          </w:tcPr>
          <w:p w14:paraId="10D0CDDD" w14:textId="302BD28F" w:rsidR="59F0F02A" w:rsidRPr="00EC483B" w:rsidRDefault="59F0F02A" w:rsidP="00D54E0D">
            <w:pPr>
              <w:keepNext/>
              <w:widowControl w:val="0"/>
              <w:jc w:val="center"/>
              <w:rPr>
                <w:rFonts w:ascii="Times New Roman" w:eastAsia="Calibri" w:hAnsi="Times New Roman" w:cs="Times New Roman"/>
                <w:color w:val="000000" w:themeColor="text1"/>
                <w:sz w:val="14"/>
                <w:szCs w:val="14"/>
              </w:rPr>
            </w:pPr>
            <w:r w:rsidRPr="00EC483B">
              <w:rPr>
                <w:rFonts w:ascii="Times New Roman" w:eastAsia="Calibri" w:hAnsi="Times New Roman" w:cs="Times New Roman"/>
                <w:color w:val="000000" w:themeColor="text1"/>
                <w:sz w:val="14"/>
                <w:szCs w:val="14"/>
              </w:rPr>
              <w:t>0.813 (0.780-0.847)</w:t>
            </w:r>
          </w:p>
        </w:tc>
        <w:tc>
          <w:tcPr>
            <w:tcW w:w="1254" w:type="dxa"/>
            <w:vAlign w:val="center"/>
          </w:tcPr>
          <w:p w14:paraId="530CFF93" w14:textId="42371018" w:rsidR="59F0F02A" w:rsidRPr="00EC483B" w:rsidRDefault="59F0F02A" w:rsidP="00D54E0D">
            <w:pPr>
              <w:keepNext/>
              <w:widowControl w:val="0"/>
              <w:jc w:val="center"/>
              <w:rPr>
                <w:rFonts w:ascii="Times New Roman" w:eastAsia="Calibri" w:hAnsi="Times New Roman" w:cs="Times New Roman"/>
                <w:color w:val="111827"/>
                <w:sz w:val="14"/>
                <w:szCs w:val="14"/>
              </w:rPr>
            </w:pPr>
            <w:r w:rsidRPr="00EC483B">
              <w:rPr>
                <w:rFonts w:ascii="Times New Roman" w:eastAsia="Calibri" w:hAnsi="Times New Roman" w:cs="Times New Roman"/>
                <w:color w:val="111827"/>
                <w:sz w:val="14"/>
                <w:szCs w:val="14"/>
              </w:rPr>
              <w:t>0.447 (0.401-0.493)</w:t>
            </w:r>
          </w:p>
        </w:tc>
      </w:tr>
    </w:tbl>
    <w:p w14:paraId="5A3CD3DF" w14:textId="1389B375" w:rsidR="4DBBA9EB" w:rsidRDefault="2AAA0C32" w:rsidP="00451310">
      <w:pPr>
        <w:spacing w:line="240" w:lineRule="auto"/>
        <w:ind w:left="-810"/>
        <w:rPr>
          <w:rFonts w:ascii="Times New Roman" w:eastAsia="Calibri" w:hAnsi="Times New Roman" w:cs="Times New Roman"/>
          <w:color w:val="000000" w:themeColor="text1"/>
        </w:rPr>
      </w:pPr>
      <w:r w:rsidRPr="00EC483B">
        <w:rPr>
          <w:rFonts w:ascii="Times New Roman" w:eastAsia="Calibri" w:hAnsi="Times New Roman" w:cs="Times New Roman"/>
          <w:b/>
          <w:bCs/>
          <w:color w:val="000000" w:themeColor="text1"/>
        </w:rPr>
        <w:t>AI</w:t>
      </w:r>
      <w:r w:rsidR="51C4A705" w:rsidRPr="00EC483B">
        <w:rPr>
          <w:rFonts w:ascii="Times New Roman" w:eastAsia="Calibri" w:hAnsi="Times New Roman" w:cs="Times New Roman"/>
          <w:b/>
          <w:bCs/>
          <w:color w:val="000000" w:themeColor="text1"/>
        </w:rPr>
        <w:t xml:space="preserve">: </w:t>
      </w:r>
      <w:r w:rsidR="51C4A705" w:rsidRPr="00EC483B">
        <w:rPr>
          <w:rFonts w:ascii="Times New Roman" w:eastAsia="Calibri" w:hAnsi="Times New Roman" w:cs="Times New Roman"/>
          <w:color w:val="000000" w:themeColor="text1"/>
        </w:rPr>
        <w:t xml:space="preserve">Aortic </w:t>
      </w:r>
      <w:r w:rsidR="68181B57" w:rsidRPr="00EC483B">
        <w:rPr>
          <w:rFonts w:ascii="Times New Roman" w:eastAsia="Calibri" w:hAnsi="Times New Roman" w:cs="Times New Roman"/>
          <w:color w:val="000000" w:themeColor="text1"/>
        </w:rPr>
        <w:t>insufficiency</w:t>
      </w:r>
      <w:r w:rsidR="68181B57" w:rsidRPr="00EC483B">
        <w:rPr>
          <w:rFonts w:ascii="Times New Roman" w:eastAsia="Calibri" w:hAnsi="Times New Roman" w:cs="Times New Roman"/>
          <w:b/>
          <w:bCs/>
          <w:color w:val="000000" w:themeColor="text1"/>
        </w:rPr>
        <w:t xml:space="preserve">; AS: </w:t>
      </w:r>
      <w:r w:rsidR="68181B57" w:rsidRPr="00EC483B">
        <w:rPr>
          <w:rFonts w:ascii="Times New Roman" w:eastAsia="Calibri" w:hAnsi="Times New Roman" w:cs="Times New Roman"/>
          <w:color w:val="000000" w:themeColor="text1"/>
        </w:rPr>
        <w:t>Aortic stenosis</w:t>
      </w:r>
      <w:r w:rsidR="68181B57" w:rsidRPr="00EC483B">
        <w:rPr>
          <w:rFonts w:ascii="Times New Roman" w:eastAsia="Calibri" w:hAnsi="Times New Roman" w:cs="Times New Roman"/>
          <w:b/>
          <w:bCs/>
          <w:color w:val="000000" w:themeColor="text1"/>
        </w:rPr>
        <w:t xml:space="preserve">; </w:t>
      </w:r>
      <w:r w:rsidR="2EF8B6D8" w:rsidRPr="00EC483B">
        <w:rPr>
          <w:rFonts w:ascii="Times New Roman" w:eastAsia="Calibri" w:hAnsi="Times New Roman" w:cs="Times New Roman"/>
          <w:b/>
          <w:bCs/>
          <w:color w:val="000000" w:themeColor="text1"/>
        </w:rPr>
        <w:t xml:space="preserve">CI: </w:t>
      </w:r>
      <w:r w:rsidR="2EF8B6D8" w:rsidRPr="00EC483B">
        <w:rPr>
          <w:rFonts w:ascii="Times New Roman" w:eastAsia="Calibri" w:hAnsi="Times New Roman" w:cs="Times New Roman"/>
          <w:color w:val="000000" w:themeColor="text1"/>
        </w:rPr>
        <w:t>Confidence Interval</w:t>
      </w:r>
      <w:r w:rsidR="2EF8B6D8" w:rsidRPr="00EC483B">
        <w:rPr>
          <w:rFonts w:ascii="Times New Roman" w:eastAsia="Calibri" w:hAnsi="Times New Roman" w:cs="Times New Roman"/>
          <w:b/>
          <w:bCs/>
          <w:color w:val="000000" w:themeColor="text1"/>
        </w:rPr>
        <w:t xml:space="preserve">; </w:t>
      </w:r>
      <w:r w:rsidR="5427F478" w:rsidRPr="00EC483B">
        <w:rPr>
          <w:rFonts w:ascii="Times New Roman" w:eastAsia="Calibri" w:hAnsi="Times New Roman" w:cs="Times New Roman"/>
          <w:b/>
          <w:bCs/>
          <w:color w:val="000000" w:themeColor="text1"/>
        </w:rPr>
        <w:t xml:space="preserve">DM: </w:t>
      </w:r>
      <w:r w:rsidR="5427F478" w:rsidRPr="00EC483B">
        <w:rPr>
          <w:rFonts w:ascii="Times New Roman" w:eastAsia="Calibri" w:hAnsi="Times New Roman" w:cs="Times New Roman"/>
          <w:color w:val="000000" w:themeColor="text1"/>
        </w:rPr>
        <w:t xml:space="preserve">Diabetes Mellitus; </w:t>
      </w:r>
      <w:r w:rsidR="12DE056E" w:rsidRPr="00EC483B">
        <w:rPr>
          <w:rFonts w:ascii="Times New Roman" w:eastAsia="Calibri" w:hAnsi="Times New Roman" w:cs="Times New Roman"/>
          <w:b/>
          <w:bCs/>
          <w:color w:val="000000" w:themeColor="text1"/>
        </w:rPr>
        <w:t>HCM</w:t>
      </w:r>
      <w:r w:rsidR="122942AA" w:rsidRPr="00EC483B">
        <w:rPr>
          <w:rFonts w:ascii="Times New Roman" w:eastAsia="Calibri" w:hAnsi="Times New Roman" w:cs="Times New Roman"/>
          <w:b/>
          <w:bCs/>
          <w:color w:val="000000" w:themeColor="text1"/>
        </w:rPr>
        <w:t xml:space="preserve">: </w:t>
      </w:r>
      <w:r w:rsidR="253DF70F" w:rsidRPr="00EC483B">
        <w:rPr>
          <w:rFonts w:ascii="Times New Roman" w:eastAsia="Calibri" w:hAnsi="Times New Roman" w:cs="Times New Roman"/>
          <w:color w:val="000000" w:themeColor="text1"/>
        </w:rPr>
        <w:t>Hypertrophic</w:t>
      </w:r>
      <w:r w:rsidR="122942AA" w:rsidRPr="00EC483B">
        <w:rPr>
          <w:rFonts w:ascii="Times New Roman" w:eastAsia="Calibri" w:hAnsi="Times New Roman" w:cs="Times New Roman"/>
          <w:color w:val="000000" w:themeColor="text1"/>
        </w:rPr>
        <w:t xml:space="preserve"> cardiomyopathy; </w:t>
      </w:r>
      <w:r w:rsidR="122942AA" w:rsidRPr="00EC483B">
        <w:rPr>
          <w:rFonts w:ascii="Times New Roman" w:eastAsia="Calibri" w:hAnsi="Times New Roman" w:cs="Times New Roman"/>
          <w:b/>
          <w:bCs/>
          <w:color w:val="000000" w:themeColor="text1"/>
        </w:rPr>
        <w:t xml:space="preserve">MCC: </w:t>
      </w:r>
      <w:r w:rsidR="122942AA" w:rsidRPr="00EC483B">
        <w:rPr>
          <w:rFonts w:ascii="Times New Roman" w:eastAsia="Calibri" w:hAnsi="Times New Roman" w:cs="Times New Roman"/>
          <w:color w:val="000000" w:themeColor="text1"/>
        </w:rPr>
        <w:t xml:space="preserve">Matthews Correlation Coefficient; </w:t>
      </w:r>
      <w:r w:rsidR="122942AA" w:rsidRPr="00EC483B">
        <w:rPr>
          <w:rFonts w:ascii="Times New Roman" w:eastAsia="Calibri" w:hAnsi="Times New Roman" w:cs="Times New Roman"/>
          <w:b/>
          <w:bCs/>
          <w:color w:val="000000" w:themeColor="text1"/>
        </w:rPr>
        <w:t>PAH:</w:t>
      </w:r>
      <w:r w:rsidR="122942AA" w:rsidRPr="00EC483B">
        <w:rPr>
          <w:rFonts w:ascii="Times New Roman" w:eastAsia="Calibri" w:hAnsi="Times New Roman" w:cs="Times New Roman"/>
          <w:color w:val="000000" w:themeColor="text1"/>
        </w:rPr>
        <w:t xml:space="preserve"> Pulmonary arterial hypertension</w:t>
      </w:r>
    </w:p>
    <w:p w14:paraId="24C6EC2E" w14:textId="77777777" w:rsidR="00CF0EAF" w:rsidRPr="00EC483B" w:rsidRDefault="00CF0EAF" w:rsidP="00CF0EAF">
      <w:pPr>
        <w:rPr>
          <w:rFonts w:ascii="Times New Roman" w:eastAsia="Calibri" w:hAnsi="Times New Roman" w:cs="Times New Roman"/>
          <w:b/>
          <w:bCs/>
          <w:color w:val="000000" w:themeColor="text1"/>
        </w:rPr>
      </w:pPr>
      <w:r w:rsidRPr="00EC483B">
        <w:rPr>
          <w:rFonts w:ascii="Times New Roman" w:eastAsia="Calibri" w:hAnsi="Times New Roman" w:cs="Times New Roman"/>
          <w:b/>
          <w:bCs/>
          <w:color w:val="000000" w:themeColor="text1"/>
        </w:rPr>
        <w:lastRenderedPageBreak/>
        <w:t xml:space="preserve">Supplemental Table </w:t>
      </w:r>
      <w:r>
        <w:rPr>
          <w:rFonts w:ascii="Times New Roman" w:eastAsia="Calibri" w:hAnsi="Times New Roman" w:cs="Times New Roman"/>
          <w:b/>
          <w:bCs/>
          <w:color w:val="000000" w:themeColor="text1"/>
        </w:rPr>
        <w:t>6</w:t>
      </w:r>
      <w:r w:rsidRPr="00EC483B">
        <w:rPr>
          <w:rFonts w:ascii="Times New Roman" w:eastAsia="Calibri" w:hAnsi="Times New Roman" w:cs="Times New Roman"/>
          <w:b/>
          <w:bCs/>
          <w:color w:val="000000" w:themeColor="text1"/>
        </w:rPr>
        <w:t>. Cost analysis of Individual Criteria in the Test Set</w:t>
      </w:r>
    </w:p>
    <w:tbl>
      <w:tblPr>
        <w:tblW w:w="11134" w:type="dxa"/>
        <w:tblLayout w:type="fixed"/>
        <w:tblLook w:val="06A0" w:firstRow="1" w:lastRow="0" w:firstColumn="1" w:lastColumn="0" w:noHBand="1" w:noVBand="1"/>
      </w:tblPr>
      <w:tblGrid>
        <w:gridCol w:w="5205"/>
        <w:gridCol w:w="1985"/>
        <w:gridCol w:w="1739"/>
        <w:gridCol w:w="2205"/>
      </w:tblGrid>
      <w:tr w:rsidR="00CF0EAF" w:rsidRPr="00EC483B" w14:paraId="723ED048" w14:textId="77777777" w:rsidTr="005439F7">
        <w:trPr>
          <w:trHeight w:val="645"/>
        </w:trPr>
        <w:tc>
          <w:tcPr>
            <w:tcW w:w="520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E5F5ED3" w14:textId="77777777" w:rsidR="00CF0EAF" w:rsidRPr="00EC483B" w:rsidRDefault="00CF0EAF" w:rsidP="005439F7">
            <w:pPr>
              <w:spacing w:after="0"/>
              <w:jc w:val="center"/>
              <w:rPr>
                <w:rFonts w:ascii="Times New Roman" w:eastAsia="Calibri" w:hAnsi="Times New Roman" w:cs="Times New Roman"/>
                <w:b/>
                <w:bCs/>
                <w:color w:val="000000" w:themeColor="text1"/>
              </w:rPr>
            </w:pPr>
          </w:p>
        </w:tc>
        <w:tc>
          <w:tcPr>
            <w:tcW w:w="198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BC5B4BF" w14:textId="77777777" w:rsidR="00CF0EAF" w:rsidRPr="00EC483B" w:rsidRDefault="00CF0EAF" w:rsidP="005439F7">
            <w:pPr>
              <w:spacing w:after="0"/>
              <w:jc w:val="center"/>
              <w:rPr>
                <w:rFonts w:ascii="Times New Roman" w:eastAsia="Calibri" w:hAnsi="Times New Roman" w:cs="Times New Roman"/>
                <w:b/>
                <w:bCs/>
                <w:color w:val="000000" w:themeColor="text1"/>
              </w:rPr>
            </w:pPr>
            <w:r w:rsidRPr="00EC483B">
              <w:rPr>
                <w:rFonts w:ascii="Times New Roman" w:eastAsia="Calibri" w:hAnsi="Times New Roman" w:cs="Times New Roman"/>
                <w:b/>
                <w:bCs/>
                <w:color w:val="000000" w:themeColor="text1"/>
              </w:rPr>
              <w:t>Average Cost</w:t>
            </w:r>
          </w:p>
        </w:tc>
        <w:tc>
          <w:tcPr>
            <w:tcW w:w="1739"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AB3D309" w14:textId="77777777" w:rsidR="00CF0EAF" w:rsidRPr="00EC483B" w:rsidRDefault="00CF0EAF" w:rsidP="005439F7">
            <w:pPr>
              <w:spacing w:after="0"/>
              <w:jc w:val="center"/>
              <w:rPr>
                <w:rFonts w:ascii="Times New Roman" w:eastAsia="Calibri" w:hAnsi="Times New Roman" w:cs="Times New Roman"/>
                <w:b/>
                <w:bCs/>
                <w:color w:val="000000" w:themeColor="text1"/>
              </w:rPr>
            </w:pPr>
            <w:r w:rsidRPr="00EC483B">
              <w:rPr>
                <w:rFonts w:ascii="Times New Roman" w:eastAsia="Calibri" w:hAnsi="Times New Roman" w:cs="Times New Roman"/>
                <w:b/>
                <w:bCs/>
                <w:color w:val="000000" w:themeColor="text1"/>
              </w:rPr>
              <w:t>Total Cost</w:t>
            </w:r>
          </w:p>
        </w:tc>
        <w:tc>
          <w:tcPr>
            <w:tcW w:w="220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FB3DD55" w14:textId="77777777" w:rsidR="00CF0EAF" w:rsidRPr="00EC483B" w:rsidRDefault="00CF0EAF" w:rsidP="005439F7">
            <w:pPr>
              <w:spacing w:after="0"/>
              <w:jc w:val="center"/>
              <w:rPr>
                <w:rFonts w:ascii="Times New Roman" w:eastAsia="Calibri" w:hAnsi="Times New Roman" w:cs="Times New Roman"/>
                <w:b/>
                <w:bCs/>
                <w:color w:val="000000" w:themeColor="text1"/>
              </w:rPr>
            </w:pPr>
            <w:r w:rsidRPr="00EC483B">
              <w:rPr>
                <w:rFonts w:ascii="Times New Roman" w:eastAsia="Calibri" w:hAnsi="Times New Roman" w:cs="Times New Roman"/>
                <w:b/>
                <w:bCs/>
                <w:color w:val="000000" w:themeColor="text1"/>
              </w:rPr>
              <w:t>Number of Patients</w:t>
            </w:r>
          </w:p>
        </w:tc>
      </w:tr>
      <w:tr w:rsidR="00CF0EAF" w:rsidRPr="00EC483B" w14:paraId="39FBD6DE" w14:textId="77777777" w:rsidTr="005439F7">
        <w:trPr>
          <w:trHeight w:val="315"/>
        </w:trPr>
        <w:tc>
          <w:tcPr>
            <w:tcW w:w="11134" w:type="dxa"/>
            <w:gridSpan w:val="4"/>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EC94227" w14:textId="77777777" w:rsidR="00CF0EAF" w:rsidRPr="00EC483B" w:rsidRDefault="00CF0EAF" w:rsidP="005439F7">
            <w:pPr>
              <w:spacing w:after="0"/>
              <w:rPr>
                <w:rFonts w:ascii="Times New Roman" w:eastAsia="Calibri" w:hAnsi="Times New Roman" w:cs="Times New Roman"/>
                <w:b/>
                <w:bCs/>
                <w:color w:val="000000" w:themeColor="text1"/>
              </w:rPr>
            </w:pPr>
            <w:r w:rsidRPr="00EC483B">
              <w:rPr>
                <w:rFonts w:ascii="Times New Roman" w:eastAsia="Calibri" w:hAnsi="Times New Roman" w:cs="Times New Roman"/>
                <w:b/>
                <w:bCs/>
                <w:color w:val="000000" w:themeColor="text1"/>
              </w:rPr>
              <w:t>Individual Inclusion/Exclusion Criteria</w:t>
            </w:r>
          </w:p>
        </w:tc>
      </w:tr>
      <w:tr w:rsidR="00CF0EAF" w:rsidRPr="00EC483B" w14:paraId="1428E095" w14:textId="77777777" w:rsidTr="005439F7">
        <w:trPr>
          <w:trHeight w:val="315"/>
        </w:trPr>
        <w:tc>
          <w:tcPr>
            <w:tcW w:w="520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D6ED081" w14:textId="77777777" w:rsidR="00CF0EAF" w:rsidRPr="00EC483B" w:rsidRDefault="00CF0EAF" w:rsidP="005439F7">
            <w:pPr>
              <w:spacing w:after="0"/>
              <w:rPr>
                <w:rFonts w:ascii="Times New Roman" w:eastAsia="Calibri" w:hAnsi="Times New Roman" w:cs="Times New Roman"/>
                <w:color w:val="000000" w:themeColor="text1"/>
              </w:rPr>
            </w:pPr>
            <w:r w:rsidRPr="00EC483B">
              <w:rPr>
                <w:rFonts w:ascii="Times New Roman" w:eastAsia="Calibri" w:hAnsi="Times New Roman" w:cs="Times New Roman"/>
                <w:color w:val="000000" w:themeColor="text1"/>
              </w:rPr>
              <w:t xml:space="preserve">Documented Symptomatic Heart Failure </w:t>
            </w:r>
          </w:p>
        </w:tc>
        <w:tc>
          <w:tcPr>
            <w:tcW w:w="198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F418DC6" w14:textId="77777777" w:rsidR="00CF0EAF" w:rsidRPr="00EC483B" w:rsidRDefault="00CF0EAF" w:rsidP="005439F7">
            <w:pPr>
              <w:spacing w:after="0"/>
              <w:jc w:val="center"/>
              <w:rPr>
                <w:rFonts w:ascii="Times New Roman" w:eastAsia="Calibri" w:hAnsi="Times New Roman" w:cs="Times New Roman"/>
                <w:color w:val="000000" w:themeColor="text1"/>
              </w:rPr>
            </w:pPr>
            <w:r w:rsidRPr="00EC483B">
              <w:rPr>
                <w:rFonts w:ascii="Times New Roman" w:eastAsia="Calibri" w:hAnsi="Times New Roman" w:cs="Times New Roman"/>
                <w:color w:val="000000" w:themeColor="text1"/>
              </w:rPr>
              <w:t>$0.0150</w:t>
            </w:r>
          </w:p>
        </w:tc>
        <w:tc>
          <w:tcPr>
            <w:tcW w:w="1739"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0E8C583" w14:textId="77777777" w:rsidR="00CF0EAF" w:rsidRPr="00EC483B" w:rsidRDefault="00CF0EAF" w:rsidP="005439F7">
            <w:pPr>
              <w:spacing w:after="0"/>
              <w:jc w:val="center"/>
              <w:rPr>
                <w:rFonts w:ascii="Times New Roman" w:eastAsia="Calibri" w:hAnsi="Times New Roman" w:cs="Times New Roman"/>
                <w:color w:val="000000" w:themeColor="text1"/>
              </w:rPr>
            </w:pPr>
            <w:r w:rsidRPr="00EC483B">
              <w:rPr>
                <w:rFonts w:ascii="Times New Roman" w:eastAsia="Calibri" w:hAnsi="Times New Roman" w:cs="Times New Roman"/>
                <w:color w:val="000000" w:themeColor="text1"/>
              </w:rPr>
              <w:t>$28.49</w:t>
            </w:r>
          </w:p>
        </w:tc>
        <w:tc>
          <w:tcPr>
            <w:tcW w:w="220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CEE11AD" w14:textId="77777777" w:rsidR="00CF0EAF" w:rsidRPr="00EC483B" w:rsidRDefault="00CF0EAF" w:rsidP="005439F7">
            <w:pPr>
              <w:spacing w:after="0"/>
              <w:jc w:val="center"/>
              <w:rPr>
                <w:rFonts w:ascii="Times New Roman" w:eastAsia="Calibri" w:hAnsi="Times New Roman" w:cs="Times New Roman"/>
                <w:color w:val="000000" w:themeColor="text1"/>
              </w:rPr>
            </w:pPr>
            <w:r w:rsidRPr="00EC483B">
              <w:rPr>
                <w:rFonts w:ascii="Times New Roman" w:eastAsia="Calibri" w:hAnsi="Times New Roman" w:cs="Times New Roman"/>
                <w:color w:val="000000" w:themeColor="text1"/>
              </w:rPr>
              <w:t>1894</w:t>
            </w:r>
          </w:p>
        </w:tc>
      </w:tr>
      <w:tr w:rsidR="00CF0EAF" w:rsidRPr="00EC483B" w14:paraId="2A8AFD95" w14:textId="77777777" w:rsidTr="005439F7">
        <w:trPr>
          <w:trHeight w:val="315"/>
        </w:trPr>
        <w:tc>
          <w:tcPr>
            <w:tcW w:w="520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F3C7995" w14:textId="77777777" w:rsidR="00CF0EAF" w:rsidRPr="00EC483B" w:rsidRDefault="00CF0EAF" w:rsidP="005439F7">
            <w:pPr>
              <w:spacing w:after="0"/>
              <w:rPr>
                <w:rFonts w:ascii="Times New Roman" w:eastAsia="Calibri" w:hAnsi="Times New Roman" w:cs="Times New Roman"/>
                <w:color w:val="000000" w:themeColor="text1"/>
              </w:rPr>
            </w:pPr>
            <w:r w:rsidRPr="00EC483B">
              <w:rPr>
                <w:rFonts w:ascii="Times New Roman" w:eastAsia="Calibri" w:hAnsi="Times New Roman" w:cs="Times New Roman"/>
                <w:color w:val="000000" w:themeColor="text1"/>
              </w:rPr>
              <w:t xml:space="preserve">Severe Aortic Stenosis or Insufficiency </w:t>
            </w:r>
          </w:p>
        </w:tc>
        <w:tc>
          <w:tcPr>
            <w:tcW w:w="198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E1157F1" w14:textId="77777777" w:rsidR="00CF0EAF" w:rsidRPr="00EC483B" w:rsidRDefault="00CF0EAF" w:rsidP="005439F7">
            <w:pPr>
              <w:spacing w:after="0"/>
              <w:jc w:val="center"/>
              <w:rPr>
                <w:rFonts w:ascii="Times New Roman" w:eastAsia="Calibri" w:hAnsi="Times New Roman" w:cs="Times New Roman"/>
                <w:color w:val="000000" w:themeColor="text1"/>
              </w:rPr>
            </w:pPr>
            <w:r w:rsidRPr="00EC483B">
              <w:rPr>
                <w:rFonts w:ascii="Times New Roman" w:eastAsia="Calibri" w:hAnsi="Times New Roman" w:cs="Times New Roman"/>
                <w:color w:val="000000" w:themeColor="text1"/>
              </w:rPr>
              <w:t>$0.0075</w:t>
            </w:r>
          </w:p>
        </w:tc>
        <w:tc>
          <w:tcPr>
            <w:tcW w:w="1739"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A679A7C" w14:textId="77777777" w:rsidR="00CF0EAF" w:rsidRPr="00EC483B" w:rsidRDefault="00CF0EAF" w:rsidP="005439F7">
            <w:pPr>
              <w:spacing w:after="0"/>
              <w:jc w:val="center"/>
              <w:rPr>
                <w:rFonts w:ascii="Times New Roman" w:eastAsia="Calibri" w:hAnsi="Times New Roman" w:cs="Times New Roman"/>
                <w:color w:val="000000" w:themeColor="text1"/>
              </w:rPr>
            </w:pPr>
            <w:r w:rsidRPr="00EC483B">
              <w:rPr>
                <w:rFonts w:ascii="Times New Roman" w:eastAsia="Calibri" w:hAnsi="Times New Roman" w:cs="Times New Roman"/>
                <w:color w:val="000000" w:themeColor="text1"/>
              </w:rPr>
              <w:t>$14.15</w:t>
            </w:r>
          </w:p>
        </w:tc>
        <w:tc>
          <w:tcPr>
            <w:tcW w:w="220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39E4A08" w14:textId="77777777" w:rsidR="00CF0EAF" w:rsidRPr="00EC483B" w:rsidRDefault="00CF0EAF" w:rsidP="005439F7">
            <w:pPr>
              <w:spacing w:after="0"/>
              <w:jc w:val="center"/>
              <w:rPr>
                <w:rFonts w:ascii="Times New Roman" w:eastAsia="Calibri" w:hAnsi="Times New Roman" w:cs="Times New Roman"/>
                <w:color w:val="000000" w:themeColor="text1"/>
              </w:rPr>
            </w:pPr>
            <w:r w:rsidRPr="00EC483B">
              <w:rPr>
                <w:rFonts w:ascii="Times New Roman" w:eastAsia="Calibri" w:hAnsi="Times New Roman" w:cs="Times New Roman"/>
                <w:color w:val="000000" w:themeColor="text1"/>
              </w:rPr>
              <w:t>1894</w:t>
            </w:r>
          </w:p>
        </w:tc>
      </w:tr>
      <w:tr w:rsidR="00CF0EAF" w:rsidRPr="00EC483B" w14:paraId="0B3EBF20" w14:textId="77777777" w:rsidTr="005439F7">
        <w:trPr>
          <w:trHeight w:val="315"/>
        </w:trPr>
        <w:tc>
          <w:tcPr>
            <w:tcW w:w="520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12F0D74" w14:textId="77777777" w:rsidR="00CF0EAF" w:rsidRPr="00EC483B" w:rsidRDefault="00CF0EAF" w:rsidP="005439F7">
            <w:pPr>
              <w:spacing w:after="0"/>
              <w:rPr>
                <w:rFonts w:ascii="Times New Roman" w:eastAsia="Calibri" w:hAnsi="Times New Roman" w:cs="Times New Roman"/>
                <w:color w:val="000000" w:themeColor="text1"/>
              </w:rPr>
            </w:pPr>
            <w:r w:rsidRPr="00EC483B">
              <w:rPr>
                <w:rFonts w:ascii="Times New Roman" w:eastAsia="Calibri" w:hAnsi="Times New Roman" w:cs="Times New Roman"/>
                <w:color w:val="000000" w:themeColor="text1"/>
              </w:rPr>
              <w:t xml:space="preserve">Known Amyloid Heart Disease </w:t>
            </w:r>
          </w:p>
        </w:tc>
        <w:tc>
          <w:tcPr>
            <w:tcW w:w="198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523EA30" w14:textId="77777777" w:rsidR="00CF0EAF" w:rsidRPr="00EC483B" w:rsidRDefault="00CF0EAF" w:rsidP="005439F7">
            <w:pPr>
              <w:spacing w:after="0"/>
              <w:jc w:val="center"/>
              <w:rPr>
                <w:rFonts w:ascii="Times New Roman" w:eastAsia="Calibri" w:hAnsi="Times New Roman" w:cs="Times New Roman"/>
                <w:color w:val="000000" w:themeColor="text1"/>
              </w:rPr>
            </w:pPr>
            <w:r w:rsidRPr="00EC483B">
              <w:rPr>
                <w:rFonts w:ascii="Times New Roman" w:eastAsia="Calibri" w:hAnsi="Times New Roman" w:cs="Times New Roman"/>
                <w:color w:val="000000" w:themeColor="text1"/>
              </w:rPr>
              <w:t>$0.0078</w:t>
            </w:r>
          </w:p>
        </w:tc>
        <w:tc>
          <w:tcPr>
            <w:tcW w:w="1739"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DDC257A" w14:textId="77777777" w:rsidR="00CF0EAF" w:rsidRPr="00EC483B" w:rsidRDefault="00CF0EAF" w:rsidP="005439F7">
            <w:pPr>
              <w:spacing w:after="0"/>
              <w:jc w:val="center"/>
              <w:rPr>
                <w:rFonts w:ascii="Times New Roman" w:eastAsia="Calibri" w:hAnsi="Times New Roman" w:cs="Times New Roman"/>
                <w:color w:val="000000" w:themeColor="text1"/>
              </w:rPr>
            </w:pPr>
            <w:r w:rsidRPr="00EC483B">
              <w:rPr>
                <w:rFonts w:ascii="Times New Roman" w:eastAsia="Calibri" w:hAnsi="Times New Roman" w:cs="Times New Roman"/>
                <w:color w:val="000000" w:themeColor="text1"/>
              </w:rPr>
              <w:t>$14.81</w:t>
            </w:r>
          </w:p>
        </w:tc>
        <w:tc>
          <w:tcPr>
            <w:tcW w:w="220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196A4D9" w14:textId="77777777" w:rsidR="00CF0EAF" w:rsidRPr="00EC483B" w:rsidRDefault="00CF0EAF" w:rsidP="005439F7">
            <w:pPr>
              <w:spacing w:after="0"/>
              <w:jc w:val="center"/>
              <w:rPr>
                <w:rFonts w:ascii="Times New Roman" w:eastAsia="Calibri" w:hAnsi="Times New Roman" w:cs="Times New Roman"/>
                <w:color w:val="000000" w:themeColor="text1"/>
              </w:rPr>
            </w:pPr>
            <w:r w:rsidRPr="00EC483B">
              <w:rPr>
                <w:rFonts w:ascii="Times New Roman" w:eastAsia="Calibri" w:hAnsi="Times New Roman" w:cs="Times New Roman"/>
                <w:color w:val="000000" w:themeColor="text1"/>
              </w:rPr>
              <w:t>1894</w:t>
            </w:r>
          </w:p>
        </w:tc>
      </w:tr>
      <w:tr w:rsidR="00CF0EAF" w:rsidRPr="00EC483B" w14:paraId="46E87208" w14:textId="77777777" w:rsidTr="005439F7">
        <w:trPr>
          <w:trHeight w:val="960"/>
        </w:trPr>
        <w:tc>
          <w:tcPr>
            <w:tcW w:w="520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136DB23" w14:textId="77777777" w:rsidR="00CF0EAF" w:rsidRPr="00EC483B" w:rsidRDefault="00CF0EAF" w:rsidP="005439F7">
            <w:pPr>
              <w:spacing w:after="0"/>
              <w:rPr>
                <w:rFonts w:ascii="Times New Roman" w:eastAsia="Calibri" w:hAnsi="Times New Roman" w:cs="Times New Roman"/>
                <w:color w:val="000000" w:themeColor="text1"/>
              </w:rPr>
            </w:pPr>
            <w:r w:rsidRPr="00EC483B">
              <w:rPr>
                <w:rFonts w:ascii="Times New Roman" w:eastAsia="Calibri" w:hAnsi="Times New Roman" w:cs="Times New Roman"/>
                <w:color w:val="000000" w:themeColor="text1"/>
              </w:rPr>
              <w:t xml:space="preserve">Group 1 pulmonary arterial hypertension on disease-specific therapies (e.g., </w:t>
            </w:r>
            <w:proofErr w:type="spellStart"/>
            <w:r w:rsidRPr="00EC483B">
              <w:rPr>
                <w:rFonts w:ascii="Times New Roman" w:eastAsia="Calibri" w:hAnsi="Times New Roman" w:cs="Times New Roman"/>
                <w:color w:val="000000" w:themeColor="text1"/>
              </w:rPr>
              <w:t>Ambrisentan</w:t>
            </w:r>
            <w:proofErr w:type="spellEnd"/>
            <w:r w:rsidRPr="00EC483B">
              <w:rPr>
                <w:rFonts w:ascii="Times New Roman" w:eastAsia="Calibri" w:hAnsi="Times New Roman" w:cs="Times New Roman"/>
                <w:color w:val="000000" w:themeColor="text1"/>
              </w:rPr>
              <w:t xml:space="preserve">, </w:t>
            </w:r>
            <w:proofErr w:type="spellStart"/>
            <w:r w:rsidRPr="00EC483B">
              <w:rPr>
                <w:rFonts w:ascii="Times New Roman" w:eastAsia="Calibri" w:hAnsi="Times New Roman" w:cs="Times New Roman"/>
                <w:color w:val="000000" w:themeColor="text1"/>
              </w:rPr>
              <w:t>Bosentan</w:t>
            </w:r>
            <w:proofErr w:type="spellEnd"/>
            <w:r w:rsidRPr="00EC483B">
              <w:rPr>
                <w:rFonts w:ascii="Times New Roman" w:eastAsia="Calibri" w:hAnsi="Times New Roman" w:cs="Times New Roman"/>
                <w:color w:val="000000" w:themeColor="text1"/>
              </w:rPr>
              <w:t xml:space="preserve">, </w:t>
            </w:r>
            <w:proofErr w:type="spellStart"/>
            <w:r w:rsidRPr="00EC483B">
              <w:rPr>
                <w:rFonts w:ascii="Times New Roman" w:eastAsia="Calibri" w:hAnsi="Times New Roman" w:cs="Times New Roman"/>
                <w:color w:val="000000" w:themeColor="text1"/>
              </w:rPr>
              <w:t>Epoprostenol</w:t>
            </w:r>
            <w:proofErr w:type="spellEnd"/>
            <w:r w:rsidRPr="00EC483B">
              <w:rPr>
                <w:rFonts w:ascii="Times New Roman" w:eastAsia="Calibri" w:hAnsi="Times New Roman" w:cs="Times New Roman"/>
                <w:color w:val="000000" w:themeColor="text1"/>
              </w:rPr>
              <w:t xml:space="preserve">, Treprostinil, </w:t>
            </w:r>
            <w:proofErr w:type="spellStart"/>
            <w:r w:rsidRPr="00EC483B">
              <w:rPr>
                <w:rFonts w:ascii="Times New Roman" w:eastAsia="Calibri" w:hAnsi="Times New Roman" w:cs="Times New Roman"/>
                <w:color w:val="000000" w:themeColor="text1"/>
              </w:rPr>
              <w:t>Iloprost</w:t>
            </w:r>
            <w:proofErr w:type="spellEnd"/>
            <w:r w:rsidRPr="00EC483B">
              <w:rPr>
                <w:rFonts w:ascii="Times New Roman" w:eastAsia="Calibri" w:hAnsi="Times New Roman" w:cs="Times New Roman"/>
                <w:color w:val="000000" w:themeColor="text1"/>
              </w:rPr>
              <w:t xml:space="preserve">) </w:t>
            </w:r>
          </w:p>
        </w:tc>
        <w:tc>
          <w:tcPr>
            <w:tcW w:w="198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08188A6" w14:textId="77777777" w:rsidR="00CF0EAF" w:rsidRPr="00EC483B" w:rsidRDefault="00CF0EAF" w:rsidP="005439F7">
            <w:pPr>
              <w:spacing w:after="0"/>
              <w:jc w:val="center"/>
              <w:rPr>
                <w:rFonts w:ascii="Times New Roman" w:eastAsia="Calibri" w:hAnsi="Times New Roman" w:cs="Times New Roman"/>
                <w:color w:val="000000" w:themeColor="text1"/>
              </w:rPr>
            </w:pPr>
            <w:r w:rsidRPr="00EC483B">
              <w:rPr>
                <w:rFonts w:ascii="Times New Roman" w:eastAsia="Calibri" w:hAnsi="Times New Roman" w:cs="Times New Roman"/>
                <w:color w:val="000000" w:themeColor="text1"/>
              </w:rPr>
              <w:t>$0.0087</w:t>
            </w:r>
          </w:p>
        </w:tc>
        <w:tc>
          <w:tcPr>
            <w:tcW w:w="1739"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464099A" w14:textId="77777777" w:rsidR="00CF0EAF" w:rsidRPr="00EC483B" w:rsidRDefault="00CF0EAF" w:rsidP="005439F7">
            <w:pPr>
              <w:spacing w:after="0"/>
              <w:jc w:val="center"/>
              <w:rPr>
                <w:rFonts w:ascii="Times New Roman" w:eastAsia="Calibri" w:hAnsi="Times New Roman" w:cs="Times New Roman"/>
                <w:color w:val="000000" w:themeColor="text1"/>
              </w:rPr>
            </w:pPr>
            <w:r w:rsidRPr="00EC483B">
              <w:rPr>
                <w:rFonts w:ascii="Times New Roman" w:eastAsia="Calibri" w:hAnsi="Times New Roman" w:cs="Times New Roman"/>
                <w:color w:val="000000" w:themeColor="text1"/>
              </w:rPr>
              <w:t>$16.41</w:t>
            </w:r>
          </w:p>
        </w:tc>
        <w:tc>
          <w:tcPr>
            <w:tcW w:w="220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CD15CF8" w14:textId="77777777" w:rsidR="00CF0EAF" w:rsidRPr="00EC483B" w:rsidRDefault="00CF0EAF" w:rsidP="005439F7">
            <w:pPr>
              <w:spacing w:after="0"/>
              <w:jc w:val="center"/>
              <w:rPr>
                <w:rFonts w:ascii="Times New Roman" w:eastAsia="Calibri" w:hAnsi="Times New Roman" w:cs="Times New Roman"/>
                <w:color w:val="000000" w:themeColor="text1"/>
              </w:rPr>
            </w:pPr>
            <w:r w:rsidRPr="00EC483B">
              <w:rPr>
                <w:rFonts w:ascii="Times New Roman" w:eastAsia="Calibri" w:hAnsi="Times New Roman" w:cs="Times New Roman"/>
                <w:color w:val="000000" w:themeColor="text1"/>
              </w:rPr>
              <w:t>1894</w:t>
            </w:r>
          </w:p>
        </w:tc>
      </w:tr>
      <w:tr w:rsidR="00CF0EAF" w:rsidRPr="00EC483B" w14:paraId="63606AA5" w14:textId="77777777" w:rsidTr="005439F7">
        <w:trPr>
          <w:trHeight w:val="315"/>
        </w:trPr>
        <w:tc>
          <w:tcPr>
            <w:tcW w:w="520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E6B71E0" w14:textId="77777777" w:rsidR="00CF0EAF" w:rsidRPr="00EC483B" w:rsidRDefault="00CF0EAF" w:rsidP="005439F7">
            <w:pPr>
              <w:spacing w:after="0"/>
              <w:rPr>
                <w:rFonts w:ascii="Times New Roman" w:eastAsia="Calibri" w:hAnsi="Times New Roman" w:cs="Times New Roman"/>
                <w:color w:val="000000" w:themeColor="text1"/>
              </w:rPr>
            </w:pPr>
            <w:r w:rsidRPr="00EC483B">
              <w:rPr>
                <w:rFonts w:ascii="Times New Roman" w:eastAsia="Calibri" w:hAnsi="Times New Roman" w:cs="Times New Roman"/>
                <w:color w:val="000000" w:themeColor="text1"/>
              </w:rPr>
              <w:t xml:space="preserve">Active Chemotherapy </w:t>
            </w:r>
          </w:p>
        </w:tc>
        <w:tc>
          <w:tcPr>
            <w:tcW w:w="198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AFC7777" w14:textId="77777777" w:rsidR="00CF0EAF" w:rsidRPr="00EC483B" w:rsidRDefault="00CF0EAF" w:rsidP="005439F7">
            <w:pPr>
              <w:spacing w:after="0"/>
              <w:jc w:val="center"/>
              <w:rPr>
                <w:rFonts w:ascii="Times New Roman" w:eastAsia="Calibri" w:hAnsi="Times New Roman" w:cs="Times New Roman"/>
                <w:color w:val="000000" w:themeColor="text1"/>
              </w:rPr>
            </w:pPr>
            <w:r w:rsidRPr="00EC483B">
              <w:rPr>
                <w:rFonts w:ascii="Times New Roman" w:eastAsia="Calibri" w:hAnsi="Times New Roman" w:cs="Times New Roman"/>
                <w:color w:val="000000" w:themeColor="text1"/>
              </w:rPr>
              <w:t>$0.0068</w:t>
            </w:r>
          </w:p>
        </w:tc>
        <w:tc>
          <w:tcPr>
            <w:tcW w:w="1739"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27FE8F3" w14:textId="77777777" w:rsidR="00CF0EAF" w:rsidRPr="00EC483B" w:rsidRDefault="00CF0EAF" w:rsidP="005439F7">
            <w:pPr>
              <w:spacing w:after="0"/>
              <w:jc w:val="center"/>
              <w:rPr>
                <w:rFonts w:ascii="Times New Roman" w:eastAsia="Calibri" w:hAnsi="Times New Roman" w:cs="Times New Roman"/>
                <w:color w:val="000000" w:themeColor="text1"/>
              </w:rPr>
            </w:pPr>
            <w:r w:rsidRPr="00EC483B">
              <w:rPr>
                <w:rFonts w:ascii="Times New Roman" w:eastAsia="Calibri" w:hAnsi="Times New Roman" w:cs="Times New Roman"/>
                <w:color w:val="000000" w:themeColor="text1"/>
              </w:rPr>
              <w:t>$12.96</w:t>
            </w:r>
          </w:p>
        </w:tc>
        <w:tc>
          <w:tcPr>
            <w:tcW w:w="220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0186827" w14:textId="77777777" w:rsidR="00CF0EAF" w:rsidRPr="00EC483B" w:rsidRDefault="00CF0EAF" w:rsidP="005439F7">
            <w:pPr>
              <w:spacing w:after="0"/>
              <w:jc w:val="center"/>
              <w:rPr>
                <w:rFonts w:ascii="Times New Roman" w:eastAsia="Calibri" w:hAnsi="Times New Roman" w:cs="Times New Roman"/>
                <w:color w:val="000000" w:themeColor="text1"/>
              </w:rPr>
            </w:pPr>
            <w:r w:rsidRPr="00EC483B">
              <w:rPr>
                <w:rFonts w:ascii="Times New Roman" w:eastAsia="Calibri" w:hAnsi="Times New Roman" w:cs="Times New Roman"/>
                <w:color w:val="000000" w:themeColor="text1"/>
              </w:rPr>
              <w:t>1894</w:t>
            </w:r>
          </w:p>
        </w:tc>
      </w:tr>
      <w:tr w:rsidR="00CF0EAF" w:rsidRPr="00EC483B" w14:paraId="2CBECD0A" w14:textId="77777777" w:rsidTr="005439F7">
        <w:trPr>
          <w:trHeight w:val="315"/>
        </w:trPr>
        <w:tc>
          <w:tcPr>
            <w:tcW w:w="520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4E82AEA" w14:textId="77777777" w:rsidR="00CF0EAF" w:rsidRPr="00EC483B" w:rsidRDefault="00CF0EAF" w:rsidP="005439F7">
            <w:pPr>
              <w:spacing w:after="0"/>
              <w:rPr>
                <w:rFonts w:ascii="Times New Roman" w:eastAsia="Calibri" w:hAnsi="Times New Roman" w:cs="Times New Roman"/>
                <w:color w:val="000000" w:themeColor="text1"/>
              </w:rPr>
            </w:pPr>
            <w:r w:rsidRPr="00EC483B">
              <w:rPr>
                <w:rFonts w:ascii="Times New Roman" w:eastAsia="Calibri" w:hAnsi="Times New Roman" w:cs="Times New Roman"/>
                <w:color w:val="000000" w:themeColor="text1"/>
              </w:rPr>
              <w:t xml:space="preserve">Receiving end-of-life care or hospice </w:t>
            </w:r>
          </w:p>
        </w:tc>
        <w:tc>
          <w:tcPr>
            <w:tcW w:w="198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9C306DB" w14:textId="77777777" w:rsidR="00CF0EAF" w:rsidRPr="00EC483B" w:rsidRDefault="00CF0EAF" w:rsidP="005439F7">
            <w:pPr>
              <w:spacing w:after="0"/>
              <w:jc w:val="center"/>
              <w:rPr>
                <w:rFonts w:ascii="Times New Roman" w:eastAsia="Calibri" w:hAnsi="Times New Roman" w:cs="Times New Roman"/>
                <w:color w:val="000000" w:themeColor="text1"/>
              </w:rPr>
            </w:pPr>
            <w:r w:rsidRPr="00EC483B">
              <w:rPr>
                <w:rFonts w:ascii="Times New Roman" w:eastAsia="Calibri" w:hAnsi="Times New Roman" w:cs="Times New Roman"/>
                <w:color w:val="000000" w:themeColor="text1"/>
              </w:rPr>
              <w:t>$0.0055</w:t>
            </w:r>
          </w:p>
        </w:tc>
        <w:tc>
          <w:tcPr>
            <w:tcW w:w="1739"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9EAF413" w14:textId="77777777" w:rsidR="00CF0EAF" w:rsidRPr="00EC483B" w:rsidRDefault="00CF0EAF" w:rsidP="005439F7">
            <w:pPr>
              <w:spacing w:after="0"/>
              <w:jc w:val="center"/>
              <w:rPr>
                <w:rFonts w:ascii="Times New Roman" w:eastAsia="Calibri" w:hAnsi="Times New Roman" w:cs="Times New Roman"/>
                <w:color w:val="000000" w:themeColor="text1"/>
              </w:rPr>
            </w:pPr>
            <w:r w:rsidRPr="00EC483B">
              <w:rPr>
                <w:rFonts w:ascii="Times New Roman" w:eastAsia="Calibri" w:hAnsi="Times New Roman" w:cs="Times New Roman"/>
                <w:color w:val="000000" w:themeColor="text1"/>
              </w:rPr>
              <w:t>$10.47</w:t>
            </w:r>
          </w:p>
        </w:tc>
        <w:tc>
          <w:tcPr>
            <w:tcW w:w="220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5A241B0" w14:textId="77777777" w:rsidR="00CF0EAF" w:rsidRPr="00EC483B" w:rsidRDefault="00CF0EAF" w:rsidP="005439F7">
            <w:pPr>
              <w:spacing w:after="0"/>
              <w:jc w:val="center"/>
              <w:rPr>
                <w:rFonts w:ascii="Times New Roman" w:eastAsia="Calibri" w:hAnsi="Times New Roman" w:cs="Times New Roman"/>
                <w:color w:val="000000" w:themeColor="text1"/>
              </w:rPr>
            </w:pPr>
            <w:r w:rsidRPr="00EC483B">
              <w:rPr>
                <w:rFonts w:ascii="Times New Roman" w:eastAsia="Calibri" w:hAnsi="Times New Roman" w:cs="Times New Roman"/>
                <w:color w:val="000000" w:themeColor="text1"/>
              </w:rPr>
              <w:t>1894</w:t>
            </w:r>
          </w:p>
        </w:tc>
      </w:tr>
      <w:tr w:rsidR="00CF0EAF" w:rsidRPr="00EC483B" w14:paraId="2E1CB537" w14:textId="77777777" w:rsidTr="005439F7">
        <w:trPr>
          <w:trHeight w:val="645"/>
        </w:trPr>
        <w:tc>
          <w:tcPr>
            <w:tcW w:w="520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ECCB2C7" w14:textId="77777777" w:rsidR="00CF0EAF" w:rsidRPr="00EC483B" w:rsidRDefault="00CF0EAF" w:rsidP="005439F7">
            <w:pPr>
              <w:spacing w:after="0"/>
              <w:rPr>
                <w:rFonts w:ascii="Times New Roman" w:eastAsia="Calibri" w:hAnsi="Times New Roman" w:cs="Times New Roman"/>
                <w:color w:val="000000" w:themeColor="text1"/>
              </w:rPr>
            </w:pPr>
            <w:r w:rsidRPr="00EC483B">
              <w:rPr>
                <w:rFonts w:ascii="Times New Roman" w:eastAsia="Calibri" w:hAnsi="Times New Roman" w:cs="Times New Roman"/>
                <w:color w:val="000000" w:themeColor="text1"/>
              </w:rPr>
              <w:t xml:space="preserve">History of transplant, currently listed above status 4 or being evaluated for transplant </w:t>
            </w:r>
          </w:p>
        </w:tc>
        <w:tc>
          <w:tcPr>
            <w:tcW w:w="198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DF35455" w14:textId="77777777" w:rsidR="00CF0EAF" w:rsidRPr="00EC483B" w:rsidRDefault="00CF0EAF" w:rsidP="005439F7">
            <w:pPr>
              <w:spacing w:after="0"/>
              <w:jc w:val="center"/>
              <w:rPr>
                <w:rFonts w:ascii="Times New Roman" w:eastAsia="Calibri" w:hAnsi="Times New Roman" w:cs="Times New Roman"/>
                <w:color w:val="000000" w:themeColor="text1"/>
              </w:rPr>
            </w:pPr>
            <w:r w:rsidRPr="00EC483B">
              <w:rPr>
                <w:rFonts w:ascii="Times New Roman" w:eastAsia="Calibri" w:hAnsi="Times New Roman" w:cs="Times New Roman"/>
                <w:color w:val="000000" w:themeColor="text1"/>
              </w:rPr>
              <w:t>$0.0079</w:t>
            </w:r>
          </w:p>
        </w:tc>
        <w:tc>
          <w:tcPr>
            <w:tcW w:w="1739"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AF72B20" w14:textId="77777777" w:rsidR="00CF0EAF" w:rsidRPr="00EC483B" w:rsidRDefault="00CF0EAF" w:rsidP="005439F7">
            <w:pPr>
              <w:spacing w:after="0"/>
              <w:jc w:val="center"/>
              <w:rPr>
                <w:rFonts w:ascii="Times New Roman" w:eastAsia="Calibri" w:hAnsi="Times New Roman" w:cs="Times New Roman"/>
                <w:color w:val="000000" w:themeColor="text1"/>
              </w:rPr>
            </w:pPr>
            <w:r w:rsidRPr="00EC483B">
              <w:rPr>
                <w:rFonts w:ascii="Times New Roman" w:eastAsia="Calibri" w:hAnsi="Times New Roman" w:cs="Times New Roman"/>
                <w:color w:val="000000" w:themeColor="text1"/>
              </w:rPr>
              <w:t>$14.92</w:t>
            </w:r>
          </w:p>
        </w:tc>
        <w:tc>
          <w:tcPr>
            <w:tcW w:w="220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73E5A57" w14:textId="77777777" w:rsidR="00CF0EAF" w:rsidRPr="00EC483B" w:rsidRDefault="00CF0EAF" w:rsidP="005439F7">
            <w:pPr>
              <w:spacing w:after="0"/>
              <w:jc w:val="center"/>
              <w:rPr>
                <w:rFonts w:ascii="Times New Roman" w:eastAsia="Calibri" w:hAnsi="Times New Roman" w:cs="Times New Roman"/>
                <w:color w:val="000000" w:themeColor="text1"/>
              </w:rPr>
            </w:pPr>
            <w:r w:rsidRPr="00EC483B">
              <w:rPr>
                <w:rFonts w:ascii="Times New Roman" w:eastAsia="Calibri" w:hAnsi="Times New Roman" w:cs="Times New Roman"/>
                <w:color w:val="000000" w:themeColor="text1"/>
              </w:rPr>
              <w:t>1894</w:t>
            </w:r>
          </w:p>
        </w:tc>
      </w:tr>
      <w:tr w:rsidR="00CF0EAF" w:rsidRPr="00EC483B" w14:paraId="010DC653" w14:textId="77777777" w:rsidTr="005439F7">
        <w:trPr>
          <w:trHeight w:val="315"/>
        </w:trPr>
        <w:tc>
          <w:tcPr>
            <w:tcW w:w="520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E60D154" w14:textId="77777777" w:rsidR="00CF0EAF" w:rsidRPr="00EC483B" w:rsidRDefault="00CF0EAF" w:rsidP="005439F7">
            <w:pPr>
              <w:spacing w:after="0"/>
              <w:rPr>
                <w:rFonts w:ascii="Times New Roman" w:eastAsia="Calibri" w:hAnsi="Times New Roman" w:cs="Times New Roman"/>
                <w:color w:val="000000" w:themeColor="text1"/>
              </w:rPr>
            </w:pPr>
            <w:r w:rsidRPr="00EC483B">
              <w:rPr>
                <w:rFonts w:ascii="Times New Roman" w:eastAsia="Calibri" w:hAnsi="Times New Roman" w:cs="Times New Roman"/>
                <w:color w:val="000000" w:themeColor="text1"/>
              </w:rPr>
              <w:t xml:space="preserve">Current use of a Ventricular Assist Device </w:t>
            </w:r>
          </w:p>
        </w:tc>
        <w:tc>
          <w:tcPr>
            <w:tcW w:w="198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34B4EE6" w14:textId="77777777" w:rsidR="00CF0EAF" w:rsidRPr="00EC483B" w:rsidRDefault="00CF0EAF" w:rsidP="005439F7">
            <w:pPr>
              <w:spacing w:after="0"/>
              <w:jc w:val="center"/>
              <w:rPr>
                <w:rFonts w:ascii="Times New Roman" w:eastAsia="Calibri" w:hAnsi="Times New Roman" w:cs="Times New Roman"/>
                <w:color w:val="000000" w:themeColor="text1"/>
              </w:rPr>
            </w:pPr>
            <w:r w:rsidRPr="00EC483B">
              <w:rPr>
                <w:rFonts w:ascii="Times New Roman" w:eastAsia="Calibri" w:hAnsi="Times New Roman" w:cs="Times New Roman"/>
                <w:color w:val="000000" w:themeColor="text1"/>
              </w:rPr>
              <w:t>$0.0072</w:t>
            </w:r>
          </w:p>
        </w:tc>
        <w:tc>
          <w:tcPr>
            <w:tcW w:w="1739"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B1E76B0" w14:textId="77777777" w:rsidR="00CF0EAF" w:rsidRPr="00EC483B" w:rsidRDefault="00CF0EAF" w:rsidP="005439F7">
            <w:pPr>
              <w:spacing w:after="0"/>
              <w:jc w:val="center"/>
              <w:rPr>
                <w:rFonts w:ascii="Times New Roman" w:eastAsia="Calibri" w:hAnsi="Times New Roman" w:cs="Times New Roman"/>
                <w:color w:val="000000" w:themeColor="text1"/>
              </w:rPr>
            </w:pPr>
            <w:r w:rsidRPr="00EC483B">
              <w:rPr>
                <w:rFonts w:ascii="Times New Roman" w:eastAsia="Calibri" w:hAnsi="Times New Roman" w:cs="Times New Roman"/>
                <w:color w:val="000000" w:themeColor="text1"/>
              </w:rPr>
              <w:t>$13.59</w:t>
            </w:r>
          </w:p>
        </w:tc>
        <w:tc>
          <w:tcPr>
            <w:tcW w:w="220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ABC336D" w14:textId="77777777" w:rsidR="00CF0EAF" w:rsidRPr="00EC483B" w:rsidRDefault="00CF0EAF" w:rsidP="005439F7">
            <w:pPr>
              <w:spacing w:after="0"/>
              <w:jc w:val="center"/>
              <w:rPr>
                <w:rFonts w:ascii="Times New Roman" w:eastAsia="Calibri" w:hAnsi="Times New Roman" w:cs="Times New Roman"/>
                <w:color w:val="000000" w:themeColor="text1"/>
              </w:rPr>
            </w:pPr>
            <w:r w:rsidRPr="00EC483B">
              <w:rPr>
                <w:rFonts w:ascii="Times New Roman" w:eastAsia="Calibri" w:hAnsi="Times New Roman" w:cs="Times New Roman"/>
                <w:color w:val="000000" w:themeColor="text1"/>
              </w:rPr>
              <w:t>1894</w:t>
            </w:r>
          </w:p>
        </w:tc>
      </w:tr>
      <w:tr w:rsidR="00CF0EAF" w:rsidRPr="00EC483B" w14:paraId="6D0E9149" w14:textId="77777777" w:rsidTr="005439F7">
        <w:trPr>
          <w:trHeight w:val="645"/>
        </w:trPr>
        <w:tc>
          <w:tcPr>
            <w:tcW w:w="520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87E1CF2" w14:textId="77777777" w:rsidR="00CF0EAF" w:rsidRPr="00EC483B" w:rsidRDefault="00CF0EAF" w:rsidP="005439F7">
            <w:pPr>
              <w:spacing w:after="0"/>
              <w:rPr>
                <w:rFonts w:ascii="Times New Roman" w:eastAsia="Calibri" w:hAnsi="Times New Roman" w:cs="Times New Roman"/>
                <w:color w:val="000000" w:themeColor="text1"/>
              </w:rPr>
            </w:pPr>
            <w:r w:rsidRPr="00EC483B">
              <w:rPr>
                <w:rFonts w:ascii="Times New Roman" w:eastAsia="Calibri" w:hAnsi="Times New Roman" w:cs="Times New Roman"/>
                <w:color w:val="000000" w:themeColor="text1"/>
              </w:rPr>
              <w:t xml:space="preserve">Established hypertrophic cardiomyopathy with or without LVOT obstruction </w:t>
            </w:r>
          </w:p>
        </w:tc>
        <w:tc>
          <w:tcPr>
            <w:tcW w:w="198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9292BA2" w14:textId="77777777" w:rsidR="00CF0EAF" w:rsidRPr="00EC483B" w:rsidRDefault="00CF0EAF" w:rsidP="005439F7">
            <w:pPr>
              <w:spacing w:after="0"/>
              <w:jc w:val="center"/>
              <w:rPr>
                <w:rFonts w:ascii="Times New Roman" w:eastAsia="Calibri" w:hAnsi="Times New Roman" w:cs="Times New Roman"/>
                <w:color w:val="000000" w:themeColor="text1"/>
              </w:rPr>
            </w:pPr>
            <w:r w:rsidRPr="00EC483B">
              <w:rPr>
                <w:rFonts w:ascii="Times New Roman" w:eastAsia="Calibri" w:hAnsi="Times New Roman" w:cs="Times New Roman"/>
                <w:color w:val="000000" w:themeColor="text1"/>
              </w:rPr>
              <w:t>$0.0078</w:t>
            </w:r>
          </w:p>
        </w:tc>
        <w:tc>
          <w:tcPr>
            <w:tcW w:w="1739"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B7BC246" w14:textId="77777777" w:rsidR="00CF0EAF" w:rsidRPr="00EC483B" w:rsidRDefault="00CF0EAF" w:rsidP="005439F7">
            <w:pPr>
              <w:spacing w:after="0"/>
              <w:jc w:val="center"/>
              <w:rPr>
                <w:rFonts w:ascii="Times New Roman" w:eastAsia="Calibri" w:hAnsi="Times New Roman" w:cs="Times New Roman"/>
                <w:color w:val="000000" w:themeColor="text1"/>
              </w:rPr>
            </w:pPr>
            <w:r w:rsidRPr="00EC483B">
              <w:rPr>
                <w:rFonts w:ascii="Times New Roman" w:eastAsia="Calibri" w:hAnsi="Times New Roman" w:cs="Times New Roman"/>
                <w:color w:val="000000" w:themeColor="text1"/>
              </w:rPr>
              <w:t>$14.74</w:t>
            </w:r>
          </w:p>
        </w:tc>
        <w:tc>
          <w:tcPr>
            <w:tcW w:w="220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5D8E67A" w14:textId="77777777" w:rsidR="00CF0EAF" w:rsidRPr="00EC483B" w:rsidRDefault="00CF0EAF" w:rsidP="005439F7">
            <w:pPr>
              <w:spacing w:after="0"/>
              <w:jc w:val="center"/>
              <w:rPr>
                <w:rFonts w:ascii="Times New Roman" w:eastAsia="Calibri" w:hAnsi="Times New Roman" w:cs="Times New Roman"/>
                <w:color w:val="000000" w:themeColor="text1"/>
              </w:rPr>
            </w:pPr>
            <w:r w:rsidRPr="00EC483B">
              <w:rPr>
                <w:rFonts w:ascii="Times New Roman" w:eastAsia="Calibri" w:hAnsi="Times New Roman" w:cs="Times New Roman"/>
                <w:color w:val="000000" w:themeColor="text1"/>
              </w:rPr>
              <w:t>1894</w:t>
            </w:r>
          </w:p>
        </w:tc>
      </w:tr>
      <w:tr w:rsidR="00CF0EAF" w:rsidRPr="00EC483B" w14:paraId="443619EA" w14:textId="77777777" w:rsidTr="005439F7">
        <w:trPr>
          <w:trHeight w:val="315"/>
        </w:trPr>
        <w:tc>
          <w:tcPr>
            <w:tcW w:w="520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2E89BD9" w14:textId="77777777" w:rsidR="00CF0EAF" w:rsidRPr="00EC483B" w:rsidRDefault="00CF0EAF" w:rsidP="005439F7">
            <w:pPr>
              <w:spacing w:after="0"/>
              <w:rPr>
                <w:rFonts w:ascii="Times New Roman" w:eastAsia="Calibri" w:hAnsi="Times New Roman" w:cs="Times New Roman"/>
                <w:color w:val="000000" w:themeColor="text1"/>
              </w:rPr>
            </w:pPr>
            <w:r w:rsidRPr="00EC483B">
              <w:rPr>
                <w:rFonts w:ascii="Times New Roman" w:eastAsia="Calibri" w:hAnsi="Times New Roman" w:cs="Times New Roman"/>
                <w:color w:val="000000" w:themeColor="text1"/>
              </w:rPr>
              <w:t xml:space="preserve">Type 1 DM </w:t>
            </w:r>
          </w:p>
        </w:tc>
        <w:tc>
          <w:tcPr>
            <w:tcW w:w="198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0AFB744" w14:textId="77777777" w:rsidR="00CF0EAF" w:rsidRPr="00EC483B" w:rsidRDefault="00CF0EAF" w:rsidP="005439F7">
            <w:pPr>
              <w:spacing w:after="0"/>
              <w:jc w:val="center"/>
              <w:rPr>
                <w:rFonts w:ascii="Times New Roman" w:eastAsia="Calibri" w:hAnsi="Times New Roman" w:cs="Times New Roman"/>
                <w:color w:val="000000" w:themeColor="text1"/>
              </w:rPr>
            </w:pPr>
            <w:r w:rsidRPr="00EC483B">
              <w:rPr>
                <w:rFonts w:ascii="Times New Roman" w:eastAsia="Calibri" w:hAnsi="Times New Roman" w:cs="Times New Roman"/>
                <w:color w:val="000000" w:themeColor="text1"/>
              </w:rPr>
              <w:t>$0.0072</w:t>
            </w:r>
          </w:p>
        </w:tc>
        <w:tc>
          <w:tcPr>
            <w:tcW w:w="1739"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016609A" w14:textId="77777777" w:rsidR="00CF0EAF" w:rsidRPr="00EC483B" w:rsidRDefault="00CF0EAF" w:rsidP="005439F7">
            <w:pPr>
              <w:spacing w:after="0"/>
              <w:jc w:val="center"/>
              <w:rPr>
                <w:rFonts w:ascii="Times New Roman" w:eastAsia="Calibri" w:hAnsi="Times New Roman" w:cs="Times New Roman"/>
                <w:color w:val="000000" w:themeColor="text1"/>
              </w:rPr>
            </w:pPr>
            <w:r w:rsidRPr="00EC483B">
              <w:rPr>
                <w:rFonts w:ascii="Times New Roman" w:eastAsia="Calibri" w:hAnsi="Times New Roman" w:cs="Times New Roman"/>
                <w:color w:val="000000" w:themeColor="text1"/>
              </w:rPr>
              <w:t>$13.73</w:t>
            </w:r>
          </w:p>
        </w:tc>
        <w:tc>
          <w:tcPr>
            <w:tcW w:w="220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584D6ED" w14:textId="77777777" w:rsidR="00CF0EAF" w:rsidRPr="00EC483B" w:rsidRDefault="00CF0EAF" w:rsidP="005439F7">
            <w:pPr>
              <w:spacing w:after="0"/>
              <w:jc w:val="center"/>
              <w:rPr>
                <w:rFonts w:ascii="Times New Roman" w:eastAsia="Calibri" w:hAnsi="Times New Roman" w:cs="Times New Roman"/>
                <w:color w:val="000000" w:themeColor="text1"/>
              </w:rPr>
            </w:pPr>
            <w:r w:rsidRPr="00EC483B">
              <w:rPr>
                <w:rFonts w:ascii="Times New Roman" w:eastAsia="Calibri" w:hAnsi="Times New Roman" w:cs="Times New Roman"/>
                <w:color w:val="000000" w:themeColor="text1"/>
              </w:rPr>
              <w:t>1894</w:t>
            </w:r>
          </w:p>
        </w:tc>
      </w:tr>
      <w:tr w:rsidR="00CF0EAF" w:rsidRPr="00EC483B" w14:paraId="0A4F03B9" w14:textId="77777777" w:rsidTr="005439F7">
        <w:trPr>
          <w:trHeight w:val="315"/>
        </w:trPr>
        <w:tc>
          <w:tcPr>
            <w:tcW w:w="520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A8CFB59" w14:textId="77777777" w:rsidR="00CF0EAF" w:rsidRPr="00EC483B" w:rsidRDefault="00CF0EAF" w:rsidP="005439F7">
            <w:pPr>
              <w:spacing w:after="0"/>
              <w:rPr>
                <w:rFonts w:ascii="Times New Roman" w:eastAsia="Calibri" w:hAnsi="Times New Roman" w:cs="Times New Roman"/>
                <w:color w:val="000000" w:themeColor="text1"/>
              </w:rPr>
            </w:pPr>
            <w:r w:rsidRPr="00EC483B">
              <w:rPr>
                <w:rFonts w:ascii="Times New Roman" w:eastAsia="Calibri" w:hAnsi="Times New Roman" w:cs="Times New Roman"/>
                <w:color w:val="000000" w:themeColor="text1"/>
              </w:rPr>
              <w:t xml:space="preserve">Actively undergoing dialysis </w:t>
            </w:r>
          </w:p>
        </w:tc>
        <w:tc>
          <w:tcPr>
            <w:tcW w:w="198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D938144" w14:textId="77777777" w:rsidR="00CF0EAF" w:rsidRPr="00EC483B" w:rsidRDefault="00CF0EAF" w:rsidP="005439F7">
            <w:pPr>
              <w:spacing w:after="0"/>
              <w:jc w:val="center"/>
              <w:rPr>
                <w:rFonts w:ascii="Times New Roman" w:eastAsia="Calibri" w:hAnsi="Times New Roman" w:cs="Times New Roman"/>
                <w:color w:val="000000" w:themeColor="text1"/>
              </w:rPr>
            </w:pPr>
            <w:r w:rsidRPr="00EC483B">
              <w:rPr>
                <w:rFonts w:ascii="Times New Roman" w:eastAsia="Calibri" w:hAnsi="Times New Roman" w:cs="Times New Roman"/>
                <w:color w:val="000000" w:themeColor="text1"/>
              </w:rPr>
              <w:t>$0.0066</w:t>
            </w:r>
          </w:p>
        </w:tc>
        <w:tc>
          <w:tcPr>
            <w:tcW w:w="1739"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ED2D1D0" w14:textId="77777777" w:rsidR="00CF0EAF" w:rsidRPr="00EC483B" w:rsidRDefault="00CF0EAF" w:rsidP="005439F7">
            <w:pPr>
              <w:spacing w:after="0"/>
              <w:jc w:val="center"/>
              <w:rPr>
                <w:rFonts w:ascii="Times New Roman" w:eastAsia="Calibri" w:hAnsi="Times New Roman" w:cs="Times New Roman"/>
                <w:color w:val="000000" w:themeColor="text1"/>
              </w:rPr>
            </w:pPr>
            <w:r w:rsidRPr="00EC483B">
              <w:rPr>
                <w:rFonts w:ascii="Times New Roman" w:eastAsia="Calibri" w:hAnsi="Times New Roman" w:cs="Times New Roman"/>
                <w:color w:val="000000" w:themeColor="text1"/>
              </w:rPr>
              <w:t>$12.52</w:t>
            </w:r>
          </w:p>
        </w:tc>
        <w:tc>
          <w:tcPr>
            <w:tcW w:w="220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8C7F6AC" w14:textId="77777777" w:rsidR="00CF0EAF" w:rsidRPr="00EC483B" w:rsidRDefault="00CF0EAF" w:rsidP="005439F7">
            <w:pPr>
              <w:spacing w:after="0"/>
              <w:jc w:val="center"/>
              <w:rPr>
                <w:rFonts w:ascii="Times New Roman" w:eastAsia="Calibri" w:hAnsi="Times New Roman" w:cs="Times New Roman"/>
                <w:color w:val="000000" w:themeColor="text1"/>
              </w:rPr>
            </w:pPr>
            <w:r w:rsidRPr="00EC483B">
              <w:rPr>
                <w:rFonts w:ascii="Times New Roman" w:eastAsia="Calibri" w:hAnsi="Times New Roman" w:cs="Times New Roman"/>
                <w:color w:val="000000" w:themeColor="text1"/>
              </w:rPr>
              <w:t>1894</w:t>
            </w:r>
          </w:p>
        </w:tc>
      </w:tr>
      <w:tr w:rsidR="00CF0EAF" w:rsidRPr="00EC483B" w14:paraId="376F2D1C" w14:textId="77777777" w:rsidTr="005439F7">
        <w:trPr>
          <w:trHeight w:val="315"/>
        </w:trPr>
        <w:tc>
          <w:tcPr>
            <w:tcW w:w="520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44E7E84" w14:textId="77777777" w:rsidR="00CF0EAF" w:rsidRPr="00EC483B" w:rsidRDefault="00CF0EAF" w:rsidP="005439F7">
            <w:pPr>
              <w:spacing w:after="0"/>
              <w:rPr>
                <w:rFonts w:ascii="Times New Roman" w:eastAsia="Calibri" w:hAnsi="Times New Roman" w:cs="Times New Roman"/>
                <w:color w:val="000000" w:themeColor="text1"/>
              </w:rPr>
            </w:pPr>
            <w:r w:rsidRPr="00EC483B">
              <w:rPr>
                <w:rFonts w:ascii="Times New Roman" w:eastAsia="Calibri" w:hAnsi="Times New Roman" w:cs="Times New Roman"/>
                <w:color w:val="000000" w:themeColor="text1"/>
              </w:rPr>
              <w:t xml:space="preserve">Currently pregnant or breastfeeding </w:t>
            </w:r>
          </w:p>
        </w:tc>
        <w:tc>
          <w:tcPr>
            <w:tcW w:w="198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2584B2C" w14:textId="77777777" w:rsidR="00CF0EAF" w:rsidRPr="00EC483B" w:rsidRDefault="00CF0EAF" w:rsidP="005439F7">
            <w:pPr>
              <w:spacing w:after="0"/>
              <w:jc w:val="center"/>
              <w:rPr>
                <w:rFonts w:ascii="Times New Roman" w:eastAsia="Calibri" w:hAnsi="Times New Roman" w:cs="Times New Roman"/>
                <w:color w:val="000000" w:themeColor="text1"/>
              </w:rPr>
            </w:pPr>
            <w:r w:rsidRPr="00EC483B">
              <w:rPr>
                <w:rFonts w:ascii="Times New Roman" w:eastAsia="Calibri" w:hAnsi="Times New Roman" w:cs="Times New Roman"/>
                <w:color w:val="000000" w:themeColor="text1"/>
              </w:rPr>
              <w:t>$0.0071</w:t>
            </w:r>
          </w:p>
        </w:tc>
        <w:tc>
          <w:tcPr>
            <w:tcW w:w="1739"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04899D2" w14:textId="77777777" w:rsidR="00CF0EAF" w:rsidRPr="00EC483B" w:rsidRDefault="00CF0EAF" w:rsidP="005439F7">
            <w:pPr>
              <w:spacing w:after="0"/>
              <w:jc w:val="center"/>
              <w:rPr>
                <w:rFonts w:ascii="Times New Roman" w:eastAsia="Calibri" w:hAnsi="Times New Roman" w:cs="Times New Roman"/>
                <w:color w:val="000000" w:themeColor="text1"/>
              </w:rPr>
            </w:pPr>
            <w:r w:rsidRPr="00EC483B">
              <w:rPr>
                <w:rFonts w:ascii="Times New Roman" w:eastAsia="Calibri" w:hAnsi="Times New Roman" w:cs="Times New Roman"/>
                <w:color w:val="000000" w:themeColor="text1"/>
              </w:rPr>
              <w:t>$13.50</w:t>
            </w:r>
          </w:p>
        </w:tc>
        <w:tc>
          <w:tcPr>
            <w:tcW w:w="220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C41E806" w14:textId="77777777" w:rsidR="00CF0EAF" w:rsidRPr="00EC483B" w:rsidRDefault="00CF0EAF" w:rsidP="005439F7">
            <w:pPr>
              <w:spacing w:after="0"/>
              <w:jc w:val="center"/>
              <w:rPr>
                <w:rFonts w:ascii="Times New Roman" w:eastAsia="Calibri" w:hAnsi="Times New Roman" w:cs="Times New Roman"/>
                <w:color w:val="000000" w:themeColor="text1"/>
              </w:rPr>
            </w:pPr>
            <w:r w:rsidRPr="00EC483B">
              <w:rPr>
                <w:rFonts w:ascii="Times New Roman" w:eastAsia="Calibri" w:hAnsi="Times New Roman" w:cs="Times New Roman"/>
                <w:color w:val="000000" w:themeColor="text1"/>
              </w:rPr>
              <w:t>1894</w:t>
            </w:r>
          </w:p>
        </w:tc>
      </w:tr>
      <w:tr w:rsidR="00CF0EAF" w:rsidRPr="00EC483B" w14:paraId="7C6D1B0E" w14:textId="77777777" w:rsidTr="005439F7">
        <w:trPr>
          <w:trHeight w:val="315"/>
        </w:trPr>
        <w:tc>
          <w:tcPr>
            <w:tcW w:w="520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F22599F" w14:textId="77777777" w:rsidR="00CF0EAF" w:rsidRPr="00EC483B" w:rsidRDefault="00CF0EAF" w:rsidP="005439F7">
            <w:pPr>
              <w:spacing w:after="0"/>
              <w:rPr>
                <w:rFonts w:ascii="Times New Roman" w:eastAsia="Calibri" w:hAnsi="Times New Roman" w:cs="Times New Roman"/>
                <w:color w:val="000000" w:themeColor="text1"/>
              </w:rPr>
            </w:pPr>
            <w:r w:rsidRPr="00EC483B">
              <w:rPr>
                <w:rFonts w:ascii="Times New Roman" w:eastAsia="Calibri" w:hAnsi="Times New Roman" w:cs="Times New Roman"/>
                <w:color w:val="000000" w:themeColor="text1"/>
              </w:rPr>
              <w:t xml:space="preserve">Congenital Heart Disease </w:t>
            </w:r>
          </w:p>
        </w:tc>
        <w:tc>
          <w:tcPr>
            <w:tcW w:w="198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3D5096C" w14:textId="77777777" w:rsidR="00CF0EAF" w:rsidRPr="00EC483B" w:rsidRDefault="00CF0EAF" w:rsidP="005439F7">
            <w:pPr>
              <w:spacing w:after="0"/>
              <w:jc w:val="center"/>
              <w:rPr>
                <w:rFonts w:ascii="Times New Roman" w:eastAsia="Calibri" w:hAnsi="Times New Roman" w:cs="Times New Roman"/>
                <w:color w:val="000000" w:themeColor="text1"/>
              </w:rPr>
            </w:pPr>
            <w:r w:rsidRPr="00EC483B">
              <w:rPr>
                <w:rFonts w:ascii="Times New Roman" w:eastAsia="Calibri" w:hAnsi="Times New Roman" w:cs="Times New Roman"/>
                <w:color w:val="000000" w:themeColor="text1"/>
              </w:rPr>
              <w:t>$0.0080</w:t>
            </w:r>
          </w:p>
        </w:tc>
        <w:tc>
          <w:tcPr>
            <w:tcW w:w="1739"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ED733D9" w14:textId="77777777" w:rsidR="00CF0EAF" w:rsidRPr="00EC483B" w:rsidRDefault="00CF0EAF" w:rsidP="005439F7">
            <w:pPr>
              <w:spacing w:after="0"/>
              <w:jc w:val="center"/>
              <w:rPr>
                <w:rFonts w:ascii="Times New Roman" w:eastAsia="Calibri" w:hAnsi="Times New Roman" w:cs="Times New Roman"/>
                <w:color w:val="000000" w:themeColor="text1"/>
              </w:rPr>
            </w:pPr>
            <w:r w:rsidRPr="00EC483B">
              <w:rPr>
                <w:rFonts w:ascii="Times New Roman" w:eastAsia="Calibri" w:hAnsi="Times New Roman" w:cs="Times New Roman"/>
                <w:color w:val="000000" w:themeColor="text1"/>
              </w:rPr>
              <w:t>$15.10</w:t>
            </w:r>
          </w:p>
        </w:tc>
        <w:tc>
          <w:tcPr>
            <w:tcW w:w="220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0ECEDD6" w14:textId="77777777" w:rsidR="00CF0EAF" w:rsidRPr="00EC483B" w:rsidRDefault="00CF0EAF" w:rsidP="005439F7">
            <w:pPr>
              <w:spacing w:after="0"/>
              <w:jc w:val="center"/>
              <w:rPr>
                <w:rFonts w:ascii="Times New Roman" w:eastAsia="Calibri" w:hAnsi="Times New Roman" w:cs="Times New Roman"/>
                <w:color w:val="000000" w:themeColor="text1"/>
              </w:rPr>
            </w:pPr>
            <w:r w:rsidRPr="00EC483B">
              <w:rPr>
                <w:rFonts w:ascii="Times New Roman" w:eastAsia="Calibri" w:hAnsi="Times New Roman" w:cs="Times New Roman"/>
                <w:color w:val="000000" w:themeColor="text1"/>
              </w:rPr>
              <w:t>1894</w:t>
            </w:r>
          </w:p>
        </w:tc>
      </w:tr>
      <w:tr w:rsidR="00CF0EAF" w:rsidRPr="00EC483B" w14:paraId="7014E36E" w14:textId="77777777" w:rsidTr="005439F7">
        <w:trPr>
          <w:trHeight w:val="315"/>
        </w:trPr>
        <w:tc>
          <w:tcPr>
            <w:tcW w:w="5205" w:type="dxa"/>
            <w:tcBorders>
              <w:top w:val="single" w:sz="4" w:space="0" w:color="auto"/>
              <w:left w:val="single" w:sz="4" w:space="0" w:color="auto"/>
              <w:bottom w:val="single" w:sz="4" w:space="0" w:color="auto"/>
              <w:right w:val="single" w:sz="4" w:space="0" w:color="auto"/>
            </w:tcBorders>
            <w:shd w:val="clear" w:color="auto" w:fill="E8E8E8"/>
            <w:tcMar>
              <w:top w:w="15" w:type="dxa"/>
              <w:left w:w="15" w:type="dxa"/>
              <w:right w:w="15" w:type="dxa"/>
            </w:tcMar>
            <w:vAlign w:val="center"/>
          </w:tcPr>
          <w:p w14:paraId="00B3F302" w14:textId="77777777" w:rsidR="00CF0EAF" w:rsidRPr="00EC483B" w:rsidRDefault="00CF0EAF" w:rsidP="005439F7">
            <w:pPr>
              <w:spacing w:after="0"/>
              <w:rPr>
                <w:rFonts w:ascii="Times New Roman" w:eastAsia="Calibri" w:hAnsi="Times New Roman" w:cs="Times New Roman"/>
                <w:color w:val="000000" w:themeColor="text1"/>
              </w:rPr>
            </w:pPr>
            <w:r w:rsidRPr="00EC483B">
              <w:rPr>
                <w:rFonts w:ascii="Times New Roman" w:eastAsia="Calibri" w:hAnsi="Times New Roman" w:cs="Times New Roman"/>
                <w:color w:val="000000" w:themeColor="text1"/>
              </w:rPr>
              <w:t>Overall</w:t>
            </w:r>
          </w:p>
        </w:tc>
        <w:tc>
          <w:tcPr>
            <w:tcW w:w="1985" w:type="dxa"/>
            <w:tcBorders>
              <w:top w:val="single" w:sz="4" w:space="0" w:color="auto"/>
              <w:left w:val="single" w:sz="4" w:space="0" w:color="auto"/>
              <w:bottom w:val="single" w:sz="4" w:space="0" w:color="auto"/>
              <w:right w:val="single" w:sz="4" w:space="0" w:color="auto"/>
            </w:tcBorders>
            <w:shd w:val="clear" w:color="auto" w:fill="E8E8E8"/>
            <w:tcMar>
              <w:top w:w="15" w:type="dxa"/>
              <w:left w:w="15" w:type="dxa"/>
              <w:right w:w="15" w:type="dxa"/>
            </w:tcMar>
            <w:vAlign w:val="center"/>
          </w:tcPr>
          <w:p w14:paraId="127E3E37" w14:textId="77777777" w:rsidR="00CF0EAF" w:rsidRPr="00EC483B" w:rsidRDefault="00CF0EAF" w:rsidP="005439F7">
            <w:pPr>
              <w:spacing w:after="0"/>
              <w:jc w:val="center"/>
              <w:rPr>
                <w:rFonts w:ascii="Times New Roman" w:eastAsia="Calibri" w:hAnsi="Times New Roman" w:cs="Times New Roman"/>
                <w:color w:val="000000" w:themeColor="text1"/>
              </w:rPr>
            </w:pPr>
            <w:r w:rsidRPr="00EC483B">
              <w:rPr>
                <w:rFonts w:ascii="Times New Roman" w:eastAsia="Calibri" w:hAnsi="Times New Roman" w:cs="Times New Roman"/>
                <w:color w:val="000000" w:themeColor="text1"/>
              </w:rPr>
              <w:t>$0.1032</w:t>
            </w:r>
          </w:p>
        </w:tc>
        <w:tc>
          <w:tcPr>
            <w:tcW w:w="1739" w:type="dxa"/>
            <w:tcBorders>
              <w:top w:val="single" w:sz="4" w:space="0" w:color="auto"/>
              <w:left w:val="single" w:sz="4" w:space="0" w:color="auto"/>
              <w:bottom w:val="single" w:sz="4" w:space="0" w:color="auto"/>
              <w:right w:val="single" w:sz="4" w:space="0" w:color="auto"/>
            </w:tcBorders>
            <w:shd w:val="clear" w:color="auto" w:fill="E8E8E8"/>
            <w:tcMar>
              <w:top w:w="15" w:type="dxa"/>
              <w:left w:w="15" w:type="dxa"/>
              <w:right w:w="15" w:type="dxa"/>
            </w:tcMar>
            <w:vAlign w:val="center"/>
          </w:tcPr>
          <w:p w14:paraId="10257716" w14:textId="77777777" w:rsidR="00CF0EAF" w:rsidRPr="00EC483B" w:rsidRDefault="00CF0EAF" w:rsidP="005439F7">
            <w:pPr>
              <w:spacing w:after="0"/>
              <w:jc w:val="center"/>
              <w:rPr>
                <w:rFonts w:ascii="Times New Roman" w:eastAsia="Calibri" w:hAnsi="Times New Roman" w:cs="Times New Roman"/>
                <w:color w:val="000000" w:themeColor="text1"/>
              </w:rPr>
            </w:pPr>
            <w:r w:rsidRPr="00EC483B">
              <w:rPr>
                <w:rFonts w:ascii="Times New Roman" w:eastAsia="Calibri" w:hAnsi="Times New Roman" w:cs="Times New Roman"/>
                <w:color w:val="000000" w:themeColor="text1"/>
              </w:rPr>
              <w:t>$195.40</w:t>
            </w:r>
          </w:p>
        </w:tc>
        <w:tc>
          <w:tcPr>
            <w:tcW w:w="2205" w:type="dxa"/>
            <w:tcBorders>
              <w:top w:val="single" w:sz="4" w:space="0" w:color="auto"/>
              <w:left w:val="single" w:sz="4" w:space="0" w:color="auto"/>
              <w:bottom w:val="single" w:sz="4" w:space="0" w:color="auto"/>
              <w:right w:val="single" w:sz="4" w:space="0" w:color="auto"/>
            </w:tcBorders>
            <w:shd w:val="clear" w:color="auto" w:fill="E8E8E8"/>
            <w:tcMar>
              <w:top w:w="15" w:type="dxa"/>
              <w:left w:w="15" w:type="dxa"/>
              <w:right w:w="15" w:type="dxa"/>
            </w:tcMar>
            <w:vAlign w:val="center"/>
          </w:tcPr>
          <w:p w14:paraId="08564154" w14:textId="77777777" w:rsidR="00CF0EAF" w:rsidRPr="00EC483B" w:rsidRDefault="00CF0EAF" w:rsidP="005439F7">
            <w:pPr>
              <w:spacing w:after="0"/>
              <w:jc w:val="center"/>
              <w:rPr>
                <w:rFonts w:ascii="Times New Roman" w:eastAsia="Calibri" w:hAnsi="Times New Roman" w:cs="Times New Roman"/>
                <w:color w:val="000000" w:themeColor="text1"/>
              </w:rPr>
            </w:pPr>
            <w:r w:rsidRPr="00EC483B">
              <w:rPr>
                <w:rFonts w:ascii="Times New Roman" w:eastAsia="Calibri" w:hAnsi="Times New Roman" w:cs="Times New Roman"/>
                <w:color w:val="000000" w:themeColor="text1"/>
              </w:rPr>
              <w:t>1894</w:t>
            </w:r>
          </w:p>
        </w:tc>
      </w:tr>
      <w:tr w:rsidR="00CF0EAF" w:rsidRPr="00EC483B" w14:paraId="1C38CA9D" w14:textId="77777777" w:rsidTr="005439F7">
        <w:trPr>
          <w:trHeight w:val="315"/>
        </w:trPr>
        <w:tc>
          <w:tcPr>
            <w:tcW w:w="11134" w:type="dxa"/>
            <w:gridSpan w:val="4"/>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C65E616" w14:textId="77777777" w:rsidR="00CF0EAF" w:rsidRPr="00EC483B" w:rsidRDefault="00CF0EAF" w:rsidP="005439F7">
            <w:pPr>
              <w:spacing w:after="0"/>
              <w:rPr>
                <w:rFonts w:ascii="Times New Roman" w:eastAsia="Calibri" w:hAnsi="Times New Roman" w:cs="Times New Roman"/>
                <w:b/>
                <w:color w:val="000000" w:themeColor="text1"/>
              </w:rPr>
            </w:pPr>
            <w:r w:rsidRPr="00EC483B">
              <w:rPr>
                <w:rFonts w:ascii="Times New Roman" w:eastAsia="Calibri" w:hAnsi="Times New Roman" w:cs="Times New Roman"/>
                <w:b/>
                <w:color w:val="000000" w:themeColor="text1"/>
              </w:rPr>
              <w:t>Combined Inclusion/Exclusion Criteria</w:t>
            </w:r>
          </w:p>
        </w:tc>
      </w:tr>
      <w:tr w:rsidR="00CF0EAF" w:rsidRPr="00EC483B" w14:paraId="71C1281F" w14:textId="77777777" w:rsidTr="005439F7">
        <w:trPr>
          <w:trHeight w:val="315"/>
        </w:trPr>
        <w:tc>
          <w:tcPr>
            <w:tcW w:w="520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9C19CCF" w14:textId="77777777" w:rsidR="00CF0EAF" w:rsidRPr="00EC483B" w:rsidRDefault="00CF0EAF" w:rsidP="005439F7">
            <w:pPr>
              <w:spacing w:after="0"/>
              <w:rPr>
                <w:rFonts w:ascii="Times New Roman" w:eastAsia="Calibri" w:hAnsi="Times New Roman" w:cs="Times New Roman"/>
                <w:color w:val="000000" w:themeColor="text1"/>
              </w:rPr>
            </w:pPr>
            <w:r w:rsidRPr="00EC483B">
              <w:rPr>
                <w:rFonts w:ascii="Times New Roman" w:eastAsia="Calibri" w:hAnsi="Times New Roman" w:cs="Times New Roman"/>
                <w:color w:val="000000" w:themeColor="text1"/>
              </w:rPr>
              <w:t>Inclusion criteria in one question</w:t>
            </w:r>
          </w:p>
        </w:tc>
        <w:tc>
          <w:tcPr>
            <w:tcW w:w="198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3A99EBF" w14:textId="77777777" w:rsidR="00CF0EAF" w:rsidRPr="00EC483B" w:rsidRDefault="00CF0EAF" w:rsidP="005439F7">
            <w:pPr>
              <w:spacing w:after="0"/>
              <w:jc w:val="center"/>
              <w:rPr>
                <w:rFonts w:ascii="Times New Roman" w:eastAsia="Calibri" w:hAnsi="Times New Roman" w:cs="Times New Roman"/>
                <w:color w:val="000000" w:themeColor="text1"/>
              </w:rPr>
            </w:pPr>
            <w:r w:rsidRPr="00EC483B">
              <w:rPr>
                <w:rFonts w:ascii="Times New Roman" w:eastAsia="Calibri" w:hAnsi="Times New Roman" w:cs="Times New Roman"/>
                <w:color w:val="000000" w:themeColor="text1"/>
              </w:rPr>
              <w:t>$0.0085</w:t>
            </w:r>
          </w:p>
        </w:tc>
        <w:tc>
          <w:tcPr>
            <w:tcW w:w="1739"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D3BCE4B" w14:textId="77777777" w:rsidR="00CF0EAF" w:rsidRPr="00EC483B" w:rsidRDefault="00CF0EAF" w:rsidP="005439F7">
            <w:pPr>
              <w:spacing w:after="0"/>
              <w:jc w:val="center"/>
              <w:rPr>
                <w:rFonts w:ascii="Times New Roman" w:eastAsia="Calibri" w:hAnsi="Times New Roman" w:cs="Times New Roman"/>
                <w:color w:val="000000" w:themeColor="text1"/>
              </w:rPr>
            </w:pPr>
            <w:r w:rsidRPr="00EC483B">
              <w:rPr>
                <w:rFonts w:ascii="Times New Roman" w:eastAsia="Calibri" w:hAnsi="Times New Roman" w:cs="Times New Roman"/>
                <w:color w:val="000000" w:themeColor="text1"/>
              </w:rPr>
              <w:t>$16.15</w:t>
            </w:r>
          </w:p>
        </w:tc>
        <w:tc>
          <w:tcPr>
            <w:tcW w:w="220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A65E2F8" w14:textId="77777777" w:rsidR="00CF0EAF" w:rsidRPr="00EC483B" w:rsidRDefault="00CF0EAF" w:rsidP="005439F7">
            <w:pPr>
              <w:spacing w:after="0"/>
              <w:jc w:val="center"/>
              <w:rPr>
                <w:rFonts w:ascii="Times New Roman" w:eastAsia="Calibri" w:hAnsi="Times New Roman" w:cs="Times New Roman"/>
                <w:color w:val="000000" w:themeColor="text1"/>
              </w:rPr>
            </w:pPr>
            <w:r w:rsidRPr="00EC483B">
              <w:rPr>
                <w:rFonts w:ascii="Times New Roman" w:eastAsia="Calibri" w:hAnsi="Times New Roman" w:cs="Times New Roman"/>
                <w:color w:val="000000" w:themeColor="text1"/>
              </w:rPr>
              <w:t>1894</w:t>
            </w:r>
          </w:p>
        </w:tc>
      </w:tr>
      <w:tr w:rsidR="00CF0EAF" w:rsidRPr="00EC483B" w14:paraId="037E5AF4" w14:textId="77777777" w:rsidTr="005439F7">
        <w:trPr>
          <w:trHeight w:val="315"/>
        </w:trPr>
        <w:tc>
          <w:tcPr>
            <w:tcW w:w="520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A2D19E9" w14:textId="77777777" w:rsidR="00CF0EAF" w:rsidRPr="00EC483B" w:rsidRDefault="00CF0EAF" w:rsidP="005439F7">
            <w:pPr>
              <w:spacing w:after="0"/>
              <w:rPr>
                <w:rFonts w:ascii="Times New Roman" w:eastAsia="Calibri" w:hAnsi="Times New Roman" w:cs="Times New Roman"/>
                <w:color w:val="000000" w:themeColor="text1"/>
              </w:rPr>
            </w:pPr>
            <w:r w:rsidRPr="00EC483B">
              <w:rPr>
                <w:rFonts w:ascii="Times New Roman" w:eastAsia="Calibri" w:hAnsi="Times New Roman" w:cs="Times New Roman"/>
                <w:color w:val="000000" w:themeColor="text1"/>
              </w:rPr>
              <w:t>Exclusion criteria in one question</w:t>
            </w:r>
          </w:p>
        </w:tc>
        <w:tc>
          <w:tcPr>
            <w:tcW w:w="198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F47C1CE" w14:textId="77777777" w:rsidR="00CF0EAF" w:rsidRPr="00EC483B" w:rsidRDefault="00CF0EAF" w:rsidP="005439F7">
            <w:pPr>
              <w:spacing w:after="0"/>
              <w:jc w:val="center"/>
              <w:rPr>
                <w:rFonts w:ascii="Times New Roman" w:eastAsia="Calibri" w:hAnsi="Times New Roman" w:cs="Times New Roman"/>
                <w:color w:val="000000" w:themeColor="text1"/>
              </w:rPr>
            </w:pPr>
            <w:r w:rsidRPr="00EC483B">
              <w:rPr>
                <w:rFonts w:ascii="Times New Roman" w:eastAsia="Calibri" w:hAnsi="Times New Roman" w:cs="Times New Roman"/>
                <w:color w:val="000000" w:themeColor="text1"/>
              </w:rPr>
              <w:t>$0.0120</w:t>
            </w:r>
          </w:p>
        </w:tc>
        <w:tc>
          <w:tcPr>
            <w:tcW w:w="1739"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EE2E497" w14:textId="77777777" w:rsidR="00CF0EAF" w:rsidRPr="00EC483B" w:rsidRDefault="00CF0EAF" w:rsidP="005439F7">
            <w:pPr>
              <w:spacing w:after="0"/>
              <w:jc w:val="center"/>
              <w:rPr>
                <w:rFonts w:ascii="Times New Roman" w:eastAsia="Calibri" w:hAnsi="Times New Roman" w:cs="Times New Roman"/>
                <w:color w:val="000000" w:themeColor="text1"/>
              </w:rPr>
            </w:pPr>
            <w:r w:rsidRPr="00EC483B">
              <w:rPr>
                <w:rFonts w:ascii="Times New Roman" w:eastAsia="Calibri" w:hAnsi="Times New Roman" w:cs="Times New Roman"/>
                <w:color w:val="000000" w:themeColor="text1"/>
              </w:rPr>
              <w:t>$22.64</w:t>
            </w:r>
          </w:p>
        </w:tc>
        <w:tc>
          <w:tcPr>
            <w:tcW w:w="220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16825C9" w14:textId="77777777" w:rsidR="00CF0EAF" w:rsidRPr="00EC483B" w:rsidRDefault="00CF0EAF" w:rsidP="005439F7">
            <w:pPr>
              <w:spacing w:after="0"/>
              <w:jc w:val="center"/>
              <w:rPr>
                <w:rFonts w:ascii="Times New Roman" w:eastAsia="Calibri" w:hAnsi="Times New Roman" w:cs="Times New Roman"/>
                <w:color w:val="000000" w:themeColor="text1"/>
              </w:rPr>
            </w:pPr>
            <w:r w:rsidRPr="00EC483B">
              <w:rPr>
                <w:rFonts w:ascii="Times New Roman" w:eastAsia="Calibri" w:hAnsi="Times New Roman" w:cs="Times New Roman"/>
                <w:color w:val="000000" w:themeColor="text1"/>
              </w:rPr>
              <w:t>1894</w:t>
            </w:r>
          </w:p>
        </w:tc>
      </w:tr>
      <w:tr w:rsidR="00CF0EAF" w:rsidRPr="00EC483B" w14:paraId="772E632A" w14:textId="77777777" w:rsidTr="005439F7">
        <w:trPr>
          <w:trHeight w:val="315"/>
        </w:trPr>
        <w:tc>
          <w:tcPr>
            <w:tcW w:w="5205" w:type="dxa"/>
            <w:tcBorders>
              <w:top w:val="single" w:sz="4" w:space="0" w:color="auto"/>
              <w:left w:val="single" w:sz="4" w:space="0" w:color="auto"/>
              <w:bottom w:val="single" w:sz="4" w:space="0" w:color="auto"/>
              <w:right w:val="single" w:sz="4" w:space="0" w:color="auto"/>
            </w:tcBorders>
            <w:shd w:val="clear" w:color="auto" w:fill="E7E6E6" w:themeFill="background2"/>
            <w:tcMar>
              <w:top w:w="15" w:type="dxa"/>
              <w:left w:w="15" w:type="dxa"/>
              <w:right w:w="15" w:type="dxa"/>
            </w:tcMar>
            <w:vAlign w:val="center"/>
          </w:tcPr>
          <w:p w14:paraId="2173E855" w14:textId="77777777" w:rsidR="00CF0EAF" w:rsidRPr="00EC483B" w:rsidRDefault="00CF0EAF" w:rsidP="005439F7">
            <w:pPr>
              <w:spacing w:after="0"/>
              <w:rPr>
                <w:rFonts w:ascii="Times New Roman" w:eastAsia="Calibri" w:hAnsi="Times New Roman" w:cs="Times New Roman"/>
                <w:color w:val="000000" w:themeColor="text1"/>
              </w:rPr>
            </w:pPr>
            <w:r w:rsidRPr="00EC483B">
              <w:rPr>
                <w:rFonts w:ascii="Times New Roman" w:eastAsia="Calibri" w:hAnsi="Times New Roman" w:cs="Times New Roman"/>
                <w:color w:val="000000" w:themeColor="text1"/>
              </w:rPr>
              <w:t>Overall</w:t>
            </w:r>
          </w:p>
        </w:tc>
        <w:tc>
          <w:tcPr>
            <w:tcW w:w="1985" w:type="dxa"/>
            <w:tcBorders>
              <w:top w:val="single" w:sz="4" w:space="0" w:color="auto"/>
              <w:left w:val="single" w:sz="4" w:space="0" w:color="auto"/>
              <w:bottom w:val="single" w:sz="4" w:space="0" w:color="auto"/>
              <w:right w:val="single" w:sz="4" w:space="0" w:color="auto"/>
            </w:tcBorders>
            <w:shd w:val="clear" w:color="auto" w:fill="E7E6E6" w:themeFill="background2"/>
            <w:tcMar>
              <w:top w:w="15" w:type="dxa"/>
              <w:left w:w="15" w:type="dxa"/>
              <w:right w:w="15" w:type="dxa"/>
            </w:tcMar>
            <w:vAlign w:val="center"/>
          </w:tcPr>
          <w:p w14:paraId="76A4C65D" w14:textId="77777777" w:rsidR="00CF0EAF" w:rsidRPr="00EC483B" w:rsidRDefault="00CF0EAF" w:rsidP="005439F7">
            <w:pPr>
              <w:spacing w:after="0"/>
              <w:jc w:val="center"/>
              <w:rPr>
                <w:rFonts w:ascii="Times New Roman" w:eastAsia="Calibri" w:hAnsi="Times New Roman" w:cs="Times New Roman"/>
                <w:color w:val="000000" w:themeColor="text1"/>
              </w:rPr>
            </w:pPr>
            <w:r w:rsidRPr="00EC483B">
              <w:rPr>
                <w:rFonts w:ascii="Times New Roman" w:eastAsia="Calibri" w:hAnsi="Times New Roman" w:cs="Times New Roman"/>
                <w:color w:val="000000" w:themeColor="text1"/>
              </w:rPr>
              <w:t>$0.0205</w:t>
            </w:r>
          </w:p>
        </w:tc>
        <w:tc>
          <w:tcPr>
            <w:tcW w:w="1739" w:type="dxa"/>
            <w:tcBorders>
              <w:top w:val="single" w:sz="4" w:space="0" w:color="auto"/>
              <w:left w:val="single" w:sz="4" w:space="0" w:color="auto"/>
              <w:bottom w:val="single" w:sz="4" w:space="0" w:color="auto"/>
              <w:right w:val="single" w:sz="4" w:space="0" w:color="auto"/>
            </w:tcBorders>
            <w:shd w:val="clear" w:color="auto" w:fill="E7E6E6" w:themeFill="background2"/>
            <w:tcMar>
              <w:top w:w="15" w:type="dxa"/>
              <w:left w:w="15" w:type="dxa"/>
              <w:right w:w="15" w:type="dxa"/>
            </w:tcMar>
            <w:vAlign w:val="center"/>
          </w:tcPr>
          <w:p w14:paraId="2A5AD48C" w14:textId="77777777" w:rsidR="00CF0EAF" w:rsidRPr="00EC483B" w:rsidRDefault="00CF0EAF" w:rsidP="005439F7">
            <w:pPr>
              <w:spacing w:after="0"/>
              <w:jc w:val="center"/>
              <w:rPr>
                <w:rFonts w:ascii="Times New Roman" w:eastAsia="Calibri" w:hAnsi="Times New Roman" w:cs="Times New Roman"/>
                <w:color w:val="000000" w:themeColor="text1"/>
              </w:rPr>
            </w:pPr>
            <w:r w:rsidRPr="00EC483B">
              <w:rPr>
                <w:rFonts w:ascii="Times New Roman" w:eastAsia="Calibri" w:hAnsi="Times New Roman" w:cs="Times New Roman"/>
                <w:color w:val="000000" w:themeColor="text1"/>
              </w:rPr>
              <w:t>$38.78</w:t>
            </w:r>
          </w:p>
        </w:tc>
        <w:tc>
          <w:tcPr>
            <w:tcW w:w="2205" w:type="dxa"/>
            <w:tcBorders>
              <w:top w:val="single" w:sz="4" w:space="0" w:color="auto"/>
              <w:left w:val="single" w:sz="4" w:space="0" w:color="auto"/>
              <w:bottom w:val="single" w:sz="4" w:space="0" w:color="auto"/>
              <w:right w:val="single" w:sz="4" w:space="0" w:color="auto"/>
            </w:tcBorders>
            <w:shd w:val="clear" w:color="auto" w:fill="E7E6E6" w:themeFill="background2"/>
            <w:tcMar>
              <w:top w:w="15" w:type="dxa"/>
              <w:left w:w="15" w:type="dxa"/>
              <w:right w:w="15" w:type="dxa"/>
            </w:tcMar>
            <w:vAlign w:val="center"/>
          </w:tcPr>
          <w:p w14:paraId="7998D4F3" w14:textId="77777777" w:rsidR="00CF0EAF" w:rsidRPr="00EC483B" w:rsidRDefault="00CF0EAF" w:rsidP="005439F7">
            <w:pPr>
              <w:spacing w:after="0"/>
              <w:jc w:val="center"/>
              <w:rPr>
                <w:rFonts w:ascii="Times New Roman" w:eastAsia="Calibri" w:hAnsi="Times New Roman" w:cs="Times New Roman"/>
                <w:color w:val="000000" w:themeColor="text1"/>
              </w:rPr>
            </w:pPr>
            <w:r w:rsidRPr="00EC483B">
              <w:rPr>
                <w:rFonts w:ascii="Times New Roman" w:eastAsia="Calibri" w:hAnsi="Times New Roman" w:cs="Times New Roman"/>
                <w:color w:val="000000" w:themeColor="text1"/>
              </w:rPr>
              <w:t>1894</w:t>
            </w:r>
          </w:p>
        </w:tc>
      </w:tr>
    </w:tbl>
    <w:p w14:paraId="668C05C9" w14:textId="43E5DED4" w:rsidR="00CF0EAF" w:rsidRPr="00EC483B" w:rsidRDefault="00CF0EAF" w:rsidP="00CF0EAF">
      <w:pPr>
        <w:spacing w:line="480" w:lineRule="auto"/>
        <w:rPr>
          <w:rFonts w:ascii="Times New Roman" w:eastAsia="Calibri" w:hAnsi="Times New Roman" w:cs="Times New Roman"/>
          <w:b/>
          <w:color w:val="000000" w:themeColor="text1"/>
        </w:rPr>
      </w:pPr>
      <w:r w:rsidRPr="00EC483B">
        <w:rPr>
          <w:rFonts w:ascii="Times New Roman" w:eastAsia="Calibri" w:hAnsi="Times New Roman" w:cs="Times New Roman"/>
          <w:b/>
          <w:bCs/>
          <w:color w:val="000000" w:themeColor="text1"/>
        </w:rPr>
        <w:t xml:space="preserve">DM: </w:t>
      </w:r>
      <w:r w:rsidRPr="00EC483B">
        <w:rPr>
          <w:rFonts w:ascii="Times New Roman" w:eastAsia="Calibri" w:hAnsi="Times New Roman" w:cs="Times New Roman"/>
          <w:color w:val="000000" w:themeColor="text1"/>
        </w:rPr>
        <w:t xml:space="preserve">Diabetes </w:t>
      </w:r>
      <w:proofErr w:type="gramStart"/>
      <w:r w:rsidRPr="00EC483B">
        <w:rPr>
          <w:rFonts w:ascii="Times New Roman" w:eastAsia="Calibri" w:hAnsi="Times New Roman" w:cs="Times New Roman"/>
          <w:color w:val="000000" w:themeColor="text1"/>
        </w:rPr>
        <w:t>Mellitus</w:t>
      </w:r>
      <w:r w:rsidRPr="00EC483B">
        <w:rPr>
          <w:rFonts w:ascii="Times New Roman" w:eastAsia="Calibri" w:hAnsi="Times New Roman" w:cs="Times New Roman"/>
          <w:b/>
          <w:bCs/>
          <w:color w:val="000000" w:themeColor="text1"/>
        </w:rPr>
        <w:t xml:space="preserve"> ;</w:t>
      </w:r>
      <w:proofErr w:type="gramEnd"/>
      <w:r w:rsidRPr="00EC483B">
        <w:rPr>
          <w:rFonts w:ascii="Times New Roman" w:eastAsia="Calibri" w:hAnsi="Times New Roman" w:cs="Times New Roman"/>
          <w:b/>
          <w:bCs/>
          <w:color w:val="000000" w:themeColor="text1"/>
        </w:rPr>
        <w:t xml:space="preserve"> LVOT: </w:t>
      </w:r>
      <w:r w:rsidRPr="00EC483B">
        <w:rPr>
          <w:rFonts w:ascii="Times New Roman" w:eastAsia="Calibri" w:hAnsi="Times New Roman" w:cs="Times New Roman"/>
          <w:color w:val="000000" w:themeColor="text1"/>
        </w:rPr>
        <w:t>Left ventricular outflow tract</w:t>
      </w:r>
    </w:p>
    <w:sectPr w:rsidR="00CF0EAF" w:rsidRPr="00EC483B" w:rsidSect="005A1DDC">
      <w:headerReference w:type="default" r:id="rId10"/>
      <w:footerReference w:type="default" r:id="rId11"/>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0959AC9" w14:textId="77777777" w:rsidR="00684F55" w:rsidRDefault="00684F55">
      <w:pPr>
        <w:spacing w:after="0" w:line="240" w:lineRule="auto"/>
      </w:pPr>
      <w:r>
        <w:separator/>
      </w:r>
    </w:p>
  </w:endnote>
  <w:endnote w:type="continuationSeparator" w:id="0">
    <w:p w14:paraId="7AC17492" w14:textId="77777777" w:rsidR="00684F55" w:rsidRDefault="00684F55">
      <w:pPr>
        <w:spacing w:after="0" w:line="240" w:lineRule="auto"/>
      </w:pPr>
      <w:r>
        <w:continuationSeparator/>
      </w:r>
    </w:p>
  </w:endnote>
  <w:endnote w:type="continuationNotice" w:id="1">
    <w:p w14:paraId="63EC7610" w14:textId="77777777" w:rsidR="00684F55" w:rsidRDefault="00684F55">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69735926"/>
      <w:docPartObj>
        <w:docPartGallery w:val="Page Numbers (Bottom of Page)"/>
        <w:docPartUnique/>
      </w:docPartObj>
    </w:sdtPr>
    <w:sdtEndPr>
      <w:rPr>
        <w:noProof/>
      </w:rPr>
    </w:sdtEndPr>
    <w:sdtContent>
      <w:p w14:paraId="52DA1DAE" w14:textId="49DA5CCD" w:rsidR="00D14CEE" w:rsidRDefault="00D14CEE">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497D6DB" w14:textId="0D5FD0CC" w:rsidR="101D7C2F" w:rsidRDefault="101D7C2F" w:rsidP="101D7C2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1595644" w14:textId="77777777" w:rsidR="00684F55" w:rsidRDefault="00684F55">
      <w:pPr>
        <w:spacing w:after="0" w:line="240" w:lineRule="auto"/>
      </w:pPr>
      <w:r>
        <w:separator/>
      </w:r>
    </w:p>
  </w:footnote>
  <w:footnote w:type="continuationSeparator" w:id="0">
    <w:p w14:paraId="3A0C6046" w14:textId="77777777" w:rsidR="00684F55" w:rsidRDefault="00684F55">
      <w:pPr>
        <w:spacing w:after="0" w:line="240" w:lineRule="auto"/>
      </w:pPr>
      <w:r>
        <w:continuationSeparator/>
      </w:r>
    </w:p>
  </w:footnote>
  <w:footnote w:type="continuationNotice" w:id="1">
    <w:p w14:paraId="403B61EE" w14:textId="77777777" w:rsidR="00684F55" w:rsidRDefault="00684F55">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120"/>
      <w:gridCol w:w="3120"/>
      <w:gridCol w:w="3120"/>
    </w:tblGrid>
    <w:tr w:rsidR="101D7C2F" w14:paraId="60E3633B" w14:textId="77777777" w:rsidTr="101D7C2F">
      <w:trPr>
        <w:trHeight w:val="300"/>
      </w:trPr>
      <w:tc>
        <w:tcPr>
          <w:tcW w:w="3120" w:type="dxa"/>
        </w:tcPr>
        <w:p w14:paraId="5A5C5372" w14:textId="6865D5A5" w:rsidR="101D7C2F" w:rsidRDefault="101D7C2F" w:rsidP="101D7C2F">
          <w:pPr>
            <w:pStyle w:val="Header"/>
            <w:ind w:left="-115"/>
          </w:pPr>
        </w:p>
      </w:tc>
      <w:tc>
        <w:tcPr>
          <w:tcW w:w="3120" w:type="dxa"/>
        </w:tcPr>
        <w:p w14:paraId="12C80EDA" w14:textId="00D01A09" w:rsidR="101D7C2F" w:rsidRDefault="101D7C2F" w:rsidP="101D7C2F">
          <w:pPr>
            <w:pStyle w:val="Header"/>
            <w:jc w:val="center"/>
          </w:pPr>
        </w:p>
      </w:tc>
      <w:tc>
        <w:tcPr>
          <w:tcW w:w="3120" w:type="dxa"/>
        </w:tcPr>
        <w:p w14:paraId="2AEDA143" w14:textId="23CC7205" w:rsidR="101D7C2F" w:rsidRDefault="101D7C2F" w:rsidP="101D7C2F">
          <w:pPr>
            <w:pStyle w:val="Header"/>
            <w:ind w:right="-115"/>
            <w:jc w:val="right"/>
          </w:pPr>
        </w:p>
      </w:tc>
    </w:tr>
  </w:tbl>
  <w:p w14:paraId="0FF75B47" w14:textId="2AB52255" w:rsidR="101D7C2F" w:rsidRDefault="101D7C2F" w:rsidP="101D7C2F">
    <w:pPr>
      <w:pStyle w:val="Header"/>
    </w:pPr>
  </w:p>
</w:hdr>
</file>

<file path=word/intelligence2.xml><?xml version="1.0" encoding="utf-8"?>
<int2:intelligence xmlns:int2="http://schemas.microsoft.com/office/intelligence/2020/intelligence" xmlns:oel="http://schemas.microsoft.com/office/2019/extlst">
  <int2:observations>
    <int2:textHash int2:hashCode="08+OGaL6xYdvXu" int2:id="NHHhrOM0">
      <int2:state int2:value="Rejected" int2:type="AugLoop_Text_Critique"/>
    </int2:textHash>
    <int2:textHash int2:hashCode="9aRBOXyk/imk3u" int2:id="Y4jNa6KK">
      <int2:state int2:value="Rejected" int2:type="AugLoop_Text_Critique"/>
    </int2:textHash>
    <int2:textHash int2:hashCode="eX79g/jBXe739N" int2:id="x6DbREkM">
      <int2:state int2:value="Rejected" int2:type="AugLoop_Text_Critique"/>
    </int2:textHash>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CD0DD6"/>
    <w:multiLevelType w:val="hybridMultilevel"/>
    <w:tmpl w:val="AAF2B69E"/>
    <w:lvl w:ilvl="0" w:tplc="3DF0797A">
      <w:start w:val="1"/>
      <w:numFmt w:val="bullet"/>
      <w:lvlText w:val="-"/>
      <w:lvlJc w:val="left"/>
      <w:pPr>
        <w:ind w:left="720" w:hanging="360"/>
      </w:pPr>
      <w:rPr>
        <w:rFonts w:ascii="Calibri" w:hAnsi="Calibri" w:hint="default"/>
      </w:rPr>
    </w:lvl>
    <w:lvl w:ilvl="1" w:tplc="DE8C3C3A">
      <w:start w:val="1"/>
      <w:numFmt w:val="bullet"/>
      <w:lvlText w:val="o"/>
      <w:lvlJc w:val="left"/>
      <w:pPr>
        <w:ind w:left="1440" w:hanging="360"/>
      </w:pPr>
      <w:rPr>
        <w:rFonts w:ascii="Courier New" w:hAnsi="Courier New" w:hint="default"/>
      </w:rPr>
    </w:lvl>
    <w:lvl w:ilvl="2" w:tplc="087CBA42">
      <w:start w:val="1"/>
      <w:numFmt w:val="bullet"/>
      <w:lvlText w:val=""/>
      <w:lvlJc w:val="left"/>
      <w:pPr>
        <w:ind w:left="2160" w:hanging="360"/>
      </w:pPr>
      <w:rPr>
        <w:rFonts w:ascii="Wingdings" w:hAnsi="Wingdings" w:hint="default"/>
      </w:rPr>
    </w:lvl>
    <w:lvl w:ilvl="3" w:tplc="EC0E760A">
      <w:start w:val="1"/>
      <w:numFmt w:val="bullet"/>
      <w:lvlText w:val=""/>
      <w:lvlJc w:val="left"/>
      <w:pPr>
        <w:ind w:left="2880" w:hanging="360"/>
      </w:pPr>
      <w:rPr>
        <w:rFonts w:ascii="Symbol" w:hAnsi="Symbol" w:hint="default"/>
      </w:rPr>
    </w:lvl>
    <w:lvl w:ilvl="4" w:tplc="E3049486">
      <w:start w:val="1"/>
      <w:numFmt w:val="bullet"/>
      <w:lvlText w:val="o"/>
      <w:lvlJc w:val="left"/>
      <w:pPr>
        <w:ind w:left="3600" w:hanging="360"/>
      </w:pPr>
      <w:rPr>
        <w:rFonts w:ascii="Courier New" w:hAnsi="Courier New" w:hint="default"/>
      </w:rPr>
    </w:lvl>
    <w:lvl w:ilvl="5" w:tplc="6B7CCE22">
      <w:start w:val="1"/>
      <w:numFmt w:val="bullet"/>
      <w:lvlText w:val=""/>
      <w:lvlJc w:val="left"/>
      <w:pPr>
        <w:ind w:left="4320" w:hanging="360"/>
      </w:pPr>
      <w:rPr>
        <w:rFonts w:ascii="Wingdings" w:hAnsi="Wingdings" w:hint="default"/>
      </w:rPr>
    </w:lvl>
    <w:lvl w:ilvl="6" w:tplc="A27CEF6C">
      <w:start w:val="1"/>
      <w:numFmt w:val="bullet"/>
      <w:lvlText w:val=""/>
      <w:lvlJc w:val="left"/>
      <w:pPr>
        <w:ind w:left="5040" w:hanging="360"/>
      </w:pPr>
      <w:rPr>
        <w:rFonts w:ascii="Symbol" w:hAnsi="Symbol" w:hint="default"/>
      </w:rPr>
    </w:lvl>
    <w:lvl w:ilvl="7" w:tplc="A6767D9C">
      <w:start w:val="1"/>
      <w:numFmt w:val="bullet"/>
      <w:lvlText w:val="o"/>
      <w:lvlJc w:val="left"/>
      <w:pPr>
        <w:ind w:left="5760" w:hanging="360"/>
      </w:pPr>
      <w:rPr>
        <w:rFonts w:ascii="Courier New" w:hAnsi="Courier New" w:hint="default"/>
      </w:rPr>
    </w:lvl>
    <w:lvl w:ilvl="8" w:tplc="63D08E9A">
      <w:start w:val="1"/>
      <w:numFmt w:val="bullet"/>
      <w:lvlText w:val=""/>
      <w:lvlJc w:val="left"/>
      <w:pPr>
        <w:ind w:left="6480" w:hanging="360"/>
      </w:pPr>
      <w:rPr>
        <w:rFonts w:ascii="Wingdings" w:hAnsi="Wingdings" w:hint="default"/>
      </w:rPr>
    </w:lvl>
  </w:abstractNum>
  <w:abstractNum w:abstractNumId="1" w15:restartNumberingAfterBreak="0">
    <w:nsid w:val="0D75C948"/>
    <w:multiLevelType w:val="hybridMultilevel"/>
    <w:tmpl w:val="F026701E"/>
    <w:lvl w:ilvl="0" w:tplc="B3A41442">
      <w:start w:val="1"/>
      <w:numFmt w:val="bullet"/>
      <w:lvlText w:val="-"/>
      <w:lvlJc w:val="left"/>
      <w:pPr>
        <w:ind w:left="720" w:hanging="360"/>
      </w:pPr>
      <w:rPr>
        <w:rFonts w:ascii="Calibri" w:hAnsi="Calibri" w:hint="default"/>
      </w:rPr>
    </w:lvl>
    <w:lvl w:ilvl="1" w:tplc="A8C6591E">
      <w:start w:val="1"/>
      <w:numFmt w:val="bullet"/>
      <w:lvlText w:val="o"/>
      <w:lvlJc w:val="left"/>
      <w:pPr>
        <w:ind w:left="1440" w:hanging="360"/>
      </w:pPr>
      <w:rPr>
        <w:rFonts w:ascii="Courier New" w:hAnsi="Courier New" w:hint="default"/>
      </w:rPr>
    </w:lvl>
    <w:lvl w:ilvl="2" w:tplc="2698D824">
      <w:start w:val="1"/>
      <w:numFmt w:val="bullet"/>
      <w:lvlText w:val=""/>
      <w:lvlJc w:val="left"/>
      <w:pPr>
        <w:ind w:left="2160" w:hanging="360"/>
      </w:pPr>
      <w:rPr>
        <w:rFonts w:ascii="Wingdings" w:hAnsi="Wingdings" w:hint="default"/>
      </w:rPr>
    </w:lvl>
    <w:lvl w:ilvl="3" w:tplc="810045A8">
      <w:start w:val="1"/>
      <w:numFmt w:val="bullet"/>
      <w:lvlText w:val=""/>
      <w:lvlJc w:val="left"/>
      <w:pPr>
        <w:ind w:left="2880" w:hanging="360"/>
      </w:pPr>
      <w:rPr>
        <w:rFonts w:ascii="Symbol" w:hAnsi="Symbol" w:hint="default"/>
      </w:rPr>
    </w:lvl>
    <w:lvl w:ilvl="4" w:tplc="CD18A390">
      <w:start w:val="1"/>
      <w:numFmt w:val="bullet"/>
      <w:lvlText w:val="o"/>
      <w:lvlJc w:val="left"/>
      <w:pPr>
        <w:ind w:left="3600" w:hanging="360"/>
      </w:pPr>
      <w:rPr>
        <w:rFonts w:ascii="Courier New" w:hAnsi="Courier New" w:hint="default"/>
      </w:rPr>
    </w:lvl>
    <w:lvl w:ilvl="5" w:tplc="3C20282E">
      <w:start w:val="1"/>
      <w:numFmt w:val="bullet"/>
      <w:lvlText w:val=""/>
      <w:lvlJc w:val="left"/>
      <w:pPr>
        <w:ind w:left="4320" w:hanging="360"/>
      </w:pPr>
      <w:rPr>
        <w:rFonts w:ascii="Wingdings" w:hAnsi="Wingdings" w:hint="default"/>
      </w:rPr>
    </w:lvl>
    <w:lvl w:ilvl="6" w:tplc="D0B40CB8">
      <w:start w:val="1"/>
      <w:numFmt w:val="bullet"/>
      <w:lvlText w:val=""/>
      <w:lvlJc w:val="left"/>
      <w:pPr>
        <w:ind w:left="5040" w:hanging="360"/>
      </w:pPr>
      <w:rPr>
        <w:rFonts w:ascii="Symbol" w:hAnsi="Symbol" w:hint="default"/>
      </w:rPr>
    </w:lvl>
    <w:lvl w:ilvl="7" w:tplc="71F8C6AC">
      <w:start w:val="1"/>
      <w:numFmt w:val="bullet"/>
      <w:lvlText w:val="o"/>
      <w:lvlJc w:val="left"/>
      <w:pPr>
        <w:ind w:left="5760" w:hanging="360"/>
      </w:pPr>
      <w:rPr>
        <w:rFonts w:ascii="Courier New" w:hAnsi="Courier New" w:hint="default"/>
      </w:rPr>
    </w:lvl>
    <w:lvl w:ilvl="8" w:tplc="55005BBC">
      <w:start w:val="1"/>
      <w:numFmt w:val="bullet"/>
      <w:lvlText w:val=""/>
      <w:lvlJc w:val="left"/>
      <w:pPr>
        <w:ind w:left="6480" w:hanging="360"/>
      </w:pPr>
      <w:rPr>
        <w:rFonts w:ascii="Wingdings" w:hAnsi="Wingdings" w:hint="default"/>
      </w:rPr>
    </w:lvl>
  </w:abstractNum>
  <w:abstractNum w:abstractNumId="2" w15:restartNumberingAfterBreak="0">
    <w:nsid w:val="0E830183"/>
    <w:multiLevelType w:val="hybridMultilevel"/>
    <w:tmpl w:val="F2C4087A"/>
    <w:lvl w:ilvl="0" w:tplc="82428AA2">
      <w:start w:val="1"/>
      <w:numFmt w:val="bullet"/>
      <w:lvlText w:val="-"/>
      <w:lvlJc w:val="left"/>
      <w:pPr>
        <w:ind w:left="720" w:hanging="360"/>
      </w:pPr>
      <w:rPr>
        <w:rFonts w:ascii="Calibri" w:hAnsi="Calibri" w:hint="default"/>
      </w:rPr>
    </w:lvl>
    <w:lvl w:ilvl="1" w:tplc="E51615AA">
      <w:start w:val="1"/>
      <w:numFmt w:val="bullet"/>
      <w:lvlText w:val="o"/>
      <w:lvlJc w:val="left"/>
      <w:pPr>
        <w:ind w:left="1440" w:hanging="360"/>
      </w:pPr>
      <w:rPr>
        <w:rFonts w:ascii="Courier New" w:hAnsi="Courier New" w:hint="default"/>
      </w:rPr>
    </w:lvl>
    <w:lvl w:ilvl="2" w:tplc="5B40325C">
      <w:start w:val="1"/>
      <w:numFmt w:val="bullet"/>
      <w:lvlText w:val=""/>
      <w:lvlJc w:val="left"/>
      <w:pPr>
        <w:ind w:left="2160" w:hanging="360"/>
      </w:pPr>
      <w:rPr>
        <w:rFonts w:ascii="Wingdings" w:hAnsi="Wingdings" w:hint="default"/>
      </w:rPr>
    </w:lvl>
    <w:lvl w:ilvl="3" w:tplc="6B0E7D4C">
      <w:start w:val="1"/>
      <w:numFmt w:val="bullet"/>
      <w:lvlText w:val=""/>
      <w:lvlJc w:val="left"/>
      <w:pPr>
        <w:ind w:left="2880" w:hanging="360"/>
      </w:pPr>
      <w:rPr>
        <w:rFonts w:ascii="Symbol" w:hAnsi="Symbol" w:hint="default"/>
      </w:rPr>
    </w:lvl>
    <w:lvl w:ilvl="4" w:tplc="3738EBFA">
      <w:start w:val="1"/>
      <w:numFmt w:val="bullet"/>
      <w:lvlText w:val="o"/>
      <w:lvlJc w:val="left"/>
      <w:pPr>
        <w:ind w:left="3600" w:hanging="360"/>
      </w:pPr>
      <w:rPr>
        <w:rFonts w:ascii="Courier New" w:hAnsi="Courier New" w:hint="default"/>
      </w:rPr>
    </w:lvl>
    <w:lvl w:ilvl="5" w:tplc="7F205FF6">
      <w:start w:val="1"/>
      <w:numFmt w:val="bullet"/>
      <w:lvlText w:val=""/>
      <w:lvlJc w:val="left"/>
      <w:pPr>
        <w:ind w:left="4320" w:hanging="360"/>
      </w:pPr>
      <w:rPr>
        <w:rFonts w:ascii="Wingdings" w:hAnsi="Wingdings" w:hint="default"/>
      </w:rPr>
    </w:lvl>
    <w:lvl w:ilvl="6" w:tplc="D048F532">
      <w:start w:val="1"/>
      <w:numFmt w:val="bullet"/>
      <w:lvlText w:val=""/>
      <w:lvlJc w:val="left"/>
      <w:pPr>
        <w:ind w:left="5040" w:hanging="360"/>
      </w:pPr>
      <w:rPr>
        <w:rFonts w:ascii="Symbol" w:hAnsi="Symbol" w:hint="default"/>
      </w:rPr>
    </w:lvl>
    <w:lvl w:ilvl="7" w:tplc="09CC1504">
      <w:start w:val="1"/>
      <w:numFmt w:val="bullet"/>
      <w:lvlText w:val="o"/>
      <w:lvlJc w:val="left"/>
      <w:pPr>
        <w:ind w:left="5760" w:hanging="360"/>
      </w:pPr>
      <w:rPr>
        <w:rFonts w:ascii="Courier New" w:hAnsi="Courier New" w:hint="default"/>
      </w:rPr>
    </w:lvl>
    <w:lvl w:ilvl="8" w:tplc="C08EB41E">
      <w:start w:val="1"/>
      <w:numFmt w:val="bullet"/>
      <w:lvlText w:val=""/>
      <w:lvlJc w:val="left"/>
      <w:pPr>
        <w:ind w:left="6480" w:hanging="360"/>
      </w:pPr>
      <w:rPr>
        <w:rFonts w:ascii="Wingdings" w:hAnsi="Wingdings" w:hint="default"/>
      </w:rPr>
    </w:lvl>
  </w:abstractNum>
  <w:abstractNum w:abstractNumId="3" w15:restartNumberingAfterBreak="0">
    <w:nsid w:val="16105543"/>
    <w:multiLevelType w:val="hybridMultilevel"/>
    <w:tmpl w:val="5D40FC4A"/>
    <w:lvl w:ilvl="0" w:tplc="318E9438">
      <w:start w:val="1"/>
      <w:numFmt w:val="bullet"/>
      <w:lvlText w:val=""/>
      <w:lvlJc w:val="left"/>
      <w:pPr>
        <w:ind w:left="720" w:hanging="360"/>
      </w:pPr>
      <w:rPr>
        <w:rFonts w:ascii="Symbol" w:hAnsi="Symbol" w:hint="default"/>
      </w:rPr>
    </w:lvl>
    <w:lvl w:ilvl="1" w:tplc="8C7ABB08">
      <w:start w:val="1"/>
      <w:numFmt w:val="bullet"/>
      <w:lvlText w:val="o"/>
      <w:lvlJc w:val="left"/>
      <w:pPr>
        <w:ind w:left="1440" w:hanging="360"/>
      </w:pPr>
      <w:rPr>
        <w:rFonts w:ascii="Courier New" w:hAnsi="Courier New" w:hint="default"/>
      </w:rPr>
    </w:lvl>
    <w:lvl w:ilvl="2" w:tplc="B7E8D8EA">
      <w:start w:val="1"/>
      <w:numFmt w:val="bullet"/>
      <w:lvlText w:val=""/>
      <w:lvlJc w:val="left"/>
      <w:pPr>
        <w:ind w:left="2160" w:hanging="360"/>
      </w:pPr>
      <w:rPr>
        <w:rFonts w:ascii="Wingdings" w:hAnsi="Wingdings" w:hint="default"/>
      </w:rPr>
    </w:lvl>
    <w:lvl w:ilvl="3" w:tplc="04A446C2">
      <w:start w:val="1"/>
      <w:numFmt w:val="bullet"/>
      <w:lvlText w:val=""/>
      <w:lvlJc w:val="left"/>
      <w:pPr>
        <w:ind w:left="2880" w:hanging="360"/>
      </w:pPr>
      <w:rPr>
        <w:rFonts w:ascii="Symbol" w:hAnsi="Symbol" w:hint="default"/>
      </w:rPr>
    </w:lvl>
    <w:lvl w:ilvl="4" w:tplc="FD8ED2D2">
      <w:start w:val="1"/>
      <w:numFmt w:val="bullet"/>
      <w:lvlText w:val="o"/>
      <w:lvlJc w:val="left"/>
      <w:pPr>
        <w:ind w:left="3600" w:hanging="360"/>
      </w:pPr>
      <w:rPr>
        <w:rFonts w:ascii="Courier New" w:hAnsi="Courier New" w:hint="default"/>
      </w:rPr>
    </w:lvl>
    <w:lvl w:ilvl="5" w:tplc="5694BE16">
      <w:start w:val="1"/>
      <w:numFmt w:val="bullet"/>
      <w:lvlText w:val=""/>
      <w:lvlJc w:val="left"/>
      <w:pPr>
        <w:ind w:left="4320" w:hanging="360"/>
      </w:pPr>
      <w:rPr>
        <w:rFonts w:ascii="Wingdings" w:hAnsi="Wingdings" w:hint="default"/>
      </w:rPr>
    </w:lvl>
    <w:lvl w:ilvl="6" w:tplc="CB7CD13E">
      <w:start w:val="1"/>
      <w:numFmt w:val="bullet"/>
      <w:lvlText w:val=""/>
      <w:lvlJc w:val="left"/>
      <w:pPr>
        <w:ind w:left="5040" w:hanging="360"/>
      </w:pPr>
      <w:rPr>
        <w:rFonts w:ascii="Symbol" w:hAnsi="Symbol" w:hint="default"/>
      </w:rPr>
    </w:lvl>
    <w:lvl w:ilvl="7" w:tplc="AD229AA8">
      <w:start w:val="1"/>
      <w:numFmt w:val="bullet"/>
      <w:lvlText w:val="o"/>
      <w:lvlJc w:val="left"/>
      <w:pPr>
        <w:ind w:left="5760" w:hanging="360"/>
      </w:pPr>
      <w:rPr>
        <w:rFonts w:ascii="Courier New" w:hAnsi="Courier New" w:hint="default"/>
      </w:rPr>
    </w:lvl>
    <w:lvl w:ilvl="8" w:tplc="C0F04FEC">
      <w:start w:val="1"/>
      <w:numFmt w:val="bullet"/>
      <w:lvlText w:val=""/>
      <w:lvlJc w:val="left"/>
      <w:pPr>
        <w:ind w:left="6480" w:hanging="360"/>
      </w:pPr>
      <w:rPr>
        <w:rFonts w:ascii="Wingdings" w:hAnsi="Wingdings" w:hint="default"/>
      </w:rPr>
    </w:lvl>
  </w:abstractNum>
  <w:abstractNum w:abstractNumId="4" w15:restartNumberingAfterBreak="0">
    <w:nsid w:val="18B5D07B"/>
    <w:multiLevelType w:val="hybridMultilevel"/>
    <w:tmpl w:val="79AA102E"/>
    <w:lvl w:ilvl="0" w:tplc="21E47132">
      <w:start w:val="1"/>
      <w:numFmt w:val="bullet"/>
      <w:lvlText w:val="-"/>
      <w:lvlJc w:val="left"/>
      <w:pPr>
        <w:ind w:left="720" w:hanging="360"/>
      </w:pPr>
      <w:rPr>
        <w:rFonts w:ascii="Calibri" w:hAnsi="Calibri" w:hint="default"/>
      </w:rPr>
    </w:lvl>
    <w:lvl w:ilvl="1" w:tplc="07440D52">
      <w:start w:val="1"/>
      <w:numFmt w:val="bullet"/>
      <w:lvlText w:val="o"/>
      <w:lvlJc w:val="left"/>
      <w:pPr>
        <w:ind w:left="1440" w:hanging="360"/>
      </w:pPr>
      <w:rPr>
        <w:rFonts w:ascii="Courier New" w:hAnsi="Courier New" w:hint="default"/>
      </w:rPr>
    </w:lvl>
    <w:lvl w:ilvl="2" w:tplc="783E4734">
      <w:start w:val="1"/>
      <w:numFmt w:val="bullet"/>
      <w:lvlText w:val=""/>
      <w:lvlJc w:val="left"/>
      <w:pPr>
        <w:ind w:left="2160" w:hanging="360"/>
      </w:pPr>
      <w:rPr>
        <w:rFonts w:ascii="Wingdings" w:hAnsi="Wingdings" w:hint="default"/>
      </w:rPr>
    </w:lvl>
    <w:lvl w:ilvl="3" w:tplc="1654FEE4">
      <w:start w:val="1"/>
      <w:numFmt w:val="bullet"/>
      <w:lvlText w:val=""/>
      <w:lvlJc w:val="left"/>
      <w:pPr>
        <w:ind w:left="2880" w:hanging="360"/>
      </w:pPr>
      <w:rPr>
        <w:rFonts w:ascii="Symbol" w:hAnsi="Symbol" w:hint="default"/>
      </w:rPr>
    </w:lvl>
    <w:lvl w:ilvl="4" w:tplc="3432CC12">
      <w:start w:val="1"/>
      <w:numFmt w:val="bullet"/>
      <w:lvlText w:val="o"/>
      <w:lvlJc w:val="left"/>
      <w:pPr>
        <w:ind w:left="3600" w:hanging="360"/>
      </w:pPr>
      <w:rPr>
        <w:rFonts w:ascii="Courier New" w:hAnsi="Courier New" w:hint="default"/>
      </w:rPr>
    </w:lvl>
    <w:lvl w:ilvl="5" w:tplc="5162B750">
      <w:start w:val="1"/>
      <w:numFmt w:val="bullet"/>
      <w:lvlText w:val=""/>
      <w:lvlJc w:val="left"/>
      <w:pPr>
        <w:ind w:left="4320" w:hanging="360"/>
      </w:pPr>
      <w:rPr>
        <w:rFonts w:ascii="Wingdings" w:hAnsi="Wingdings" w:hint="default"/>
      </w:rPr>
    </w:lvl>
    <w:lvl w:ilvl="6" w:tplc="FC9A5AD0">
      <w:start w:val="1"/>
      <w:numFmt w:val="bullet"/>
      <w:lvlText w:val=""/>
      <w:lvlJc w:val="left"/>
      <w:pPr>
        <w:ind w:left="5040" w:hanging="360"/>
      </w:pPr>
      <w:rPr>
        <w:rFonts w:ascii="Symbol" w:hAnsi="Symbol" w:hint="default"/>
      </w:rPr>
    </w:lvl>
    <w:lvl w:ilvl="7" w:tplc="3AA6824A">
      <w:start w:val="1"/>
      <w:numFmt w:val="bullet"/>
      <w:lvlText w:val="o"/>
      <w:lvlJc w:val="left"/>
      <w:pPr>
        <w:ind w:left="5760" w:hanging="360"/>
      </w:pPr>
      <w:rPr>
        <w:rFonts w:ascii="Courier New" w:hAnsi="Courier New" w:hint="default"/>
      </w:rPr>
    </w:lvl>
    <w:lvl w:ilvl="8" w:tplc="F0663880">
      <w:start w:val="1"/>
      <w:numFmt w:val="bullet"/>
      <w:lvlText w:val=""/>
      <w:lvlJc w:val="left"/>
      <w:pPr>
        <w:ind w:left="6480" w:hanging="360"/>
      </w:pPr>
      <w:rPr>
        <w:rFonts w:ascii="Wingdings" w:hAnsi="Wingdings" w:hint="default"/>
      </w:rPr>
    </w:lvl>
  </w:abstractNum>
  <w:abstractNum w:abstractNumId="5" w15:restartNumberingAfterBreak="0">
    <w:nsid w:val="21347629"/>
    <w:multiLevelType w:val="hybridMultilevel"/>
    <w:tmpl w:val="FFFFFFFF"/>
    <w:lvl w:ilvl="0" w:tplc="C6B0EBB2">
      <w:start w:val="1"/>
      <w:numFmt w:val="bullet"/>
      <w:lvlText w:val=""/>
      <w:lvlJc w:val="left"/>
      <w:pPr>
        <w:ind w:left="720" w:hanging="360"/>
      </w:pPr>
      <w:rPr>
        <w:rFonts w:ascii="Symbol" w:hAnsi="Symbol" w:hint="default"/>
      </w:rPr>
    </w:lvl>
    <w:lvl w:ilvl="1" w:tplc="BB3C65FC">
      <w:start w:val="1"/>
      <w:numFmt w:val="bullet"/>
      <w:lvlText w:val="o"/>
      <w:lvlJc w:val="left"/>
      <w:pPr>
        <w:ind w:left="1440" w:hanging="360"/>
      </w:pPr>
      <w:rPr>
        <w:rFonts w:ascii="Courier New" w:hAnsi="Courier New" w:hint="default"/>
      </w:rPr>
    </w:lvl>
    <w:lvl w:ilvl="2" w:tplc="CD7A7A6A">
      <w:start w:val="1"/>
      <w:numFmt w:val="bullet"/>
      <w:lvlText w:val=""/>
      <w:lvlJc w:val="left"/>
      <w:pPr>
        <w:ind w:left="2160" w:hanging="360"/>
      </w:pPr>
      <w:rPr>
        <w:rFonts w:ascii="Wingdings" w:hAnsi="Wingdings" w:hint="default"/>
      </w:rPr>
    </w:lvl>
    <w:lvl w:ilvl="3" w:tplc="A848653C">
      <w:start w:val="1"/>
      <w:numFmt w:val="bullet"/>
      <w:lvlText w:val=""/>
      <w:lvlJc w:val="left"/>
      <w:pPr>
        <w:ind w:left="2880" w:hanging="360"/>
      </w:pPr>
      <w:rPr>
        <w:rFonts w:ascii="Symbol" w:hAnsi="Symbol" w:hint="default"/>
      </w:rPr>
    </w:lvl>
    <w:lvl w:ilvl="4" w:tplc="291EC0F6">
      <w:start w:val="1"/>
      <w:numFmt w:val="bullet"/>
      <w:lvlText w:val="o"/>
      <w:lvlJc w:val="left"/>
      <w:pPr>
        <w:ind w:left="3600" w:hanging="360"/>
      </w:pPr>
      <w:rPr>
        <w:rFonts w:ascii="Courier New" w:hAnsi="Courier New" w:hint="default"/>
      </w:rPr>
    </w:lvl>
    <w:lvl w:ilvl="5" w:tplc="44420A72">
      <w:start w:val="1"/>
      <w:numFmt w:val="bullet"/>
      <w:lvlText w:val=""/>
      <w:lvlJc w:val="left"/>
      <w:pPr>
        <w:ind w:left="4320" w:hanging="360"/>
      </w:pPr>
      <w:rPr>
        <w:rFonts w:ascii="Wingdings" w:hAnsi="Wingdings" w:hint="default"/>
      </w:rPr>
    </w:lvl>
    <w:lvl w:ilvl="6" w:tplc="3548531A">
      <w:start w:val="1"/>
      <w:numFmt w:val="bullet"/>
      <w:lvlText w:val=""/>
      <w:lvlJc w:val="left"/>
      <w:pPr>
        <w:ind w:left="5040" w:hanging="360"/>
      </w:pPr>
      <w:rPr>
        <w:rFonts w:ascii="Symbol" w:hAnsi="Symbol" w:hint="default"/>
      </w:rPr>
    </w:lvl>
    <w:lvl w:ilvl="7" w:tplc="83409CA8">
      <w:start w:val="1"/>
      <w:numFmt w:val="bullet"/>
      <w:lvlText w:val="o"/>
      <w:lvlJc w:val="left"/>
      <w:pPr>
        <w:ind w:left="5760" w:hanging="360"/>
      </w:pPr>
      <w:rPr>
        <w:rFonts w:ascii="Courier New" w:hAnsi="Courier New" w:hint="default"/>
      </w:rPr>
    </w:lvl>
    <w:lvl w:ilvl="8" w:tplc="5DFE630A">
      <w:start w:val="1"/>
      <w:numFmt w:val="bullet"/>
      <w:lvlText w:val=""/>
      <w:lvlJc w:val="left"/>
      <w:pPr>
        <w:ind w:left="6480" w:hanging="360"/>
      </w:pPr>
      <w:rPr>
        <w:rFonts w:ascii="Wingdings" w:hAnsi="Wingdings" w:hint="default"/>
      </w:rPr>
    </w:lvl>
  </w:abstractNum>
  <w:abstractNum w:abstractNumId="6" w15:restartNumberingAfterBreak="0">
    <w:nsid w:val="21564779"/>
    <w:multiLevelType w:val="hybridMultilevel"/>
    <w:tmpl w:val="C39EFEE4"/>
    <w:lvl w:ilvl="0" w:tplc="3154F0CC">
      <w:start w:val="1"/>
      <w:numFmt w:val="bullet"/>
      <w:lvlText w:val="-"/>
      <w:lvlJc w:val="left"/>
      <w:pPr>
        <w:ind w:left="720" w:hanging="360"/>
      </w:pPr>
      <w:rPr>
        <w:rFonts w:ascii="Calibri" w:hAnsi="Calibri" w:hint="default"/>
      </w:rPr>
    </w:lvl>
    <w:lvl w:ilvl="1" w:tplc="599C2862">
      <w:start w:val="1"/>
      <w:numFmt w:val="bullet"/>
      <w:lvlText w:val="o"/>
      <w:lvlJc w:val="left"/>
      <w:pPr>
        <w:ind w:left="1440" w:hanging="360"/>
      </w:pPr>
      <w:rPr>
        <w:rFonts w:ascii="Courier New" w:hAnsi="Courier New" w:hint="default"/>
      </w:rPr>
    </w:lvl>
    <w:lvl w:ilvl="2" w:tplc="9EDCCC6E">
      <w:start w:val="1"/>
      <w:numFmt w:val="bullet"/>
      <w:lvlText w:val=""/>
      <w:lvlJc w:val="left"/>
      <w:pPr>
        <w:ind w:left="2160" w:hanging="360"/>
      </w:pPr>
      <w:rPr>
        <w:rFonts w:ascii="Wingdings" w:hAnsi="Wingdings" w:hint="default"/>
      </w:rPr>
    </w:lvl>
    <w:lvl w:ilvl="3" w:tplc="41A0F97C">
      <w:start w:val="1"/>
      <w:numFmt w:val="bullet"/>
      <w:lvlText w:val=""/>
      <w:lvlJc w:val="left"/>
      <w:pPr>
        <w:ind w:left="2880" w:hanging="360"/>
      </w:pPr>
      <w:rPr>
        <w:rFonts w:ascii="Symbol" w:hAnsi="Symbol" w:hint="default"/>
      </w:rPr>
    </w:lvl>
    <w:lvl w:ilvl="4" w:tplc="B88C607C">
      <w:start w:val="1"/>
      <w:numFmt w:val="bullet"/>
      <w:lvlText w:val="o"/>
      <w:lvlJc w:val="left"/>
      <w:pPr>
        <w:ind w:left="3600" w:hanging="360"/>
      </w:pPr>
      <w:rPr>
        <w:rFonts w:ascii="Courier New" w:hAnsi="Courier New" w:hint="default"/>
      </w:rPr>
    </w:lvl>
    <w:lvl w:ilvl="5" w:tplc="F46A272E">
      <w:start w:val="1"/>
      <w:numFmt w:val="bullet"/>
      <w:lvlText w:val=""/>
      <w:lvlJc w:val="left"/>
      <w:pPr>
        <w:ind w:left="4320" w:hanging="360"/>
      </w:pPr>
      <w:rPr>
        <w:rFonts w:ascii="Wingdings" w:hAnsi="Wingdings" w:hint="default"/>
      </w:rPr>
    </w:lvl>
    <w:lvl w:ilvl="6" w:tplc="55A61A4C">
      <w:start w:val="1"/>
      <w:numFmt w:val="bullet"/>
      <w:lvlText w:val=""/>
      <w:lvlJc w:val="left"/>
      <w:pPr>
        <w:ind w:left="5040" w:hanging="360"/>
      </w:pPr>
      <w:rPr>
        <w:rFonts w:ascii="Symbol" w:hAnsi="Symbol" w:hint="default"/>
      </w:rPr>
    </w:lvl>
    <w:lvl w:ilvl="7" w:tplc="1DC6942E">
      <w:start w:val="1"/>
      <w:numFmt w:val="bullet"/>
      <w:lvlText w:val="o"/>
      <w:lvlJc w:val="left"/>
      <w:pPr>
        <w:ind w:left="5760" w:hanging="360"/>
      </w:pPr>
      <w:rPr>
        <w:rFonts w:ascii="Courier New" w:hAnsi="Courier New" w:hint="default"/>
      </w:rPr>
    </w:lvl>
    <w:lvl w:ilvl="8" w:tplc="269EDC16">
      <w:start w:val="1"/>
      <w:numFmt w:val="bullet"/>
      <w:lvlText w:val=""/>
      <w:lvlJc w:val="left"/>
      <w:pPr>
        <w:ind w:left="6480" w:hanging="360"/>
      </w:pPr>
      <w:rPr>
        <w:rFonts w:ascii="Wingdings" w:hAnsi="Wingdings" w:hint="default"/>
      </w:rPr>
    </w:lvl>
  </w:abstractNum>
  <w:abstractNum w:abstractNumId="7" w15:restartNumberingAfterBreak="0">
    <w:nsid w:val="2C9C95AD"/>
    <w:multiLevelType w:val="hybridMultilevel"/>
    <w:tmpl w:val="49885E1C"/>
    <w:lvl w:ilvl="0" w:tplc="E35E1130">
      <w:start w:val="1"/>
      <w:numFmt w:val="bullet"/>
      <w:lvlText w:val=""/>
      <w:lvlJc w:val="left"/>
      <w:pPr>
        <w:ind w:left="720" w:hanging="360"/>
      </w:pPr>
      <w:rPr>
        <w:rFonts w:ascii="Symbol" w:hAnsi="Symbol" w:hint="default"/>
      </w:rPr>
    </w:lvl>
    <w:lvl w:ilvl="1" w:tplc="B69060BC">
      <w:start w:val="1"/>
      <w:numFmt w:val="bullet"/>
      <w:lvlText w:val="o"/>
      <w:lvlJc w:val="left"/>
      <w:pPr>
        <w:ind w:left="1440" w:hanging="360"/>
      </w:pPr>
      <w:rPr>
        <w:rFonts w:ascii="Courier New" w:hAnsi="Courier New" w:hint="default"/>
      </w:rPr>
    </w:lvl>
    <w:lvl w:ilvl="2" w:tplc="8B02659A">
      <w:start w:val="1"/>
      <w:numFmt w:val="bullet"/>
      <w:lvlText w:val=""/>
      <w:lvlJc w:val="left"/>
      <w:pPr>
        <w:ind w:left="2160" w:hanging="360"/>
      </w:pPr>
      <w:rPr>
        <w:rFonts w:ascii="Wingdings" w:hAnsi="Wingdings" w:hint="default"/>
      </w:rPr>
    </w:lvl>
    <w:lvl w:ilvl="3" w:tplc="1EF272BE">
      <w:start w:val="1"/>
      <w:numFmt w:val="bullet"/>
      <w:lvlText w:val=""/>
      <w:lvlJc w:val="left"/>
      <w:pPr>
        <w:ind w:left="2880" w:hanging="360"/>
      </w:pPr>
      <w:rPr>
        <w:rFonts w:ascii="Symbol" w:hAnsi="Symbol" w:hint="default"/>
      </w:rPr>
    </w:lvl>
    <w:lvl w:ilvl="4" w:tplc="3EF46D6E">
      <w:start w:val="1"/>
      <w:numFmt w:val="bullet"/>
      <w:lvlText w:val="o"/>
      <w:lvlJc w:val="left"/>
      <w:pPr>
        <w:ind w:left="3600" w:hanging="360"/>
      </w:pPr>
      <w:rPr>
        <w:rFonts w:ascii="Courier New" w:hAnsi="Courier New" w:hint="default"/>
      </w:rPr>
    </w:lvl>
    <w:lvl w:ilvl="5" w:tplc="79B8EDCC">
      <w:start w:val="1"/>
      <w:numFmt w:val="bullet"/>
      <w:lvlText w:val=""/>
      <w:lvlJc w:val="left"/>
      <w:pPr>
        <w:ind w:left="4320" w:hanging="360"/>
      </w:pPr>
      <w:rPr>
        <w:rFonts w:ascii="Wingdings" w:hAnsi="Wingdings" w:hint="default"/>
      </w:rPr>
    </w:lvl>
    <w:lvl w:ilvl="6" w:tplc="5F34A526">
      <w:start w:val="1"/>
      <w:numFmt w:val="bullet"/>
      <w:lvlText w:val=""/>
      <w:lvlJc w:val="left"/>
      <w:pPr>
        <w:ind w:left="5040" w:hanging="360"/>
      </w:pPr>
      <w:rPr>
        <w:rFonts w:ascii="Symbol" w:hAnsi="Symbol" w:hint="default"/>
      </w:rPr>
    </w:lvl>
    <w:lvl w:ilvl="7" w:tplc="38184178">
      <w:start w:val="1"/>
      <w:numFmt w:val="bullet"/>
      <w:lvlText w:val="o"/>
      <w:lvlJc w:val="left"/>
      <w:pPr>
        <w:ind w:left="5760" w:hanging="360"/>
      </w:pPr>
      <w:rPr>
        <w:rFonts w:ascii="Courier New" w:hAnsi="Courier New" w:hint="default"/>
      </w:rPr>
    </w:lvl>
    <w:lvl w:ilvl="8" w:tplc="23F4D032">
      <w:start w:val="1"/>
      <w:numFmt w:val="bullet"/>
      <w:lvlText w:val=""/>
      <w:lvlJc w:val="left"/>
      <w:pPr>
        <w:ind w:left="6480" w:hanging="360"/>
      </w:pPr>
      <w:rPr>
        <w:rFonts w:ascii="Wingdings" w:hAnsi="Wingdings" w:hint="default"/>
      </w:rPr>
    </w:lvl>
  </w:abstractNum>
  <w:abstractNum w:abstractNumId="8" w15:restartNumberingAfterBreak="0">
    <w:nsid w:val="2CBD2B2C"/>
    <w:multiLevelType w:val="hybridMultilevel"/>
    <w:tmpl w:val="1F16E5F2"/>
    <w:lvl w:ilvl="0" w:tplc="0A1ACA16">
      <w:start w:val="1"/>
      <w:numFmt w:val="bullet"/>
      <w:lvlText w:val=""/>
      <w:lvlJc w:val="left"/>
      <w:pPr>
        <w:ind w:left="720" w:hanging="360"/>
      </w:pPr>
      <w:rPr>
        <w:rFonts w:ascii="Symbol" w:hAnsi="Symbol" w:hint="default"/>
      </w:rPr>
    </w:lvl>
    <w:lvl w:ilvl="1" w:tplc="4CF02BA0">
      <w:start w:val="1"/>
      <w:numFmt w:val="bullet"/>
      <w:lvlText w:val="o"/>
      <w:lvlJc w:val="left"/>
      <w:pPr>
        <w:ind w:left="1440" w:hanging="360"/>
      </w:pPr>
      <w:rPr>
        <w:rFonts w:ascii="Courier New" w:hAnsi="Courier New" w:hint="default"/>
      </w:rPr>
    </w:lvl>
    <w:lvl w:ilvl="2" w:tplc="EF5428C0">
      <w:start w:val="1"/>
      <w:numFmt w:val="bullet"/>
      <w:lvlText w:val=""/>
      <w:lvlJc w:val="left"/>
      <w:pPr>
        <w:ind w:left="2160" w:hanging="360"/>
      </w:pPr>
      <w:rPr>
        <w:rFonts w:ascii="Wingdings" w:hAnsi="Wingdings" w:hint="default"/>
      </w:rPr>
    </w:lvl>
    <w:lvl w:ilvl="3" w:tplc="D37E1912">
      <w:start w:val="1"/>
      <w:numFmt w:val="bullet"/>
      <w:lvlText w:val=""/>
      <w:lvlJc w:val="left"/>
      <w:pPr>
        <w:ind w:left="2880" w:hanging="360"/>
      </w:pPr>
      <w:rPr>
        <w:rFonts w:ascii="Symbol" w:hAnsi="Symbol" w:hint="default"/>
      </w:rPr>
    </w:lvl>
    <w:lvl w:ilvl="4" w:tplc="4D3C7FDA">
      <w:start w:val="1"/>
      <w:numFmt w:val="bullet"/>
      <w:lvlText w:val="o"/>
      <w:lvlJc w:val="left"/>
      <w:pPr>
        <w:ind w:left="3600" w:hanging="360"/>
      </w:pPr>
      <w:rPr>
        <w:rFonts w:ascii="Courier New" w:hAnsi="Courier New" w:hint="default"/>
      </w:rPr>
    </w:lvl>
    <w:lvl w:ilvl="5" w:tplc="68842EC6">
      <w:start w:val="1"/>
      <w:numFmt w:val="bullet"/>
      <w:lvlText w:val=""/>
      <w:lvlJc w:val="left"/>
      <w:pPr>
        <w:ind w:left="4320" w:hanging="360"/>
      </w:pPr>
      <w:rPr>
        <w:rFonts w:ascii="Wingdings" w:hAnsi="Wingdings" w:hint="default"/>
      </w:rPr>
    </w:lvl>
    <w:lvl w:ilvl="6" w:tplc="E014EBBC">
      <w:start w:val="1"/>
      <w:numFmt w:val="bullet"/>
      <w:lvlText w:val=""/>
      <w:lvlJc w:val="left"/>
      <w:pPr>
        <w:ind w:left="5040" w:hanging="360"/>
      </w:pPr>
      <w:rPr>
        <w:rFonts w:ascii="Symbol" w:hAnsi="Symbol" w:hint="default"/>
      </w:rPr>
    </w:lvl>
    <w:lvl w:ilvl="7" w:tplc="1144E558">
      <w:start w:val="1"/>
      <w:numFmt w:val="bullet"/>
      <w:lvlText w:val="o"/>
      <w:lvlJc w:val="left"/>
      <w:pPr>
        <w:ind w:left="5760" w:hanging="360"/>
      </w:pPr>
      <w:rPr>
        <w:rFonts w:ascii="Courier New" w:hAnsi="Courier New" w:hint="default"/>
      </w:rPr>
    </w:lvl>
    <w:lvl w:ilvl="8" w:tplc="F17EFA74">
      <w:start w:val="1"/>
      <w:numFmt w:val="bullet"/>
      <w:lvlText w:val=""/>
      <w:lvlJc w:val="left"/>
      <w:pPr>
        <w:ind w:left="6480" w:hanging="360"/>
      </w:pPr>
      <w:rPr>
        <w:rFonts w:ascii="Wingdings" w:hAnsi="Wingdings" w:hint="default"/>
      </w:rPr>
    </w:lvl>
  </w:abstractNum>
  <w:abstractNum w:abstractNumId="9" w15:restartNumberingAfterBreak="0">
    <w:nsid w:val="3D479B2E"/>
    <w:multiLevelType w:val="hybridMultilevel"/>
    <w:tmpl w:val="8D06BD0C"/>
    <w:lvl w:ilvl="0" w:tplc="20581E22">
      <w:start w:val="1"/>
      <w:numFmt w:val="decimal"/>
      <w:lvlText w:val="%1."/>
      <w:lvlJc w:val="left"/>
      <w:pPr>
        <w:ind w:left="720" w:hanging="360"/>
      </w:pPr>
    </w:lvl>
    <w:lvl w:ilvl="1" w:tplc="8758DEF6">
      <w:start w:val="1"/>
      <w:numFmt w:val="lowerLetter"/>
      <w:lvlText w:val="%2."/>
      <w:lvlJc w:val="left"/>
      <w:pPr>
        <w:ind w:left="1440" w:hanging="360"/>
      </w:pPr>
    </w:lvl>
    <w:lvl w:ilvl="2" w:tplc="3C4ECAF2">
      <w:start w:val="1"/>
      <w:numFmt w:val="lowerRoman"/>
      <w:lvlText w:val="%3."/>
      <w:lvlJc w:val="right"/>
      <w:pPr>
        <w:ind w:left="2160" w:hanging="180"/>
      </w:pPr>
    </w:lvl>
    <w:lvl w:ilvl="3" w:tplc="245A0346">
      <w:start w:val="1"/>
      <w:numFmt w:val="decimal"/>
      <w:lvlText w:val="%4."/>
      <w:lvlJc w:val="left"/>
      <w:pPr>
        <w:ind w:left="2880" w:hanging="360"/>
      </w:pPr>
    </w:lvl>
    <w:lvl w:ilvl="4" w:tplc="D5049F92">
      <w:start w:val="1"/>
      <w:numFmt w:val="lowerLetter"/>
      <w:lvlText w:val="%5."/>
      <w:lvlJc w:val="left"/>
      <w:pPr>
        <w:ind w:left="3600" w:hanging="360"/>
      </w:pPr>
    </w:lvl>
    <w:lvl w:ilvl="5" w:tplc="49BE5AC2">
      <w:start w:val="1"/>
      <w:numFmt w:val="lowerRoman"/>
      <w:lvlText w:val="%6."/>
      <w:lvlJc w:val="right"/>
      <w:pPr>
        <w:ind w:left="4320" w:hanging="180"/>
      </w:pPr>
    </w:lvl>
    <w:lvl w:ilvl="6" w:tplc="52DACE38">
      <w:start w:val="1"/>
      <w:numFmt w:val="decimal"/>
      <w:lvlText w:val="%7."/>
      <w:lvlJc w:val="left"/>
      <w:pPr>
        <w:ind w:left="5040" w:hanging="360"/>
      </w:pPr>
    </w:lvl>
    <w:lvl w:ilvl="7" w:tplc="AE48B4A8">
      <w:start w:val="1"/>
      <w:numFmt w:val="lowerLetter"/>
      <w:lvlText w:val="%8."/>
      <w:lvlJc w:val="left"/>
      <w:pPr>
        <w:ind w:left="5760" w:hanging="360"/>
      </w:pPr>
    </w:lvl>
    <w:lvl w:ilvl="8" w:tplc="284A1BDE">
      <w:start w:val="1"/>
      <w:numFmt w:val="lowerRoman"/>
      <w:lvlText w:val="%9."/>
      <w:lvlJc w:val="right"/>
      <w:pPr>
        <w:ind w:left="6480" w:hanging="180"/>
      </w:pPr>
    </w:lvl>
  </w:abstractNum>
  <w:abstractNum w:abstractNumId="10" w15:restartNumberingAfterBreak="0">
    <w:nsid w:val="5313A421"/>
    <w:multiLevelType w:val="hybridMultilevel"/>
    <w:tmpl w:val="D4B840B2"/>
    <w:lvl w:ilvl="0" w:tplc="6302AF38">
      <w:start w:val="1"/>
      <w:numFmt w:val="bullet"/>
      <w:lvlText w:val=""/>
      <w:lvlJc w:val="left"/>
      <w:pPr>
        <w:ind w:left="720" w:hanging="360"/>
      </w:pPr>
      <w:rPr>
        <w:rFonts w:ascii="Symbol" w:hAnsi="Symbol" w:hint="default"/>
      </w:rPr>
    </w:lvl>
    <w:lvl w:ilvl="1" w:tplc="A48633B6">
      <w:start w:val="1"/>
      <w:numFmt w:val="bullet"/>
      <w:lvlText w:val="o"/>
      <w:lvlJc w:val="left"/>
      <w:pPr>
        <w:ind w:left="1440" w:hanging="360"/>
      </w:pPr>
      <w:rPr>
        <w:rFonts w:ascii="Courier New" w:hAnsi="Courier New" w:hint="default"/>
      </w:rPr>
    </w:lvl>
    <w:lvl w:ilvl="2" w:tplc="43048706">
      <w:start w:val="1"/>
      <w:numFmt w:val="bullet"/>
      <w:lvlText w:val=""/>
      <w:lvlJc w:val="left"/>
      <w:pPr>
        <w:ind w:left="2160" w:hanging="360"/>
      </w:pPr>
      <w:rPr>
        <w:rFonts w:ascii="Wingdings" w:hAnsi="Wingdings" w:hint="default"/>
      </w:rPr>
    </w:lvl>
    <w:lvl w:ilvl="3" w:tplc="97AABA62">
      <w:start w:val="1"/>
      <w:numFmt w:val="bullet"/>
      <w:lvlText w:val=""/>
      <w:lvlJc w:val="left"/>
      <w:pPr>
        <w:ind w:left="2880" w:hanging="360"/>
      </w:pPr>
      <w:rPr>
        <w:rFonts w:ascii="Symbol" w:hAnsi="Symbol" w:hint="default"/>
      </w:rPr>
    </w:lvl>
    <w:lvl w:ilvl="4" w:tplc="DF5AFCE2">
      <w:start w:val="1"/>
      <w:numFmt w:val="bullet"/>
      <w:lvlText w:val="o"/>
      <w:lvlJc w:val="left"/>
      <w:pPr>
        <w:ind w:left="3600" w:hanging="360"/>
      </w:pPr>
      <w:rPr>
        <w:rFonts w:ascii="Courier New" w:hAnsi="Courier New" w:hint="default"/>
      </w:rPr>
    </w:lvl>
    <w:lvl w:ilvl="5" w:tplc="FEDA8948">
      <w:start w:val="1"/>
      <w:numFmt w:val="bullet"/>
      <w:lvlText w:val=""/>
      <w:lvlJc w:val="left"/>
      <w:pPr>
        <w:ind w:left="4320" w:hanging="360"/>
      </w:pPr>
      <w:rPr>
        <w:rFonts w:ascii="Wingdings" w:hAnsi="Wingdings" w:hint="default"/>
      </w:rPr>
    </w:lvl>
    <w:lvl w:ilvl="6" w:tplc="FCEC7A2E">
      <w:start w:val="1"/>
      <w:numFmt w:val="bullet"/>
      <w:lvlText w:val=""/>
      <w:lvlJc w:val="left"/>
      <w:pPr>
        <w:ind w:left="5040" w:hanging="360"/>
      </w:pPr>
      <w:rPr>
        <w:rFonts w:ascii="Symbol" w:hAnsi="Symbol" w:hint="default"/>
      </w:rPr>
    </w:lvl>
    <w:lvl w:ilvl="7" w:tplc="9BE6712A">
      <w:start w:val="1"/>
      <w:numFmt w:val="bullet"/>
      <w:lvlText w:val="o"/>
      <w:lvlJc w:val="left"/>
      <w:pPr>
        <w:ind w:left="5760" w:hanging="360"/>
      </w:pPr>
      <w:rPr>
        <w:rFonts w:ascii="Courier New" w:hAnsi="Courier New" w:hint="default"/>
      </w:rPr>
    </w:lvl>
    <w:lvl w:ilvl="8" w:tplc="D4CAE9C0">
      <w:start w:val="1"/>
      <w:numFmt w:val="bullet"/>
      <w:lvlText w:val=""/>
      <w:lvlJc w:val="left"/>
      <w:pPr>
        <w:ind w:left="6480" w:hanging="360"/>
      </w:pPr>
      <w:rPr>
        <w:rFonts w:ascii="Wingdings" w:hAnsi="Wingdings" w:hint="default"/>
      </w:rPr>
    </w:lvl>
  </w:abstractNum>
  <w:abstractNum w:abstractNumId="11" w15:restartNumberingAfterBreak="0">
    <w:nsid w:val="5806603F"/>
    <w:multiLevelType w:val="hybridMultilevel"/>
    <w:tmpl w:val="F7DE8B92"/>
    <w:lvl w:ilvl="0" w:tplc="FAEA7BE2">
      <w:start w:val="1"/>
      <w:numFmt w:val="bullet"/>
      <w:lvlText w:val=""/>
      <w:lvlJc w:val="left"/>
      <w:pPr>
        <w:ind w:left="720" w:hanging="360"/>
      </w:pPr>
      <w:rPr>
        <w:rFonts w:ascii="Symbol" w:hAnsi="Symbol" w:hint="default"/>
      </w:rPr>
    </w:lvl>
    <w:lvl w:ilvl="1" w:tplc="253013FC">
      <w:start w:val="1"/>
      <w:numFmt w:val="bullet"/>
      <w:lvlText w:val="o"/>
      <w:lvlJc w:val="left"/>
      <w:pPr>
        <w:ind w:left="1440" w:hanging="360"/>
      </w:pPr>
      <w:rPr>
        <w:rFonts w:ascii="Courier New" w:hAnsi="Courier New" w:hint="default"/>
      </w:rPr>
    </w:lvl>
    <w:lvl w:ilvl="2" w:tplc="E7BA5F0C">
      <w:start w:val="1"/>
      <w:numFmt w:val="bullet"/>
      <w:lvlText w:val=""/>
      <w:lvlJc w:val="left"/>
      <w:pPr>
        <w:ind w:left="2160" w:hanging="360"/>
      </w:pPr>
      <w:rPr>
        <w:rFonts w:ascii="Wingdings" w:hAnsi="Wingdings" w:hint="default"/>
      </w:rPr>
    </w:lvl>
    <w:lvl w:ilvl="3" w:tplc="BE148388">
      <w:start w:val="1"/>
      <w:numFmt w:val="bullet"/>
      <w:lvlText w:val=""/>
      <w:lvlJc w:val="left"/>
      <w:pPr>
        <w:ind w:left="2880" w:hanging="360"/>
      </w:pPr>
      <w:rPr>
        <w:rFonts w:ascii="Symbol" w:hAnsi="Symbol" w:hint="default"/>
      </w:rPr>
    </w:lvl>
    <w:lvl w:ilvl="4" w:tplc="9DD80DEC">
      <w:start w:val="1"/>
      <w:numFmt w:val="bullet"/>
      <w:lvlText w:val="o"/>
      <w:lvlJc w:val="left"/>
      <w:pPr>
        <w:ind w:left="3600" w:hanging="360"/>
      </w:pPr>
      <w:rPr>
        <w:rFonts w:ascii="Courier New" w:hAnsi="Courier New" w:hint="default"/>
      </w:rPr>
    </w:lvl>
    <w:lvl w:ilvl="5" w:tplc="6D885414">
      <w:start w:val="1"/>
      <w:numFmt w:val="bullet"/>
      <w:lvlText w:val=""/>
      <w:lvlJc w:val="left"/>
      <w:pPr>
        <w:ind w:left="4320" w:hanging="360"/>
      </w:pPr>
      <w:rPr>
        <w:rFonts w:ascii="Wingdings" w:hAnsi="Wingdings" w:hint="default"/>
      </w:rPr>
    </w:lvl>
    <w:lvl w:ilvl="6" w:tplc="F49A705A">
      <w:start w:val="1"/>
      <w:numFmt w:val="bullet"/>
      <w:lvlText w:val=""/>
      <w:lvlJc w:val="left"/>
      <w:pPr>
        <w:ind w:left="5040" w:hanging="360"/>
      </w:pPr>
      <w:rPr>
        <w:rFonts w:ascii="Symbol" w:hAnsi="Symbol" w:hint="default"/>
      </w:rPr>
    </w:lvl>
    <w:lvl w:ilvl="7" w:tplc="BDB43D86">
      <w:start w:val="1"/>
      <w:numFmt w:val="bullet"/>
      <w:lvlText w:val="o"/>
      <w:lvlJc w:val="left"/>
      <w:pPr>
        <w:ind w:left="5760" w:hanging="360"/>
      </w:pPr>
      <w:rPr>
        <w:rFonts w:ascii="Courier New" w:hAnsi="Courier New" w:hint="default"/>
      </w:rPr>
    </w:lvl>
    <w:lvl w:ilvl="8" w:tplc="93209F4A">
      <w:start w:val="1"/>
      <w:numFmt w:val="bullet"/>
      <w:lvlText w:val=""/>
      <w:lvlJc w:val="left"/>
      <w:pPr>
        <w:ind w:left="6480" w:hanging="360"/>
      </w:pPr>
      <w:rPr>
        <w:rFonts w:ascii="Wingdings" w:hAnsi="Wingdings" w:hint="default"/>
      </w:rPr>
    </w:lvl>
  </w:abstractNum>
  <w:abstractNum w:abstractNumId="12" w15:restartNumberingAfterBreak="0">
    <w:nsid w:val="5AB79163"/>
    <w:multiLevelType w:val="hybridMultilevel"/>
    <w:tmpl w:val="35EC2E9A"/>
    <w:lvl w:ilvl="0" w:tplc="4F8E61A2">
      <w:start w:val="1"/>
      <w:numFmt w:val="bullet"/>
      <w:lvlText w:val=""/>
      <w:lvlJc w:val="left"/>
      <w:pPr>
        <w:ind w:left="720" w:hanging="360"/>
      </w:pPr>
      <w:rPr>
        <w:rFonts w:ascii="Symbol" w:hAnsi="Symbol" w:hint="default"/>
      </w:rPr>
    </w:lvl>
    <w:lvl w:ilvl="1" w:tplc="14AA1746">
      <w:start w:val="1"/>
      <w:numFmt w:val="bullet"/>
      <w:lvlText w:val="o"/>
      <w:lvlJc w:val="left"/>
      <w:pPr>
        <w:ind w:left="1440" w:hanging="360"/>
      </w:pPr>
      <w:rPr>
        <w:rFonts w:ascii="Courier New" w:hAnsi="Courier New" w:hint="default"/>
      </w:rPr>
    </w:lvl>
    <w:lvl w:ilvl="2" w:tplc="1AC672C4">
      <w:start w:val="1"/>
      <w:numFmt w:val="bullet"/>
      <w:lvlText w:val=""/>
      <w:lvlJc w:val="left"/>
      <w:pPr>
        <w:ind w:left="2160" w:hanging="360"/>
      </w:pPr>
      <w:rPr>
        <w:rFonts w:ascii="Wingdings" w:hAnsi="Wingdings" w:hint="default"/>
      </w:rPr>
    </w:lvl>
    <w:lvl w:ilvl="3" w:tplc="454015E0">
      <w:start w:val="1"/>
      <w:numFmt w:val="bullet"/>
      <w:lvlText w:val=""/>
      <w:lvlJc w:val="left"/>
      <w:pPr>
        <w:ind w:left="2880" w:hanging="360"/>
      </w:pPr>
      <w:rPr>
        <w:rFonts w:ascii="Symbol" w:hAnsi="Symbol" w:hint="default"/>
      </w:rPr>
    </w:lvl>
    <w:lvl w:ilvl="4" w:tplc="ADBA3432">
      <w:start w:val="1"/>
      <w:numFmt w:val="bullet"/>
      <w:lvlText w:val="o"/>
      <w:lvlJc w:val="left"/>
      <w:pPr>
        <w:ind w:left="3600" w:hanging="360"/>
      </w:pPr>
      <w:rPr>
        <w:rFonts w:ascii="Courier New" w:hAnsi="Courier New" w:hint="default"/>
      </w:rPr>
    </w:lvl>
    <w:lvl w:ilvl="5" w:tplc="E13EB782">
      <w:start w:val="1"/>
      <w:numFmt w:val="bullet"/>
      <w:lvlText w:val=""/>
      <w:lvlJc w:val="left"/>
      <w:pPr>
        <w:ind w:left="4320" w:hanging="360"/>
      </w:pPr>
      <w:rPr>
        <w:rFonts w:ascii="Wingdings" w:hAnsi="Wingdings" w:hint="default"/>
      </w:rPr>
    </w:lvl>
    <w:lvl w:ilvl="6" w:tplc="8A3482C2">
      <w:start w:val="1"/>
      <w:numFmt w:val="bullet"/>
      <w:lvlText w:val=""/>
      <w:lvlJc w:val="left"/>
      <w:pPr>
        <w:ind w:left="5040" w:hanging="360"/>
      </w:pPr>
      <w:rPr>
        <w:rFonts w:ascii="Symbol" w:hAnsi="Symbol" w:hint="default"/>
      </w:rPr>
    </w:lvl>
    <w:lvl w:ilvl="7" w:tplc="EDE27F8A">
      <w:start w:val="1"/>
      <w:numFmt w:val="bullet"/>
      <w:lvlText w:val="o"/>
      <w:lvlJc w:val="left"/>
      <w:pPr>
        <w:ind w:left="5760" w:hanging="360"/>
      </w:pPr>
      <w:rPr>
        <w:rFonts w:ascii="Courier New" w:hAnsi="Courier New" w:hint="default"/>
      </w:rPr>
    </w:lvl>
    <w:lvl w:ilvl="8" w:tplc="779E53D2">
      <w:start w:val="1"/>
      <w:numFmt w:val="bullet"/>
      <w:lvlText w:val=""/>
      <w:lvlJc w:val="left"/>
      <w:pPr>
        <w:ind w:left="6480" w:hanging="360"/>
      </w:pPr>
      <w:rPr>
        <w:rFonts w:ascii="Wingdings" w:hAnsi="Wingdings" w:hint="default"/>
      </w:rPr>
    </w:lvl>
  </w:abstractNum>
  <w:abstractNum w:abstractNumId="13" w15:restartNumberingAfterBreak="0">
    <w:nsid w:val="613CD5A2"/>
    <w:multiLevelType w:val="hybridMultilevel"/>
    <w:tmpl w:val="F17EEE12"/>
    <w:lvl w:ilvl="0" w:tplc="F0CE994C">
      <w:start w:val="1"/>
      <w:numFmt w:val="bullet"/>
      <w:lvlText w:val="-"/>
      <w:lvlJc w:val="left"/>
      <w:pPr>
        <w:ind w:left="720" w:hanging="360"/>
      </w:pPr>
      <w:rPr>
        <w:rFonts w:ascii="Calibri" w:hAnsi="Calibri" w:hint="default"/>
      </w:rPr>
    </w:lvl>
    <w:lvl w:ilvl="1" w:tplc="6D8AD5A2">
      <w:start w:val="1"/>
      <w:numFmt w:val="bullet"/>
      <w:lvlText w:val="o"/>
      <w:lvlJc w:val="left"/>
      <w:pPr>
        <w:ind w:left="1440" w:hanging="360"/>
      </w:pPr>
      <w:rPr>
        <w:rFonts w:ascii="Courier New" w:hAnsi="Courier New" w:hint="default"/>
      </w:rPr>
    </w:lvl>
    <w:lvl w:ilvl="2" w:tplc="24869956">
      <w:start w:val="1"/>
      <w:numFmt w:val="bullet"/>
      <w:lvlText w:val=""/>
      <w:lvlJc w:val="left"/>
      <w:pPr>
        <w:ind w:left="2160" w:hanging="360"/>
      </w:pPr>
      <w:rPr>
        <w:rFonts w:ascii="Wingdings" w:hAnsi="Wingdings" w:hint="default"/>
      </w:rPr>
    </w:lvl>
    <w:lvl w:ilvl="3" w:tplc="F1DC41F8">
      <w:start w:val="1"/>
      <w:numFmt w:val="bullet"/>
      <w:lvlText w:val=""/>
      <w:lvlJc w:val="left"/>
      <w:pPr>
        <w:ind w:left="2880" w:hanging="360"/>
      </w:pPr>
      <w:rPr>
        <w:rFonts w:ascii="Symbol" w:hAnsi="Symbol" w:hint="default"/>
      </w:rPr>
    </w:lvl>
    <w:lvl w:ilvl="4" w:tplc="557626AA">
      <w:start w:val="1"/>
      <w:numFmt w:val="bullet"/>
      <w:lvlText w:val="o"/>
      <w:lvlJc w:val="left"/>
      <w:pPr>
        <w:ind w:left="3600" w:hanging="360"/>
      </w:pPr>
      <w:rPr>
        <w:rFonts w:ascii="Courier New" w:hAnsi="Courier New" w:hint="default"/>
      </w:rPr>
    </w:lvl>
    <w:lvl w:ilvl="5" w:tplc="9BF808AE">
      <w:start w:val="1"/>
      <w:numFmt w:val="bullet"/>
      <w:lvlText w:val=""/>
      <w:lvlJc w:val="left"/>
      <w:pPr>
        <w:ind w:left="4320" w:hanging="360"/>
      </w:pPr>
      <w:rPr>
        <w:rFonts w:ascii="Wingdings" w:hAnsi="Wingdings" w:hint="default"/>
      </w:rPr>
    </w:lvl>
    <w:lvl w:ilvl="6" w:tplc="6068DC10">
      <w:start w:val="1"/>
      <w:numFmt w:val="bullet"/>
      <w:lvlText w:val=""/>
      <w:lvlJc w:val="left"/>
      <w:pPr>
        <w:ind w:left="5040" w:hanging="360"/>
      </w:pPr>
      <w:rPr>
        <w:rFonts w:ascii="Symbol" w:hAnsi="Symbol" w:hint="default"/>
      </w:rPr>
    </w:lvl>
    <w:lvl w:ilvl="7" w:tplc="D308633C">
      <w:start w:val="1"/>
      <w:numFmt w:val="bullet"/>
      <w:lvlText w:val="o"/>
      <w:lvlJc w:val="left"/>
      <w:pPr>
        <w:ind w:left="5760" w:hanging="360"/>
      </w:pPr>
      <w:rPr>
        <w:rFonts w:ascii="Courier New" w:hAnsi="Courier New" w:hint="default"/>
      </w:rPr>
    </w:lvl>
    <w:lvl w:ilvl="8" w:tplc="67F48EA8">
      <w:start w:val="1"/>
      <w:numFmt w:val="bullet"/>
      <w:lvlText w:val=""/>
      <w:lvlJc w:val="left"/>
      <w:pPr>
        <w:ind w:left="6480" w:hanging="360"/>
      </w:pPr>
      <w:rPr>
        <w:rFonts w:ascii="Wingdings" w:hAnsi="Wingdings" w:hint="default"/>
      </w:rPr>
    </w:lvl>
  </w:abstractNum>
  <w:abstractNum w:abstractNumId="14" w15:restartNumberingAfterBreak="0">
    <w:nsid w:val="6C56E03A"/>
    <w:multiLevelType w:val="hybridMultilevel"/>
    <w:tmpl w:val="4022EC4C"/>
    <w:lvl w:ilvl="0" w:tplc="DE2E180C">
      <w:start w:val="1"/>
      <w:numFmt w:val="bullet"/>
      <w:lvlText w:val="-"/>
      <w:lvlJc w:val="left"/>
      <w:pPr>
        <w:ind w:left="720" w:hanging="360"/>
      </w:pPr>
      <w:rPr>
        <w:rFonts w:ascii="Calibri" w:hAnsi="Calibri" w:hint="default"/>
      </w:rPr>
    </w:lvl>
    <w:lvl w:ilvl="1" w:tplc="FAD69C5A">
      <w:start w:val="1"/>
      <w:numFmt w:val="bullet"/>
      <w:lvlText w:val="o"/>
      <w:lvlJc w:val="left"/>
      <w:pPr>
        <w:ind w:left="1440" w:hanging="360"/>
      </w:pPr>
      <w:rPr>
        <w:rFonts w:ascii="Courier New" w:hAnsi="Courier New" w:hint="default"/>
      </w:rPr>
    </w:lvl>
    <w:lvl w:ilvl="2" w:tplc="A9A245E2">
      <w:start w:val="1"/>
      <w:numFmt w:val="bullet"/>
      <w:lvlText w:val=""/>
      <w:lvlJc w:val="left"/>
      <w:pPr>
        <w:ind w:left="2160" w:hanging="360"/>
      </w:pPr>
      <w:rPr>
        <w:rFonts w:ascii="Wingdings" w:hAnsi="Wingdings" w:hint="default"/>
      </w:rPr>
    </w:lvl>
    <w:lvl w:ilvl="3" w:tplc="3CA868FC">
      <w:start w:val="1"/>
      <w:numFmt w:val="bullet"/>
      <w:lvlText w:val=""/>
      <w:lvlJc w:val="left"/>
      <w:pPr>
        <w:ind w:left="2880" w:hanging="360"/>
      </w:pPr>
      <w:rPr>
        <w:rFonts w:ascii="Symbol" w:hAnsi="Symbol" w:hint="default"/>
      </w:rPr>
    </w:lvl>
    <w:lvl w:ilvl="4" w:tplc="04A80F88">
      <w:start w:val="1"/>
      <w:numFmt w:val="bullet"/>
      <w:lvlText w:val="o"/>
      <w:lvlJc w:val="left"/>
      <w:pPr>
        <w:ind w:left="3600" w:hanging="360"/>
      </w:pPr>
      <w:rPr>
        <w:rFonts w:ascii="Courier New" w:hAnsi="Courier New" w:hint="default"/>
      </w:rPr>
    </w:lvl>
    <w:lvl w:ilvl="5" w:tplc="1C5428B2">
      <w:start w:val="1"/>
      <w:numFmt w:val="bullet"/>
      <w:lvlText w:val=""/>
      <w:lvlJc w:val="left"/>
      <w:pPr>
        <w:ind w:left="4320" w:hanging="360"/>
      </w:pPr>
      <w:rPr>
        <w:rFonts w:ascii="Wingdings" w:hAnsi="Wingdings" w:hint="default"/>
      </w:rPr>
    </w:lvl>
    <w:lvl w:ilvl="6" w:tplc="C120815A">
      <w:start w:val="1"/>
      <w:numFmt w:val="bullet"/>
      <w:lvlText w:val=""/>
      <w:lvlJc w:val="left"/>
      <w:pPr>
        <w:ind w:left="5040" w:hanging="360"/>
      </w:pPr>
      <w:rPr>
        <w:rFonts w:ascii="Symbol" w:hAnsi="Symbol" w:hint="default"/>
      </w:rPr>
    </w:lvl>
    <w:lvl w:ilvl="7" w:tplc="BA54C864">
      <w:start w:val="1"/>
      <w:numFmt w:val="bullet"/>
      <w:lvlText w:val="o"/>
      <w:lvlJc w:val="left"/>
      <w:pPr>
        <w:ind w:left="5760" w:hanging="360"/>
      </w:pPr>
      <w:rPr>
        <w:rFonts w:ascii="Courier New" w:hAnsi="Courier New" w:hint="default"/>
      </w:rPr>
    </w:lvl>
    <w:lvl w:ilvl="8" w:tplc="209EA2D2">
      <w:start w:val="1"/>
      <w:numFmt w:val="bullet"/>
      <w:lvlText w:val=""/>
      <w:lvlJc w:val="left"/>
      <w:pPr>
        <w:ind w:left="6480" w:hanging="360"/>
      </w:pPr>
      <w:rPr>
        <w:rFonts w:ascii="Wingdings" w:hAnsi="Wingdings" w:hint="default"/>
      </w:rPr>
    </w:lvl>
  </w:abstractNum>
  <w:abstractNum w:abstractNumId="15" w15:restartNumberingAfterBreak="0">
    <w:nsid w:val="6EEC882B"/>
    <w:multiLevelType w:val="hybridMultilevel"/>
    <w:tmpl w:val="FFFFFFFF"/>
    <w:lvl w:ilvl="0" w:tplc="FFFFFFFF">
      <w:start w:val="1"/>
      <w:numFmt w:val="bullet"/>
      <w:lvlText w:val=""/>
      <w:lvlJc w:val="left"/>
      <w:pPr>
        <w:ind w:left="720" w:hanging="360"/>
      </w:pPr>
      <w:rPr>
        <w:rFonts w:ascii="Symbol" w:hAnsi="Symbol" w:hint="default"/>
      </w:rPr>
    </w:lvl>
    <w:lvl w:ilvl="1" w:tplc="47ECBB20">
      <w:start w:val="1"/>
      <w:numFmt w:val="bullet"/>
      <w:lvlText w:val="o"/>
      <w:lvlJc w:val="left"/>
      <w:pPr>
        <w:ind w:left="1440" w:hanging="360"/>
      </w:pPr>
      <w:rPr>
        <w:rFonts w:ascii="Courier New" w:hAnsi="Courier New" w:hint="default"/>
      </w:rPr>
    </w:lvl>
    <w:lvl w:ilvl="2" w:tplc="51FA52E0">
      <w:start w:val="1"/>
      <w:numFmt w:val="bullet"/>
      <w:lvlText w:val=""/>
      <w:lvlJc w:val="left"/>
      <w:pPr>
        <w:ind w:left="2160" w:hanging="360"/>
      </w:pPr>
      <w:rPr>
        <w:rFonts w:ascii="Wingdings" w:hAnsi="Wingdings" w:hint="default"/>
      </w:rPr>
    </w:lvl>
    <w:lvl w:ilvl="3" w:tplc="F2AAF3AA">
      <w:start w:val="1"/>
      <w:numFmt w:val="bullet"/>
      <w:lvlText w:val=""/>
      <w:lvlJc w:val="left"/>
      <w:pPr>
        <w:ind w:left="2880" w:hanging="360"/>
      </w:pPr>
      <w:rPr>
        <w:rFonts w:ascii="Symbol" w:hAnsi="Symbol" w:hint="default"/>
      </w:rPr>
    </w:lvl>
    <w:lvl w:ilvl="4" w:tplc="4A2A83CE">
      <w:start w:val="1"/>
      <w:numFmt w:val="bullet"/>
      <w:lvlText w:val="o"/>
      <w:lvlJc w:val="left"/>
      <w:pPr>
        <w:ind w:left="3600" w:hanging="360"/>
      </w:pPr>
      <w:rPr>
        <w:rFonts w:ascii="Courier New" w:hAnsi="Courier New" w:hint="default"/>
      </w:rPr>
    </w:lvl>
    <w:lvl w:ilvl="5" w:tplc="FFF29CB4">
      <w:start w:val="1"/>
      <w:numFmt w:val="bullet"/>
      <w:lvlText w:val=""/>
      <w:lvlJc w:val="left"/>
      <w:pPr>
        <w:ind w:left="4320" w:hanging="360"/>
      </w:pPr>
      <w:rPr>
        <w:rFonts w:ascii="Wingdings" w:hAnsi="Wingdings" w:hint="default"/>
      </w:rPr>
    </w:lvl>
    <w:lvl w:ilvl="6" w:tplc="1418333A">
      <w:start w:val="1"/>
      <w:numFmt w:val="bullet"/>
      <w:lvlText w:val=""/>
      <w:lvlJc w:val="left"/>
      <w:pPr>
        <w:ind w:left="5040" w:hanging="360"/>
      </w:pPr>
      <w:rPr>
        <w:rFonts w:ascii="Symbol" w:hAnsi="Symbol" w:hint="default"/>
      </w:rPr>
    </w:lvl>
    <w:lvl w:ilvl="7" w:tplc="85044A64">
      <w:start w:val="1"/>
      <w:numFmt w:val="bullet"/>
      <w:lvlText w:val="o"/>
      <w:lvlJc w:val="left"/>
      <w:pPr>
        <w:ind w:left="5760" w:hanging="360"/>
      </w:pPr>
      <w:rPr>
        <w:rFonts w:ascii="Courier New" w:hAnsi="Courier New" w:hint="default"/>
      </w:rPr>
    </w:lvl>
    <w:lvl w:ilvl="8" w:tplc="56823F9A">
      <w:start w:val="1"/>
      <w:numFmt w:val="bullet"/>
      <w:lvlText w:val=""/>
      <w:lvlJc w:val="left"/>
      <w:pPr>
        <w:ind w:left="6480" w:hanging="360"/>
      </w:pPr>
      <w:rPr>
        <w:rFonts w:ascii="Wingdings" w:hAnsi="Wingdings" w:hint="default"/>
      </w:rPr>
    </w:lvl>
  </w:abstractNum>
  <w:abstractNum w:abstractNumId="16" w15:restartNumberingAfterBreak="0">
    <w:nsid w:val="70E1FD53"/>
    <w:multiLevelType w:val="hybridMultilevel"/>
    <w:tmpl w:val="940E7B54"/>
    <w:lvl w:ilvl="0" w:tplc="A202CE7C">
      <w:start w:val="1"/>
      <w:numFmt w:val="bullet"/>
      <w:lvlText w:val=""/>
      <w:lvlJc w:val="left"/>
      <w:pPr>
        <w:ind w:left="720" w:hanging="360"/>
      </w:pPr>
      <w:rPr>
        <w:rFonts w:ascii="Symbol" w:hAnsi="Symbol" w:hint="default"/>
      </w:rPr>
    </w:lvl>
    <w:lvl w:ilvl="1" w:tplc="0BCA9BC8">
      <w:start w:val="1"/>
      <w:numFmt w:val="bullet"/>
      <w:lvlText w:val="o"/>
      <w:lvlJc w:val="left"/>
      <w:pPr>
        <w:ind w:left="1440" w:hanging="360"/>
      </w:pPr>
      <w:rPr>
        <w:rFonts w:ascii="Courier New" w:hAnsi="Courier New" w:hint="default"/>
      </w:rPr>
    </w:lvl>
    <w:lvl w:ilvl="2" w:tplc="AFD4DE3C">
      <w:start w:val="1"/>
      <w:numFmt w:val="bullet"/>
      <w:lvlText w:val=""/>
      <w:lvlJc w:val="left"/>
      <w:pPr>
        <w:ind w:left="2160" w:hanging="360"/>
      </w:pPr>
      <w:rPr>
        <w:rFonts w:ascii="Wingdings" w:hAnsi="Wingdings" w:hint="default"/>
      </w:rPr>
    </w:lvl>
    <w:lvl w:ilvl="3" w:tplc="3C365892">
      <w:start w:val="1"/>
      <w:numFmt w:val="bullet"/>
      <w:lvlText w:val=""/>
      <w:lvlJc w:val="left"/>
      <w:pPr>
        <w:ind w:left="2880" w:hanging="360"/>
      </w:pPr>
      <w:rPr>
        <w:rFonts w:ascii="Symbol" w:hAnsi="Symbol" w:hint="default"/>
      </w:rPr>
    </w:lvl>
    <w:lvl w:ilvl="4" w:tplc="2DBE31B6">
      <w:start w:val="1"/>
      <w:numFmt w:val="bullet"/>
      <w:lvlText w:val="o"/>
      <w:lvlJc w:val="left"/>
      <w:pPr>
        <w:ind w:left="3600" w:hanging="360"/>
      </w:pPr>
      <w:rPr>
        <w:rFonts w:ascii="Courier New" w:hAnsi="Courier New" w:hint="default"/>
      </w:rPr>
    </w:lvl>
    <w:lvl w:ilvl="5" w:tplc="88CA19EE">
      <w:start w:val="1"/>
      <w:numFmt w:val="bullet"/>
      <w:lvlText w:val=""/>
      <w:lvlJc w:val="left"/>
      <w:pPr>
        <w:ind w:left="4320" w:hanging="360"/>
      </w:pPr>
      <w:rPr>
        <w:rFonts w:ascii="Wingdings" w:hAnsi="Wingdings" w:hint="default"/>
      </w:rPr>
    </w:lvl>
    <w:lvl w:ilvl="6" w:tplc="22C2E672">
      <w:start w:val="1"/>
      <w:numFmt w:val="bullet"/>
      <w:lvlText w:val=""/>
      <w:lvlJc w:val="left"/>
      <w:pPr>
        <w:ind w:left="5040" w:hanging="360"/>
      </w:pPr>
      <w:rPr>
        <w:rFonts w:ascii="Symbol" w:hAnsi="Symbol" w:hint="default"/>
      </w:rPr>
    </w:lvl>
    <w:lvl w:ilvl="7" w:tplc="5296ADD6">
      <w:start w:val="1"/>
      <w:numFmt w:val="bullet"/>
      <w:lvlText w:val="o"/>
      <w:lvlJc w:val="left"/>
      <w:pPr>
        <w:ind w:left="5760" w:hanging="360"/>
      </w:pPr>
      <w:rPr>
        <w:rFonts w:ascii="Courier New" w:hAnsi="Courier New" w:hint="default"/>
      </w:rPr>
    </w:lvl>
    <w:lvl w:ilvl="8" w:tplc="60F4D61A">
      <w:start w:val="1"/>
      <w:numFmt w:val="bullet"/>
      <w:lvlText w:val=""/>
      <w:lvlJc w:val="left"/>
      <w:pPr>
        <w:ind w:left="6480" w:hanging="360"/>
      </w:pPr>
      <w:rPr>
        <w:rFonts w:ascii="Wingdings" w:hAnsi="Wingdings" w:hint="default"/>
      </w:rPr>
    </w:lvl>
  </w:abstractNum>
  <w:abstractNum w:abstractNumId="17" w15:restartNumberingAfterBreak="0">
    <w:nsid w:val="75194907"/>
    <w:multiLevelType w:val="hybridMultilevel"/>
    <w:tmpl w:val="20C6D274"/>
    <w:lvl w:ilvl="0" w:tplc="5C98C680">
      <w:start w:val="1"/>
      <w:numFmt w:val="bullet"/>
      <w:lvlText w:val="-"/>
      <w:lvlJc w:val="left"/>
      <w:pPr>
        <w:ind w:left="720" w:hanging="360"/>
      </w:pPr>
      <w:rPr>
        <w:rFonts w:ascii="Calibri" w:hAnsi="Calibri" w:hint="default"/>
      </w:rPr>
    </w:lvl>
    <w:lvl w:ilvl="1" w:tplc="A560EE0E">
      <w:start w:val="1"/>
      <w:numFmt w:val="bullet"/>
      <w:lvlText w:val="o"/>
      <w:lvlJc w:val="left"/>
      <w:pPr>
        <w:ind w:left="1440" w:hanging="360"/>
      </w:pPr>
      <w:rPr>
        <w:rFonts w:ascii="Courier New" w:hAnsi="Courier New" w:hint="default"/>
      </w:rPr>
    </w:lvl>
    <w:lvl w:ilvl="2" w:tplc="3D544E9E">
      <w:start w:val="1"/>
      <w:numFmt w:val="bullet"/>
      <w:lvlText w:val=""/>
      <w:lvlJc w:val="left"/>
      <w:pPr>
        <w:ind w:left="2160" w:hanging="360"/>
      </w:pPr>
      <w:rPr>
        <w:rFonts w:ascii="Wingdings" w:hAnsi="Wingdings" w:hint="default"/>
      </w:rPr>
    </w:lvl>
    <w:lvl w:ilvl="3" w:tplc="902A27A2">
      <w:start w:val="1"/>
      <w:numFmt w:val="bullet"/>
      <w:lvlText w:val=""/>
      <w:lvlJc w:val="left"/>
      <w:pPr>
        <w:ind w:left="2880" w:hanging="360"/>
      </w:pPr>
      <w:rPr>
        <w:rFonts w:ascii="Symbol" w:hAnsi="Symbol" w:hint="default"/>
      </w:rPr>
    </w:lvl>
    <w:lvl w:ilvl="4" w:tplc="E7B254FC">
      <w:start w:val="1"/>
      <w:numFmt w:val="bullet"/>
      <w:lvlText w:val="o"/>
      <w:lvlJc w:val="left"/>
      <w:pPr>
        <w:ind w:left="3600" w:hanging="360"/>
      </w:pPr>
      <w:rPr>
        <w:rFonts w:ascii="Courier New" w:hAnsi="Courier New" w:hint="default"/>
      </w:rPr>
    </w:lvl>
    <w:lvl w:ilvl="5" w:tplc="A7DA09DC">
      <w:start w:val="1"/>
      <w:numFmt w:val="bullet"/>
      <w:lvlText w:val=""/>
      <w:lvlJc w:val="left"/>
      <w:pPr>
        <w:ind w:left="4320" w:hanging="360"/>
      </w:pPr>
      <w:rPr>
        <w:rFonts w:ascii="Wingdings" w:hAnsi="Wingdings" w:hint="default"/>
      </w:rPr>
    </w:lvl>
    <w:lvl w:ilvl="6" w:tplc="BCC8E4C2">
      <w:start w:val="1"/>
      <w:numFmt w:val="bullet"/>
      <w:lvlText w:val=""/>
      <w:lvlJc w:val="left"/>
      <w:pPr>
        <w:ind w:left="5040" w:hanging="360"/>
      </w:pPr>
      <w:rPr>
        <w:rFonts w:ascii="Symbol" w:hAnsi="Symbol" w:hint="default"/>
      </w:rPr>
    </w:lvl>
    <w:lvl w:ilvl="7" w:tplc="AAFE79E2">
      <w:start w:val="1"/>
      <w:numFmt w:val="bullet"/>
      <w:lvlText w:val="o"/>
      <w:lvlJc w:val="left"/>
      <w:pPr>
        <w:ind w:left="5760" w:hanging="360"/>
      </w:pPr>
      <w:rPr>
        <w:rFonts w:ascii="Courier New" w:hAnsi="Courier New" w:hint="default"/>
      </w:rPr>
    </w:lvl>
    <w:lvl w:ilvl="8" w:tplc="73EA6C30">
      <w:start w:val="1"/>
      <w:numFmt w:val="bullet"/>
      <w:lvlText w:val=""/>
      <w:lvlJc w:val="left"/>
      <w:pPr>
        <w:ind w:left="6480" w:hanging="360"/>
      </w:pPr>
      <w:rPr>
        <w:rFonts w:ascii="Wingdings" w:hAnsi="Wingdings" w:hint="default"/>
      </w:rPr>
    </w:lvl>
  </w:abstractNum>
  <w:abstractNum w:abstractNumId="18" w15:restartNumberingAfterBreak="0">
    <w:nsid w:val="799498D7"/>
    <w:multiLevelType w:val="hybridMultilevel"/>
    <w:tmpl w:val="EA926D4A"/>
    <w:lvl w:ilvl="0" w:tplc="252EC508">
      <w:start w:val="1"/>
      <w:numFmt w:val="bullet"/>
      <w:lvlText w:val="-"/>
      <w:lvlJc w:val="left"/>
      <w:pPr>
        <w:ind w:left="720" w:hanging="360"/>
      </w:pPr>
      <w:rPr>
        <w:rFonts w:ascii="Calibri" w:hAnsi="Calibri" w:hint="default"/>
      </w:rPr>
    </w:lvl>
    <w:lvl w:ilvl="1" w:tplc="6D0AAB96">
      <w:start w:val="1"/>
      <w:numFmt w:val="bullet"/>
      <w:lvlText w:val="o"/>
      <w:lvlJc w:val="left"/>
      <w:pPr>
        <w:ind w:left="1440" w:hanging="360"/>
      </w:pPr>
      <w:rPr>
        <w:rFonts w:ascii="Courier New" w:hAnsi="Courier New" w:hint="default"/>
      </w:rPr>
    </w:lvl>
    <w:lvl w:ilvl="2" w:tplc="404AC664">
      <w:start w:val="1"/>
      <w:numFmt w:val="bullet"/>
      <w:lvlText w:val=""/>
      <w:lvlJc w:val="left"/>
      <w:pPr>
        <w:ind w:left="2160" w:hanging="360"/>
      </w:pPr>
      <w:rPr>
        <w:rFonts w:ascii="Wingdings" w:hAnsi="Wingdings" w:hint="default"/>
      </w:rPr>
    </w:lvl>
    <w:lvl w:ilvl="3" w:tplc="73F87386">
      <w:start w:val="1"/>
      <w:numFmt w:val="bullet"/>
      <w:lvlText w:val=""/>
      <w:lvlJc w:val="left"/>
      <w:pPr>
        <w:ind w:left="2880" w:hanging="360"/>
      </w:pPr>
      <w:rPr>
        <w:rFonts w:ascii="Symbol" w:hAnsi="Symbol" w:hint="default"/>
      </w:rPr>
    </w:lvl>
    <w:lvl w:ilvl="4" w:tplc="514AFA08">
      <w:start w:val="1"/>
      <w:numFmt w:val="bullet"/>
      <w:lvlText w:val="o"/>
      <w:lvlJc w:val="left"/>
      <w:pPr>
        <w:ind w:left="3600" w:hanging="360"/>
      </w:pPr>
      <w:rPr>
        <w:rFonts w:ascii="Courier New" w:hAnsi="Courier New" w:hint="default"/>
      </w:rPr>
    </w:lvl>
    <w:lvl w:ilvl="5" w:tplc="9F341292">
      <w:start w:val="1"/>
      <w:numFmt w:val="bullet"/>
      <w:lvlText w:val=""/>
      <w:lvlJc w:val="left"/>
      <w:pPr>
        <w:ind w:left="4320" w:hanging="360"/>
      </w:pPr>
      <w:rPr>
        <w:rFonts w:ascii="Wingdings" w:hAnsi="Wingdings" w:hint="default"/>
      </w:rPr>
    </w:lvl>
    <w:lvl w:ilvl="6" w:tplc="C414F0D6">
      <w:start w:val="1"/>
      <w:numFmt w:val="bullet"/>
      <w:lvlText w:val=""/>
      <w:lvlJc w:val="left"/>
      <w:pPr>
        <w:ind w:left="5040" w:hanging="360"/>
      </w:pPr>
      <w:rPr>
        <w:rFonts w:ascii="Symbol" w:hAnsi="Symbol" w:hint="default"/>
      </w:rPr>
    </w:lvl>
    <w:lvl w:ilvl="7" w:tplc="EDEE4242">
      <w:start w:val="1"/>
      <w:numFmt w:val="bullet"/>
      <w:lvlText w:val="o"/>
      <w:lvlJc w:val="left"/>
      <w:pPr>
        <w:ind w:left="5760" w:hanging="360"/>
      </w:pPr>
      <w:rPr>
        <w:rFonts w:ascii="Courier New" w:hAnsi="Courier New" w:hint="default"/>
      </w:rPr>
    </w:lvl>
    <w:lvl w:ilvl="8" w:tplc="5BAC6136">
      <w:start w:val="1"/>
      <w:numFmt w:val="bullet"/>
      <w:lvlText w:val=""/>
      <w:lvlJc w:val="left"/>
      <w:pPr>
        <w:ind w:left="6480" w:hanging="360"/>
      </w:pPr>
      <w:rPr>
        <w:rFonts w:ascii="Wingdings" w:hAnsi="Wingdings" w:hint="default"/>
      </w:rPr>
    </w:lvl>
  </w:abstractNum>
  <w:num w:numId="1" w16cid:durableId="106702509">
    <w:abstractNumId w:val="5"/>
  </w:num>
  <w:num w:numId="2" w16cid:durableId="1340809635">
    <w:abstractNumId w:val="11"/>
  </w:num>
  <w:num w:numId="3" w16cid:durableId="880093692">
    <w:abstractNumId w:val="13"/>
  </w:num>
  <w:num w:numId="4" w16cid:durableId="664550115">
    <w:abstractNumId w:val="1"/>
  </w:num>
  <w:num w:numId="5" w16cid:durableId="1404833833">
    <w:abstractNumId w:val="2"/>
  </w:num>
  <w:num w:numId="6" w16cid:durableId="85076468">
    <w:abstractNumId w:val="0"/>
  </w:num>
  <w:num w:numId="7" w16cid:durableId="343097636">
    <w:abstractNumId w:val="17"/>
  </w:num>
  <w:num w:numId="8" w16cid:durableId="1667394126">
    <w:abstractNumId w:val="7"/>
  </w:num>
  <w:num w:numId="9" w16cid:durableId="2143889502">
    <w:abstractNumId w:val="9"/>
  </w:num>
  <w:num w:numId="10" w16cid:durableId="2101096541">
    <w:abstractNumId w:val="12"/>
  </w:num>
  <w:num w:numId="11" w16cid:durableId="1377511165">
    <w:abstractNumId w:val="3"/>
  </w:num>
  <w:num w:numId="12" w16cid:durableId="2089033513">
    <w:abstractNumId w:val="10"/>
  </w:num>
  <w:num w:numId="13" w16cid:durableId="870142001">
    <w:abstractNumId w:val="16"/>
  </w:num>
  <w:num w:numId="14" w16cid:durableId="1472791767">
    <w:abstractNumId w:val="8"/>
  </w:num>
  <w:num w:numId="15" w16cid:durableId="1000694487">
    <w:abstractNumId w:val="14"/>
  </w:num>
  <w:num w:numId="16" w16cid:durableId="8410089">
    <w:abstractNumId w:val="4"/>
  </w:num>
  <w:num w:numId="17" w16cid:durableId="1594626744">
    <w:abstractNumId w:val="18"/>
  </w:num>
  <w:num w:numId="18" w16cid:durableId="1086419603">
    <w:abstractNumId w:val="6"/>
  </w:num>
  <w:num w:numId="19" w16cid:durableId="1103957589">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eserxe2kaewwzefa5x59pdisxwt5asv2xxx&quot;&gt;My EndNote Library&lt;record-ids&gt;&lt;item&gt;71&lt;/item&gt;&lt;/record-ids&gt;&lt;/item&gt;&lt;/Libraries&gt;"/>
  </w:docVars>
  <w:rsids>
    <w:rsidRoot w:val="5FBCDBF7"/>
    <w:rsid w:val="00000F75"/>
    <w:rsid w:val="00002655"/>
    <w:rsid w:val="00002EE2"/>
    <w:rsid w:val="00003B44"/>
    <w:rsid w:val="000063A1"/>
    <w:rsid w:val="00006CF4"/>
    <w:rsid w:val="00007204"/>
    <w:rsid w:val="00007FBD"/>
    <w:rsid w:val="00011118"/>
    <w:rsid w:val="0001296E"/>
    <w:rsid w:val="00013900"/>
    <w:rsid w:val="0001510B"/>
    <w:rsid w:val="00015342"/>
    <w:rsid w:val="000158F6"/>
    <w:rsid w:val="00015E88"/>
    <w:rsid w:val="0001616C"/>
    <w:rsid w:val="00016FE1"/>
    <w:rsid w:val="00020025"/>
    <w:rsid w:val="00021404"/>
    <w:rsid w:val="000232A0"/>
    <w:rsid w:val="00023666"/>
    <w:rsid w:val="000244E3"/>
    <w:rsid w:val="0002610B"/>
    <w:rsid w:val="00027D60"/>
    <w:rsid w:val="00030D22"/>
    <w:rsid w:val="000312DF"/>
    <w:rsid w:val="00031382"/>
    <w:rsid w:val="000315A2"/>
    <w:rsid w:val="00031689"/>
    <w:rsid w:val="00032C32"/>
    <w:rsid w:val="00033E2A"/>
    <w:rsid w:val="000349DF"/>
    <w:rsid w:val="00035831"/>
    <w:rsid w:val="00036E6D"/>
    <w:rsid w:val="0004438C"/>
    <w:rsid w:val="00044B46"/>
    <w:rsid w:val="00044E26"/>
    <w:rsid w:val="000454D9"/>
    <w:rsid w:val="00046375"/>
    <w:rsid w:val="00050B31"/>
    <w:rsid w:val="00052198"/>
    <w:rsid w:val="0005635A"/>
    <w:rsid w:val="000576D7"/>
    <w:rsid w:val="00060E67"/>
    <w:rsid w:val="00062188"/>
    <w:rsid w:val="00062E87"/>
    <w:rsid w:val="000631B9"/>
    <w:rsid w:val="000639DD"/>
    <w:rsid w:val="000702E5"/>
    <w:rsid w:val="000726E0"/>
    <w:rsid w:val="000727FD"/>
    <w:rsid w:val="00072BF3"/>
    <w:rsid w:val="000730E9"/>
    <w:rsid w:val="00074319"/>
    <w:rsid w:val="0007597C"/>
    <w:rsid w:val="00076B32"/>
    <w:rsid w:val="000771D7"/>
    <w:rsid w:val="00077BA2"/>
    <w:rsid w:val="000800F3"/>
    <w:rsid w:val="000806F7"/>
    <w:rsid w:val="000815D9"/>
    <w:rsid w:val="000826CD"/>
    <w:rsid w:val="0008276D"/>
    <w:rsid w:val="00082B7F"/>
    <w:rsid w:val="00085186"/>
    <w:rsid w:val="00085777"/>
    <w:rsid w:val="00090197"/>
    <w:rsid w:val="00092B09"/>
    <w:rsid w:val="00092E5E"/>
    <w:rsid w:val="00093659"/>
    <w:rsid w:val="00093718"/>
    <w:rsid w:val="00093D71"/>
    <w:rsid w:val="0009487F"/>
    <w:rsid w:val="00094E2A"/>
    <w:rsid w:val="00095883"/>
    <w:rsid w:val="00095E56"/>
    <w:rsid w:val="000961E8"/>
    <w:rsid w:val="00096E1B"/>
    <w:rsid w:val="000974E2"/>
    <w:rsid w:val="000978ED"/>
    <w:rsid w:val="000A049F"/>
    <w:rsid w:val="000A0C1F"/>
    <w:rsid w:val="000A11B5"/>
    <w:rsid w:val="000A1999"/>
    <w:rsid w:val="000A214C"/>
    <w:rsid w:val="000A222F"/>
    <w:rsid w:val="000A2F1C"/>
    <w:rsid w:val="000A4F25"/>
    <w:rsid w:val="000A57F8"/>
    <w:rsid w:val="000A6C07"/>
    <w:rsid w:val="000B09F2"/>
    <w:rsid w:val="000B1AAD"/>
    <w:rsid w:val="000B244B"/>
    <w:rsid w:val="000B2FF0"/>
    <w:rsid w:val="000B3CE7"/>
    <w:rsid w:val="000B4A08"/>
    <w:rsid w:val="000B5407"/>
    <w:rsid w:val="000B590C"/>
    <w:rsid w:val="000B752B"/>
    <w:rsid w:val="000C0118"/>
    <w:rsid w:val="000C09AB"/>
    <w:rsid w:val="000C0EBC"/>
    <w:rsid w:val="000C3B44"/>
    <w:rsid w:val="000C4766"/>
    <w:rsid w:val="000C57B2"/>
    <w:rsid w:val="000C70E0"/>
    <w:rsid w:val="000C7148"/>
    <w:rsid w:val="000C71D0"/>
    <w:rsid w:val="000C7B8F"/>
    <w:rsid w:val="000D05D8"/>
    <w:rsid w:val="000D093D"/>
    <w:rsid w:val="000D14ED"/>
    <w:rsid w:val="000D1DEC"/>
    <w:rsid w:val="000D24BA"/>
    <w:rsid w:val="000D2D44"/>
    <w:rsid w:val="000D7A73"/>
    <w:rsid w:val="000D7EB8"/>
    <w:rsid w:val="000E0D4C"/>
    <w:rsid w:val="000E14DF"/>
    <w:rsid w:val="000E2046"/>
    <w:rsid w:val="000E38D3"/>
    <w:rsid w:val="000E3C1A"/>
    <w:rsid w:val="000E4879"/>
    <w:rsid w:val="000E5D70"/>
    <w:rsid w:val="000E60EE"/>
    <w:rsid w:val="000E7DF6"/>
    <w:rsid w:val="000F211D"/>
    <w:rsid w:val="000F241E"/>
    <w:rsid w:val="000F2975"/>
    <w:rsid w:val="000F2B72"/>
    <w:rsid w:val="000F2C71"/>
    <w:rsid w:val="000F3BA8"/>
    <w:rsid w:val="000F440E"/>
    <w:rsid w:val="000F6F18"/>
    <w:rsid w:val="000F7933"/>
    <w:rsid w:val="001001ED"/>
    <w:rsid w:val="00100935"/>
    <w:rsid w:val="00102556"/>
    <w:rsid w:val="00102D09"/>
    <w:rsid w:val="00102D8F"/>
    <w:rsid w:val="00103619"/>
    <w:rsid w:val="00103674"/>
    <w:rsid w:val="0010375A"/>
    <w:rsid w:val="0010542D"/>
    <w:rsid w:val="00106059"/>
    <w:rsid w:val="00107353"/>
    <w:rsid w:val="00107F0A"/>
    <w:rsid w:val="00111A95"/>
    <w:rsid w:val="00112A1F"/>
    <w:rsid w:val="00112A92"/>
    <w:rsid w:val="001137BB"/>
    <w:rsid w:val="00113C1A"/>
    <w:rsid w:val="00113ECB"/>
    <w:rsid w:val="001142C1"/>
    <w:rsid w:val="00114371"/>
    <w:rsid w:val="001147B7"/>
    <w:rsid w:val="00115F82"/>
    <w:rsid w:val="0011694A"/>
    <w:rsid w:val="00116D5D"/>
    <w:rsid w:val="001203DB"/>
    <w:rsid w:val="00121259"/>
    <w:rsid w:val="001215FF"/>
    <w:rsid w:val="0012217B"/>
    <w:rsid w:val="0012232B"/>
    <w:rsid w:val="00122705"/>
    <w:rsid w:val="00123711"/>
    <w:rsid w:val="00123B25"/>
    <w:rsid w:val="001243FB"/>
    <w:rsid w:val="0012446C"/>
    <w:rsid w:val="00124EAB"/>
    <w:rsid w:val="001254FD"/>
    <w:rsid w:val="00126DB9"/>
    <w:rsid w:val="00127EE2"/>
    <w:rsid w:val="001308C8"/>
    <w:rsid w:val="00130ACC"/>
    <w:rsid w:val="00130D41"/>
    <w:rsid w:val="00131720"/>
    <w:rsid w:val="00131B8C"/>
    <w:rsid w:val="00132D62"/>
    <w:rsid w:val="0013353E"/>
    <w:rsid w:val="0013395C"/>
    <w:rsid w:val="00133BC2"/>
    <w:rsid w:val="00133C87"/>
    <w:rsid w:val="0013461A"/>
    <w:rsid w:val="001348E6"/>
    <w:rsid w:val="00134A24"/>
    <w:rsid w:val="001357A3"/>
    <w:rsid w:val="00135CAF"/>
    <w:rsid w:val="00135E9F"/>
    <w:rsid w:val="001360CF"/>
    <w:rsid w:val="00137929"/>
    <w:rsid w:val="00137980"/>
    <w:rsid w:val="00137F19"/>
    <w:rsid w:val="0013C38D"/>
    <w:rsid w:val="00140076"/>
    <w:rsid w:val="001404EB"/>
    <w:rsid w:val="00140D21"/>
    <w:rsid w:val="001447C1"/>
    <w:rsid w:val="00145345"/>
    <w:rsid w:val="001454DD"/>
    <w:rsid w:val="00145519"/>
    <w:rsid w:val="001458E8"/>
    <w:rsid w:val="00145B66"/>
    <w:rsid w:val="0014663B"/>
    <w:rsid w:val="001467D9"/>
    <w:rsid w:val="0015440A"/>
    <w:rsid w:val="001544CE"/>
    <w:rsid w:val="001549AD"/>
    <w:rsid w:val="0015535F"/>
    <w:rsid w:val="00155540"/>
    <w:rsid w:val="00160AA6"/>
    <w:rsid w:val="00160D2F"/>
    <w:rsid w:val="00162FD5"/>
    <w:rsid w:val="0016342E"/>
    <w:rsid w:val="001639A4"/>
    <w:rsid w:val="00164AE6"/>
    <w:rsid w:val="0016570D"/>
    <w:rsid w:val="0017096F"/>
    <w:rsid w:val="00170B3D"/>
    <w:rsid w:val="00171DAF"/>
    <w:rsid w:val="0017325F"/>
    <w:rsid w:val="00173E4C"/>
    <w:rsid w:val="00175EC5"/>
    <w:rsid w:val="00176DF7"/>
    <w:rsid w:val="00180A2F"/>
    <w:rsid w:val="00180D95"/>
    <w:rsid w:val="00184429"/>
    <w:rsid w:val="001846E7"/>
    <w:rsid w:val="0018485C"/>
    <w:rsid w:val="00184DBF"/>
    <w:rsid w:val="00187F07"/>
    <w:rsid w:val="00190C26"/>
    <w:rsid w:val="00192966"/>
    <w:rsid w:val="00193F60"/>
    <w:rsid w:val="001959FB"/>
    <w:rsid w:val="00195B69"/>
    <w:rsid w:val="00195DCF"/>
    <w:rsid w:val="001A0068"/>
    <w:rsid w:val="001A146F"/>
    <w:rsid w:val="001A1B1B"/>
    <w:rsid w:val="001A422B"/>
    <w:rsid w:val="001A47C7"/>
    <w:rsid w:val="001A7EF3"/>
    <w:rsid w:val="001AD6DD"/>
    <w:rsid w:val="001B03FA"/>
    <w:rsid w:val="001B18F2"/>
    <w:rsid w:val="001B2F6C"/>
    <w:rsid w:val="001B601D"/>
    <w:rsid w:val="001B64FC"/>
    <w:rsid w:val="001B6A76"/>
    <w:rsid w:val="001B7BB2"/>
    <w:rsid w:val="001B7DE9"/>
    <w:rsid w:val="001B7FC2"/>
    <w:rsid w:val="001C0B86"/>
    <w:rsid w:val="001C0D3F"/>
    <w:rsid w:val="001C1491"/>
    <w:rsid w:val="001C1C2E"/>
    <w:rsid w:val="001C1F23"/>
    <w:rsid w:val="001C23BC"/>
    <w:rsid w:val="001C2C73"/>
    <w:rsid w:val="001C2F28"/>
    <w:rsid w:val="001C342F"/>
    <w:rsid w:val="001C3DA0"/>
    <w:rsid w:val="001C42EA"/>
    <w:rsid w:val="001C4C67"/>
    <w:rsid w:val="001C5D34"/>
    <w:rsid w:val="001C66FF"/>
    <w:rsid w:val="001C672A"/>
    <w:rsid w:val="001C74B0"/>
    <w:rsid w:val="001C7737"/>
    <w:rsid w:val="001D0984"/>
    <w:rsid w:val="001D0C54"/>
    <w:rsid w:val="001D0C95"/>
    <w:rsid w:val="001D1DC0"/>
    <w:rsid w:val="001D3978"/>
    <w:rsid w:val="001D3E4B"/>
    <w:rsid w:val="001D46E7"/>
    <w:rsid w:val="001D4F35"/>
    <w:rsid w:val="001D5436"/>
    <w:rsid w:val="001D579F"/>
    <w:rsid w:val="001D59A5"/>
    <w:rsid w:val="001D5D12"/>
    <w:rsid w:val="001D6AC8"/>
    <w:rsid w:val="001D7479"/>
    <w:rsid w:val="001D7A70"/>
    <w:rsid w:val="001D7B08"/>
    <w:rsid w:val="001D88DC"/>
    <w:rsid w:val="001E03F2"/>
    <w:rsid w:val="001E1E46"/>
    <w:rsid w:val="001E205F"/>
    <w:rsid w:val="001E2382"/>
    <w:rsid w:val="001E4F24"/>
    <w:rsid w:val="001E6195"/>
    <w:rsid w:val="001E6BFD"/>
    <w:rsid w:val="001E769B"/>
    <w:rsid w:val="001F1B56"/>
    <w:rsid w:val="001F379A"/>
    <w:rsid w:val="001F7111"/>
    <w:rsid w:val="001F71E5"/>
    <w:rsid w:val="00200288"/>
    <w:rsid w:val="0020079D"/>
    <w:rsid w:val="002008F1"/>
    <w:rsid w:val="00204593"/>
    <w:rsid w:val="0020625D"/>
    <w:rsid w:val="00206605"/>
    <w:rsid w:val="00211668"/>
    <w:rsid w:val="00212A43"/>
    <w:rsid w:val="0021343C"/>
    <w:rsid w:val="00213BAC"/>
    <w:rsid w:val="00216090"/>
    <w:rsid w:val="002175B4"/>
    <w:rsid w:val="00217D9A"/>
    <w:rsid w:val="00220098"/>
    <w:rsid w:val="00220585"/>
    <w:rsid w:val="00220E86"/>
    <w:rsid w:val="00220EB2"/>
    <w:rsid w:val="002220A2"/>
    <w:rsid w:val="00222F85"/>
    <w:rsid w:val="0022329E"/>
    <w:rsid w:val="002232B3"/>
    <w:rsid w:val="00224F6B"/>
    <w:rsid w:val="00225C6B"/>
    <w:rsid w:val="00226060"/>
    <w:rsid w:val="00226076"/>
    <w:rsid w:val="00226D42"/>
    <w:rsid w:val="00230C81"/>
    <w:rsid w:val="002327C3"/>
    <w:rsid w:val="0023307A"/>
    <w:rsid w:val="002345C2"/>
    <w:rsid w:val="00234BC7"/>
    <w:rsid w:val="0023504E"/>
    <w:rsid w:val="00235793"/>
    <w:rsid w:val="00235889"/>
    <w:rsid w:val="00236BD8"/>
    <w:rsid w:val="00237534"/>
    <w:rsid w:val="00240848"/>
    <w:rsid w:val="00241D6A"/>
    <w:rsid w:val="00242272"/>
    <w:rsid w:val="00242BF9"/>
    <w:rsid w:val="00244413"/>
    <w:rsid w:val="002445E5"/>
    <w:rsid w:val="00244A20"/>
    <w:rsid w:val="00244FC2"/>
    <w:rsid w:val="0024533B"/>
    <w:rsid w:val="00245963"/>
    <w:rsid w:val="00246C71"/>
    <w:rsid w:val="00246E86"/>
    <w:rsid w:val="00247722"/>
    <w:rsid w:val="0024AB18"/>
    <w:rsid w:val="00250715"/>
    <w:rsid w:val="002511B2"/>
    <w:rsid w:val="002513D5"/>
    <w:rsid w:val="0025243B"/>
    <w:rsid w:val="002546CC"/>
    <w:rsid w:val="00255C12"/>
    <w:rsid w:val="00257439"/>
    <w:rsid w:val="00257510"/>
    <w:rsid w:val="00257D44"/>
    <w:rsid w:val="002603BA"/>
    <w:rsid w:val="002609A3"/>
    <w:rsid w:val="00261580"/>
    <w:rsid w:val="002634EE"/>
    <w:rsid w:val="0026363E"/>
    <w:rsid w:val="00264C1C"/>
    <w:rsid w:val="00266815"/>
    <w:rsid w:val="00267C5D"/>
    <w:rsid w:val="002721D2"/>
    <w:rsid w:val="00273505"/>
    <w:rsid w:val="00276304"/>
    <w:rsid w:val="0027655D"/>
    <w:rsid w:val="00277096"/>
    <w:rsid w:val="002806CE"/>
    <w:rsid w:val="00280860"/>
    <w:rsid w:val="00280E08"/>
    <w:rsid w:val="00281C3B"/>
    <w:rsid w:val="0028296F"/>
    <w:rsid w:val="00282BE1"/>
    <w:rsid w:val="00282E12"/>
    <w:rsid w:val="00283073"/>
    <w:rsid w:val="00283277"/>
    <w:rsid w:val="002834C1"/>
    <w:rsid w:val="00283653"/>
    <w:rsid w:val="00283A9C"/>
    <w:rsid w:val="00283D26"/>
    <w:rsid w:val="00284CF7"/>
    <w:rsid w:val="0028596F"/>
    <w:rsid w:val="00285C8E"/>
    <w:rsid w:val="00286EBA"/>
    <w:rsid w:val="00287692"/>
    <w:rsid w:val="00287D0D"/>
    <w:rsid w:val="002936F9"/>
    <w:rsid w:val="002946A0"/>
    <w:rsid w:val="00294877"/>
    <w:rsid w:val="00295335"/>
    <w:rsid w:val="00295D0D"/>
    <w:rsid w:val="002969EA"/>
    <w:rsid w:val="002A107C"/>
    <w:rsid w:val="002A16A7"/>
    <w:rsid w:val="002A1BFF"/>
    <w:rsid w:val="002A1DDA"/>
    <w:rsid w:val="002A24DF"/>
    <w:rsid w:val="002A2BE8"/>
    <w:rsid w:val="002A32D8"/>
    <w:rsid w:val="002A453C"/>
    <w:rsid w:val="002A4607"/>
    <w:rsid w:val="002A4CA7"/>
    <w:rsid w:val="002A4FBA"/>
    <w:rsid w:val="002A6EA6"/>
    <w:rsid w:val="002A7005"/>
    <w:rsid w:val="002A76AD"/>
    <w:rsid w:val="002B0820"/>
    <w:rsid w:val="002B0D88"/>
    <w:rsid w:val="002B251F"/>
    <w:rsid w:val="002B2590"/>
    <w:rsid w:val="002B353D"/>
    <w:rsid w:val="002B37BF"/>
    <w:rsid w:val="002B47DC"/>
    <w:rsid w:val="002B4848"/>
    <w:rsid w:val="002B5F58"/>
    <w:rsid w:val="002B6731"/>
    <w:rsid w:val="002B6868"/>
    <w:rsid w:val="002B7417"/>
    <w:rsid w:val="002C24B2"/>
    <w:rsid w:val="002C2B64"/>
    <w:rsid w:val="002C32A7"/>
    <w:rsid w:val="002C3415"/>
    <w:rsid w:val="002C3B6C"/>
    <w:rsid w:val="002C4E37"/>
    <w:rsid w:val="002C52C0"/>
    <w:rsid w:val="002C5D85"/>
    <w:rsid w:val="002C5F33"/>
    <w:rsid w:val="002C6531"/>
    <w:rsid w:val="002C666A"/>
    <w:rsid w:val="002C68F1"/>
    <w:rsid w:val="002D08B1"/>
    <w:rsid w:val="002D339B"/>
    <w:rsid w:val="002D47F9"/>
    <w:rsid w:val="002D4A46"/>
    <w:rsid w:val="002D609E"/>
    <w:rsid w:val="002D6E66"/>
    <w:rsid w:val="002E28F4"/>
    <w:rsid w:val="002E308D"/>
    <w:rsid w:val="002E3FD2"/>
    <w:rsid w:val="002E45EE"/>
    <w:rsid w:val="002E644D"/>
    <w:rsid w:val="002E7C0E"/>
    <w:rsid w:val="002F0573"/>
    <w:rsid w:val="002F0D51"/>
    <w:rsid w:val="002F3A09"/>
    <w:rsid w:val="002F53AC"/>
    <w:rsid w:val="002F58FB"/>
    <w:rsid w:val="002F61CB"/>
    <w:rsid w:val="002F6273"/>
    <w:rsid w:val="002F68CA"/>
    <w:rsid w:val="0030020F"/>
    <w:rsid w:val="003004C6"/>
    <w:rsid w:val="003009B6"/>
    <w:rsid w:val="003010D4"/>
    <w:rsid w:val="0030124C"/>
    <w:rsid w:val="0030181F"/>
    <w:rsid w:val="003029DA"/>
    <w:rsid w:val="0030314A"/>
    <w:rsid w:val="00303281"/>
    <w:rsid w:val="00303E2F"/>
    <w:rsid w:val="0030558C"/>
    <w:rsid w:val="00306281"/>
    <w:rsid w:val="00306766"/>
    <w:rsid w:val="003072F7"/>
    <w:rsid w:val="0030785E"/>
    <w:rsid w:val="00307A29"/>
    <w:rsid w:val="003112D1"/>
    <w:rsid w:val="00312ED0"/>
    <w:rsid w:val="0031716F"/>
    <w:rsid w:val="00317B55"/>
    <w:rsid w:val="00320A43"/>
    <w:rsid w:val="00320ADA"/>
    <w:rsid w:val="0032110E"/>
    <w:rsid w:val="003218C6"/>
    <w:rsid w:val="00321E5C"/>
    <w:rsid w:val="0032245B"/>
    <w:rsid w:val="00323C37"/>
    <w:rsid w:val="00323F81"/>
    <w:rsid w:val="00324C13"/>
    <w:rsid w:val="0032735D"/>
    <w:rsid w:val="00327CD3"/>
    <w:rsid w:val="00330025"/>
    <w:rsid w:val="00330FA3"/>
    <w:rsid w:val="00330FB1"/>
    <w:rsid w:val="00332B30"/>
    <w:rsid w:val="00333555"/>
    <w:rsid w:val="00333C09"/>
    <w:rsid w:val="003341BD"/>
    <w:rsid w:val="00334378"/>
    <w:rsid w:val="003354EB"/>
    <w:rsid w:val="0033564A"/>
    <w:rsid w:val="003363A4"/>
    <w:rsid w:val="00336F82"/>
    <w:rsid w:val="00340ECF"/>
    <w:rsid w:val="003426C3"/>
    <w:rsid w:val="00342AF2"/>
    <w:rsid w:val="00343933"/>
    <w:rsid w:val="00344144"/>
    <w:rsid w:val="003460CB"/>
    <w:rsid w:val="003464FD"/>
    <w:rsid w:val="00347D1C"/>
    <w:rsid w:val="003502CB"/>
    <w:rsid w:val="003508E4"/>
    <w:rsid w:val="00351097"/>
    <w:rsid w:val="00351539"/>
    <w:rsid w:val="003519E4"/>
    <w:rsid w:val="00351E2B"/>
    <w:rsid w:val="0035364F"/>
    <w:rsid w:val="003537B3"/>
    <w:rsid w:val="00354455"/>
    <w:rsid w:val="0035465B"/>
    <w:rsid w:val="0035480A"/>
    <w:rsid w:val="0035496A"/>
    <w:rsid w:val="003557BB"/>
    <w:rsid w:val="003557E5"/>
    <w:rsid w:val="00355A19"/>
    <w:rsid w:val="00355BB1"/>
    <w:rsid w:val="0035635D"/>
    <w:rsid w:val="00356DC4"/>
    <w:rsid w:val="00361834"/>
    <w:rsid w:val="00361FD1"/>
    <w:rsid w:val="00362966"/>
    <w:rsid w:val="00362B4C"/>
    <w:rsid w:val="00363095"/>
    <w:rsid w:val="003632AD"/>
    <w:rsid w:val="00363363"/>
    <w:rsid w:val="00364456"/>
    <w:rsid w:val="003645EF"/>
    <w:rsid w:val="00364E2F"/>
    <w:rsid w:val="00364F81"/>
    <w:rsid w:val="00365170"/>
    <w:rsid w:val="0036548F"/>
    <w:rsid w:val="003658FE"/>
    <w:rsid w:val="003663EF"/>
    <w:rsid w:val="00370DAF"/>
    <w:rsid w:val="003726AB"/>
    <w:rsid w:val="003738CE"/>
    <w:rsid w:val="00374022"/>
    <w:rsid w:val="00374A47"/>
    <w:rsid w:val="00374D72"/>
    <w:rsid w:val="003753DB"/>
    <w:rsid w:val="00375643"/>
    <w:rsid w:val="00377B5C"/>
    <w:rsid w:val="0038087C"/>
    <w:rsid w:val="003810A7"/>
    <w:rsid w:val="003840A2"/>
    <w:rsid w:val="003860C7"/>
    <w:rsid w:val="003871ED"/>
    <w:rsid w:val="00387771"/>
    <w:rsid w:val="0039045D"/>
    <w:rsid w:val="00390E07"/>
    <w:rsid w:val="00391398"/>
    <w:rsid w:val="0039150C"/>
    <w:rsid w:val="00391877"/>
    <w:rsid w:val="00391C32"/>
    <w:rsid w:val="00392550"/>
    <w:rsid w:val="00392A4E"/>
    <w:rsid w:val="00392F6C"/>
    <w:rsid w:val="00394371"/>
    <w:rsid w:val="00394ACE"/>
    <w:rsid w:val="00395324"/>
    <w:rsid w:val="00396000"/>
    <w:rsid w:val="00396E9B"/>
    <w:rsid w:val="00396EB2"/>
    <w:rsid w:val="00396F50"/>
    <w:rsid w:val="003971D8"/>
    <w:rsid w:val="003979A7"/>
    <w:rsid w:val="003A047F"/>
    <w:rsid w:val="003A12CE"/>
    <w:rsid w:val="003A189E"/>
    <w:rsid w:val="003A1E45"/>
    <w:rsid w:val="003A242F"/>
    <w:rsid w:val="003A2627"/>
    <w:rsid w:val="003A2E3D"/>
    <w:rsid w:val="003A41FF"/>
    <w:rsid w:val="003A4385"/>
    <w:rsid w:val="003A569C"/>
    <w:rsid w:val="003A6003"/>
    <w:rsid w:val="003A638C"/>
    <w:rsid w:val="003A6968"/>
    <w:rsid w:val="003B0BFC"/>
    <w:rsid w:val="003B0F96"/>
    <w:rsid w:val="003B1F04"/>
    <w:rsid w:val="003B24E3"/>
    <w:rsid w:val="003B268E"/>
    <w:rsid w:val="003B284D"/>
    <w:rsid w:val="003B2BB1"/>
    <w:rsid w:val="003B2DD5"/>
    <w:rsid w:val="003B2DF7"/>
    <w:rsid w:val="003B4171"/>
    <w:rsid w:val="003B4526"/>
    <w:rsid w:val="003B5920"/>
    <w:rsid w:val="003B5997"/>
    <w:rsid w:val="003B6547"/>
    <w:rsid w:val="003C039D"/>
    <w:rsid w:val="003C10E9"/>
    <w:rsid w:val="003C1772"/>
    <w:rsid w:val="003C2628"/>
    <w:rsid w:val="003C3AB1"/>
    <w:rsid w:val="003C4F98"/>
    <w:rsid w:val="003C546F"/>
    <w:rsid w:val="003C5F4E"/>
    <w:rsid w:val="003C6B08"/>
    <w:rsid w:val="003C6D94"/>
    <w:rsid w:val="003C7384"/>
    <w:rsid w:val="003C7B5F"/>
    <w:rsid w:val="003C7C8E"/>
    <w:rsid w:val="003D0A82"/>
    <w:rsid w:val="003D0D20"/>
    <w:rsid w:val="003D33EF"/>
    <w:rsid w:val="003D3592"/>
    <w:rsid w:val="003D3FE9"/>
    <w:rsid w:val="003D45DB"/>
    <w:rsid w:val="003D4F36"/>
    <w:rsid w:val="003D5D82"/>
    <w:rsid w:val="003D5E5D"/>
    <w:rsid w:val="003D6477"/>
    <w:rsid w:val="003D663A"/>
    <w:rsid w:val="003D6DB5"/>
    <w:rsid w:val="003D791A"/>
    <w:rsid w:val="003E011B"/>
    <w:rsid w:val="003E1F20"/>
    <w:rsid w:val="003E2114"/>
    <w:rsid w:val="003E2CC4"/>
    <w:rsid w:val="003E2E58"/>
    <w:rsid w:val="003E407E"/>
    <w:rsid w:val="003E41C2"/>
    <w:rsid w:val="003E5018"/>
    <w:rsid w:val="003E52AB"/>
    <w:rsid w:val="003E52DC"/>
    <w:rsid w:val="003E54A9"/>
    <w:rsid w:val="003E7148"/>
    <w:rsid w:val="003E73EC"/>
    <w:rsid w:val="003E75FE"/>
    <w:rsid w:val="003E7AB5"/>
    <w:rsid w:val="003F024A"/>
    <w:rsid w:val="003F059F"/>
    <w:rsid w:val="003F0766"/>
    <w:rsid w:val="003F1C46"/>
    <w:rsid w:val="003F2815"/>
    <w:rsid w:val="003F4F5C"/>
    <w:rsid w:val="003F563C"/>
    <w:rsid w:val="003F5A89"/>
    <w:rsid w:val="003F6058"/>
    <w:rsid w:val="003F62CE"/>
    <w:rsid w:val="003F6544"/>
    <w:rsid w:val="0040019D"/>
    <w:rsid w:val="00402037"/>
    <w:rsid w:val="0040470A"/>
    <w:rsid w:val="00404A50"/>
    <w:rsid w:val="00404C72"/>
    <w:rsid w:val="00405D15"/>
    <w:rsid w:val="00410610"/>
    <w:rsid w:val="00412E4B"/>
    <w:rsid w:val="00413F84"/>
    <w:rsid w:val="00413FB5"/>
    <w:rsid w:val="00415823"/>
    <w:rsid w:val="004158C5"/>
    <w:rsid w:val="00416711"/>
    <w:rsid w:val="004176FC"/>
    <w:rsid w:val="004210AB"/>
    <w:rsid w:val="0042142F"/>
    <w:rsid w:val="00421B78"/>
    <w:rsid w:val="00423063"/>
    <w:rsid w:val="0042389C"/>
    <w:rsid w:val="004243DC"/>
    <w:rsid w:val="00426AEB"/>
    <w:rsid w:val="0042787A"/>
    <w:rsid w:val="00427E65"/>
    <w:rsid w:val="0043015E"/>
    <w:rsid w:val="00431768"/>
    <w:rsid w:val="00432E36"/>
    <w:rsid w:val="00434519"/>
    <w:rsid w:val="00436243"/>
    <w:rsid w:val="004368C4"/>
    <w:rsid w:val="00436A1B"/>
    <w:rsid w:val="00436A3D"/>
    <w:rsid w:val="00437CF4"/>
    <w:rsid w:val="00440C4D"/>
    <w:rsid w:val="004424BF"/>
    <w:rsid w:val="0044279A"/>
    <w:rsid w:val="004429ED"/>
    <w:rsid w:val="00443CF1"/>
    <w:rsid w:val="004449E8"/>
    <w:rsid w:val="00445219"/>
    <w:rsid w:val="00446013"/>
    <w:rsid w:val="004469C4"/>
    <w:rsid w:val="00447630"/>
    <w:rsid w:val="0045079C"/>
    <w:rsid w:val="0045081C"/>
    <w:rsid w:val="004510BC"/>
    <w:rsid w:val="00451310"/>
    <w:rsid w:val="00451569"/>
    <w:rsid w:val="004523C2"/>
    <w:rsid w:val="00452F74"/>
    <w:rsid w:val="00453818"/>
    <w:rsid w:val="00453AFE"/>
    <w:rsid w:val="00453CF9"/>
    <w:rsid w:val="00454CC3"/>
    <w:rsid w:val="004554F4"/>
    <w:rsid w:val="00455762"/>
    <w:rsid w:val="00456377"/>
    <w:rsid w:val="0045710E"/>
    <w:rsid w:val="00457538"/>
    <w:rsid w:val="004607F8"/>
    <w:rsid w:val="00460DC3"/>
    <w:rsid w:val="00461144"/>
    <w:rsid w:val="004617B6"/>
    <w:rsid w:val="004618CB"/>
    <w:rsid w:val="00461A91"/>
    <w:rsid w:val="00462194"/>
    <w:rsid w:val="00462FB2"/>
    <w:rsid w:val="00464B39"/>
    <w:rsid w:val="0046508B"/>
    <w:rsid w:val="004653B6"/>
    <w:rsid w:val="00465BAA"/>
    <w:rsid w:val="0046659A"/>
    <w:rsid w:val="00466740"/>
    <w:rsid w:val="00466AB6"/>
    <w:rsid w:val="0046785F"/>
    <w:rsid w:val="0047043F"/>
    <w:rsid w:val="00470E81"/>
    <w:rsid w:val="00470F3A"/>
    <w:rsid w:val="00471894"/>
    <w:rsid w:val="00472068"/>
    <w:rsid w:val="004727CC"/>
    <w:rsid w:val="00474944"/>
    <w:rsid w:val="00474D09"/>
    <w:rsid w:val="0047553A"/>
    <w:rsid w:val="0047671E"/>
    <w:rsid w:val="004769AB"/>
    <w:rsid w:val="004769F6"/>
    <w:rsid w:val="0048108E"/>
    <w:rsid w:val="004819FD"/>
    <w:rsid w:val="00481A04"/>
    <w:rsid w:val="0048227B"/>
    <w:rsid w:val="00482AE7"/>
    <w:rsid w:val="00482C4D"/>
    <w:rsid w:val="00483630"/>
    <w:rsid w:val="00483892"/>
    <w:rsid w:val="00486EF1"/>
    <w:rsid w:val="00490B0D"/>
    <w:rsid w:val="00491078"/>
    <w:rsid w:val="0049461F"/>
    <w:rsid w:val="00494D5F"/>
    <w:rsid w:val="00494E2D"/>
    <w:rsid w:val="004953C2"/>
    <w:rsid w:val="00496011"/>
    <w:rsid w:val="00497C57"/>
    <w:rsid w:val="004A0CE8"/>
    <w:rsid w:val="004A2E52"/>
    <w:rsid w:val="004A3782"/>
    <w:rsid w:val="004A3A8E"/>
    <w:rsid w:val="004A4EF3"/>
    <w:rsid w:val="004A4FC6"/>
    <w:rsid w:val="004A54CC"/>
    <w:rsid w:val="004A56DC"/>
    <w:rsid w:val="004A613D"/>
    <w:rsid w:val="004A6589"/>
    <w:rsid w:val="004A7CEC"/>
    <w:rsid w:val="004B03AE"/>
    <w:rsid w:val="004B1119"/>
    <w:rsid w:val="004B178C"/>
    <w:rsid w:val="004B51B6"/>
    <w:rsid w:val="004B6264"/>
    <w:rsid w:val="004B7984"/>
    <w:rsid w:val="004B7FD8"/>
    <w:rsid w:val="004C29C7"/>
    <w:rsid w:val="004C3200"/>
    <w:rsid w:val="004C39DF"/>
    <w:rsid w:val="004C3FB8"/>
    <w:rsid w:val="004C50B4"/>
    <w:rsid w:val="004C5530"/>
    <w:rsid w:val="004C627C"/>
    <w:rsid w:val="004C7288"/>
    <w:rsid w:val="004C7520"/>
    <w:rsid w:val="004D15E6"/>
    <w:rsid w:val="004D17FF"/>
    <w:rsid w:val="004D2620"/>
    <w:rsid w:val="004D2647"/>
    <w:rsid w:val="004D4ABF"/>
    <w:rsid w:val="004E1728"/>
    <w:rsid w:val="004E2A82"/>
    <w:rsid w:val="004E36B2"/>
    <w:rsid w:val="004E3FE0"/>
    <w:rsid w:val="004E499F"/>
    <w:rsid w:val="004E61B7"/>
    <w:rsid w:val="004E69B2"/>
    <w:rsid w:val="004E6C5A"/>
    <w:rsid w:val="004E72D5"/>
    <w:rsid w:val="004E7974"/>
    <w:rsid w:val="004E7A98"/>
    <w:rsid w:val="004E7FF9"/>
    <w:rsid w:val="004F10BC"/>
    <w:rsid w:val="004F17C8"/>
    <w:rsid w:val="004F24FA"/>
    <w:rsid w:val="004F2C3B"/>
    <w:rsid w:val="004F3223"/>
    <w:rsid w:val="004F5A81"/>
    <w:rsid w:val="004F5E83"/>
    <w:rsid w:val="004F6583"/>
    <w:rsid w:val="004F68A3"/>
    <w:rsid w:val="004F760C"/>
    <w:rsid w:val="005017DB"/>
    <w:rsid w:val="0050185D"/>
    <w:rsid w:val="00502FC6"/>
    <w:rsid w:val="00502FCD"/>
    <w:rsid w:val="0050343A"/>
    <w:rsid w:val="0050392A"/>
    <w:rsid w:val="00504128"/>
    <w:rsid w:val="0050556F"/>
    <w:rsid w:val="00505887"/>
    <w:rsid w:val="00505C9C"/>
    <w:rsid w:val="00506281"/>
    <w:rsid w:val="005069D2"/>
    <w:rsid w:val="00506CCC"/>
    <w:rsid w:val="005074F5"/>
    <w:rsid w:val="00507D21"/>
    <w:rsid w:val="00510222"/>
    <w:rsid w:val="00511190"/>
    <w:rsid w:val="00511A2F"/>
    <w:rsid w:val="00512E6A"/>
    <w:rsid w:val="00513071"/>
    <w:rsid w:val="00513437"/>
    <w:rsid w:val="005140B7"/>
    <w:rsid w:val="00514538"/>
    <w:rsid w:val="005149D3"/>
    <w:rsid w:val="005168ED"/>
    <w:rsid w:val="00517E79"/>
    <w:rsid w:val="00520B9F"/>
    <w:rsid w:val="00521199"/>
    <w:rsid w:val="00522B6F"/>
    <w:rsid w:val="00523185"/>
    <w:rsid w:val="005231B0"/>
    <w:rsid w:val="00523522"/>
    <w:rsid w:val="00523D42"/>
    <w:rsid w:val="00523FE3"/>
    <w:rsid w:val="00525A54"/>
    <w:rsid w:val="00527AA3"/>
    <w:rsid w:val="00527EEC"/>
    <w:rsid w:val="00530EAA"/>
    <w:rsid w:val="005311BC"/>
    <w:rsid w:val="005338DA"/>
    <w:rsid w:val="005344EE"/>
    <w:rsid w:val="00534FA8"/>
    <w:rsid w:val="00536D5C"/>
    <w:rsid w:val="00537F96"/>
    <w:rsid w:val="005419ED"/>
    <w:rsid w:val="0054286B"/>
    <w:rsid w:val="00542946"/>
    <w:rsid w:val="00543B3A"/>
    <w:rsid w:val="005444B3"/>
    <w:rsid w:val="005446F6"/>
    <w:rsid w:val="005447A2"/>
    <w:rsid w:val="005448B8"/>
    <w:rsid w:val="00544D15"/>
    <w:rsid w:val="00545AF6"/>
    <w:rsid w:val="00550570"/>
    <w:rsid w:val="0055126B"/>
    <w:rsid w:val="00551CD9"/>
    <w:rsid w:val="005524AB"/>
    <w:rsid w:val="00552B5A"/>
    <w:rsid w:val="00554760"/>
    <w:rsid w:val="00554CD3"/>
    <w:rsid w:val="005559C4"/>
    <w:rsid w:val="00555DAA"/>
    <w:rsid w:val="00556135"/>
    <w:rsid w:val="005606B2"/>
    <w:rsid w:val="00560C42"/>
    <w:rsid w:val="005620D2"/>
    <w:rsid w:val="005626BA"/>
    <w:rsid w:val="00563832"/>
    <w:rsid w:val="0056433E"/>
    <w:rsid w:val="005647A2"/>
    <w:rsid w:val="00565CB2"/>
    <w:rsid w:val="00566243"/>
    <w:rsid w:val="00567024"/>
    <w:rsid w:val="0056716F"/>
    <w:rsid w:val="0056774F"/>
    <w:rsid w:val="00567BB4"/>
    <w:rsid w:val="00570639"/>
    <w:rsid w:val="005716C3"/>
    <w:rsid w:val="0057170C"/>
    <w:rsid w:val="0057212D"/>
    <w:rsid w:val="00572163"/>
    <w:rsid w:val="00572F80"/>
    <w:rsid w:val="00573440"/>
    <w:rsid w:val="00574168"/>
    <w:rsid w:val="00574218"/>
    <w:rsid w:val="005754F9"/>
    <w:rsid w:val="00575E9C"/>
    <w:rsid w:val="00576194"/>
    <w:rsid w:val="00576654"/>
    <w:rsid w:val="005771F7"/>
    <w:rsid w:val="00577B78"/>
    <w:rsid w:val="0058116D"/>
    <w:rsid w:val="00581C4E"/>
    <w:rsid w:val="00585684"/>
    <w:rsid w:val="00585CCE"/>
    <w:rsid w:val="0058670F"/>
    <w:rsid w:val="005873AE"/>
    <w:rsid w:val="00590F93"/>
    <w:rsid w:val="00592153"/>
    <w:rsid w:val="0059286F"/>
    <w:rsid w:val="00593D0A"/>
    <w:rsid w:val="00594F6F"/>
    <w:rsid w:val="00596FC0"/>
    <w:rsid w:val="005A056B"/>
    <w:rsid w:val="005A0B2F"/>
    <w:rsid w:val="005A1027"/>
    <w:rsid w:val="005A1DDC"/>
    <w:rsid w:val="005A24F5"/>
    <w:rsid w:val="005A3119"/>
    <w:rsid w:val="005A3DC9"/>
    <w:rsid w:val="005A401F"/>
    <w:rsid w:val="005A4163"/>
    <w:rsid w:val="005A5905"/>
    <w:rsid w:val="005A685C"/>
    <w:rsid w:val="005A735A"/>
    <w:rsid w:val="005A7879"/>
    <w:rsid w:val="005A7AF3"/>
    <w:rsid w:val="005A7B28"/>
    <w:rsid w:val="005B0DB5"/>
    <w:rsid w:val="005B0F3F"/>
    <w:rsid w:val="005B11B0"/>
    <w:rsid w:val="005B1ED9"/>
    <w:rsid w:val="005B23AB"/>
    <w:rsid w:val="005B380E"/>
    <w:rsid w:val="005B4816"/>
    <w:rsid w:val="005B5467"/>
    <w:rsid w:val="005B69F7"/>
    <w:rsid w:val="005B6C3F"/>
    <w:rsid w:val="005B6F2E"/>
    <w:rsid w:val="005B7DC7"/>
    <w:rsid w:val="005B7F18"/>
    <w:rsid w:val="005C00FE"/>
    <w:rsid w:val="005C106F"/>
    <w:rsid w:val="005C15CB"/>
    <w:rsid w:val="005C15E6"/>
    <w:rsid w:val="005C2893"/>
    <w:rsid w:val="005C4371"/>
    <w:rsid w:val="005C46A7"/>
    <w:rsid w:val="005C66E5"/>
    <w:rsid w:val="005C7526"/>
    <w:rsid w:val="005D0EA5"/>
    <w:rsid w:val="005D1DB7"/>
    <w:rsid w:val="005D2915"/>
    <w:rsid w:val="005D2B8A"/>
    <w:rsid w:val="005D34E2"/>
    <w:rsid w:val="005D3AC9"/>
    <w:rsid w:val="005D696E"/>
    <w:rsid w:val="005D73D3"/>
    <w:rsid w:val="005D7741"/>
    <w:rsid w:val="005D7A3F"/>
    <w:rsid w:val="005D7B9F"/>
    <w:rsid w:val="005E0278"/>
    <w:rsid w:val="005E0B41"/>
    <w:rsid w:val="005E0B8C"/>
    <w:rsid w:val="005E11BC"/>
    <w:rsid w:val="005E1D88"/>
    <w:rsid w:val="005E3B19"/>
    <w:rsid w:val="005E4B97"/>
    <w:rsid w:val="005E5B8E"/>
    <w:rsid w:val="005E621E"/>
    <w:rsid w:val="005E636A"/>
    <w:rsid w:val="005F17E7"/>
    <w:rsid w:val="005F2C9F"/>
    <w:rsid w:val="005F2D28"/>
    <w:rsid w:val="005F32FC"/>
    <w:rsid w:val="005F36B8"/>
    <w:rsid w:val="005F36E1"/>
    <w:rsid w:val="005F4949"/>
    <w:rsid w:val="005F5394"/>
    <w:rsid w:val="005F5A1C"/>
    <w:rsid w:val="0060153B"/>
    <w:rsid w:val="00601B4B"/>
    <w:rsid w:val="00601B82"/>
    <w:rsid w:val="00602349"/>
    <w:rsid w:val="00602BEE"/>
    <w:rsid w:val="00602F05"/>
    <w:rsid w:val="00603D82"/>
    <w:rsid w:val="0060452B"/>
    <w:rsid w:val="00605420"/>
    <w:rsid w:val="00605C6D"/>
    <w:rsid w:val="00607DAD"/>
    <w:rsid w:val="00610197"/>
    <w:rsid w:val="0061032D"/>
    <w:rsid w:val="006109FC"/>
    <w:rsid w:val="00610CFD"/>
    <w:rsid w:val="006111AC"/>
    <w:rsid w:val="00611DA8"/>
    <w:rsid w:val="00612B37"/>
    <w:rsid w:val="00613BB5"/>
    <w:rsid w:val="006144D2"/>
    <w:rsid w:val="0061479B"/>
    <w:rsid w:val="00617667"/>
    <w:rsid w:val="006206B5"/>
    <w:rsid w:val="0062086F"/>
    <w:rsid w:val="00622E52"/>
    <w:rsid w:val="00623469"/>
    <w:rsid w:val="00624617"/>
    <w:rsid w:val="00624908"/>
    <w:rsid w:val="0062690E"/>
    <w:rsid w:val="00626CBD"/>
    <w:rsid w:val="00626FEB"/>
    <w:rsid w:val="00630FCE"/>
    <w:rsid w:val="00631241"/>
    <w:rsid w:val="006313E2"/>
    <w:rsid w:val="006316EE"/>
    <w:rsid w:val="00631E3D"/>
    <w:rsid w:val="00632334"/>
    <w:rsid w:val="00632945"/>
    <w:rsid w:val="00633E32"/>
    <w:rsid w:val="00633FE7"/>
    <w:rsid w:val="00634088"/>
    <w:rsid w:val="00634FA1"/>
    <w:rsid w:val="00634FAA"/>
    <w:rsid w:val="00635C6F"/>
    <w:rsid w:val="00636C34"/>
    <w:rsid w:val="00637415"/>
    <w:rsid w:val="00637A1D"/>
    <w:rsid w:val="00642158"/>
    <w:rsid w:val="0064342A"/>
    <w:rsid w:val="0064349F"/>
    <w:rsid w:val="00644E96"/>
    <w:rsid w:val="00646C8F"/>
    <w:rsid w:val="00647B9B"/>
    <w:rsid w:val="00650D57"/>
    <w:rsid w:val="00651847"/>
    <w:rsid w:val="006519E7"/>
    <w:rsid w:val="00653F39"/>
    <w:rsid w:val="0065405C"/>
    <w:rsid w:val="00655B29"/>
    <w:rsid w:val="00655F63"/>
    <w:rsid w:val="006560E4"/>
    <w:rsid w:val="006567A3"/>
    <w:rsid w:val="00656D8A"/>
    <w:rsid w:val="006618D8"/>
    <w:rsid w:val="00665B2A"/>
    <w:rsid w:val="00666CA2"/>
    <w:rsid w:val="00666CFE"/>
    <w:rsid w:val="00667168"/>
    <w:rsid w:val="006674C7"/>
    <w:rsid w:val="006710F9"/>
    <w:rsid w:val="00671E59"/>
    <w:rsid w:val="0067273D"/>
    <w:rsid w:val="006729FF"/>
    <w:rsid w:val="006737AC"/>
    <w:rsid w:val="0067425F"/>
    <w:rsid w:val="00674C39"/>
    <w:rsid w:val="0067504F"/>
    <w:rsid w:val="00675970"/>
    <w:rsid w:val="00675FE7"/>
    <w:rsid w:val="006814B1"/>
    <w:rsid w:val="00681D1D"/>
    <w:rsid w:val="00683D35"/>
    <w:rsid w:val="00684F55"/>
    <w:rsid w:val="00685243"/>
    <w:rsid w:val="00686C0E"/>
    <w:rsid w:val="00686E66"/>
    <w:rsid w:val="0068732B"/>
    <w:rsid w:val="00687FAB"/>
    <w:rsid w:val="0069189C"/>
    <w:rsid w:val="00692039"/>
    <w:rsid w:val="00692344"/>
    <w:rsid w:val="006944D4"/>
    <w:rsid w:val="00694779"/>
    <w:rsid w:val="00695016"/>
    <w:rsid w:val="00696766"/>
    <w:rsid w:val="006A151A"/>
    <w:rsid w:val="006A4523"/>
    <w:rsid w:val="006A626C"/>
    <w:rsid w:val="006A653F"/>
    <w:rsid w:val="006A6552"/>
    <w:rsid w:val="006A6915"/>
    <w:rsid w:val="006A6A84"/>
    <w:rsid w:val="006A73CE"/>
    <w:rsid w:val="006A750D"/>
    <w:rsid w:val="006A7555"/>
    <w:rsid w:val="006A7C6B"/>
    <w:rsid w:val="006B2280"/>
    <w:rsid w:val="006B25FB"/>
    <w:rsid w:val="006B3673"/>
    <w:rsid w:val="006B3FCE"/>
    <w:rsid w:val="006B667A"/>
    <w:rsid w:val="006B70ED"/>
    <w:rsid w:val="006B75F9"/>
    <w:rsid w:val="006B7A4B"/>
    <w:rsid w:val="006C1144"/>
    <w:rsid w:val="006C1ADB"/>
    <w:rsid w:val="006C26F1"/>
    <w:rsid w:val="006C339A"/>
    <w:rsid w:val="006C3BEB"/>
    <w:rsid w:val="006C439D"/>
    <w:rsid w:val="006C4851"/>
    <w:rsid w:val="006C6B4C"/>
    <w:rsid w:val="006C6F9C"/>
    <w:rsid w:val="006D13D4"/>
    <w:rsid w:val="006D2B26"/>
    <w:rsid w:val="006D2C01"/>
    <w:rsid w:val="006D5F80"/>
    <w:rsid w:val="006D6583"/>
    <w:rsid w:val="006D7E78"/>
    <w:rsid w:val="006E0598"/>
    <w:rsid w:val="006E0F2E"/>
    <w:rsid w:val="006E299C"/>
    <w:rsid w:val="006E3544"/>
    <w:rsid w:val="006E37F5"/>
    <w:rsid w:val="006E4219"/>
    <w:rsid w:val="006E4BF0"/>
    <w:rsid w:val="006E60AA"/>
    <w:rsid w:val="006E6DD6"/>
    <w:rsid w:val="006F05F7"/>
    <w:rsid w:val="006F0713"/>
    <w:rsid w:val="006F347C"/>
    <w:rsid w:val="006F3C15"/>
    <w:rsid w:val="006F4C42"/>
    <w:rsid w:val="006F618B"/>
    <w:rsid w:val="006F795A"/>
    <w:rsid w:val="006F7980"/>
    <w:rsid w:val="00700FC5"/>
    <w:rsid w:val="00700FFB"/>
    <w:rsid w:val="007018F7"/>
    <w:rsid w:val="00702187"/>
    <w:rsid w:val="00702B08"/>
    <w:rsid w:val="00702E0D"/>
    <w:rsid w:val="0070313A"/>
    <w:rsid w:val="00704D63"/>
    <w:rsid w:val="0070515E"/>
    <w:rsid w:val="00705C9A"/>
    <w:rsid w:val="0070666E"/>
    <w:rsid w:val="0070691E"/>
    <w:rsid w:val="00706AC3"/>
    <w:rsid w:val="00706C6B"/>
    <w:rsid w:val="00706F2E"/>
    <w:rsid w:val="0070744C"/>
    <w:rsid w:val="0070748F"/>
    <w:rsid w:val="00710292"/>
    <w:rsid w:val="00711129"/>
    <w:rsid w:val="00711147"/>
    <w:rsid w:val="0071133C"/>
    <w:rsid w:val="00711DF6"/>
    <w:rsid w:val="0071310B"/>
    <w:rsid w:val="00713CF2"/>
    <w:rsid w:val="00714217"/>
    <w:rsid w:val="007143CB"/>
    <w:rsid w:val="00715196"/>
    <w:rsid w:val="00716B53"/>
    <w:rsid w:val="00717644"/>
    <w:rsid w:val="00717FAE"/>
    <w:rsid w:val="00720684"/>
    <w:rsid w:val="00720C42"/>
    <w:rsid w:val="007216C4"/>
    <w:rsid w:val="00722DA3"/>
    <w:rsid w:val="007231F9"/>
    <w:rsid w:val="0072428A"/>
    <w:rsid w:val="00724A30"/>
    <w:rsid w:val="00725982"/>
    <w:rsid w:val="00726DB7"/>
    <w:rsid w:val="00726F99"/>
    <w:rsid w:val="00727BE3"/>
    <w:rsid w:val="00727CBF"/>
    <w:rsid w:val="00727CE0"/>
    <w:rsid w:val="00730163"/>
    <w:rsid w:val="0073380B"/>
    <w:rsid w:val="007341DA"/>
    <w:rsid w:val="007343B7"/>
    <w:rsid w:val="00735C08"/>
    <w:rsid w:val="00735F06"/>
    <w:rsid w:val="007362BE"/>
    <w:rsid w:val="00736679"/>
    <w:rsid w:val="007369F1"/>
    <w:rsid w:val="00740D1F"/>
    <w:rsid w:val="007411FF"/>
    <w:rsid w:val="007412C3"/>
    <w:rsid w:val="007412CD"/>
    <w:rsid w:val="0074132E"/>
    <w:rsid w:val="00742574"/>
    <w:rsid w:val="00743ABD"/>
    <w:rsid w:val="00743E11"/>
    <w:rsid w:val="00744B26"/>
    <w:rsid w:val="00745308"/>
    <w:rsid w:val="007461D2"/>
    <w:rsid w:val="0074623A"/>
    <w:rsid w:val="00746A7C"/>
    <w:rsid w:val="00746C2A"/>
    <w:rsid w:val="0074786B"/>
    <w:rsid w:val="007479D8"/>
    <w:rsid w:val="007501AA"/>
    <w:rsid w:val="00750DF5"/>
    <w:rsid w:val="00750F11"/>
    <w:rsid w:val="00752047"/>
    <w:rsid w:val="007532D3"/>
    <w:rsid w:val="007535FD"/>
    <w:rsid w:val="007537B4"/>
    <w:rsid w:val="00754218"/>
    <w:rsid w:val="00754DB3"/>
    <w:rsid w:val="00755DDF"/>
    <w:rsid w:val="00756080"/>
    <w:rsid w:val="0075658A"/>
    <w:rsid w:val="00762DEF"/>
    <w:rsid w:val="00765B8A"/>
    <w:rsid w:val="00765CD8"/>
    <w:rsid w:val="007678A7"/>
    <w:rsid w:val="007678D7"/>
    <w:rsid w:val="00770165"/>
    <w:rsid w:val="00770198"/>
    <w:rsid w:val="00770772"/>
    <w:rsid w:val="00771615"/>
    <w:rsid w:val="00772D33"/>
    <w:rsid w:val="00773263"/>
    <w:rsid w:val="0077580D"/>
    <w:rsid w:val="00776D61"/>
    <w:rsid w:val="0077715B"/>
    <w:rsid w:val="00780703"/>
    <w:rsid w:val="007812BD"/>
    <w:rsid w:val="007819DD"/>
    <w:rsid w:val="00783160"/>
    <w:rsid w:val="00783681"/>
    <w:rsid w:val="00784086"/>
    <w:rsid w:val="00784585"/>
    <w:rsid w:val="0078501F"/>
    <w:rsid w:val="007856FA"/>
    <w:rsid w:val="00785BE1"/>
    <w:rsid w:val="00786162"/>
    <w:rsid w:val="00787A8E"/>
    <w:rsid w:val="00790716"/>
    <w:rsid w:val="007907FC"/>
    <w:rsid w:val="00791699"/>
    <w:rsid w:val="00791DA6"/>
    <w:rsid w:val="00793871"/>
    <w:rsid w:val="00794451"/>
    <w:rsid w:val="00794E3E"/>
    <w:rsid w:val="00795A9B"/>
    <w:rsid w:val="007967B0"/>
    <w:rsid w:val="0079748C"/>
    <w:rsid w:val="007976F6"/>
    <w:rsid w:val="007978F3"/>
    <w:rsid w:val="00797AA9"/>
    <w:rsid w:val="007A0635"/>
    <w:rsid w:val="007A102C"/>
    <w:rsid w:val="007A12AF"/>
    <w:rsid w:val="007A1ABF"/>
    <w:rsid w:val="007A1FC4"/>
    <w:rsid w:val="007A261E"/>
    <w:rsid w:val="007A27CD"/>
    <w:rsid w:val="007A2E46"/>
    <w:rsid w:val="007A3F49"/>
    <w:rsid w:val="007A5332"/>
    <w:rsid w:val="007A5425"/>
    <w:rsid w:val="007A652C"/>
    <w:rsid w:val="007A70C8"/>
    <w:rsid w:val="007B0ACA"/>
    <w:rsid w:val="007B316B"/>
    <w:rsid w:val="007B3182"/>
    <w:rsid w:val="007B3E39"/>
    <w:rsid w:val="007B40DE"/>
    <w:rsid w:val="007B47A0"/>
    <w:rsid w:val="007B4CD0"/>
    <w:rsid w:val="007B7C6B"/>
    <w:rsid w:val="007C0501"/>
    <w:rsid w:val="007C0BDE"/>
    <w:rsid w:val="007C110E"/>
    <w:rsid w:val="007C147E"/>
    <w:rsid w:val="007C187A"/>
    <w:rsid w:val="007C1A9C"/>
    <w:rsid w:val="007C2380"/>
    <w:rsid w:val="007C3C21"/>
    <w:rsid w:val="007C3ECD"/>
    <w:rsid w:val="007C469D"/>
    <w:rsid w:val="007C47C3"/>
    <w:rsid w:val="007C4C83"/>
    <w:rsid w:val="007C6846"/>
    <w:rsid w:val="007D028E"/>
    <w:rsid w:val="007D06A2"/>
    <w:rsid w:val="007D0824"/>
    <w:rsid w:val="007D1AE0"/>
    <w:rsid w:val="007D2A0C"/>
    <w:rsid w:val="007D2FFB"/>
    <w:rsid w:val="007D3264"/>
    <w:rsid w:val="007D462E"/>
    <w:rsid w:val="007D46C5"/>
    <w:rsid w:val="007D53BC"/>
    <w:rsid w:val="007D59D5"/>
    <w:rsid w:val="007D59DF"/>
    <w:rsid w:val="007D5E40"/>
    <w:rsid w:val="007D63B1"/>
    <w:rsid w:val="007D6901"/>
    <w:rsid w:val="007D7B97"/>
    <w:rsid w:val="007D7C13"/>
    <w:rsid w:val="007E32E0"/>
    <w:rsid w:val="007E4D5C"/>
    <w:rsid w:val="007E5E01"/>
    <w:rsid w:val="007E6289"/>
    <w:rsid w:val="007E6B98"/>
    <w:rsid w:val="007E7491"/>
    <w:rsid w:val="007F0891"/>
    <w:rsid w:val="007F1AE8"/>
    <w:rsid w:val="007F24B6"/>
    <w:rsid w:val="007F2E01"/>
    <w:rsid w:val="007F3BAB"/>
    <w:rsid w:val="007F4F51"/>
    <w:rsid w:val="007F521E"/>
    <w:rsid w:val="007F5D42"/>
    <w:rsid w:val="007F66CE"/>
    <w:rsid w:val="008004AA"/>
    <w:rsid w:val="00800640"/>
    <w:rsid w:val="00800D0D"/>
    <w:rsid w:val="00804299"/>
    <w:rsid w:val="0080467F"/>
    <w:rsid w:val="008051AC"/>
    <w:rsid w:val="008068B5"/>
    <w:rsid w:val="00806B85"/>
    <w:rsid w:val="00807299"/>
    <w:rsid w:val="0080742A"/>
    <w:rsid w:val="008109E0"/>
    <w:rsid w:val="00810D71"/>
    <w:rsid w:val="008116CE"/>
    <w:rsid w:val="008119C1"/>
    <w:rsid w:val="00812C8C"/>
    <w:rsid w:val="00812DCA"/>
    <w:rsid w:val="0081308C"/>
    <w:rsid w:val="0081446E"/>
    <w:rsid w:val="00814B05"/>
    <w:rsid w:val="0081590E"/>
    <w:rsid w:val="008168DC"/>
    <w:rsid w:val="008221F5"/>
    <w:rsid w:val="008238BA"/>
    <w:rsid w:val="00825011"/>
    <w:rsid w:val="0082546B"/>
    <w:rsid w:val="008268C7"/>
    <w:rsid w:val="00830429"/>
    <w:rsid w:val="0083068A"/>
    <w:rsid w:val="00832B55"/>
    <w:rsid w:val="00832C14"/>
    <w:rsid w:val="008333FD"/>
    <w:rsid w:val="00833C3F"/>
    <w:rsid w:val="00835435"/>
    <w:rsid w:val="00836A2B"/>
    <w:rsid w:val="00836E40"/>
    <w:rsid w:val="0083738B"/>
    <w:rsid w:val="0084094C"/>
    <w:rsid w:val="008417F9"/>
    <w:rsid w:val="00841CDD"/>
    <w:rsid w:val="00842F79"/>
    <w:rsid w:val="0084630D"/>
    <w:rsid w:val="00846456"/>
    <w:rsid w:val="0084652D"/>
    <w:rsid w:val="00846E1B"/>
    <w:rsid w:val="008524E8"/>
    <w:rsid w:val="00852C22"/>
    <w:rsid w:val="00853597"/>
    <w:rsid w:val="0085546E"/>
    <w:rsid w:val="008557B3"/>
    <w:rsid w:val="008561FA"/>
    <w:rsid w:val="008579B9"/>
    <w:rsid w:val="00860ACB"/>
    <w:rsid w:val="00860C43"/>
    <w:rsid w:val="0086107D"/>
    <w:rsid w:val="008644DE"/>
    <w:rsid w:val="00864924"/>
    <w:rsid w:val="00864D39"/>
    <w:rsid w:val="00865F21"/>
    <w:rsid w:val="008666D1"/>
    <w:rsid w:val="0086762A"/>
    <w:rsid w:val="00867BBF"/>
    <w:rsid w:val="00867FB4"/>
    <w:rsid w:val="008709AB"/>
    <w:rsid w:val="00871F9B"/>
    <w:rsid w:val="00872F7A"/>
    <w:rsid w:val="0087499E"/>
    <w:rsid w:val="008749EA"/>
    <w:rsid w:val="00875C67"/>
    <w:rsid w:val="0087664C"/>
    <w:rsid w:val="008771AE"/>
    <w:rsid w:val="0087734A"/>
    <w:rsid w:val="00881188"/>
    <w:rsid w:val="00882B22"/>
    <w:rsid w:val="0088339E"/>
    <w:rsid w:val="008833B9"/>
    <w:rsid w:val="008858B6"/>
    <w:rsid w:val="00886994"/>
    <w:rsid w:val="008869DC"/>
    <w:rsid w:val="00886B42"/>
    <w:rsid w:val="00890057"/>
    <w:rsid w:val="00890110"/>
    <w:rsid w:val="008920CB"/>
    <w:rsid w:val="00893A2A"/>
    <w:rsid w:val="00894150"/>
    <w:rsid w:val="0089548E"/>
    <w:rsid w:val="0089583B"/>
    <w:rsid w:val="008A07FA"/>
    <w:rsid w:val="008A1876"/>
    <w:rsid w:val="008A1DD9"/>
    <w:rsid w:val="008A2108"/>
    <w:rsid w:val="008A23E5"/>
    <w:rsid w:val="008A2CBB"/>
    <w:rsid w:val="008A2DD7"/>
    <w:rsid w:val="008A3016"/>
    <w:rsid w:val="008A4E91"/>
    <w:rsid w:val="008A50A4"/>
    <w:rsid w:val="008A5804"/>
    <w:rsid w:val="008A5E8D"/>
    <w:rsid w:val="008A6F63"/>
    <w:rsid w:val="008A6F98"/>
    <w:rsid w:val="008B0611"/>
    <w:rsid w:val="008B2FF6"/>
    <w:rsid w:val="008B54C2"/>
    <w:rsid w:val="008B5DE2"/>
    <w:rsid w:val="008C0489"/>
    <w:rsid w:val="008C06A0"/>
    <w:rsid w:val="008C096B"/>
    <w:rsid w:val="008C14CD"/>
    <w:rsid w:val="008C27CA"/>
    <w:rsid w:val="008C2D81"/>
    <w:rsid w:val="008C2E1C"/>
    <w:rsid w:val="008C43D7"/>
    <w:rsid w:val="008C5772"/>
    <w:rsid w:val="008C5B57"/>
    <w:rsid w:val="008C6384"/>
    <w:rsid w:val="008C78D7"/>
    <w:rsid w:val="008D1F4D"/>
    <w:rsid w:val="008D269F"/>
    <w:rsid w:val="008D271F"/>
    <w:rsid w:val="008D2F76"/>
    <w:rsid w:val="008D36F7"/>
    <w:rsid w:val="008D398E"/>
    <w:rsid w:val="008D40D2"/>
    <w:rsid w:val="008D7BF5"/>
    <w:rsid w:val="008D7D6A"/>
    <w:rsid w:val="008DE9B9"/>
    <w:rsid w:val="008E1D7A"/>
    <w:rsid w:val="008E268D"/>
    <w:rsid w:val="008E308F"/>
    <w:rsid w:val="008E343C"/>
    <w:rsid w:val="008E3EA4"/>
    <w:rsid w:val="008E5933"/>
    <w:rsid w:val="008E702C"/>
    <w:rsid w:val="008E7763"/>
    <w:rsid w:val="008F0D8C"/>
    <w:rsid w:val="008F4194"/>
    <w:rsid w:val="008F455B"/>
    <w:rsid w:val="008F48C4"/>
    <w:rsid w:val="008F4AFB"/>
    <w:rsid w:val="008F4DEE"/>
    <w:rsid w:val="008F60CB"/>
    <w:rsid w:val="0090281E"/>
    <w:rsid w:val="00903936"/>
    <w:rsid w:val="00904370"/>
    <w:rsid w:val="00904D3C"/>
    <w:rsid w:val="00904FD4"/>
    <w:rsid w:val="009055E5"/>
    <w:rsid w:val="00905A90"/>
    <w:rsid w:val="00905F3D"/>
    <w:rsid w:val="0090777D"/>
    <w:rsid w:val="009078B0"/>
    <w:rsid w:val="00907F54"/>
    <w:rsid w:val="0091191F"/>
    <w:rsid w:val="009125DC"/>
    <w:rsid w:val="009126A6"/>
    <w:rsid w:val="00912BD0"/>
    <w:rsid w:val="00912C92"/>
    <w:rsid w:val="009132D6"/>
    <w:rsid w:val="00913413"/>
    <w:rsid w:val="00914187"/>
    <w:rsid w:val="00914736"/>
    <w:rsid w:val="00916B09"/>
    <w:rsid w:val="009173F9"/>
    <w:rsid w:val="009175EF"/>
    <w:rsid w:val="00921057"/>
    <w:rsid w:val="009213F2"/>
    <w:rsid w:val="0092298F"/>
    <w:rsid w:val="00923669"/>
    <w:rsid w:val="009263C7"/>
    <w:rsid w:val="009274C2"/>
    <w:rsid w:val="009302B3"/>
    <w:rsid w:val="0093129D"/>
    <w:rsid w:val="009312B7"/>
    <w:rsid w:val="00932506"/>
    <w:rsid w:val="00934AAC"/>
    <w:rsid w:val="00935810"/>
    <w:rsid w:val="00940746"/>
    <w:rsid w:val="009408D0"/>
    <w:rsid w:val="00941FEA"/>
    <w:rsid w:val="009420D6"/>
    <w:rsid w:val="009444C1"/>
    <w:rsid w:val="009444DB"/>
    <w:rsid w:val="009451D5"/>
    <w:rsid w:val="0094578A"/>
    <w:rsid w:val="00945A50"/>
    <w:rsid w:val="00947E8B"/>
    <w:rsid w:val="00954665"/>
    <w:rsid w:val="00954695"/>
    <w:rsid w:val="009548F4"/>
    <w:rsid w:val="00954B1A"/>
    <w:rsid w:val="00954E0A"/>
    <w:rsid w:val="00955B02"/>
    <w:rsid w:val="00955C03"/>
    <w:rsid w:val="00955D6C"/>
    <w:rsid w:val="00956073"/>
    <w:rsid w:val="009561F0"/>
    <w:rsid w:val="0095670F"/>
    <w:rsid w:val="0095736D"/>
    <w:rsid w:val="00960614"/>
    <w:rsid w:val="00962ABC"/>
    <w:rsid w:val="00962AE4"/>
    <w:rsid w:val="009636A6"/>
    <w:rsid w:val="00963BC0"/>
    <w:rsid w:val="0096607E"/>
    <w:rsid w:val="00966C25"/>
    <w:rsid w:val="0096700E"/>
    <w:rsid w:val="00970873"/>
    <w:rsid w:val="00970EC1"/>
    <w:rsid w:val="00971D46"/>
    <w:rsid w:val="009721C5"/>
    <w:rsid w:val="00973B42"/>
    <w:rsid w:val="00975357"/>
    <w:rsid w:val="00975673"/>
    <w:rsid w:val="00975E6C"/>
    <w:rsid w:val="00975F28"/>
    <w:rsid w:val="0097788E"/>
    <w:rsid w:val="009778DD"/>
    <w:rsid w:val="0097794C"/>
    <w:rsid w:val="009803D9"/>
    <w:rsid w:val="009806EF"/>
    <w:rsid w:val="00980B80"/>
    <w:rsid w:val="00981199"/>
    <w:rsid w:val="009812C0"/>
    <w:rsid w:val="009812F3"/>
    <w:rsid w:val="009826D8"/>
    <w:rsid w:val="009829E5"/>
    <w:rsid w:val="00982F35"/>
    <w:rsid w:val="00983F31"/>
    <w:rsid w:val="00984B66"/>
    <w:rsid w:val="009850FD"/>
    <w:rsid w:val="00985399"/>
    <w:rsid w:val="009860F9"/>
    <w:rsid w:val="00986797"/>
    <w:rsid w:val="00990A17"/>
    <w:rsid w:val="00990C2A"/>
    <w:rsid w:val="00990FD4"/>
    <w:rsid w:val="00991C17"/>
    <w:rsid w:val="00992A99"/>
    <w:rsid w:val="00992E1F"/>
    <w:rsid w:val="009934CD"/>
    <w:rsid w:val="00993992"/>
    <w:rsid w:val="00993B7A"/>
    <w:rsid w:val="00994F8F"/>
    <w:rsid w:val="00996C03"/>
    <w:rsid w:val="00997ABD"/>
    <w:rsid w:val="009A0AD3"/>
    <w:rsid w:val="009A231F"/>
    <w:rsid w:val="009A2495"/>
    <w:rsid w:val="009A27C5"/>
    <w:rsid w:val="009A30C6"/>
    <w:rsid w:val="009A4585"/>
    <w:rsid w:val="009A7324"/>
    <w:rsid w:val="009A7E25"/>
    <w:rsid w:val="009B1036"/>
    <w:rsid w:val="009B17B8"/>
    <w:rsid w:val="009B18D5"/>
    <w:rsid w:val="009B28AC"/>
    <w:rsid w:val="009B5274"/>
    <w:rsid w:val="009B7303"/>
    <w:rsid w:val="009B7491"/>
    <w:rsid w:val="009B78B2"/>
    <w:rsid w:val="009C1752"/>
    <w:rsid w:val="009C17AB"/>
    <w:rsid w:val="009C2677"/>
    <w:rsid w:val="009C2C8B"/>
    <w:rsid w:val="009C2FE3"/>
    <w:rsid w:val="009C3C95"/>
    <w:rsid w:val="009C41CF"/>
    <w:rsid w:val="009C4345"/>
    <w:rsid w:val="009C4B2F"/>
    <w:rsid w:val="009C58E8"/>
    <w:rsid w:val="009C62AA"/>
    <w:rsid w:val="009C6CCD"/>
    <w:rsid w:val="009C708D"/>
    <w:rsid w:val="009C73ED"/>
    <w:rsid w:val="009D03D9"/>
    <w:rsid w:val="009D0753"/>
    <w:rsid w:val="009D0CB0"/>
    <w:rsid w:val="009D1DAD"/>
    <w:rsid w:val="009D368C"/>
    <w:rsid w:val="009D5033"/>
    <w:rsid w:val="009D5485"/>
    <w:rsid w:val="009D576D"/>
    <w:rsid w:val="009D5C5B"/>
    <w:rsid w:val="009D5F10"/>
    <w:rsid w:val="009D7BB2"/>
    <w:rsid w:val="009E0CD2"/>
    <w:rsid w:val="009E1A72"/>
    <w:rsid w:val="009E1EAD"/>
    <w:rsid w:val="009E25E0"/>
    <w:rsid w:val="009E26C3"/>
    <w:rsid w:val="009E3CF6"/>
    <w:rsid w:val="009E58E7"/>
    <w:rsid w:val="009E634F"/>
    <w:rsid w:val="009F0075"/>
    <w:rsid w:val="009F1FDC"/>
    <w:rsid w:val="009F23F5"/>
    <w:rsid w:val="009F4530"/>
    <w:rsid w:val="009F4899"/>
    <w:rsid w:val="009F4F12"/>
    <w:rsid w:val="009F560E"/>
    <w:rsid w:val="009F6B79"/>
    <w:rsid w:val="009F72AE"/>
    <w:rsid w:val="009F7FAA"/>
    <w:rsid w:val="00A004DD"/>
    <w:rsid w:val="00A00EC2"/>
    <w:rsid w:val="00A01820"/>
    <w:rsid w:val="00A0204E"/>
    <w:rsid w:val="00A0256B"/>
    <w:rsid w:val="00A031FD"/>
    <w:rsid w:val="00A0339D"/>
    <w:rsid w:val="00A03CFB"/>
    <w:rsid w:val="00A03F12"/>
    <w:rsid w:val="00A06509"/>
    <w:rsid w:val="00A06FA5"/>
    <w:rsid w:val="00A07348"/>
    <w:rsid w:val="00A079B5"/>
    <w:rsid w:val="00A07F62"/>
    <w:rsid w:val="00A10324"/>
    <w:rsid w:val="00A135F7"/>
    <w:rsid w:val="00A148C4"/>
    <w:rsid w:val="00A14A7D"/>
    <w:rsid w:val="00A151ED"/>
    <w:rsid w:val="00A1632E"/>
    <w:rsid w:val="00A16334"/>
    <w:rsid w:val="00A17482"/>
    <w:rsid w:val="00A20226"/>
    <w:rsid w:val="00A206B3"/>
    <w:rsid w:val="00A21A17"/>
    <w:rsid w:val="00A21F20"/>
    <w:rsid w:val="00A21F87"/>
    <w:rsid w:val="00A22E20"/>
    <w:rsid w:val="00A23C43"/>
    <w:rsid w:val="00A24F66"/>
    <w:rsid w:val="00A25841"/>
    <w:rsid w:val="00A26B44"/>
    <w:rsid w:val="00A27B16"/>
    <w:rsid w:val="00A3041A"/>
    <w:rsid w:val="00A321DD"/>
    <w:rsid w:val="00A405FE"/>
    <w:rsid w:val="00A40843"/>
    <w:rsid w:val="00A412B3"/>
    <w:rsid w:val="00A41B69"/>
    <w:rsid w:val="00A4293A"/>
    <w:rsid w:val="00A42DC8"/>
    <w:rsid w:val="00A43EB4"/>
    <w:rsid w:val="00A4428B"/>
    <w:rsid w:val="00A44B3A"/>
    <w:rsid w:val="00A45258"/>
    <w:rsid w:val="00A46A86"/>
    <w:rsid w:val="00A47B85"/>
    <w:rsid w:val="00A50EBD"/>
    <w:rsid w:val="00A51A38"/>
    <w:rsid w:val="00A51BD2"/>
    <w:rsid w:val="00A567DE"/>
    <w:rsid w:val="00A56A36"/>
    <w:rsid w:val="00A60120"/>
    <w:rsid w:val="00A6207E"/>
    <w:rsid w:val="00A63356"/>
    <w:rsid w:val="00A64428"/>
    <w:rsid w:val="00A654A5"/>
    <w:rsid w:val="00A656A9"/>
    <w:rsid w:val="00A657D2"/>
    <w:rsid w:val="00A66C5F"/>
    <w:rsid w:val="00A67DE3"/>
    <w:rsid w:val="00A70504"/>
    <w:rsid w:val="00A710D2"/>
    <w:rsid w:val="00A71706"/>
    <w:rsid w:val="00A71F10"/>
    <w:rsid w:val="00A722A5"/>
    <w:rsid w:val="00A72764"/>
    <w:rsid w:val="00A73110"/>
    <w:rsid w:val="00A7366C"/>
    <w:rsid w:val="00A745F7"/>
    <w:rsid w:val="00A74604"/>
    <w:rsid w:val="00A76CAF"/>
    <w:rsid w:val="00A76E5E"/>
    <w:rsid w:val="00A76FD3"/>
    <w:rsid w:val="00A7715F"/>
    <w:rsid w:val="00A77E29"/>
    <w:rsid w:val="00A80508"/>
    <w:rsid w:val="00A809C9"/>
    <w:rsid w:val="00A81CBD"/>
    <w:rsid w:val="00A81E53"/>
    <w:rsid w:val="00A8523B"/>
    <w:rsid w:val="00A85522"/>
    <w:rsid w:val="00A85548"/>
    <w:rsid w:val="00A878A4"/>
    <w:rsid w:val="00A919B9"/>
    <w:rsid w:val="00A9342B"/>
    <w:rsid w:val="00A94D60"/>
    <w:rsid w:val="00AA009A"/>
    <w:rsid w:val="00AA1B05"/>
    <w:rsid w:val="00AA1B1D"/>
    <w:rsid w:val="00AA2038"/>
    <w:rsid w:val="00AA226A"/>
    <w:rsid w:val="00AA24BC"/>
    <w:rsid w:val="00AA4B31"/>
    <w:rsid w:val="00AA58EB"/>
    <w:rsid w:val="00AA596E"/>
    <w:rsid w:val="00AA5CB0"/>
    <w:rsid w:val="00AA62B4"/>
    <w:rsid w:val="00AA7200"/>
    <w:rsid w:val="00AA7F87"/>
    <w:rsid w:val="00AB0A54"/>
    <w:rsid w:val="00AB0A67"/>
    <w:rsid w:val="00AB0AE6"/>
    <w:rsid w:val="00AB24A2"/>
    <w:rsid w:val="00AB28DB"/>
    <w:rsid w:val="00AB2D46"/>
    <w:rsid w:val="00AB3299"/>
    <w:rsid w:val="00AB4AAF"/>
    <w:rsid w:val="00AB4CFC"/>
    <w:rsid w:val="00AB6617"/>
    <w:rsid w:val="00AB733E"/>
    <w:rsid w:val="00AB74C5"/>
    <w:rsid w:val="00AB7C8D"/>
    <w:rsid w:val="00AB7EA7"/>
    <w:rsid w:val="00AC035E"/>
    <w:rsid w:val="00AC0ECD"/>
    <w:rsid w:val="00AC0ED8"/>
    <w:rsid w:val="00AC27B7"/>
    <w:rsid w:val="00AC2F9B"/>
    <w:rsid w:val="00AC3EEA"/>
    <w:rsid w:val="00AC564C"/>
    <w:rsid w:val="00AC6C26"/>
    <w:rsid w:val="00AC777A"/>
    <w:rsid w:val="00AD0635"/>
    <w:rsid w:val="00AD1829"/>
    <w:rsid w:val="00AD2521"/>
    <w:rsid w:val="00AD31D1"/>
    <w:rsid w:val="00AD5B51"/>
    <w:rsid w:val="00AD7871"/>
    <w:rsid w:val="00ADA3EA"/>
    <w:rsid w:val="00AE0EC4"/>
    <w:rsid w:val="00AE1D37"/>
    <w:rsid w:val="00AE2949"/>
    <w:rsid w:val="00AE2D98"/>
    <w:rsid w:val="00AE4156"/>
    <w:rsid w:val="00AE5088"/>
    <w:rsid w:val="00AE7F1B"/>
    <w:rsid w:val="00AF2039"/>
    <w:rsid w:val="00AF2578"/>
    <w:rsid w:val="00AF3796"/>
    <w:rsid w:val="00AF3C44"/>
    <w:rsid w:val="00AF4118"/>
    <w:rsid w:val="00AF5327"/>
    <w:rsid w:val="00AF5DEA"/>
    <w:rsid w:val="00AF6063"/>
    <w:rsid w:val="00AF7C5B"/>
    <w:rsid w:val="00AFBC64"/>
    <w:rsid w:val="00B004CD"/>
    <w:rsid w:val="00B00897"/>
    <w:rsid w:val="00B01FA5"/>
    <w:rsid w:val="00B0255A"/>
    <w:rsid w:val="00B02E5C"/>
    <w:rsid w:val="00B0311F"/>
    <w:rsid w:val="00B05C0D"/>
    <w:rsid w:val="00B05EAA"/>
    <w:rsid w:val="00B070C4"/>
    <w:rsid w:val="00B07108"/>
    <w:rsid w:val="00B10C00"/>
    <w:rsid w:val="00B11C16"/>
    <w:rsid w:val="00B12C5E"/>
    <w:rsid w:val="00B1346E"/>
    <w:rsid w:val="00B13DFE"/>
    <w:rsid w:val="00B1432E"/>
    <w:rsid w:val="00B16998"/>
    <w:rsid w:val="00B178F8"/>
    <w:rsid w:val="00B179C1"/>
    <w:rsid w:val="00B18064"/>
    <w:rsid w:val="00B20925"/>
    <w:rsid w:val="00B20B61"/>
    <w:rsid w:val="00B20CFC"/>
    <w:rsid w:val="00B219D5"/>
    <w:rsid w:val="00B24414"/>
    <w:rsid w:val="00B24D42"/>
    <w:rsid w:val="00B251E2"/>
    <w:rsid w:val="00B26B9A"/>
    <w:rsid w:val="00B30A3A"/>
    <w:rsid w:val="00B31639"/>
    <w:rsid w:val="00B3185D"/>
    <w:rsid w:val="00B31F4F"/>
    <w:rsid w:val="00B32AFA"/>
    <w:rsid w:val="00B333CE"/>
    <w:rsid w:val="00B343E1"/>
    <w:rsid w:val="00B34510"/>
    <w:rsid w:val="00B34CA4"/>
    <w:rsid w:val="00B34DAA"/>
    <w:rsid w:val="00B35AD1"/>
    <w:rsid w:val="00B3739B"/>
    <w:rsid w:val="00B37DC8"/>
    <w:rsid w:val="00B402AC"/>
    <w:rsid w:val="00B40685"/>
    <w:rsid w:val="00B41CC0"/>
    <w:rsid w:val="00B41E66"/>
    <w:rsid w:val="00B42D5D"/>
    <w:rsid w:val="00B4306A"/>
    <w:rsid w:val="00B46C39"/>
    <w:rsid w:val="00B47C0A"/>
    <w:rsid w:val="00B47CEE"/>
    <w:rsid w:val="00B50BB5"/>
    <w:rsid w:val="00B5114D"/>
    <w:rsid w:val="00B533B2"/>
    <w:rsid w:val="00B53EBD"/>
    <w:rsid w:val="00B544B2"/>
    <w:rsid w:val="00B5463E"/>
    <w:rsid w:val="00B54E1A"/>
    <w:rsid w:val="00B54E40"/>
    <w:rsid w:val="00B56478"/>
    <w:rsid w:val="00B56537"/>
    <w:rsid w:val="00B5677F"/>
    <w:rsid w:val="00B56ADE"/>
    <w:rsid w:val="00B5732C"/>
    <w:rsid w:val="00B57AA0"/>
    <w:rsid w:val="00B61103"/>
    <w:rsid w:val="00B622FE"/>
    <w:rsid w:val="00B62311"/>
    <w:rsid w:val="00B6279A"/>
    <w:rsid w:val="00B63495"/>
    <w:rsid w:val="00B6356B"/>
    <w:rsid w:val="00B6D966"/>
    <w:rsid w:val="00B7096E"/>
    <w:rsid w:val="00B71C90"/>
    <w:rsid w:val="00B72D5A"/>
    <w:rsid w:val="00B73579"/>
    <w:rsid w:val="00B74E7A"/>
    <w:rsid w:val="00B74FBB"/>
    <w:rsid w:val="00B757B1"/>
    <w:rsid w:val="00B75A05"/>
    <w:rsid w:val="00B764CB"/>
    <w:rsid w:val="00B765B0"/>
    <w:rsid w:val="00B77901"/>
    <w:rsid w:val="00B77EDB"/>
    <w:rsid w:val="00B812A9"/>
    <w:rsid w:val="00B81C0D"/>
    <w:rsid w:val="00B82385"/>
    <w:rsid w:val="00B83423"/>
    <w:rsid w:val="00B834B9"/>
    <w:rsid w:val="00B84373"/>
    <w:rsid w:val="00B849F7"/>
    <w:rsid w:val="00B84D5B"/>
    <w:rsid w:val="00B86458"/>
    <w:rsid w:val="00B877F5"/>
    <w:rsid w:val="00B901B4"/>
    <w:rsid w:val="00B9068C"/>
    <w:rsid w:val="00B90D33"/>
    <w:rsid w:val="00B90F0E"/>
    <w:rsid w:val="00B91982"/>
    <w:rsid w:val="00B91FF5"/>
    <w:rsid w:val="00B92AC0"/>
    <w:rsid w:val="00B95372"/>
    <w:rsid w:val="00B958B3"/>
    <w:rsid w:val="00B961BB"/>
    <w:rsid w:val="00B96765"/>
    <w:rsid w:val="00B97DDA"/>
    <w:rsid w:val="00BA0453"/>
    <w:rsid w:val="00BA065C"/>
    <w:rsid w:val="00BA191B"/>
    <w:rsid w:val="00BA1A5E"/>
    <w:rsid w:val="00BA2129"/>
    <w:rsid w:val="00BA2AC1"/>
    <w:rsid w:val="00BA2C9E"/>
    <w:rsid w:val="00BA3488"/>
    <w:rsid w:val="00BA4681"/>
    <w:rsid w:val="00BA5726"/>
    <w:rsid w:val="00BA62FD"/>
    <w:rsid w:val="00BA630E"/>
    <w:rsid w:val="00BA63BA"/>
    <w:rsid w:val="00BA6BEB"/>
    <w:rsid w:val="00BA76C5"/>
    <w:rsid w:val="00BA779A"/>
    <w:rsid w:val="00BA7FD2"/>
    <w:rsid w:val="00BB2746"/>
    <w:rsid w:val="00BB2A0F"/>
    <w:rsid w:val="00BB391A"/>
    <w:rsid w:val="00BB404C"/>
    <w:rsid w:val="00BB4549"/>
    <w:rsid w:val="00BB730E"/>
    <w:rsid w:val="00BC0672"/>
    <w:rsid w:val="00BC0BED"/>
    <w:rsid w:val="00BC1708"/>
    <w:rsid w:val="00BC1D7F"/>
    <w:rsid w:val="00BC1FD7"/>
    <w:rsid w:val="00BC24F1"/>
    <w:rsid w:val="00BC2637"/>
    <w:rsid w:val="00BC2798"/>
    <w:rsid w:val="00BC2819"/>
    <w:rsid w:val="00BC44B3"/>
    <w:rsid w:val="00BC7946"/>
    <w:rsid w:val="00BC7CC4"/>
    <w:rsid w:val="00BD02D8"/>
    <w:rsid w:val="00BD0DB7"/>
    <w:rsid w:val="00BD10E4"/>
    <w:rsid w:val="00BD12BD"/>
    <w:rsid w:val="00BD4689"/>
    <w:rsid w:val="00BD469F"/>
    <w:rsid w:val="00BD4ACC"/>
    <w:rsid w:val="00BD50CA"/>
    <w:rsid w:val="00BD53CA"/>
    <w:rsid w:val="00BD5D94"/>
    <w:rsid w:val="00BD5DB8"/>
    <w:rsid w:val="00BD6193"/>
    <w:rsid w:val="00BD6941"/>
    <w:rsid w:val="00BE03DB"/>
    <w:rsid w:val="00BE0D37"/>
    <w:rsid w:val="00BE3487"/>
    <w:rsid w:val="00BE3916"/>
    <w:rsid w:val="00BE48EC"/>
    <w:rsid w:val="00BE5546"/>
    <w:rsid w:val="00BE5837"/>
    <w:rsid w:val="00BE5D77"/>
    <w:rsid w:val="00BE6309"/>
    <w:rsid w:val="00BE6412"/>
    <w:rsid w:val="00BE75CD"/>
    <w:rsid w:val="00BE7E14"/>
    <w:rsid w:val="00BF163A"/>
    <w:rsid w:val="00BF1BF9"/>
    <w:rsid w:val="00BF1D53"/>
    <w:rsid w:val="00BF1DFF"/>
    <w:rsid w:val="00BF2869"/>
    <w:rsid w:val="00BF2E22"/>
    <w:rsid w:val="00BF328E"/>
    <w:rsid w:val="00BF497A"/>
    <w:rsid w:val="00BF62AC"/>
    <w:rsid w:val="00BF6B13"/>
    <w:rsid w:val="00BF77BC"/>
    <w:rsid w:val="00C01483"/>
    <w:rsid w:val="00C017ED"/>
    <w:rsid w:val="00C02558"/>
    <w:rsid w:val="00C02634"/>
    <w:rsid w:val="00C03116"/>
    <w:rsid w:val="00C039AE"/>
    <w:rsid w:val="00C0455C"/>
    <w:rsid w:val="00C046EC"/>
    <w:rsid w:val="00C060D4"/>
    <w:rsid w:val="00C06579"/>
    <w:rsid w:val="00C0681E"/>
    <w:rsid w:val="00C0728B"/>
    <w:rsid w:val="00C10CD3"/>
    <w:rsid w:val="00C1299B"/>
    <w:rsid w:val="00C12F37"/>
    <w:rsid w:val="00C164C3"/>
    <w:rsid w:val="00C16FF7"/>
    <w:rsid w:val="00C17326"/>
    <w:rsid w:val="00C17F6F"/>
    <w:rsid w:val="00C20411"/>
    <w:rsid w:val="00C20667"/>
    <w:rsid w:val="00C20C04"/>
    <w:rsid w:val="00C20CCE"/>
    <w:rsid w:val="00C20E62"/>
    <w:rsid w:val="00C21E32"/>
    <w:rsid w:val="00C21F38"/>
    <w:rsid w:val="00C22057"/>
    <w:rsid w:val="00C22BD2"/>
    <w:rsid w:val="00C23C84"/>
    <w:rsid w:val="00C24753"/>
    <w:rsid w:val="00C260B4"/>
    <w:rsid w:val="00C2676A"/>
    <w:rsid w:val="00C267D6"/>
    <w:rsid w:val="00C26DCB"/>
    <w:rsid w:val="00C27955"/>
    <w:rsid w:val="00C302AF"/>
    <w:rsid w:val="00C30376"/>
    <w:rsid w:val="00C30594"/>
    <w:rsid w:val="00C3150E"/>
    <w:rsid w:val="00C32E58"/>
    <w:rsid w:val="00C35E6A"/>
    <w:rsid w:val="00C3660F"/>
    <w:rsid w:val="00C36A29"/>
    <w:rsid w:val="00C36A3C"/>
    <w:rsid w:val="00C36CDE"/>
    <w:rsid w:val="00C372CE"/>
    <w:rsid w:val="00C405A4"/>
    <w:rsid w:val="00C40775"/>
    <w:rsid w:val="00C42B2D"/>
    <w:rsid w:val="00C43D6C"/>
    <w:rsid w:val="00C46B2D"/>
    <w:rsid w:val="00C47193"/>
    <w:rsid w:val="00C4734A"/>
    <w:rsid w:val="00C47A21"/>
    <w:rsid w:val="00C50411"/>
    <w:rsid w:val="00C50CD6"/>
    <w:rsid w:val="00C52C59"/>
    <w:rsid w:val="00C52D2E"/>
    <w:rsid w:val="00C531C4"/>
    <w:rsid w:val="00C53B40"/>
    <w:rsid w:val="00C53F29"/>
    <w:rsid w:val="00C604C3"/>
    <w:rsid w:val="00C60A0A"/>
    <w:rsid w:val="00C60EDB"/>
    <w:rsid w:val="00C62626"/>
    <w:rsid w:val="00C63E82"/>
    <w:rsid w:val="00C653D5"/>
    <w:rsid w:val="00C672C4"/>
    <w:rsid w:val="00C677EB"/>
    <w:rsid w:val="00C67BF2"/>
    <w:rsid w:val="00C72360"/>
    <w:rsid w:val="00C72AC3"/>
    <w:rsid w:val="00C73A51"/>
    <w:rsid w:val="00C74A87"/>
    <w:rsid w:val="00C74F07"/>
    <w:rsid w:val="00C75124"/>
    <w:rsid w:val="00C77B7E"/>
    <w:rsid w:val="00C80980"/>
    <w:rsid w:val="00C80AD2"/>
    <w:rsid w:val="00C8146E"/>
    <w:rsid w:val="00C81A92"/>
    <w:rsid w:val="00C81D08"/>
    <w:rsid w:val="00C81D79"/>
    <w:rsid w:val="00C82722"/>
    <w:rsid w:val="00C8359B"/>
    <w:rsid w:val="00C83D21"/>
    <w:rsid w:val="00C84549"/>
    <w:rsid w:val="00C8456B"/>
    <w:rsid w:val="00C84773"/>
    <w:rsid w:val="00C84F8D"/>
    <w:rsid w:val="00C8573B"/>
    <w:rsid w:val="00C85EB8"/>
    <w:rsid w:val="00C85FFD"/>
    <w:rsid w:val="00C86628"/>
    <w:rsid w:val="00C8794A"/>
    <w:rsid w:val="00C9199B"/>
    <w:rsid w:val="00C91B93"/>
    <w:rsid w:val="00C91FD6"/>
    <w:rsid w:val="00C9240B"/>
    <w:rsid w:val="00C92DF2"/>
    <w:rsid w:val="00C932E1"/>
    <w:rsid w:val="00C9379A"/>
    <w:rsid w:val="00C939BF"/>
    <w:rsid w:val="00C939CB"/>
    <w:rsid w:val="00C94D0F"/>
    <w:rsid w:val="00C954A6"/>
    <w:rsid w:val="00C95D86"/>
    <w:rsid w:val="00C9611F"/>
    <w:rsid w:val="00C961CA"/>
    <w:rsid w:val="00C97002"/>
    <w:rsid w:val="00C97BC9"/>
    <w:rsid w:val="00C97F9E"/>
    <w:rsid w:val="00CA02E9"/>
    <w:rsid w:val="00CA0539"/>
    <w:rsid w:val="00CA2B2A"/>
    <w:rsid w:val="00CA31BC"/>
    <w:rsid w:val="00CA342D"/>
    <w:rsid w:val="00CA48AC"/>
    <w:rsid w:val="00CA509A"/>
    <w:rsid w:val="00CA5472"/>
    <w:rsid w:val="00CA6108"/>
    <w:rsid w:val="00CA6914"/>
    <w:rsid w:val="00CA77D3"/>
    <w:rsid w:val="00CB0616"/>
    <w:rsid w:val="00CB34A5"/>
    <w:rsid w:val="00CB3DC5"/>
    <w:rsid w:val="00CB4148"/>
    <w:rsid w:val="00CB4DB6"/>
    <w:rsid w:val="00CB5E3E"/>
    <w:rsid w:val="00CB782F"/>
    <w:rsid w:val="00CB7C1D"/>
    <w:rsid w:val="00CB7C34"/>
    <w:rsid w:val="00CC039A"/>
    <w:rsid w:val="00CC0CAB"/>
    <w:rsid w:val="00CC1A52"/>
    <w:rsid w:val="00CC1AD8"/>
    <w:rsid w:val="00CC3D8A"/>
    <w:rsid w:val="00CC3F95"/>
    <w:rsid w:val="00CC47E9"/>
    <w:rsid w:val="00CC492D"/>
    <w:rsid w:val="00CC593F"/>
    <w:rsid w:val="00CC5D36"/>
    <w:rsid w:val="00CC6B0E"/>
    <w:rsid w:val="00CC7415"/>
    <w:rsid w:val="00CD0107"/>
    <w:rsid w:val="00CD028A"/>
    <w:rsid w:val="00CD182E"/>
    <w:rsid w:val="00CD1AEF"/>
    <w:rsid w:val="00CD1F1C"/>
    <w:rsid w:val="00CD22D5"/>
    <w:rsid w:val="00CD25FF"/>
    <w:rsid w:val="00CD27C2"/>
    <w:rsid w:val="00CD290F"/>
    <w:rsid w:val="00CD2C6E"/>
    <w:rsid w:val="00CD3B52"/>
    <w:rsid w:val="00CD41F8"/>
    <w:rsid w:val="00CD4544"/>
    <w:rsid w:val="00CD46B3"/>
    <w:rsid w:val="00CD47B9"/>
    <w:rsid w:val="00CD489D"/>
    <w:rsid w:val="00CD4D5A"/>
    <w:rsid w:val="00CD53D7"/>
    <w:rsid w:val="00CD5AE8"/>
    <w:rsid w:val="00CD71AC"/>
    <w:rsid w:val="00CE1905"/>
    <w:rsid w:val="00CE20B6"/>
    <w:rsid w:val="00CE2DE2"/>
    <w:rsid w:val="00CE34F4"/>
    <w:rsid w:val="00CE396E"/>
    <w:rsid w:val="00CE3BF5"/>
    <w:rsid w:val="00CE4822"/>
    <w:rsid w:val="00CE4FDE"/>
    <w:rsid w:val="00CE5D11"/>
    <w:rsid w:val="00CE66D0"/>
    <w:rsid w:val="00CE7EC1"/>
    <w:rsid w:val="00CF0EAF"/>
    <w:rsid w:val="00CF1985"/>
    <w:rsid w:val="00CF207C"/>
    <w:rsid w:val="00CF443C"/>
    <w:rsid w:val="00CF5525"/>
    <w:rsid w:val="00CF5AC0"/>
    <w:rsid w:val="00CF641B"/>
    <w:rsid w:val="00CF6E00"/>
    <w:rsid w:val="00CF7C2B"/>
    <w:rsid w:val="00D005C9"/>
    <w:rsid w:val="00D00D88"/>
    <w:rsid w:val="00D01379"/>
    <w:rsid w:val="00D0272B"/>
    <w:rsid w:val="00D044C9"/>
    <w:rsid w:val="00D05672"/>
    <w:rsid w:val="00D056B4"/>
    <w:rsid w:val="00D0753A"/>
    <w:rsid w:val="00D11A59"/>
    <w:rsid w:val="00D1235C"/>
    <w:rsid w:val="00D12C31"/>
    <w:rsid w:val="00D12F6C"/>
    <w:rsid w:val="00D1333D"/>
    <w:rsid w:val="00D1466B"/>
    <w:rsid w:val="00D14C89"/>
    <w:rsid w:val="00D14CEE"/>
    <w:rsid w:val="00D15493"/>
    <w:rsid w:val="00D170EC"/>
    <w:rsid w:val="00D17149"/>
    <w:rsid w:val="00D171CF"/>
    <w:rsid w:val="00D1EB09"/>
    <w:rsid w:val="00D2091B"/>
    <w:rsid w:val="00D21180"/>
    <w:rsid w:val="00D22144"/>
    <w:rsid w:val="00D221E3"/>
    <w:rsid w:val="00D234CF"/>
    <w:rsid w:val="00D242A5"/>
    <w:rsid w:val="00D24C1F"/>
    <w:rsid w:val="00D251E2"/>
    <w:rsid w:val="00D25DF1"/>
    <w:rsid w:val="00D26EDA"/>
    <w:rsid w:val="00D271EB"/>
    <w:rsid w:val="00D30055"/>
    <w:rsid w:val="00D33A9E"/>
    <w:rsid w:val="00D34347"/>
    <w:rsid w:val="00D35351"/>
    <w:rsid w:val="00D36715"/>
    <w:rsid w:val="00D40B35"/>
    <w:rsid w:val="00D410F3"/>
    <w:rsid w:val="00D42FFE"/>
    <w:rsid w:val="00D43525"/>
    <w:rsid w:val="00D45329"/>
    <w:rsid w:val="00D5233C"/>
    <w:rsid w:val="00D5294B"/>
    <w:rsid w:val="00D52FA1"/>
    <w:rsid w:val="00D53736"/>
    <w:rsid w:val="00D53B1D"/>
    <w:rsid w:val="00D54E0D"/>
    <w:rsid w:val="00D5727F"/>
    <w:rsid w:val="00D579F6"/>
    <w:rsid w:val="00D60C06"/>
    <w:rsid w:val="00D60FCF"/>
    <w:rsid w:val="00D61161"/>
    <w:rsid w:val="00D619D4"/>
    <w:rsid w:val="00D61A1B"/>
    <w:rsid w:val="00D61ED1"/>
    <w:rsid w:val="00D62AC2"/>
    <w:rsid w:val="00D641AC"/>
    <w:rsid w:val="00D646C9"/>
    <w:rsid w:val="00D6476B"/>
    <w:rsid w:val="00D6495B"/>
    <w:rsid w:val="00D652BC"/>
    <w:rsid w:val="00D659EE"/>
    <w:rsid w:val="00D65AC1"/>
    <w:rsid w:val="00D7160F"/>
    <w:rsid w:val="00D72456"/>
    <w:rsid w:val="00D727CF"/>
    <w:rsid w:val="00D73434"/>
    <w:rsid w:val="00D73ED0"/>
    <w:rsid w:val="00D73F5B"/>
    <w:rsid w:val="00D748E0"/>
    <w:rsid w:val="00D74F85"/>
    <w:rsid w:val="00D752B8"/>
    <w:rsid w:val="00D7727E"/>
    <w:rsid w:val="00D812B0"/>
    <w:rsid w:val="00D845B9"/>
    <w:rsid w:val="00D8670C"/>
    <w:rsid w:val="00D879EB"/>
    <w:rsid w:val="00D90765"/>
    <w:rsid w:val="00D927B4"/>
    <w:rsid w:val="00D9288D"/>
    <w:rsid w:val="00D928B1"/>
    <w:rsid w:val="00D94A5E"/>
    <w:rsid w:val="00D95A67"/>
    <w:rsid w:val="00D97A54"/>
    <w:rsid w:val="00DA0848"/>
    <w:rsid w:val="00DA123B"/>
    <w:rsid w:val="00DA13A7"/>
    <w:rsid w:val="00DA1F48"/>
    <w:rsid w:val="00DA3E77"/>
    <w:rsid w:val="00DA4322"/>
    <w:rsid w:val="00DA547E"/>
    <w:rsid w:val="00DA55AE"/>
    <w:rsid w:val="00DA5683"/>
    <w:rsid w:val="00DA57D3"/>
    <w:rsid w:val="00DA5BEC"/>
    <w:rsid w:val="00DA698D"/>
    <w:rsid w:val="00DA73D6"/>
    <w:rsid w:val="00DB0F5D"/>
    <w:rsid w:val="00DB39DC"/>
    <w:rsid w:val="00DB4922"/>
    <w:rsid w:val="00DB4B42"/>
    <w:rsid w:val="00DB4DB7"/>
    <w:rsid w:val="00DB5E00"/>
    <w:rsid w:val="00DB6248"/>
    <w:rsid w:val="00DB6665"/>
    <w:rsid w:val="00DB793F"/>
    <w:rsid w:val="00DB7D46"/>
    <w:rsid w:val="00DC1667"/>
    <w:rsid w:val="00DC26EB"/>
    <w:rsid w:val="00DC32BE"/>
    <w:rsid w:val="00DC3415"/>
    <w:rsid w:val="00DC34D4"/>
    <w:rsid w:val="00DC3720"/>
    <w:rsid w:val="00DC40F3"/>
    <w:rsid w:val="00DC4613"/>
    <w:rsid w:val="00DC4E8E"/>
    <w:rsid w:val="00DC5597"/>
    <w:rsid w:val="00DC7043"/>
    <w:rsid w:val="00DC7646"/>
    <w:rsid w:val="00DD00F2"/>
    <w:rsid w:val="00DD0A54"/>
    <w:rsid w:val="00DD0B49"/>
    <w:rsid w:val="00DD0CA1"/>
    <w:rsid w:val="00DD16CD"/>
    <w:rsid w:val="00DD214C"/>
    <w:rsid w:val="00DD34CD"/>
    <w:rsid w:val="00DD3B29"/>
    <w:rsid w:val="00DD482A"/>
    <w:rsid w:val="00DD4A02"/>
    <w:rsid w:val="00DD7062"/>
    <w:rsid w:val="00DD7782"/>
    <w:rsid w:val="00DD7A71"/>
    <w:rsid w:val="00DE1102"/>
    <w:rsid w:val="00DE1185"/>
    <w:rsid w:val="00DE1420"/>
    <w:rsid w:val="00DE279F"/>
    <w:rsid w:val="00DE2AAD"/>
    <w:rsid w:val="00DE3A06"/>
    <w:rsid w:val="00DE422F"/>
    <w:rsid w:val="00DE6736"/>
    <w:rsid w:val="00DE6777"/>
    <w:rsid w:val="00DE6966"/>
    <w:rsid w:val="00DE7E53"/>
    <w:rsid w:val="00DF07D9"/>
    <w:rsid w:val="00DF150A"/>
    <w:rsid w:val="00DF1E7D"/>
    <w:rsid w:val="00DF2037"/>
    <w:rsid w:val="00DF37E0"/>
    <w:rsid w:val="00DF47F9"/>
    <w:rsid w:val="00DF4C7C"/>
    <w:rsid w:val="00DF54AC"/>
    <w:rsid w:val="00DF560F"/>
    <w:rsid w:val="00DF61EB"/>
    <w:rsid w:val="00DF6340"/>
    <w:rsid w:val="00DF6C3F"/>
    <w:rsid w:val="00DF6E09"/>
    <w:rsid w:val="00DF740F"/>
    <w:rsid w:val="00DF7A21"/>
    <w:rsid w:val="00E015CA"/>
    <w:rsid w:val="00E04135"/>
    <w:rsid w:val="00E044CC"/>
    <w:rsid w:val="00E047A6"/>
    <w:rsid w:val="00E04B12"/>
    <w:rsid w:val="00E04FBB"/>
    <w:rsid w:val="00E05F7D"/>
    <w:rsid w:val="00E069C7"/>
    <w:rsid w:val="00E07759"/>
    <w:rsid w:val="00E07D48"/>
    <w:rsid w:val="00E1014F"/>
    <w:rsid w:val="00E1185F"/>
    <w:rsid w:val="00E11FBD"/>
    <w:rsid w:val="00E120E2"/>
    <w:rsid w:val="00E14770"/>
    <w:rsid w:val="00E14C5B"/>
    <w:rsid w:val="00E16377"/>
    <w:rsid w:val="00E1642C"/>
    <w:rsid w:val="00E16877"/>
    <w:rsid w:val="00E16A51"/>
    <w:rsid w:val="00E17465"/>
    <w:rsid w:val="00E21197"/>
    <w:rsid w:val="00E213C4"/>
    <w:rsid w:val="00E22495"/>
    <w:rsid w:val="00E23422"/>
    <w:rsid w:val="00E23C2E"/>
    <w:rsid w:val="00E24669"/>
    <w:rsid w:val="00E24685"/>
    <w:rsid w:val="00E24C50"/>
    <w:rsid w:val="00E255FE"/>
    <w:rsid w:val="00E2621D"/>
    <w:rsid w:val="00E2669C"/>
    <w:rsid w:val="00E269BD"/>
    <w:rsid w:val="00E26BEF"/>
    <w:rsid w:val="00E300FE"/>
    <w:rsid w:val="00E30631"/>
    <w:rsid w:val="00E31775"/>
    <w:rsid w:val="00E355DE"/>
    <w:rsid w:val="00E35928"/>
    <w:rsid w:val="00E36C9E"/>
    <w:rsid w:val="00E36FEE"/>
    <w:rsid w:val="00E374F3"/>
    <w:rsid w:val="00E4075C"/>
    <w:rsid w:val="00E40AB3"/>
    <w:rsid w:val="00E410B8"/>
    <w:rsid w:val="00E42DE6"/>
    <w:rsid w:val="00E45605"/>
    <w:rsid w:val="00E46A63"/>
    <w:rsid w:val="00E46E6A"/>
    <w:rsid w:val="00E473B8"/>
    <w:rsid w:val="00E514A0"/>
    <w:rsid w:val="00E5195E"/>
    <w:rsid w:val="00E519A9"/>
    <w:rsid w:val="00E51AAA"/>
    <w:rsid w:val="00E51C33"/>
    <w:rsid w:val="00E552DE"/>
    <w:rsid w:val="00E558DA"/>
    <w:rsid w:val="00E56282"/>
    <w:rsid w:val="00E575EF"/>
    <w:rsid w:val="00E57A0F"/>
    <w:rsid w:val="00E57FFC"/>
    <w:rsid w:val="00E60F09"/>
    <w:rsid w:val="00E61700"/>
    <w:rsid w:val="00E625D9"/>
    <w:rsid w:val="00E63B33"/>
    <w:rsid w:val="00E64486"/>
    <w:rsid w:val="00E65CCE"/>
    <w:rsid w:val="00E70068"/>
    <w:rsid w:val="00E70646"/>
    <w:rsid w:val="00E7174F"/>
    <w:rsid w:val="00E72FD0"/>
    <w:rsid w:val="00E74190"/>
    <w:rsid w:val="00E77DF6"/>
    <w:rsid w:val="00E80233"/>
    <w:rsid w:val="00E80707"/>
    <w:rsid w:val="00E843E4"/>
    <w:rsid w:val="00E84E2E"/>
    <w:rsid w:val="00E85EEA"/>
    <w:rsid w:val="00E8695D"/>
    <w:rsid w:val="00E86D7A"/>
    <w:rsid w:val="00E90F4A"/>
    <w:rsid w:val="00E918FB"/>
    <w:rsid w:val="00E92704"/>
    <w:rsid w:val="00E93100"/>
    <w:rsid w:val="00E935BB"/>
    <w:rsid w:val="00E94ABF"/>
    <w:rsid w:val="00E9529A"/>
    <w:rsid w:val="00E96044"/>
    <w:rsid w:val="00E960FE"/>
    <w:rsid w:val="00E96131"/>
    <w:rsid w:val="00E9642B"/>
    <w:rsid w:val="00E96A9E"/>
    <w:rsid w:val="00E97058"/>
    <w:rsid w:val="00EA026E"/>
    <w:rsid w:val="00EA0745"/>
    <w:rsid w:val="00EA379F"/>
    <w:rsid w:val="00EA4031"/>
    <w:rsid w:val="00EA453C"/>
    <w:rsid w:val="00EA4FE0"/>
    <w:rsid w:val="00EA5A7F"/>
    <w:rsid w:val="00EA66B6"/>
    <w:rsid w:val="00EA6912"/>
    <w:rsid w:val="00EA6C97"/>
    <w:rsid w:val="00EB0A4E"/>
    <w:rsid w:val="00EB1AD3"/>
    <w:rsid w:val="00EB3214"/>
    <w:rsid w:val="00EB3426"/>
    <w:rsid w:val="00EB36F2"/>
    <w:rsid w:val="00EB3F99"/>
    <w:rsid w:val="00EB591B"/>
    <w:rsid w:val="00EB5DB4"/>
    <w:rsid w:val="00EB5F69"/>
    <w:rsid w:val="00EB635B"/>
    <w:rsid w:val="00EB75AC"/>
    <w:rsid w:val="00EB7A6F"/>
    <w:rsid w:val="00EC217A"/>
    <w:rsid w:val="00EC252F"/>
    <w:rsid w:val="00EC2536"/>
    <w:rsid w:val="00EC2DB9"/>
    <w:rsid w:val="00EC3558"/>
    <w:rsid w:val="00EC483B"/>
    <w:rsid w:val="00EC4F4A"/>
    <w:rsid w:val="00EC6A79"/>
    <w:rsid w:val="00EC7D3A"/>
    <w:rsid w:val="00ED117F"/>
    <w:rsid w:val="00ED2D35"/>
    <w:rsid w:val="00ED2EFE"/>
    <w:rsid w:val="00ED3252"/>
    <w:rsid w:val="00ED387E"/>
    <w:rsid w:val="00ED3B94"/>
    <w:rsid w:val="00ED4BEA"/>
    <w:rsid w:val="00ED511F"/>
    <w:rsid w:val="00ED512D"/>
    <w:rsid w:val="00ED5D44"/>
    <w:rsid w:val="00ED643D"/>
    <w:rsid w:val="00ED70A2"/>
    <w:rsid w:val="00EE0651"/>
    <w:rsid w:val="00EE2671"/>
    <w:rsid w:val="00EE3A9A"/>
    <w:rsid w:val="00EE4D0C"/>
    <w:rsid w:val="00EE6519"/>
    <w:rsid w:val="00EE6F22"/>
    <w:rsid w:val="00EE716C"/>
    <w:rsid w:val="00EE73CA"/>
    <w:rsid w:val="00EE755E"/>
    <w:rsid w:val="00EE77CF"/>
    <w:rsid w:val="00EF0E21"/>
    <w:rsid w:val="00EF226D"/>
    <w:rsid w:val="00EF22D0"/>
    <w:rsid w:val="00EF5422"/>
    <w:rsid w:val="00EF57E0"/>
    <w:rsid w:val="00EF68AF"/>
    <w:rsid w:val="00EF6E47"/>
    <w:rsid w:val="00EF74AE"/>
    <w:rsid w:val="00EF7CFE"/>
    <w:rsid w:val="00F00773"/>
    <w:rsid w:val="00F01136"/>
    <w:rsid w:val="00F0201F"/>
    <w:rsid w:val="00F02216"/>
    <w:rsid w:val="00F02C1B"/>
    <w:rsid w:val="00F05FF0"/>
    <w:rsid w:val="00F06938"/>
    <w:rsid w:val="00F06EFB"/>
    <w:rsid w:val="00F06FAB"/>
    <w:rsid w:val="00F07A8B"/>
    <w:rsid w:val="00F103CD"/>
    <w:rsid w:val="00F10CB2"/>
    <w:rsid w:val="00F117EB"/>
    <w:rsid w:val="00F11BA4"/>
    <w:rsid w:val="00F14FFA"/>
    <w:rsid w:val="00F152CB"/>
    <w:rsid w:val="00F170E2"/>
    <w:rsid w:val="00F17B0C"/>
    <w:rsid w:val="00F20D64"/>
    <w:rsid w:val="00F22166"/>
    <w:rsid w:val="00F22551"/>
    <w:rsid w:val="00F22B4E"/>
    <w:rsid w:val="00F23165"/>
    <w:rsid w:val="00F23EED"/>
    <w:rsid w:val="00F250EC"/>
    <w:rsid w:val="00F25C80"/>
    <w:rsid w:val="00F27ADC"/>
    <w:rsid w:val="00F300DA"/>
    <w:rsid w:val="00F32985"/>
    <w:rsid w:val="00F33121"/>
    <w:rsid w:val="00F36DDD"/>
    <w:rsid w:val="00F37225"/>
    <w:rsid w:val="00F377E9"/>
    <w:rsid w:val="00F40616"/>
    <w:rsid w:val="00F41AB2"/>
    <w:rsid w:val="00F41C7D"/>
    <w:rsid w:val="00F41DCA"/>
    <w:rsid w:val="00F429D0"/>
    <w:rsid w:val="00F437F3"/>
    <w:rsid w:val="00F43F49"/>
    <w:rsid w:val="00F444FE"/>
    <w:rsid w:val="00F45561"/>
    <w:rsid w:val="00F45759"/>
    <w:rsid w:val="00F46E3D"/>
    <w:rsid w:val="00F4759C"/>
    <w:rsid w:val="00F476F7"/>
    <w:rsid w:val="00F47872"/>
    <w:rsid w:val="00F47A3B"/>
    <w:rsid w:val="00F50F78"/>
    <w:rsid w:val="00F5133A"/>
    <w:rsid w:val="00F5228F"/>
    <w:rsid w:val="00F535B1"/>
    <w:rsid w:val="00F54262"/>
    <w:rsid w:val="00F547E1"/>
    <w:rsid w:val="00F5487B"/>
    <w:rsid w:val="00F54976"/>
    <w:rsid w:val="00F557F0"/>
    <w:rsid w:val="00F55D1E"/>
    <w:rsid w:val="00F55FF7"/>
    <w:rsid w:val="00F609CF"/>
    <w:rsid w:val="00F61BA7"/>
    <w:rsid w:val="00F6295D"/>
    <w:rsid w:val="00F62EEB"/>
    <w:rsid w:val="00F64441"/>
    <w:rsid w:val="00F661DE"/>
    <w:rsid w:val="00F66BFB"/>
    <w:rsid w:val="00F67E2F"/>
    <w:rsid w:val="00F723D7"/>
    <w:rsid w:val="00F7243F"/>
    <w:rsid w:val="00F7328F"/>
    <w:rsid w:val="00F73B74"/>
    <w:rsid w:val="00F73DCC"/>
    <w:rsid w:val="00F77BD6"/>
    <w:rsid w:val="00F77E68"/>
    <w:rsid w:val="00F812BA"/>
    <w:rsid w:val="00F81FD2"/>
    <w:rsid w:val="00F822CC"/>
    <w:rsid w:val="00F8342E"/>
    <w:rsid w:val="00F839F4"/>
    <w:rsid w:val="00F84248"/>
    <w:rsid w:val="00F863E2"/>
    <w:rsid w:val="00F9032E"/>
    <w:rsid w:val="00F90450"/>
    <w:rsid w:val="00F90EDC"/>
    <w:rsid w:val="00F910DB"/>
    <w:rsid w:val="00F91D94"/>
    <w:rsid w:val="00F92B04"/>
    <w:rsid w:val="00F95EFB"/>
    <w:rsid w:val="00F96922"/>
    <w:rsid w:val="00F97F52"/>
    <w:rsid w:val="00F97F7D"/>
    <w:rsid w:val="00FA17DA"/>
    <w:rsid w:val="00FA26E1"/>
    <w:rsid w:val="00FA2DF9"/>
    <w:rsid w:val="00FA2FDB"/>
    <w:rsid w:val="00FA3003"/>
    <w:rsid w:val="00FA4542"/>
    <w:rsid w:val="00FA59FD"/>
    <w:rsid w:val="00FA6400"/>
    <w:rsid w:val="00FA6D2F"/>
    <w:rsid w:val="00FA7059"/>
    <w:rsid w:val="00FA7190"/>
    <w:rsid w:val="00FA72EC"/>
    <w:rsid w:val="00FA7AA0"/>
    <w:rsid w:val="00FB04C2"/>
    <w:rsid w:val="00FB05B1"/>
    <w:rsid w:val="00FB0B27"/>
    <w:rsid w:val="00FB0F6F"/>
    <w:rsid w:val="00FB160A"/>
    <w:rsid w:val="00FB2805"/>
    <w:rsid w:val="00FB34BC"/>
    <w:rsid w:val="00FB37CB"/>
    <w:rsid w:val="00FB4B09"/>
    <w:rsid w:val="00FB4BCD"/>
    <w:rsid w:val="00FB5DF7"/>
    <w:rsid w:val="00FB5FF3"/>
    <w:rsid w:val="00FB632F"/>
    <w:rsid w:val="00FB7486"/>
    <w:rsid w:val="00FC2758"/>
    <w:rsid w:val="00FC2F3B"/>
    <w:rsid w:val="00FC4194"/>
    <w:rsid w:val="00FC476D"/>
    <w:rsid w:val="00FC4A18"/>
    <w:rsid w:val="00FC6C05"/>
    <w:rsid w:val="00FC7177"/>
    <w:rsid w:val="00FC7751"/>
    <w:rsid w:val="00FD0732"/>
    <w:rsid w:val="00FD07DD"/>
    <w:rsid w:val="00FD0986"/>
    <w:rsid w:val="00FD1693"/>
    <w:rsid w:val="00FD2498"/>
    <w:rsid w:val="00FD2634"/>
    <w:rsid w:val="00FD2734"/>
    <w:rsid w:val="00FD284C"/>
    <w:rsid w:val="00FD2C1E"/>
    <w:rsid w:val="00FD31AC"/>
    <w:rsid w:val="00FD3BF1"/>
    <w:rsid w:val="00FD3FCF"/>
    <w:rsid w:val="00FD52D1"/>
    <w:rsid w:val="00FD667D"/>
    <w:rsid w:val="00FD6C1E"/>
    <w:rsid w:val="00FE007E"/>
    <w:rsid w:val="00FE10A7"/>
    <w:rsid w:val="00FE2115"/>
    <w:rsid w:val="00FE2DF9"/>
    <w:rsid w:val="00FE391B"/>
    <w:rsid w:val="00FE3F11"/>
    <w:rsid w:val="00FE478A"/>
    <w:rsid w:val="00FE611C"/>
    <w:rsid w:val="00FE6F05"/>
    <w:rsid w:val="00FE756C"/>
    <w:rsid w:val="00FE7D02"/>
    <w:rsid w:val="00FF2BFF"/>
    <w:rsid w:val="00FF389B"/>
    <w:rsid w:val="00FF3C63"/>
    <w:rsid w:val="00FF3D36"/>
    <w:rsid w:val="00FF5B69"/>
    <w:rsid w:val="00FF5DCA"/>
    <w:rsid w:val="00FF67F7"/>
    <w:rsid w:val="00FF6EB8"/>
    <w:rsid w:val="00FF71C6"/>
    <w:rsid w:val="00FF7B1F"/>
    <w:rsid w:val="00FF7D31"/>
    <w:rsid w:val="01087F72"/>
    <w:rsid w:val="01088051"/>
    <w:rsid w:val="010E89CD"/>
    <w:rsid w:val="0110D837"/>
    <w:rsid w:val="0119F21F"/>
    <w:rsid w:val="0122D79E"/>
    <w:rsid w:val="012508E6"/>
    <w:rsid w:val="012A585D"/>
    <w:rsid w:val="012EC3F4"/>
    <w:rsid w:val="0136C8CA"/>
    <w:rsid w:val="0142F206"/>
    <w:rsid w:val="0146A36B"/>
    <w:rsid w:val="0171F2F3"/>
    <w:rsid w:val="0174B85D"/>
    <w:rsid w:val="017CA75C"/>
    <w:rsid w:val="018D6B26"/>
    <w:rsid w:val="01A50333"/>
    <w:rsid w:val="01A8D7C1"/>
    <w:rsid w:val="01AA9ED3"/>
    <w:rsid w:val="01AEE3B0"/>
    <w:rsid w:val="01BBA26E"/>
    <w:rsid w:val="01C782CA"/>
    <w:rsid w:val="01C8BA6D"/>
    <w:rsid w:val="01D2DB29"/>
    <w:rsid w:val="01DA68CA"/>
    <w:rsid w:val="01EC15F0"/>
    <w:rsid w:val="01ED0FD8"/>
    <w:rsid w:val="01F400DB"/>
    <w:rsid w:val="01F408EE"/>
    <w:rsid w:val="01F490B6"/>
    <w:rsid w:val="01F61C26"/>
    <w:rsid w:val="0209A69C"/>
    <w:rsid w:val="0228DB3D"/>
    <w:rsid w:val="025BD21C"/>
    <w:rsid w:val="02647DE6"/>
    <w:rsid w:val="02674725"/>
    <w:rsid w:val="027B83AD"/>
    <w:rsid w:val="0281A106"/>
    <w:rsid w:val="0284CE82"/>
    <w:rsid w:val="02A02B4E"/>
    <w:rsid w:val="02A74E31"/>
    <w:rsid w:val="02AB45F1"/>
    <w:rsid w:val="02B81FA5"/>
    <w:rsid w:val="02B970CE"/>
    <w:rsid w:val="02C63544"/>
    <w:rsid w:val="02CB82BA"/>
    <w:rsid w:val="02D2D12D"/>
    <w:rsid w:val="02DFCE82"/>
    <w:rsid w:val="02E73B02"/>
    <w:rsid w:val="02EFD7E7"/>
    <w:rsid w:val="02F73053"/>
    <w:rsid w:val="02F7C62C"/>
    <w:rsid w:val="02F85700"/>
    <w:rsid w:val="02FE94D7"/>
    <w:rsid w:val="0305D851"/>
    <w:rsid w:val="03359DB5"/>
    <w:rsid w:val="03407E92"/>
    <w:rsid w:val="034BB127"/>
    <w:rsid w:val="034E8DE6"/>
    <w:rsid w:val="03570EDE"/>
    <w:rsid w:val="035F2BDE"/>
    <w:rsid w:val="037D8FD3"/>
    <w:rsid w:val="038AFC1B"/>
    <w:rsid w:val="038C00ED"/>
    <w:rsid w:val="03B42F6E"/>
    <w:rsid w:val="03BD654D"/>
    <w:rsid w:val="03D6BE9E"/>
    <w:rsid w:val="03DD1DB3"/>
    <w:rsid w:val="03EEAA42"/>
    <w:rsid w:val="04126B48"/>
    <w:rsid w:val="04370AF5"/>
    <w:rsid w:val="0455D7B9"/>
    <w:rsid w:val="045B1343"/>
    <w:rsid w:val="046004C6"/>
    <w:rsid w:val="0464A0CD"/>
    <w:rsid w:val="046764A1"/>
    <w:rsid w:val="047C488A"/>
    <w:rsid w:val="04832504"/>
    <w:rsid w:val="048F9328"/>
    <w:rsid w:val="0497571F"/>
    <w:rsid w:val="0497FE9B"/>
    <w:rsid w:val="049C8A58"/>
    <w:rsid w:val="04A00BFC"/>
    <w:rsid w:val="04AAFC59"/>
    <w:rsid w:val="04BD924A"/>
    <w:rsid w:val="04C2870D"/>
    <w:rsid w:val="04C2AFCD"/>
    <w:rsid w:val="04C55E3E"/>
    <w:rsid w:val="04CC051D"/>
    <w:rsid w:val="04D31FA2"/>
    <w:rsid w:val="04DD85BB"/>
    <w:rsid w:val="04F47C85"/>
    <w:rsid w:val="04F54DDD"/>
    <w:rsid w:val="04FA0E0F"/>
    <w:rsid w:val="05129BC7"/>
    <w:rsid w:val="0514034E"/>
    <w:rsid w:val="051DD128"/>
    <w:rsid w:val="0520356D"/>
    <w:rsid w:val="052078E9"/>
    <w:rsid w:val="05353ACE"/>
    <w:rsid w:val="05383523"/>
    <w:rsid w:val="053C7AA0"/>
    <w:rsid w:val="054A9721"/>
    <w:rsid w:val="05525E2E"/>
    <w:rsid w:val="05658232"/>
    <w:rsid w:val="05673F4F"/>
    <w:rsid w:val="056D3614"/>
    <w:rsid w:val="056FA7A7"/>
    <w:rsid w:val="0572820D"/>
    <w:rsid w:val="05750529"/>
    <w:rsid w:val="05760A70"/>
    <w:rsid w:val="057F007F"/>
    <w:rsid w:val="0586373B"/>
    <w:rsid w:val="05897129"/>
    <w:rsid w:val="058ADE7B"/>
    <w:rsid w:val="058B0237"/>
    <w:rsid w:val="05A37A11"/>
    <w:rsid w:val="05A6FB22"/>
    <w:rsid w:val="05AB3A03"/>
    <w:rsid w:val="05CE98A0"/>
    <w:rsid w:val="05D4611F"/>
    <w:rsid w:val="05DC1800"/>
    <w:rsid w:val="05DDF883"/>
    <w:rsid w:val="05EC5D17"/>
    <w:rsid w:val="0601AA0B"/>
    <w:rsid w:val="060BC93A"/>
    <w:rsid w:val="06237C28"/>
    <w:rsid w:val="0627C2D4"/>
    <w:rsid w:val="06457710"/>
    <w:rsid w:val="06511C62"/>
    <w:rsid w:val="06549E11"/>
    <w:rsid w:val="06576201"/>
    <w:rsid w:val="0659C920"/>
    <w:rsid w:val="065DEF5B"/>
    <w:rsid w:val="067FBC87"/>
    <w:rsid w:val="068C6AE5"/>
    <w:rsid w:val="06A0C2F1"/>
    <w:rsid w:val="06A24F5D"/>
    <w:rsid w:val="06ABCFEF"/>
    <w:rsid w:val="06B1FC82"/>
    <w:rsid w:val="06C11AE2"/>
    <w:rsid w:val="06C3717C"/>
    <w:rsid w:val="06DE5562"/>
    <w:rsid w:val="06DE9615"/>
    <w:rsid w:val="06E7ADD4"/>
    <w:rsid w:val="07097E7A"/>
    <w:rsid w:val="070F2A9A"/>
    <w:rsid w:val="071F2D60"/>
    <w:rsid w:val="0726D84E"/>
    <w:rsid w:val="07272760"/>
    <w:rsid w:val="072FF9C1"/>
    <w:rsid w:val="07386F25"/>
    <w:rsid w:val="073FCEFF"/>
    <w:rsid w:val="07565B97"/>
    <w:rsid w:val="075949E2"/>
    <w:rsid w:val="0760966D"/>
    <w:rsid w:val="07637999"/>
    <w:rsid w:val="0773EB40"/>
    <w:rsid w:val="077E8427"/>
    <w:rsid w:val="079D320F"/>
    <w:rsid w:val="07A08FE6"/>
    <w:rsid w:val="07A1C5C3"/>
    <w:rsid w:val="07AA9168"/>
    <w:rsid w:val="07AB9993"/>
    <w:rsid w:val="07BACF89"/>
    <w:rsid w:val="07BEAB9C"/>
    <w:rsid w:val="07D8B43F"/>
    <w:rsid w:val="07DB0724"/>
    <w:rsid w:val="07DCDDD1"/>
    <w:rsid w:val="07E5F0C4"/>
    <w:rsid w:val="07F33262"/>
    <w:rsid w:val="07FD305C"/>
    <w:rsid w:val="07FE660E"/>
    <w:rsid w:val="08026EBF"/>
    <w:rsid w:val="08037B9C"/>
    <w:rsid w:val="08045E9A"/>
    <w:rsid w:val="08122071"/>
    <w:rsid w:val="08139BE9"/>
    <w:rsid w:val="0835B553"/>
    <w:rsid w:val="083A0C28"/>
    <w:rsid w:val="084B6C2F"/>
    <w:rsid w:val="084B8634"/>
    <w:rsid w:val="084F9179"/>
    <w:rsid w:val="085523A9"/>
    <w:rsid w:val="08578233"/>
    <w:rsid w:val="08593380"/>
    <w:rsid w:val="085BF0B1"/>
    <w:rsid w:val="0865F9D9"/>
    <w:rsid w:val="086B8523"/>
    <w:rsid w:val="08713FE0"/>
    <w:rsid w:val="087176ED"/>
    <w:rsid w:val="08804387"/>
    <w:rsid w:val="088463F1"/>
    <w:rsid w:val="088B3D1E"/>
    <w:rsid w:val="088EC8CE"/>
    <w:rsid w:val="0897631C"/>
    <w:rsid w:val="08A136AD"/>
    <w:rsid w:val="08A39E2A"/>
    <w:rsid w:val="08AC02D2"/>
    <w:rsid w:val="08BDA506"/>
    <w:rsid w:val="08BF0D89"/>
    <w:rsid w:val="08C11F16"/>
    <w:rsid w:val="08CB2C58"/>
    <w:rsid w:val="08CBCA22"/>
    <w:rsid w:val="08E697C4"/>
    <w:rsid w:val="08EBC4DC"/>
    <w:rsid w:val="08FCB698"/>
    <w:rsid w:val="08FCC8FC"/>
    <w:rsid w:val="08FE8D56"/>
    <w:rsid w:val="0900D086"/>
    <w:rsid w:val="09012D26"/>
    <w:rsid w:val="090894E8"/>
    <w:rsid w:val="0909E812"/>
    <w:rsid w:val="09196AAD"/>
    <w:rsid w:val="09211B39"/>
    <w:rsid w:val="09219F7B"/>
    <w:rsid w:val="09493269"/>
    <w:rsid w:val="0952DF64"/>
    <w:rsid w:val="09535BA5"/>
    <w:rsid w:val="095D4DA3"/>
    <w:rsid w:val="0971FE85"/>
    <w:rsid w:val="09751B96"/>
    <w:rsid w:val="098D24B4"/>
    <w:rsid w:val="0996618E"/>
    <w:rsid w:val="09CD9A84"/>
    <w:rsid w:val="09CEE478"/>
    <w:rsid w:val="09DB2D2D"/>
    <w:rsid w:val="09E2801A"/>
    <w:rsid w:val="09EB809A"/>
    <w:rsid w:val="09F277A0"/>
    <w:rsid w:val="0A09DD34"/>
    <w:rsid w:val="0A1A599A"/>
    <w:rsid w:val="0A20AEAD"/>
    <w:rsid w:val="0A21C0C2"/>
    <w:rsid w:val="0A2E2521"/>
    <w:rsid w:val="0A3626AD"/>
    <w:rsid w:val="0A3B5354"/>
    <w:rsid w:val="0A4103B4"/>
    <w:rsid w:val="0A6A2621"/>
    <w:rsid w:val="0A700FE7"/>
    <w:rsid w:val="0A71FE3D"/>
    <w:rsid w:val="0A7E4DCF"/>
    <w:rsid w:val="0A7F98EC"/>
    <w:rsid w:val="0A85FAA3"/>
    <w:rsid w:val="0A950A94"/>
    <w:rsid w:val="0A979797"/>
    <w:rsid w:val="0ABBA13A"/>
    <w:rsid w:val="0ABE03BA"/>
    <w:rsid w:val="0ACC9087"/>
    <w:rsid w:val="0ADAE5BC"/>
    <w:rsid w:val="0AE380EB"/>
    <w:rsid w:val="0AE7C673"/>
    <w:rsid w:val="0AF0DE39"/>
    <w:rsid w:val="0B0051E9"/>
    <w:rsid w:val="0B036D97"/>
    <w:rsid w:val="0B0ABF5C"/>
    <w:rsid w:val="0B1BAEE8"/>
    <w:rsid w:val="0B1D1DC0"/>
    <w:rsid w:val="0B52E2DA"/>
    <w:rsid w:val="0B573E2F"/>
    <w:rsid w:val="0B671840"/>
    <w:rsid w:val="0B67E5D3"/>
    <w:rsid w:val="0B69D391"/>
    <w:rsid w:val="0B77C4B6"/>
    <w:rsid w:val="0B7BBBFF"/>
    <w:rsid w:val="0B7C812C"/>
    <w:rsid w:val="0B8553D7"/>
    <w:rsid w:val="0BA776A7"/>
    <w:rsid w:val="0BAC7937"/>
    <w:rsid w:val="0BC2362C"/>
    <w:rsid w:val="0BC794BD"/>
    <w:rsid w:val="0BD680D3"/>
    <w:rsid w:val="0BE0573F"/>
    <w:rsid w:val="0BF8C539"/>
    <w:rsid w:val="0C2957A5"/>
    <w:rsid w:val="0C2B2EDC"/>
    <w:rsid w:val="0C2F7874"/>
    <w:rsid w:val="0C35369C"/>
    <w:rsid w:val="0C39CAB1"/>
    <w:rsid w:val="0C3B7291"/>
    <w:rsid w:val="0C447919"/>
    <w:rsid w:val="0C60BD64"/>
    <w:rsid w:val="0C6362F2"/>
    <w:rsid w:val="0C6B4F2C"/>
    <w:rsid w:val="0C72B603"/>
    <w:rsid w:val="0C7950C4"/>
    <w:rsid w:val="0CAC30E4"/>
    <w:rsid w:val="0CB16504"/>
    <w:rsid w:val="0CB3D84F"/>
    <w:rsid w:val="0CBE44E5"/>
    <w:rsid w:val="0CC7AA06"/>
    <w:rsid w:val="0CC92A9D"/>
    <w:rsid w:val="0CC9AB55"/>
    <w:rsid w:val="0CD2F4D5"/>
    <w:rsid w:val="0CDADC5B"/>
    <w:rsid w:val="0CE28381"/>
    <w:rsid w:val="0CE600BF"/>
    <w:rsid w:val="0CE66AFC"/>
    <w:rsid w:val="0CE7BFCE"/>
    <w:rsid w:val="0CED3A89"/>
    <w:rsid w:val="0CF1C9D5"/>
    <w:rsid w:val="0CFFBA97"/>
    <w:rsid w:val="0D0B7177"/>
    <w:rsid w:val="0D20C0F0"/>
    <w:rsid w:val="0D26C26B"/>
    <w:rsid w:val="0D434708"/>
    <w:rsid w:val="0D476D11"/>
    <w:rsid w:val="0D493E02"/>
    <w:rsid w:val="0D561347"/>
    <w:rsid w:val="0D57766B"/>
    <w:rsid w:val="0D5AF00E"/>
    <w:rsid w:val="0D6120D9"/>
    <w:rsid w:val="0D7C3AEB"/>
    <w:rsid w:val="0D7EAC53"/>
    <w:rsid w:val="0D845C8A"/>
    <w:rsid w:val="0D86502C"/>
    <w:rsid w:val="0D8850FB"/>
    <w:rsid w:val="0D89CDD2"/>
    <w:rsid w:val="0D9C368C"/>
    <w:rsid w:val="0D9CBF77"/>
    <w:rsid w:val="0D9D24CD"/>
    <w:rsid w:val="0DA2CA81"/>
    <w:rsid w:val="0DBAC7AF"/>
    <w:rsid w:val="0DBEE3D4"/>
    <w:rsid w:val="0DC1780D"/>
    <w:rsid w:val="0DCD5F51"/>
    <w:rsid w:val="0DE1D4AF"/>
    <w:rsid w:val="0DE279E4"/>
    <w:rsid w:val="0DEC3272"/>
    <w:rsid w:val="0DED49A8"/>
    <w:rsid w:val="0DF37834"/>
    <w:rsid w:val="0DF918BC"/>
    <w:rsid w:val="0DF93FB0"/>
    <w:rsid w:val="0DFBDF0E"/>
    <w:rsid w:val="0E0F6381"/>
    <w:rsid w:val="0E13D2C1"/>
    <w:rsid w:val="0E290E3B"/>
    <w:rsid w:val="0E2D749C"/>
    <w:rsid w:val="0E4B2B3E"/>
    <w:rsid w:val="0E506383"/>
    <w:rsid w:val="0E54BE82"/>
    <w:rsid w:val="0E56CC35"/>
    <w:rsid w:val="0E63BD6C"/>
    <w:rsid w:val="0E6B6539"/>
    <w:rsid w:val="0E86028B"/>
    <w:rsid w:val="0E87E26D"/>
    <w:rsid w:val="0EA52BC0"/>
    <w:rsid w:val="0EC26BF4"/>
    <w:rsid w:val="0EC9BC6C"/>
    <w:rsid w:val="0ECA04B5"/>
    <w:rsid w:val="0ECC04C8"/>
    <w:rsid w:val="0EDC09E9"/>
    <w:rsid w:val="0EE57073"/>
    <w:rsid w:val="0EF3EC4F"/>
    <w:rsid w:val="0EF5D74E"/>
    <w:rsid w:val="0EFC3712"/>
    <w:rsid w:val="0F02BF12"/>
    <w:rsid w:val="0F033CB5"/>
    <w:rsid w:val="0F13ADF8"/>
    <w:rsid w:val="0F1AC1DB"/>
    <w:rsid w:val="0F33F785"/>
    <w:rsid w:val="0F34FD38"/>
    <w:rsid w:val="0F3C58AE"/>
    <w:rsid w:val="0F3F721A"/>
    <w:rsid w:val="0F428D92"/>
    <w:rsid w:val="0F452F6D"/>
    <w:rsid w:val="0F4600DE"/>
    <w:rsid w:val="0F46390A"/>
    <w:rsid w:val="0F5BD77F"/>
    <w:rsid w:val="0F616B40"/>
    <w:rsid w:val="0F6DA995"/>
    <w:rsid w:val="0F7E56D2"/>
    <w:rsid w:val="0F8240F9"/>
    <w:rsid w:val="0F85209C"/>
    <w:rsid w:val="0F91AE40"/>
    <w:rsid w:val="0F91B67F"/>
    <w:rsid w:val="0F9FFBE2"/>
    <w:rsid w:val="0FC46545"/>
    <w:rsid w:val="0FCD0B9B"/>
    <w:rsid w:val="0FDE20E6"/>
    <w:rsid w:val="0FE4B8D8"/>
    <w:rsid w:val="0FE65CC8"/>
    <w:rsid w:val="10064FBE"/>
    <w:rsid w:val="1014143A"/>
    <w:rsid w:val="101D7C2F"/>
    <w:rsid w:val="101FF964"/>
    <w:rsid w:val="10488616"/>
    <w:rsid w:val="104FF24F"/>
    <w:rsid w:val="1058C4FA"/>
    <w:rsid w:val="105A9058"/>
    <w:rsid w:val="1060BF76"/>
    <w:rsid w:val="1071A3E0"/>
    <w:rsid w:val="1079DD14"/>
    <w:rsid w:val="107AE7CA"/>
    <w:rsid w:val="10B10F81"/>
    <w:rsid w:val="10BF7E1D"/>
    <w:rsid w:val="10D52566"/>
    <w:rsid w:val="10DDF572"/>
    <w:rsid w:val="10E5AE67"/>
    <w:rsid w:val="10EEA78E"/>
    <w:rsid w:val="10FC004D"/>
    <w:rsid w:val="1107112E"/>
    <w:rsid w:val="1115A762"/>
    <w:rsid w:val="1125ACEC"/>
    <w:rsid w:val="112D86E0"/>
    <w:rsid w:val="1131750E"/>
    <w:rsid w:val="113921DB"/>
    <w:rsid w:val="113DB3B9"/>
    <w:rsid w:val="114CB5AF"/>
    <w:rsid w:val="115131F1"/>
    <w:rsid w:val="115317F9"/>
    <w:rsid w:val="11563D8E"/>
    <w:rsid w:val="116AC4EF"/>
    <w:rsid w:val="11722207"/>
    <w:rsid w:val="1175C821"/>
    <w:rsid w:val="117D106A"/>
    <w:rsid w:val="11846E5D"/>
    <w:rsid w:val="1192C721"/>
    <w:rsid w:val="119D3492"/>
    <w:rsid w:val="11ACD953"/>
    <w:rsid w:val="11B755BA"/>
    <w:rsid w:val="11C0AD2D"/>
    <w:rsid w:val="11C48CB5"/>
    <w:rsid w:val="11D63105"/>
    <w:rsid w:val="11E54B65"/>
    <w:rsid w:val="11E7904F"/>
    <w:rsid w:val="11E8C073"/>
    <w:rsid w:val="11ED2618"/>
    <w:rsid w:val="120033F0"/>
    <w:rsid w:val="1201D54B"/>
    <w:rsid w:val="12195C4D"/>
    <w:rsid w:val="1219C166"/>
    <w:rsid w:val="121BBAFA"/>
    <w:rsid w:val="122942AA"/>
    <w:rsid w:val="122C12F8"/>
    <w:rsid w:val="122DD235"/>
    <w:rsid w:val="1237331B"/>
    <w:rsid w:val="123AE95B"/>
    <w:rsid w:val="12486AB4"/>
    <w:rsid w:val="1252BEFE"/>
    <w:rsid w:val="125F17E7"/>
    <w:rsid w:val="125FF7F3"/>
    <w:rsid w:val="1269FE00"/>
    <w:rsid w:val="126A2BCC"/>
    <w:rsid w:val="12778856"/>
    <w:rsid w:val="129A2D99"/>
    <w:rsid w:val="12A1E84E"/>
    <w:rsid w:val="12B63CC8"/>
    <w:rsid w:val="12B8800A"/>
    <w:rsid w:val="12C70531"/>
    <w:rsid w:val="12D47BC8"/>
    <w:rsid w:val="12DE056E"/>
    <w:rsid w:val="12E086F3"/>
    <w:rsid w:val="12E86BAC"/>
    <w:rsid w:val="12F5008F"/>
    <w:rsid w:val="12FC17A7"/>
    <w:rsid w:val="12FFE360"/>
    <w:rsid w:val="13014122"/>
    <w:rsid w:val="131FED92"/>
    <w:rsid w:val="13205CED"/>
    <w:rsid w:val="132CBA5C"/>
    <w:rsid w:val="132E9326"/>
    <w:rsid w:val="133908D8"/>
    <w:rsid w:val="133D2CCA"/>
    <w:rsid w:val="13504A15"/>
    <w:rsid w:val="13507431"/>
    <w:rsid w:val="135C9E63"/>
    <w:rsid w:val="135DF31A"/>
    <w:rsid w:val="1371BD51"/>
    <w:rsid w:val="13744D4F"/>
    <w:rsid w:val="1375F71F"/>
    <w:rsid w:val="138AAAEF"/>
    <w:rsid w:val="1391DA80"/>
    <w:rsid w:val="13984C14"/>
    <w:rsid w:val="139DA5AC"/>
    <w:rsid w:val="139E20A2"/>
    <w:rsid w:val="13A5BE16"/>
    <w:rsid w:val="13AB5048"/>
    <w:rsid w:val="13ADCDAB"/>
    <w:rsid w:val="13B40393"/>
    <w:rsid w:val="13BB27F1"/>
    <w:rsid w:val="13C3FA0C"/>
    <w:rsid w:val="13C97CDC"/>
    <w:rsid w:val="13D5EFD7"/>
    <w:rsid w:val="13EF2BB9"/>
    <w:rsid w:val="13F3321A"/>
    <w:rsid w:val="1402A7BB"/>
    <w:rsid w:val="1403CF4C"/>
    <w:rsid w:val="14115D3D"/>
    <w:rsid w:val="14191196"/>
    <w:rsid w:val="145439FA"/>
    <w:rsid w:val="1454832C"/>
    <w:rsid w:val="1454B96D"/>
    <w:rsid w:val="1458B9D1"/>
    <w:rsid w:val="1470C29D"/>
    <w:rsid w:val="14A36F14"/>
    <w:rsid w:val="14BD9B1A"/>
    <w:rsid w:val="14D359E4"/>
    <w:rsid w:val="14DA74AA"/>
    <w:rsid w:val="14DF3330"/>
    <w:rsid w:val="14EEDBB6"/>
    <w:rsid w:val="14F66FD2"/>
    <w:rsid w:val="14FAB999"/>
    <w:rsid w:val="1503F140"/>
    <w:rsid w:val="150A3B15"/>
    <w:rsid w:val="1510F08F"/>
    <w:rsid w:val="1526CC90"/>
    <w:rsid w:val="153489D4"/>
    <w:rsid w:val="15452989"/>
    <w:rsid w:val="1546B41D"/>
    <w:rsid w:val="155948F8"/>
    <w:rsid w:val="15606161"/>
    <w:rsid w:val="157C3A67"/>
    <w:rsid w:val="157E295F"/>
    <w:rsid w:val="158EE258"/>
    <w:rsid w:val="159097B7"/>
    <w:rsid w:val="1592026B"/>
    <w:rsid w:val="15943B76"/>
    <w:rsid w:val="159822A7"/>
    <w:rsid w:val="15A135E5"/>
    <w:rsid w:val="15C19D66"/>
    <w:rsid w:val="15C1BCDE"/>
    <w:rsid w:val="15CD61FA"/>
    <w:rsid w:val="15D03A73"/>
    <w:rsid w:val="15D11C4A"/>
    <w:rsid w:val="15D741E9"/>
    <w:rsid w:val="15DDA707"/>
    <w:rsid w:val="15E05EE3"/>
    <w:rsid w:val="15E8F752"/>
    <w:rsid w:val="15EBCB99"/>
    <w:rsid w:val="15F45A34"/>
    <w:rsid w:val="1600B7A9"/>
    <w:rsid w:val="1600F803"/>
    <w:rsid w:val="160C70F1"/>
    <w:rsid w:val="162F38DC"/>
    <w:rsid w:val="1637EEC0"/>
    <w:rsid w:val="16692CBE"/>
    <w:rsid w:val="16743D30"/>
    <w:rsid w:val="16757C15"/>
    <w:rsid w:val="1680F613"/>
    <w:rsid w:val="16878F93"/>
    <w:rsid w:val="169DBD7F"/>
    <w:rsid w:val="16A50A84"/>
    <w:rsid w:val="16AB3D68"/>
    <w:rsid w:val="16ACB140"/>
    <w:rsid w:val="16B5542B"/>
    <w:rsid w:val="16C52711"/>
    <w:rsid w:val="16E2847E"/>
    <w:rsid w:val="16E85A90"/>
    <w:rsid w:val="16ED3ED4"/>
    <w:rsid w:val="16F19CD0"/>
    <w:rsid w:val="16F216D4"/>
    <w:rsid w:val="16FD2028"/>
    <w:rsid w:val="16FEC09B"/>
    <w:rsid w:val="1703274C"/>
    <w:rsid w:val="17046CB2"/>
    <w:rsid w:val="170BCCF8"/>
    <w:rsid w:val="171F5A7C"/>
    <w:rsid w:val="17249CB8"/>
    <w:rsid w:val="17267DA1"/>
    <w:rsid w:val="1767AEDA"/>
    <w:rsid w:val="17797768"/>
    <w:rsid w:val="177B8B13"/>
    <w:rsid w:val="178C33DC"/>
    <w:rsid w:val="178CF944"/>
    <w:rsid w:val="1791799B"/>
    <w:rsid w:val="179B318F"/>
    <w:rsid w:val="179E1920"/>
    <w:rsid w:val="179EB085"/>
    <w:rsid w:val="17A17EE7"/>
    <w:rsid w:val="17A78C8A"/>
    <w:rsid w:val="17ABEB14"/>
    <w:rsid w:val="17BEA9D8"/>
    <w:rsid w:val="17C629C4"/>
    <w:rsid w:val="17C7F574"/>
    <w:rsid w:val="17CB019F"/>
    <w:rsid w:val="17E01D02"/>
    <w:rsid w:val="17EBAE98"/>
    <w:rsid w:val="17EDA85A"/>
    <w:rsid w:val="17EE7F95"/>
    <w:rsid w:val="17FE22BE"/>
    <w:rsid w:val="18113531"/>
    <w:rsid w:val="1813D7F5"/>
    <w:rsid w:val="1817BD09"/>
    <w:rsid w:val="1829E6A0"/>
    <w:rsid w:val="182BE934"/>
    <w:rsid w:val="182C7B12"/>
    <w:rsid w:val="182F3160"/>
    <w:rsid w:val="183B3299"/>
    <w:rsid w:val="183EE213"/>
    <w:rsid w:val="18411134"/>
    <w:rsid w:val="18414CB7"/>
    <w:rsid w:val="184D49B8"/>
    <w:rsid w:val="1861C2C5"/>
    <w:rsid w:val="186B186E"/>
    <w:rsid w:val="1870D719"/>
    <w:rsid w:val="1880BA6E"/>
    <w:rsid w:val="18834F2F"/>
    <w:rsid w:val="188DF321"/>
    <w:rsid w:val="188F297A"/>
    <w:rsid w:val="18A394FA"/>
    <w:rsid w:val="18AB839D"/>
    <w:rsid w:val="18B121C0"/>
    <w:rsid w:val="18B1A9C0"/>
    <w:rsid w:val="18B73F4E"/>
    <w:rsid w:val="18D53153"/>
    <w:rsid w:val="18E66487"/>
    <w:rsid w:val="18E7915C"/>
    <w:rsid w:val="18F797EB"/>
    <w:rsid w:val="18F7EA84"/>
    <w:rsid w:val="19045D8C"/>
    <w:rsid w:val="191426B7"/>
    <w:rsid w:val="19199DD4"/>
    <w:rsid w:val="19202253"/>
    <w:rsid w:val="1925BF25"/>
    <w:rsid w:val="1927AB1D"/>
    <w:rsid w:val="193A697F"/>
    <w:rsid w:val="1944E054"/>
    <w:rsid w:val="19467B05"/>
    <w:rsid w:val="194CDCF3"/>
    <w:rsid w:val="1950C504"/>
    <w:rsid w:val="19675D8E"/>
    <w:rsid w:val="1967F680"/>
    <w:rsid w:val="197B4736"/>
    <w:rsid w:val="1983FC46"/>
    <w:rsid w:val="198F9E71"/>
    <w:rsid w:val="19BF4FA9"/>
    <w:rsid w:val="19BF95D6"/>
    <w:rsid w:val="19D44A6A"/>
    <w:rsid w:val="19EBD8A4"/>
    <w:rsid w:val="19F42EB4"/>
    <w:rsid w:val="19F54567"/>
    <w:rsid w:val="19FC2EC9"/>
    <w:rsid w:val="1A044E92"/>
    <w:rsid w:val="1A113470"/>
    <w:rsid w:val="1A1AB599"/>
    <w:rsid w:val="1A1C65C8"/>
    <w:rsid w:val="1A23BF42"/>
    <w:rsid w:val="1A255575"/>
    <w:rsid w:val="1A29846F"/>
    <w:rsid w:val="1A3187EB"/>
    <w:rsid w:val="1A560B50"/>
    <w:rsid w:val="1A5B1F4E"/>
    <w:rsid w:val="1A7CCF97"/>
    <w:rsid w:val="1A823E1B"/>
    <w:rsid w:val="1A8C49F2"/>
    <w:rsid w:val="1A923686"/>
    <w:rsid w:val="1AAB33CB"/>
    <w:rsid w:val="1AB9DE9B"/>
    <w:rsid w:val="1ABD93F0"/>
    <w:rsid w:val="1ABFFC63"/>
    <w:rsid w:val="1AC4CE7F"/>
    <w:rsid w:val="1AC898C6"/>
    <w:rsid w:val="1ACE31EB"/>
    <w:rsid w:val="1AD46926"/>
    <w:rsid w:val="1AE566FD"/>
    <w:rsid w:val="1AF6C0FD"/>
    <w:rsid w:val="1B09E943"/>
    <w:rsid w:val="1B0EDEB8"/>
    <w:rsid w:val="1B12A163"/>
    <w:rsid w:val="1B140321"/>
    <w:rsid w:val="1B1C0598"/>
    <w:rsid w:val="1B3CFA5E"/>
    <w:rsid w:val="1B409383"/>
    <w:rsid w:val="1B43CBD4"/>
    <w:rsid w:val="1B5C1AB2"/>
    <w:rsid w:val="1B5F1035"/>
    <w:rsid w:val="1B8896F2"/>
    <w:rsid w:val="1B8BF57F"/>
    <w:rsid w:val="1BA22806"/>
    <w:rsid w:val="1BA3C582"/>
    <w:rsid w:val="1BA82BCF"/>
    <w:rsid w:val="1BB0C99B"/>
    <w:rsid w:val="1BB444EC"/>
    <w:rsid w:val="1BB8027F"/>
    <w:rsid w:val="1BC3382F"/>
    <w:rsid w:val="1BD0216D"/>
    <w:rsid w:val="1BEBDBBC"/>
    <w:rsid w:val="1BF2C1B1"/>
    <w:rsid w:val="1BF49223"/>
    <w:rsid w:val="1C083C27"/>
    <w:rsid w:val="1C16703D"/>
    <w:rsid w:val="1C1B1B01"/>
    <w:rsid w:val="1C399767"/>
    <w:rsid w:val="1C3C52A6"/>
    <w:rsid w:val="1C4CBA4F"/>
    <w:rsid w:val="1C54B027"/>
    <w:rsid w:val="1C5F4BDF"/>
    <w:rsid w:val="1C71EF9F"/>
    <w:rsid w:val="1C7B307E"/>
    <w:rsid w:val="1CAE61C3"/>
    <w:rsid w:val="1CB13744"/>
    <w:rsid w:val="1CB43340"/>
    <w:rsid w:val="1CB580EA"/>
    <w:rsid w:val="1CC93CD1"/>
    <w:rsid w:val="1CCE8918"/>
    <w:rsid w:val="1CD35A82"/>
    <w:rsid w:val="1CD62238"/>
    <w:rsid w:val="1CDE8097"/>
    <w:rsid w:val="1CF0CA32"/>
    <w:rsid w:val="1D0FA3BA"/>
    <w:rsid w:val="1D132D7F"/>
    <w:rsid w:val="1D1B7362"/>
    <w:rsid w:val="1D1F83F8"/>
    <w:rsid w:val="1D213711"/>
    <w:rsid w:val="1D2E4286"/>
    <w:rsid w:val="1D3A9292"/>
    <w:rsid w:val="1D44EAE2"/>
    <w:rsid w:val="1D4F668D"/>
    <w:rsid w:val="1D511174"/>
    <w:rsid w:val="1D5B739D"/>
    <w:rsid w:val="1D615858"/>
    <w:rsid w:val="1D628EF7"/>
    <w:rsid w:val="1D6E4FE8"/>
    <w:rsid w:val="1D7255C6"/>
    <w:rsid w:val="1D745503"/>
    <w:rsid w:val="1D79EAA0"/>
    <w:rsid w:val="1D7F70A4"/>
    <w:rsid w:val="1DA2A8CC"/>
    <w:rsid w:val="1DA60553"/>
    <w:rsid w:val="1DA7927B"/>
    <w:rsid w:val="1DB63585"/>
    <w:rsid w:val="1DB8E692"/>
    <w:rsid w:val="1DBF9945"/>
    <w:rsid w:val="1DCEFFE7"/>
    <w:rsid w:val="1DE54DE2"/>
    <w:rsid w:val="1DE58DDF"/>
    <w:rsid w:val="1DEE2F9C"/>
    <w:rsid w:val="1E079A47"/>
    <w:rsid w:val="1E07A61E"/>
    <w:rsid w:val="1E0941AF"/>
    <w:rsid w:val="1E0A6F41"/>
    <w:rsid w:val="1E118889"/>
    <w:rsid w:val="1E12E875"/>
    <w:rsid w:val="1E144C09"/>
    <w:rsid w:val="1E1823E6"/>
    <w:rsid w:val="1E199DC4"/>
    <w:rsid w:val="1E30FBDB"/>
    <w:rsid w:val="1E51DC74"/>
    <w:rsid w:val="1E598372"/>
    <w:rsid w:val="1E61057A"/>
    <w:rsid w:val="1E6610C6"/>
    <w:rsid w:val="1E793531"/>
    <w:rsid w:val="1E94AD26"/>
    <w:rsid w:val="1E96197F"/>
    <w:rsid w:val="1E9E69BB"/>
    <w:rsid w:val="1EA322E3"/>
    <w:rsid w:val="1ECB37AE"/>
    <w:rsid w:val="1ED26273"/>
    <w:rsid w:val="1ED48A48"/>
    <w:rsid w:val="1EDDB0CF"/>
    <w:rsid w:val="1EDE760D"/>
    <w:rsid w:val="1EE016C9"/>
    <w:rsid w:val="1EE488ED"/>
    <w:rsid w:val="1EE90C2D"/>
    <w:rsid w:val="1EEA9122"/>
    <w:rsid w:val="1EF27263"/>
    <w:rsid w:val="1EFFB6EA"/>
    <w:rsid w:val="1F0E4058"/>
    <w:rsid w:val="1F102717"/>
    <w:rsid w:val="1F2DF375"/>
    <w:rsid w:val="1F3CDDB5"/>
    <w:rsid w:val="1F412495"/>
    <w:rsid w:val="1F597CEE"/>
    <w:rsid w:val="1F6AA776"/>
    <w:rsid w:val="1F76B2CD"/>
    <w:rsid w:val="1F95052E"/>
    <w:rsid w:val="1FAFC6D4"/>
    <w:rsid w:val="1FB01D82"/>
    <w:rsid w:val="1FB2BBC2"/>
    <w:rsid w:val="1FB5C060"/>
    <w:rsid w:val="1FBA7674"/>
    <w:rsid w:val="1FBD54AD"/>
    <w:rsid w:val="1FC9D104"/>
    <w:rsid w:val="1FD3A329"/>
    <w:rsid w:val="1FD46D2B"/>
    <w:rsid w:val="200D4F36"/>
    <w:rsid w:val="201416BF"/>
    <w:rsid w:val="201DA896"/>
    <w:rsid w:val="20359EB2"/>
    <w:rsid w:val="203E100C"/>
    <w:rsid w:val="203FE30A"/>
    <w:rsid w:val="205D9551"/>
    <w:rsid w:val="205FED56"/>
    <w:rsid w:val="2060AF16"/>
    <w:rsid w:val="2060F9FE"/>
    <w:rsid w:val="2065E348"/>
    <w:rsid w:val="206CBE7F"/>
    <w:rsid w:val="2088B236"/>
    <w:rsid w:val="208FF0F4"/>
    <w:rsid w:val="20907E65"/>
    <w:rsid w:val="20931507"/>
    <w:rsid w:val="209DD7A2"/>
    <w:rsid w:val="209FF745"/>
    <w:rsid w:val="20A19B58"/>
    <w:rsid w:val="20A51DEC"/>
    <w:rsid w:val="20A6C683"/>
    <w:rsid w:val="20AE521C"/>
    <w:rsid w:val="20B13FC1"/>
    <w:rsid w:val="20B8B969"/>
    <w:rsid w:val="20C26061"/>
    <w:rsid w:val="20C79B2E"/>
    <w:rsid w:val="20C7F48C"/>
    <w:rsid w:val="20C8957C"/>
    <w:rsid w:val="20CD8C3F"/>
    <w:rsid w:val="20CEDF46"/>
    <w:rsid w:val="20CF8BB8"/>
    <w:rsid w:val="20D25186"/>
    <w:rsid w:val="20DCCD46"/>
    <w:rsid w:val="20DCDD8E"/>
    <w:rsid w:val="20DD614E"/>
    <w:rsid w:val="20DE3534"/>
    <w:rsid w:val="20F7CCF5"/>
    <w:rsid w:val="212781F0"/>
    <w:rsid w:val="2127B08B"/>
    <w:rsid w:val="21349029"/>
    <w:rsid w:val="213EB5D0"/>
    <w:rsid w:val="214C1206"/>
    <w:rsid w:val="2153D27E"/>
    <w:rsid w:val="217A5BAD"/>
    <w:rsid w:val="2184E1DC"/>
    <w:rsid w:val="2185DAE7"/>
    <w:rsid w:val="2186138F"/>
    <w:rsid w:val="21943053"/>
    <w:rsid w:val="219ABCCE"/>
    <w:rsid w:val="21B15F9A"/>
    <w:rsid w:val="21B3DF78"/>
    <w:rsid w:val="21B42F89"/>
    <w:rsid w:val="21BD6F8C"/>
    <w:rsid w:val="21C3210B"/>
    <w:rsid w:val="21C46CB1"/>
    <w:rsid w:val="21C4DCA6"/>
    <w:rsid w:val="21C95230"/>
    <w:rsid w:val="21D08D62"/>
    <w:rsid w:val="21D99B7A"/>
    <w:rsid w:val="21E18B13"/>
    <w:rsid w:val="21E231D1"/>
    <w:rsid w:val="21E8BE1D"/>
    <w:rsid w:val="21EB87E5"/>
    <w:rsid w:val="21ED6E4F"/>
    <w:rsid w:val="21FB04C8"/>
    <w:rsid w:val="2203AA92"/>
    <w:rsid w:val="2207A581"/>
    <w:rsid w:val="220B51E1"/>
    <w:rsid w:val="22136341"/>
    <w:rsid w:val="22138383"/>
    <w:rsid w:val="221657BA"/>
    <w:rsid w:val="2221DED9"/>
    <w:rsid w:val="22241B8D"/>
    <w:rsid w:val="2240160C"/>
    <w:rsid w:val="224AED87"/>
    <w:rsid w:val="2250A7E1"/>
    <w:rsid w:val="2270EB10"/>
    <w:rsid w:val="2273AE6D"/>
    <w:rsid w:val="227862F4"/>
    <w:rsid w:val="227DA795"/>
    <w:rsid w:val="2281AA8C"/>
    <w:rsid w:val="228E191E"/>
    <w:rsid w:val="22A24EAB"/>
    <w:rsid w:val="22ADA0D4"/>
    <w:rsid w:val="22B46439"/>
    <w:rsid w:val="22B9D280"/>
    <w:rsid w:val="22BEC518"/>
    <w:rsid w:val="22DD1858"/>
    <w:rsid w:val="22E024A0"/>
    <w:rsid w:val="22E592BE"/>
    <w:rsid w:val="22EDEE88"/>
    <w:rsid w:val="22F96F66"/>
    <w:rsid w:val="22FEC9D2"/>
    <w:rsid w:val="230B699F"/>
    <w:rsid w:val="230D5C36"/>
    <w:rsid w:val="23129D16"/>
    <w:rsid w:val="231A8763"/>
    <w:rsid w:val="232999A2"/>
    <w:rsid w:val="235F83C9"/>
    <w:rsid w:val="23640FFF"/>
    <w:rsid w:val="2367B1D5"/>
    <w:rsid w:val="236C1D95"/>
    <w:rsid w:val="236FD68C"/>
    <w:rsid w:val="23703E87"/>
    <w:rsid w:val="237812F3"/>
    <w:rsid w:val="2381117C"/>
    <w:rsid w:val="23817DCB"/>
    <w:rsid w:val="23866F46"/>
    <w:rsid w:val="238DE1FB"/>
    <w:rsid w:val="238F9DCB"/>
    <w:rsid w:val="239DB43A"/>
    <w:rsid w:val="23A15C4D"/>
    <w:rsid w:val="23B2281B"/>
    <w:rsid w:val="23D2D8EA"/>
    <w:rsid w:val="23D42EE6"/>
    <w:rsid w:val="23EA4B09"/>
    <w:rsid w:val="23F2342D"/>
    <w:rsid w:val="23F8AB5D"/>
    <w:rsid w:val="23FA890A"/>
    <w:rsid w:val="24023256"/>
    <w:rsid w:val="24092A04"/>
    <w:rsid w:val="24120F0C"/>
    <w:rsid w:val="2422619B"/>
    <w:rsid w:val="2423992F"/>
    <w:rsid w:val="24302ED5"/>
    <w:rsid w:val="243552EC"/>
    <w:rsid w:val="2449BF49"/>
    <w:rsid w:val="244ADA92"/>
    <w:rsid w:val="244DD86D"/>
    <w:rsid w:val="2455E565"/>
    <w:rsid w:val="2463BF12"/>
    <w:rsid w:val="246C9D9C"/>
    <w:rsid w:val="247574EB"/>
    <w:rsid w:val="24765692"/>
    <w:rsid w:val="247BA84D"/>
    <w:rsid w:val="248E3392"/>
    <w:rsid w:val="2493B485"/>
    <w:rsid w:val="24A4FDD5"/>
    <w:rsid w:val="24AF9042"/>
    <w:rsid w:val="24B92583"/>
    <w:rsid w:val="24CB7991"/>
    <w:rsid w:val="24D411CE"/>
    <w:rsid w:val="24DE51CE"/>
    <w:rsid w:val="24E4985C"/>
    <w:rsid w:val="24E6601E"/>
    <w:rsid w:val="24E76C20"/>
    <w:rsid w:val="24E7E078"/>
    <w:rsid w:val="24F8A138"/>
    <w:rsid w:val="250DBBE5"/>
    <w:rsid w:val="2515A800"/>
    <w:rsid w:val="2519D7A1"/>
    <w:rsid w:val="252BF92B"/>
    <w:rsid w:val="2534F95F"/>
    <w:rsid w:val="253B01FA"/>
    <w:rsid w:val="253DF70F"/>
    <w:rsid w:val="25490587"/>
    <w:rsid w:val="254FFD43"/>
    <w:rsid w:val="2572A25B"/>
    <w:rsid w:val="25887891"/>
    <w:rsid w:val="2593494A"/>
    <w:rsid w:val="25A6DBB6"/>
    <w:rsid w:val="25AB0C5B"/>
    <w:rsid w:val="25AE414D"/>
    <w:rsid w:val="25B4BE66"/>
    <w:rsid w:val="25B8722B"/>
    <w:rsid w:val="25BDBC85"/>
    <w:rsid w:val="25CBA961"/>
    <w:rsid w:val="25CC02E6"/>
    <w:rsid w:val="25E72A10"/>
    <w:rsid w:val="26037F8C"/>
    <w:rsid w:val="260CD821"/>
    <w:rsid w:val="261AC79C"/>
    <w:rsid w:val="261DE8F3"/>
    <w:rsid w:val="2644B838"/>
    <w:rsid w:val="2647323D"/>
    <w:rsid w:val="26474AF9"/>
    <w:rsid w:val="264B60A3"/>
    <w:rsid w:val="26544DD8"/>
    <w:rsid w:val="26567B60"/>
    <w:rsid w:val="2664A28C"/>
    <w:rsid w:val="2684C56A"/>
    <w:rsid w:val="26903DF7"/>
    <w:rsid w:val="26990C08"/>
    <w:rsid w:val="26A57D2B"/>
    <w:rsid w:val="26AD4FA8"/>
    <w:rsid w:val="26BF18DE"/>
    <w:rsid w:val="26CC9562"/>
    <w:rsid w:val="26D395BC"/>
    <w:rsid w:val="26D72BF7"/>
    <w:rsid w:val="26DE271F"/>
    <w:rsid w:val="26F4B7ED"/>
    <w:rsid w:val="26F67C13"/>
    <w:rsid w:val="26F7F3BA"/>
    <w:rsid w:val="270031D0"/>
    <w:rsid w:val="27008C16"/>
    <w:rsid w:val="27061A62"/>
    <w:rsid w:val="27083A9E"/>
    <w:rsid w:val="271261A9"/>
    <w:rsid w:val="2717F422"/>
    <w:rsid w:val="2726F073"/>
    <w:rsid w:val="27371E8B"/>
    <w:rsid w:val="274F10A5"/>
    <w:rsid w:val="275215D2"/>
    <w:rsid w:val="27692ECB"/>
    <w:rsid w:val="276B22AE"/>
    <w:rsid w:val="277FE75B"/>
    <w:rsid w:val="27838C12"/>
    <w:rsid w:val="278EE7BF"/>
    <w:rsid w:val="278F6FF0"/>
    <w:rsid w:val="27A3E4BA"/>
    <w:rsid w:val="27A47949"/>
    <w:rsid w:val="27A6EEFE"/>
    <w:rsid w:val="27B697FD"/>
    <w:rsid w:val="27BBBE9C"/>
    <w:rsid w:val="27C32D39"/>
    <w:rsid w:val="27C9DFA8"/>
    <w:rsid w:val="27D0B8FD"/>
    <w:rsid w:val="27D732C0"/>
    <w:rsid w:val="27D9AF4C"/>
    <w:rsid w:val="27DC6857"/>
    <w:rsid w:val="27F95050"/>
    <w:rsid w:val="280C2F79"/>
    <w:rsid w:val="282C9A3D"/>
    <w:rsid w:val="28437203"/>
    <w:rsid w:val="28476ACA"/>
    <w:rsid w:val="284ABF76"/>
    <w:rsid w:val="286AD7F1"/>
    <w:rsid w:val="2870F52D"/>
    <w:rsid w:val="287C991C"/>
    <w:rsid w:val="288F8FD1"/>
    <w:rsid w:val="2893BF5A"/>
    <w:rsid w:val="28A0DEFD"/>
    <w:rsid w:val="28A6A468"/>
    <w:rsid w:val="28AAC156"/>
    <w:rsid w:val="28B78E9C"/>
    <w:rsid w:val="28BBE4F0"/>
    <w:rsid w:val="28C5AE63"/>
    <w:rsid w:val="28D821C0"/>
    <w:rsid w:val="28DCC607"/>
    <w:rsid w:val="28F57F1C"/>
    <w:rsid w:val="28F587B2"/>
    <w:rsid w:val="28F96620"/>
    <w:rsid w:val="290D064D"/>
    <w:rsid w:val="2910541A"/>
    <w:rsid w:val="291214FA"/>
    <w:rsid w:val="2913FC55"/>
    <w:rsid w:val="2915A812"/>
    <w:rsid w:val="291741B5"/>
    <w:rsid w:val="29176C63"/>
    <w:rsid w:val="291C66CD"/>
    <w:rsid w:val="292B4051"/>
    <w:rsid w:val="293957BE"/>
    <w:rsid w:val="293D80BD"/>
    <w:rsid w:val="293DE548"/>
    <w:rsid w:val="29427339"/>
    <w:rsid w:val="29461284"/>
    <w:rsid w:val="29487403"/>
    <w:rsid w:val="295285B1"/>
    <w:rsid w:val="295E21E6"/>
    <w:rsid w:val="296DE12B"/>
    <w:rsid w:val="297179A9"/>
    <w:rsid w:val="2971A5E3"/>
    <w:rsid w:val="2975A0B7"/>
    <w:rsid w:val="29900462"/>
    <w:rsid w:val="2990464F"/>
    <w:rsid w:val="299716FE"/>
    <w:rsid w:val="29990EEB"/>
    <w:rsid w:val="299B3FA6"/>
    <w:rsid w:val="29AA5663"/>
    <w:rsid w:val="29AE00E2"/>
    <w:rsid w:val="29AEE720"/>
    <w:rsid w:val="29B4E778"/>
    <w:rsid w:val="29C55366"/>
    <w:rsid w:val="29C5EFB3"/>
    <w:rsid w:val="29CCFE25"/>
    <w:rsid w:val="29D32E46"/>
    <w:rsid w:val="29D64D1B"/>
    <w:rsid w:val="29DE3CC8"/>
    <w:rsid w:val="29E32A02"/>
    <w:rsid w:val="29E833F0"/>
    <w:rsid w:val="29F1BC9A"/>
    <w:rsid w:val="29F71CAF"/>
    <w:rsid w:val="29F901B6"/>
    <w:rsid w:val="2A03B20A"/>
    <w:rsid w:val="2A107BF7"/>
    <w:rsid w:val="2A194EBD"/>
    <w:rsid w:val="2A22DE77"/>
    <w:rsid w:val="2A42E49B"/>
    <w:rsid w:val="2A463D94"/>
    <w:rsid w:val="2A46A7B5"/>
    <w:rsid w:val="2A4CC5BB"/>
    <w:rsid w:val="2A4F0F95"/>
    <w:rsid w:val="2A500775"/>
    <w:rsid w:val="2A5669D0"/>
    <w:rsid w:val="2A5CA425"/>
    <w:rsid w:val="2A5DA2A2"/>
    <w:rsid w:val="2A619B31"/>
    <w:rsid w:val="2A63FC65"/>
    <w:rsid w:val="2A77C6B4"/>
    <w:rsid w:val="2A88B584"/>
    <w:rsid w:val="2AAA0C32"/>
    <w:rsid w:val="2ABDAB2D"/>
    <w:rsid w:val="2AECF2ED"/>
    <w:rsid w:val="2AEE46ED"/>
    <w:rsid w:val="2AF30318"/>
    <w:rsid w:val="2AFD1CE0"/>
    <w:rsid w:val="2B133438"/>
    <w:rsid w:val="2B1341BE"/>
    <w:rsid w:val="2B2CBC85"/>
    <w:rsid w:val="2B2F98F3"/>
    <w:rsid w:val="2B30D297"/>
    <w:rsid w:val="2B42C076"/>
    <w:rsid w:val="2B4652A0"/>
    <w:rsid w:val="2B47B99E"/>
    <w:rsid w:val="2B498022"/>
    <w:rsid w:val="2B5A08B3"/>
    <w:rsid w:val="2B5A6F91"/>
    <w:rsid w:val="2B61C014"/>
    <w:rsid w:val="2B83497B"/>
    <w:rsid w:val="2B8E03B0"/>
    <w:rsid w:val="2B9021B0"/>
    <w:rsid w:val="2B9B8491"/>
    <w:rsid w:val="2B9CE0C6"/>
    <w:rsid w:val="2BA2EE2A"/>
    <w:rsid w:val="2BB57500"/>
    <w:rsid w:val="2BB7D953"/>
    <w:rsid w:val="2BC0666D"/>
    <w:rsid w:val="2BC52786"/>
    <w:rsid w:val="2BC6E335"/>
    <w:rsid w:val="2BC93762"/>
    <w:rsid w:val="2BDA03F5"/>
    <w:rsid w:val="2BDA9AF7"/>
    <w:rsid w:val="2BDB279E"/>
    <w:rsid w:val="2BE2AE71"/>
    <w:rsid w:val="2BED1AE5"/>
    <w:rsid w:val="2BFCB155"/>
    <w:rsid w:val="2C144B23"/>
    <w:rsid w:val="2C2206DD"/>
    <w:rsid w:val="2C26A5CB"/>
    <w:rsid w:val="2C31B0A7"/>
    <w:rsid w:val="2C4DFD7C"/>
    <w:rsid w:val="2C53BD22"/>
    <w:rsid w:val="2C619768"/>
    <w:rsid w:val="2C69D543"/>
    <w:rsid w:val="2C6EB86E"/>
    <w:rsid w:val="2C75B9F8"/>
    <w:rsid w:val="2C7C0D34"/>
    <w:rsid w:val="2C895F72"/>
    <w:rsid w:val="2C91FDC2"/>
    <w:rsid w:val="2C96DE58"/>
    <w:rsid w:val="2C9B66A5"/>
    <w:rsid w:val="2CAC362E"/>
    <w:rsid w:val="2CB48A51"/>
    <w:rsid w:val="2CC20682"/>
    <w:rsid w:val="2CC376DD"/>
    <w:rsid w:val="2CD1D799"/>
    <w:rsid w:val="2CE40A6C"/>
    <w:rsid w:val="2CF85308"/>
    <w:rsid w:val="2CF9952C"/>
    <w:rsid w:val="2D0B2BBE"/>
    <w:rsid w:val="2D20AD83"/>
    <w:rsid w:val="2D29D411"/>
    <w:rsid w:val="2D325365"/>
    <w:rsid w:val="2D4153CE"/>
    <w:rsid w:val="2D43C297"/>
    <w:rsid w:val="2D5128A9"/>
    <w:rsid w:val="2D5AB72A"/>
    <w:rsid w:val="2D62593B"/>
    <w:rsid w:val="2D62F009"/>
    <w:rsid w:val="2D666419"/>
    <w:rsid w:val="2D66A393"/>
    <w:rsid w:val="2D66A787"/>
    <w:rsid w:val="2D7D1F1D"/>
    <w:rsid w:val="2D99CBFC"/>
    <w:rsid w:val="2DA44C85"/>
    <w:rsid w:val="2DAC4218"/>
    <w:rsid w:val="2DBD4BF8"/>
    <w:rsid w:val="2DC2762C"/>
    <w:rsid w:val="2DCB6AB5"/>
    <w:rsid w:val="2DCD246F"/>
    <w:rsid w:val="2DD77932"/>
    <w:rsid w:val="2DDFBA04"/>
    <w:rsid w:val="2DEB1606"/>
    <w:rsid w:val="2DFB772F"/>
    <w:rsid w:val="2DFD501A"/>
    <w:rsid w:val="2E0020EF"/>
    <w:rsid w:val="2E01EBAE"/>
    <w:rsid w:val="2E04ED3F"/>
    <w:rsid w:val="2E08B9C2"/>
    <w:rsid w:val="2E0AF10F"/>
    <w:rsid w:val="2E0C971F"/>
    <w:rsid w:val="2E1C8B73"/>
    <w:rsid w:val="2E280662"/>
    <w:rsid w:val="2E2B68FF"/>
    <w:rsid w:val="2E310A05"/>
    <w:rsid w:val="2E350F41"/>
    <w:rsid w:val="2E3887CF"/>
    <w:rsid w:val="2E3D8717"/>
    <w:rsid w:val="2E49D8DB"/>
    <w:rsid w:val="2E4B3136"/>
    <w:rsid w:val="2E59DAD4"/>
    <w:rsid w:val="2E5A8EB4"/>
    <w:rsid w:val="2E5E080F"/>
    <w:rsid w:val="2E5FE3F5"/>
    <w:rsid w:val="2E687359"/>
    <w:rsid w:val="2E69866C"/>
    <w:rsid w:val="2E6F32D6"/>
    <w:rsid w:val="2EA626D6"/>
    <w:rsid w:val="2EC43FFD"/>
    <w:rsid w:val="2ED9C5E9"/>
    <w:rsid w:val="2ED9C84D"/>
    <w:rsid w:val="2EE69089"/>
    <w:rsid w:val="2EEBDAA0"/>
    <w:rsid w:val="2EF8B6D8"/>
    <w:rsid w:val="2EFE1904"/>
    <w:rsid w:val="2F0246E9"/>
    <w:rsid w:val="2F07D829"/>
    <w:rsid w:val="2F0AF325"/>
    <w:rsid w:val="2F14E762"/>
    <w:rsid w:val="2F26C8BC"/>
    <w:rsid w:val="2F2745C1"/>
    <w:rsid w:val="2F2CF035"/>
    <w:rsid w:val="2F352168"/>
    <w:rsid w:val="2F3B190D"/>
    <w:rsid w:val="2F401CE6"/>
    <w:rsid w:val="2F4643AB"/>
    <w:rsid w:val="2F526646"/>
    <w:rsid w:val="2F529412"/>
    <w:rsid w:val="2F59F304"/>
    <w:rsid w:val="2F647069"/>
    <w:rsid w:val="2F64F1D7"/>
    <w:rsid w:val="2F6AC72F"/>
    <w:rsid w:val="2F6C2E35"/>
    <w:rsid w:val="2F73BC58"/>
    <w:rsid w:val="2F7482F7"/>
    <w:rsid w:val="2F9CE7D8"/>
    <w:rsid w:val="2F9EA4DA"/>
    <w:rsid w:val="2FB22BE6"/>
    <w:rsid w:val="2FB801B5"/>
    <w:rsid w:val="2FC57A2B"/>
    <w:rsid w:val="2FD773E0"/>
    <w:rsid w:val="2FEFE635"/>
    <w:rsid w:val="30231724"/>
    <w:rsid w:val="30376A4B"/>
    <w:rsid w:val="3042FA85"/>
    <w:rsid w:val="3056209B"/>
    <w:rsid w:val="3057C595"/>
    <w:rsid w:val="3059EBDD"/>
    <w:rsid w:val="305C87DD"/>
    <w:rsid w:val="307420F8"/>
    <w:rsid w:val="30889433"/>
    <w:rsid w:val="3088C392"/>
    <w:rsid w:val="308C0CA1"/>
    <w:rsid w:val="309D58AD"/>
    <w:rsid w:val="309FAAE1"/>
    <w:rsid w:val="30DC569E"/>
    <w:rsid w:val="30E1F8E7"/>
    <w:rsid w:val="30EC5859"/>
    <w:rsid w:val="310F8CB9"/>
    <w:rsid w:val="3114D271"/>
    <w:rsid w:val="3116D972"/>
    <w:rsid w:val="31221683"/>
    <w:rsid w:val="3122D2B5"/>
    <w:rsid w:val="31273329"/>
    <w:rsid w:val="3127C54B"/>
    <w:rsid w:val="312E25C3"/>
    <w:rsid w:val="314104D6"/>
    <w:rsid w:val="3143488F"/>
    <w:rsid w:val="31482DDF"/>
    <w:rsid w:val="3155BBD4"/>
    <w:rsid w:val="31577ABD"/>
    <w:rsid w:val="316C8797"/>
    <w:rsid w:val="3182A741"/>
    <w:rsid w:val="318FB9B1"/>
    <w:rsid w:val="31A3F75D"/>
    <w:rsid w:val="31A6198D"/>
    <w:rsid w:val="31A9924F"/>
    <w:rsid w:val="31A9B622"/>
    <w:rsid w:val="31AE7026"/>
    <w:rsid w:val="31B452B0"/>
    <w:rsid w:val="31B8C1A6"/>
    <w:rsid w:val="31D3F755"/>
    <w:rsid w:val="31D84CB9"/>
    <w:rsid w:val="31E9399C"/>
    <w:rsid w:val="31F56366"/>
    <w:rsid w:val="320A5305"/>
    <w:rsid w:val="321166AB"/>
    <w:rsid w:val="32149333"/>
    <w:rsid w:val="32154E51"/>
    <w:rsid w:val="32202E27"/>
    <w:rsid w:val="32230593"/>
    <w:rsid w:val="322A5008"/>
    <w:rsid w:val="323407B7"/>
    <w:rsid w:val="3239290E"/>
    <w:rsid w:val="3239E7AB"/>
    <w:rsid w:val="32437E11"/>
    <w:rsid w:val="325B00B8"/>
    <w:rsid w:val="326ACA37"/>
    <w:rsid w:val="327022A7"/>
    <w:rsid w:val="328D2F6C"/>
    <w:rsid w:val="329C5440"/>
    <w:rsid w:val="32A8E458"/>
    <w:rsid w:val="32B6492F"/>
    <w:rsid w:val="32B7C9BB"/>
    <w:rsid w:val="32CBA700"/>
    <w:rsid w:val="32D0E98C"/>
    <w:rsid w:val="32D6AC14"/>
    <w:rsid w:val="32E24F28"/>
    <w:rsid w:val="32ED5724"/>
    <w:rsid w:val="33000522"/>
    <w:rsid w:val="33040496"/>
    <w:rsid w:val="330A2585"/>
    <w:rsid w:val="331215DA"/>
    <w:rsid w:val="331275C3"/>
    <w:rsid w:val="33135023"/>
    <w:rsid w:val="3318E84D"/>
    <w:rsid w:val="333D8F07"/>
    <w:rsid w:val="333EA318"/>
    <w:rsid w:val="338C5A81"/>
    <w:rsid w:val="3393F47D"/>
    <w:rsid w:val="3398FB4D"/>
    <w:rsid w:val="33B1A3AB"/>
    <w:rsid w:val="33B3ECA3"/>
    <w:rsid w:val="33D0E27C"/>
    <w:rsid w:val="33D5B80C"/>
    <w:rsid w:val="33ED63C3"/>
    <w:rsid w:val="3408596A"/>
    <w:rsid w:val="340A0381"/>
    <w:rsid w:val="340A53D9"/>
    <w:rsid w:val="343FB922"/>
    <w:rsid w:val="3440F93A"/>
    <w:rsid w:val="344B7AC0"/>
    <w:rsid w:val="3468C152"/>
    <w:rsid w:val="34922C9A"/>
    <w:rsid w:val="3494D752"/>
    <w:rsid w:val="34A10571"/>
    <w:rsid w:val="34B12E8A"/>
    <w:rsid w:val="34B9FAEA"/>
    <w:rsid w:val="34BBF3AA"/>
    <w:rsid w:val="34C9618B"/>
    <w:rsid w:val="34DD92E3"/>
    <w:rsid w:val="34DE860F"/>
    <w:rsid w:val="34DF20E7"/>
    <w:rsid w:val="34E833F3"/>
    <w:rsid w:val="34FC789A"/>
    <w:rsid w:val="351E0D8D"/>
    <w:rsid w:val="35274968"/>
    <w:rsid w:val="35292855"/>
    <w:rsid w:val="352D38E4"/>
    <w:rsid w:val="352ED8E1"/>
    <w:rsid w:val="3541F3C7"/>
    <w:rsid w:val="3548D451"/>
    <w:rsid w:val="354CBCF9"/>
    <w:rsid w:val="355CC857"/>
    <w:rsid w:val="355D5793"/>
    <w:rsid w:val="355F2957"/>
    <w:rsid w:val="35648C53"/>
    <w:rsid w:val="3581AF89"/>
    <w:rsid w:val="3588F9A4"/>
    <w:rsid w:val="35A61933"/>
    <w:rsid w:val="35D7FBE8"/>
    <w:rsid w:val="35E2DACE"/>
    <w:rsid w:val="35EAA99E"/>
    <w:rsid w:val="36037469"/>
    <w:rsid w:val="360BC4F1"/>
    <w:rsid w:val="36111D3F"/>
    <w:rsid w:val="3615A7AA"/>
    <w:rsid w:val="362B4286"/>
    <w:rsid w:val="36315887"/>
    <w:rsid w:val="363B7B2E"/>
    <w:rsid w:val="363CD0EF"/>
    <w:rsid w:val="3657CFDF"/>
    <w:rsid w:val="365BDB48"/>
    <w:rsid w:val="367662EA"/>
    <w:rsid w:val="36789850"/>
    <w:rsid w:val="368C32C9"/>
    <w:rsid w:val="368EB249"/>
    <w:rsid w:val="3695E903"/>
    <w:rsid w:val="369C7C72"/>
    <w:rsid w:val="369F172F"/>
    <w:rsid w:val="36A436B0"/>
    <w:rsid w:val="36BDEAF4"/>
    <w:rsid w:val="36C4D1BE"/>
    <w:rsid w:val="36CDD454"/>
    <w:rsid w:val="36F3D2C5"/>
    <w:rsid w:val="36F5CEC3"/>
    <w:rsid w:val="36FD29B3"/>
    <w:rsid w:val="37023BB6"/>
    <w:rsid w:val="3702F5FE"/>
    <w:rsid w:val="370D13C2"/>
    <w:rsid w:val="3725F9A1"/>
    <w:rsid w:val="372DCDF1"/>
    <w:rsid w:val="372E0F39"/>
    <w:rsid w:val="374ADBA5"/>
    <w:rsid w:val="374C114F"/>
    <w:rsid w:val="37681E1B"/>
    <w:rsid w:val="376F1E75"/>
    <w:rsid w:val="377D292B"/>
    <w:rsid w:val="3787BF50"/>
    <w:rsid w:val="3788F2AE"/>
    <w:rsid w:val="378B3803"/>
    <w:rsid w:val="379377A6"/>
    <w:rsid w:val="379DB3FF"/>
    <w:rsid w:val="37B3C23F"/>
    <w:rsid w:val="37BA5A02"/>
    <w:rsid w:val="37C2CC18"/>
    <w:rsid w:val="37C38E3E"/>
    <w:rsid w:val="37C3CD81"/>
    <w:rsid w:val="37CB270E"/>
    <w:rsid w:val="37CE7FB5"/>
    <w:rsid w:val="37E94A57"/>
    <w:rsid w:val="37E9B857"/>
    <w:rsid w:val="3824E9E8"/>
    <w:rsid w:val="38267D0B"/>
    <w:rsid w:val="382A3219"/>
    <w:rsid w:val="382F0423"/>
    <w:rsid w:val="383138B8"/>
    <w:rsid w:val="383430FF"/>
    <w:rsid w:val="38373B2A"/>
    <w:rsid w:val="3851D3CC"/>
    <w:rsid w:val="38567CDB"/>
    <w:rsid w:val="385946AD"/>
    <w:rsid w:val="385A39A8"/>
    <w:rsid w:val="38614DD1"/>
    <w:rsid w:val="3866D2FB"/>
    <w:rsid w:val="386F9A7F"/>
    <w:rsid w:val="38744A72"/>
    <w:rsid w:val="3881B207"/>
    <w:rsid w:val="3891FD56"/>
    <w:rsid w:val="38A11518"/>
    <w:rsid w:val="38A370A5"/>
    <w:rsid w:val="38A73B49"/>
    <w:rsid w:val="38B48C4E"/>
    <w:rsid w:val="38C89C81"/>
    <w:rsid w:val="38CDE78F"/>
    <w:rsid w:val="38D62E4B"/>
    <w:rsid w:val="38DB5A76"/>
    <w:rsid w:val="38EABF10"/>
    <w:rsid w:val="38EB77C0"/>
    <w:rsid w:val="38F8027B"/>
    <w:rsid w:val="3907C93D"/>
    <w:rsid w:val="390F709D"/>
    <w:rsid w:val="3916FE92"/>
    <w:rsid w:val="39312493"/>
    <w:rsid w:val="3932AF99"/>
    <w:rsid w:val="39439171"/>
    <w:rsid w:val="3949DABD"/>
    <w:rsid w:val="394F648F"/>
    <w:rsid w:val="395483B5"/>
    <w:rsid w:val="39746B22"/>
    <w:rsid w:val="39752693"/>
    <w:rsid w:val="397EA1DA"/>
    <w:rsid w:val="398C91CE"/>
    <w:rsid w:val="3998E837"/>
    <w:rsid w:val="399D294B"/>
    <w:rsid w:val="39B293C0"/>
    <w:rsid w:val="39B4AF28"/>
    <w:rsid w:val="39C060A6"/>
    <w:rsid w:val="39C8F7DD"/>
    <w:rsid w:val="39D7351C"/>
    <w:rsid w:val="39DA82F6"/>
    <w:rsid w:val="39E188C2"/>
    <w:rsid w:val="39E40103"/>
    <w:rsid w:val="39EE3E1C"/>
    <w:rsid w:val="39EE7FFA"/>
    <w:rsid w:val="39FC65C9"/>
    <w:rsid w:val="3A007B6D"/>
    <w:rsid w:val="3A11AE81"/>
    <w:rsid w:val="3A18BEE9"/>
    <w:rsid w:val="3A29BA15"/>
    <w:rsid w:val="3A2C38F2"/>
    <w:rsid w:val="3A3D3436"/>
    <w:rsid w:val="3A3E3AC1"/>
    <w:rsid w:val="3A3F4106"/>
    <w:rsid w:val="3A416323"/>
    <w:rsid w:val="3A4F4321"/>
    <w:rsid w:val="3A5B445A"/>
    <w:rsid w:val="3A5EDE92"/>
    <w:rsid w:val="3A6ED367"/>
    <w:rsid w:val="3A7731FF"/>
    <w:rsid w:val="3A78E607"/>
    <w:rsid w:val="3A908E00"/>
    <w:rsid w:val="3A966B85"/>
    <w:rsid w:val="3AA10225"/>
    <w:rsid w:val="3AC04299"/>
    <w:rsid w:val="3AC0B15C"/>
    <w:rsid w:val="3AD28EC4"/>
    <w:rsid w:val="3AD521EA"/>
    <w:rsid w:val="3ADCD92F"/>
    <w:rsid w:val="3ADE9E9C"/>
    <w:rsid w:val="3AF4FD4A"/>
    <w:rsid w:val="3AFE380C"/>
    <w:rsid w:val="3B09132B"/>
    <w:rsid w:val="3B0E72A4"/>
    <w:rsid w:val="3B0FC432"/>
    <w:rsid w:val="3B166A39"/>
    <w:rsid w:val="3B32C6CD"/>
    <w:rsid w:val="3B3A297B"/>
    <w:rsid w:val="3B3B70F7"/>
    <w:rsid w:val="3B58B387"/>
    <w:rsid w:val="3B71EC33"/>
    <w:rsid w:val="3B80F811"/>
    <w:rsid w:val="3B85D4C4"/>
    <w:rsid w:val="3B8EA70A"/>
    <w:rsid w:val="3B938D69"/>
    <w:rsid w:val="3B9D8946"/>
    <w:rsid w:val="3BA4EDA3"/>
    <w:rsid w:val="3BADFE3B"/>
    <w:rsid w:val="3BB1354B"/>
    <w:rsid w:val="3BB592C4"/>
    <w:rsid w:val="3BC3839D"/>
    <w:rsid w:val="3BD951FB"/>
    <w:rsid w:val="3BDB1167"/>
    <w:rsid w:val="3BE9DA0E"/>
    <w:rsid w:val="3BEB4B6A"/>
    <w:rsid w:val="3C1A1907"/>
    <w:rsid w:val="3C27F293"/>
    <w:rsid w:val="3C28F440"/>
    <w:rsid w:val="3C2F3311"/>
    <w:rsid w:val="3C523D51"/>
    <w:rsid w:val="3C63EF70"/>
    <w:rsid w:val="3C67CA06"/>
    <w:rsid w:val="3C797839"/>
    <w:rsid w:val="3C9A086D"/>
    <w:rsid w:val="3CAE5850"/>
    <w:rsid w:val="3CB5C98E"/>
    <w:rsid w:val="3CCA8F84"/>
    <w:rsid w:val="3CD9EB58"/>
    <w:rsid w:val="3CDEBFF9"/>
    <w:rsid w:val="3CEAB448"/>
    <w:rsid w:val="3CF9FAEB"/>
    <w:rsid w:val="3D0363C1"/>
    <w:rsid w:val="3D0383E2"/>
    <w:rsid w:val="3D1B78AA"/>
    <w:rsid w:val="3D1BA1C5"/>
    <w:rsid w:val="3D20959F"/>
    <w:rsid w:val="3D28497A"/>
    <w:rsid w:val="3D2FA55D"/>
    <w:rsid w:val="3D3C5BBB"/>
    <w:rsid w:val="3D47BB95"/>
    <w:rsid w:val="3D4A0A3A"/>
    <w:rsid w:val="3D4E56FA"/>
    <w:rsid w:val="3D55FCBF"/>
    <w:rsid w:val="3D59E787"/>
    <w:rsid w:val="3D68CC1B"/>
    <w:rsid w:val="3D9674AD"/>
    <w:rsid w:val="3D970041"/>
    <w:rsid w:val="3D9A2C2B"/>
    <w:rsid w:val="3D9C5E62"/>
    <w:rsid w:val="3DB6731D"/>
    <w:rsid w:val="3DBAD879"/>
    <w:rsid w:val="3DC67E97"/>
    <w:rsid w:val="3DEC08F5"/>
    <w:rsid w:val="3DF83B0A"/>
    <w:rsid w:val="3DFAB9C2"/>
    <w:rsid w:val="3E07DF2D"/>
    <w:rsid w:val="3E12B997"/>
    <w:rsid w:val="3E21E40B"/>
    <w:rsid w:val="3E2BD1F8"/>
    <w:rsid w:val="3E32E38F"/>
    <w:rsid w:val="3E412A09"/>
    <w:rsid w:val="3E45EF92"/>
    <w:rsid w:val="3E4B893B"/>
    <w:rsid w:val="3E603088"/>
    <w:rsid w:val="3E77A052"/>
    <w:rsid w:val="3E82A3D8"/>
    <w:rsid w:val="3E921B9A"/>
    <w:rsid w:val="3E9CDED0"/>
    <w:rsid w:val="3E9FF2A9"/>
    <w:rsid w:val="3EA13FD1"/>
    <w:rsid w:val="3EA65409"/>
    <w:rsid w:val="3EBB951F"/>
    <w:rsid w:val="3EE38BF6"/>
    <w:rsid w:val="3EE51FA4"/>
    <w:rsid w:val="3EEBBAFD"/>
    <w:rsid w:val="3EF0538D"/>
    <w:rsid w:val="3EFD970A"/>
    <w:rsid w:val="3F032E15"/>
    <w:rsid w:val="3F05FF46"/>
    <w:rsid w:val="3F0BF1E6"/>
    <w:rsid w:val="3F108DC5"/>
    <w:rsid w:val="3F13AC54"/>
    <w:rsid w:val="3F1B0A06"/>
    <w:rsid w:val="3F33E20C"/>
    <w:rsid w:val="3F353A66"/>
    <w:rsid w:val="3F424802"/>
    <w:rsid w:val="3F607F6F"/>
    <w:rsid w:val="3F7200CC"/>
    <w:rsid w:val="3F7B9CB3"/>
    <w:rsid w:val="3F8B8883"/>
    <w:rsid w:val="3F8E935A"/>
    <w:rsid w:val="3F9A4E7E"/>
    <w:rsid w:val="3FA3AF8E"/>
    <w:rsid w:val="3FAF5787"/>
    <w:rsid w:val="3FCED00D"/>
    <w:rsid w:val="3FD1CDDF"/>
    <w:rsid w:val="3FD8297A"/>
    <w:rsid w:val="3FD88415"/>
    <w:rsid w:val="3FDC5B97"/>
    <w:rsid w:val="3FE1F833"/>
    <w:rsid w:val="3FEFF359"/>
    <w:rsid w:val="3FF302DD"/>
    <w:rsid w:val="3FFE4F94"/>
    <w:rsid w:val="3FFECDD5"/>
    <w:rsid w:val="40064E64"/>
    <w:rsid w:val="400C0628"/>
    <w:rsid w:val="400E68A3"/>
    <w:rsid w:val="403C2BD6"/>
    <w:rsid w:val="403D4D9B"/>
    <w:rsid w:val="403D8215"/>
    <w:rsid w:val="40489C0F"/>
    <w:rsid w:val="40557F00"/>
    <w:rsid w:val="4058BC83"/>
    <w:rsid w:val="40693F62"/>
    <w:rsid w:val="40777A0D"/>
    <w:rsid w:val="408C2899"/>
    <w:rsid w:val="40956594"/>
    <w:rsid w:val="4096F065"/>
    <w:rsid w:val="409EB280"/>
    <w:rsid w:val="40A6B01B"/>
    <w:rsid w:val="40B07AA7"/>
    <w:rsid w:val="40BA05AA"/>
    <w:rsid w:val="40D4F243"/>
    <w:rsid w:val="40D91F69"/>
    <w:rsid w:val="40E41F00"/>
    <w:rsid w:val="40EE72B8"/>
    <w:rsid w:val="40F24184"/>
    <w:rsid w:val="411628F4"/>
    <w:rsid w:val="411D8AE9"/>
    <w:rsid w:val="411E3836"/>
    <w:rsid w:val="41220C2D"/>
    <w:rsid w:val="4125597F"/>
    <w:rsid w:val="4143F169"/>
    <w:rsid w:val="415030CD"/>
    <w:rsid w:val="4152AAC5"/>
    <w:rsid w:val="4157513C"/>
    <w:rsid w:val="416EFCD3"/>
    <w:rsid w:val="41702075"/>
    <w:rsid w:val="417573DB"/>
    <w:rsid w:val="417E399E"/>
    <w:rsid w:val="4187D74D"/>
    <w:rsid w:val="418BDDE6"/>
    <w:rsid w:val="4191B20C"/>
    <w:rsid w:val="419FC033"/>
    <w:rsid w:val="41A2E47F"/>
    <w:rsid w:val="41AB681F"/>
    <w:rsid w:val="41C9E1F1"/>
    <w:rsid w:val="41CEE8C4"/>
    <w:rsid w:val="41DA636F"/>
    <w:rsid w:val="41DE59C3"/>
    <w:rsid w:val="41E0EED4"/>
    <w:rsid w:val="41E205B4"/>
    <w:rsid w:val="41E9B8DA"/>
    <w:rsid w:val="41F4F11E"/>
    <w:rsid w:val="4208BC76"/>
    <w:rsid w:val="421F2377"/>
    <w:rsid w:val="4223CC53"/>
    <w:rsid w:val="42286455"/>
    <w:rsid w:val="4234D008"/>
    <w:rsid w:val="424528E7"/>
    <w:rsid w:val="42583624"/>
    <w:rsid w:val="42607B13"/>
    <w:rsid w:val="426164A1"/>
    <w:rsid w:val="4261804E"/>
    <w:rsid w:val="4272D10A"/>
    <w:rsid w:val="4277AE56"/>
    <w:rsid w:val="4287A0B9"/>
    <w:rsid w:val="42AB77C3"/>
    <w:rsid w:val="42C3FF57"/>
    <w:rsid w:val="42C89D1D"/>
    <w:rsid w:val="42D70B8A"/>
    <w:rsid w:val="42D9FB7C"/>
    <w:rsid w:val="42DB5050"/>
    <w:rsid w:val="42E6B249"/>
    <w:rsid w:val="42E7E57E"/>
    <w:rsid w:val="42F5F5AD"/>
    <w:rsid w:val="42F9BC17"/>
    <w:rsid w:val="42F9D6FA"/>
    <w:rsid w:val="4302B54B"/>
    <w:rsid w:val="4305BF0C"/>
    <w:rsid w:val="432507B8"/>
    <w:rsid w:val="43263B8C"/>
    <w:rsid w:val="433E450E"/>
    <w:rsid w:val="43414EA0"/>
    <w:rsid w:val="43459169"/>
    <w:rsid w:val="435476B1"/>
    <w:rsid w:val="435C0FEF"/>
    <w:rsid w:val="435C7319"/>
    <w:rsid w:val="4374321B"/>
    <w:rsid w:val="43762DC4"/>
    <w:rsid w:val="43906F09"/>
    <w:rsid w:val="439AEBA9"/>
    <w:rsid w:val="439F9563"/>
    <w:rsid w:val="43A3372A"/>
    <w:rsid w:val="43A47B4A"/>
    <w:rsid w:val="43AB3B05"/>
    <w:rsid w:val="43BE62AE"/>
    <w:rsid w:val="43C23F84"/>
    <w:rsid w:val="43C96B2D"/>
    <w:rsid w:val="43CBC0DE"/>
    <w:rsid w:val="43DA83DD"/>
    <w:rsid w:val="43E0F948"/>
    <w:rsid w:val="43E96252"/>
    <w:rsid w:val="43F3B15F"/>
    <w:rsid w:val="43F40685"/>
    <w:rsid w:val="43FEC1BF"/>
    <w:rsid w:val="44039811"/>
    <w:rsid w:val="4407DC03"/>
    <w:rsid w:val="441F3DF8"/>
    <w:rsid w:val="4445CC2F"/>
    <w:rsid w:val="4455EAB4"/>
    <w:rsid w:val="4466C9DA"/>
    <w:rsid w:val="449598AC"/>
    <w:rsid w:val="449931FB"/>
    <w:rsid w:val="44A46634"/>
    <w:rsid w:val="44A47FC9"/>
    <w:rsid w:val="44BAC969"/>
    <w:rsid w:val="44BF9C73"/>
    <w:rsid w:val="44CBDA3C"/>
    <w:rsid w:val="44D61A52"/>
    <w:rsid w:val="44D8EC65"/>
    <w:rsid w:val="44E16DF7"/>
    <w:rsid w:val="44E3ACCA"/>
    <w:rsid w:val="44EEF150"/>
    <w:rsid w:val="44F19B2E"/>
    <w:rsid w:val="44F3F984"/>
    <w:rsid w:val="44F6026F"/>
    <w:rsid w:val="450AE6CC"/>
    <w:rsid w:val="4524686F"/>
    <w:rsid w:val="4524FA4C"/>
    <w:rsid w:val="4532BCCF"/>
    <w:rsid w:val="45361348"/>
    <w:rsid w:val="453F27CD"/>
    <w:rsid w:val="454A9D22"/>
    <w:rsid w:val="45567B47"/>
    <w:rsid w:val="45569587"/>
    <w:rsid w:val="45581791"/>
    <w:rsid w:val="4566401B"/>
    <w:rsid w:val="456CD5FE"/>
    <w:rsid w:val="4573B073"/>
    <w:rsid w:val="4578B99E"/>
    <w:rsid w:val="4579FFAC"/>
    <w:rsid w:val="458EF5E8"/>
    <w:rsid w:val="458F99BD"/>
    <w:rsid w:val="45913A5C"/>
    <w:rsid w:val="459BA278"/>
    <w:rsid w:val="459CA622"/>
    <w:rsid w:val="45A00481"/>
    <w:rsid w:val="45A6CBE3"/>
    <w:rsid w:val="45AFB4A5"/>
    <w:rsid w:val="45B30B24"/>
    <w:rsid w:val="45BD240C"/>
    <w:rsid w:val="45D2DEC5"/>
    <w:rsid w:val="45D536C6"/>
    <w:rsid w:val="45EC07EA"/>
    <w:rsid w:val="4605334A"/>
    <w:rsid w:val="461E7B9C"/>
    <w:rsid w:val="462F2E8F"/>
    <w:rsid w:val="462F4941"/>
    <w:rsid w:val="46366748"/>
    <w:rsid w:val="463F37D5"/>
    <w:rsid w:val="46448139"/>
    <w:rsid w:val="464866F5"/>
    <w:rsid w:val="464B6D01"/>
    <w:rsid w:val="4650C2C2"/>
    <w:rsid w:val="465A249C"/>
    <w:rsid w:val="465B215E"/>
    <w:rsid w:val="467016C3"/>
    <w:rsid w:val="46754E58"/>
    <w:rsid w:val="467FC6F5"/>
    <w:rsid w:val="469342A9"/>
    <w:rsid w:val="469612D3"/>
    <w:rsid w:val="469A10EF"/>
    <w:rsid w:val="46A4E749"/>
    <w:rsid w:val="46A8F014"/>
    <w:rsid w:val="46B428C6"/>
    <w:rsid w:val="46CEB820"/>
    <w:rsid w:val="46CF0078"/>
    <w:rsid w:val="46D7278A"/>
    <w:rsid w:val="46DC6125"/>
    <w:rsid w:val="46E76B33"/>
    <w:rsid w:val="46F4D39C"/>
    <w:rsid w:val="46F634F5"/>
    <w:rsid w:val="46FA3503"/>
    <w:rsid w:val="46FC8351"/>
    <w:rsid w:val="470D8CFC"/>
    <w:rsid w:val="4710B42A"/>
    <w:rsid w:val="471B1C6C"/>
    <w:rsid w:val="47210018"/>
    <w:rsid w:val="47320808"/>
    <w:rsid w:val="4736B05A"/>
    <w:rsid w:val="473ABCA5"/>
    <w:rsid w:val="473D73CB"/>
    <w:rsid w:val="473FE658"/>
    <w:rsid w:val="47415377"/>
    <w:rsid w:val="474972D3"/>
    <w:rsid w:val="4749E69C"/>
    <w:rsid w:val="474AB626"/>
    <w:rsid w:val="474D95AB"/>
    <w:rsid w:val="478D8D70"/>
    <w:rsid w:val="478E466D"/>
    <w:rsid w:val="4792CA03"/>
    <w:rsid w:val="479655D8"/>
    <w:rsid w:val="47969FE6"/>
    <w:rsid w:val="47A4C7FB"/>
    <w:rsid w:val="47B0E862"/>
    <w:rsid w:val="47B715B0"/>
    <w:rsid w:val="47C174B7"/>
    <w:rsid w:val="47C5747B"/>
    <w:rsid w:val="47C5C034"/>
    <w:rsid w:val="47D9A770"/>
    <w:rsid w:val="47E42AA6"/>
    <w:rsid w:val="47E4F0A3"/>
    <w:rsid w:val="47E583FA"/>
    <w:rsid w:val="47E68E14"/>
    <w:rsid w:val="47FA8F36"/>
    <w:rsid w:val="47FAD84B"/>
    <w:rsid w:val="480A9E3B"/>
    <w:rsid w:val="4812D21D"/>
    <w:rsid w:val="48253B37"/>
    <w:rsid w:val="482D74C2"/>
    <w:rsid w:val="482F404D"/>
    <w:rsid w:val="48348121"/>
    <w:rsid w:val="483B4A5B"/>
    <w:rsid w:val="484893FA"/>
    <w:rsid w:val="4859D2B0"/>
    <w:rsid w:val="4864143D"/>
    <w:rsid w:val="48662C2C"/>
    <w:rsid w:val="486A2E24"/>
    <w:rsid w:val="48715B8B"/>
    <w:rsid w:val="48798DF5"/>
    <w:rsid w:val="48805C94"/>
    <w:rsid w:val="4889766A"/>
    <w:rsid w:val="488FB853"/>
    <w:rsid w:val="48933653"/>
    <w:rsid w:val="48A9B2A5"/>
    <w:rsid w:val="48C0E1EB"/>
    <w:rsid w:val="48C11F93"/>
    <w:rsid w:val="48CB8DA0"/>
    <w:rsid w:val="48CEC9D3"/>
    <w:rsid w:val="48D5E9FB"/>
    <w:rsid w:val="48D7863B"/>
    <w:rsid w:val="48D9F19D"/>
    <w:rsid w:val="48DEDEB2"/>
    <w:rsid w:val="491FEF8E"/>
    <w:rsid w:val="492579AC"/>
    <w:rsid w:val="493268A1"/>
    <w:rsid w:val="49331098"/>
    <w:rsid w:val="493C0BFD"/>
    <w:rsid w:val="4948A193"/>
    <w:rsid w:val="495932B6"/>
    <w:rsid w:val="49605C12"/>
    <w:rsid w:val="497AB2DD"/>
    <w:rsid w:val="497D9E55"/>
    <w:rsid w:val="498769D1"/>
    <w:rsid w:val="4996A8AC"/>
    <w:rsid w:val="499B593E"/>
    <w:rsid w:val="499DE96E"/>
    <w:rsid w:val="499EB9A9"/>
    <w:rsid w:val="49ABF793"/>
    <w:rsid w:val="49AF8DB1"/>
    <w:rsid w:val="49B39F1B"/>
    <w:rsid w:val="49C80956"/>
    <w:rsid w:val="49D689E1"/>
    <w:rsid w:val="49DE8AD8"/>
    <w:rsid w:val="49E4645B"/>
    <w:rsid w:val="49FA6BC7"/>
    <w:rsid w:val="49FD7F31"/>
    <w:rsid w:val="4A0FC72A"/>
    <w:rsid w:val="4A1DC2A8"/>
    <w:rsid w:val="4A33ECA7"/>
    <w:rsid w:val="4A5B7314"/>
    <w:rsid w:val="4A5DF02D"/>
    <w:rsid w:val="4A630AE0"/>
    <w:rsid w:val="4A7EFF72"/>
    <w:rsid w:val="4A92108E"/>
    <w:rsid w:val="4A93DA66"/>
    <w:rsid w:val="4A958B50"/>
    <w:rsid w:val="4A9CBE07"/>
    <w:rsid w:val="4AA25C33"/>
    <w:rsid w:val="4AA268E1"/>
    <w:rsid w:val="4AA520F6"/>
    <w:rsid w:val="4AD2FB87"/>
    <w:rsid w:val="4ADE1263"/>
    <w:rsid w:val="4AEAE141"/>
    <w:rsid w:val="4AF552E2"/>
    <w:rsid w:val="4AFAB218"/>
    <w:rsid w:val="4B004659"/>
    <w:rsid w:val="4B116BD3"/>
    <w:rsid w:val="4B340271"/>
    <w:rsid w:val="4B36F6CE"/>
    <w:rsid w:val="4B375F03"/>
    <w:rsid w:val="4B51F395"/>
    <w:rsid w:val="4B59780F"/>
    <w:rsid w:val="4B6F0548"/>
    <w:rsid w:val="4B74936D"/>
    <w:rsid w:val="4B7942B7"/>
    <w:rsid w:val="4BA2C51C"/>
    <w:rsid w:val="4BAAF25D"/>
    <w:rsid w:val="4BAC8B39"/>
    <w:rsid w:val="4BB7E06E"/>
    <w:rsid w:val="4BB914B6"/>
    <w:rsid w:val="4BBD3785"/>
    <w:rsid w:val="4BCF469B"/>
    <w:rsid w:val="4BE511A3"/>
    <w:rsid w:val="4BF24A8F"/>
    <w:rsid w:val="4C133823"/>
    <w:rsid w:val="4C1C6350"/>
    <w:rsid w:val="4C34B450"/>
    <w:rsid w:val="4C3AF879"/>
    <w:rsid w:val="4C3B6E11"/>
    <w:rsid w:val="4C4640A8"/>
    <w:rsid w:val="4C47D705"/>
    <w:rsid w:val="4C737382"/>
    <w:rsid w:val="4C8128F0"/>
    <w:rsid w:val="4C85DE1F"/>
    <w:rsid w:val="4C88B520"/>
    <w:rsid w:val="4CA1748A"/>
    <w:rsid w:val="4CA70C05"/>
    <w:rsid w:val="4CB94486"/>
    <w:rsid w:val="4CBDDA6A"/>
    <w:rsid w:val="4CDA348D"/>
    <w:rsid w:val="4CE421FE"/>
    <w:rsid w:val="4CE64FC6"/>
    <w:rsid w:val="4CEA8EC6"/>
    <w:rsid w:val="4CEDC811"/>
    <w:rsid w:val="4CEF1BBC"/>
    <w:rsid w:val="4CF9E141"/>
    <w:rsid w:val="4D10BA7C"/>
    <w:rsid w:val="4D32141F"/>
    <w:rsid w:val="4D419F84"/>
    <w:rsid w:val="4D4950BC"/>
    <w:rsid w:val="4D5F61C8"/>
    <w:rsid w:val="4D634EB2"/>
    <w:rsid w:val="4D63DD35"/>
    <w:rsid w:val="4D64903F"/>
    <w:rsid w:val="4D75A78E"/>
    <w:rsid w:val="4D84873F"/>
    <w:rsid w:val="4D9997E7"/>
    <w:rsid w:val="4DA983B0"/>
    <w:rsid w:val="4DAB1477"/>
    <w:rsid w:val="4DBBA9EB"/>
    <w:rsid w:val="4DBE4AAC"/>
    <w:rsid w:val="4DCCC4BC"/>
    <w:rsid w:val="4DD5036D"/>
    <w:rsid w:val="4DD99CD5"/>
    <w:rsid w:val="4DDA1D83"/>
    <w:rsid w:val="4DE7A375"/>
    <w:rsid w:val="4DEDC7AC"/>
    <w:rsid w:val="4DF53666"/>
    <w:rsid w:val="4E0C6025"/>
    <w:rsid w:val="4E16EAD9"/>
    <w:rsid w:val="4E2E8F27"/>
    <w:rsid w:val="4E3288CD"/>
    <w:rsid w:val="4E465874"/>
    <w:rsid w:val="4E579B3D"/>
    <w:rsid w:val="4E57E54B"/>
    <w:rsid w:val="4E5E2702"/>
    <w:rsid w:val="4E5EF5AB"/>
    <w:rsid w:val="4E64EE3A"/>
    <w:rsid w:val="4E67DA11"/>
    <w:rsid w:val="4E705E86"/>
    <w:rsid w:val="4E804CFB"/>
    <w:rsid w:val="4E8CCC04"/>
    <w:rsid w:val="4EA57E19"/>
    <w:rsid w:val="4EA5AA4A"/>
    <w:rsid w:val="4EABA1F4"/>
    <w:rsid w:val="4EBC7879"/>
    <w:rsid w:val="4EC07F64"/>
    <w:rsid w:val="4ECB9A9F"/>
    <w:rsid w:val="4EE69A77"/>
    <w:rsid w:val="4EF5FF6D"/>
    <w:rsid w:val="4EFA9FB5"/>
    <w:rsid w:val="4EFFD6C5"/>
    <w:rsid w:val="4EFFE07E"/>
    <w:rsid w:val="4F053F29"/>
    <w:rsid w:val="4F1553EC"/>
    <w:rsid w:val="4F183EEB"/>
    <w:rsid w:val="4F28D34D"/>
    <w:rsid w:val="4F37693E"/>
    <w:rsid w:val="4F382BB5"/>
    <w:rsid w:val="4F4524C8"/>
    <w:rsid w:val="4F471E56"/>
    <w:rsid w:val="4F490050"/>
    <w:rsid w:val="4F496F96"/>
    <w:rsid w:val="4F4B7AA1"/>
    <w:rsid w:val="4F5028CE"/>
    <w:rsid w:val="4F6C65F0"/>
    <w:rsid w:val="4F80C7D4"/>
    <w:rsid w:val="4F86DDA7"/>
    <w:rsid w:val="4F8BA5F1"/>
    <w:rsid w:val="4F8F0785"/>
    <w:rsid w:val="4F993DF3"/>
    <w:rsid w:val="4F9A3E53"/>
    <w:rsid w:val="4F9A6CB9"/>
    <w:rsid w:val="4F9A8A98"/>
    <w:rsid w:val="4FAFE3FB"/>
    <w:rsid w:val="4FBA6652"/>
    <w:rsid w:val="4FC900DF"/>
    <w:rsid w:val="4FD6AB18"/>
    <w:rsid w:val="4FD7151F"/>
    <w:rsid w:val="4FE73F15"/>
    <w:rsid w:val="4FEBC0DF"/>
    <w:rsid w:val="4FF92155"/>
    <w:rsid w:val="500334F8"/>
    <w:rsid w:val="50129716"/>
    <w:rsid w:val="50157CA5"/>
    <w:rsid w:val="50171597"/>
    <w:rsid w:val="5027E66C"/>
    <w:rsid w:val="50318203"/>
    <w:rsid w:val="503779B8"/>
    <w:rsid w:val="503E2423"/>
    <w:rsid w:val="5076D228"/>
    <w:rsid w:val="5087D56C"/>
    <w:rsid w:val="5088C980"/>
    <w:rsid w:val="50974DC4"/>
    <w:rsid w:val="5098152E"/>
    <w:rsid w:val="50A01679"/>
    <w:rsid w:val="50ABC53F"/>
    <w:rsid w:val="50B0A118"/>
    <w:rsid w:val="50BDB4AD"/>
    <w:rsid w:val="50C20978"/>
    <w:rsid w:val="50C24F70"/>
    <w:rsid w:val="50C2B512"/>
    <w:rsid w:val="50D841EA"/>
    <w:rsid w:val="50D9C380"/>
    <w:rsid w:val="50DD0191"/>
    <w:rsid w:val="50F2B284"/>
    <w:rsid w:val="50F37BEE"/>
    <w:rsid w:val="5100F793"/>
    <w:rsid w:val="51011299"/>
    <w:rsid w:val="510BA1CE"/>
    <w:rsid w:val="510CA429"/>
    <w:rsid w:val="5112D25C"/>
    <w:rsid w:val="511ECB24"/>
    <w:rsid w:val="5120918C"/>
    <w:rsid w:val="5123D36F"/>
    <w:rsid w:val="512F9D86"/>
    <w:rsid w:val="513D1D85"/>
    <w:rsid w:val="513D8E71"/>
    <w:rsid w:val="515401A9"/>
    <w:rsid w:val="5155849E"/>
    <w:rsid w:val="51689720"/>
    <w:rsid w:val="5170CA56"/>
    <w:rsid w:val="5170D3F3"/>
    <w:rsid w:val="51724270"/>
    <w:rsid w:val="517F8F29"/>
    <w:rsid w:val="5182AA73"/>
    <w:rsid w:val="518340F2"/>
    <w:rsid w:val="518380B4"/>
    <w:rsid w:val="519171A6"/>
    <w:rsid w:val="519ECBE3"/>
    <w:rsid w:val="51A0C56E"/>
    <w:rsid w:val="51AC9C2C"/>
    <w:rsid w:val="51ADA5B0"/>
    <w:rsid w:val="51B75645"/>
    <w:rsid w:val="51C4A705"/>
    <w:rsid w:val="51D64DE3"/>
    <w:rsid w:val="51D9575C"/>
    <w:rsid w:val="51E0B518"/>
    <w:rsid w:val="51E2F162"/>
    <w:rsid w:val="51F7CCD4"/>
    <w:rsid w:val="51FFBEC1"/>
    <w:rsid w:val="52003451"/>
    <w:rsid w:val="52031DC1"/>
    <w:rsid w:val="522BF989"/>
    <w:rsid w:val="52317F34"/>
    <w:rsid w:val="52359599"/>
    <w:rsid w:val="5243C4F3"/>
    <w:rsid w:val="524494DA"/>
    <w:rsid w:val="525296AC"/>
    <w:rsid w:val="52530B69"/>
    <w:rsid w:val="5253D661"/>
    <w:rsid w:val="52575891"/>
    <w:rsid w:val="526927C1"/>
    <w:rsid w:val="527B457D"/>
    <w:rsid w:val="528F4C4F"/>
    <w:rsid w:val="528F9C1F"/>
    <w:rsid w:val="52AA514D"/>
    <w:rsid w:val="52AC2164"/>
    <w:rsid w:val="52BD98D0"/>
    <w:rsid w:val="52BE5720"/>
    <w:rsid w:val="52C310B7"/>
    <w:rsid w:val="52E93B4E"/>
    <w:rsid w:val="52EE679E"/>
    <w:rsid w:val="52EE82E6"/>
    <w:rsid w:val="52F1CC35"/>
    <w:rsid w:val="5301D0F4"/>
    <w:rsid w:val="53099FA0"/>
    <w:rsid w:val="530D5205"/>
    <w:rsid w:val="530D93B7"/>
    <w:rsid w:val="53268668"/>
    <w:rsid w:val="5326A723"/>
    <w:rsid w:val="532D7FDD"/>
    <w:rsid w:val="5332448F"/>
    <w:rsid w:val="53332B27"/>
    <w:rsid w:val="5337DAE0"/>
    <w:rsid w:val="534442F4"/>
    <w:rsid w:val="5348444A"/>
    <w:rsid w:val="535BF431"/>
    <w:rsid w:val="53783F15"/>
    <w:rsid w:val="537FF65E"/>
    <w:rsid w:val="5399B039"/>
    <w:rsid w:val="539D017B"/>
    <w:rsid w:val="53AA9FE5"/>
    <w:rsid w:val="53AD715F"/>
    <w:rsid w:val="53ADFA27"/>
    <w:rsid w:val="53C1470E"/>
    <w:rsid w:val="53CF4C09"/>
    <w:rsid w:val="53D8A437"/>
    <w:rsid w:val="53E0653B"/>
    <w:rsid w:val="53E32CCD"/>
    <w:rsid w:val="53EE381D"/>
    <w:rsid w:val="53FA8E79"/>
    <w:rsid w:val="53FCC135"/>
    <w:rsid w:val="53FDC3EE"/>
    <w:rsid w:val="54056BF3"/>
    <w:rsid w:val="54099874"/>
    <w:rsid w:val="5427F478"/>
    <w:rsid w:val="542BF175"/>
    <w:rsid w:val="5435943A"/>
    <w:rsid w:val="5440BA2E"/>
    <w:rsid w:val="544B2B6F"/>
    <w:rsid w:val="544B6253"/>
    <w:rsid w:val="54674A00"/>
    <w:rsid w:val="547BA1A9"/>
    <w:rsid w:val="54861EB0"/>
    <w:rsid w:val="54970F15"/>
    <w:rsid w:val="549AE2B8"/>
    <w:rsid w:val="54A94F27"/>
    <w:rsid w:val="54B05F8F"/>
    <w:rsid w:val="54BEAD69"/>
    <w:rsid w:val="54C27784"/>
    <w:rsid w:val="54C457A3"/>
    <w:rsid w:val="54D85A5C"/>
    <w:rsid w:val="54DF940D"/>
    <w:rsid w:val="54E04B95"/>
    <w:rsid w:val="54E662D2"/>
    <w:rsid w:val="54F51504"/>
    <w:rsid w:val="54F5BA00"/>
    <w:rsid w:val="54FACAAF"/>
    <w:rsid w:val="54FD288F"/>
    <w:rsid w:val="5504F326"/>
    <w:rsid w:val="5525EC18"/>
    <w:rsid w:val="55260422"/>
    <w:rsid w:val="55449BDF"/>
    <w:rsid w:val="55473483"/>
    <w:rsid w:val="5547D68C"/>
    <w:rsid w:val="55488830"/>
    <w:rsid w:val="554A7CDD"/>
    <w:rsid w:val="554D1691"/>
    <w:rsid w:val="55530579"/>
    <w:rsid w:val="55549CBC"/>
    <w:rsid w:val="5568274B"/>
    <w:rsid w:val="557C2135"/>
    <w:rsid w:val="558B8465"/>
    <w:rsid w:val="55A82340"/>
    <w:rsid w:val="55AA3E77"/>
    <w:rsid w:val="55AC934C"/>
    <w:rsid w:val="55B35786"/>
    <w:rsid w:val="55BD2CFE"/>
    <w:rsid w:val="55D2337F"/>
    <w:rsid w:val="55DC8A8F"/>
    <w:rsid w:val="55DC9617"/>
    <w:rsid w:val="55E4289E"/>
    <w:rsid w:val="55E73049"/>
    <w:rsid w:val="55EA57B5"/>
    <w:rsid w:val="55EC3EB6"/>
    <w:rsid w:val="55F0B8B1"/>
    <w:rsid w:val="55F9C42B"/>
    <w:rsid w:val="56139F22"/>
    <w:rsid w:val="56153029"/>
    <w:rsid w:val="561C1D5F"/>
    <w:rsid w:val="5644F2C7"/>
    <w:rsid w:val="564C2FF0"/>
    <w:rsid w:val="565271DA"/>
    <w:rsid w:val="5656EE94"/>
    <w:rsid w:val="56670E13"/>
    <w:rsid w:val="5672A760"/>
    <w:rsid w:val="5676105F"/>
    <w:rsid w:val="568116D3"/>
    <w:rsid w:val="568F4067"/>
    <w:rsid w:val="56AC0F64"/>
    <w:rsid w:val="56D9B1E0"/>
    <w:rsid w:val="56DF01A3"/>
    <w:rsid w:val="56E969E4"/>
    <w:rsid w:val="56F229AB"/>
    <w:rsid w:val="5708EDA8"/>
    <w:rsid w:val="571342FE"/>
    <w:rsid w:val="5715799D"/>
    <w:rsid w:val="571A3A92"/>
    <w:rsid w:val="572DDD95"/>
    <w:rsid w:val="5736B65D"/>
    <w:rsid w:val="5743AC8A"/>
    <w:rsid w:val="57457E51"/>
    <w:rsid w:val="57458049"/>
    <w:rsid w:val="574F5770"/>
    <w:rsid w:val="5751683C"/>
    <w:rsid w:val="57756EEE"/>
    <w:rsid w:val="578218AF"/>
    <w:rsid w:val="578E7E06"/>
    <w:rsid w:val="5793D187"/>
    <w:rsid w:val="57944E5F"/>
    <w:rsid w:val="579CD611"/>
    <w:rsid w:val="57ACD03A"/>
    <w:rsid w:val="57C7FA5D"/>
    <w:rsid w:val="57CD8E8A"/>
    <w:rsid w:val="57DC739D"/>
    <w:rsid w:val="57E559C4"/>
    <w:rsid w:val="57E9E4A0"/>
    <w:rsid w:val="57ECC89A"/>
    <w:rsid w:val="57FA1846"/>
    <w:rsid w:val="57FE9147"/>
    <w:rsid w:val="58014CAF"/>
    <w:rsid w:val="580CF5D3"/>
    <w:rsid w:val="580E52DD"/>
    <w:rsid w:val="58185246"/>
    <w:rsid w:val="582DBD64"/>
    <w:rsid w:val="582F1307"/>
    <w:rsid w:val="582FAF40"/>
    <w:rsid w:val="5839CBD5"/>
    <w:rsid w:val="58631444"/>
    <w:rsid w:val="58698C6B"/>
    <w:rsid w:val="587166F3"/>
    <w:rsid w:val="587A78B1"/>
    <w:rsid w:val="587AD204"/>
    <w:rsid w:val="587EE44C"/>
    <w:rsid w:val="58828C44"/>
    <w:rsid w:val="58828FDA"/>
    <w:rsid w:val="58A2E368"/>
    <w:rsid w:val="58AF6FDF"/>
    <w:rsid w:val="58B8FE13"/>
    <w:rsid w:val="58D8661B"/>
    <w:rsid w:val="58E40D9B"/>
    <w:rsid w:val="58EB0416"/>
    <w:rsid w:val="59085B39"/>
    <w:rsid w:val="590BD812"/>
    <w:rsid w:val="5914048D"/>
    <w:rsid w:val="5915051B"/>
    <w:rsid w:val="5920D18F"/>
    <w:rsid w:val="5922AB08"/>
    <w:rsid w:val="593056DB"/>
    <w:rsid w:val="5940B7E3"/>
    <w:rsid w:val="59441690"/>
    <w:rsid w:val="5944CAD3"/>
    <w:rsid w:val="594FA1E4"/>
    <w:rsid w:val="595406A6"/>
    <w:rsid w:val="59585294"/>
    <w:rsid w:val="59761169"/>
    <w:rsid w:val="597849AC"/>
    <w:rsid w:val="597DC3F0"/>
    <w:rsid w:val="59AB78BA"/>
    <w:rsid w:val="59BBFA44"/>
    <w:rsid w:val="59C46918"/>
    <w:rsid w:val="59C488DF"/>
    <w:rsid w:val="59C6BF35"/>
    <w:rsid w:val="59CBB75B"/>
    <w:rsid w:val="59E8DB6B"/>
    <w:rsid w:val="59F0F02A"/>
    <w:rsid w:val="59F52DF6"/>
    <w:rsid w:val="5A1F5586"/>
    <w:rsid w:val="5A279D18"/>
    <w:rsid w:val="5A28B418"/>
    <w:rsid w:val="5A3677BA"/>
    <w:rsid w:val="5A37F64E"/>
    <w:rsid w:val="5A4F9258"/>
    <w:rsid w:val="5A578DB1"/>
    <w:rsid w:val="5A620DB8"/>
    <w:rsid w:val="5A68CD0F"/>
    <w:rsid w:val="5A865622"/>
    <w:rsid w:val="5A87B3DD"/>
    <w:rsid w:val="5A8C5F48"/>
    <w:rsid w:val="5A8EE4BD"/>
    <w:rsid w:val="5A91661F"/>
    <w:rsid w:val="5A9B28C6"/>
    <w:rsid w:val="5AABCE30"/>
    <w:rsid w:val="5AC3F22B"/>
    <w:rsid w:val="5AEC018A"/>
    <w:rsid w:val="5AEDB4B3"/>
    <w:rsid w:val="5B096684"/>
    <w:rsid w:val="5B0A1889"/>
    <w:rsid w:val="5B0AFA0A"/>
    <w:rsid w:val="5B0C56E3"/>
    <w:rsid w:val="5B18308B"/>
    <w:rsid w:val="5B21CAF0"/>
    <w:rsid w:val="5B280FF7"/>
    <w:rsid w:val="5B2B4840"/>
    <w:rsid w:val="5B3FBF5F"/>
    <w:rsid w:val="5B5B666D"/>
    <w:rsid w:val="5B6EFD39"/>
    <w:rsid w:val="5B8BF9EB"/>
    <w:rsid w:val="5B91706D"/>
    <w:rsid w:val="5B93FAA6"/>
    <w:rsid w:val="5B9644B2"/>
    <w:rsid w:val="5B9AB506"/>
    <w:rsid w:val="5BAE98E5"/>
    <w:rsid w:val="5BB0DCEB"/>
    <w:rsid w:val="5BC0BD36"/>
    <w:rsid w:val="5BD129B2"/>
    <w:rsid w:val="5BDECBB3"/>
    <w:rsid w:val="5BE1110A"/>
    <w:rsid w:val="5BF0656F"/>
    <w:rsid w:val="5BF488FC"/>
    <w:rsid w:val="5BF6945F"/>
    <w:rsid w:val="5BFE4375"/>
    <w:rsid w:val="5C036DCF"/>
    <w:rsid w:val="5C083EF5"/>
    <w:rsid w:val="5C0930F7"/>
    <w:rsid w:val="5C196094"/>
    <w:rsid w:val="5C21F440"/>
    <w:rsid w:val="5C234AC2"/>
    <w:rsid w:val="5C2481D1"/>
    <w:rsid w:val="5C24B27D"/>
    <w:rsid w:val="5C26AEFF"/>
    <w:rsid w:val="5C303496"/>
    <w:rsid w:val="5C3EDFB7"/>
    <w:rsid w:val="5C3EF5FC"/>
    <w:rsid w:val="5C5011BA"/>
    <w:rsid w:val="5C59400A"/>
    <w:rsid w:val="5C5C0F3E"/>
    <w:rsid w:val="5C641699"/>
    <w:rsid w:val="5C70F31C"/>
    <w:rsid w:val="5C7D4635"/>
    <w:rsid w:val="5C805F17"/>
    <w:rsid w:val="5C817373"/>
    <w:rsid w:val="5C831621"/>
    <w:rsid w:val="5C8E9FD0"/>
    <w:rsid w:val="5C94FCDC"/>
    <w:rsid w:val="5C9871E6"/>
    <w:rsid w:val="5CACBBCF"/>
    <w:rsid w:val="5CC004FB"/>
    <w:rsid w:val="5CC84013"/>
    <w:rsid w:val="5CCAED51"/>
    <w:rsid w:val="5CCED9D5"/>
    <w:rsid w:val="5CD48C3C"/>
    <w:rsid w:val="5CDAA8EA"/>
    <w:rsid w:val="5CF37B60"/>
    <w:rsid w:val="5CFA3E6D"/>
    <w:rsid w:val="5CFF17D1"/>
    <w:rsid w:val="5D0244D6"/>
    <w:rsid w:val="5D0338CF"/>
    <w:rsid w:val="5D097B04"/>
    <w:rsid w:val="5D0C1B64"/>
    <w:rsid w:val="5D0EDD11"/>
    <w:rsid w:val="5D12C248"/>
    <w:rsid w:val="5D207C2D"/>
    <w:rsid w:val="5D23183D"/>
    <w:rsid w:val="5D425F7F"/>
    <w:rsid w:val="5D46E307"/>
    <w:rsid w:val="5D4DA0A2"/>
    <w:rsid w:val="5D5266FD"/>
    <w:rsid w:val="5D61A571"/>
    <w:rsid w:val="5D61AB8A"/>
    <w:rsid w:val="5D6F3341"/>
    <w:rsid w:val="5D79A763"/>
    <w:rsid w:val="5D79EC13"/>
    <w:rsid w:val="5D8429A9"/>
    <w:rsid w:val="5D86DC32"/>
    <w:rsid w:val="5D8D5B20"/>
    <w:rsid w:val="5D8DAD26"/>
    <w:rsid w:val="5DA560A9"/>
    <w:rsid w:val="5DA61BED"/>
    <w:rsid w:val="5DB110DF"/>
    <w:rsid w:val="5DB27F1E"/>
    <w:rsid w:val="5DB7D9E0"/>
    <w:rsid w:val="5DC11470"/>
    <w:rsid w:val="5DD0E3D3"/>
    <w:rsid w:val="5DE3BA2B"/>
    <w:rsid w:val="5DF7B34A"/>
    <w:rsid w:val="5DFB3879"/>
    <w:rsid w:val="5E03B1B9"/>
    <w:rsid w:val="5E0AA3D1"/>
    <w:rsid w:val="5E0CC37D"/>
    <w:rsid w:val="5E15C6D9"/>
    <w:rsid w:val="5E17D1FD"/>
    <w:rsid w:val="5E1DCDC3"/>
    <w:rsid w:val="5E2283EF"/>
    <w:rsid w:val="5E2DB633"/>
    <w:rsid w:val="5E336320"/>
    <w:rsid w:val="5E4727AA"/>
    <w:rsid w:val="5E4EC78B"/>
    <w:rsid w:val="5E58CF04"/>
    <w:rsid w:val="5E5BA2D7"/>
    <w:rsid w:val="5E5BD55C"/>
    <w:rsid w:val="5E6A551A"/>
    <w:rsid w:val="5E805F1C"/>
    <w:rsid w:val="5E8CCCFC"/>
    <w:rsid w:val="5EA4B3E6"/>
    <w:rsid w:val="5EAFB6B0"/>
    <w:rsid w:val="5EB402D1"/>
    <w:rsid w:val="5EB78F3C"/>
    <w:rsid w:val="5EBC768B"/>
    <w:rsid w:val="5EBCBE71"/>
    <w:rsid w:val="5EC5EAB0"/>
    <w:rsid w:val="5ECC2EB0"/>
    <w:rsid w:val="5EDA83E3"/>
    <w:rsid w:val="5EDAB015"/>
    <w:rsid w:val="5EE3534C"/>
    <w:rsid w:val="5EEC5F33"/>
    <w:rsid w:val="5EF770E7"/>
    <w:rsid w:val="5F071153"/>
    <w:rsid w:val="5F166C75"/>
    <w:rsid w:val="5F2B0222"/>
    <w:rsid w:val="5F2C3150"/>
    <w:rsid w:val="5F399E70"/>
    <w:rsid w:val="5F40E19B"/>
    <w:rsid w:val="5F4103C0"/>
    <w:rsid w:val="5F46557B"/>
    <w:rsid w:val="5F4CAFBB"/>
    <w:rsid w:val="5F526CDC"/>
    <w:rsid w:val="5F53AA41"/>
    <w:rsid w:val="5F6CB434"/>
    <w:rsid w:val="5F74282F"/>
    <w:rsid w:val="5F7D1D34"/>
    <w:rsid w:val="5F806BD3"/>
    <w:rsid w:val="5F86B57B"/>
    <w:rsid w:val="5F9119CA"/>
    <w:rsid w:val="5F960760"/>
    <w:rsid w:val="5F9F985F"/>
    <w:rsid w:val="5FA0E0A5"/>
    <w:rsid w:val="5FA33BB8"/>
    <w:rsid w:val="5FAAF9A7"/>
    <w:rsid w:val="5FAD4262"/>
    <w:rsid w:val="5FAFCA06"/>
    <w:rsid w:val="5FBCDBF7"/>
    <w:rsid w:val="5FCD0AA3"/>
    <w:rsid w:val="5FCFD807"/>
    <w:rsid w:val="5FD6E36E"/>
    <w:rsid w:val="5FE7D238"/>
    <w:rsid w:val="5FF7802A"/>
    <w:rsid w:val="5FFC1337"/>
    <w:rsid w:val="600D4F20"/>
    <w:rsid w:val="6028DBAA"/>
    <w:rsid w:val="602E796C"/>
    <w:rsid w:val="6032F531"/>
    <w:rsid w:val="6051A351"/>
    <w:rsid w:val="606065E9"/>
    <w:rsid w:val="6068C621"/>
    <w:rsid w:val="606E5C4E"/>
    <w:rsid w:val="60710107"/>
    <w:rsid w:val="607E5BBE"/>
    <w:rsid w:val="60865707"/>
    <w:rsid w:val="6086962D"/>
    <w:rsid w:val="608EB893"/>
    <w:rsid w:val="609F0E43"/>
    <w:rsid w:val="60B4E019"/>
    <w:rsid w:val="60B8EE2D"/>
    <w:rsid w:val="60C6CF35"/>
    <w:rsid w:val="60CAE31B"/>
    <w:rsid w:val="60D42590"/>
    <w:rsid w:val="60EF7AA2"/>
    <w:rsid w:val="60F03B58"/>
    <w:rsid w:val="60F20537"/>
    <w:rsid w:val="60F319B4"/>
    <w:rsid w:val="6101703C"/>
    <w:rsid w:val="6103483D"/>
    <w:rsid w:val="61041551"/>
    <w:rsid w:val="6108CA32"/>
    <w:rsid w:val="61183C16"/>
    <w:rsid w:val="611B9607"/>
    <w:rsid w:val="612103A7"/>
    <w:rsid w:val="612EED63"/>
    <w:rsid w:val="6133E595"/>
    <w:rsid w:val="61460578"/>
    <w:rsid w:val="6149ECF2"/>
    <w:rsid w:val="61594969"/>
    <w:rsid w:val="615E1641"/>
    <w:rsid w:val="61617BC0"/>
    <w:rsid w:val="61648BD6"/>
    <w:rsid w:val="6168A660"/>
    <w:rsid w:val="6170C585"/>
    <w:rsid w:val="61787EAB"/>
    <w:rsid w:val="619DA514"/>
    <w:rsid w:val="61A89B71"/>
    <w:rsid w:val="61B0585C"/>
    <w:rsid w:val="61B70A43"/>
    <w:rsid w:val="61C085BF"/>
    <w:rsid w:val="61DDB26A"/>
    <w:rsid w:val="61DE16FA"/>
    <w:rsid w:val="61E73648"/>
    <w:rsid w:val="61ED0A8A"/>
    <w:rsid w:val="61F1AFF2"/>
    <w:rsid w:val="61F45F33"/>
    <w:rsid w:val="61FC0724"/>
    <w:rsid w:val="6212F440"/>
    <w:rsid w:val="6230D0D8"/>
    <w:rsid w:val="6231BB09"/>
    <w:rsid w:val="6235E404"/>
    <w:rsid w:val="6237C480"/>
    <w:rsid w:val="624FADC4"/>
    <w:rsid w:val="62629AD5"/>
    <w:rsid w:val="6264250F"/>
    <w:rsid w:val="626E7AC8"/>
    <w:rsid w:val="6272141D"/>
    <w:rsid w:val="6278825D"/>
    <w:rsid w:val="62791487"/>
    <w:rsid w:val="6279AA05"/>
    <w:rsid w:val="62810EB6"/>
    <w:rsid w:val="628BE86E"/>
    <w:rsid w:val="62A0494C"/>
    <w:rsid w:val="62A46391"/>
    <w:rsid w:val="62B0D957"/>
    <w:rsid w:val="62B50C54"/>
    <w:rsid w:val="62B86A14"/>
    <w:rsid w:val="62BB2581"/>
    <w:rsid w:val="62F6A68A"/>
    <w:rsid w:val="630B090C"/>
    <w:rsid w:val="631F1F23"/>
    <w:rsid w:val="63254641"/>
    <w:rsid w:val="63264AA2"/>
    <w:rsid w:val="6327A326"/>
    <w:rsid w:val="632F380B"/>
    <w:rsid w:val="63365A25"/>
    <w:rsid w:val="6339BF67"/>
    <w:rsid w:val="63444403"/>
    <w:rsid w:val="635265B6"/>
    <w:rsid w:val="635B862B"/>
    <w:rsid w:val="635D2FD9"/>
    <w:rsid w:val="63673D40"/>
    <w:rsid w:val="6367DA34"/>
    <w:rsid w:val="636C0BA4"/>
    <w:rsid w:val="6371C5AE"/>
    <w:rsid w:val="637BDBEF"/>
    <w:rsid w:val="638BF26A"/>
    <w:rsid w:val="63A5A9A4"/>
    <w:rsid w:val="63A893AC"/>
    <w:rsid w:val="63B9A072"/>
    <w:rsid w:val="63C8AF1F"/>
    <w:rsid w:val="63CAD2FC"/>
    <w:rsid w:val="63D29B5E"/>
    <w:rsid w:val="63D37DC2"/>
    <w:rsid w:val="63E22B38"/>
    <w:rsid w:val="63F13A3C"/>
    <w:rsid w:val="640742A2"/>
    <w:rsid w:val="6409CB49"/>
    <w:rsid w:val="6409FBF9"/>
    <w:rsid w:val="640A2569"/>
    <w:rsid w:val="641C34DE"/>
    <w:rsid w:val="641D7926"/>
    <w:rsid w:val="643643E2"/>
    <w:rsid w:val="643790B3"/>
    <w:rsid w:val="643E9DFE"/>
    <w:rsid w:val="6441A4B4"/>
    <w:rsid w:val="644F9170"/>
    <w:rsid w:val="646DB7E4"/>
    <w:rsid w:val="647DBDE2"/>
    <w:rsid w:val="64822277"/>
    <w:rsid w:val="648A9803"/>
    <w:rsid w:val="649356C0"/>
    <w:rsid w:val="6495A331"/>
    <w:rsid w:val="6495D765"/>
    <w:rsid w:val="64974E26"/>
    <w:rsid w:val="64AB36B0"/>
    <w:rsid w:val="64AD6D7B"/>
    <w:rsid w:val="64AFC9ED"/>
    <w:rsid w:val="64B64A8C"/>
    <w:rsid w:val="64B85552"/>
    <w:rsid w:val="64BB8E2A"/>
    <w:rsid w:val="64BDDF32"/>
    <w:rsid w:val="64BFDBA1"/>
    <w:rsid w:val="64C1D2FA"/>
    <w:rsid w:val="64C2CCA3"/>
    <w:rsid w:val="64C49DC0"/>
    <w:rsid w:val="64D22A86"/>
    <w:rsid w:val="64E90267"/>
    <w:rsid w:val="64ED7CAC"/>
    <w:rsid w:val="64ED805C"/>
    <w:rsid w:val="64FB4836"/>
    <w:rsid w:val="64FBF1A6"/>
    <w:rsid w:val="64FF2599"/>
    <w:rsid w:val="6502747F"/>
    <w:rsid w:val="65109CF2"/>
    <w:rsid w:val="6516425B"/>
    <w:rsid w:val="651C89BF"/>
    <w:rsid w:val="65387CC1"/>
    <w:rsid w:val="6548F852"/>
    <w:rsid w:val="6559D6DF"/>
    <w:rsid w:val="6583C8ED"/>
    <w:rsid w:val="6587CD75"/>
    <w:rsid w:val="658C9221"/>
    <w:rsid w:val="65A31303"/>
    <w:rsid w:val="65AF7976"/>
    <w:rsid w:val="65BD168D"/>
    <w:rsid w:val="65C256AE"/>
    <w:rsid w:val="65D346D4"/>
    <w:rsid w:val="65DA6F49"/>
    <w:rsid w:val="65DF07BA"/>
    <w:rsid w:val="65E611A1"/>
    <w:rsid w:val="65EFCF2C"/>
    <w:rsid w:val="65F247A5"/>
    <w:rsid w:val="66045035"/>
    <w:rsid w:val="661E0EC2"/>
    <w:rsid w:val="66201BB9"/>
    <w:rsid w:val="662F2721"/>
    <w:rsid w:val="66340793"/>
    <w:rsid w:val="6638AAED"/>
    <w:rsid w:val="664D178A"/>
    <w:rsid w:val="664EC776"/>
    <w:rsid w:val="665194E6"/>
    <w:rsid w:val="66542464"/>
    <w:rsid w:val="665B1BC1"/>
    <w:rsid w:val="66670287"/>
    <w:rsid w:val="666A4140"/>
    <w:rsid w:val="6679CDB5"/>
    <w:rsid w:val="66861933"/>
    <w:rsid w:val="66877CB7"/>
    <w:rsid w:val="66887104"/>
    <w:rsid w:val="668A7CF4"/>
    <w:rsid w:val="66A11A81"/>
    <w:rsid w:val="66A2414D"/>
    <w:rsid w:val="66A96670"/>
    <w:rsid w:val="66AA1F63"/>
    <w:rsid w:val="66BAB336"/>
    <w:rsid w:val="66C77647"/>
    <w:rsid w:val="66C8DA62"/>
    <w:rsid w:val="66E734FB"/>
    <w:rsid w:val="66F7037A"/>
    <w:rsid w:val="670D1C1F"/>
    <w:rsid w:val="67101313"/>
    <w:rsid w:val="671612BF"/>
    <w:rsid w:val="6717F01A"/>
    <w:rsid w:val="67193753"/>
    <w:rsid w:val="6719E6C6"/>
    <w:rsid w:val="671DA73E"/>
    <w:rsid w:val="671F810C"/>
    <w:rsid w:val="6730EEAC"/>
    <w:rsid w:val="673610B9"/>
    <w:rsid w:val="6736AAFC"/>
    <w:rsid w:val="673DFD30"/>
    <w:rsid w:val="674CDEF0"/>
    <w:rsid w:val="674D3463"/>
    <w:rsid w:val="676C216E"/>
    <w:rsid w:val="67726AD9"/>
    <w:rsid w:val="67970932"/>
    <w:rsid w:val="679C334F"/>
    <w:rsid w:val="67B1DD7B"/>
    <w:rsid w:val="67BB6531"/>
    <w:rsid w:val="67BF6536"/>
    <w:rsid w:val="67C0E2E2"/>
    <w:rsid w:val="67C542AB"/>
    <w:rsid w:val="67D9528E"/>
    <w:rsid w:val="67D99022"/>
    <w:rsid w:val="67D99ABA"/>
    <w:rsid w:val="67DFFEC0"/>
    <w:rsid w:val="68181B57"/>
    <w:rsid w:val="682E3502"/>
    <w:rsid w:val="68405546"/>
    <w:rsid w:val="6873C750"/>
    <w:rsid w:val="68B4A07A"/>
    <w:rsid w:val="68B94C5D"/>
    <w:rsid w:val="68BB1EF0"/>
    <w:rsid w:val="68BCDA64"/>
    <w:rsid w:val="68C3FF1B"/>
    <w:rsid w:val="68C907DA"/>
    <w:rsid w:val="68CBCF60"/>
    <w:rsid w:val="68D734D3"/>
    <w:rsid w:val="68DA9C75"/>
    <w:rsid w:val="68E593D6"/>
    <w:rsid w:val="68F37A6D"/>
    <w:rsid w:val="68F52642"/>
    <w:rsid w:val="68FF105E"/>
    <w:rsid w:val="6905BA7A"/>
    <w:rsid w:val="691C9F23"/>
    <w:rsid w:val="6920289B"/>
    <w:rsid w:val="69292EF9"/>
    <w:rsid w:val="692CF0BC"/>
    <w:rsid w:val="6947CC33"/>
    <w:rsid w:val="694A6606"/>
    <w:rsid w:val="6953D2A4"/>
    <w:rsid w:val="6959C6D9"/>
    <w:rsid w:val="695CA088"/>
    <w:rsid w:val="695DA47F"/>
    <w:rsid w:val="69672FEE"/>
    <w:rsid w:val="696C8176"/>
    <w:rsid w:val="6979017A"/>
    <w:rsid w:val="697E23E6"/>
    <w:rsid w:val="6980C0C6"/>
    <w:rsid w:val="69B4168B"/>
    <w:rsid w:val="69C7D3A3"/>
    <w:rsid w:val="69CDC974"/>
    <w:rsid w:val="69D2B5D0"/>
    <w:rsid w:val="69DE846F"/>
    <w:rsid w:val="69DF26E3"/>
    <w:rsid w:val="69E5BD76"/>
    <w:rsid w:val="69F4972C"/>
    <w:rsid w:val="69F964AC"/>
    <w:rsid w:val="6A06B708"/>
    <w:rsid w:val="6A08A64A"/>
    <w:rsid w:val="6A102DDD"/>
    <w:rsid w:val="6A2263A9"/>
    <w:rsid w:val="6A3D8B4C"/>
    <w:rsid w:val="6A3FD12C"/>
    <w:rsid w:val="6A50F6E7"/>
    <w:rsid w:val="6A55A1FC"/>
    <w:rsid w:val="6A569B6F"/>
    <w:rsid w:val="6A56A332"/>
    <w:rsid w:val="6A5BE3B3"/>
    <w:rsid w:val="6A601B09"/>
    <w:rsid w:val="6A69C264"/>
    <w:rsid w:val="6A6F0D26"/>
    <w:rsid w:val="6A74FA68"/>
    <w:rsid w:val="6A7890E9"/>
    <w:rsid w:val="6A7C8CF5"/>
    <w:rsid w:val="6A8849BD"/>
    <w:rsid w:val="6A8A5D70"/>
    <w:rsid w:val="6A923692"/>
    <w:rsid w:val="6A965279"/>
    <w:rsid w:val="6AB3F0AC"/>
    <w:rsid w:val="6AB86F84"/>
    <w:rsid w:val="6ADB6C8D"/>
    <w:rsid w:val="6AEDEA38"/>
    <w:rsid w:val="6AF7738D"/>
    <w:rsid w:val="6AFA8E00"/>
    <w:rsid w:val="6B09D812"/>
    <w:rsid w:val="6B0E3B8C"/>
    <w:rsid w:val="6B260636"/>
    <w:rsid w:val="6B31C7C2"/>
    <w:rsid w:val="6B3CF5A6"/>
    <w:rsid w:val="6B3EE684"/>
    <w:rsid w:val="6B470722"/>
    <w:rsid w:val="6B65CDB4"/>
    <w:rsid w:val="6B6D5A67"/>
    <w:rsid w:val="6B75A620"/>
    <w:rsid w:val="6B8CE2E0"/>
    <w:rsid w:val="6B97C56D"/>
    <w:rsid w:val="6B9E5088"/>
    <w:rsid w:val="6BA58677"/>
    <w:rsid w:val="6BB321CC"/>
    <w:rsid w:val="6BD5C0B3"/>
    <w:rsid w:val="6BDE64F3"/>
    <w:rsid w:val="6BF68B15"/>
    <w:rsid w:val="6BF6B06B"/>
    <w:rsid w:val="6BF70EF9"/>
    <w:rsid w:val="6C07DF77"/>
    <w:rsid w:val="6C188F03"/>
    <w:rsid w:val="6C1CD444"/>
    <w:rsid w:val="6C20F6AC"/>
    <w:rsid w:val="6C2FF79F"/>
    <w:rsid w:val="6C3A763D"/>
    <w:rsid w:val="6C3D8003"/>
    <w:rsid w:val="6C61A292"/>
    <w:rsid w:val="6C8B7366"/>
    <w:rsid w:val="6CA4E4D5"/>
    <w:rsid w:val="6CA9B8B8"/>
    <w:rsid w:val="6CC85726"/>
    <w:rsid w:val="6CCA2103"/>
    <w:rsid w:val="6CCD4C8E"/>
    <w:rsid w:val="6CD4D320"/>
    <w:rsid w:val="6CD628C5"/>
    <w:rsid w:val="6CD7697B"/>
    <w:rsid w:val="6CD9E036"/>
    <w:rsid w:val="6CDAFA95"/>
    <w:rsid w:val="6CDE3649"/>
    <w:rsid w:val="6CF4F729"/>
    <w:rsid w:val="6CFCAC48"/>
    <w:rsid w:val="6D012E01"/>
    <w:rsid w:val="6D040A49"/>
    <w:rsid w:val="6D050D10"/>
    <w:rsid w:val="6D1087FE"/>
    <w:rsid w:val="6D16243D"/>
    <w:rsid w:val="6D172F9C"/>
    <w:rsid w:val="6D1D11FB"/>
    <w:rsid w:val="6D3B7572"/>
    <w:rsid w:val="6D3C44D0"/>
    <w:rsid w:val="6D5C6921"/>
    <w:rsid w:val="6D5E9340"/>
    <w:rsid w:val="6D5F3023"/>
    <w:rsid w:val="6D66EB9A"/>
    <w:rsid w:val="6D69E0D6"/>
    <w:rsid w:val="6D714CBD"/>
    <w:rsid w:val="6D89C6EA"/>
    <w:rsid w:val="6D932AFF"/>
    <w:rsid w:val="6DA3BBDE"/>
    <w:rsid w:val="6DAC33FA"/>
    <w:rsid w:val="6DADCC17"/>
    <w:rsid w:val="6DB19B03"/>
    <w:rsid w:val="6DB92B98"/>
    <w:rsid w:val="6DCAFA7C"/>
    <w:rsid w:val="6DE2CD86"/>
    <w:rsid w:val="6DE34156"/>
    <w:rsid w:val="6DEBDA22"/>
    <w:rsid w:val="6DEFB880"/>
    <w:rsid w:val="6DFE3611"/>
    <w:rsid w:val="6E0F9080"/>
    <w:rsid w:val="6E170788"/>
    <w:rsid w:val="6E2743C7"/>
    <w:rsid w:val="6E3273DE"/>
    <w:rsid w:val="6E340469"/>
    <w:rsid w:val="6E36023D"/>
    <w:rsid w:val="6E4B5B1F"/>
    <w:rsid w:val="6E4C954E"/>
    <w:rsid w:val="6E5F7E36"/>
    <w:rsid w:val="6E88D8F9"/>
    <w:rsid w:val="6E8F225F"/>
    <w:rsid w:val="6E9272AC"/>
    <w:rsid w:val="6E9A717D"/>
    <w:rsid w:val="6E9D0797"/>
    <w:rsid w:val="6E9E4F4E"/>
    <w:rsid w:val="6E9F35EC"/>
    <w:rsid w:val="6EA14230"/>
    <w:rsid w:val="6EA2B004"/>
    <w:rsid w:val="6EA33D7E"/>
    <w:rsid w:val="6EB4919E"/>
    <w:rsid w:val="6EC02B74"/>
    <w:rsid w:val="6EC6D9C4"/>
    <w:rsid w:val="6ED9E721"/>
    <w:rsid w:val="6EDE3B54"/>
    <w:rsid w:val="6EE5772B"/>
    <w:rsid w:val="6EE790C8"/>
    <w:rsid w:val="6EED739F"/>
    <w:rsid w:val="6EEE37B5"/>
    <w:rsid w:val="6F131A27"/>
    <w:rsid w:val="6F1F84F8"/>
    <w:rsid w:val="6F229ED2"/>
    <w:rsid w:val="6F288DE1"/>
    <w:rsid w:val="6F32E0AB"/>
    <w:rsid w:val="6F50A5AE"/>
    <w:rsid w:val="6F645EE2"/>
    <w:rsid w:val="6F7255E9"/>
    <w:rsid w:val="6F79DF98"/>
    <w:rsid w:val="6F80E67B"/>
    <w:rsid w:val="6F867B93"/>
    <w:rsid w:val="6F967A24"/>
    <w:rsid w:val="6FA0BB36"/>
    <w:rsid w:val="6FA7B9BA"/>
    <w:rsid w:val="6FC008A5"/>
    <w:rsid w:val="6FCCB00B"/>
    <w:rsid w:val="6FD53D8B"/>
    <w:rsid w:val="6FD59253"/>
    <w:rsid w:val="6FD86F40"/>
    <w:rsid w:val="6FE5408D"/>
    <w:rsid w:val="6FEE7653"/>
    <w:rsid w:val="6FFC80F8"/>
    <w:rsid w:val="700786F4"/>
    <w:rsid w:val="7008B228"/>
    <w:rsid w:val="7008D8C7"/>
    <w:rsid w:val="700A07A4"/>
    <w:rsid w:val="70209F63"/>
    <w:rsid w:val="702694AB"/>
    <w:rsid w:val="703A0766"/>
    <w:rsid w:val="704BB003"/>
    <w:rsid w:val="704D9E1E"/>
    <w:rsid w:val="705558E5"/>
    <w:rsid w:val="7085E2B4"/>
    <w:rsid w:val="709E9362"/>
    <w:rsid w:val="70AA9117"/>
    <w:rsid w:val="70B34EAD"/>
    <w:rsid w:val="70C0FC93"/>
    <w:rsid w:val="70C73462"/>
    <w:rsid w:val="70C9B1F4"/>
    <w:rsid w:val="70CC731A"/>
    <w:rsid w:val="70D957BE"/>
    <w:rsid w:val="70E7BFAF"/>
    <w:rsid w:val="70E80C50"/>
    <w:rsid w:val="70F034A2"/>
    <w:rsid w:val="70F2E37B"/>
    <w:rsid w:val="71028044"/>
    <w:rsid w:val="710D46B4"/>
    <w:rsid w:val="710FD600"/>
    <w:rsid w:val="71110360"/>
    <w:rsid w:val="71139946"/>
    <w:rsid w:val="711420AC"/>
    <w:rsid w:val="711D8760"/>
    <w:rsid w:val="71259347"/>
    <w:rsid w:val="7125B418"/>
    <w:rsid w:val="712885E9"/>
    <w:rsid w:val="712B0CC2"/>
    <w:rsid w:val="712D99A6"/>
    <w:rsid w:val="713173D5"/>
    <w:rsid w:val="7162B8F6"/>
    <w:rsid w:val="71826E16"/>
    <w:rsid w:val="7183C39D"/>
    <w:rsid w:val="71866BCB"/>
    <w:rsid w:val="7190AA24"/>
    <w:rsid w:val="719637FD"/>
    <w:rsid w:val="719C9503"/>
    <w:rsid w:val="719D95F5"/>
    <w:rsid w:val="71A81CFA"/>
    <w:rsid w:val="71BC60E0"/>
    <w:rsid w:val="71CB05E2"/>
    <w:rsid w:val="71D02485"/>
    <w:rsid w:val="71E06714"/>
    <w:rsid w:val="71F0CE8B"/>
    <w:rsid w:val="71F37B30"/>
    <w:rsid w:val="71F7661A"/>
    <w:rsid w:val="72117E35"/>
    <w:rsid w:val="72119431"/>
    <w:rsid w:val="721CDA7F"/>
    <w:rsid w:val="7225F7B0"/>
    <w:rsid w:val="7246B8EB"/>
    <w:rsid w:val="7250576F"/>
    <w:rsid w:val="725383CE"/>
    <w:rsid w:val="72561F68"/>
    <w:rsid w:val="725E4763"/>
    <w:rsid w:val="72602EA3"/>
    <w:rsid w:val="72722528"/>
    <w:rsid w:val="7280F5F4"/>
    <w:rsid w:val="72837C54"/>
    <w:rsid w:val="7285163F"/>
    <w:rsid w:val="728809B6"/>
    <w:rsid w:val="7289069F"/>
    <w:rsid w:val="729329EC"/>
    <w:rsid w:val="729C400A"/>
    <w:rsid w:val="72A8E0CE"/>
    <w:rsid w:val="72B1535D"/>
    <w:rsid w:val="72D02DF8"/>
    <w:rsid w:val="72D72E87"/>
    <w:rsid w:val="72DCFEA1"/>
    <w:rsid w:val="72E12C77"/>
    <w:rsid w:val="72E3B519"/>
    <w:rsid w:val="72EE148F"/>
    <w:rsid w:val="72FAB4EA"/>
    <w:rsid w:val="72FE9D10"/>
    <w:rsid w:val="730C2E3C"/>
    <w:rsid w:val="73205535"/>
    <w:rsid w:val="732531C1"/>
    <w:rsid w:val="7330E237"/>
    <w:rsid w:val="7336A80C"/>
    <w:rsid w:val="73389F4D"/>
    <w:rsid w:val="733ECB97"/>
    <w:rsid w:val="73448837"/>
    <w:rsid w:val="73480851"/>
    <w:rsid w:val="73529207"/>
    <w:rsid w:val="73739831"/>
    <w:rsid w:val="7378B0DD"/>
    <w:rsid w:val="73942B0E"/>
    <w:rsid w:val="739A4A22"/>
    <w:rsid w:val="739FD647"/>
    <w:rsid w:val="73A6D16B"/>
    <w:rsid w:val="73AB3E8B"/>
    <w:rsid w:val="73B5C5F5"/>
    <w:rsid w:val="73BD1054"/>
    <w:rsid w:val="73C06D18"/>
    <w:rsid w:val="73C225D2"/>
    <w:rsid w:val="73D15F72"/>
    <w:rsid w:val="73D1B8A3"/>
    <w:rsid w:val="73D9F131"/>
    <w:rsid w:val="73E2107B"/>
    <w:rsid w:val="73E6B372"/>
    <w:rsid w:val="73E9E651"/>
    <w:rsid w:val="73F7AA79"/>
    <w:rsid w:val="73FBFF04"/>
    <w:rsid w:val="7407C23D"/>
    <w:rsid w:val="7411A474"/>
    <w:rsid w:val="7418AEB1"/>
    <w:rsid w:val="74233D03"/>
    <w:rsid w:val="74279F53"/>
    <w:rsid w:val="742A0E53"/>
    <w:rsid w:val="742BFE09"/>
    <w:rsid w:val="742C4EE3"/>
    <w:rsid w:val="742E067A"/>
    <w:rsid w:val="743F3FD3"/>
    <w:rsid w:val="743FC703"/>
    <w:rsid w:val="7453897F"/>
    <w:rsid w:val="745D3731"/>
    <w:rsid w:val="7467A83B"/>
    <w:rsid w:val="74880DF6"/>
    <w:rsid w:val="74A325AE"/>
    <w:rsid w:val="74B6BE39"/>
    <w:rsid w:val="74BBA3C0"/>
    <w:rsid w:val="74BFB813"/>
    <w:rsid w:val="74C01C19"/>
    <w:rsid w:val="74CBA590"/>
    <w:rsid w:val="74D0436F"/>
    <w:rsid w:val="74DE1BE4"/>
    <w:rsid w:val="74DE8F7F"/>
    <w:rsid w:val="74E13AAA"/>
    <w:rsid w:val="74F80102"/>
    <w:rsid w:val="74FA8631"/>
    <w:rsid w:val="75222B03"/>
    <w:rsid w:val="752AD55B"/>
    <w:rsid w:val="752DE9BD"/>
    <w:rsid w:val="752E9450"/>
    <w:rsid w:val="75487FE6"/>
    <w:rsid w:val="754F9356"/>
    <w:rsid w:val="7552AEFF"/>
    <w:rsid w:val="755406C8"/>
    <w:rsid w:val="7554CE19"/>
    <w:rsid w:val="7563C7E2"/>
    <w:rsid w:val="7568AA32"/>
    <w:rsid w:val="756AA86C"/>
    <w:rsid w:val="7574124D"/>
    <w:rsid w:val="75809CE8"/>
    <w:rsid w:val="7584A4AF"/>
    <w:rsid w:val="7588F173"/>
    <w:rsid w:val="758D6BB3"/>
    <w:rsid w:val="7597D948"/>
    <w:rsid w:val="759E5D5C"/>
    <w:rsid w:val="75BB31A3"/>
    <w:rsid w:val="75BE7799"/>
    <w:rsid w:val="75D5E3F1"/>
    <w:rsid w:val="75DA0D27"/>
    <w:rsid w:val="75DEE954"/>
    <w:rsid w:val="75E34723"/>
    <w:rsid w:val="75EB1FAB"/>
    <w:rsid w:val="75EE5F2B"/>
    <w:rsid w:val="75FCD2D0"/>
    <w:rsid w:val="75FDBC5D"/>
    <w:rsid w:val="762069D8"/>
    <w:rsid w:val="76257119"/>
    <w:rsid w:val="76342A13"/>
    <w:rsid w:val="763E031A"/>
    <w:rsid w:val="764BDBCE"/>
    <w:rsid w:val="764F5F2B"/>
    <w:rsid w:val="76622077"/>
    <w:rsid w:val="7676D237"/>
    <w:rsid w:val="768AA86C"/>
    <w:rsid w:val="768DE13E"/>
    <w:rsid w:val="7694A2DD"/>
    <w:rsid w:val="769A27EB"/>
    <w:rsid w:val="769DDE5B"/>
    <w:rsid w:val="76A0084F"/>
    <w:rsid w:val="76A18134"/>
    <w:rsid w:val="76ADCE8E"/>
    <w:rsid w:val="76BDB71F"/>
    <w:rsid w:val="76BF5A29"/>
    <w:rsid w:val="76E9EC56"/>
    <w:rsid w:val="76EA6EB7"/>
    <w:rsid w:val="77006AB9"/>
    <w:rsid w:val="77061442"/>
    <w:rsid w:val="770F4F9E"/>
    <w:rsid w:val="77186CA7"/>
    <w:rsid w:val="772A2DE0"/>
    <w:rsid w:val="7745459A"/>
    <w:rsid w:val="7746678D"/>
    <w:rsid w:val="7755FAD8"/>
    <w:rsid w:val="775DFB46"/>
    <w:rsid w:val="777CC8B1"/>
    <w:rsid w:val="777F356E"/>
    <w:rsid w:val="7783BE60"/>
    <w:rsid w:val="77A85354"/>
    <w:rsid w:val="77AFB074"/>
    <w:rsid w:val="77BF6A4B"/>
    <w:rsid w:val="77C00F06"/>
    <w:rsid w:val="77C2C810"/>
    <w:rsid w:val="77C9CDD3"/>
    <w:rsid w:val="77CE260D"/>
    <w:rsid w:val="77E1694E"/>
    <w:rsid w:val="77E1FF94"/>
    <w:rsid w:val="77F23F85"/>
    <w:rsid w:val="77F5EE0E"/>
    <w:rsid w:val="77FD9F5C"/>
    <w:rsid w:val="780D0A2E"/>
    <w:rsid w:val="782BA3C8"/>
    <w:rsid w:val="782FA1C4"/>
    <w:rsid w:val="7847A674"/>
    <w:rsid w:val="7847C8BD"/>
    <w:rsid w:val="78546304"/>
    <w:rsid w:val="7860F93E"/>
    <w:rsid w:val="7867BAC8"/>
    <w:rsid w:val="786CAB7D"/>
    <w:rsid w:val="7874CCBB"/>
    <w:rsid w:val="78766B16"/>
    <w:rsid w:val="787C1A4D"/>
    <w:rsid w:val="78A5566C"/>
    <w:rsid w:val="78A61BEF"/>
    <w:rsid w:val="78B4A2F4"/>
    <w:rsid w:val="78B4EA26"/>
    <w:rsid w:val="78C10591"/>
    <w:rsid w:val="78CB2363"/>
    <w:rsid w:val="78DE6110"/>
    <w:rsid w:val="78E1DC4C"/>
    <w:rsid w:val="78E519CC"/>
    <w:rsid w:val="78E7BEF3"/>
    <w:rsid w:val="78EE7AB3"/>
    <w:rsid w:val="78F69B29"/>
    <w:rsid w:val="78FA5EF3"/>
    <w:rsid w:val="790284C5"/>
    <w:rsid w:val="790BEB21"/>
    <w:rsid w:val="790DDFF4"/>
    <w:rsid w:val="790F5564"/>
    <w:rsid w:val="791682DD"/>
    <w:rsid w:val="791DA36B"/>
    <w:rsid w:val="7920E997"/>
    <w:rsid w:val="79275F64"/>
    <w:rsid w:val="7932D284"/>
    <w:rsid w:val="793EFCB6"/>
    <w:rsid w:val="795E58FC"/>
    <w:rsid w:val="79665BAF"/>
    <w:rsid w:val="796EFEC7"/>
    <w:rsid w:val="7971E3F4"/>
    <w:rsid w:val="79936DCD"/>
    <w:rsid w:val="79B85996"/>
    <w:rsid w:val="79BA65FA"/>
    <w:rsid w:val="79C5ACC0"/>
    <w:rsid w:val="79CF919E"/>
    <w:rsid w:val="79E9B7CE"/>
    <w:rsid w:val="79EC248C"/>
    <w:rsid w:val="79FD5C28"/>
    <w:rsid w:val="7A099255"/>
    <w:rsid w:val="7A0A4D76"/>
    <w:rsid w:val="7A18E6A2"/>
    <w:rsid w:val="7A37D995"/>
    <w:rsid w:val="7A4C2517"/>
    <w:rsid w:val="7A52231A"/>
    <w:rsid w:val="7A59D2B4"/>
    <w:rsid w:val="7A642525"/>
    <w:rsid w:val="7A7FAEE2"/>
    <w:rsid w:val="7A82BEE8"/>
    <w:rsid w:val="7A885832"/>
    <w:rsid w:val="7A89014B"/>
    <w:rsid w:val="7A8E998B"/>
    <w:rsid w:val="7A965A09"/>
    <w:rsid w:val="7A988D23"/>
    <w:rsid w:val="7AA534B3"/>
    <w:rsid w:val="7AAC868E"/>
    <w:rsid w:val="7AC669E8"/>
    <w:rsid w:val="7ACDA4C2"/>
    <w:rsid w:val="7AD87817"/>
    <w:rsid w:val="7AD8B564"/>
    <w:rsid w:val="7ADFD364"/>
    <w:rsid w:val="7AEFBD95"/>
    <w:rsid w:val="7B1694F4"/>
    <w:rsid w:val="7B19A056"/>
    <w:rsid w:val="7B19B245"/>
    <w:rsid w:val="7B1E10FA"/>
    <w:rsid w:val="7B1EB655"/>
    <w:rsid w:val="7B25658E"/>
    <w:rsid w:val="7B2A36C3"/>
    <w:rsid w:val="7B2E2912"/>
    <w:rsid w:val="7B326E76"/>
    <w:rsid w:val="7B390D7B"/>
    <w:rsid w:val="7B3D4C25"/>
    <w:rsid w:val="7B584BBD"/>
    <w:rsid w:val="7B6515A5"/>
    <w:rsid w:val="7B6B19EB"/>
    <w:rsid w:val="7B6F2FF9"/>
    <w:rsid w:val="7B90F36B"/>
    <w:rsid w:val="7BA21DEC"/>
    <w:rsid w:val="7BA3F902"/>
    <w:rsid w:val="7BBD7235"/>
    <w:rsid w:val="7BC05D08"/>
    <w:rsid w:val="7BCA6485"/>
    <w:rsid w:val="7BCD370D"/>
    <w:rsid w:val="7BCDD3E0"/>
    <w:rsid w:val="7BCFF65C"/>
    <w:rsid w:val="7BDA7B33"/>
    <w:rsid w:val="7BDBAAD6"/>
    <w:rsid w:val="7BDE97EA"/>
    <w:rsid w:val="7BE00954"/>
    <w:rsid w:val="7C00F880"/>
    <w:rsid w:val="7C09B491"/>
    <w:rsid w:val="7C1F29CD"/>
    <w:rsid w:val="7C23D963"/>
    <w:rsid w:val="7C250DFD"/>
    <w:rsid w:val="7C2C29EE"/>
    <w:rsid w:val="7C2EC773"/>
    <w:rsid w:val="7C383E55"/>
    <w:rsid w:val="7C38E7BA"/>
    <w:rsid w:val="7C3A2BDA"/>
    <w:rsid w:val="7C4BCF1E"/>
    <w:rsid w:val="7C4DC291"/>
    <w:rsid w:val="7C4F3CC0"/>
    <w:rsid w:val="7C52420C"/>
    <w:rsid w:val="7C5A762D"/>
    <w:rsid w:val="7C69E4B8"/>
    <w:rsid w:val="7C73F685"/>
    <w:rsid w:val="7C866E0B"/>
    <w:rsid w:val="7C9A811B"/>
    <w:rsid w:val="7CA14222"/>
    <w:rsid w:val="7CAE4313"/>
    <w:rsid w:val="7CBB6A25"/>
    <w:rsid w:val="7CBD35C4"/>
    <w:rsid w:val="7CCC8580"/>
    <w:rsid w:val="7CDEBF81"/>
    <w:rsid w:val="7CDEE7BA"/>
    <w:rsid w:val="7CFC4DF2"/>
    <w:rsid w:val="7CFE93E5"/>
    <w:rsid w:val="7D00DFEB"/>
    <w:rsid w:val="7D0B89E2"/>
    <w:rsid w:val="7D158F7A"/>
    <w:rsid w:val="7D25BDFE"/>
    <w:rsid w:val="7D27CFCF"/>
    <w:rsid w:val="7D2E92AE"/>
    <w:rsid w:val="7D32124F"/>
    <w:rsid w:val="7D325CA1"/>
    <w:rsid w:val="7D42B881"/>
    <w:rsid w:val="7D4D4FB7"/>
    <w:rsid w:val="7D5A1B6F"/>
    <w:rsid w:val="7D5F8BAF"/>
    <w:rsid w:val="7D66C9D4"/>
    <w:rsid w:val="7D715445"/>
    <w:rsid w:val="7D755B04"/>
    <w:rsid w:val="7D783B52"/>
    <w:rsid w:val="7D9EEE95"/>
    <w:rsid w:val="7DB5EC02"/>
    <w:rsid w:val="7DBBEC5D"/>
    <w:rsid w:val="7DC19D0E"/>
    <w:rsid w:val="7DC52B81"/>
    <w:rsid w:val="7DC54E44"/>
    <w:rsid w:val="7DCD80EC"/>
    <w:rsid w:val="7DD2D122"/>
    <w:rsid w:val="7DD7D544"/>
    <w:rsid w:val="7DE7814C"/>
    <w:rsid w:val="7DE7C96B"/>
    <w:rsid w:val="7DF2F9E8"/>
    <w:rsid w:val="7DFF2807"/>
    <w:rsid w:val="7E02B704"/>
    <w:rsid w:val="7E0AC37E"/>
    <w:rsid w:val="7E140F36"/>
    <w:rsid w:val="7E30B157"/>
    <w:rsid w:val="7E35C301"/>
    <w:rsid w:val="7E38E904"/>
    <w:rsid w:val="7E426F2F"/>
    <w:rsid w:val="7E4706E2"/>
    <w:rsid w:val="7E4D2DB9"/>
    <w:rsid w:val="7E57BC5C"/>
    <w:rsid w:val="7E5D8718"/>
    <w:rsid w:val="7E6299AF"/>
    <w:rsid w:val="7E712FC4"/>
    <w:rsid w:val="7E76A4B0"/>
    <w:rsid w:val="7E79643A"/>
    <w:rsid w:val="7E820972"/>
    <w:rsid w:val="7E890E8B"/>
    <w:rsid w:val="7E894ED7"/>
    <w:rsid w:val="7E8A3B9F"/>
    <w:rsid w:val="7E8AC9B7"/>
    <w:rsid w:val="7E906DCD"/>
    <w:rsid w:val="7E961731"/>
    <w:rsid w:val="7E9A6446"/>
    <w:rsid w:val="7EAEDB02"/>
    <w:rsid w:val="7EB502C9"/>
    <w:rsid w:val="7EBC4279"/>
    <w:rsid w:val="7EC47F74"/>
    <w:rsid w:val="7ECE2804"/>
    <w:rsid w:val="7ED035C3"/>
    <w:rsid w:val="7EDA3131"/>
    <w:rsid w:val="7EDD1935"/>
    <w:rsid w:val="7EE33616"/>
    <w:rsid w:val="7EE5AB69"/>
    <w:rsid w:val="7EF05A49"/>
    <w:rsid w:val="7EF4FD2F"/>
    <w:rsid w:val="7EF7FDCA"/>
    <w:rsid w:val="7EFFCFA0"/>
    <w:rsid w:val="7EFFD02F"/>
    <w:rsid w:val="7F075905"/>
    <w:rsid w:val="7F105BC2"/>
    <w:rsid w:val="7F1553F0"/>
    <w:rsid w:val="7F1720CC"/>
    <w:rsid w:val="7F1FAAD7"/>
    <w:rsid w:val="7F5F011D"/>
    <w:rsid w:val="7F73A52E"/>
    <w:rsid w:val="7F828304"/>
    <w:rsid w:val="7F966190"/>
    <w:rsid w:val="7F9ED143"/>
    <w:rsid w:val="7FC6DF93"/>
    <w:rsid w:val="7FC9FD6D"/>
    <w:rsid w:val="7FCEF35E"/>
    <w:rsid w:val="7FCF1F2B"/>
    <w:rsid w:val="7FE3DD25"/>
    <w:rsid w:val="7FF57248"/>
    <w:rsid w:val="7FF64773"/>
    <w:rsid w:val="7FF70811"/>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FBCDBF7"/>
  <w15:docId w15:val="{6262F4A1-52FD-4B02-8F87-A9AC2627D0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2F5496" w:themeColor="accent1" w:themeShade="BF"/>
      <w:sz w:val="32"/>
      <w:szCs w:val="32"/>
    </w:rPr>
  </w:style>
  <w:style w:type="paragraph" w:styleId="ListParagraph">
    <w:name w:val="List Paragraph"/>
    <w:basedOn w:val="Normal"/>
    <w:uiPriority w:val="34"/>
    <w:qFormat/>
    <w:pPr>
      <w:ind w:left="720"/>
      <w:contextualSpacing/>
    </w:pPr>
  </w:style>
  <w:style w:type="character" w:styleId="Mention">
    <w:name w:val="Mention"/>
    <w:basedOn w:val="DefaultParagraphFont"/>
    <w:uiPriority w:val="99"/>
    <w:unhideWhenUsed/>
    <w:rPr>
      <w:color w:val="2B579A"/>
      <w:shd w:val="clear" w:color="auto" w:fill="E6E6E6"/>
    </w:rPr>
  </w:style>
  <w:style w:type="character" w:customStyle="1" w:styleId="normaltextrun">
    <w:name w:val="normaltextrun"/>
    <w:basedOn w:val="DefaultParagraphFont"/>
    <w:rsid w:val="101D7C2F"/>
  </w:style>
  <w:style w:type="character" w:customStyle="1" w:styleId="findhit">
    <w:name w:val="findhit"/>
    <w:basedOn w:val="DefaultParagraphFont"/>
    <w:uiPriority w:val="1"/>
    <w:rsid w:val="101D7C2F"/>
  </w:style>
  <w:style w:type="character" w:customStyle="1" w:styleId="Heading2Char">
    <w:name w:val="Heading 2 Char"/>
    <w:basedOn w:val="DefaultParagraphFont"/>
    <w:link w:val="Heading2"/>
    <w:uiPriority w:val="9"/>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rPr>
      <w:rFonts w:asciiTheme="majorHAnsi" w:eastAsiaTheme="majorEastAsia" w:hAnsiTheme="majorHAnsi" w:cstheme="majorBidi"/>
      <w:i/>
      <w:iCs/>
      <w:color w:val="2F5496" w:themeColor="accent1" w:themeShade="BF"/>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HeaderChar">
    <w:name w:val="Header Char"/>
    <w:basedOn w:val="DefaultParagraphFont"/>
    <w:link w:val="Header"/>
    <w:uiPriority w:val="99"/>
  </w:style>
  <w:style w:type="paragraph" w:styleId="Header">
    <w:name w:val="header"/>
    <w:basedOn w:val="Normal"/>
    <w:link w:val="HeaderChar"/>
    <w:uiPriority w:val="99"/>
    <w:unhideWhenUsed/>
    <w:pPr>
      <w:tabs>
        <w:tab w:val="center" w:pos="4680"/>
        <w:tab w:val="right" w:pos="9360"/>
      </w:tabs>
      <w:spacing w:after="0" w:line="240" w:lineRule="auto"/>
    </w:pPr>
  </w:style>
  <w:style w:type="character" w:customStyle="1" w:styleId="FooterChar">
    <w:name w:val="Footer Char"/>
    <w:basedOn w:val="DefaultParagraphFont"/>
    <w:link w:val="Footer"/>
    <w:uiPriority w:val="99"/>
  </w:style>
  <w:style w:type="paragraph" w:styleId="Footer">
    <w:name w:val="footer"/>
    <w:basedOn w:val="Normal"/>
    <w:link w:val="FooterChar"/>
    <w:uiPriority w:val="99"/>
    <w:unhideWhenUsed/>
    <w:pPr>
      <w:tabs>
        <w:tab w:val="center" w:pos="4680"/>
        <w:tab w:val="right" w:pos="9360"/>
      </w:tabs>
      <w:spacing w:after="0" w:line="240" w:lineRule="auto"/>
    </w:p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085777"/>
    <w:rPr>
      <w:b/>
      <w:bCs/>
    </w:rPr>
  </w:style>
  <w:style w:type="character" w:customStyle="1" w:styleId="CommentSubjectChar">
    <w:name w:val="Comment Subject Char"/>
    <w:basedOn w:val="CommentTextChar"/>
    <w:link w:val="CommentSubject"/>
    <w:uiPriority w:val="99"/>
    <w:semiHidden/>
    <w:rsid w:val="00085777"/>
    <w:rPr>
      <w:b/>
      <w:bCs/>
      <w:sz w:val="20"/>
      <w:szCs w:val="20"/>
    </w:rPr>
  </w:style>
  <w:style w:type="character" w:styleId="Hyperlink">
    <w:name w:val="Hyperlink"/>
    <w:basedOn w:val="DefaultParagraphFont"/>
    <w:uiPriority w:val="99"/>
    <w:unhideWhenUsed/>
    <w:rsid w:val="00085777"/>
    <w:rPr>
      <w:color w:val="0563C1" w:themeColor="hyperlink"/>
      <w:u w:val="single"/>
    </w:rPr>
  </w:style>
  <w:style w:type="character" w:styleId="UnresolvedMention">
    <w:name w:val="Unresolved Mention"/>
    <w:basedOn w:val="DefaultParagraphFont"/>
    <w:uiPriority w:val="99"/>
    <w:semiHidden/>
    <w:unhideWhenUsed/>
    <w:rsid w:val="00085777"/>
    <w:rPr>
      <w:color w:val="605E5C"/>
      <w:shd w:val="clear" w:color="auto" w:fill="E1DFDD"/>
    </w:rPr>
  </w:style>
  <w:style w:type="paragraph" w:customStyle="1" w:styleId="EndNoteBibliographyTitle">
    <w:name w:val="EndNote Bibliography Title"/>
    <w:basedOn w:val="Normal"/>
    <w:link w:val="EndNoteBibliographyTitleChar"/>
    <w:rsid w:val="002008F1"/>
    <w:pPr>
      <w:spacing w:after="0"/>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2008F1"/>
    <w:rPr>
      <w:rFonts w:ascii="Calibri" w:hAnsi="Calibri" w:cs="Calibri"/>
    </w:rPr>
  </w:style>
  <w:style w:type="paragraph" w:customStyle="1" w:styleId="EndNoteBibliography">
    <w:name w:val="EndNote Bibliography"/>
    <w:basedOn w:val="Normal"/>
    <w:link w:val="EndNoteBibliographyChar"/>
    <w:rsid w:val="002008F1"/>
    <w:pPr>
      <w:spacing w:line="240" w:lineRule="auto"/>
    </w:pPr>
    <w:rPr>
      <w:rFonts w:ascii="Calibri" w:hAnsi="Calibri" w:cs="Calibri"/>
    </w:rPr>
  </w:style>
  <w:style w:type="character" w:customStyle="1" w:styleId="EndNoteBibliographyChar">
    <w:name w:val="EndNote Bibliography Char"/>
    <w:basedOn w:val="DefaultParagraphFont"/>
    <w:link w:val="EndNoteBibliography"/>
    <w:rsid w:val="002008F1"/>
    <w:rPr>
      <w:rFonts w:ascii="Calibri" w:hAnsi="Calibri" w:cs="Calibri"/>
    </w:rPr>
  </w:style>
  <w:style w:type="paragraph" w:styleId="Bibliography">
    <w:name w:val="Bibliography"/>
    <w:basedOn w:val="Normal"/>
    <w:next w:val="Normal"/>
    <w:uiPriority w:val="37"/>
    <w:unhideWhenUsed/>
    <w:rsid w:val="00ED2EFE"/>
    <w:pPr>
      <w:tabs>
        <w:tab w:val="left" w:pos="260"/>
      </w:tabs>
      <w:spacing w:after="240" w:line="240" w:lineRule="auto"/>
      <w:ind w:left="264" w:hanging="264"/>
    </w:pPr>
  </w:style>
  <w:style w:type="character" w:customStyle="1" w:styleId="eop">
    <w:name w:val="eop"/>
    <w:basedOn w:val="DefaultParagraphFont"/>
    <w:rsid w:val="003D5D82"/>
  </w:style>
  <w:style w:type="paragraph" w:styleId="Revision">
    <w:name w:val="Revision"/>
    <w:hidden/>
    <w:uiPriority w:val="99"/>
    <w:semiHidden/>
    <w:rsid w:val="00523D42"/>
    <w:pPr>
      <w:spacing w:after="0" w:line="240" w:lineRule="auto"/>
    </w:pPr>
  </w:style>
  <w:style w:type="paragraph" w:customStyle="1" w:styleId="paragraph">
    <w:name w:val="paragraph"/>
    <w:basedOn w:val="Normal"/>
    <w:rsid w:val="009213F2"/>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spellingerror">
    <w:name w:val="spellingerror"/>
    <w:basedOn w:val="DefaultParagraphFont"/>
    <w:rsid w:val="009213F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01761389">
      <w:bodyDiv w:val="1"/>
      <w:marLeft w:val="0"/>
      <w:marRight w:val="0"/>
      <w:marTop w:val="0"/>
      <w:marBottom w:val="0"/>
      <w:divBdr>
        <w:top w:val="none" w:sz="0" w:space="0" w:color="auto"/>
        <w:left w:val="none" w:sz="0" w:space="0" w:color="auto"/>
        <w:bottom w:val="none" w:sz="0" w:space="0" w:color="auto"/>
        <w:right w:val="none" w:sz="0" w:space="0" w:color="auto"/>
      </w:divBdr>
    </w:div>
    <w:div w:id="772898494">
      <w:bodyDiv w:val="1"/>
      <w:marLeft w:val="0"/>
      <w:marRight w:val="0"/>
      <w:marTop w:val="0"/>
      <w:marBottom w:val="0"/>
      <w:divBdr>
        <w:top w:val="none" w:sz="0" w:space="0" w:color="auto"/>
        <w:left w:val="none" w:sz="0" w:space="0" w:color="auto"/>
        <w:bottom w:val="none" w:sz="0" w:space="0" w:color="auto"/>
        <w:right w:val="none" w:sz="0" w:space="0" w:color="auto"/>
      </w:divBdr>
    </w:div>
    <w:div w:id="807167376">
      <w:bodyDiv w:val="1"/>
      <w:marLeft w:val="0"/>
      <w:marRight w:val="0"/>
      <w:marTop w:val="0"/>
      <w:marBottom w:val="0"/>
      <w:divBdr>
        <w:top w:val="none" w:sz="0" w:space="0" w:color="auto"/>
        <w:left w:val="none" w:sz="0" w:space="0" w:color="auto"/>
        <w:bottom w:val="none" w:sz="0" w:space="0" w:color="auto"/>
        <w:right w:val="none" w:sz="0" w:space="0" w:color="auto"/>
      </w:divBdr>
    </w:div>
    <w:div w:id="887448709">
      <w:bodyDiv w:val="1"/>
      <w:marLeft w:val="0"/>
      <w:marRight w:val="0"/>
      <w:marTop w:val="0"/>
      <w:marBottom w:val="0"/>
      <w:divBdr>
        <w:top w:val="none" w:sz="0" w:space="0" w:color="auto"/>
        <w:left w:val="none" w:sz="0" w:space="0" w:color="auto"/>
        <w:bottom w:val="none" w:sz="0" w:space="0" w:color="auto"/>
        <w:right w:val="none" w:sz="0" w:space="0" w:color="auto"/>
      </w:divBdr>
      <w:divsChild>
        <w:div w:id="251620883">
          <w:marLeft w:val="0"/>
          <w:marRight w:val="0"/>
          <w:marTop w:val="0"/>
          <w:marBottom w:val="0"/>
          <w:divBdr>
            <w:top w:val="none" w:sz="0" w:space="0" w:color="auto"/>
            <w:left w:val="none" w:sz="0" w:space="0" w:color="auto"/>
            <w:bottom w:val="none" w:sz="0" w:space="0" w:color="auto"/>
            <w:right w:val="none" w:sz="0" w:space="0" w:color="auto"/>
          </w:divBdr>
        </w:div>
        <w:div w:id="1745643748">
          <w:marLeft w:val="0"/>
          <w:marRight w:val="0"/>
          <w:marTop w:val="0"/>
          <w:marBottom w:val="0"/>
          <w:divBdr>
            <w:top w:val="none" w:sz="0" w:space="0" w:color="auto"/>
            <w:left w:val="none" w:sz="0" w:space="0" w:color="auto"/>
            <w:bottom w:val="none" w:sz="0" w:space="0" w:color="auto"/>
            <w:right w:val="none" w:sz="0" w:space="0" w:color="auto"/>
          </w:divBdr>
        </w:div>
        <w:div w:id="2061243381">
          <w:marLeft w:val="0"/>
          <w:marRight w:val="0"/>
          <w:marTop w:val="0"/>
          <w:marBottom w:val="0"/>
          <w:divBdr>
            <w:top w:val="none" w:sz="0" w:space="0" w:color="auto"/>
            <w:left w:val="none" w:sz="0" w:space="0" w:color="auto"/>
            <w:bottom w:val="none" w:sz="0" w:space="0" w:color="auto"/>
            <w:right w:val="none" w:sz="0" w:space="0" w:color="auto"/>
          </w:divBdr>
        </w:div>
      </w:divsChild>
    </w:div>
    <w:div w:id="1113211080">
      <w:bodyDiv w:val="1"/>
      <w:marLeft w:val="0"/>
      <w:marRight w:val="0"/>
      <w:marTop w:val="0"/>
      <w:marBottom w:val="0"/>
      <w:divBdr>
        <w:top w:val="none" w:sz="0" w:space="0" w:color="auto"/>
        <w:left w:val="none" w:sz="0" w:space="0" w:color="auto"/>
        <w:bottom w:val="none" w:sz="0" w:space="0" w:color="auto"/>
        <w:right w:val="none" w:sz="0" w:space="0" w:color="auto"/>
      </w:divBdr>
    </w:div>
    <w:div w:id="1655799319">
      <w:bodyDiv w:val="1"/>
      <w:marLeft w:val="0"/>
      <w:marRight w:val="0"/>
      <w:marTop w:val="0"/>
      <w:marBottom w:val="0"/>
      <w:divBdr>
        <w:top w:val="none" w:sz="0" w:space="0" w:color="auto"/>
        <w:left w:val="none" w:sz="0" w:space="0" w:color="auto"/>
        <w:bottom w:val="none" w:sz="0" w:space="0" w:color="auto"/>
        <w:right w:val="none" w:sz="0" w:space="0" w:color="auto"/>
      </w:divBdr>
    </w:div>
    <w:div w:id="180886106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5" Type="http://schemas.microsoft.com/office/2020/10/relationships/intelligence" Target="intelligence2.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 Id="rId14" Type="http://schemas.microsoft.com/office/2019/05/relationships/documenttasks" Target="documenttasks/documenttasks1.xml"/></Relationships>
</file>

<file path=word/documenttasks/documenttasks1.xml><?xml version="1.0" encoding="utf-8"?>
<t:Tasks xmlns:t="http://schemas.microsoft.com/office/tasks/2019/documenttasks" xmlns:oel="http://schemas.microsoft.com/office/2019/extlst">
  <t:Task id="{58428A54-240E-4AE2-A290-CCED8DA9825D}">
    <t:Anchor>
      <t:Comment id="1936059008"/>
    </t:Anchor>
    <t:History>
      <t:Event id="{A3463B35-6280-483E-BAD8-2B281B61F0DE}" time="2024-02-01T13:27:27.003Z">
        <t:Attribution userId="S::ounlu@bwh.harvard.edu::529bbfb5-3318-4bfc-bc99-4fbefd0846e8" userProvider="AD" userName="Unlu, Ozan,MD"/>
        <t:Anchor>
          <t:Comment id="1936059008"/>
        </t:Anchor>
        <t:Create/>
      </t:Event>
      <t:Event id="{1474DB5E-1292-4F7A-BEEC-A9F4DDB9680A}" time="2024-02-01T13:27:27.003Z">
        <t:Attribution userId="S::ounlu@bwh.harvard.edu::529bbfb5-3318-4bfc-bc99-4fbefd0846e8" userProvider="AD" userName="Unlu, Ozan,MD"/>
        <t:Anchor>
          <t:Comment id="1936059008"/>
        </t:Anchor>
        <t:Assign userId="S::KWAGHOLIKAR@mgh.harvard.edu::e6b23529-305c-4c36-9e58-237f7b09f327" userProvider="AD" userName="Wagholikar, Kavishwar B.,MBBS, PhD"/>
      </t:Event>
      <t:Event id="{5F2A779F-3422-42DA-A6B9-5CC495FFBFB9}" time="2024-02-01T13:27:27.003Z">
        <t:Attribution userId="S::ounlu@bwh.harvard.edu::529bbfb5-3318-4bfc-bc99-4fbefd0846e8" userProvider="AD" userName="Unlu, Ozan,MD"/>
        <t:Anchor>
          <t:Comment id="1936059008"/>
        </t:Anchor>
        <t:SetTitle title="@Wagholikar, Kavishwar B.,MBBS, PhD Could you please add your grant number here?"/>
      </t:Event>
    </t:History>
  </t:Task>
  <t:Task id="{E6531460-438D-A445-A457-43646BD058A8}">
    <t:Anchor>
      <t:Comment id="2059961165"/>
    </t:Anchor>
    <t:History>
      <t:Event id="{22FE4DED-37B6-EF40-8D1A-5C6AA097B7D2}" time="2024-01-12T15:43:30.551Z">
        <t:Attribution userId="S::saronson@mgb.org::bb64ea4d-c4ab-4388-a849-5631d888552d" userProvider="AD" userName="Aronson, Samuel J."/>
        <t:Anchor>
          <t:Comment id="2059961165"/>
        </t:Anchor>
        <t:Create/>
      </t:Event>
      <t:Event id="{94FB34C8-138B-E443-857A-072E9761F029}" time="2024-01-12T15:43:30.551Z">
        <t:Attribution userId="S::saronson@mgb.org::bb64ea4d-c4ab-4388-a849-5631d888552d" userProvider="AD" userName="Aronson, Samuel J."/>
        <t:Anchor>
          <t:Comment id="2059961165"/>
        </t:Anchor>
        <t:Assign userId="S::jshin16@mgb.org::db2f8775-042a-4ede-b8a1-0b5ede16777a" userProvider="AD" userName="Shin, Jiyeon"/>
      </t:Event>
      <t:Event id="{A37E4D30-4EC9-6B47-B5B4-15BF902C60F0}" time="2024-01-12T15:43:30.551Z">
        <t:Attribution userId="S::saronson@mgb.org::bb64ea4d-c4ab-4388-a849-5631d888552d" userProvider="AD" userName="Aronson, Samuel J."/>
        <t:Anchor>
          <t:Comment id="2059961165"/>
        </t:Anchor>
        <t:SetTitle title="@Shin, Jiyeon Perhaps spell out the first time?"/>
      </t:Event>
      <t:Event id="{AC9B66D4-FFF7-43C4-B56D-37484E2CB3CA}" time="2024-01-12T16:24:11.416Z">
        <t:Attribution userId="S::jshin16@mgb.org::db2f8775-042a-4ede-b8a1-0b5ede16777a" userProvider="AD" userName="Shin, Jiyeon"/>
        <t:Progress percentComplete="100"/>
      </t:Event>
    </t:History>
  </t:Task>
  <t:Task id="{00414C50-34E9-4C2C-A695-6037D5560CA5}">
    <t:Anchor>
      <t:Comment id="1874378800"/>
    </t:Anchor>
    <t:History>
      <t:Event id="{3651DE42-605E-4053-8247-1E299A41760C}" time="2024-01-23T23:19:05.668Z">
        <t:Attribution userId="S::jshin16@mgb.org::db2f8775-042a-4ede-b8a1-0b5ede16777a" userProvider="AD" userName="Shin, Jiyeon"/>
        <t:Anchor>
          <t:Comment id="1874378800"/>
        </t:Anchor>
        <t:Create/>
      </t:Event>
      <t:Event id="{7611588B-934D-4855-AA82-BFE88EB72EEE}" time="2024-01-23T23:19:05.668Z">
        <t:Attribution userId="S::jshin16@mgb.org::db2f8775-042a-4ede-b8a1-0b5ede16777a" userProvider="AD" userName="Shin, Jiyeon"/>
        <t:Anchor>
          <t:Comment id="1874378800"/>
        </t:Anchor>
        <t:Assign userId="S::ounlu@bwh.harvard.edu::529bbfb5-3318-4bfc-bc99-4fbefd0846e8" userProvider="AD" userName="Unlu, Ozan,MD"/>
      </t:Event>
      <t:Event id="{C8539C68-2B35-4895-9CCB-B611E5C80216}" time="2024-01-23T23:19:05.668Z">
        <t:Attribution userId="S::jshin16@mgb.org::db2f8775-042a-4ede-b8a1-0b5ede16777a" userProvider="AD" userName="Shin, Jiyeon"/>
        <t:Anchor>
          <t:Comment id="1874378800"/>
        </t:Anchor>
        <t:SetTitle title="@Unlu, Ozan,MD Feel free to edit this section however you see fit."/>
      </t:Event>
      <t:Event id="{F9BAEA6F-B5FC-4D6A-9CB4-3370958809E0}" time="2024-01-29T08:22:10.957Z">
        <t:Attribution userId="S::ounlu@bwh.harvard.edu::529bbfb5-3318-4bfc-bc99-4fbefd0846e8" userProvider="AD" userName="Unlu, Ozan,MD"/>
        <t:Progress percentComplete="100"/>
      </t:Event>
    </t:History>
  </t:Task>
  <t:Task id="{062C75D9-6026-456E-876A-498E4B58B7A6}">
    <t:Anchor>
      <t:Comment id="303031414"/>
    </t:Anchor>
    <t:History>
      <t:Event id="{239A2B9D-F87E-4358-9B85-EED6388DDAC5}" time="2024-01-31T01:36:59.298Z">
        <t:Attribution userId="S::jshin16@mgb.org::db2f8775-042a-4ede-b8a1-0b5ede16777a" userProvider="AD" userName="Shin, Jiyeon"/>
        <t:Anchor>
          <t:Comment id="303031414"/>
        </t:Anchor>
        <t:Create/>
      </t:Event>
      <t:Event id="{8E3B2679-414E-4715-BECD-BC420F0AD8C4}" time="2024-01-31T01:36:59.298Z">
        <t:Attribution userId="S::jshin16@mgb.org::db2f8775-042a-4ede-b8a1-0b5ede16777a" userProvider="AD" userName="Shin, Jiyeon"/>
        <t:Anchor>
          <t:Comment id="303031414"/>
        </t:Anchor>
        <t:Assign userId="S::ounlu@bwh.harvard.edu::529bbfb5-3318-4bfc-bc99-4fbefd0846e8" userProvider="AD" userName="Unlu, Ozan,MD"/>
      </t:Event>
      <t:Event id="{046A0E84-FE41-439B-9A67-08C3CC4FC302}" time="2024-01-31T01:36:59.298Z">
        <t:Attribution userId="S::jshin16@mgb.org::db2f8775-042a-4ede-b8a1-0b5ede16777a" userProvider="AD" userName="Shin, Jiyeon"/>
        <t:Anchor>
          <t:Comment id="303031414"/>
        </t:Anchor>
        <t:SetTitle title="@Unlu, Ozan,MD This needs to be replaced with the new consistency score."/>
      </t:Event>
      <t:Event id="{CAB16E21-9ACC-4AED-AD39-8774F3F4A0F3}" time="2024-02-01T13:22:22.063Z">
        <t:Attribution userId="S::ounlu@bwh.harvard.edu::529bbfb5-3318-4bfc-bc99-4fbefd0846e8" userProvider="AD" userName="Unlu, Ozan,MD"/>
        <t:Progress percentComplete="100"/>
      </t:Event>
    </t:History>
  </t:Task>
  <t:Task id="{2A666886-A131-4F09-82C9-A8EC983E4E9E}">
    <t:Anchor>
      <t:Comment id="1972820912"/>
    </t:Anchor>
    <t:History>
      <t:Event id="{A27C2A88-9156-40B9-9820-20B382576866}" time="2024-01-24T12:33:06.141Z">
        <t:Attribution userId="S::jshin16@mgb.org::db2f8775-042a-4ede-b8a1-0b5ede16777a" userProvider="AD" userName="Shin, Jiyeon"/>
        <t:Anchor>
          <t:Comment id="1972820912"/>
        </t:Anchor>
        <t:Create/>
      </t:Event>
      <t:Event id="{BDF4A974-7DD9-4E04-81E7-EA1F1439CA04}" time="2024-01-24T12:33:06.141Z">
        <t:Attribution userId="S::jshin16@mgb.org::db2f8775-042a-4ede-b8a1-0b5ede16777a" userProvider="AD" userName="Shin, Jiyeon"/>
        <t:Anchor>
          <t:Comment id="1972820912"/>
        </t:Anchor>
        <t:Assign userId="S::ounlu@bwh.harvard.edu::529bbfb5-3318-4bfc-bc99-4fbefd0846e8" userProvider="AD" userName="Unlu, Ozan,MD"/>
      </t:Event>
      <t:Event id="{745DC4D5-7D15-47A5-B731-C451187D2465}" time="2024-01-24T12:33:06.141Z">
        <t:Attribution userId="S::jshin16@mgb.org::db2f8775-042a-4ede-b8a1-0b5ede16777a" userProvider="AD" userName="Shin, Jiyeon"/>
        <t:Anchor>
          <t:Comment id="1972820912"/>
        </t:Anchor>
        <t:SetTitle title="@Unlu, Ozan,MD I think it's best to move this to the discussion section. What do you think?"/>
      </t:Event>
    </t:History>
  </t:Task>
  <t:Task id="{83A56A73-D98F-483F-B92E-F7FA177067F6}">
    <t:Anchor>
      <t:Comment id="670339879"/>
    </t:Anchor>
    <t:History>
      <t:Event id="{8717316A-19C1-4395-B22B-BCB649A4E46B}" time="2024-01-30T18:58:38.525Z">
        <t:Attribution userId="S::ounlu@bwh.harvard.edu::529bbfb5-3318-4bfc-bc99-4fbefd0846e8" userProvider="AD" userName="Unlu, Ozan,MD"/>
        <t:Anchor>
          <t:Comment id="1451890902"/>
        </t:Anchor>
        <t:Create/>
      </t:Event>
      <t:Event id="{09FF75A6-3EC8-48B0-8312-7FADADBA261D}" time="2024-01-30T18:58:38.525Z">
        <t:Attribution userId="S::ounlu@bwh.harvard.edu::529bbfb5-3318-4bfc-bc99-4fbefd0846e8" userProvider="AD" userName="Unlu, Ozan,MD"/>
        <t:Anchor>
          <t:Comment id="1451890902"/>
        </t:Anchor>
        <t:Assign userId="S::jshin16@mgb.org::db2f8775-042a-4ede-b8a1-0b5ede16777a" userProvider="AD" userName="Shin, Jiyeon"/>
      </t:Event>
      <t:Event id="{63F70227-F8D7-438F-988F-1315EA62803B}" time="2024-01-30T18:58:38.525Z">
        <t:Attribution userId="S::ounlu@bwh.harvard.edu::529bbfb5-3318-4bfc-bc99-4fbefd0846e8" userProvider="AD" userName="Unlu, Ozan,MD"/>
        <t:Anchor>
          <t:Comment id="1451890902"/>
        </t:Anchor>
        <t:SetTitle title="@Shin, Jiyeon do you mind adding this?"/>
      </t:Event>
    </t:History>
  </t:Task>
  <t:Task id="{E8C82704-BC68-48DE-ACC9-36EB7D020A4E}">
    <t:Anchor>
      <t:Comment id="1797983918"/>
    </t:Anchor>
    <t:History>
      <t:Event id="{4E41E97C-F3B2-4987-93AD-56FEC20B0ECE}" time="2024-01-24T12:33:06.141Z">
        <t:Attribution userId="S::jshin16@mgb.org::db2f8775-042a-4ede-b8a1-0b5ede16777a" userProvider="AD" userName="Shin, Jiyeon"/>
        <t:Anchor>
          <t:Comment id="1797983918"/>
        </t:Anchor>
        <t:Create/>
      </t:Event>
      <t:Event id="{C647A59E-6983-4730-8FB5-B927D417C498}" time="2024-01-24T12:33:06.141Z">
        <t:Attribution userId="S::jshin16@mgb.org::db2f8775-042a-4ede-b8a1-0b5ede16777a" userProvider="AD" userName="Shin, Jiyeon"/>
        <t:Anchor>
          <t:Comment id="1797983918"/>
        </t:Anchor>
        <t:Assign userId="S::ounlu@bwh.harvard.edu::529bbfb5-3318-4bfc-bc99-4fbefd0846e8" userProvider="AD" userName="Unlu, Ozan,MD"/>
      </t:Event>
      <t:Event id="{B07672A5-371A-4E0C-AC6C-AE3492B697E8}" time="2024-01-24T12:33:06.141Z">
        <t:Attribution userId="S::jshin16@mgb.org::db2f8775-042a-4ede-b8a1-0b5ede16777a" userProvider="AD" userName="Shin, Jiyeon"/>
        <t:Anchor>
          <t:Comment id="1797983918"/>
        </t:Anchor>
        <t:SetTitle title="@Unlu, Ozan,MD I think it's best to move this to the discussion section. What do you think?"/>
      </t:Event>
      <t:Event id="{723AC19C-8AC9-43A7-BE35-CA3A944420E8}" time="2024-01-29T08:21:37.183Z">
        <t:Attribution userId="S::ounlu@bwh.harvard.edu::529bbfb5-3318-4bfc-bc99-4fbefd0846e8" userProvider="AD" userName="Unlu, Ozan,MD"/>
        <t:Progress percentComplete="100"/>
      </t:Event>
    </t:History>
  </t:Task>
  <t:Task id="{5A185C9C-CB35-484C-A40B-B241BD5EC426}">
    <t:Anchor>
      <t:Comment id="261946601"/>
    </t:Anchor>
    <t:History>
      <t:Event id="{98480B11-FACB-439A-BC1B-67CCACD2BC39}" time="2024-01-24T12:33:06.141Z">
        <t:Attribution userId="S::jshin16@mgb.org::db2f8775-042a-4ede-b8a1-0b5ede16777a" userProvider="AD" userName="Shin, Jiyeon"/>
        <t:Anchor>
          <t:Comment id="261946601"/>
        </t:Anchor>
        <t:Create/>
      </t:Event>
      <t:Event id="{F7EE250D-5616-4369-8755-F04B8C229F3B}" time="2024-01-24T12:33:06.141Z">
        <t:Attribution userId="S::jshin16@mgb.org::db2f8775-042a-4ede-b8a1-0b5ede16777a" userProvider="AD" userName="Shin, Jiyeon"/>
        <t:Anchor>
          <t:Comment id="261946601"/>
        </t:Anchor>
        <t:Assign userId="S::ounlu@bwh.harvard.edu::529bbfb5-3318-4bfc-bc99-4fbefd0846e8" userProvider="AD" userName="Unlu, Ozan,MD"/>
      </t:Event>
      <t:Event id="{FE5F1961-5B00-45B6-9EF7-EF8F9AA2CF5D}" time="2024-01-24T12:33:06.141Z">
        <t:Attribution userId="S::jshin16@mgb.org::db2f8775-042a-4ede-b8a1-0b5ede16777a" userProvider="AD" userName="Shin, Jiyeon"/>
        <t:Anchor>
          <t:Comment id="261946601"/>
        </t:Anchor>
        <t:SetTitle title="@Unlu, Ozan,MD I think it's best to move this to the discussion section. What do you think?"/>
      </t:Event>
      <t:Event id="{AB258704-D5CB-46D4-9D37-14D2EE4E4EE9}" time="2024-01-29T05:13:07.683Z">
        <t:Attribution userId="S::ounlu@bwh.harvard.edu::529bbfb5-3318-4bfc-bc99-4fbefd0846e8" userProvider="AD" userName="Unlu, Ozan,MD"/>
        <t:Progress percentComplete="100"/>
      </t:Event>
    </t:History>
  </t:Task>
  <t:Task id="{D96CD0F4-F8BD-4A6C-B69F-05EAAF5C7BDA}">
    <t:Anchor>
      <t:Comment id="1304146334"/>
    </t:Anchor>
    <t:History>
      <t:Event id="{1F2E2A4D-4B6E-4FBA-A008-5FEF8611396E}" time="2024-01-30T03:52:48.196Z">
        <t:Attribution userId="S::jshin16@mgb.org::db2f8775-042a-4ede-b8a1-0b5ede16777a" userProvider="AD" userName="Shin, Jiyeon"/>
        <t:Anchor>
          <t:Comment id="1304146334"/>
        </t:Anchor>
        <t:Create/>
      </t:Event>
      <t:Event id="{06E9AA02-D220-4393-B536-9CD8E1309F0F}" time="2024-01-30T03:52:48.196Z">
        <t:Attribution userId="S::jshin16@mgb.org::db2f8775-042a-4ede-b8a1-0b5ede16777a" userProvider="AD" userName="Shin, Jiyeon"/>
        <t:Anchor>
          <t:Comment id="1304146334"/>
        </t:Anchor>
        <t:Assign userId="S::ounlu@bwh.harvard.edu::529bbfb5-3318-4bfc-bc99-4fbefd0846e8" userProvider="AD" userName="Unlu, Ozan,MD"/>
      </t:Event>
      <t:Event id="{FD1FA535-E82D-4CA0-988D-D61D55F296C7}" time="2024-01-30T03:52:48.196Z">
        <t:Attribution userId="S::jshin16@mgb.org::db2f8775-042a-4ede-b8a1-0b5ede16777a" userProvider="AD" userName="Shin, Jiyeon"/>
        <t:Anchor>
          <t:Comment id="1304146334"/>
        </t:Anchor>
        <t:SetTitle title="@Unlu, Ozan,MD Do you only want to use the patients and questions that were reviewed by you? Or, use the entire data generated by GPT (265 patients, 13 criteria)? Also, I'm not sure if this is the best way to show the consistency score we discussed."/>
      </t:Event>
    </t:History>
  </t:Task>
  <t:Task id="{BF1C13C0-8249-45A5-9E45-2375AE655347}">
    <t:Anchor>
      <t:Comment id="78404383"/>
    </t:Anchor>
    <t:History>
      <t:Event id="{D39CD040-DB40-40DE-92A2-8B68ACBAB1BF}" time="2024-01-29T12:55:41.474Z">
        <t:Attribution userId="S::jshin16@mgb.org::db2f8775-042a-4ede-b8a1-0b5ede16777a" userProvider="AD" userName="Shin, Jiyeon"/>
        <t:Anchor>
          <t:Comment id="1512797656"/>
        </t:Anchor>
        <t:Create/>
      </t:Event>
      <t:Event id="{6D2C48FE-7DF1-4D10-9F21-61DFD7ADDDF6}" time="2024-01-29T12:55:41.474Z">
        <t:Attribution userId="S::jshin16@mgb.org::db2f8775-042a-4ede-b8a1-0b5ede16777a" userProvider="AD" userName="Shin, Jiyeon"/>
        <t:Anchor>
          <t:Comment id="1512797656"/>
        </t:Anchor>
        <t:Assign userId="S::ounlu@bwh.harvard.edu::529bbfb5-3318-4bfc-bc99-4fbefd0846e8" userProvider="AD" userName="Unlu, Ozan,MD"/>
      </t:Event>
      <t:Event id="{5EE763CF-AE41-42B9-BAFF-B95317DA2918}" time="2024-01-29T12:55:41.474Z">
        <t:Attribution userId="S::jshin16@mgb.org::db2f8775-042a-4ede-b8a1-0b5ede16777a" userProvider="AD" userName="Shin, Jiyeon"/>
        <t:Anchor>
          <t:Comment id="1512797656"/>
        </t:Anchor>
        <t:SetTitle title="@Unlu, Ozan,MD That's correct."/>
      </t:Event>
    </t:History>
  </t:Task>
</t:Task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563E3653BEFBD41B3165574E16015F0" ma:contentTypeVersion="6" ma:contentTypeDescription="Create a new document." ma:contentTypeScope="" ma:versionID="2543c7f60acd512a598bfabc1aa5498d">
  <xsd:schema xmlns:xsd="http://www.w3.org/2001/XMLSchema" xmlns:xs="http://www.w3.org/2001/XMLSchema" xmlns:p="http://schemas.microsoft.com/office/2006/metadata/properties" xmlns:ns2="1ceb5c43-63a4-48d5-94d0-8dd133f2dcb4" xmlns:ns3="9afdc51d-fa2c-479c-8a2c-1a644a6ab83e" targetNamespace="http://schemas.microsoft.com/office/2006/metadata/properties" ma:root="true" ma:fieldsID="5fb9587059bb30183a2e90caa118ae7e" ns2:_="" ns3:_="">
    <xsd:import namespace="1ceb5c43-63a4-48d5-94d0-8dd133f2dcb4"/>
    <xsd:import namespace="9afdc51d-fa2c-479c-8a2c-1a644a6ab83e"/>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ObjectDetectorVersion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ceb5c43-63a4-48d5-94d0-8dd133f2dcb4"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9afdc51d-fa2c-479c-8a2c-1a644a6ab83e"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MediaServiceSearchProperties" ma:index="13"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SharedWithUsers xmlns="1ceb5c43-63a4-48d5-94d0-8dd133f2dcb4">
      <UserInfo>
        <DisplayName>Scirica, Benjamin M.,MD</DisplayName>
        <AccountId>32</AccountId>
        <AccountType/>
      </UserInfo>
    </SharedWithUser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1BB36576-5B93-4DD2-AC66-D6D0E15765A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ceb5c43-63a4-48d5-94d0-8dd133f2dcb4"/>
    <ds:schemaRef ds:uri="9afdc51d-fa2c-479c-8a2c-1a644a6ab83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31920A71-9928-4FEA-98E0-704468C71318}">
  <ds:schemaRefs>
    <ds:schemaRef ds:uri="http://schemas.microsoft.com/office/2006/metadata/properties"/>
    <ds:schemaRef ds:uri="http://schemas.microsoft.com/office/infopath/2007/PartnerControls"/>
    <ds:schemaRef ds:uri="1ceb5c43-63a4-48d5-94d0-8dd133f2dcb4"/>
  </ds:schemaRefs>
</ds:datastoreItem>
</file>

<file path=customXml/itemProps3.xml><?xml version="1.0" encoding="utf-8"?>
<ds:datastoreItem xmlns:ds="http://schemas.openxmlformats.org/officeDocument/2006/customXml" ds:itemID="{15C561E3-F904-440D-8792-4521066A1C2C}">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47</TotalTime>
  <Pages>7</Pages>
  <Words>2062</Words>
  <Characters>11760</Characters>
  <Application>Microsoft Office Word</Application>
  <DocSecurity>0</DocSecurity>
  <Lines>98</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7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nlu, Ozan,MD</dc:creator>
  <cp:keywords/>
  <dc:description/>
  <cp:lastModifiedBy>Unlu, Ozan,MD</cp:lastModifiedBy>
  <cp:revision>1047</cp:revision>
  <dcterms:created xsi:type="dcterms:W3CDTF">2023-11-28T07:11:00Z</dcterms:created>
  <dcterms:modified xsi:type="dcterms:W3CDTF">2024-02-06T07: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563E3653BEFBD41B3165574E16015F0</vt:lpwstr>
  </property>
  <property fmtid="{D5CDD505-2E9C-101B-9397-08002B2CF9AE}" pid="3" name="ZOTERO_PREF_1">
    <vt:lpwstr>&lt;data data-version="3" zotero-version="6.0.30"&gt;&lt;session id="dRBDtm50"/&gt;&lt;style id="http://www.zotero.org/styles/jama" hasBibliography="1" bibliographyStyleHasBeenSet="1"/&gt;&lt;prefs&gt;&lt;pref name="fieldType" value="Field"/&gt;&lt;/prefs&gt;&lt;/data&gt;</vt:lpwstr>
  </property>
  <property fmtid="{D5CDD505-2E9C-101B-9397-08002B2CF9AE}" pid="4" name="GrammarlyDocumentId">
    <vt:lpwstr>9b4dd5ea86f2352579a202385992d1c48d91965e74b9f5039887a5b2395a59ad</vt:lpwstr>
  </property>
</Properties>
</file>